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17A980" w14:textId="0DFDB049" w:rsidR="008D0BC1" w:rsidRPr="003F2D67" w:rsidRDefault="008D0BC1">
      <w:pPr>
        <w:rPr>
          <w:lang w:val="en-US"/>
        </w:rPr>
      </w:pPr>
      <w:r w:rsidRPr="003F2D67">
        <w:rPr>
          <w:lang w:val="en-US"/>
        </w:rPr>
        <w:t xml:space="preserve">Supplementary Table 1. Exposure to bisphenol A in childhood from studies conducted in different world regions. </w:t>
      </w:r>
    </w:p>
    <w:p w14:paraId="3F55BF27" w14:textId="77777777" w:rsidR="008D0BC1" w:rsidRPr="003F2D67" w:rsidRDefault="008D0BC1">
      <w:pPr>
        <w:rPr>
          <w:lang w:val="en-US"/>
        </w:rPr>
      </w:pPr>
    </w:p>
    <w:tbl>
      <w:tblPr>
        <w:tblStyle w:val="TableGrid"/>
        <w:tblW w:w="146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2693"/>
        <w:gridCol w:w="1843"/>
        <w:gridCol w:w="1559"/>
        <w:gridCol w:w="1134"/>
        <w:gridCol w:w="2268"/>
        <w:gridCol w:w="2551"/>
      </w:tblGrid>
      <w:tr w:rsidR="003F2D67" w:rsidRPr="003F2D67" w14:paraId="64877293" w14:textId="77777777" w:rsidTr="00730226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3B4AAC84" w14:textId="77777777" w:rsidR="00213709" w:rsidRPr="003F2D67" w:rsidRDefault="00213709" w:rsidP="00F954E4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6B61FBC3" w14:textId="299EF36C" w:rsidR="00213709" w:rsidRPr="003F2D67" w:rsidRDefault="00213709" w:rsidP="00053CE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F2D67">
              <w:rPr>
                <w:b/>
                <w:bCs/>
                <w:sz w:val="20"/>
                <w:szCs w:val="20"/>
                <w:lang w:val="en-US"/>
              </w:rPr>
              <w:t>Study objectiv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2EC3EC8" w14:textId="0AC6100A" w:rsidR="00213709" w:rsidRPr="003F2D67" w:rsidRDefault="00213709" w:rsidP="00053CE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F2D67">
              <w:rPr>
                <w:b/>
                <w:bCs/>
                <w:sz w:val="20"/>
                <w:szCs w:val="20"/>
                <w:lang w:val="en-US"/>
              </w:rPr>
              <w:t>Children’s age</w:t>
            </w:r>
          </w:p>
          <w:p w14:paraId="3AC915B3" w14:textId="13446BE7" w:rsidR="00213709" w:rsidRPr="003F2D67" w:rsidRDefault="00213709" w:rsidP="00053CE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F2D67">
              <w:rPr>
                <w:b/>
                <w:bCs/>
                <w:sz w:val="20"/>
                <w:szCs w:val="20"/>
                <w:lang w:val="en-US"/>
              </w:rPr>
              <w:t>and sample siz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2F0DFAB" w14:textId="0E9AA4D0" w:rsidR="00213709" w:rsidRPr="003F2D67" w:rsidRDefault="00213709" w:rsidP="0073022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F2D67">
              <w:rPr>
                <w:b/>
                <w:bCs/>
                <w:sz w:val="20"/>
                <w:szCs w:val="20"/>
                <w:lang w:val="en-US"/>
              </w:rPr>
              <w:t>Detection metho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0562DAF" w14:textId="052351E4" w:rsidR="00213709" w:rsidRPr="003F2D67" w:rsidRDefault="00213709" w:rsidP="00053CE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F2D67">
              <w:rPr>
                <w:b/>
                <w:bCs/>
                <w:sz w:val="20"/>
                <w:szCs w:val="20"/>
                <w:lang w:val="en-US"/>
              </w:rPr>
              <w:t>Detection</w:t>
            </w:r>
          </w:p>
          <w:p w14:paraId="77E4592E" w14:textId="4E432102" w:rsidR="00213709" w:rsidRPr="003F2D67" w:rsidRDefault="00213709" w:rsidP="00053CE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F2D67">
              <w:rPr>
                <w:b/>
                <w:bCs/>
                <w:sz w:val="20"/>
                <w:szCs w:val="20"/>
                <w:lang w:val="en-US"/>
              </w:rPr>
              <w:t>rate (%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E5E61EB" w14:textId="11B0A3D7" w:rsidR="00213709" w:rsidRPr="003F2D67" w:rsidRDefault="00213709" w:rsidP="0073022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F2D67">
              <w:rPr>
                <w:b/>
                <w:bCs/>
                <w:sz w:val="20"/>
                <w:szCs w:val="20"/>
                <w:lang w:val="en-US"/>
              </w:rPr>
              <w:t>[Urinary BPA]</w:t>
            </w:r>
          </w:p>
          <w:p w14:paraId="04288CF5" w14:textId="1A57C755" w:rsidR="00213709" w:rsidRPr="003F2D67" w:rsidRDefault="00213709" w:rsidP="0073022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F2D67">
              <w:rPr>
                <w:b/>
                <w:bCs/>
                <w:sz w:val="20"/>
                <w:szCs w:val="20"/>
                <w:lang w:val="en-US"/>
              </w:rPr>
              <w:t>Mean or median</w:t>
            </w:r>
            <w:r w:rsidR="00730226" w:rsidRPr="003F2D67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730226" w:rsidRPr="003F2D67">
              <w:rPr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20191432" w14:textId="3CBFCCE1" w:rsidR="00213709" w:rsidRPr="003F2D67" w:rsidRDefault="00213709" w:rsidP="0021370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F2D67">
              <w:rPr>
                <w:b/>
                <w:bCs/>
                <w:sz w:val="20"/>
                <w:szCs w:val="20"/>
                <w:lang w:val="en-US"/>
              </w:rPr>
              <w:t>[Urinary BPA]</w:t>
            </w:r>
          </w:p>
          <w:p w14:paraId="247C2412" w14:textId="057CA878" w:rsidR="00213709" w:rsidRPr="003F2D67" w:rsidRDefault="00213709" w:rsidP="0021370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F2D67">
              <w:rPr>
                <w:b/>
                <w:bCs/>
                <w:sz w:val="20"/>
                <w:szCs w:val="20"/>
                <w:lang w:val="en-US"/>
              </w:rPr>
              <w:t>Other measures</w:t>
            </w:r>
            <w:r w:rsidR="00730226" w:rsidRPr="003F2D67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730226" w:rsidRPr="003F2D67">
              <w:rPr>
                <w:b/>
                <w:bCs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3F2D67" w:rsidRPr="003F2D67" w14:paraId="4DF896EA" w14:textId="77777777" w:rsidTr="00730226">
        <w:tc>
          <w:tcPr>
            <w:tcW w:w="2552" w:type="dxa"/>
            <w:tcBorders>
              <w:top w:val="single" w:sz="4" w:space="0" w:color="auto"/>
            </w:tcBorders>
          </w:tcPr>
          <w:p w14:paraId="7C82BC03" w14:textId="1FB9DC8E" w:rsidR="00213709" w:rsidRPr="003F2D67" w:rsidRDefault="00213709" w:rsidP="00F954E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3F2D67">
              <w:rPr>
                <w:b/>
                <w:bCs/>
                <w:sz w:val="20"/>
                <w:szCs w:val="20"/>
                <w:lang w:val="en-US"/>
              </w:rPr>
              <w:t>Africa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29042093" w14:textId="77777777" w:rsidR="00213709" w:rsidRPr="003F2D67" w:rsidRDefault="00213709" w:rsidP="00053CE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E73C523" w14:textId="29046785" w:rsidR="00213709" w:rsidRPr="003F2D67" w:rsidRDefault="00213709" w:rsidP="00053CE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74A886C" w14:textId="77777777" w:rsidR="00213709" w:rsidRPr="003F2D67" w:rsidRDefault="00213709" w:rsidP="00053CE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4CD7159" w14:textId="5ABFE796" w:rsidR="00213709" w:rsidRPr="003F2D67" w:rsidRDefault="00213709" w:rsidP="00053CE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76430E9" w14:textId="77777777" w:rsidR="00213709" w:rsidRPr="003F2D67" w:rsidRDefault="00213709" w:rsidP="00730226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1C5C411B" w14:textId="22B43BBB" w:rsidR="00213709" w:rsidRPr="003F2D67" w:rsidRDefault="00213709" w:rsidP="00F954E4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3F2D67" w:rsidRPr="003F2D67" w14:paraId="5398EA8C" w14:textId="77777777" w:rsidTr="00730226">
        <w:tc>
          <w:tcPr>
            <w:tcW w:w="2552" w:type="dxa"/>
          </w:tcPr>
          <w:p w14:paraId="39BCB1A6" w14:textId="77777777" w:rsidR="00213709" w:rsidRPr="003F2D67" w:rsidRDefault="00213709" w:rsidP="00F954E4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Nahar et al., 2012 and Kim et al., 2013 </w: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LaW08L0F1dGhvcj48WWVhcj4yMDEzPC9ZZWFyPjxSZWNO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 </w:instrTex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LaW08L0F1dGhvcj48WWVhcj4yMDEzPC9ZZWFyPjxSZWNO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.DATA </w:instrText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separate"/>
            </w:r>
            <w:r w:rsidRPr="003F2D67">
              <w:rPr>
                <w:noProof/>
                <w:sz w:val="20"/>
                <w:szCs w:val="20"/>
                <w:vertAlign w:val="superscript"/>
                <w:lang w:val="en-US"/>
              </w:rPr>
              <w:t>1,2</w:t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</w:p>
          <w:p w14:paraId="17DC716E" w14:textId="39CEE9F6" w:rsidR="00213709" w:rsidRPr="003F2D67" w:rsidRDefault="00213709" w:rsidP="00F954E4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Egypt</w:t>
            </w:r>
          </w:p>
        </w:tc>
        <w:tc>
          <w:tcPr>
            <w:tcW w:w="2693" w:type="dxa"/>
          </w:tcPr>
          <w:p w14:paraId="4286AA65" w14:textId="5F677133" w:rsidR="00213709" w:rsidRPr="003F2D67" w:rsidRDefault="00213709" w:rsidP="00053CE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To assess the exposure of girls to BPA and its </w:t>
            </w:r>
            <w:r w:rsidR="0090443C" w:rsidRPr="003F2D67">
              <w:rPr>
                <w:sz w:val="20"/>
                <w:szCs w:val="20"/>
                <w:lang w:val="en-US"/>
              </w:rPr>
              <w:t>determinants</w:t>
            </w:r>
            <w:r w:rsidRPr="003F2D67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43" w:type="dxa"/>
          </w:tcPr>
          <w:p w14:paraId="23D88DCB" w14:textId="1E627747" w:rsidR="00213709" w:rsidRPr="003F2D67" w:rsidRDefault="00213709" w:rsidP="00053CE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10-13 y</w:t>
            </w:r>
          </w:p>
          <w:p w14:paraId="13DA4A5F" w14:textId="2B9BA9C8" w:rsidR="00213709" w:rsidRPr="003F2D67" w:rsidRDefault="00213709" w:rsidP="00053CE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N = 60</w:t>
            </w:r>
          </w:p>
        </w:tc>
        <w:tc>
          <w:tcPr>
            <w:tcW w:w="1559" w:type="dxa"/>
          </w:tcPr>
          <w:p w14:paraId="167815C8" w14:textId="4244BAD7" w:rsidR="00213709" w:rsidRPr="003F2D67" w:rsidRDefault="00213709" w:rsidP="00053CE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shd w:val="clear" w:color="auto" w:fill="FFFFFF"/>
                <w:lang w:val="en-US"/>
              </w:rPr>
              <w:t>HPLC-MS/MS</w:t>
            </w:r>
          </w:p>
        </w:tc>
        <w:tc>
          <w:tcPr>
            <w:tcW w:w="1134" w:type="dxa"/>
          </w:tcPr>
          <w:p w14:paraId="101C871C" w14:textId="08A05C4D" w:rsidR="00213709" w:rsidRPr="003F2D67" w:rsidRDefault="00213709" w:rsidP="00053CE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95</w:t>
            </w:r>
          </w:p>
        </w:tc>
        <w:tc>
          <w:tcPr>
            <w:tcW w:w="2268" w:type="dxa"/>
          </w:tcPr>
          <w:p w14:paraId="2504AA0C" w14:textId="77777777" w:rsidR="00213709" w:rsidRPr="003F2D67" w:rsidRDefault="00213709" w:rsidP="00730226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Mean: 1.75 ng/mL</w:t>
            </w:r>
          </w:p>
          <w:p w14:paraId="1CDCBEF2" w14:textId="69E05218" w:rsidR="00213709" w:rsidRPr="003F2D67" w:rsidRDefault="00213709" w:rsidP="00730226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Median: 1.02 ng/mL</w:t>
            </w:r>
          </w:p>
        </w:tc>
        <w:tc>
          <w:tcPr>
            <w:tcW w:w="2551" w:type="dxa"/>
          </w:tcPr>
          <w:p w14:paraId="49936A6F" w14:textId="77777777" w:rsidR="00213709" w:rsidRPr="003F2D67" w:rsidRDefault="00213709" w:rsidP="00F954E4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GM: 1 ng/mL</w:t>
            </w:r>
          </w:p>
          <w:p w14:paraId="04C64110" w14:textId="77777777" w:rsidR="00213709" w:rsidRPr="003F2D67" w:rsidRDefault="00213709" w:rsidP="00F954E4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GSE: 0.4 ng/mL</w:t>
            </w:r>
          </w:p>
          <w:p w14:paraId="55EF1327" w14:textId="6CFFE37E" w:rsidR="00213709" w:rsidRPr="003F2D67" w:rsidRDefault="00213709" w:rsidP="00F954E4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Range &lt; LOD-10.8 ng/mL</w:t>
            </w:r>
          </w:p>
        </w:tc>
      </w:tr>
      <w:tr w:rsidR="003F2D67" w:rsidRPr="003F2D67" w14:paraId="4D898410" w14:textId="77777777" w:rsidTr="00730226">
        <w:tc>
          <w:tcPr>
            <w:tcW w:w="2552" w:type="dxa"/>
          </w:tcPr>
          <w:p w14:paraId="2361D064" w14:textId="77121D29" w:rsidR="00213709" w:rsidRPr="003F2D67" w:rsidRDefault="00213709" w:rsidP="00F954E4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Youssef et al., 2018 </w: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Zb3Vzc2VmPC9BdXRob3I+PFllYXI+MjAxODwvWWVhcj48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 </w:instrTex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Zb3Vzc2VmPC9BdXRob3I+PFllYXI+MjAxODwvWWVhcj48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.DATA </w:instrText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separate"/>
            </w:r>
            <w:r w:rsidRPr="003F2D67">
              <w:rPr>
                <w:noProof/>
                <w:sz w:val="20"/>
                <w:szCs w:val="20"/>
                <w:vertAlign w:val="superscript"/>
                <w:lang w:val="en-US"/>
              </w:rPr>
              <w:t>3</w:t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</w:p>
          <w:p w14:paraId="7A84505C" w14:textId="6169E412" w:rsidR="00213709" w:rsidRPr="003F2D67" w:rsidRDefault="00213709" w:rsidP="00F954E4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Egypt</w:t>
            </w:r>
          </w:p>
        </w:tc>
        <w:tc>
          <w:tcPr>
            <w:tcW w:w="2693" w:type="dxa"/>
          </w:tcPr>
          <w:p w14:paraId="1A8686D9" w14:textId="5E56849B" w:rsidR="00213709" w:rsidRPr="003F2D67" w:rsidRDefault="00213709" w:rsidP="00053CED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To compare urinary BPA between children with asthma and healthy controls</w:t>
            </w:r>
          </w:p>
        </w:tc>
        <w:tc>
          <w:tcPr>
            <w:tcW w:w="1843" w:type="dxa"/>
          </w:tcPr>
          <w:p w14:paraId="60A89AD1" w14:textId="4343C918" w:rsidR="00213709" w:rsidRPr="003F2D67" w:rsidRDefault="00213709" w:rsidP="00053CED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3-8 y</w:t>
            </w:r>
          </w:p>
          <w:p w14:paraId="7E412586" w14:textId="2B377288" w:rsidR="00213709" w:rsidRPr="003F2D67" w:rsidRDefault="00213709" w:rsidP="00053CED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N = 97</w:t>
            </w:r>
          </w:p>
        </w:tc>
        <w:tc>
          <w:tcPr>
            <w:tcW w:w="1559" w:type="dxa"/>
          </w:tcPr>
          <w:p w14:paraId="49AF7750" w14:textId="61C09B1A" w:rsidR="00213709" w:rsidRPr="003F2D67" w:rsidRDefault="00213709" w:rsidP="00053CED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shd w:val="clear" w:color="auto" w:fill="FFFFFF"/>
                <w:lang w:val="en-US"/>
              </w:rPr>
              <w:t>HPLC-MS/MS</w:t>
            </w:r>
          </w:p>
        </w:tc>
        <w:tc>
          <w:tcPr>
            <w:tcW w:w="1134" w:type="dxa"/>
          </w:tcPr>
          <w:p w14:paraId="621E390D" w14:textId="7C6AB3E0" w:rsidR="00213709" w:rsidRPr="003F2D67" w:rsidRDefault="00213709" w:rsidP="00053CED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NR</w:t>
            </w:r>
          </w:p>
        </w:tc>
        <w:tc>
          <w:tcPr>
            <w:tcW w:w="2268" w:type="dxa"/>
          </w:tcPr>
          <w:p w14:paraId="588C3B4C" w14:textId="77777777" w:rsidR="00213709" w:rsidRPr="003F2D67" w:rsidRDefault="007164AC" w:rsidP="00730226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Median</w:t>
            </w:r>
          </w:p>
          <w:p w14:paraId="6F38ECAD" w14:textId="77777777" w:rsidR="007164AC" w:rsidRPr="003F2D67" w:rsidRDefault="007164AC" w:rsidP="00730226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Control: 0.79 ng/mL</w:t>
            </w:r>
          </w:p>
          <w:p w14:paraId="266E3CC0" w14:textId="3A972D07" w:rsidR="007164AC" w:rsidRPr="003F2D67" w:rsidRDefault="007164AC" w:rsidP="00730226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Asthmatic children: </w:t>
            </w:r>
            <w:r w:rsidR="00730226" w:rsidRPr="003F2D67">
              <w:rPr>
                <w:sz w:val="20"/>
                <w:szCs w:val="20"/>
                <w:lang w:val="en-US"/>
              </w:rPr>
              <w:t>0</w:t>
            </w:r>
            <w:r w:rsidRPr="003F2D67">
              <w:rPr>
                <w:sz w:val="20"/>
                <w:szCs w:val="20"/>
                <w:lang w:val="en-US"/>
              </w:rPr>
              <w:t>.56 ng/mL</w:t>
            </w:r>
          </w:p>
        </w:tc>
        <w:tc>
          <w:tcPr>
            <w:tcW w:w="2551" w:type="dxa"/>
          </w:tcPr>
          <w:p w14:paraId="1AE01A08" w14:textId="5B960C99" w:rsidR="00213709" w:rsidRPr="003F2D67" w:rsidRDefault="00213709" w:rsidP="00F954E4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Control group</w:t>
            </w:r>
          </w:p>
          <w:p w14:paraId="7CEAF404" w14:textId="64CC1DCF" w:rsidR="00213709" w:rsidRPr="003F2D67" w:rsidRDefault="00213709" w:rsidP="00F954E4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Median: </w:t>
            </w:r>
          </w:p>
          <w:p w14:paraId="0930D5F4" w14:textId="21D271E2" w:rsidR="00213709" w:rsidRPr="003F2D67" w:rsidRDefault="00213709" w:rsidP="00F954E4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Asthmatic children</w:t>
            </w:r>
          </w:p>
          <w:p w14:paraId="33D89E78" w14:textId="50D5B784" w:rsidR="00213709" w:rsidRPr="003F2D67" w:rsidRDefault="00213709" w:rsidP="00F954E4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Median: 1 </w:t>
            </w:r>
          </w:p>
        </w:tc>
      </w:tr>
      <w:tr w:rsidR="003F2D67" w:rsidRPr="003F2D67" w14:paraId="5ED093DC" w14:textId="77777777" w:rsidTr="00730226">
        <w:tc>
          <w:tcPr>
            <w:tcW w:w="2552" w:type="dxa"/>
          </w:tcPr>
          <w:p w14:paraId="6C84E2E7" w14:textId="77777777" w:rsidR="00213709" w:rsidRPr="003F2D67" w:rsidRDefault="00213709" w:rsidP="00F954E4">
            <w:pPr>
              <w:rPr>
                <w:b/>
                <w:bCs/>
                <w:sz w:val="20"/>
                <w:szCs w:val="20"/>
                <w:lang w:val="en-US"/>
              </w:rPr>
            </w:pPr>
          </w:p>
          <w:p w14:paraId="4D254A57" w14:textId="6FC17A7C" w:rsidR="00213709" w:rsidRPr="003F2D67" w:rsidRDefault="00213709" w:rsidP="00F954E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3F2D67">
              <w:rPr>
                <w:b/>
                <w:bCs/>
                <w:sz w:val="20"/>
                <w:szCs w:val="20"/>
                <w:lang w:val="en-US"/>
              </w:rPr>
              <w:t>Asia</w:t>
            </w:r>
          </w:p>
        </w:tc>
        <w:tc>
          <w:tcPr>
            <w:tcW w:w="2693" w:type="dxa"/>
          </w:tcPr>
          <w:p w14:paraId="4E7A60D9" w14:textId="77777777" w:rsidR="00213709" w:rsidRPr="003F2D67" w:rsidRDefault="00213709" w:rsidP="00053CE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2AA1CA8B" w14:textId="35EFE03D" w:rsidR="00213709" w:rsidRPr="003F2D67" w:rsidRDefault="00213709" w:rsidP="00053CE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4FC131CC" w14:textId="77777777" w:rsidR="00213709" w:rsidRPr="003F2D67" w:rsidRDefault="00213709" w:rsidP="00053CE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05EA3CD6" w14:textId="77777777" w:rsidR="00213709" w:rsidRPr="003F2D67" w:rsidRDefault="00213709" w:rsidP="00053CE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7500E7B6" w14:textId="77777777" w:rsidR="00213709" w:rsidRPr="003F2D67" w:rsidRDefault="00213709" w:rsidP="00730226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125FDDF3" w14:textId="6E1D4C31" w:rsidR="00213709" w:rsidRPr="003F2D67" w:rsidRDefault="00213709" w:rsidP="00F954E4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3F2D67" w:rsidRPr="003F2D67" w14:paraId="24CA1B96" w14:textId="77777777" w:rsidTr="00730226">
        <w:tc>
          <w:tcPr>
            <w:tcW w:w="2552" w:type="dxa"/>
          </w:tcPr>
          <w:p w14:paraId="401A04E2" w14:textId="77777777" w:rsidR="00213709" w:rsidRPr="003F2D67" w:rsidRDefault="00213709" w:rsidP="00F954E4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Wang et al., 2012 </w: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XYW5nPC9BdXRob3I+PFllYXI+MjAxMjwvWWVhcj48UmVj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 </w:instrTex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XYW5nPC9BdXRob3I+PFllYXI+MjAxMjwvWWVhcj48UmVj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.DATA </w:instrText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separate"/>
            </w:r>
            <w:r w:rsidRPr="003F2D67">
              <w:rPr>
                <w:noProof/>
                <w:sz w:val="20"/>
                <w:szCs w:val="20"/>
                <w:vertAlign w:val="superscript"/>
                <w:lang w:val="en-US"/>
              </w:rPr>
              <w:t>4</w:t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</w:p>
          <w:p w14:paraId="17A7E725" w14:textId="576CFBD5" w:rsidR="00213709" w:rsidRPr="003F2D67" w:rsidRDefault="00213709" w:rsidP="00F954E4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China</w:t>
            </w:r>
          </w:p>
        </w:tc>
        <w:tc>
          <w:tcPr>
            <w:tcW w:w="2693" w:type="dxa"/>
          </w:tcPr>
          <w:p w14:paraId="4BC212B8" w14:textId="3DE9284D" w:rsidR="00213709" w:rsidRPr="003F2D67" w:rsidRDefault="00213709" w:rsidP="00053CE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To investigate the association between BPA exposure and BMI</w:t>
            </w:r>
          </w:p>
        </w:tc>
        <w:tc>
          <w:tcPr>
            <w:tcW w:w="1843" w:type="dxa"/>
          </w:tcPr>
          <w:p w14:paraId="0CEC74B2" w14:textId="47E232C2" w:rsidR="00213709" w:rsidRPr="003F2D67" w:rsidRDefault="00213709" w:rsidP="00053CE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8-15 y</w:t>
            </w:r>
          </w:p>
          <w:p w14:paraId="0BB3BC63" w14:textId="31A60E31" w:rsidR="00213709" w:rsidRPr="003F2D67" w:rsidRDefault="00213709" w:rsidP="00053CE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N = 259</w:t>
            </w:r>
          </w:p>
        </w:tc>
        <w:tc>
          <w:tcPr>
            <w:tcW w:w="1559" w:type="dxa"/>
          </w:tcPr>
          <w:p w14:paraId="536E863C" w14:textId="3F268B18" w:rsidR="00213709" w:rsidRPr="003F2D67" w:rsidRDefault="00213709" w:rsidP="00053CE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UPLC-MS/MS</w:t>
            </w:r>
          </w:p>
        </w:tc>
        <w:tc>
          <w:tcPr>
            <w:tcW w:w="1134" w:type="dxa"/>
          </w:tcPr>
          <w:p w14:paraId="48281AE9" w14:textId="7EDCFF98" w:rsidR="00213709" w:rsidRPr="003F2D67" w:rsidRDefault="00213709" w:rsidP="00053CE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84.9</w:t>
            </w:r>
          </w:p>
        </w:tc>
        <w:tc>
          <w:tcPr>
            <w:tcW w:w="2268" w:type="dxa"/>
          </w:tcPr>
          <w:p w14:paraId="1D92114F" w14:textId="77777777" w:rsidR="00B15731" w:rsidRPr="003F2D67" w:rsidRDefault="00B15731" w:rsidP="00730226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Median: 0.60 ng/mL</w:t>
            </w:r>
          </w:p>
          <w:p w14:paraId="545EE889" w14:textId="77777777" w:rsidR="00213709" w:rsidRPr="003F2D67" w:rsidRDefault="00213709" w:rsidP="00730226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479F0BED" w14:textId="79408055" w:rsidR="00213709" w:rsidRPr="003F2D67" w:rsidRDefault="00213709" w:rsidP="00F954E4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IQR: 0.20-1.37 ng/mL</w:t>
            </w:r>
          </w:p>
          <w:p w14:paraId="13C22240" w14:textId="10CBCA66" w:rsidR="00213709" w:rsidRPr="003F2D67" w:rsidRDefault="00213709" w:rsidP="00F954E4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GM: 0.45 ng/mL (95%CI: 0.37-0.55)</w:t>
            </w:r>
          </w:p>
          <w:p w14:paraId="78004B81" w14:textId="6F44CD51" w:rsidR="00213709" w:rsidRPr="003F2D67" w:rsidRDefault="00213709" w:rsidP="00F954E4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Range: 0.05-16.3 ng/mL</w:t>
            </w:r>
          </w:p>
        </w:tc>
      </w:tr>
      <w:tr w:rsidR="003F2D67" w:rsidRPr="003F2D67" w14:paraId="551B50D6" w14:textId="77777777" w:rsidTr="00730226">
        <w:tc>
          <w:tcPr>
            <w:tcW w:w="2552" w:type="dxa"/>
          </w:tcPr>
          <w:p w14:paraId="5895F2E5" w14:textId="77777777" w:rsidR="00213709" w:rsidRPr="003F2D67" w:rsidRDefault="00213709" w:rsidP="00A67B45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Li et al., 2013 </w: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MaTwvQXV0aG9yPjxZZWFyPjIwMTM8L1llYXI+PFJlY051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 </w:instrTex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MaTwvQXV0aG9yPjxZZWFyPjIwMTM8L1llYXI+PFJlY051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.DATA </w:instrText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separate"/>
            </w:r>
            <w:r w:rsidRPr="003F2D67">
              <w:rPr>
                <w:noProof/>
                <w:sz w:val="20"/>
                <w:szCs w:val="20"/>
                <w:vertAlign w:val="superscript"/>
                <w:lang w:val="en-US"/>
              </w:rPr>
              <w:t>5</w:t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</w:p>
          <w:p w14:paraId="4EC77A35" w14:textId="551DAFB8" w:rsidR="00213709" w:rsidRPr="003F2D67" w:rsidRDefault="00213709" w:rsidP="00A67B45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China</w:t>
            </w:r>
          </w:p>
        </w:tc>
        <w:tc>
          <w:tcPr>
            <w:tcW w:w="2693" w:type="dxa"/>
          </w:tcPr>
          <w:p w14:paraId="29ED04B9" w14:textId="75F511CE" w:rsidR="00213709" w:rsidRPr="003F2D67" w:rsidRDefault="00213709" w:rsidP="00053CE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To investigate exposure to BPA and its association with type of drinking bottles</w:t>
            </w:r>
          </w:p>
        </w:tc>
        <w:tc>
          <w:tcPr>
            <w:tcW w:w="1843" w:type="dxa"/>
          </w:tcPr>
          <w:p w14:paraId="55A82BC7" w14:textId="6F54F94D" w:rsidR="00213709" w:rsidRPr="003F2D67" w:rsidRDefault="00213709" w:rsidP="00053CE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3-24 y</w:t>
            </w:r>
          </w:p>
          <w:p w14:paraId="2FA45A0B" w14:textId="77777777" w:rsidR="00213709" w:rsidRPr="003F2D67" w:rsidRDefault="00213709" w:rsidP="00053CE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N = 287</w:t>
            </w:r>
          </w:p>
        </w:tc>
        <w:tc>
          <w:tcPr>
            <w:tcW w:w="1559" w:type="dxa"/>
          </w:tcPr>
          <w:p w14:paraId="7A65F4CF" w14:textId="77777777" w:rsidR="00213709" w:rsidRPr="003F2D67" w:rsidRDefault="00213709" w:rsidP="00053CE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GC-MS</w:t>
            </w:r>
          </w:p>
        </w:tc>
        <w:tc>
          <w:tcPr>
            <w:tcW w:w="1134" w:type="dxa"/>
          </w:tcPr>
          <w:p w14:paraId="346D9B9E" w14:textId="77777777" w:rsidR="00213709" w:rsidRPr="003F2D67" w:rsidRDefault="00213709" w:rsidP="00053CE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2268" w:type="dxa"/>
          </w:tcPr>
          <w:p w14:paraId="5370AC17" w14:textId="2B99FA31" w:rsidR="00213709" w:rsidRPr="003F2D67" w:rsidRDefault="00B15731" w:rsidP="00801C1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551" w:type="dxa"/>
          </w:tcPr>
          <w:p w14:paraId="6BF7BDF5" w14:textId="5C371DEC" w:rsidR="00213709" w:rsidRPr="003F2D67" w:rsidRDefault="00213709" w:rsidP="00A67B45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GM: 2.75 </w:t>
            </w:r>
            <w:r w:rsidR="00B15731" w:rsidRPr="003F2D67">
              <w:rPr>
                <w:sz w:val="20"/>
                <w:szCs w:val="20"/>
                <w:shd w:val="clear" w:color="auto" w:fill="FFFFFF"/>
                <w:lang w:val="en-US"/>
              </w:rPr>
              <w:t>n</w:t>
            </w:r>
            <w:r w:rsidRPr="003F2D67">
              <w:rPr>
                <w:sz w:val="20"/>
                <w:szCs w:val="20"/>
                <w:lang w:val="en-US"/>
              </w:rPr>
              <w:t>g/</w:t>
            </w:r>
            <w:r w:rsidR="00B15731" w:rsidRPr="003F2D67">
              <w:rPr>
                <w:sz w:val="20"/>
                <w:szCs w:val="20"/>
                <w:lang w:val="en-US"/>
              </w:rPr>
              <w:t>m</w:t>
            </w:r>
            <w:r w:rsidRPr="003F2D67">
              <w:rPr>
                <w:sz w:val="20"/>
                <w:szCs w:val="20"/>
                <w:lang w:val="en-US"/>
              </w:rPr>
              <w:t>g creatinine</w:t>
            </w:r>
          </w:p>
          <w:p w14:paraId="1A3F5DBC" w14:textId="3FFE6EC6" w:rsidR="00213709" w:rsidRPr="003F2D67" w:rsidRDefault="00213709" w:rsidP="00A67B45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GSD: 2.00 </w:t>
            </w:r>
            <w:r w:rsidR="00B15731" w:rsidRPr="003F2D67">
              <w:rPr>
                <w:sz w:val="20"/>
                <w:szCs w:val="20"/>
                <w:shd w:val="clear" w:color="auto" w:fill="FFFFFF"/>
                <w:lang w:val="en-US"/>
              </w:rPr>
              <w:t>n</w:t>
            </w:r>
            <w:r w:rsidRPr="003F2D67">
              <w:rPr>
                <w:sz w:val="20"/>
                <w:szCs w:val="20"/>
                <w:lang w:val="en-US"/>
              </w:rPr>
              <w:t>g/</w:t>
            </w:r>
            <w:r w:rsidR="00B15731" w:rsidRPr="003F2D67">
              <w:rPr>
                <w:sz w:val="20"/>
                <w:szCs w:val="20"/>
                <w:lang w:val="en-US"/>
              </w:rPr>
              <w:t>m</w:t>
            </w:r>
            <w:r w:rsidRPr="003F2D67">
              <w:rPr>
                <w:sz w:val="20"/>
                <w:szCs w:val="20"/>
                <w:lang w:val="en-US"/>
              </w:rPr>
              <w:t>g creatinine</w:t>
            </w:r>
          </w:p>
          <w:p w14:paraId="0BFBC759" w14:textId="5A167BD8" w:rsidR="00213709" w:rsidRPr="003F2D67" w:rsidRDefault="00213709" w:rsidP="00A67B45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Range: 0.41-198.05 </w:t>
            </w:r>
            <w:r w:rsidR="00B15731" w:rsidRPr="003F2D67">
              <w:rPr>
                <w:sz w:val="20"/>
                <w:szCs w:val="20"/>
                <w:shd w:val="clear" w:color="auto" w:fill="FFFFFF"/>
                <w:lang w:val="en-US"/>
              </w:rPr>
              <w:t>n</w:t>
            </w:r>
            <w:r w:rsidRPr="003F2D67">
              <w:rPr>
                <w:sz w:val="20"/>
                <w:szCs w:val="20"/>
                <w:lang w:val="en-US"/>
              </w:rPr>
              <w:t>g/</w:t>
            </w:r>
            <w:r w:rsidR="00B15731" w:rsidRPr="003F2D67">
              <w:rPr>
                <w:sz w:val="20"/>
                <w:szCs w:val="20"/>
                <w:lang w:val="en-US"/>
              </w:rPr>
              <w:t>m</w:t>
            </w:r>
            <w:r w:rsidRPr="003F2D67">
              <w:rPr>
                <w:sz w:val="20"/>
                <w:szCs w:val="20"/>
                <w:lang w:val="en-US"/>
              </w:rPr>
              <w:t>g creatinine</w:t>
            </w:r>
          </w:p>
        </w:tc>
      </w:tr>
      <w:tr w:rsidR="003F2D67" w:rsidRPr="003F2D67" w14:paraId="6339C663" w14:textId="77777777" w:rsidTr="00730226">
        <w:tc>
          <w:tcPr>
            <w:tcW w:w="2552" w:type="dxa"/>
          </w:tcPr>
          <w:p w14:paraId="325F1E11" w14:textId="77777777" w:rsidR="00213709" w:rsidRPr="003F2D67" w:rsidRDefault="00213709" w:rsidP="00F954E4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Wang et al., 2014 </w: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XYW5nPC9BdXRob3I+PFllYXI+MjAxNDwvWWVhcj48UmVj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 </w:instrTex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XYW5nPC9BdXRob3I+PFllYXI+MjAxNDwvWWVhcj48UmVj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.DATA </w:instrText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separate"/>
            </w:r>
            <w:r w:rsidRPr="003F2D67">
              <w:rPr>
                <w:noProof/>
                <w:sz w:val="20"/>
                <w:szCs w:val="20"/>
                <w:vertAlign w:val="superscript"/>
                <w:lang w:val="en-US"/>
              </w:rPr>
              <w:t>6</w:t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</w:p>
          <w:p w14:paraId="2CE59D39" w14:textId="7BB6B7AB" w:rsidR="00213709" w:rsidRPr="003F2D67" w:rsidRDefault="00213709" w:rsidP="00F954E4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China</w:t>
            </w:r>
          </w:p>
        </w:tc>
        <w:tc>
          <w:tcPr>
            <w:tcW w:w="2693" w:type="dxa"/>
          </w:tcPr>
          <w:p w14:paraId="5D3D9BFC" w14:textId="62CA2993" w:rsidR="00213709" w:rsidRPr="003F2D67" w:rsidRDefault="00213709" w:rsidP="00053CE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To investigate exposure to BPA and its association with age and body mass</w:t>
            </w:r>
          </w:p>
        </w:tc>
        <w:tc>
          <w:tcPr>
            <w:tcW w:w="1843" w:type="dxa"/>
          </w:tcPr>
          <w:p w14:paraId="7FCD624E" w14:textId="04DAE987" w:rsidR="00213709" w:rsidRPr="003F2D67" w:rsidRDefault="00213709" w:rsidP="00053CE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9-12 y</w:t>
            </w:r>
          </w:p>
          <w:p w14:paraId="054138EF" w14:textId="77777777" w:rsidR="00213709" w:rsidRPr="003F2D67" w:rsidRDefault="00213709" w:rsidP="00053CE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666</w:t>
            </w:r>
          </w:p>
        </w:tc>
        <w:tc>
          <w:tcPr>
            <w:tcW w:w="1559" w:type="dxa"/>
          </w:tcPr>
          <w:p w14:paraId="450CABE1" w14:textId="6026DEED" w:rsidR="00213709" w:rsidRPr="003F2D67" w:rsidRDefault="00213709" w:rsidP="00053CE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shd w:val="clear" w:color="auto" w:fill="FFFFFF"/>
                <w:lang w:val="en-US"/>
              </w:rPr>
              <w:t>UPLC-MS/MS</w:t>
            </w:r>
          </w:p>
        </w:tc>
        <w:tc>
          <w:tcPr>
            <w:tcW w:w="1134" w:type="dxa"/>
          </w:tcPr>
          <w:p w14:paraId="3A994C38" w14:textId="0AE5D8B8" w:rsidR="00213709" w:rsidRPr="003F2D67" w:rsidRDefault="00213709" w:rsidP="00053CE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98.9</w:t>
            </w:r>
          </w:p>
        </w:tc>
        <w:tc>
          <w:tcPr>
            <w:tcW w:w="2268" w:type="dxa"/>
          </w:tcPr>
          <w:p w14:paraId="7E970624" w14:textId="02D39801" w:rsidR="00B15731" w:rsidRPr="003F2D67" w:rsidRDefault="00B15731" w:rsidP="00730226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Mean: 2.8 ng/mL</w:t>
            </w:r>
          </w:p>
          <w:p w14:paraId="656CAD49" w14:textId="0A7B1AAF" w:rsidR="00B15731" w:rsidRPr="003F2D67" w:rsidRDefault="00B15731" w:rsidP="00730226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Median: 1.00 ng/mL</w:t>
            </w:r>
          </w:p>
        </w:tc>
        <w:tc>
          <w:tcPr>
            <w:tcW w:w="2551" w:type="dxa"/>
          </w:tcPr>
          <w:p w14:paraId="0C83E634" w14:textId="6D75E6D7" w:rsidR="00213709" w:rsidRPr="003F2D67" w:rsidRDefault="00213709" w:rsidP="00F954E4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Median: 2.2 </w:t>
            </w:r>
            <w:r w:rsidR="00B15731" w:rsidRPr="003F2D67">
              <w:rPr>
                <w:sz w:val="20"/>
                <w:szCs w:val="20"/>
                <w:shd w:val="clear" w:color="auto" w:fill="FFFFFF"/>
                <w:lang w:val="en-US"/>
              </w:rPr>
              <w:t>n</w:t>
            </w:r>
            <w:r w:rsidRPr="003F2D67">
              <w:rPr>
                <w:sz w:val="20"/>
                <w:szCs w:val="20"/>
                <w:shd w:val="clear" w:color="auto" w:fill="FFFFFF"/>
                <w:lang w:val="en-US"/>
              </w:rPr>
              <w:t>g/</w:t>
            </w:r>
            <w:r w:rsidR="00B15731" w:rsidRPr="003F2D67">
              <w:rPr>
                <w:sz w:val="20"/>
                <w:szCs w:val="20"/>
                <w:shd w:val="clear" w:color="auto" w:fill="FFFFFF"/>
                <w:lang w:val="en-US"/>
              </w:rPr>
              <w:t>m</w:t>
            </w:r>
            <w:r w:rsidRPr="003F2D67">
              <w:rPr>
                <w:sz w:val="20"/>
                <w:szCs w:val="20"/>
                <w:shd w:val="clear" w:color="auto" w:fill="FFFFFF"/>
                <w:lang w:val="en-US"/>
              </w:rPr>
              <w:t>g creatinine</w:t>
            </w:r>
          </w:p>
          <w:p w14:paraId="65E823F2" w14:textId="7C009C18" w:rsidR="00213709" w:rsidRPr="003F2D67" w:rsidRDefault="00213709" w:rsidP="00F954E4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IQR: 0.6-2.2 ng/mL / 0.99-5.15 </w:t>
            </w:r>
            <w:r w:rsidR="00B15731" w:rsidRPr="003F2D67">
              <w:rPr>
                <w:sz w:val="20"/>
                <w:szCs w:val="20"/>
                <w:shd w:val="clear" w:color="auto" w:fill="FFFFFF"/>
                <w:lang w:val="en-US"/>
              </w:rPr>
              <w:t>n</w:t>
            </w:r>
            <w:r w:rsidRPr="003F2D67">
              <w:rPr>
                <w:sz w:val="20"/>
                <w:szCs w:val="20"/>
                <w:shd w:val="clear" w:color="auto" w:fill="FFFFFF"/>
                <w:lang w:val="en-US"/>
              </w:rPr>
              <w:t>g/</w:t>
            </w:r>
            <w:r w:rsidR="00B15731" w:rsidRPr="003F2D67">
              <w:rPr>
                <w:sz w:val="20"/>
                <w:szCs w:val="20"/>
                <w:shd w:val="clear" w:color="auto" w:fill="FFFFFF"/>
                <w:lang w:val="en-US"/>
              </w:rPr>
              <w:t>m</w:t>
            </w:r>
            <w:r w:rsidRPr="003F2D67">
              <w:rPr>
                <w:sz w:val="20"/>
                <w:szCs w:val="20"/>
                <w:shd w:val="clear" w:color="auto" w:fill="FFFFFF"/>
                <w:lang w:val="en-US"/>
              </w:rPr>
              <w:t>g creatinine</w:t>
            </w:r>
          </w:p>
          <w:p w14:paraId="1E843CE8" w14:textId="55B48068" w:rsidR="00213709" w:rsidRPr="003F2D67" w:rsidRDefault="00B15731" w:rsidP="00F954E4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Mean:</w:t>
            </w:r>
            <w:r w:rsidR="00213709" w:rsidRPr="003F2D67">
              <w:rPr>
                <w:sz w:val="20"/>
                <w:szCs w:val="20"/>
                <w:lang w:val="en-US"/>
              </w:rPr>
              <w:t xml:space="preserve"> 7.22 </w:t>
            </w:r>
            <w:r w:rsidRPr="003F2D67">
              <w:rPr>
                <w:sz w:val="20"/>
                <w:szCs w:val="20"/>
                <w:shd w:val="clear" w:color="auto" w:fill="FFFFFF"/>
                <w:lang w:val="en-US"/>
              </w:rPr>
              <w:t>n</w:t>
            </w:r>
            <w:r w:rsidR="00213709" w:rsidRPr="003F2D67">
              <w:rPr>
                <w:sz w:val="20"/>
                <w:szCs w:val="20"/>
                <w:shd w:val="clear" w:color="auto" w:fill="FFFFFF"/>
                <w:lang w:val="en-US"/>
              </w:rPr>
              <w:t>g/</w:t>
            </w:r>
            <w:r w:rsidRPr="003F2D67">
              <w:rPr>
                <w:sz w:val="20"/>
                <w:szCs w:val="20"/>
                <w:shd w:val="clear" w:color="auto" w:fill="FFFFFF"/>
                <w:lang w:val="en-US"/>
              </w:rPr>
              <w:t>m</w:t>
            </w:r>
            <w:r w:rsidR="00213709" w:rsidRPr="003F2D67">
              <w:rPr>
                <w:sz w:val="20"/>
                <w:szCs w:val="20"/>
                <w:shd w:val="clear" w:color="auto" w:fill="FFFFFF"/>
                <w:lang w:val="en-US"/>
              </w:rPr>
              <w:t>g creatinine</w:t>
            </w:r>
          </w:p>
          <w:p w14:paraId="15B7E28B" w14:textId="6F09F30A" w:rsidR="00213709" w:rsidRPr="003F2D67" w:rsidRDefault="00213709" w:rsidP="00F954E4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SD: 14.2 ng/mL / 34.63 </w:t>
            </w:r>
            <w:r w:rsidR="00B15731" w:rsidRPr="003F2D67">
              <w:rPr>
                <w:sz w:val="20"/>
                <w:szCs w:val="20"/>
                <w:shd w:val="clear" w:color="auto" w:fill="FFFFFF"/>
                <w:lang w:val="en-US"/>
              </w:rPr>
              <w:t>n</w:t>
            </w:r>
            <w:r w:rsidRPr="003F2D67">
              <w:rPr>
                <w:sz w:val="20"/>
                <w:szCs w:val="20"/>
                <w:shd w:val="clear" w:color="auto" w:fill="FFFFFF"/>
                <w:lang w:val="en-US"/>
              </w:rPr>
              <w:t>g/</w:t>
            </w:r>
            <w:r w:rsidR="00B15731" w:rsidRPr="003F2D67">
              <w:rPr>
                <w:sz w:val="20"/>
                <w:szCs w:val="20"/>
                <w:shd w:val="clear" w:color="auto" w:fill="FFFFFF"/>
                <w:lang w:val="en-US"/>
              </w:rPr>
              <w:t>m</w:t>
            </w:r>
            <w:r w:rsidRPr="003F2D67">
              <w:rPr>
                <w:sz w:val="20"/>
                <w:szCs w:val="20"/>
                <w:shd w:val="clear" w:color="auto" w:fill="FFFFFF"/>
                <w:lang w:val="en-US"/>
              </w:rPr>
              <w:t>g creatinine</w:t>
            </w:r>
          </w:p>
          <w:p w14:paraId="136A8B0F" w14:textId="50F3C879" w:rsidR="00213709" w:rsidRPr="003F2D67" w:rsidRDefault="00213709" w:rsidP="00F14C68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GM 1.11 ng/mL (95% CI 1.02-1.21) / 2.32 </w:t>
            </w:r>
            <w:r w:rsidR="00B15731" w:rsidRPr="003F2D67">
              <w:rPr>
                <w:sz w:val="20"/>
                <w:szCs w:val="20"/>
                <w:shd w:val="clear" w:color="auto" w:fill="FFFFFF"/>
                <w:lang w:val="en-US"/>
              </w:rPr>
              <w:t>n</w:t>
            </w:r>
            <w:r w:rsidRPr="003F2D67">
              <w:rPr>
                <w:sz w:val="20"/>
                <w:szCs w:val="20"/>
                <w:shd w:val="clear" w:color="auto" w:fill="FFFFFF"/>
                <w:lang w:val="en-US"/>
              </w:rPr>
              <w:t>g/</w:t>
            </w:r>
            <w:r w:rsidR="00B15731" w:rsidRPr="003F2D67">
              <w:rPr>
                <w:sz w:val="20"/>
                <w:szCs w:val="20"/>
                <w:shd w:val="clear" w:color="auto" w:fill="FFFFFF"/>
                <w:lang w:val="en-US"/>
              </w:rPr>
              <w:t>m</w:t>
            </w:r>
            <w:r w:rsidRPr="003F2D67">
              <w:rPr>
                <w:sz w:val="20"/>
                <w:szCs w:val="20"/>
                <w:shd w:val="clear" w:color="auto" w:fill="FFFFFF"/>
                <w:lang w:val="en-US"/>
              </w:rPr>
              <w:t>g creatinine</w:t>
            </w:r>
            <w:r w:rsidRPr="003F2D67">
              <w:rPr>
                <w:sz w:val="20"/>
                <w:szCs w:val="20"/>
                <w:lang w:val="en-US"/>
              </w:rPr>
              <w:t xml:space="preserve"> (95%CI: 2.1-2.56)</w:t>
            </w:r>
          </w:p>
          <w:p w14:paraId="19707A17" w14:textId="77CEDC6A" w:rsidR="00213709" w:rsidRPr="003F2D67" w:rsidRDefault="00213709" w:rsidP="00B62792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Range: </w:t>
            </w:r>
            <w:r w:rsidRPr="003F2D67">
              <w:rPr>
                <w:sz w:val="20"/>
                <w:szCs w:val="20"/>
                <w:shd w:val="clear" w:color="auto" w:fill="FFFFFF"/>
                <w:lang w:val="en-US"/>
              </w:rPr>
              <w:t xml:space="preserve">0.1-326.0 ng/mL / &lt;LOD-785.39 </w:t>
            </w:r>
            <w:r w:rsidR="00B15731" w:rsidRPr="003F2D67">
              <w:rPr>
                <w:sz w:val="20"/>
                <w:szCs w:val="20"/>
                <w:shd w:val="clear" w:color="auto" w:fill="FFFFFF"/>
                <w:lang w:val="en-US"/>
              </w:rPr>
              <w:t>n</w:t>
            </w:r>
            <w:r w:rsidRPr="003F2D67">
              <w:rPr>
                <w:sz w:val="20"/>
                <w:szCs w:val="20"/>
                <w:shd w:val="clear" w:color="auto" w:fill="FFFFFF"/>
                <w:lang w:val="en-US"/>
              </w:rPr>
              <w:t>g/</w:t>
            </w:r>
            <w:r w:rsidR="00B15731" w:rsidRPr="003F2D67">
              <w:rPr>
                <w:sz w:val="20"/>
                <w:szCs w:val="20"/>
                <w:shd w:val="clear" w:color="auto" w:fill="FFFFFF"/>
                <w:lang w:val="en-US"/>
              </w:rPr>
              <w:t>m</w:t>
            </w:r>
            <w:r w:rsidRPr="003F2D67">
              <w:rPr>
                <w:sz w:val="20"/>
                <w:szCs w:val="20"/>
                <w:shd w:val="clear" w:color="auto" w:fill="FFFFFF"/>
                <w:lang w:val="en-US"/>
              </w:rPr>
              <w:t>g creatinine</w:t>
            </w:r>
          </w:p>
        </w:tc>
      </w:tr>
      <w:tr w:rsidR="003F2D67" w:rsidRPr="003F2D67" w14:paraId="26FB598C" w14:textId="77777777" w:rsidTr="00730226">
        <w:tc>
          <w:tcPr>
            <w:tcW w:w="2552" w:type="dxa"/>
          </w:tcPr>
          <w:p w14:paraId="0464CD21" w14:textId="57966320" w:rsidR="00213709" w:rsidRPr="003F2D67" w:rsidRDefault="00213709" w:rsidP="00A67B45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lastRenderedPageBreak/>
              <w:t xml:space="preserve">Zhang et al., 2015 </w: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aaGFuZzwvQXV0aG9yPjxZZWFyPjIwMTU8L1llYXI+PFJl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 </w:instrTex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aaGFuZzwvQXV0aG9yPjxZZWFyPjIwMTU8L1llYXI+PFJl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.DATA </w:instrText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separate"/>
            </w:r>
            <w:r w:rsidRPr="003F2D67">
              <w:rPr>
                <w:noProof/>
                <w:sz w:val="20"/>
                <w:szCs w:val="20"/>
                <w:vertAlign w:val="superscript"/>
                <w:lang w:val="en-US"/>
              </w:rPr>
              <w:t>7</w:t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</w:p>
          <w:p w14:paraId="2A1E25BC" w14:textId="0347281F" w:rsidR="00213709" w:rsidRPr="003F2D67" w:rsidRDefault="00213709" w:rsidP="00A67B45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China</w:t>
            </w:r>
          </w:p>
        </w:tc>
        <w:tc>
          <w:tcPr>
            <w:tcW w:w="2693" w:type="dxa"/>
          </w:tcPr>
          <w:p w14:paraId="57664EF2" w14:textId="2AEDD283" w:rsidR="00213709" w:rsidRPr="003F2D67" w:rsidRDefault="00213709" w:rsidP="00053CE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To investigate exposure to BPA</w:t>
            </w:r>
          </w:p>
        </w:tc>
        <w:tc>
          <w:tcPr>
            <w:tcW w:w="1843" w:type="dxa"/>
          </w:tcPr>
          <w:p w14:paraId="47698D95" w14:textId="77777777" w:rsidR="00213709" w:rsidRPr="003F2D67" w:rsidRDefault="00213709" w:rsidP="00053CE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8-10 y</w:t>
            </w:r>
          </w:p>
          <w:p w14:paraId="7A6F72B3" w14:textId="57D97E5E" w:rsidR="008C0344" w:rsidRPr="003F2D67" w:rsidRDefault="008C0344" w:rsidP="00053CE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N = 256</w:t>
            </w:r>
          </w:p>
        </w:tc>
        <w:tc>
          <w:tcPr>
            <w:tcW w:w="1559" w:type="dxa"/>
          </w:tcPr>
          <w:p w14:paraId="567EA9B7" w14:textId="77777777" w:rsidR="00213709" w:rsidRPr="003F2D67" w:rsidRDefault="00213709" w:rsidP="00053CED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shd w:val="clear" w:color="auto" w:fill="FFFFFF"/>
                <w:lang w:val="en-US"/>
              </w:rPr>
              <w:t>LC- MS/MS</w:t>
            </w:r>
          </w:p>
        </w:tc>
        <w:tc>
          <w:tcPr>
            <w:tcW w:w="1134" w:type="dxa"/>
          </w:tcPr>
          <w:p w14:paraId="5441C6F8" w14:textId="77777777" w:rsidR="00213709" w:rsidRPr="003F2D67" w:rsidRDefault="00213709" w:rsidP="00053CE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99.2</w:t>
            </w:r>
          </w:p>
        </w:tc>
        <w:tc>
          <w:tcPr>
            <w:tcW w:w="2268" w:type="dxa"/>
          </w:tcPr>
          <w:p w14:paraId="6F7F4749" w14:textId="4433BB81" w:rsidR="00213709" w:rsidRPr="003F2D67" w:rsidRDefault="00B15731" w:rsidP="00730226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Mean: 2.47. ng/mL</w:t>
            </w:r>
          </w:p>
        </w:tc>
        <w:tc>
          <w:tcPr>
            <w:tcW w:w="2551" w:type="dxa"/>
          </w:tcPr>
          <w:p w14:paraId="7A7AEABD" w14:textId="45C8F9A2" w:rsidR="00213709" w:rsidRPr="003F2D67" w:rsidRDefault="00213709" w:rsidP="00A67B45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Mean: 1.93 </w:t>
            </w:r>
            <w:r w:rsidR="00B15731" w:rsidRPr="003F2D67">
              <w:rPr>
                <w:sz w:val="20"/>
                <w:szCs w:val="20"/>
                <w:shd w:val="clear" w:color="auto" w:fill="FFFFFF"/>
                <w:lang w:val="en-US"/>
              </w:rPr>
              <w:t>n</w:t>
            </w:r>
            <w:r w:rsidRPr="003F2D67">
              <w:rPr>
                <w:sz w:val="20"/>
                <w:szCs w:val="20"/>
                <w:lang w:val="en-US"/>
              </w:rPr>
              <w:t>g/</w:t>
            </w:r>
            <w:r w:rsidR="00B15731" w:rsidRPr="003F2D67">
              <w:rPr>
                <w:sz w:val="20"/>
                <w:szCs w:val="20"/>
                <w:lang w:val="en-US"/>
              </w:rPr>
              <w:t>m</w:t>
            </w:r>
            <w:r w:rsidRPr="003F2D67">
              <w:rPr>
                <w:sz w:val="20"/>
                <w:szCs w:val="20"/>
                <w:lang w:val="en-US"/>
              </w:rPr>
              <w:t>g creatinine</w:t>
            </w:r>
          </w:p>
          <w:p w14:paraId="588C3BE9" w14:textId="2FCF4452" w:rsidR="00213709" w:rsidRPr="003F2D67" w:rsidRDefault="00213709" w:rsidP="00A67B45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GM: 1.55 ng/mL / 2.52 </w:t>
            </w:r>
            <w:r w:rsidR="00B15731" w:rsidRPr="003F2D67">
              <w:rPr>
                <w:sz w:val="20"/>
                <w:szCs w:val="20"/>
                <w:shd w:val="clear" w:color="auto" w:fill="FFFFFF"/>
                <w:lang w:val="en-US"/>
              </w:rPr>
              <w:t>n</w:t>
            </w:r>
            <w:r w:rsidRPr="003F2D67">
              <w:rPr>
                <w:sz w:val="20"/>
                <w:szCs w:val="20"/>
                <w:lang w:val="en-US"/>
              </w:rPr>
              <w:t>g/</w:t>
            </w:r>
            <w:r w:rsidR="00B15731" w:rsidRPr="003F2D67">
              <w:rPr>
                <w:sz w:val="20"/>
                <w:szCs w:val="20"/>
                <w:lang w:val="en-US"/>
              </w:rPr>
              <w:t>m</w:t>
            </w:r>
            <w:r w:rsidRPr="003F2D67">
              <w:rPr>
                <w:sz w:val="20"/>
                <w:szCs w:val="20"/>
                <w:lang w:val="en-US"/>
              </w:rPr>
              <w:t>g creatinine</w:t>
            </w:r>
          </w:p>
          <w:p w14:paraId="16E33F2D" w14:textId="227960D0" w:rsidR="00213709" w:rsidRPr="003F2D67" w:rsidRDefault="00213709" w:rsidP="00A67B45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Max: 24.9 ng/mL / 74.3 </w:t>
            </w:r>
            <w:r w:rsidR="00B15731" w:rsidRPr="003F2D67">
              <w:rPr>
                <w:sz w:val="20"/>
                <w:szCs w:val="20"/>
                <w:shd w:val="clear" w:color="auto" w:fill="FFFFFF"/>
                <w:lang w:val="en-US"/>
              </w:rPr>
              <w:t>n</w:t>
            </w:r>
            <w:r w:rsidRPr="003F2D67">
              <w:rPr>
                <w:sz w:val="20"/>
                <w:szCs w:val="20"/>
                <w:lang w:val="en-US"/>
              </w:rPr>
              <w:t>g/</w:t>
            </w:r>
            <w:r w:rsidR="00B15731" w:rsidRPr="003F2D67">
              <w:rPr>
                <w:sz w:val="20"/>
                <w:szCs w:val="20"/>
                <w:lang w:val="en-US"/>
              </w:rPr>
              <w:t>m</w:t>
            </w:r>
            <w:r w:rsidRPr="003F2D67">
              <w:rPr>
                <w:sz w:val="20"/>
                <w:szCs w:val="20"/>
                <w:lang w:val="en-US"/>
              </w:rPr>
              <w:t>g creatinine</w:t>
            </w:r>
          </w:p>
        </w:tc>
      </w:tr>
      <w:tr w:rsidR="003F2D67" w:rsidRPr="003F2D67" w14:paraId="207DC81A" w14:textId="77777777" w:rsidTr="00730226">
        <w:tc>
          <w:tcPr>
            <w:tcW w:w="2552" w:type="dxa"/>
          </w:tcPr>
          <w:p w14:paraId="023BD10A" w14:textId="3496F49F" w:rsidR="00213709" w:rsidRPr="003F2D67" w:rsidRDefault="00213709" w:rsidP="00F954E4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Lv et al., 2016 </w: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MdjwvQXV0aG9yPjxZZWFyPjIwMTY8L1llYXI+PFJlY051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 </w:instrTex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MdjwvQXV0aG9yPjxZZWFyPjIwMTY8L1llYXI+PFJlY051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.DATA </w:instrText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separate"/>
            </w:r>
            <w:r w:rsidRPr="003F2D67">
              <w:rPr>
                <w:noProof/>
                <w:sz w:val="20"/>
                <w:szCs w:val="20"/>
                <w:vertAlign w:val="superscript"/>
                <w:lang w:val="en-US"/>
              </w:rPr>
              <w:t>8</w:t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</w:p>
          <w:p w14:paraId="4BCF0F8D" w14:textId="78622EF1" w:rsidR="00213709" w:rsidRPr="003F2D67" w:rsidRDefault="00213709" w:rsidP="00F954E4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China</w:t>
            </w:r>
          </w:p>
        </w:tc>
        <w:tc>
          <w:tcPr>
            <w:tcW w:w="2693" w:type="dxa"/>
          </w:tcPr>
          <w:p w14:paraId="1E1351FB" w14:textId="145ABFF0" w:rsidR="00213709" w:rsidRPr="003F2D67" w:rsidRDefault="00213709" w:rsidP="00053CE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To investigate the association between exposure to BPA and oxidative DNA damage</w:t>
            </w:r>
          </w:p>
        </w:tc>
        <w:tc>
          <w:tcPr>
            <w:tcW w:w="1843" w:type="dxa"/>
          </w:tcPr>
          <w:p w14:paraId="27E262DD" w14:textId="0AEF6C1D" w:rsidR="00213709" w:rsidRPr="003F2D67" w:rsidRDefault="00213709" w:rsidP="00053CE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3-6 y</w:t>
            </w:r>
          </w:p>
          <w:p w14:paraId="14441C07" w14:textId="2BBCEEAF" w:rsidR="00213709" w:rsidRPr="003F2D67" w:rsidRDefault="00213709" w:rsidP="00053CE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N = 96</w:t>
            </w:r>
          </w:p>
        </w:tc>
        <w:tc>
          <w:tcPr>
            <w:tcW w:w="1559" w:type="dxa"/>
          </w:tcPr>
          <w:p w14:paraId="233E6165" w14:textId="5D20A1ED" w:rsidR="00213709" w:rsidRPr="003F2D67" w:rsidRDefault="00213709" w:rsidP="00053CED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HPLC–MS/MS</w:t>
            </w:r>
          </w:p>
        </w:tc>
        <w:tc>
          <w:tcPr>
            <w:tcW w:w="1134" w:type="dxa"/>
          </w:tcPr>
          <w:p w14:paraId="1A5F25EE" w14:textId="570F399C" w:rsidR="00213709" w:rsidRPr="003F2D67" w:rsidRDefault="00213709" w:rsidP="00053CE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87</w:t>
            </w:r>
          </w:p>
        </w:tc>
        <w:tc>
          <w:tcPr>
            <w:tcW w:w="2268" w:type="dxa"/>
          </w:tcPr>
          <w:p w14:paraId="788FFF82" w14:textId="29E2A711" w:rsidR="00213709" w:rsidRPr="003F2D67" w:rsidRDefault="00B15731" w:rsidP="00730226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Median: 1.44 ng/mL</w:t>
            </w:r>
          </w:p>
        </w:tc>
        <w:tc>
          <w:tcPr>
            <w:tcW w:w="2551" w:type="dxa"/>
          </w:tcPr>
          <w:p w14:paraId="5053F8E5" w14:textId="34BA02AC" w:rsidR="00213709" w:rsidRPr="003F2D67" w:rsidRDefault="00213709" w:rsidP="00F954E4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Median: 6.48 </w:t>
            </w:r>
            <w:r w:rsidR="00B15731" w:rsidRPr="003F2D67">
              <w:rPr>
                <w:sz w:val="20"/>
                <w:szCs w:val="20"/>
                <w:shd w:val="clear" w:color="auto" w:fill="FFFFFF"/>
                <w:lang w:val="en-US"/>
              </w:rPr>
              <w:t>n</w:t>
            </w:r>
            <w:r w:rsidRPr="003F2D67">
              <w:rPr>
                <w:sz w:val="20"/>
                <w:szCs w:val="20"/>
                <w:lang w:val="en-US"/>
              </w:rPr>
              <w:t>g/</w:t>
            </w:r>
            <w:r w:rsidR="00B15731" w:rsidRPr="003F2D67">
              <w:rPr>
                <w:sz w:val="20"/>
                <w:szCs w:val="20"/>
                <w:lang w:val="en-US"/>
              </w:rPr>
              <w:t>m</w:t>
            </w:r>
            <w:r w:rsidRPr="003F2D67">
              <w:rPr>
                <w:sz w:val="20"/>
                <w:szCs w:val="20"/>
                <w:lang w:val="en-US"/>
              </w:rPr>
              <w:t>g creatinine</w:t>
            </w:r>
          </w:p>
          <w:p w14:paraId="0AF5AADB" w14:textId="1B4FE742" w:rsidR="00213709" w:rsidRPr="003F2D67" w:rsidRDefault="00213709" w:rsidP="00F954E4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GM: 1.08: </w:t>
            </w:r>
            <w:r w:rsidR="00B15731" w:rsidRPr="003F2D67">
              <w:rPr>
                <w:sz w:val="20"/>
                <w:szCs w:val="20"/>
                <w:shd w:val="clear" w:color="auto" w:fill="FFFFFF"/>
                <w:lang w:val="en-US"/>
              </w:rPr>
              <w:t>n</w:t>
            </w:r>
            <w:r w:rsidRPr="003F2D67">
              <w:rPr>
                <w:sz w:val="20"/>
                <w:szCs w:val="20"/>
                <w:lang w:val="en-US"/>
              </w:rPr>
              <w:t>g/</w:t>
            </w:r>
            <w:r w:rsidR="00B15731" w:rsidRPr="003F2D67">
              <w:rPr>
                <w:sz w:val="20"/>
                <w:szCs w:val="20"/>
                <w:lang w:val="en-US"/>
              </w:rPr>
              <w:t>m</w:t>
            </w:r>
            <w:r w:rsidRPr="003F2D67">
              <w:rPr>
                <w:sz w:val="20"/>
                <w:szCs w:val="20"/>
                <w:lang w:val="en-US"/>
              </w:rPr>
              <w:t xml:space="preserve">L / 4.61 </w:t>
            </w:r>
            <w:r w:rsidR="00B15731" w:rsidRPr="003F2D67">
              <w:rPr>
                <w:sz w:val="20"/>
                <w:szCs w:val="20"/>
                <w:shd w:val="clear" w:color="auto" w:fill="FFFFFF"/>
                <w:lang w:val="en-US"/>
              </w:rPr>
              <w:t>n</w:t>
            </w:r>
            <w:r w:rsidRPr="003F2D67">
              <w:rPr>
                <w:sz w:val="20"/>
                <w:szCs w:val="20"/>
                <w:lang w:val="en-US"/>
              </w:rPr>
              <w:t>g/</w:t>
            </w:r>
            <w:r w:rsidR="00B15731" w:rsidRPr="003F2D67">
              <w:rPr>
                <w:sz w:val="20"/>
                <w:szCs w:val="20"/>
                <w:lang w:val="en-US"/>
              </w:rPr>
              <w:t>m</w:t>
            </w:r>
            <w:r w:rsidRPr="003F2D67">
              <w:rPr>
                <w:sz w:val="20"/>
                <w:szCs w:val="20"/>
                <w:lang w:val="en-US"/>
              </w:rPr>
              <w:t>g creatinine</w:t>
            </w:r>
          </w:p>
          <w:p w14:paraId="7DD1A421" w14:textId="41D25218" w:rsidR="00213709" w:rsidRPr="003F2D67" w:rsidRDefault="00213709" w:rsidP="00F954E4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GSD: 4.17 </w:t>
            </w:r>
            <w:r w:rsidR="00B15731" w:rsidRPr="003F2D67">
              <w:rPr>
                <w:sz w:val="20"/>
                <w:szCs w:val="20"/>
                <w:shd w:val="clear" w:color="auto" w:fill="FFFFFF"/>
                <w:lang w:val="en-US"/>
              </w:rPr>
              <w:t>n</w:t>
            </w:r>
            <w:r w:rsidRPr="003F2D67">
              <w:rPr>
                <w:sz w:val="20"/>
                <w:szCs w:val="20"/>
                <w:lang w:val="en-US"/>
              </w:rPr>
              <w:t>g/</w:t>
            </w:r>
            <w:r w:rsidR="00B15731" w:rsidRPr="003F2D67">
              <w:rPr>
                <w:sz w:val="20"/>
                <w:szCs w:val="20"/>
                <w:lang w:val="en-US"/>
              </w:rPr>
              <w:t>m</w:t>
            </w:r>
            <w:r w:rsidRPr="003F2D67">
              <w:rPr>
                <w:sz w:val="20"/>
                <w:szCs w:val="20"/>
                <w:lang w:val="en-US"/>
              </w:rPr>
              <w:t xml:space="preserve">L / 14.8 </w:t>
            </w:r>
            <w:r w:rsidR="00B15731" w:rsidRPr="003F2D67">
              <w:rPr>
                <w:sz w:val="20"/>
                <w:szCs w:val="20"/>
                <w:shd w:val="clear" w:color="auto" w:fill="FFFFFF"/>
                <w:lang w:val="en-US"/>
              </w:rPr>
              <w:t>n</w:t>
            </w:r>
            <w:r w:rsidRPr="003F2D67">
              <w:rPr>
                <w:sz w:val="20"/>
                <w:szCs w:val="20"/>
                <w:lang w:val="en-US"/>
              </w:rPr>
              <w:t>g/</w:t>
            </w:r>
            <w:r w:rsidR="00B15731" w:rsidRPr="003F2D67">
              <w:rPr>
                <w:sz w:val="20"/>
                <w:szCs w:val="20"/>
                <w:lang w:val="en-US"/>
              </w:rPr>
              <w:t>m</w:t>
            </w:r>
            <w:r w:rsidRPr="003F2D67">
              <w:rPr>
                <w:sz w:val="20"/>
                <w:szCs w:val="20"/>
                <w:lang w:val="en-US"/>
              </w:rPr>
              <w:t>g creatinine</w:t>
            </w:r>
          </w:p>
          <w:p w14:paraId="750D25BA" w14:textId="40704937" w:rsidR="00213709" w:rsidRPr="003F2D67" w:rsidRDefault="00213709" w:rsidP="008774D4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Range: &lt;LOD-37.1 </w:t>
            </w:r>
            <w:r w:rsidR="00B15731" w:rsidRPr="003F2D67">
              <w:rPr>
                <w:sz w:val="20"/>
                <w:szCs w:val="20"/>
                <w:shd w:val="clear" w:color="auto" w:fill="FFFFFF"/>
                <w:lang w:val="en-US"/>
              </w:rPr>
              <w:t>n</w:t>
            </w:r>
            <w:r w:rsidRPr="003F2D67">
              <w:rPr>
                <w:sz w:val="20"/>
                <w:szCs w:val="20"/>
                <w:lang w:val="en-US"/>
              </w:rPr>
              <w:t>g/</w:t>
            </w:r>
            <w:r w:rsidR="00B15731" w:rsidRPr="003F2D67">
              <w:rPr>
                <w:sz w:val="20"/>
                <w:szCs w:val="20"/>
                <w:lang w:val="en-US"/>
              </w:rPr>
              <w:t>m</w:t>
            </w:r>
            <w:r w:rsidRPr="003F2D67">
              <w:rPr>
                <w:sz w:val="20"/>
                <w:szCs w:val="20"/>
                <w:lang w:val="en-US"/>
              </w:rPr>
              <w:t xml:space="preserve">L / &lt; LOD-119 </w:t>
            </w:r>
            <w:r w:rsidR="00B15731" w:rsidRPr="003F2D67">
              <w:rPr>
                <w:sz w:val="20"/>
                <w:szCs w:val="20"/>
                <w:shd w:val="clear" w:color="auto" w:fill="FFFFFF"/>
                <w:lang w:val="en-US"/>
              </w:rPr>
              <w:t>n</w:t>
            </w:r>
            <w:r w:rsidRPr="003F2D67">
              <w:rPr>
                <w:sz w:val="20"/>
                <w:szCs w:val="20"/>
                <w:lang w:val="en-US"/>
              </w:rPr>
              <w:t>g/</w:t>
            </w:r>
            <w:r w:rsidR="00B15731" w:rsidRPr="003F2D67">
              <w:rPr>
                <w:sz w:val="20"/>
                <w:szCs w:val="20"/>
                <w:lang w:val="en-US"/>
              </w:rPr>
              <w:t>m</w:t>
            </w:r>
            <w:r w:rsidRPr="003F2D67">
              <w:rPr>
                <w:sz w:val="20"/>
                <w:szCs w:val="20"/>
                <w:lang w:val="en-US"/>
              </w:rPr>
              <w:t>g creatinine</w:t>
            </w:r>
          </w:p>
        </w:tc>
      </w:tr>
      <w:tr w:rsidR="003F2D67" w:rsidRPr="003F2D67" w14:paraId="5BCBCB02" w14:textId="77777777" w:rsidTr="00730226">
        <w:tc>
          <w:tcPr>
            <w:tcW w:w="2552" w:type="dxa"/>
          </w:tcPr>
          <w:p w14:paraId="28DA9B07" w14:textId="5BD49174" w:rsidR="00213709" w:rsidRPr="003F2D67" w:rsidRDefault="00213709" w:rsidP="00A67B45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Chen et al., 2018 </w: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DaGVuPC9BdXRob3I+PFllYXI+MjAxODwvWWVhcj48UmVj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 </w:instrTex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DaGVuPC9BdXRob3I+PFllYXI+MjAxODwvWWVhcj48UmVj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.DATA </w:instrText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separate"/>
            </w:r>
            <w:r w:rsidRPr="003F2D67">
              <w:rPr>
                <w:noProof/>
                <w:sz w:val="20"/>
                <w:szCs w:val="20"/>
                <w:vertAlign w:val="superscript"/>
                <w:lang w:val="en-US"/>
              </w:rPr>
              <w:t>9</w:t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</w:p>
          <w:p w14:paraId="657A1C81" w14:textId="185E5C00" w:rsidR="00213709" w:rsidRPr="003F2D67" w:rsidRDefault="00213709" w:rsidP="00A67B45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China</w:t>
            </w:r>
          </w:p>
        </w:tc>
        <w:tc>
          <w:tcPr>
            <w:tcW w:w="2693" w:type="dxa"/>
          </w:tcPr>
          <w:p w14:paraId="42F451B0" w14:textId="0BB5743E" w:rsidR="00213709" w:rsidRPr="003F2D67" w:rsidRDefault="00213709" w:rsidP="00053CED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To investigate the association between exposure to BPA and ICPP in girls</w:t>
            </w:r>
          </w:p>
        </w:tc>
        <w:tc>
          <w:tcPr>
            <w:tcW w:w="1843" w:type="dxa"/>
          </w:tcPr>
          <w:p w14:paraId="18A46D36" w14:textId="663CBB8F" w:rsidR="00213709" w:rsidRPr="003F2D67" w:rsidRDefault="00213709" w:rsidP="00053CED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6-9 y</w:t>
            </w:r>
          </w:p>
          <w:p w14:paraId="76FE7D1E" w14:textId="77777777" w:rsidR="00213709" w:rsidRPr="003F2D67" w:rsidRDefault="00213709" w:rsidP="00053CED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N=272</w:t>
            </w:r>
          </w:p>
        </w:tc>
        <w:tc>
          <w:tcPr>
            <w:tcW w:w="1559" w:type="dxa"/>
          </w:tcPr>
          <w:p w14:paraId="193D0334" w14:textId="77777777" w:rsidR="00213709" w:rsidRPr="003F2D67" w:rsidRDefault="00213709" w:rsidP="00053CED">
            <w:pPr>
              <w:jc w:val="center"/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HPLC/FLD</w:t>
            </w:r>
          </w:p>
        </w:tc>
        <w:tc>
          <w:tcPr>
            <w:tcW w:w="1134" w:type="dxa"/>
          </w:tcPr>
          <w:p w14:paraId="54B093CB" w14:textId="77777777" w:rsidR="00213709" w:rsidRPr="003F2D67" w:rsidRDefault="00213709" w:rsidP="00053CED">
            <w:pPr>
              <w:jc w:val="center"/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</w:pP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Control: 58.5</w:t>
            </w:r>
          </w:p>
          <w:p w14:paraId="1522AB8A" w14:textId="77777777" w:rsidR="00213709" w:rsidRPr="003F2D67" w:rsidRDefault="00213709" w:rsidP="00053CED">
            <w:pPr>
              <w:jc w:val="center"/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</w:pP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ICPP: 83.8</w:t>
            </w:r>
          </w:p>
        </w:tc>
        <w:tc>
          <w:tcPr>
            <w:tcW w:w="2268" w:type="dxa"/>
          </w:tcPr>
          <w:p w14:paraId="49104A71" w14:textId="003CA818" w:rsidR="00B15731" w:rsidRPr="003F2D67" w:rsidRDefault="00B15731" w:rsidP="00730226">
            <w:pPr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</w:pP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Median</w:t>
            </w:r>
          </w:p>
          <w:p w14:paraId="53595D1B" w14:textId="77777777" w:rsidR="00213709" w:rsidRPr="003F2D67" w:rsidRDefault="00B15731" w:rsidP="00730226">
            <w:pPr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</w:pP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Control: 1.02 ng/mL</w:t>
            </w:r>
          </w:p>
          <w:p w14:paraId="02EB4EC0" w14:textId="45AC2422" w:rsidR="00B15731" w:rsidRPr="003F2D67" w:rsidRDefault="00B15731" w:rsidP="00730226">
            <w:pPr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</w:pP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ICCP: 6.88 ng/mL</w:t>
            </w:r>
          </w:p>
        </w:tc>
        <w:tc>
          <w:tcPr>
            <w:tcW w:w="2551" w:type="dxa"/>
          </w:tcPr>
          <w:p w14:paraId="6E1B89F9" w14:textId="474A27F2" w:rsidR="00213709" w:rsidRPr="003F2D67" w:rsidRDefault="00213709" w:rsidP="00A67B45">
            <w:pPr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</w:pP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Control</w:t>
            </w:r>
          </w:p>
          <w:p w14:paraId="3189022E" w14:textId="57A5DCBE" w:rsidR="00213709" w:rsidRPr="003F2D67" w:rsidRDefault="00213709" w:rsidP="00A67B45">
            <w:pPr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</w:pP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 xml:space="preserve">Median: </w:t>
            </w:r>
            <w:r w:rsidRPr="003F2D67">
              <w:rPr>
                <w:sz w:val="20"/>
                <w:szCs w:val="20"/>
                <w:lang w:val="en-US"/>
              </w:rPr>
              <w:t xml:space="preserve">1.17 </w:t>
            </w:r>
            <w:r w:rsidR="00B15731" w:rsidRPr="003F2D67">
              <w:rPr>
                <w:sz w:val="20"/>
                <w:szCs w:val="20"/>
                <w:lang w:val="en-US"/>
              </w:rPr>
              <w:t>n</w:t>
            </w:r>
            <w:r w:rsidRPr="003F2D67">
              <w:rPr>
                <w:sz w:val="20"/>
                <w:szCs w:val="20"/>
                <w:lang w:val="en-US"/>
              </w:rPr>
              <w:t>g/</w:t>
            </w:r>
            <w:r w:rsidR="00B15731" w:rsidRPr="003F2D67">
              <w:rPr>
                <w:sz w:val="20"/>
                <w:szCs w:val="20"/>
                <w:lang w:val="en-US"/>
              </w:rPr>
              <w:t>m</w:t>
            </w:r>
            <w:r w:rsidRPr="003F2D67">
              <w:rPr>
                <w:sz w:val="20"/>
                <w:szCs w:val="20"/>
                <w:lang w:val="en-US"/>
              </w:rPr>
              <w:t>g creatinine</w:t>
            </w:r>
          </w:p>
          <w:p w14:paraId="702567C3" w14:textId="4F613F66" w:rsidR="00213709" w:rsidRPr="003F2D67" w:rsidRDefault="00213709" w:rsidP="00A67B45">
            <w:pPr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</w:pP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 xml:space="preserve">IQR: &lt; LOD-3.58 </w:t>
            </w:r>
            <w:r w:rsidR="00B15731" w:rsidRPr="003F2D67">
              <w:rPr>
                <w:sz w:val="20"/>
                <w:szCs w:val="20"/>
                <w:lang w:val="en-US"/>
              </w:rPr>
              <w:t>n</w:t>
            </w:r>
            <w:r w:rsidRPr="003F2D67">
              <w:rPr>
                <w:sz w:val="20"/>
                <w:szCs w:val="20"/>
                <w:lang w:val="en-US"/>
              </w:rPr>
              <w:t>g/</w:t>
            </w:r>
            <w:r w:rsidR="00B15731" w:rsidRPr="003F2D67">
              <w:rPr>
                <w:sz w:val="20"/>
                <w:szCs w:val="20"/>
                <w:lang w:val="en-US"/>
              </w:rPr>
              <w:t>m</w:t>
            </w:r>
            <w:r w:rsidRPr="003F2D67">
              <w:rPr>
                <w:sz w:val="20"/>
                <w:szCs w:val="20"/>
                <w:lang w:val="en-US"/>
              </w:rPr>
              <w:t xml:space="preserve">L / </w:t>
            </w: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 xml:space="preserve">&lt; LOD-4.24 </w:t>
            </w:r>
            <w:r w:rsidR="00B15731" w:rsidRPr="003F2D67">
              <w:rPr>
                <w:sz w:val="20"/>
                <w:szCs w:val="20"/>
                <w:lang w:val="en-US"/>
              </w:rPr>
              <w:t>n</w:t>
            </w:r>
            <w:r w:rsidRPr="003F2D67">
              <w:rPr>
                <w:sz w:val="20"/>
                <w:szCs w:val="20"/>
                <w:lang w:val="en-US"/>
              </w:rPr>
              <w:t>g/</w:t>
            </w:r>
            <w:r w:rsidR="00B15731" w:rsidRPr="003F2D67">
              <w:rPr>
                <w:sz w:val="20"/>
                <w:szCs w:val="20"/>
                <w:lang w:val="en-US"/>
              </w:rPr>
              <w:t>m</w:t>
            </w:r>
            <w:r w:rsidRPr="003F2D67">
              <w:rPr>
                <w:sz w:val="20"/>
                <w:szCs w:val="20"/>
                <w:lang w:val="en-US"/>
              </w:rPr>
              <w:t>g creatinine</w:t>
            </w:r>
          </w:p>
          <w:p w14:paraId="660AA7DD" w14:textId="7E31BBF7" w:rsidR="00213709" w:rsidRPr="003F2D67" w:rsidRDefault="00213709" w:rsidP="00A67B45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 xml:space="preserve">Range: &lt; LOD-15.73 </w:t>
            </w:r>
            <w:r w:rsidR="00B15731" w:rsidRPr="003F2D67">
              <w:rPr>
                <w:sz w:val="20"/>
                <w:szCs w:val="20"/>
                <w:lang w:val="en-US"/>
              </w:rPr>
              <w:t>n</w:t>
            </w:r>
            <w:r w:rsidRPr="003F2D67">
              <w:rPr>
                <w:sz w:val="20"/>
                <w:szCs w:val="20"/>
                <w:lang w:val="en-US"/>
              </w:rPr>
              <w:t>g/</w:t>
            </w:r>
            <w:r w:rsidR="00B15731" w:rsidRPr="003F2D67">
              <w:rPr>
                <w:sz w:val="20"/>
                <w:szCs w:val="20"/>
                <w:lang w:val="en-US"/>
              </w:rPr>
              <w:t>m</w:t>
            </w:r>
            <w:r w:rsidRPr="003F2D67">
              <w:rPr>
                <w:sz w:val="20"/>
                <w:szCs w:val="20"/>
                <w:lang w:val="en-US"/>
              </w:rPr>
              <w:t xml:space="preserve">L / &lt;LOD-44.8 </w:t>
            </w:r>
            <w:r w:rsidR="00B15731" w:rsidRPr="003F2D67">
              <w:rPr>
                <w:sz w:val="20"/>
                <w:szCs w:val="20"/>
                <w:lang w:val="en-US"/>
              </w:rPr>
              <w:t>n</w:t>
            </w:r>
            <w:r w:rsidRPr="003F2D67">
              <w:rPr>
                <w:sz w:val="20"/>
                <w:szCs w:val="20"/>
                <w:lang w:val="en-US"/>
              </w:rPr>
              <w:t>g/</w:t>
            </w:r>
            <w:r w:rsidR="00B15731" w:rsidRPr="003F2D67">
              <w:rPr>
                <w:sz w:val="20"/>
                <w:szCs w:val="20"/>
                <w:lang w:val="en-US"/>
              </w:rPr>
              <w:t>m</w:t>
            </w:r>
            <w:r w:rsidRPr="003F2D67">
              <w:rPr>
                <w:sz w:val="20"/>
                <w:szCs w:val="20"/>
                <w:lang w:val="en-US"/>
              </w:rPr>
              <w:t>g creatinine</w:t>
            </w:r>
          </w:p>
          <w:p w14:paraId="41D6A539" w14:textId="77777777" w:rsidR="00213709" w:rsidRPr="003F2D67" w:rsidRDefault="00213709" w:rsidP="00A67B45">
            <w:pPr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</w:pPr>
          </w:p>
          <w:p w14:paraId="628D50AD" w14:textId="77777777" w:rsidR="00213709" w:rsidRPr="003F2D67" w:rsidRDefault="00213709" w:rsidP="00A67B45">
            <w:pPr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</w:pP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 xml:space="preserve">ICCP </w:t>
            </w:r>
          </w:p>
          <w:p w14:paraId="625CD5F0" w14:textId="2158D84C" w:rsidR="00213709" w:rsidRPr="003F2D67" w:rsidRDefault="00213709" w:rsidP="00A67B45">
            <w:pPr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</w:pP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 xml:space="preserve">Median: </w:t>
            </w:r>
            <w:r w:rsidRPr="003F2D67">
              <w:rPr>
                <w:sz w:val="20"/>
                <w:szCs w:val="20"/>
                <w:lang w:val="en-US"/>
              </w:rPr>
              <w:t xml:space="preserve">6.35 </w:t>
            </w:r>
            <w:r w:rsidR="00B15731" w:rsidRPr="003F2D67">
              <w:rPr>
                <w:sz w:val="20"/>
                <w:szCs w:val="20"/>
                <w:lang w:val="en-US"/>
              </w:rPr>
              <w:t>n</w:t>
            </w:r>
            <w:r w:rsidRPr="003F2D67">
              <w:rPr>
                <w:sz w:val="20"/>
                <w:szCs w:val="20"/>
                <w:lang w:val="en-US"/>
              </w:rPr>
              <w:t>g/</w:t>
            </w:r>
            <w:r w:rsidR="00B15731" w:rsidRPr="003F2D67">
              <w:rPr>
                <w:sz w:val="20"/>
                <w:szCs w:val="20"/>
                <w:lang w:val="en-US"/>
              </w:rPr>
              <w:t>m</w:t>
            </w:r>
            <w:r w:rsidRPr="003F2D67">
              <w:rPr>
                <w:sz w:val="20"/>
                <w:szCs w:val="20"/>
                <w:lang w:val="en-US"/>
              </w:rPr>
              <w:t>g creatinine</w:t>
            </w:r>
          </w:p>
          <w:p w14:paraId="1E8830E8" w14:textId="18CC0481" w:rsidR="00213709" w:rsidRPr="003F2D67" w:rsidRDefault="00213709" w:rsidP="00A67B45">
            <w:pPr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</w:pP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 xml:space="preserve">IQR: 1.92-12.86 </w:t>
            </w:r>
            <w:r w:rsidR="00B15731" w:rsidRPr="003F2D67">
              <w:rPr>
                <w:sz w:val="20"/>
                <w:szCs w:val="20"/>
                <w:lang w:val="en-US"/>
              </w:rPr>
              <w:t>n</w:t>
            </w:r>
            <w:r w:rsidRPr="003F2D67">
              <w:rPr>
                <w:sz w:val="20"/>
                <w:szCs w:val="20"/>
                <w:lang w:val="en-US"/>
              </w:rPr>
              <w:t>g</w:t>
            </w:r>
            <w:r w:rsidR="00B15731" w:rsidRPr="003F2D67">
              <w:rPr>
                <w:sz w:val="20"/>
                <w:szCs w:val="20"/>
                <w:lang w:val="en-US"/>
              </w:rPr>
              <w:t>/m</w:t>
            </w:r>
            <w:r w:rsidRPr="003F2D67">
              <w:rPr>
                <w:sz w:val="20"/>
                <w:szCs w:val="20"/>
                <w:lang w:val="en-US"/>
              </w:rPr>
              <w:t xml:space="preserve">L / 2.3-10.85 </w:t>
            </w:r>
            <w:r w:rsidR="00B15731" w:rsidRPr="003F2D67">
              <w:rPr>
                <w:sz w:val="20"/>
                <w:szCs w:val="20"/>
                <w:lang w:val="en-US"/>
              </w:rPr>
              <w:t>n</w:t>
            </w:r>
            <w:r w:rsidRPr="003F2D67">
              <w:rPr>
                <w:sz w:val="20"/>
                <w:szCs w:val="20"/>
                <w:lang w:val="en-US"/>
              </w:rPr>
              <w:t>g/</w:t>
            </w:r>
            <w:r w:rsidR="00B15731" w:rsidRPr="003F2D67">
              <w:rPr>
                <w:sz w:val="20"/>
                <w:szCs w:val="20"/>
                <w:lang w:val="en-US"/>
              </w:rPr>
              <w:t>m</w:t>
            </w:r>
            <w:r w:rsidRPr="003F2D67">
              <w:rPr>
                <w:sz w:val="20"/>
                <w:szCs w:val="20"/>
                <w:lang w:val="en-US"/>
              </w:rPr>
              <w:t>g creatinine</w:t>
            </w:r>
          </w:p>
          <w:p w14:paraId="69C8EA27" w14:textId="0E09CBD0" w:rsidR="00213709" w:rsidRPr="003F2D67" w:rsidRDefault="00213709" w:rsidP="00A67B45">
            <w:pPr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</w:pP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 xml:space="preserve">Range: &lt; LOD-40.73 </w:t>
            </w:r>
            <w:r w:rsidR="00B15731" w:rsidRPr="003F2D67">
              <w:rPr>
                <w:sz w:val="20"/>
                <w:szCs w:val="20"/>
                <w:lang w:val="en-US"/>
              </w:rPr>
              <w:t>n</w:t>
            </w:r>
            <w:r w:rsidRPr="003F2D67">
              <w:rPr>
                <w:sz w:val="20"/>
                <w:szCs w:val="20"/>
                <w:lang w:val="en-US"/>
              </w:rPr>
              <w:t>g/</w:t>
            </w:r>
            <w:r w:rsidR="00B15731" w:rsidRPr="003F2D67">
              <w:rPr>
                <w:sz w:val="20"/>
                <w:szCs w:val="20"/>
                <w:lang w:val="en-US"/>
              </w:rPr>
              <w:t>m</w:t>
            </w:r>
            <w:r w:rsidRPr="003F2D67">
              <w:rPr>
                <w:sz w:val="20"/>
                <w:szCs w:val="20"/>
                <w:lang w:val="en-US"/>
              </w:rPr>
              <w:t xml:space="preserve">L / &lt;LOD-61.55 </w:t>
            </w:r>
            <w:r w:rsidR="00B15731" w:rsidRPr="003F2D67">
              <w:rPr>
                <w:sz w:val="20"/>
                <w:szCs w:val="20"/>
                <w:lang w:val="en-US"/>
              </w:rPr>
              <w:t>n</w:t>
            </w:r>
            <w:r w:rsidRPr="003F2D67">
              <w:rPr>
                <w:sz w:val="20"/>
                <w:szCs w:val="20"/>
                <w:lang w:val="en-US"/>
              </w:rPr>
              <w:t>g/</w:t>
            </w:r>
            <w:r w:rsidR="00B15731" w:rsidRPr="003F2D67">
              <w:rPr>
                <w:sz w:val="20"/>
                <w:szCs w:val="20"/>
                <w:lang w:val="en-US"/>
              </w:rPr>
              <w:t>m</w:t>
            </w:r>
            <w:r w:rsidRPr="003F2D67">
              <w:rPr>
                <w:sz w:val="20"/>
                <w:szCs w:val="20"/>
                <w:lang w:val="en-US"/>
              </w:rPr>
              <w:t>g creatinine</w:t>
            </w:r>
          </w:p>
        </w:tc>
      </w:tr>
      <w:tr w:rsidR="003F2D67" w:rsidRPr="003F2D67" w14:paraId="2F6FA188" w14:textId="77777777" w:rsidTr="00730226">
        <w:tc>
          <w:tcPr>
            <w:tcW w:w="2552" w:type="dxa"/>
          </w:tcPr>
          <w:p w14:paraId="6D3664D5" w14:textId="1AD293C1" w:rsidR="00213709" w:rsidRPr="003F2D67" w:rsidRDefault="00213709" w:rsidP="00A67B45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Chen et al., 2018 </w: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DaGVuPC9BdXRob3I+PFllYXI+MjAxODwvWWVhcj48UmVj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 </w:instrTex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DaGVuPC9BdXRob3I+PFllYXI+MjAxODwvWWVhcj48UmVj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.DATA </w:instrText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separate"/>
            </w:r>
            <w:r w:rsidRPr="003F2D67">
              <w:rPr>
                <w:noProof/>
                <w:sz w:val="20"/>
                <w:szCs w:val="20"/>
                <w:vertAlign w:val="superscript"/>
                <w:lang w:val="en-US"/>
              </w:rPr>
              <w:t>10</w:t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</w:p>
          <w:p w14:paraId="28636E5D" w14:textId="7E5EA666" w:rsidR="00213709" w:rsidRPr="003F2D67" w:rsidRDefault="00213709" w:rsidP="00A67B45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China</w:t>
            </w:r>
          </w:p>
        </w:tc>
        <w:tc>
          <w:tcPr>
            <w:tcW w:w="2693" w:type="dxa"/>
          </w:tcPr>
          <w:p w14:paraId="2B7B323A" w14:textId="5C7706F5" w:rsidR="00213709" w:rsidRPr="003F2D67" w:rsidRDefault="00213709" w:rsidP="00053CE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To investigate exposure </w:t>
            </w:r>
            <w:r w:rsidR="0090443C" w:rsidRPr="003F2D67">
              <w:rPr>
                <w:sz w:val="20"/>
                <w:szCs w:val="20"/>
                <w:lang w:val="en-US"/>
              </w:rPr>
              <w:t>t</w:t>
            </w:r>
            <w:r w:rsidRPr="003F2D67">
              <w:rPr>
                <w:sz w:val="20"/>
                <w:szCs w:val="20"/>
                <w:lang w:val="en-US"/>
              </w:rPr>
              <w:t>o BPA and understand the potential sources of BPA exposure</w:t>
            </w:r>
          </w:p>
        </w:tc>
        <w:tc>
          <w:tcPr>
            <w:tcW w:w="1843" w:type="dxa"/>
          </w:tcPr>
          <w:p w14:paraId="098DB091" w14:textId="31EEA6A1" w:rsidR="00213709" w:rsidRPr="003F2D67" w:rsidRDefault="00213709" w:rsidP="00053CE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8-11 y</w:t>
            </w:r>
          </w:p>
          <w:p w14:paraId="1BBB68CB" w14:textId="77777777" w:rsidR="00213709" w:rsidRPr="003F2D67" w:rsidRDefault="00213709" w:rsidP="00053CE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N = 283</w:t>
            </w:r>
          </w:p>
        </w:tc>
        <w:tc>
          <w:tcPr>
            <w:tcW w:w="1559" w:type="dxa"/>
          </w:tcPr>
          <w:p w14:paraId="1D9C00F9" w14:textId="77777777" w:rsidR="00213709" w:rsidRPr="003F2D67" w:rsidRDefault="00213709" w:rsidP="00053CED">
            <w:pPr>
              <w:pStyle w:val="NormalWeb"/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shd w:val="clear" w:color="auto" w:fill="FFFFFF"/>
                <w:lang w:val="en-US"/>
              </w:rPr>
              <w:t>HPLC-MS/MS</w:t>
            </w:r>
          </w:p>
        </w:tc>
        <w:tc>
          <w:tcPr>
            <w:tcW w:w="1134" w:type="dxa"/>
          </w:tcPr>
          <w:p w14:paraId="04DE073C" w14:textId="77777777" w:rsidR="00213709" w:rsidRPr="003F2D67" w:rsidRDefault="00213709" w:rsidP="00053CED">
            <w:pPr>
              <w:pStyle w:val="NormalWeb"/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93</w:t>
            </w:r>
          </w:p>
        </w:tc>
        <w:tc>
          <w:tcPr>
            <w:tcW w:w="2268" w:type="dxa"/>
          </w:tcPr>
          <w:p w14:paraId="4C7E7F6F" w14:textId="77777777" w:rsidR="00213709" w:rsidRPr="003F2D67" w:rsidRDefault="00B15731" w:rsidP="00730226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Mean: 0.84 ng/mL</w:t>
            </w:r>
          </w:p>
          <w:p w14:paraId="584740AA" w14:textId="2CFACDF5" w:rsidR="00B15731" w:rsidRPr="003F2D67" w:rsidRDefault="00B15731" w:rsidP="00730226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Median: 0.35 ng/mL</w:t>
            </w:r>
          </w:p>
        </w:tc>
        <w:tc>
          <w:tcPr>
            <w:tcW w:w="2551" w:type="dxa"/>
          </w:tcPr>
          <w:p w14:paraId="64B0D030" w14:textId="534F3062" w:rsidR="00213709" w:rsidRPr="003F2D67" w:rsidRDefault="00213709" w:rsidP="00A67B45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SD: 2.12 </w:t>
            </w:r>
            <w:r w:rsidR="00B15731" w:rsidRPr="003F2D67">
              <w:rPr>
                <w:sz w:val="20"/>
                <w:szCs w:val="20"/>
                <w:shd w:val="clear" w:color="auto" w:fill="FFFFFF"/>
                <w:lang w:val="en-US"/>
              </w:rPr>
              <w:t>n</w:t>
            </w:r>
            <w:r w:rsidRPr="003F2D67">
              <w:rPr>
                <w:sz w:val="20"/>
                <w:szCs w:val="20"/>
                <w:lang w:val="en-US"/>
              </w:rPr>
              <w:t>g/</w:t>
            </w:r>
            <w:r w:rsidR="00B15731" w:rsidRPr="003F2D67">
              <w:rPr>
                <w:sz w:val="20"/>
                <w:szCs w:val="20"/>
                <w:lang w:val="en-US"/>
              </w:rPr>
              <w:t>m</w:t>
            </w:r>
            <w:r w:rsidRPr="003F2D67">
              <w:rPr>
                <w:sz w:val="20"/>
                <w:szCs w:val="20"/>
                <w:lang w:val="en-US"/>
              </w:rPr>
              <w:t>L</w:t>
            </w:r>
          </w:p>
          <w:p w14:paraId="36CE9D27" w14:textId="7A607B28" w:rsidR="00213709" w:rsidRPr="003F2D67" w:rsidRDefault="00213709" w:rsidP="004961FA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Range: &lt; LOD-31.1 </w:t>
            </w:r>
            <w:r w:rsidR="00B15731" w:rsidRPr="003F2D67">
              <w:rPr>
                <w:sz w:val="20"/>
                <w:szCs w:val="20"/>
                <w:shd w:val="clear" w:color="auto" w:fill="FFFFFF"/>
                <w:lang w:val="en-US"/>
              </w:rPr>
              <w:t>n</w:t>
            </w:r>
            <w:r w:rsidRPr="003F2D67">
              <w:rPr>
                <w:sz w:val="20"/>
                <w:szCs w:val="20"/>
                <w:lang w:val="en-US"/>
              </w:rPr>
              <w:t>g/</w:t>
            </w:r>
            <w:r w:rsidR="00B15731" w:rsidRPr="003F2D67">
              <w:rPr>
                <w:sz w:val="20"/>
                <w:szCs w:val="20"/>
                <w:lang w:val="en-US"/>
              </w:rPr>
              <w:t>m</w:t>
            </w:r>
            <w:r w:rsidRPr="003F2D67">
              <w:rPr>
                <w:sz w:val="20"/>
                <w:szCs w:val="20"/>
                <w:lang w:val="en-US"/>
              </w:rPr>
              <w:t>L</w:t>
            </w:r>
          </w:p>
        </w:tc>
      </w:tr>
      <w:tr w:rsidR="003F2D67" w:rsidRPr="003F2D67" w14:paraId="1FEB59EB" w14:textId="77777777" w:rsidTr="00730226">
        <w:tc>
          <w:tcPr>
            <w:tcW w:w="2552" w:type="dxa"/>
          </w:tcPr>
          <w:p w14:paraId="62202D38" w14:textId="5F4C0C5A" w:rsidR="00213709" w:rsidRPr="003F2D67" w:rsidRDefault="00213709" w:rsidP="00A67B45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lastRenderedPageBreak/>
              <w:t xml:space="preserve">Li et al. 2018 </w: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MaTwvQXV0aG9yPjxZZWFyPjIwMTg8L1llYXI+PFJlY051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 </w:instrTex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MaTwvQXV0aG9yPjxZZWFyPjIwMTg8L1llYXI+PFJlY051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.DATA </w:instrText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separate"/>
            </w:r>
            <w:r w:rsidRPr="003F2D67">
              <w:rPr>
                <w:noProof/>
                <w:sz w:val="20"/>
                <w:szCs w:val="20"/>
                <w:vertAlign w:val="superscript"/>
                <w:lang w:val="en-US"/>
              </w:rPr>
              <w:t>11</w:t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</w:p>
          <w:p w14:paraId="0773B9E1" w14:textId="591AFD07" w:rsidR="00213709" w:rsidRPr="003F2D67" w:rsidRDefault="00213709" w:rsidP="00A67B45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China</w:t>
            </w:r>
          </w:p>
        </w:tc>
        <w:tc>
          <w:tcPr>
            <w:tcW w:w="2693" w:type="dxa"/>
          </w:tcPr>
          <w:p w14:paraId="058E5516" w14:textId="4A5A78E7" w:rsidR="00213709" w:rsidRPr="003F2D67" w:rsidRDefault="00213709" w:rsidP="00053CED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To investigate the association between exposure to BPA and altered behavior</w:t>
            </w:r>
          </w:p>
        </w:tc>
        <w:tc>
          <w:tcPr>
            <w:tcW w:w="1843" w:type="dxa"/>
          </w:tcPr>
          <w:p w14:paraId="7DAEA754" w14:textId="30429657" w:rsidR="00213709" w:rsidRPr="003F2D67" w:rsidRDefault="00213709" w:rsidP="00053CED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6-12 y</w:t>
            </w:r>
          </w:p>
          <w:p w14:paraId="3056435E" w14:textId="77777777" w:rsidR="00213709" w:rsidRPr="003F2D67" w:rsidRDefault="00213709" w:rsidP="00053CED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N = 465</w:t>
            </w:r>
          </w:p>
        </w:tc>
        <w:tc>
          <w:tcPr>
            <w:tcW w:w="1559" w:type="dxa"/>
          </w:tcPr>
          <w:p w14:paraId="126AF7D0" w14:textId="77777777" w:rsidR="00213709" w:rsidRPr="003F2D67" w:rsidRDefault="00213709" w:rsidP="00053CED">
            <w:pPr>
              <w:jc w:val="center"/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HPLC-MS/MS</w:t>
            </w:r>
          </w:p>
        </w:tc>
        <w:tc>
          <w:tcPr>
            <w:tcW w:w="1134" w:type="dxa"/>
          </w:tcPr>
          <w:p w14:paraId="2CB1928C" w14:textId="58CE8981" w:rsidR="00213709" w:rsidRPr="003F2D67" w:rsidRDefault="00213709" w:rsidP="00053CED">
            <w:pPr>
              <w:jc w:val="center"/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</w:pP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90.8</w:t>
            </w:r>
          </w:p>
        </w:tc>
        <w:tc>
          <w:tcPr>
            <w:tcW w:w="2268" w:type="dxa"/>
          </w:tcPr>
          <w:p w14:paraId="53062114" w14:textId="4998B79E" w:rsidR="00213709" w:rsidRPr="003F2D67" w:rsidRDefault="00B15731" w:rsidP="00730226">
            <w:pPr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</w:pP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Media</w:t>
            </w:r>
            <w:r w:rsidR="0007243F"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n</w:t>
            </w: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: 2.97 ng/mL</w:t>
            </w:r>
          </w:p>
        </w:tc>
        <w:tc>
          <w:tcPr>
            <w:tcW w:w="2551" w:type="dxa"/>
          </w:tcPr>
          <w:p w14:paraId="17F483A9" w14:textId="702CFD70" w:rsidR="00213709" w:rsidRPr="003F2D67" w:rsidRDefault="00213709" w:rsidP="00A67B45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 xml:space="preserve">Median: </w:t>
            </w:r>
            <w:r w:rsidRPr="003F2D67">
              <w:rPr>
                <w:sz w:val="20"/>
                <w:szCs w:val="20"/>
                <w:lang w:val="en-US"/>
              </w:rPr>
              <w:t xml:space="preserve">6.81 </w:t>
            </w:r>
            <w:r w:rsidR="00B15731" w:rsidRPr="003F2D67">
              <w:rPr>
                <w:sz w:val="20"/>
                <w:szCs w:val="20"/>
                <w:lang w:val="en-US"/>
              </w:rPr>
              <w:t>n</w:t>
            </w:r>
            <w:r w:rsidRPr="003F2D67">
              <w:rPr>
                <w:sz w:val="20"/>
                <w:szCs w:val="20"/>
                <w:lang w:val="en-US"/>
              </w:rPr>
              <w:t>g/</w:t>
            </w:r>
            <w:r w:rsidR="00B15731" w:rsidRPr="003F2D67">
              <w:rPr>
                <w:sz w:val="20"/>
                <w:szCs w:val="20"/>
                <w:lang w:val="en-US"/>
              </w:rPr>
              <w:t>m</w:t>
            </w:r>
            <w:r w:rsidRPr="003F2D67">
              <w:rPr>
                <w:sz w:val="20"/>
                <w:szCs w:val="20"/>
                <w:lang w:val="en-US"/>
              </w:rPr>
              <w:t>g creatinine</w:t>
            </w:r>
          </w:p>
          <w:p w14:paraId="1A6BB985" w14:textId="063E5414" w:rsidR="00213709" w:rsidRPr="003F2D67" w:rsidRDefault="00213709" w:rsidP="00A67B45">
            <w:pPr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IQR: </w:t>
            </w: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 xml:space="preserve">1.17-5.83 </w:t>
            </w:r>
            <w:r w:rsidR="00B15731" w:rsidRPr="003F2D67">
              <w:rPr>
                <w:sz w:val="20"/>
                <w:szCs w:val="20"/>
                <w:lang w:val="en-US"/>
              </w:rPr>
              <w:t>n</w:t>
            </w:r>
            <w:r w:rsidRPr="003F2D67">
              <w:rPr>
                <w:sz w:val="20"/>
                <w:szCs w:val="20"/>
                <w:lang w:val="en-US"/>
              </w:rPr>
              <w:t>g/</w:t>
            </w:r>
            <w:r w:rsidR="00B15731" w:rsidRPr="003F2D67">
              <w:rPr>
                <w:sz w:val="20"/>
                <w:szCs w:val="20"/>
                <w:lang w:val="en-US"/>
              </w:rPr>
              <w:t>m</w:t>
            </w:r>
            <w:r w:rsidRPr="003F2D67">
              <w:rPr>
                <w:sz w:val="20"/>
                <w:szCs w:val="20"/>
                <w:lang w:val="en-US"/>
              </w:rPr>
              <w:t xml:space="preserve">L / 3.22-18.2 </w:t>
            </w:r>
            <w:r w:rsidR="00B15731" w:rsidRPr="003F2D67">
              <w:rPr>
                <w:sz w:val="20"/>
                <w:szCs w:val="20"/>
                <w:lang w:val="en-US"/>
              </w:rPr>
              <w:t>n</w:t>
            </w:r>
            <w:r w:rsidRPr="003F2D67">
              <w:rPr>
                <w:sz w:val="20"/>
                <w:szCs w:val="20"/>
                <w:lang w:val="en-US"/>
              </w:rPr>
              <w:t>g/</w:t>
            </w:r>
            <w:r w:rsidR="00B15731" w:rsidRPr="003F2D67">
              <w:rPr>
                <w:sz w:val="20"/>
                <w:szCs w:val="20"/>
                <w:lang w:val="en-US"/>
              </w:rPr>
              <w:t>m</w:t>
            </w:r>
            <w:r w:rsidRPr="003F2D67">
              <w:rPr>
                <w:sz w:val="20"/>
                <w:szCs w:val="20"/>
                <w:lang w:val="en-US"/>
              </w:rPr>
              <w:t>g creatinine</w:t>
            </w:r>
          </w:p>
          <w:p w14:paraId="31B8F5F7" w14:textId="0E8642A0" w:rsidR="00213709" w:rsidRPr="003F2D67" w:rsidRDefault="00213709" w:rsidP="00A67B45">
            <w:pPr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</w:pP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 xml:space="preserve">GM: 2.36 </w:t>
            </w:r>
            <w:r w:rsidR="00B15731" w:rsidRPr="003F2D67">
              <w:rPr>
                <w:sz w:val="20"/>
                <w:szCs w:val="20"/>
                <w:lang w:val="en-US"/>
              </w:rPr>
              <w:t>n</w:t>
            </w:r>
            <w:r w:rsidRPr="003F2D67">
              <w:rPr>
                <w:sz w:val="20"/>
                <w:szCs w:val="20"/>
                <w:lang w:val="en-US"/>
              </w:rPr>
              <w:t>g/</w:t>
            </w:r>
            <w:r w:rsidR="00B15731" w:rsidRPr="003F2D67">
              <w:rPr>
                <w:sz w:val="20"/>
                <w:szCs w:val="20"/>
                <w:lang w:val="en-US"/>
              </w:rPr>
              <w:t>m</w:t>
            </w:r>
            <w:r w:rsidRPr="003F2D67">
              <w:rPr>
                <w:sz w:val="20"/>
                <w:szCs w:val="20"/>
                <w:lang w:val="en-US"/>
              </w:rPr>
              <w:t xml:space="preserve">L / </w:t>
            </w: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 xml:space="preserve">2.71 </w:t>
            </w:r>
            <w:r w:rsidR="00B15731" w:rsidRPr="003F2D67">
              <w:rPr>
                <w:sz w:val="20"/>
                <w:szCs w:val="20"/>
                <w:lang w:val="en-US"/>
              </w:rPr>
              <w:t>n</w:t>
            </w:r>
            <w:r w:rsidRPr="003F2D67">
              <w:rPr>
                <w:sz w:val="20"/>
                <w:szCs w:val="20"/>
                <w:lang w:val="en-US"/>
              </w:rPr>
              <w:t>g/</w:t>
            </w:r>
            <w:r w:rsidR="00B15731" w:rsidRPr="003F2D67">
              <w:rPr>
                <w:sz w:val="20"/>
                <w:szCs w:val="20"/>
                <w:lang w:val="en-US"/>
              </w:rPr>
              <w:t>m</w:t>
            </w:r>
            <w:r w:rsidRPr="003F2D67">
              <w:rPr>
                <w:sz w:val="20"/>
                <w:szCs w:val="20"/>
                <w:lang w:val="en-US"/>
              </w:rPr>
              <w:t>g creatinine</w:t>
            </w:r>
          </w:p>
          <w:p w14:paraId="1FC0C59F" w14:textId="0D5057A4" w:rsidR="00213709" w:rsidRPr="003F2D67" w:rsidRDefault="00213709" w:rsidP="00A67B45">
            <w:pPr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</w:pP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 xml:space="preserve">GSD: 6.08 </w:t>
            </w:r>
            <w:r w:rsidR="0007243F" w:rsidRPr="003F2D67">
              <w:rPr>
                <w:sz w:val="20"/>
                <w:szCs w:val="20"/>
                <w:lang w:val="en-US"/>
              </w:rPr>
              <w:t>n</w:t>
            </w: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g/</w:t>
            </w:r>
            <w:r w:rsidR="0007243F"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mL</w:t>
            </w: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 xml:space="preserve"> / 9.25 </w:t>
            </w:r>
            <w:r w:rsidR="0007243F" w:rsidRPr="003F2D67">
              <w:rPr>
                <w:sz w:val="20"/>
                <w:szCs w:val="20"/>
                <w:lang w:val="en-US"/>
              </w:rPr>
              <w:t xml:space="preserve">ng/mg </w:t>
            </w:r>
            <w:r w:rsidRPr="003F2D67">
              <w:rPr>
                <w:sz w:val="20"/>
                <w:szCs w:val="20"/>
                <w:lang w:val="en-US"/>
              </w:rPr>
              <w:t>creatinine</w:t>
            </w:r>
          </w:p>
          <w:p w14:paraId="416A23C7" w14:textId="0957A145" w:rsidR="00213709" w:rsidRPr="003F2D67" w:rsidRDefault="00213709" w:rsidP="00A67B45">
            <w:pPr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</w:pP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 xml:space="preserve">Range: &lt; LOD-58.9 </w:t>
            </w:r>
            <w:r w:rsidR="0007243F" w:rsidRPr="003F2D67">
              <w:rPr>
                <w:sz w:val="20"/>
                <w:szCs w:val="20"/>
                <w:lang w:val="en-US"/>
              </w:rPr>
              <w:t>ng/mL</w:t>
            </w:r>
            <w:r w:rsidRPr="003F2D67">
              <w:rPr>
                <w:sz w:val="20"/>
                <w:szCs w:val="20"/>
                <w:lang w:val="en-US"/>
              </w:rPr>
              <w:t xml:space="preserve"> / &lt;LOD-122 </w:t>
            </w:r>
            <w:r w:rsidR="0007243F" w:rsidRPr="003F2D67">
              <w:rPr>
                <w:sz w:val="20"/>
                <w:szCs w:val="20"/>
                <w:lang w:val="en-US"/>
              </w:rPr>
              <w:t xml:space="preserve">ng/mg </w:t>
            </w:r>
            <w:r w:rsidRPr="003F2D67">
              <w:rPr>
                <w:sz w:val="20"/>
                <w:szCs w:val="20"/>
                <w:lang w:val="en-US"/>
              </w:rPr>
              <w:t>creatinine</w:t>
            </w:r>
          </w:p>
        </w:tc>
      </w:tr>
      <w:tr w:rsidR="003F2D67" w:rsidRPr="003F2D67" w14:paraId="253CF845" w14:textId="77777777" w:rsidTr="00730226">
        <w:tc>
          <w:tcPr>
            <w:tcW w:w="2552" w:type="dxa"/>
          </w:tcPr>
          <w:p w14:paraId="37BB1452" w14:textId="27932771" w:rsidR="00213709" w:rsidRPr="003F2D67" w:rsidRDefault="00213709" w:rsidP="00A67B45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Wang et al., 2019 </w: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XYW5nPC9BdXRob3I+PFllYXI+MjAxOTwvWWVhcj48UmVj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=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 </w:instrTex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XYW5nPC9BdXRob3I+PFllYXI+MjAxOTwvWWVhcj48UmVj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=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.DATA </w:instrText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separate"/>
            </w:r>
            <w:r w:rsidRPr="003F2D67">
              <w:rPr>
                <w:noProof/>
                <w:sz w:val="20"/>
                <w:szCs w:val="20"/>
                <w:vertAlign w:val="superscript"/>
                <w:lang w:val="en-US"/>
              </w:rPr>
              <w:t>12</w:t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</w:p>
          <w:p w14:paraId="1F075054" w14:textId="2E0E3D03" w:rsidR="00213709" w:rsidRPr="003F2D67" w:rsidRDefault="00213709" w:rsidP="00A67B45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China</w:t>
            </w:r>
          </w:p>
        </w:tc>
        <w:tc>
          <w:tcPr>
            <w:tcW w:w="2693" w:type="dxa"/>
          </w:tcPr>
          <w:p w14:paraId="2B3BF96C" w14:textId="06216716" w:rsidR="00213709" w:rsidRPr="003F2D67" w:rsidRDefault="00213709" w:rsidP="00053CE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To investigate the association between exposure to BPA and pubertal height growth</w:t>
            </w:r>
          </w:p>
        </w:tc>
        <w:tc>
          <w:tcPr>
            <w:tcW w:w="1843" w:type="dxa"/>
          </w:tcPr>
          <w:p w14:paraId="76A16561" w14:textId="4062D96D" w:rsidR="00213709" w:rsidRPr="003F2D67" w:rsidRDefault="00213709" w:rsidP="00053CE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9-18 y</w:t>
            </w:r>
          </w:p>
          <w:p w14:paraId="28BB234A" w14:textId="77777777" w:rsidR="00213709" w:rsidRPr="003F2D67" w:rsidRDefault="00213709" w:rsidP="00053CE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N = 754</w:t>
            </w:r>
          </w:p>
        </w:tc>
        <w:tc>
          <w:tcPr>
            <w:tcW w:w="1559" w:type="dxa"/>
          </w:tcPr>
          <w:p w14:paraId="3F51CC20" w14:textId="77777777" w:rsidR="00213709" w:rsidRPr="003F2D67" w:rsidRDefault="00213709" w:rsidP="00053CED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shd w:val="clear" w:color="auto" w:fill="FFFFFF"/>
                <w:lang w:val="en-US"/>
              </w:rPr>
              <w:t>HPLC/FLD</w:t>
            </w:r>
          </w:p>
        </w:tc>
        <w:tc>
          <w:tcPr>
            <w:tcW w:w="1134" w:type="dxa"/>
          </w:tcPr>
          <w:p w14:paraId="4010ACEF" w14:textId="77777777" w:rsidR="00213709" w:rsidRPr="003F2D67" w:rsidRDefault="00213709" w:rsidP="00053CED">
            <w:pPr>
              <w:pStyle w:val="NormalWeb"/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NR</w:t>
            </w:r>
          </w:p>
        </w:tc>
        <w:tc>
          <w:tcPr>
            <w:tcW w:w="2268" w:type="dxa"/>
          </w:tcPr>
          <w:p w14:paraId="232F2DB3" w14:textId="3C673E4A" w:rsidR="00213709" w:rsidRPr="003F2D67" w:rsidRDefault="0007243F" w:rsidP="00730226">
            <w:pPr>
              <w:pStyle w:val="NormalWeb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551" w:type="dxa"/>
          </w:tcPr>
          <w:p w14:paraId="5AC72756" w14:textId="049571F3" w:rsidR="00213709" w:rsidRPr="003F2D67" w:rsidRDefault="00213709" w:rsidP="00A67B45">
            <w:pPr>
              <w:pStyle w:val="NormalWeb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GM: 1.6 </w:t>
            </w:r>
            <w:r w:rsidR="0007243F" w:rsidRPr="003F2D67">
              <w:rPr>
                <w:sz w:val="20"/>
                <w:szCs w:val="20"/>
                <w:shd w:val="clear" w:color="auto" w:fill="FFFFFF"/>
                <w:lang w:val="en-US"/>
              </w:rPr>
              <w:t>ng/mL</w:t>
            </w:r>
            <w:r w:rsidRPr="003F2D67">
              <w:rPr>
                <w:sz w:val="20"/>
                <w:szCs w:val="20"/>
                <w:lang w:val="en-US"/>
              </w:rPr>
              <w:t xml:space="preserve"> (95%CI: 1.4-1.8) / 1.2 </w:t>
            </w:r>
            <w:r w:rsidR="0007243F" w:rsidRPr="003F2D67">
              <w:rPr>
                <w:sz w:val="20"/>
                <w:szCs w:val="20"/>
                <w:shd w:val="clear" w:color="auto" w:fill="FFFFFF"/>
                <w:lang w:val="en-US"/>
              </w:rPr>
              <w:t xml:space="preserve">ng/mg </w:t>
            </w:r>
            <w:r w:rsidRPr="003F2D67">
              <w:rPr>
                <w:sz w:val="20"/>
                <w:szCs w:val="20"/>
                <w:lang w:val="en-US"/>
              </w:rPr>
              <w:t>creatinine (95%CI: 1-1.3)</w:t>
            </w:r>
          </w:p>
        </w:tc>
      </w:tr>
      <w:tr w:rsidR="003F2D67" w:rsidRPr="003F2D67" w14:paraId="784EFC9B" w14:textId="77777777" w:rsidTr="00730226">
        <w:tc>
          <w:tcPr>
            <w:tcW w:w="2552" w:type="dxa"/>
          </w:tcPr>
          <w:p w14:paraId="5A015392" w14:textId="625B745F" w:rsidR="00213709" w:rsidRPr="003F2D67" w:rsidRDefault="00213709" w:rsidP="00A67B45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Guo et al., 2020 </w: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HdW88L0F1dGhvcj48WWVhcj4yMDIwPC9ZZWFyPjxSZWNO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 </w:instrTex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HdW88L0F1dGhvcj48WWVhcj4yMDIwPC9ZZWFyPjxSZWNO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.DATA </w:instrText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separate"/>
            </w:r>
            <w:r w:rsidRPr="003F2D67">
              <w:rPr>
                <w:noProof/>
                <w:sz w:val="20"/>
                <w:szCs w:val="20"/>
                <w:vertAlign w:val="superscript"/>
                <w:lang w:val="en-US"/>
              </w:rPr>
              <w:t>13</w:t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</w:p>
          <w:p w14:paraId="7FEFF97A" w14:textId="4E011E52" w:rsidR="00213709" w:rsidRPr="003F2D67" w:rsidRDefault="00213709" w:rsidP="00A67B45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China</w:t>
            </w:r>
          </w:p>
        </w:tc>
        <w:tc>
          <w:tcPr>
            <w:tcW w:w="2693" w:type="dxa"/>
          </w:tcPr>
          <w:p w14:paraId="445BEAE2" w14:textId="495931BF" w:rsidR="00213709" w:rsidRPr="003F2D67" w:rsidRDefault="00213709" w:rsidP="00053CED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To investigate the association between exposure to BPA and obesity</w:t>
            </w:r>
          </w:p>
        </w:tc>
        <w:tc>
          <w:tcPr>
            <w:tcW w:w="1843" w:type="dxa"/>
          </w:tcPr>
          <w:p w14:paraId="3442BDAC" w14:textId="36DC815F" w:rsidR="00213709" w:rsidRPr="003F2D67" w:rsidRDefault="00213709" w:rsidP="00053CED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3 y</w:t>
            </w:r>
          </w:p>
          <w:p w14:paraId="7F734F2A" w14:textId="77777777" w:rsidR="00213709" w:rsidRPr="003F2D67" w:rsidRDefault="00213709" w:rsidP="00053CED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N = 498</w:t>
            </w:r>
          </w:p>
          <w:p w14:paraId="05B0FCBE" w14:textId="7F3D4E45" w:rsidR="00213709" w:rsidRPr="003F2D67" w:rsidRDefault="00213709" w:rsidP="00053CED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7 y</w:t>
            </w:r>
          </w:p>
          <w:p w14:paraId="71DCA983" w14:textId="77777777" w:rsidR="00213709" w:rsidRPr="003F2D67" w:rsidRDefault="00213709" w:rsidP="00053CED">
            <w:pPr>
              <w:jc w:val="center"/>
              <w:rPr>
                <w:sz w:val="20"/>
                <w:szCs w:val="20"/>
                <w:shd w:val="clear" w:color="auto" w:fill="FFFFFF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N = 454</w:t>
            </w:r>
          </w:p>
        </w:tc>
        <w:tc>
          <w:tcPr>
            <w:tcW w:w="1559" w:type="dxa"/>
          </w:tcPr>
          <w:p w14:paraId="30D52F64" w14:textId="77777777" w:rsidR="00213709" w:rsidRPr="003F2D67" w:rsidRDefault="00213709" w:rsidP="00053CED">
            <w:pPr>
              <w:pStyle w:val="NormalWeb"/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GC-MS/MS</w:t>
            </w:r>
          </w:p>
        </w:tc>
        <w:tc>
          <w:tcPr>
            <w:tcW w:w="1134" w:type="dxa"/>
          </w:tcPr>
          <w:p w14:paraId="7D87ED49" w14:textId="77777777" w:rsidR="00213709" w:rsidRPr="003F2D67" w:rsidRDefault="00213709" w:rsidP="00053CED">
            <w:pPr>
              <w:pStyle w:val="NormalWeb"/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93</w:t>
            </w:r>
          </w:p>
        </w:tc>
        <w:tc>
          <w:tcPr>
            <w:tcW w:w="2268" w:type="dxa"/>
          </w:tcPr>
          <w:p w14:paraId="5C1477C0" w14:textId="3547F058" w:rsidR="0007243F" w:rsidRPr="003F2D67" w:rsidRDefault="0007243F" w:rsidP="00730226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Median</w:t>
            </w:r>
          </w:p>
          <w:p w14:paraId="32A5B4C1" w14:textId="371C14DE" w:rsidR="0007243F" w:rsidRPr="003F2D67" w:rsidRDefault="0007243F" w:rsidP="00730226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3 y: 1.04 ng/mL</w:t>
            </w:r>
          </w:p>
          <w:p w14:paraId="632969E8" w14:textId="3F9E61C2" w:rsidR="0007243F" w:rsidRPr="003F2D67" w:rsidRDefault="0007243F" w:rsidP="00730226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7 y: 1.41 ng/mL</w:t>
            </w:r>
          </w:p>
        </w:tc>
        <w:tc>
          <w:tcPr>
            <w:tcW w:w="2551" w:type="dxa"/>
          </w:tcPr>
          <w:p w14:paraId="62A7012E" w14:textId="63F9045E" w:rsidR="00213709" w:rsidRPr="003F2D67" w:rsidRDefault="00213709" w:rsidP="00A67B45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3 y</w:t>
            </w:r>
          </w:p>
          <w:p w14:paraId="3BE51EB3" w14:textId="39FB2A40" w:rsidR="00213709" w:rsidRPr="003F2D67" w:rsidRDefault="00213709" w:rsidP="00A67B45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Median: 2.59 </w:t>
            </w:r>
            <w:r w:rsidR="0007243F" w:rsidRPr="003F2D67">
              <w:rPr>
                <w:sz w:val="20"/>
                <w:szCs w:val="20"/>
                <w:lang w:val="en-US"/>
              </w:rPr>
              <w:t xml:space="preserve">ng/mg </w:t>
            </w:r>
            <w:r w:rsidRPr="003F2D67">
              <w:rPr>
                <w:sz w:val="20"/>
                <w:szCs w:val="20"/>
                <w:lang w:val="en-US"/>
              </w:rPr>
              <w:t>creatinine</w:t>
            </w:r>
          </w:p>
          <w:p w14:paraId="5FD77C76" w14:textId="1970DEF7" w:rsidR="00213709" w:rsidRPr="003F2D67" w:rsidRDefault="00213709" w:rsidP="00A67B45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Range: 0.19-22.9 </w:t>
            </w:r>
            <w:r w:rsidR="0007243F" w:rsidRPr="003F2D67">
              <w:rPr>
                <w:sz w:val="20"/>
                <w:szCs w:val="20"/>
                <w:lang w:val="en-US"/>
              </w:rPr>
              <w:t>ng/mL</w:t>
            </w:r>
            <w:r w:rsidRPr="003F2D67">
              <w:rPr>
                <w:sz w:val="20"/>
                <w:szCs w:val="20"/>
                <w:lang w:val="en-US"/>
              </w:rPr>
              <w:t xml:space="preserve"> / 0.4-38.1 </w:t>
            </w:r>
            <w:r w:rsidR="0007243F" w:rsidRPr="003F2D67">
              <w:rPr>
                <w:sz w:val="20"/>
                <w:szCs w:val="20"/>
                <w:lang w:val="en-US"/>
              </w:rPr>
              <w:t xml:space="preserve">ng/mg </w:t>
            </w:r>
            <w:r w:rsidRPr="003F2D67">
              <w:rPr>
                <w:sz w:val="20"/>
                <w:szCs w:val="20"/>
                <w:lang w:val="en-US"/>
              </w:rPr>
              <w:t>creatinine</w:t>
            </w:r>
          </w:p>
          <w:p w14:paraId="68CEA6FD" w14:textId="77777777" w:rsidR="00213709" w:rsidRPr="003F2D67" w:rsidRDefault="00213709" w:rsidP="00A67B45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7 y</w:t>
            </w:r>
          </w:p>
          <w:p w14:paraId="5AE915DE" w14:textId="1083F2EB" w:rsidR="00213709" w:rsidRPr="003F2D67" w:rsidRDefault="00213709" w:rsidP="00A67B45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Median: 2.41 </w:t>
            </w:r>
            <w:r w:rsidR="0007243F" w:rsidRPr="003F2D67">
              <w:rPr>
                <w:sz w:val="20"/>
                <w:szCs w:val="20"/>
                <w:lang w:val="en-US"/>
              </w:rPr>
              <w:t xml:space="preserve">ng/mg </w:t>
            </w:r>
            <w:r w:rsidRPr="003F2D67">
              <w:rPr>
                <w:sz w:val="20"/>
                <w:szCs w:val="20"/>
                <w:lang w:val="en-US"/>
              </w:rPr>
              <w:t>creatinine</w:t>
            </w:r>
          </w:p>
          <w:p w14:paraId="3AF8DD4F" w14:textId="6263B9B0" w:rsidR="00213709" w:rsidRPr="003F2D67" w:rsidRDefault="00213709" w:rsidP="00A67B45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Range: &lt;LOD-770 </w:t>
            </w:r>
            <w:r w:rsidR="0007243F" w:rsidRPr="003F2D67">
              <w:rPr>
                <w:sz w:val="20"/>
                <w:szCs w:val="20"/>
                <w:lang w:val="en-US"/>
              </w:rPr>
              <w:t>ng/mL</w:t>
            </w:r>
            <w:r w:rsidRPr="003F2D67">
              <w:rPr>
                <w:sz w:val="20"/>
                <w:szCs w:val="20"/>
                <w:lang w:val="en-US"/>
              </w:rPr>
              <w:t xml:space="preserve"> / &lt;LOD-766 </w:t>
            </w:r>
            <w:r w:rsidR="0007243F" w:rsidRPr="003F2D67">
              <w:rPr>
                <w:sz w:val="20"/>
                <w:szCs w:val="20"/>
                <w:lang w:val="en-US"/>
              </w:rPr>
              <w:t xml:space="preserve">ng/mg </w:t>
            </w:r>
            <w:r w:rsidRPr="003F2D67">
              <w:rPr>
                <w:sz w:val="20"/>
                <w:szCs w:val="20"/>
                <w:lang w:val="en-US"/>
              </w:rPr>
              <w:t>creatinine</w:t>
            </w:r>
          </w:p>
        </w:tc>
      </w:tr>
      <w:tr w:rsidR="003F2D67" w:rsidRPr="003F2D67" w14:paraId="7F1A4C40" w14:textId="77777777" w:rsidTr="00730226">
        <w:tc>
          <w:tcPr>
            <w:tcW w:w="2552" w:type="dxa"/>
          </w:tcPr>
          <w:p w14:paraId="311946FD" w14:textId="68726C56" w:rsidR="00213709" w:rsidRPr="003F2D67" w:rsidRDefault="00213709" w:rsidP="00A67B45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Guo et al., 2020 </w: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HdW88L0F1dGhvcj48WWVhcj4yMDIwPC9ZZWFyPjxSZWNO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 </w:instrTex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HdW88L0F1dGhvcj48WWVhcj4yMDIwPC9ZZWFyPjxSZWNO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.DATA </w:instrText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separate"/>
            </w:r>
            <w:r w:rsidRPr="003F2D67">
              <w:rPr>
                <w:noProof/>
                <w:sz w:val="20"/>
                <w:szCs w:val="20"/>
                <w:vertAlign w:val="superscript"/>
                <w:lang w:val="en-US"/>
              </w:rPr>
              <w:t>14</w:t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</w:p>
          <w:p w14:paraId="31C529F5" w14:textId="1BF50FDA" w:rsidR="00213709" w:rsidRPr="003F2D67" w:rsidRDefault="00213709" w:rsidP="00A67B45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China</w:t>
            </w:r>
          </w:p>
        </w:tc>
        <w:tc>
          <w:tcPr>
            <w:tcW w:w="2693" w:type="dxa"/>
          </w:tcPr>
          <w:p w14:paraId="09C152E6" w14:textId="77CC74AE" w:rsidR="00213709" w:rsidRPr="003F2D67" w:rsidRDefault="00213709" w:rsidP="00053CED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To investigate the association between exposure to BPA and thyroid function/behavior</w:t>
            </w:r>
          </w:p>
        </w:tc>
        <w:tc>
          <w:tcPr>
            <w:tcW w:w="1843" w:type="dxa"/>
          </w:tcPr>
          <w:p w14:paraId="73E771DE" w14:textId="154EC3FC" w:rsidR="00213709" w:rsidRPr="003F2D67" w:rsidRDefault="00213709" w:rsidP="00053CED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10 y</w:t>
            </w:r>
          </w:p>
          <w:p w14:paraId="11085800" w14:textId="77777777" w:rsidR="00213709" w:rsidRPr="003F2D67" w:rsidRDefault="00213709" w:rsidP="00053CED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N = 386</w:t>
            </w:r>
          </w:p>
        </w:tc>
        <w:tc>
          <w:tcPr>
            <w:tcW w:w="1559" w:type="dxa"/>
          </w:tcPr>
          <w:p w14:paraId="00018DF2" w14:textId="77777777" w:rsidR="00213709" w:rsidRPr="003F2D67" w:rsidRDefault="00213709" w:rsidP="00053CED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shd w:val="clear" w:color="auto" w:fill="FFFFFF"/>
                <w:lang w:val="en-US"/>
              </w:rPr>
              <w:t>GC-MS/MS</w:t>
            </w:r>
          </w:p>
        </w:tc>
        <w:tc>
          <w:tcPr>
            <w:tcW w:w="1134" w:type="dxa"/>
          </w:tcPr>
          <w:p w14:paraId="56AF3F60" w14:textId="77777777" w:rsidR="00213709" w:rsidRPr="003F2D67" w:rsidRDefault="00213709" w:rsidP="00053CED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95.1</w:t>
            </w:r>
          </w:p>
        </w:tc>
        <w:tc>
          <w:tcPr>
            <w:tcW w:w="2268" w:type="dxa"/>
          </w:tcPr>
          <w:p w14:paraId="52A384E1" w14:textId="1C3D05F8" w:rsidR="00213709" w:rsidRPr="003F2D67" w:rsidRDefault="0007243F" w:rsidP="00730226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Median: 1.29 ng/mL</w:t>
            </w:r>
          </w:p>
        </w:tc>
        <w:tc>
          <w:tcPr>
            <w:tcW w:w="2551" w:type="dxa"/>
          </w:tcPr>
          <w:p w14:paraId="71BA2762" w14:textId="18194371" w:rsidR="00213709" w:rsidRPr="003F2D67" w:rsidRDefault="00213709" w:rsidP="00A67B45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Median</w:t>
            </w:r>
            <w:r w:rsidR="0007243F" w:rsidRPr="003F2D67">
              <w:rPr>
                <w:sz w:val="20"/>
                <w:szCs w:val="20"/>
                <w:lang w:val="en-US"/>
              </w:rPr>
              <w:t>:</w:t>
            </w:r>
            <w:r w:rsidRPr="003F2D67">
              <w:rPr>
                <w:sz w:val="20"/>
                <w:szCs w:val="20"/>
                <w:lang w:val="en-US"/>
              </w:rPr>
              <w:t xml:space="preserve"> 1.34 </w:t>
            </w:r>
            <w:r w:rsidR="0007243F" w:rsidRPr="003F2D67">
              <w:rPr>
                <w:sz w:val="20"/>
                <w:szCs w:val="20"/>
                <w:lang w:val="en-US"/>
              </w:rPr>
              <w:t xml:space="preserve">ng/mg </w:t>
            </w:r>
            <w:r w:rsidRPr="003F2D67">
              <w:rPr>
                <w:sz w:val="20"/>
                <w:szCs w:val="20"/>
                <w:lang w:val="en-US"/>
              </w:rPr>
              <w:t>creatinine</w:t>
            </w:r>
          </w:p>
          <w:p w14:paraId="0D85BE2F" w14:textId="4A92B037" w:rsidR="00213709" w:rsidRPr="003F2D67" w:rsidRDefault="00213709" w:rsidP="00A67B45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IQR: 0.56-2.4 </w:t>
            </w:r>
            <w:r w:rsidR="0007243F" w:rsidRPr="003F2D67">
              <w:rPr>
                <w:sz w:val="20"/>
                <w:szCs w:val="20"/>
                <w:lang w:val="en-US"/>
              </w:rPr>
              <w:t>ng/mL</w:t>
            </w:r>
            <w:r w:rsidRPr="003F2D67">
              <w:rPr>
                <w:sz w:val="20"/>
                <w:szCs w:val="20"/>
                <w:lang w:val="en-US"/>
              </w:rPr>
              <w:t xml:space="preserve"> / 0.78-2.51 </w:t>
            </w:r>
            <w:r w:rsidR="0007243F" w:rsidRPr="003F2D67">
              <w:rPr>
                <w:sz w:val="20"/>
                <w:szCs w:val="20"/>
                <w:lang w:val="en-US"/>
              </w:rPr>
              <w:t xml:space="preserve">ng/mg </w:t>
            </w:r>
            <w:r w:rsidRPr="003F2D67">
              <w:rPr>
                <w:sz w:val="20"/>
                <w:szCs w:val="20"/>
                <w:lang w:val="en-US"/>
              </w:rPr>
              <w:t>creatinine</w:t>
            </w:r>
          </w:p>
          <w:p w14:paraId="5EDDD3FC" w14:textId="3D644910" w:rsidR="00213709" w:rsidRPr="003F2D67" w:rsidRDefault="00213709" w:rsidP="00A67B45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Range &lt; LOD-440 </w:t>
            </w:r>
            <w:r w:rsidR="0007243F" w:rsidRPr="003F2D67">
              <w:rPr>
                <w:sz w:val="20"/>
                <w:szCs w:val="20"/>
                <w:lang w:val="en-US"/>
              </w:rPr>
              <w:t>ng/mL</w:t>
            </w:r>
            <w:r w:rsidRPr="003F2D67">
              <w:rPr>
                <w:sz w:val="20"/>
                <w:szCs w:val="20"/>
                <w:lang w:val="en-US"/>
              </w:rPr>
              <w:t xml:space="preserve"> / &lt; LOD-329 </w:t>
            </w:r>
            <w:r w:rsidR="0007243F" w:rsidRPr="003F2D67">
              <w:rPr>
                <w:sz w:val="20"/>
                <w:szCs w:val="20"/>
                <w:lang w:val="en-US"/>
              </w:rPr>
              <w:t xml:space="preserve">ng/mg </w:t>
            </w:r>
            <w:r w:rsidRPr="003F2D67">
              <w:rPr>
                <w:sz w:val="20"/>
                <w:szCs w:val="20"/>
                <w:lang w:val="en-US"/>
              </w:rPr>
              <w:t>creatinine</w:t>
            </w:r>
          </w:p>
        </w:tc>
      </w:tr>
      <w:tr w:rsidR="003F2D67" w:rsidRPr="003F2D67" w14:paraId="0FAA3651" w14:textId="77777777" w:rsidTr="00730226">
        <w:tc>
          <w:tcPr>
            <w:tcW w:w="2552" w:type="dxa"/>
          </w:tcPr>
          <w:p w14:paraId="5ECDE04A" w14:textId="5897B46C" w:rsidR="00213709" w:rsidRPr="003F2D67" w:rsidRDefault="00213709" w:rsidP="00A67B45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Yang et al., 2022 </w: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ZYW5nPC9BdXRob3I+PFllYXI+MjAyMjwvWWVhcj48UmVj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 </w:instrTex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ZYW5nPC9BdXRob3I+PFllYXI+MjAyMjwvWWVhcj48UmVj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.DATA </w:instrText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separate"/>
            </w:r>
            <w:r w:rsidRPr="003F2D67">
              <w:rPr>
                <w:noProof/>
                <w:sz w:val="20"/>
                <w:szCs w:val="20"/>
                <w:vertAlign w:val="superscript"/>
                <w:lang w:val="en-US"/>
              </w:rPr>
              <w:t>15</w:t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</w:p>
          <w:p w14:paraId="1B226089" w14:textId="236DCC6E" w:rsidR="00213709" w:rsidRPr="003F2D67" w:rsidRDefault="00213709" w:rsidP="00A67B45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China</w:t>
            </w:r>
          </w:p>
        </w:tc>
        <w:tc>
          <w:tcPr>
            <w:tcW w:w="2693" w:type="dxa"/>
          </w:tcPr>
          <w:p w14:paraId="0990207B" w14:textId="3E7AAB33" w:rsidR="00213709" w:rsidRPr="003F2D67" w:rsidRDefault="00213709" w:rsidP="00053CE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To investigate exposure </w:t>
            </w:r>
            <w:r w:rsidR="0090443C" w:rsidRPr="003F2D67">
              <w:rPr>
                <w:sz w:val="20"/>
                <w:szCs w:val="20"/>
                <w:lang w:val="en-US"/>
              </w:rPr>
              <w:t>t</w:t>
            </w:r>
            <w:r w:rsidRPr="003F2D67">
              <w:rPr>
                <w:sz w:val="20"/>
                <w:szCs w:val="20"/>
                <w:lang w:val="en-US"/>
              </w:rPr>
              <w:t>o BPA</w:t>
            </w:r>
          </w:p>
        </w:tc>
        <w:tc>
          <w:tcPr>
            <w:tcW w:w="1843" w:type="dxa"/>
          </w:tcPr>
          <w:p w14:paraId="10DE1F98" w14:textId="5895E572" w:rsidR="00213709" w:rsidRPr="003F2D67" w:rsidRDefault="00213709" w:rsidP="00053CE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0.75-6 y</w:t>
            </w:r>
          </w:p>
          <w:p w14:paraId="346ECA0F" w14:textId="77777777" w:rsidR="00213709" w:rsidRPr="003F2D67" w:rsidRDefault="00213709" w:rsidP="00053CE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N = 46</w:t>
            </w:r>
          </w:p>
        </w:tc>
        <w:tc>
          <w:tcPr>
            <w:tcW w:w="1559" w:type="dxa"/>
          </w:tcPr>
          <w:p w14:paraId="58042797" w14:textId="77777777" w:rsidR="00213709" w:rsidRPr="003F2D67" w:rsidRDefault="00213709" w:rsidP="00053CED">
            <w:pPr>
              <w:pStyle w:val="NormalWeb"/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UPLC-MS/MS</w:t>
            </w:r>
          </w:p>
        </w:tc>
        <w:tc>
          <w:tcPr>
            <w:tcW w:w="1134" w:type="dxa"/>
          </w:tcPr>
          <w:p w14:paraId="326FB189" w14:textId="77777777" w:rsidR="00213709" w:rsidRPr="003F2D67" w:rsidRDefault="00213709" w:rsidP="00053CED">
            <w:pPr>
              <w:pStyle w:val="NormalWeb"/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2268" w:type="dxa"/>
          </w:tcPr>
          <w:p w14:paraId="7E1C3165" w14:textId="1F2FDE0A" w:rsidR="00213709" w:rsidRPr="003F2D67" w:rsidRDefault="0007243F" w:rsidP="00730226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Median: 2.43 ng/mL</w:t>
            </w:r>
          </w:p>
        </w:tc>
        <w:tc>
          <w:tcPr>
            <w:tcW w:w="2551" w:type="dxa"/>
          </w:tcPr>
          <w:p w14:paraId="06156A5C" w14:textId="77777777" w:rsidR="00213709" w:rsidRPr="003F2D67" w:rsidRDefault="00213709" w:rsidP="00A67B45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GM: 3.05 ng/mL</w:t>
            </w:r>
          </w:p>
          <w:p w14:paraId="7E9E081D" w14:textId="77777777" w:rsidR="00213709" w:rsidRPr="003F2D67" w:rsidRDefault="00213709" w:rsidP="00A67B45">
            <w:pPr>
              <w:rPr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Range: 0.24-38.8 ng/mL</w:t>
            </w:r>
          </w:p>
        </w:tc>
      </w:tr>
      <w:tr w:rsidR="003F2D67" w:rsidRPr="003F2D67" w14:paraId="20CE534D" w14:textId="77777777" w:rsidTr="00730226">
        <w:tc>
          <w:tcPr>
            <w:tcW w:w="2552" w:type="dxa"/>
          </w:tcPr>
          <w:p w14:paraId="107E517D" w14:textId="4FE3E9B1" w:rsidR="00213709" w:rsidRPr="003F2D67" w:rsidRDefault="00213709" w:rsidP="00A67B45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Chen et al., 2023 </w: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DaGVuPC9BdXRob3I+PFllYXI+MjAyMzwvWWVhcj48UmVj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 </w:instrTex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DaGVuPC9BdXRob3I+PFllYXI+MjAyMzwvWWVhcj48UmVj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.DATA </w:instrText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separate"/>
            </w:r>
            <w:r w:rsidRPr="003F2D67">
              <w:rPr>
                <w:noProof/>
                <w:sz w:val="20"/>
                <w:szCs w:val="20"/>
                <w:vertAlign w:val="superscript"/>
                <w:lang w:val="en-US"/>
              </w:rPr>
              <w:t>16</w:t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</w:p>
          <w:p w14:paraId="5908D118" w14:textId="46484E35" w:rsidR="00213709" w:rsidRPr="003F2D67" w:rsidRDefault="00213709" w:rsidP="00A67B45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China</w:t>
            </w:r>
          </w:p>
        </w:tc>
        <w:tc>
          <w:tcPr>
            <w:tcW w:w="2693" w:type="dxa"/>
          </w:tcPr>
          <w:p w14:paraId="60201A94" w14:textId="17D41659" w:rsidR="00213709" w:rsidRPr="003F2D67" w:rsidRDefault="00213709" w:rsidP="00053CED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To investigate the association between exposure to BPA and obesity</w:t>
            </w:r>
          </w:p>
        </w:tc>
        <w:tc>
          <w:tcPr>
            <w:tcW w:w="1843" w:type="dxa"/>
          </w:tcPr>
          <w:p w14:paraId="424A77C3" w14:textId="793ACEE5" w:rsidR="00213709" w:rsidRPr="003F2D67" w:rsidRDefault="00213709" w:rsidP="00053CED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7 y</w:t>
            </w:r>
          </w:p>
          <w:p w14:paraId="3DE138D9" w14:textId="77777777" w:rsidR="00213709" w:rsidRPr="003F2D67" w:rsidRDefault="00213709" w:rsidP="00053CED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N = 456</w:t>
            </w:r>
          </w:p>
        </w:tc>
        <w:tc>
          <w:tcPr>
            <w:tcW w:w="1559" w:type="dxa"/>
          </w:tcPr>
          <w:p w14:paraId="5C6F02E3" w14:textId="77777777" w:rsidR="00213709" w:rsidRPr="003F2D67" w:rsidRDefault="00213709" w:rsidP="00053CED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HPLC–MS/MS</w:t>
            </w:r>
          </w:p>
        </w:tc>
        <w:tc>
          <w:tcPr>
            <w:tcW w:w="1134" w:type="dxa"/>
          </w:tcPr>
          <w:p w14:paraId="29CE97A2" w14:textId="77777777" w:rsidR="00213709" w:rsidRPr="003F2D67" w:rsidRDefault="00213709" w:rsidP="00053CED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84.7</w:t>
            </w:r>
          </w:p>
        </w:tc>
        <w:tc>
          <w:tcPr>
            <w:tcW w:w="2268" w:type="dxa"/>
          </w:tcPr>
          <w:p w14:paraId="05F3A83C" w14:textId="02690047" w:rsidR="00213709" w:rsidRPr="003F2D67" w:rsidRDefault="0007243F" w:rsidP="00730226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Median: 0.72 ng/mL</w:t>
            </w:r>
          </w:p>
        </w:tc>
        <w:tc>
          <w:tcPr>
            <w:tcW w:w="2551" w:type="dxa"/>
          </w:tcPr>
          <w:p w14:paraId="759BDB2B" w14:textId="528C4A42" w:rsidR="00213709" w:rsidRPr="003F2D67" w:rsidRDefault="00213709" w:rsidP="00A67B45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Median: 1.45 </w:t>
            </w:r>
            <w:r w:rsidR="0007243F" w:rsidRPr="003F2D67">
              <w:rPr>
                <w:sz w:val="20"/>
                <w:szCs w:val="20"/>
                <w:lang w:val="en-US"/>
              </w:rPr>
              <w:t xml:space="preserve">ng/mg </w:t>
            </w:r>
            <w:r w:rsidRPr="003F2D67">
              <w:rPr>
                <w:sz w:val="20"/>
                <w:szCs w:val="20"/>
                <w:lang w:val="en-US"/>
              </w:rPr>
              <w:t>creatinine</w:t>
            </w:r>
          </w:p>
          <w:p w14:paraId="7733FF19" w14:textId="69DEC96C" w:rsidR="00213709" w:rsidRPr="003F2D67" w:rsidRDefault="00213709" w:rsidP="00A67B45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lastRenderedPageBreak/>
              <w:t xml:space="preserve">Range &lt; LOD-42.31 ng/mL / &lt; LOD-131.44 </w:t>
            </w:r>
            <w:r w:rsidR="0007243F" w:rsidRPr="003F2D67">
              <w:rPr>
                <w:sz w:val="20"/>
                <w:szCs w:val="20"/>
                <w:lang w:val="en-US"/>
              </w:rPr>
              <w:t xml:space="preserve">ng/mg </w:t>
            </w:r>
            <w:r w:rsidRPr="003F2D67">
              <w:rPr>
                <w:sz w:val="20"/>
                <w:szCs w:val="20"/>
                <w:lang w:val="en-US"/>
              </w:rPr>
              <w:t>creatinine</w:t>
            </w:r>
          </w:p>
        </w:tc>
      </w:tr>
      <w:tr w:rsidR="003F2D67" w:rsidRPr="003F2D67" w14:paraId="5DC86072" w14:textId="77777777" w:rsidTr="00730226">
        <w:tc>
          <w:tcPr>
            <w:tcW w:w="2552" w:type="dxa"/>
          </w:tcPr>
          <w:p w14:paraId="6377D4C4" w14:textId="35CD7954" w:rsidR="00213709" w:rsidRPr="003F2D67" w:rsidRDefault="00213709" w:rsidP="004E13AE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lastRenderedPageBreak/>
              <w:t xml:space="preserve">Xue et al., 2015 </w: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YdWU8L0F1dGhvcj48WWVhcj4yMDE1PC9ZZWFyPjxSZWNO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=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 </w:instrTex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YdWU8L0F1dGhvcj48WWVhcj4yMDE1PC9ZZWFyPjxSZWNO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=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.DATA </w:instrText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separate"/>
            </w:r>
            <w:r w:rsidRPr="003F2D67">
              <w:rPr>
                <w:noProof/>
                <w:sz w:val="20"/>
                <w:szCs w:val="20"/>
                <w:vertAlign w:val="superscript"/>
                <w:lang w:val="en-US"/>
              </w:rPr>
              <w:t>17</w:t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</w:p>
          <w:p w14:paraId="072A401E" w14:textId="3297B73B" w:rsidR="00213709" w:rsidRPr="003F2D67" w:rsidRDefault="00213709" w:rsidP="004E13AE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India</w:t>
            </w:r>
          </w:p>
        </w:tc>
        <w:tc>
          <w:tcPr>
            <w:tcW w:w="2693" w:type="dxa"/>
          </w:tcPr>
          <w:p w14:paraId="407B50DF" w14:textId="294DF19A" w:rsidR="00213709" w:rsidRPr="003F2D67" w:rsidRDefault="00213709" w:rsidP="00053CED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To compare urinary BPA between children with obesity and normal-weight controls</w:t>
            </w:r>
          </w:p>
        </w:tc>
        <w:tc>
          <w:tcPr>
            <w:tcW w:w="1843" w:type="dxa"/>
          </w:tcPr>
          <w:p w14:paraId="7AEA7B5D" w14:textId="4AA8957A" w:rsidR="00213709" w:rsidRPr="003F2D67" w:rsidRDefault="00213709" w:rsidP="00053CED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2-14 y</w:t>
            </w:r>
          </w:p>
          <w:p w14:paraId="108B8F08" w14:textId="77777777" w:rsidR="00213709" w:rsidRPr="003F2D67" w:rsidRDefault="00213709" w:rsidP="00053CED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N = 76</w:t>
            </w:r>
          </w:p>
        </w:tc>
        <w:tc>
          <w:tcPr>
            <w:tcW w:w="1559" w:type="dxa"/>
          </w:tcPr>
          <w:p w14:paraId="3707CF8D" w14:textId="77777777" w:rsidR="00213709" w:rsidRPr="003F2D67" w:rsidRDefault="00213709" w:rsidP="00053CED">
            <w:pPr>
              <w:jc w:val="center"/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ESI-MS/MS</w:t>
            </w:r>
          </w:p>
        </w:tc>
        <w:tc>
          <w:tcPr>
            <w:tcW w:w="1134" w:type="dxa"/>
          </w:tcPr>
          <w:p w14:paraId="41B21722" w14:textId="77777777" w:rsidR="00213709" w:rsidRPr="003F2D67" w:rsidRDefault="00213709" w:rsidP="00053CED">
            <w:pPr>
              <w:jc w:val="center"/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</w:pP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99</w:t>
            </w:r>
          </w:p>
        </w:tc>
        <w:tc>
          <w:tcPr>
            <w:tcW w:w="2268" w:type="dxa"/>
          </w:tcPr>
          <w:p w14:paraId="10567276" w14:textId="5D220717" w:rsidR="00213709" w:rsidRPr="003F2D67" w:rsidRDefault="0007243F" w:rsidP="00730226">
            <w:pPr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</w:pP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Mean: 7.43 ng/mL</w:t>
            </w:r>
          </w:p>
        </w:tc>
        <w:tc>
          <w:tcPr>
            <w:tcW w:w="2551" w:type="dxa"/>
          </w:tcPr>
          <w:p w14:paraId="682E550E" w14:textId="6F2F3645" w:rsidR="00213709" w:rsidRPr="003F2D67" w:rsidRDefault="00213709" w:rsidP="004E13AE">
            <w:pPr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</w:pP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 xml:space="preserve">Mean: 8.63 </w:t>
            </w:r>
            <w:r w:rsidR="0007243F" w:rsidRPr="003F2D67">
              <w:rPr>
                <w:sz w:val="20"/>
                <w:szCs w:val="20"/>
                <w:lang w:val="en-US"/>
              </w:rPr>
              <w:t xml:space="preserve">ng/mg </w:t>
            </w:r>
            <w:r w:rsidRPr="003F2D67">
              <w:rPr>
                <w:sz w:val="20"/>
                <w:szCs w:val="20"/>
                <w:lang w:val="en-US"/>
              </w:rPr>
              <w:t>creatinine</w:t>
            </w:r>
          </w:p>
          <w:p w14:paraId="5481F4E4" w14:textId="338A1AD2" w:rsidR="00213709" w:rsidRPr="003F2D67" w:rsidRDefault="00213709" w:rsidP="004E13AE">
            <w:pPr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</w:pP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 xml:space="preserve">GM: 5.08 ng/mL / 2.42 </w:t>
            </w:r>
            <w:r w:rsidR="0007243F" w:rsidRPr="003F2D67">
              <w:rPr>
                <w:sz w:val="20"/>
                <w:szCs w:val="20"/>
                <w:lang w:val="en-US"/>
              </w:rPr>
              <w:t xml:space="preserve">ng/mg </w:t>
            </w:r>
            <w:r w:rsidRPr="003F2D67">
              <w:rPr>
                <w:sz w:val="20"/>
                <w:szCs w:val="20"/>
                <w:lang w:val="en-US"/>
              </w:rPr>
              <w:t>creatinine</w:t>
            </w:r>
          </w:p>
          <w:p w14:paraId="189CC3DE" w14:textId="5F994770" w:rsidR="00213709" w:rsidRPr="003F2D67" w:rsidRDefault="00213709" w:rsidP="004E13AE">
            <w:pPr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</w:pP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 xml:space="preserve">GSD: 7.02 ng/mL / 35.2 </w:t>
            </w:r>
            <w:r w:rsidR="0007243F" w:rsidRPr="003F2D67">
              <w:rPr>
                <w:sz w:val="20"/>
                <w:szCs w:val="20"/>
                <w:lang w:val="en-US"/>
              </w:rPr>
              <w:t xml:space="preserve">ng/mg </w:t>
            </w:r>
            <w:r w:rsidRPr="003F2D67">
              <w:rPr>
                <w:sz w:val="20"/>
                <w:szCs w:val="20"/>
                <w:lang w:val="en-US"/>
              </w:rPr>
              <w:t>creatinine</w:t>
            </w:r>
          </w:p>
          <w:p w14:paraId="5112EAD9" w14:textId="0D3E9F83" w:rsidR="00213709" w:rsidRPr="003F2D67" w:rsidRDefault="00213709" w:rsidP="004E13AE">
            <w:pPr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</w:pP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 xml:space="preserve">Range: 0.07-41.4 ng/mL / 0.05-305 </w:t>
            </w:r>
            <w:r w:rsidR="0007243F" w:rsidRPr="003F2D67">
              <w:rPr>
                <w:sz w:val="20"/>
                <w:szCs w:val="20"/>
                <w:lang w:val="en-US"/>
              </w:rPr>
              <w:t xml:space="preserve">ng/mg </w:t>
            </w:r>
            <w:r w:rsidRPr="003F2D67">
              <w:rPr>
                <w:sz w:val="20"/>
                <w:szCs w:val="20"/>
                <w:lang w:val="en-US"/>
              </w:rPr>
              <w:t>creatinine</w:t>
            </w:r>
          </w:p>
        </w:tc>
      </w:tr>
      <w:tr w:rsidR="003F2D67" w:rsidRPr="003F2D67" w14:paraId="3B7BF979" w14:textId="77777777" w:rsidTr="00730226">
        <w:tc>
          <w:tcPr>
            <w:tcW w:w="2552" w:type="dxa"/>
          </w:tcPr>
          <w:p w14:paraId="4238B5CF" w14:textId="6921B12C" w:rsidR="00213709" w:rsidRPr="003F2D67" w:rsidRDefault="00213709" w:rsidP="004E13AE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Amin et al., 2019 </w: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BbWluPC9BdXRob3I+PFllYXI+MjAxOTwvWWVhcj48UmVj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 </w:instrTex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BbWluPC9BdXRob3I+PFllYXI+MjAxOTwvWWVhcj48UmVj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.DATA </w:instrText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separate"/>
            </w:r>
            <w:r w:rsidRPr="003F2D67">
              <w:rPr>
                <w:noProof/>
                <w:sz w:val="20"/>
                <w:szCs w:val="20"/>
                <w:vertAlign w:val="superscript"/>
                <w:lang w:val="en-US"/>
              </w:rPr>
              <w:t>18</w:t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</w:p>
          <w:p w14:paraId="14A3AF54" w14:textId="5CCA437E" w:rsidR="00213709" w:rsidRPr="003F2D67" w:rsidRDefault="00213709" w:rsidP="004E13AE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Iran</w:t>
            </w:r>
          </w:p>
        </w:tc>
        <w:tc>
          <w:tcPr>
            <w:tcW w:w="2693" w:type="dxa"/>
          </w:tcPr>
          <w:p w14:paraId="341E3F0F" w14:textId="557945F8" w:rsidR="00213709" w:rsidRPr="003F2D67" w:rsidRDefault="00213709" w:rsidP="00053CE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To investigate the association between exposure to BPA and obesity/cardiometabolic risk factors</w:t>
            </w:r>
          </w:p>
        </w:tc>
        <w:tc>
          <w:tcPr>
            <w:tcW w:w="1843" w:type="dxa"/>
          </w:tcPr>
          <w:p w14:paraId="6689D6EC" w14:textId="55DA55E6" w:rsidR="00213709" w:rsidRPr="003F2D67" w:rsidRDefault="00213709" w:rsidP="00053CE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6-18 y</w:t>
            </w:r>
          </w:p>
          <w:p w14:paraId="5106F86C" w14:textId="77777777" w:rsidR="00213709" w:rsidRPr="003F2D67" w:rsidRDefault="00213709" w:rsidP="00053CE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N = 132</w:t>
            </w:r>
          </w:p>
        </w:tc>
        <w:tc>
          <w:tcPr>
            <w:tcW w:w="1559" w:type="dxa"/>
          </w:tcPr>
          <w:p w14:paraId="0DB99C24" w14:textId="77777777" w:rsidR="00213709" w:rsidRPr="003F2D67" w:rsidRDefault="00213709" w:rsidP="00053CED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GC-MS/MS</w:t>
            </w:r>
          </w:p>
        </w:tc>
        <w:tc>
          <w:tcPr>
            <w:tcW w:w="1134" w:type="dxa"/>
          </w:tcPr>
          <w:p w14:paraId="24A7C72E" w14:textId="77777777" w:rsidR="00213709" w:rsidRPr="003F2D67" w:rsidRDefault="00213709" w:rsidP="00053CE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2268" w:type="dxa"/>
          </w:tcPr>
          <w:p w14:paraId="2B3AA355" w14:textId="0141E2D7" w:rsidR="00213709" w:rsidRPr="003F2D67" w:rsidRDefault="0007243F" w:rsidP="00801C1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551" w:type="dxa"/>
          </w:tcPr>
          <w:p w14:paraId="5390E8BB" w14:textId="6847455B" w:rsidR="00213709" w:rsidRPr="003F2D67" w:rsidRDefault="00213709" w:rsidP="004E13AE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GM: 232.6 </w:t>
            </w:r>
            <w:r w:rsidR="0007243F" w:rsidRPr="003F2D67">
              <w:rPr>
                <w:sz w:val="20"/>
                <w:szCs w:val="20"/>
                <w:shd w:val="clear" w:color="auto" w:fill="FFFFFF"/>
                <w:lang w:val="en-US"/>
              </w:rPr>
              <w:t>ng/mL</w:t>
            </w:r>
            <w:r w:rsidRPr="003F2D67">
              <w:rPr>
                <w:sz w:val="20"/>
                <w:szCs w:val="20"/>
                <w:lang w:val="en-US"/>
              </w:rPr>
              <w:t xml:space="preserve"> / 282.53 </w:t>
            </w:r>
            <w:r w:rsidR="0007243F" w:rsidRPr="003F2D67">
              <w:rPr>
                <w:sz w:val="20"/>
                <w:szCs w:val="20"/>
                <w:shd w:val="clear" w:color="auto" w:fill="FFFFFF"/>
                <w:lang w:val="en-US"/>
              </w:rPr>
              <w:t xml:space="preserve">ng/mg </w:t>
            </w:r>
            <w:r w:rsidRPr="003F2D67">
              <w:rPr>
                <w:sz w:val="20"/>
                <w:szCs w:val="20"/>
                <w:lang w:val="en-US"/>
              </w:rPr>
              <w:t>creatinine</w:t>
            </w:r>
          </w:p>
          <w:p w14:paraId="793D3089" w14:textId="5C3075CF" w:rsidR="00213709" w:rsidRPr="003F2D67" w:rsidRDefault="00213709" w:rsidP="004E13AE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GSD 126.05 </w:t>
            </w:r>
            <w:r w:rsidR="0007243F" w:rsidRPr="003F2D67">
              <w:rPr>
                <w:sz w:val="20"/>
                <w:szCs w:val="20"/>
                <w:shd w:val="clear" w:color="auto" w:fill="FFFFFF"/>
                <w:lang w:val="en-US"/>
              </w:rPr>
              <w:t>ng/mL</w:t>
            </w:r>
            <w:r w:rsidRPr="003F2D67">
              <w:rPr>
                <w:sz w:val="20"/>
                <w:szCs w:val="20"/>
                <w:lang w:val="en-US"/>
              </w:rPr>
              <w:t xml:space="preserve"> / 166.02 </w:t>
            </w:r>
            <w:r w:rsidR="0007243F" w:rsidRPr="003F2D67">
              <w:rPr>
                <w:sz w:val="20"/>
                <w:szCs w:val="20"/>
                <w:shd w:val="clear" w:color="auto" w:fill="FFFFFF"/>
                <w:lang w:val="en-US"/>
              </w:rPr>
              <w:t xml:space="preserve">ng/mg </w:t>
            </w:r>
            <w:r w:rsidRPr="003F2D67">
              <w:rPr>
                <w:sz w:val="20"/>
                <w:szCs w:val="20"/>
                <w:lang w:val="en-US"/>
              </w:rPr>
              <w:t>creatinine</w:t>
            </w:r>
          </w:p>
        </w:tc>
      </w:tr>
      <w:tr w:rsidR="003F2D67" w:rsidRPr="003F2D67" w14:paraId="0973CD7E" w14:textId="77777777" w:rsidTr="00730226">
        <w:tc>
          <w:tcPr>
            <w:tcW w:w="2552" w:type="dxa"/>
          </w:tcPr>
          <w:p w14:paraId="311E01F0" w14:textId="273276A7" w:rsidR="00213709" w:rsidRPr="003F2D67" w:rsidRDefault="00213709" w:rsidP="00A67B45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Gys et al., 2020 </w: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HeXM8L0F1dGhvcj48WWVhcj4yMDIwPC9ZZWFyPjxSZWNO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 </w:instrTex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HeXM8L0F1dGhvcj48WWVhcj4yMDIwPC9ZZWFyPjxSZWNO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.DATA </w:instrText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separate"/>
            </w:r>
            <w:r w:rsidRPr="003F2D67">
              <w:rPr>
                <w:noProof/>
                <w:sz w:val="20"/>
                <w:szCs w:val="20"/>
                <w:vertAlign w:val="superscript"/>
                <w:lang w:val="en-US"/>
              </w:rPr>
              <w:t>19</w:t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</w:p>
          <w:p w14:paraId="57149E4F" w14:textId="77777777" w:rsidR="00213709" w:rsidRPr="003F2D67" w:rsidRDefault="00213709" w:rsidP="00A67B45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Hokkaido Study on Environment and Children’s Health</w:t>
            </w:r>
          </w:p>
          <w:p w14:paraId="2EA6108A" w14:textId="0EF2EED5" w:rsidR="00213709" w:rsidRPr="003F2D67" w:rsidRDefault="00213709" w:rsidP="00A67B45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Japan</w:t>
            </w:r>
          </w:p>
        </w:tc>
        <w:tc>
          <w:tcPr>
            <w:tcW w:w="2693" w:type="dxa"/>
          </w:tcPr>
          <w:p w14:paraId="6B9596B2" w14:textId="6109D970" w:rsidR="00213709" w:rsidRPr="003F2D67" w:rsidRDefault="00213709" w:rsidP="00053CE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To investigate exposure to BPA and its temporal trends</w:t>
            </w:r>
          </w:p>
        </w:tc>
        <w:tc>
          <w:tcPr>
            <w:tcW w:w="1843" w:type="dxa"/>
          </w:tcPr>
          <w:p w14:paraId="33D54551" w14:textId="0765E883" w:rsidR="00213709" w:rsidRPr="003F2D67" w:rsidRDefault="00213709" w:rsidP="00053CE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7 y</w:t>
            </w:r>
          </w:p>
          <w:p w14:paraId="17D0FD55" w14:textId="77777777" w:rsidR="00213709" w:rsidRPr="003F2D67" w:rsidRDefault="00213709" w:rsidP="00053CE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N = 396</w:t>
            </w:r>
          </w:p>
        </w:tc>
        <w:tc>
          <w:tcPr>
            <w:tcW w:w="1559" w:type="dxa"/>
          </w:tcPr>
          <w:p w14:paraId="2914D51B" w14:textId="77777777" w:rsidR="00213709" w:rsidRPr="003F2D67" w:rsidRDefault="00213709" w:rsidP="00053CED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GC-MS/MS</w:t>
            </w:r>
          </w:p>
        </w:tc>
        <w:tc>
          <w:tcPr>
            <w:tcW w:w="1134" w:type="dxa"/>
          </w:tcPr>
          <w:p w14:paraId="1F402EF9" w14:textId="77777777" w:rsidR="00213709" w:rsidRPr="003F2D67" w:rsidRDefault="00213709" w:rsidP="00053CED">
            <w:pPr>
              <w:pStyle w:val="NormalWeb"/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89</w:t>
            </w:r>
          </w:p>
        </w:tc>
        <w:tc>
          <w:tcPr>
            <w:tcW w:w="2268" w:type="dxa"/>
          </w:tcPr>
          <w:p w14:paraId="16753066" w14:textId="0DE2878B" w:rsidR="00213709" w:rsidRPr="003F2D67" w:rsidRDefault="0007243F" w:rsidP="00730226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Median: 0.89 ng/mL</w:t>
            </w:r>
          </w:p>
        </w:tc>
        <w:tc>
          <w:tcPr>
            <w:tcW w:w="2551" w:type="dxa"/>
          </w:tcPr>
          <w:p w14:paraId="2863DDC3" w14:textId="77777777" w:rsidR="00213709" w:rsidRPr="003F2D67" w:rsidRDefault="00213709" w:rsidP="00A67B45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IQR: 0.52-1.66 ng/mL</w:t>
            </w:r>
          </w:p>
          <w:p w14:paraId="1A3F4CD8" w14:textId="77777777" w:rsidR="00213709" w:rsidRPr="003F2D67" w:rsidRDefault="00213709" w:rsidP="00A67B45">
            <w:pPr>
              <w:rPr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Range: &lt; LOD-14.44 ng/mL</w:t>
            </w:r>
          </w:p>
        </w:tc>
      </w:tr>
      <w:tr w:rsidR="003F2D67" w:rsidRPr="003F2D67" w14:paraId="735069F3" w14:textId="77777777" w:rsidTr="00730226">
        <w:tc>
          <w:tcPr>
            <w:tcW w:w="2552" w:type="dxa"/>
          </w:tcPr>
          <w:p w14:paraId="5E81630F" w14:textId="0175463C" w:rsidR="00213709" w:rsidRPr="003F2D67" w:rsidRDefault="00213709" w:rsidP="00A67B45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Al-Daghri et al., 2017 </w:t>
            </w:r>
            <w:r w:rsidRPr="003F2D67">
              <w:rPr>
                <w:sz w:val="20"/>
                <w:szCs w:val="20"/>
                <w:lang w:val="en-US"/>
              </w:rPr>
              <w:fldChar w:fldCharType="begin"/>
            </w:r>
            <w:r w:rsidRPr="003F2D67">
              <w:rPr>
                <w:sz w:val="20"/>
                <w:szCs w:val="20"/>
                <w:lang w:val="en-US"/>
              </w:rPr>
              <w:instrText xml:space="preserve"> ADDIN EN.CITE &lt;EndNote&gt;&lt;Cite&gt;&lt;Author&gt;Al-Daghri&lt;/Author&gt;&lt;Year&gt;2017&lt;/Year&gt;&lt;RecNum&gt;140&lt;/RecNum&gt;&lt;DisplayText&gt;&lt;style face="superscript"&gt;20&lt;/style&gt;&lt;/DisplayText&gt;&lt;record&gt;&lt;rec-number&gt;140&lt;/rec-number&gt;&lt;foreign-keys&gt;&lt;key app="EN" db-id="zwp59zspuwxpecewfdqxrea7rx5dxs2e5w25" timestamp="1690814528"&gt;140&lt;/key&gt;&lt;/foreign-keys&gt;&lt;ref-type name="Journal Article"&gt;17&lt;/ref-type&gt;&lt;contributors&gt;&lt;authors&gt;&lt;author&gt;Al-Daghri, N. M.&lt;/author&gt;&lt;author&gt;Abd-Alrahman, S. H.&lt;/author&gt;&lt;author&gt;Bukhari, I.&lt;/author&gt;&lt;author&gt;Panigrahy, A.&lt;/author&gt;&lt;author&gt;Khattak, M. N.&lt;/author&gt;&lt;author&gt;Alokail, M.&lt;/author&gt;&lt;/authors&gt;&lt;/contributors&gt;&lt;auth-address&gt;Biomarkers Research Program, King Saud University Riyadh, Saudi Arabia.&amp;#xD;Prince Mutaib Chair for Biomarkers of Osteoporosis, King Saud University Riyadh, Saudi Arabia.&amp;#xD;Central Agricultural Pesticide Laboratory, Agricultural Research Center, Department of Pesticides Residues and Environmental Pollution Giza, Egypt.&lt;/auth-address&gt;&lt;titles&gt;&lt;title&gt;BPA exposure is related to metabolic changes in obese Saudi children&lt;/title&gt;&lt;secondary-title&gt;Int J Clin Exp Pathol&lt;/secondary-title&gt;&lt;alt-title&gt;International journal of clinical and experimental pathology&lt;/alt-title&gt;&lt;/titles&gt;&lt;periodical&gt;&lt;full-title&gt;Int J Clin Exp Pathol&lt;/full-title&gt;&lt;abbr-1&gt;International journal of clinical and experimental pathology&lt;/abbr-1&gt;&lt;/periodical&gt;&lt;alt-periodical&gt;&lt;full-title&gt;Int J Clin Exp Pathol&lt;/full-title&gt;&lt;abbr-1&gt;International journal of clinical and experimental pathology&lt;/abbr-1&gt;&lt;/alt-periodical&gt;&lt;pages&gt;9910-9916&lt;/pages&gt;&lt;volume&gt;10&lt;/volume&gt;&lt;number&gt;9&lt;/number&gt;&lt;edition&gt;2017/09/01&lt;/edition&gt;&lt;keywords&gt;&lt;keyword&gt;Bpa&lt;/keyword&gt;&lt;keyword&gt;Saudi children&lt;/keyword&gt;&lt;keyword&gt;obesity&lt;/keyword&gt;&lt;/keywords&gt;&lt;dates&gt;&lt;year&gt;2017&lt;/year&gt;&lt;/dates&gt;&lt;isbn&gt;1936-2625&lt;/isbn&gt;&lt;accession-num&gt;31966880&lt;/accession-num&gt;&lt;urls&gt;&lt;/urls&gt;&lt;custom2&gt;PMC6965998&lt;/custom2&gt;&lt;remote-database-provider&gt;NLM&lt;/remote-database-provider&gt;&lt;language&gt;eng&lt;/language&gt;&lt;/record&gt;&lt;/Cite&gt;&lt;/EndNote&gt;</w:instrText>
            </w:r>
            <w:r w:rsidRPr="003F2D67">
              <w:rPr>
                <w:sz w:val="20"/>
                <w:szCs w:val="20"/>
                <w:lang w:val="en-US"/>
              </w:rPr>
              <w:fldChar w:fldCharType="separate"/>
            </w:r>
            <w:r w:rsidRPr="003F2D67">
              <w:rPr>
                <w:noProof/>
                <w:sz w:val="20"/>
                <w:szCs w:val="20"/>
                <w:vertAlign w:val="superscript"/>
                <w:lang w:val="en-US"/>
              </w:rPr>
              <w:t>20</w:t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</w:p>
          <w:p w14:paraId="24C213A9" w14:textId="5BC362A4" w:rsidR="00213709" w:rsidRPr="003F2D67" w:rsidRDefault="00213709" w:rsidP="00A67B45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Saudi Arabia</w:t>
            </w:r>
          </w:p>
        </w:tc>
        <w:tc>
          <w:tcPr>
            <w:tcW w:w="2693" w:type="dxa"/>
          </w:tcPr>
          <w:p w14:paraId="2A904397" w14:textId="59D5AC1D" w:rsidR="00213709" w:rsidRPr="003F2D67" w:rsidRDefault="00213709" w:rsidP="00053CED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To investigate the association between exposure to BPA and metabolic disturbances</w:t>
            </w:r>
          </w:p>
        </w:tc>
        <w:tc>
          <w:tcPr>
            <w:tcW w:w="1843" w:type="dxa"/>
          </w:tcPr>
          <w:p w14:paraId="447912BC" w14:textId="64C311D7" w:rsidR="00213709" w:rsidRPr="003F2D67" w:rsidRDefault="00213709" w:rsidP="00053CED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13-16 y</w:t>
            </w:r>
          </w:p>
          <w:p w14:paraId="73D0960D" w14:textId="77777777" w:rsidR="00213709" w:rsidRPr="003F2D67" w:rsidRDefault="00213709" w:rsidP="00053CED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N = 177</w:t>
            </w:r>
          </w:p>
        </w:tc>
        <w:tc>
          <w:tcPr>
            <w:tcW w:w="1559" w:type="dxa"/>
          </w:tcPr>
          <w:p w14:paraId="7FD73CCA" w14:textId="77777777" w:rsidR="00213709" w:rsidRPr="003F2D67" w:rsidRDefault="00213709" w:rsidP="00053CED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GC-MS/MS</w:t>
            </w:r>
          </w:p>
        </w:tc>
        <w:tc>
          <w:tcPr>
            <w:tcW w:w="1134" w:type="dxa"/>
          </w:tcPr>
          <w:p w14:paraId="7F44042B" w14:textId="77777777" w:rsidR="00213709" w:rsidRPr="003F2D67" w:rsidRDefault="00213709" w:rsidP="00053CED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98</w:t>
            </w:r>
          </w:p>
        </w:tc>
        <w:tc>
          <w:tcPr>
            <w:tcW w:w="2268" w:type="dxa"/>
          </w:tcPr>
          <w:p w14:paraId="7402200D" w14:textId="77777777" w:rsidR="00213709" w:rsidRPr="003F2D67" w:rsidRDefault="0007243F" w:rsidP="00730226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Median</w:t>
            </w:r>
          </w:p>
          <w:p w14:paraId="1CB29E44" w14:textId="77777777" w:rsidR="0007243F" w:rsidRPr="003F2D67" w:rsidRDefault="0007243F" w:rsidP="00730226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Non-obese: 1.89 ng/mL</w:t>
            </w:r>
          </w:p>
          <w:p w14:paraId="16034298" w14:textId="58955483" w:rsidR="0007243F" w:rsidRPr="003F2D67" w:rsidRDefault="0007243F" w:rsidP="00730226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Obese: 1.54 ng/mL</w:t>
            </w:r>
          </w:p>
        </w:tc>
        <w:tc>
          <w:tcPr>
            <w:tcW w:w="2551" w:type="dxa"/>
          </w:tcPr>
          <w:p w14:paraId="6F60F050" w14:textId="28CE864F" w:rsidR="00213709" w:rsidRPr="003F2D67" w:rsidRDefault="00213709" w:rsidP="00A67B45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Non obese children</w:t>
            </w:r>
          </w:p>
          <w:p w14:paraId="38878F2E" w14:textId="77777777" w:rsidR="00213709" w:rsidRPr="003F2D67" w:rsidRDefault="00213709" w:rsidP="00A67B45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IQR: 1.32-2.62 ng/mL</w:t>
            </w:r>
          </w:p>
          <w:p w14:paraId="438CB6F2" w14:textId="77777777" w:rsidR="00213709" w:rsidRPr="003F2D67" w:rsidRDefault="00213709" w:rsidP="00A67B45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Obese children</w:t>
            </w:r>
          </w:p>
          <w:p w14:paraId="7B61D5B5" w14:textId="77777777" w:rsidR="00213709" w:rsidRPr="003F2D67" w:rsidRDefault="00213709" w:rsidP="00A67B45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IQR: 1.07-2.44 ng/mL</w:t>
            </w:r>
          </w:p>
        </w:tc>
      </w:tr>
      <w:tr w:rsidR="003F2D67" w:rsidRPr="003F2D67" w14:paraId="20430EE6" w14:textId="77777777" w:rsidTr="00730226">
        <w:tc>
          <w:tcPr>
            <w:tcW w:w="2552" w:type="dxa"/>
          </w:tcPr>
          <w:p w14:paraId="249DB80F" w14:textId="69BA2581" w:rsidR="00213709" w:rsidRPr="003F2D67" w:rsidRDefault="00213709" w:rsidP="00A67B45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Hong et al., 2013 </w: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Ib25nPC9BdXRob3I+PFllYXI+MjAxMzwvWWVhcj48UmVj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 </w:instrTex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Ib25nPC9BdXRob3I+PFllYXI+MjAxMzwvWWVhcj48UmVj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.DATA </w:instrText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separate"/>
            </w:r>
            <w:r w:rsidRPr="003F2D67">
              <w:rPr>
                <w:noProof/>
                <w:sz w:val="20"/>
                <w:szCs w:val="20"/>
                <w:vertAlign w:val="superscript"/>
                <w:lang w:val="en-US"/>
              </w:rPr>
              <w:t>21</w:t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</w:p>
          <w:p w14:paraId="51AADC3C" w14:textId="2075824C" w:rsidR="00213709" w:rsidRPr="003F2D67" w:rsidRDefault="00213709" w:rsidP="00A67B45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South Korea</w:t>
            </w:r>
          </w:p>
        </w:tc>
        <w:tc>
          <w:tcPr>
            <w:tcW w:w="2693" w:type="dxa"/>
          </w:tcPr>
          <w:p w14:paraId="252A481B" w14:textId="5D921AB4" w:rsidR="00213709" w:rsidRPr="003F2D67" w:rsidRDefault="00213709" w:rsidP="00053CED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To investigate the association between exposure to BPA and behavior/learning</w:t>
            </w:r>
          </w:p>
        </w:tc>
        <w:tc>
          <w:tcPr>
            <w:tcW w:w="1843" w:type="dxa"/>
          </w:tcPr>
          <w:p w14:paraId="5D53D41D" w14:textId="77777777" w:rsidR="00213709" w:rsidRPr="003F2D67" w:rsidRDefault="00213709" w:rsidP="008C0344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8-11 y</w:t>
            </w:r>
          </w:p>
          <w:p w14:paraId="161B66B4" w14:textId="5FCDF576" w:rsidR="008C0344" w:rsidRPr="003F2D67" w:rsidRDefault="008C0344" w:rsidP="008C0344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N = 1,089</w:t>
            </w:r>
          </w:p>
        </w:tc>
        <w:tc>
          <w:tcPr>
            <w:tcW w:w="1559" w:type="dxa"/>
          </w:tcPr>
          <w:p w14:paraId="0BABAB6D" w14:textId="77777777" w:rsidR="00213709" w:rsidRPr="003F2D67" w:rsidRDefault="00213709" w:rsidP="00053CED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HPLC-ESI-MS/MS</w:t>
            </w:r>
          </w:p>
        </w:tc>
        <w:tc>
          <w:tcPr>
            <w:tcW w:w="1134" w:type="dxa"/>
          </w:tcPr>
          <w:p w14:paraId="53DC3DCD" w14:textId="77777777" w:rsidR="00213709" w:rsidRPr="003F2D67" w:rsidRDefault="00213709" w:rsidP="00053CED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2268" w:type="dxa"/>
          </w:tcPr>
          <w:p w14:paraId="29A36002" w14:textId="41E77FB1" w:rsidR="00213709" w:rsidRPr="003F2D67" w:rsidRDefault="0007243F" w:rsidP="00730226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Median: 1.23 ng/mL</w:t>
            </w:r>
          </w:p>
        </w:tc>
        <w:tc>
          <w:tcPr>
            <w:tcW w:w="2551" w:type="dxa"/>
          </w:tcPr>
          <w:p w14:paraId="433BCD12" w14:textId="45EA0A3E" w:rsidR="00213709" w:rsidRPr="003F2D67" w:rsidRDefault="00213709" w:rsidP="00A67B45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Median: 1.28 </w:t>
            </w:r>
            <w:r w:rsidR="0007243F" w:rsidRPr="003F2D67">
              <w:rPr>
                <w:sz w:val="20"/>
                <w:szCs w:val="20"/>
                <w:lang w:val="en-US"/>
              </w:rPr>
              <w:t xml:space="preserve">ng/mg </w:t>
            </w:r>
            <w:r w:rsidRPr="003F2D67">
              <w:rPr>
                <w:sz w:val="20"/>
                <w:szCs w:val="20"/>
                <w:lang w:val="en-US"/>
              </w:rPr>
              <w:t>creatinine</w:t>
            </w:r>
          </w:p>
          <w:p w14:paraId="6836FF15" w14:textId="494D5207" w:rsidR="00213709" w:rsidRPr="003F2D67" w:rsidRDefault="00213709" w:rsidP="00A67B45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IQR: 0.67-2.29 </w:t>
            </w:r>
            <w:r w:rsidR="0007243F" w:rsidRPr="003F2D67">
              <w:rPr>
                <w:sz w:val="20"/>
                <w:szCs w:val="20"/>
                <w:lang w:val="en-US"/>
              </w:rPr>
              <w:t>ng/mL</w:t>
            </w:r>
            <w:r w:rsidRPr="003F2D67">
              <w:rPr>
                <w:sz w:val="20"/>
                <w:szCs w:val="20"/>
                <w:lang w:val="en-US"/>
              </w:rPr>
              <w:t xml:space="preserve"> / 0.76-2.18 </w:t>
            </w:r>
            <w:r w:rsidR="0007243F" w:rsidRPr="003F2D67">
              <w:rPr>
                <w:sz w:val="20"/>
                <w:szCs w:val="20"/>
                <w:lang w:val="en-US"/>
              </w:rPr>
              <w:t xml:space="preserve">ng/mg </w:t>
            </w:r>
            <w:r w:rsidRPr="003F2D67">
              <w:rPr>
                <w:sz w:val="20"/>
                <w:szCs w:val="20"/>
                <w:lang w:val="en-US"/>
              </w:rPr>
              <w:t>creatinine</w:t>
            </w:r>
          </w:p>
          <w:p w14:paraId="20E4B6C7" w14:textId="18AA7C18" w:rsidR="00213709" w:rsidRPr="003F2D67" w:rsidRDefault="00213709" w:rsidP="00A67B45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GM: 1.32 </w:t>
            </w:r>
            <w:r w:rsidR="0007243F" w:rsidRPr="003F2D67">
              <w:rPr>
                <w:sz w:val="20"/>
                <w:szCs w:val="20"/>
                <w:lang w:val="en-US"/>
              </w:rPr>
              <w:t xml:space="preserve">ng/mg </w:t>
            </w:r>
            <w:r w:rsidRPr="003F2D67">
              <w:rPr>
                <w:sz w:val="20"/>
                <w:szCs w:val="20"/>
                <w:lang w:val="en-US"/>
              </w:rPr>
              <w:t>creatinine</w:t>
            </w:r>
          </w:p>
          <w:p w14:paraId="0144A439" w14:textId="1CCBAF86" w:rsidR="00213709" w:rsidRPr="003F2D67" w:rsidRDefault="00213709" w:rsidP="00A67B45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GSD: 2.32 </w:t>
            </w:r>
            <w:r w:rsidR="0007243F" w:rsidRPr="003F2D67">
              <w:rPr>
                <w:sz w:val="20"/>
                <w:szCs w:val="20"/>
                <w:lang w:val="en-US"/>
              </w:rPr>
              <w:t xml:space="preserve">ng/mg </w:t>
            </w:r>
            <w:r w:rsidRPr="003F2D67">
              <w:rPr>
                <w:sz w:val="20"/>
                <w:szCs w:val="20"/>
                <w:lang w:val="en-US"/>
              </w:rPr>
              <w:t>creatinine</w:t>
            </w:r>
          </w:p>
          <w:p w14:paraId="415CCD76" w14:textId="50D90DC8" w:rsidR="00213709" w:rsidRPr="003F2D67" w:rsidRDefault="00213709" w:rsidP="00A67B45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Range: 0.16-125.16 </w:t>
            </w:r>
            <w:r w:rsidR="0007243F" w:rsidRPr="003F2D67">
              <w:rPr>
                <w:sz w:val="20"/>
                <w:szCs w:val="20"/>
                <w:lang w:val="en-US"/>
              </w:rPr>
              <w:t>ng/mL</w:t>
            </w:r>
            <w:r w:rsidRPr="003F2D67">
              <w:rPr>
                <w:sz w:val="20"/>
                <w:szCs w:val="20"/>
                <w:lang w:val="en-US"/>
              </w:rPr>
              <w:t xml:space="preserve"> / 0.14-300.15 </w:t>
            </w:r>
            <w:r w:rsidR="0007243F" w:rsidRPr="003F2D67">
              <w:rPr>
                <w:sz w:val="20"/>
                <w:szCs w:val="20"/>
                <w:lang w:val="en-US"/>
              </w:rPr>
              <w:t xml:space="preserve">ng/mg </w:t>
            </w:r>
            <w:r w:rsidRPr="003F2D67">
              <w:rPr>
                <w:sz w:val="20"/>
                <w:szCs w:val="20"/>
                <w:lang w:val="en-US"/>
              </w:rPr>
              <w:t>creatinine</w:t>
            </w:r>
          </w:p>
        </w:tc>
      </w:tr>
      <w:tr w:rsidR="003F2D67" w:rsidRPr="003F2D67" w14:paraId="42D08C1F" w14:textId="77777777" w:rsidTr="00730226">
        <w:tc>
          <w:tcPr>
            <w:tcW w:w="2552" w:type="dxa"/>
          </w:tcPr>
          <w:p w14:paraId="24266E6C" w14:textId="353A718C" w:rsidR="00213709" w:rsidRPr="003F2D67" w:rsidRDefault="00213709" w:rsidP="00A67B45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Jung et al., 2022 </w: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KdW5nPC9BdXRob3I+PFllYXI+MjAyMjwvWWVhcj48UmVj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 </w:instrTex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KdW5nPC9BdXRob3I+PFllYXI+MjAyMjwvWWVhcj48UmVj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.DATA </w:instrText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separate"/>
            </w:r>
            <w:r w:rsidRPr="003F2D67">
              <w:rPr>
                <w:noProof/>
                <w:sz w:val="20"/>
                <w:szCs w:val="20"/>
                <w:vertAlign w:val="superscript"/>
                <w:lang w:val="en-US"/>
              </w:rPr>
              <w:t>22</w:t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</w:p>
          <w:p w14:paraId="1F8F75C0" w14:textId="77777777" w:rsidR="00213709" w:rsidRPr="003F2D67" w:rsidRDefault="00213709" w:rsidP="00A67B45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KoNEHS 2015-2017</w:t>
            </w:r>
          </w:p>
          <w:p w14:paraId="125806FF" w14:textId="5DA51799" w:rsidR="00213709" w:rsidRPr="003F2D67" w:rsidRDefault="00213709" w:rsidP="00A67B45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South Korea</w:t>
            </w:r>
          </w:p>
        </w:tc>
        <w:tc>
          <w:tcPr>
            <w:tcW w:w="2693" w:type="dxa"/>
          </w:tcPr>
          <w:p w14:paraId="0BA21905" w14:textId="33A3CA16" w:rsidR="00213709" w:rsidRPr="003F2D67" w:rsidRDefault="00213709" w:rsidP="00053CED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To investigate exposure to BPA</w:t>
            </w:r>
          </w:p>
        </w:tc>
        <w:tc>
          <w:tcPr>
            <w:tcW w:w="1843" w:type="dxa"/>
          </w:tcPr>
          <w:p w14:paraId="5611327C" w14:textId="621CF2F9" w:rsidR="00213709" w:rsidRPr="003F2D67" w:rsidRDefault="00213709" w:rsidP="00053CED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3-18 y</w:t>
            </w:r>
          </w:p>
          <w:p w14:paraId="6CCAB4AF" w14:textId="77777777" w:rsidR="00213709" w:rsidRPr="003F2D67" w:rsidRDefault="00213709" w:rsidP="00053CED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N = 2,380</w:t>
            </w:r>
          </w:p>
        </w:tc>
        <w:tc>
          <w:tcPr>
            <w:tcW w:w="1559" w:type="dxa"/>
          </w:tcPr>
          <w:p w14:paraId="242EA39E" w14:textId="77777777" w:rsidR="00213709" w:rsidRPr="003F2D67" w:rsidRDefault="00213709" w:rsidP="00053CED">
            <w:pPr>
              <w:pStyle w:val="NormalWeb"/>
              <w:jc w:val="center"/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UPLC-MS/MS</w:t>
            </w:r>
          </w:p>
        </w:tc>
        <w:tc>
          <w:tcPr>
            <w:tcW w:w="1134" w:type="dxa"/>
          </w:tcPr>
          <w:p w14:paraId="2C47AB22" w14:textId="77777777" w:rsidR="00213709" w:rsidRPr="003F2D67" w:rsidRDefault="00213709" w:rsidP="00053CED">
            <w:pPr>
              <w:jc w:val="center"/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</w:pP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3-5 y: 98.87</w:t>
            </w:r>
          </w:p>
          <w:p w14:paraId="547CFCCF" w14:textId="77777777" w:rsidR="00213709" w:rsidRPr="003F2D67" w:rsidRDefault="00213709" w:rsidP="00053CED">
            <w:pPr>
              <w:jc w:val="center"/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</w:pP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6-11 y: 96.05</w:t>
            </w:r>
          </w:p>
          <w:p w14:paraId="59FB79A6" w14:textId="77777777" w:rsidR="00213709" w:rsidRPr="003F2D67" w:rsidRDefault="00213709" w:rsidP="00053CED">
            <w:pPr>
              <w:jc w:val="center"/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</w:pP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lastRenderedPageBreak/>
              <w:t>12-18 y: 96.9</w:t>
            </w:r>
          </w:p>
        </w:tc>
        <w:tc>
          <w:tcPr>
            <w:tcW w:w="2268" w:type="dxa"/>
          </w:tcPr>
          <w:p w14:paraId="0DA00024" w14:textId="3EBCB5BD" w:rsidR="0007243F" w:rsidRPr="003F2D67" w:rsidRDefault="0007243F" w:rsidP="00730226">
            <w:pPr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</w:pP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lastRenderedPageBreak/>
              <w:t>3-5 y</w:t>
            </w:r>
          </w:p>
          <w:p w14:paraId="0727F030" w14:textId="77777777" w:rsidR="00213709" w:rsidRPr="003F2D67" w:rsidRDefault="0007243F" w:rsidP="00730226">
            <w:pPr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</w:pP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Mean: 45.9 ng/mL</w:t>
            </w:r>
          </w:p>
          <w:p w14:paraId="03F21421" w14:textId="77777777" w:rsidR="0007243F" w:rsidRPr="003F2D67" w:rsidRDefault="0007243F" w:rsidP="00730226">
            <w:pPr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</w:pP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Median 34.6 ng/mL</w:t>
            </w:r>
          </w:p>
          <w:p w14:paraId="1D8C60B2" w14:textId="77777777" w:rsidR="0007243F" w:rsidRPr="003F2D67" w:rsidRDefault="0007243F" w:rsidP="00730226">
            <w:pPr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</w:pP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6-11 y</w:t>
            </w:r>
          </w:p>
          <w:p w14:paraId="6F5B6A86" w14:textId="77777777" w:rsidR="0007243F" w:rsidRPr="003F2D67" w:rsidRDefault="0007243F" w:rsidP="00730226">
            <w:pPr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</w:pP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lastRenderedPageBreak/>
              <w:t>Mean: 37.5 ng/mL</w:t>
            </w:r>
          </w:p>
          <w:p w14:paraId="57777926" w14:textId="77777777" w:rsidR="0007243F" w:rsidRPr="003F2D67" w:rsidRDefault="0007243F" w:rsidP="00730226">
            <w:pPr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</w:pP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Median 29.6 ng/mL</w:t>
            </w:r>
          </w:p>
          <w:p w14:paraId="736C4B34" w14:textId="77777777" w:rsidR="0007243F" w:rsidRPr="003F2D67" w:rsidRDefault="0007243F" w:rsidP="00730226">
            <w:pPr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</w:pP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12-18 y</w:t>
            </w:r>
          </w:p>
          <w:p w14:paraId="0F2C39B1" w14:textId="3930E26C" w:rsidR="0007243F" w:rsidRPr="003F2D67" w:rsidRDefault="0007243F" w:rsidP="00730226">
            <w:pPr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</w:pP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Mean: 19.9 ng/mL</w:t>
            </w:r>
          </w:p>
          <w:p w14:paraId="520436BA" w14:textId="61774F7A" w:rsidR="0007243F" w:rsidRPr="003F2D67" w:rsidRDefault="0007243F" w:rsidP="00730226">
            <w:pPr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</w:pP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Median: 24.6 ng/mL</w:t>
            </w:r>
          </w:p>
        </w:tc>
        <w:tc>
          <w:tcPr>
            <w:tcW w:w="2551" w:type="dxa"/>
          </w:tcPr>
          <w:p w14:paraId="1F76B717" w14:textId="7BA708A9" w:rsidR="00213709" w:rsidRPr="003F2D67" w:rsidRDefault="00213709" w:rsidP="00A67B45">
            <w:pPr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</w:pP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lastRenderedPageBreak/>
              <w:t>3-5 y</w:t>
            </w:r>
          </w:p>
          <w:p w14:paraId="38153A56" w14:textId="052D6A42" w:rsidR="00213709" w:rsidRPr="003F2D67" w:rsidRDefault="00213709" w:rsidP="00A67B45">
            <w:pPr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</w:pP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Median</w:t>
            </w:r>
            <w:r w:rsidR="0007243F"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 xml:space="preserve"> </w:t>
            </w: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95%CI: 21.3-58.7</w:t>
            </w:r>
            <w:r w:rsidR="0007243F"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 xml:space="preserve"> ng/mL</w:t>
            </w:r>
          </w:p>
          <w:p w14:paraId="216BC4D1" w14:textId="02A4205F" w:rsidR="00213709" w:rsidRPr="003F2D67" w:rsidRDefault="00213709" w:rsidP="00A67B45">
            <w:pPr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</w:pP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lastRenderedPageBreak/>
              <w:t>GM: 34.6</w:t>
            </w:r>
            <w:r w:rsidR="0007243F" w:rsidRPr="003F2D67">
              <w:rPr>
                <w:sz w:val="20"/>
                <w:szCs w:val="20"/>
                <w:lang w:val="en-US"/>
              </w:rPr>
              <w:t>ng/mL</w:t>
            </w:r>
            <w:r w:rsidRPr="003F2D67">
              <w:rPr>
                <w:sz w:val="20"/>
                <w:szCs w:val="20"/>
                <w:lang w:val="en-US"/>
              </w:rPr>
              <w:t xml:space="preserve"> (95%CI</w:t>
            </w:r>
            <w:r w:rsidRPr="003F2D67">
              <w:rPr>
                <w:rStyle w:val="Emphasis"/>
                <w:lang w:val="en-US"/>
              </w:rPr>
              <w:t xml:space="preserve">: </w:t>
            </w: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31.3-38.2)</w:t>
            </w:r>
          </w:p>
          <w:p w14:paraId="3E6A5C05" w14:textId="77777777" w:rsidR="00213709" w:rsidRPr="003F2D67" w:rsidRDefault="00213709" w:rsidP="00A67B45">
            <w:pPr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</w:pPr>
          </w:p>
          <w:p w14:paraId="1158FA58" w14:textId="77777777" w:rsidR="00213709" w:rsidRPr="003F2D67" w:rsidRDefault="00213709" w:rsidP="00A67B45">
            <w:pPr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</w:pP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6-11 y</w:t>
            </w:r>
          </w:p>
          <w:p w14:paraId="22B6904B" w14:textId="61C33A94" w:rsidR="00213709" w:rsidRPr="003F2D67" w:rsidRDefault="00213709" w:rsidP="00A67B45">
            <w:pPr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</w:pP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 xml:space="preserve">Median </w:t>
            </w:r>
            <w:r w:rsidRPr="003F2D67">
              <w:rPr>
                <w:sz w:val="20"/>
                <w:szCs w:val="20"/>
                <w:lang w:val="en-US"/>
              </w:rPr>
              <w:t>95%CI</w:t>
            </w: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: 18.7-47.2</w:t>
            </w:r>
            <w:r w:rsidR="0007243F"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 xml:space="preserve"> ng/mL</w:t>
            </w:r>
          </w:p>
          <w:p w14:paraId="50CA4943" w14:textId="6EF0333B" w:rsidR="00213709" w:rsidRPr="003F2D67" w:rsidRDefault="00213709" w:rsidP="00A67B45">
            <w:pPr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</w:pP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 xml:space="preserve">GM 28.8 </w:t>
            </w:r>
            <w:r w:rsidR="0007243F" w:rsidRPr="003F2D67">
              <w:rPr>
                <w:sz w:val="20"/>
                <w:szCs w:val="20"/>
                <w:lang w:val="en-US"/>
              </w:rPr>
              <w:t>ng/mL</w:t>
            </w: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 xml:space="preserve"> (</w:t>
            </w:r>
            <w:r w:rsidRPr="003F2D67">
              <w:rPr>
                <w:sz w:val="20"/>
                <w:szCs w:val="20"/>
                <w:lang w:val="en-US"/>
              </w:rPr>
              <w:t>95%CI:</w:t>
            </w: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 xml:space="preserve"> 26.5-31.2)</w:t>
            </w:r>
          </w:p>
          <w:p w14:paraId="7B697C22" w14:textId="77777777" w:rsidR="00213709" w:rsidRPr="003F2D67" w:rsidRDefault="00213709" w:rsidP="00A67B45">
            <w:pPr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</w:pPr>
          </w:p>
          <w:p w14:paraId="18CC1AAB" w14:textId="77777777" w:rsidR="00213709" w:rsidRPr="003F2D67" w:rsidRDefault="00213709" w:rsidP="00A67B45">
            <w:pPr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</w:pP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12-18 y</w:t>
            </w:r>
          </w:p>
          <w:p w14:paraId="34C05CAC" w14:textId="70019A83" w:rsidR="00213709" w:rsidRPr="003F2D67" w:rsidRDefault="00213709" w:rsidP="00A67B45">
            <w:pPr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</w:pP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 xml:space="preserve">Median </w:t>
            </w:r>
            <w:r w:rsidRPr="003F2D67">
              <w:rPr>
                <w:sz w:val="20"/>
                <w:szCs w:val="20"/>
                <w:lang w:val="en-US"/>
              </w:rPr>
              <w:t>95%CI:</w:t>
            </w: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 xml:space="preserve"> 14.8-24.6</w:t>
            </w:r>
            <w:r w:rsidR="0007243F"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 xml:space="preserve"> ng/mL</w:t>
            </w:r>
          </w:p>
          <w:p w14:paraId="52AFF180" w14:textId="71C8581A" w:rsidR="00213709" w:rsidRPr="003F2D67" w:rsidRDefault="00213709" w:rsidP="00A67B45">
            <w:pPr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</w:pP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 xml:space="preserve">GM 13.6 </w:t>
            </w:r>
            <w:r w:rsidR="0007243F" w:rsidRPr="003F2D67">
              <w:rPr>
                <w:sz w:val="20"/>
                <w:szCs w:val="20"/>
                <w:lang w:val="en-US"/>
              </w:rPr>
              <w:t>ng/mL</w:t>
            </w: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 xml:space="preserve"> (</w:t>
            </w:r>
            <w:r w:rsidRPr="003F2D67">
              <w:rPr>
                <w:sz w:val="20"/>
                <w:szCs w:val="20"/>
                <w:lang w:val="en-US"/>
              </w:rPr>
              <w:t>95%CI:</w:t>
            </w: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 xml:space="preserve"> 12.0-15.5)</w:t>
            </w:r>
          </w:p>
        </w:tc>
      </w:tr>
      <w:tr w:rsidR="003F2D67" w:rsidRPr="003F2D67" w14:paraId="3690FC7D" w14:textId="77777777" w:rsidTr="00730226">
        <w:tc>
          <w:tcPr>
            <w:tcW w:w="2552" w:type="dxa"/>
          </w:tcPr>
          <w:p w14:paraId="3AE6C626" w14:textId="13694878" w:rsidR="00213709" w:rsidRPr="003F2D67" w:rsidRDefault="00213709" w:rsidP="00A67B45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lastRenderedPageBreak/>
              <w:t xml:space="preserve">Choi et al., 2014 </w: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DaG9pPC9BdXRob3I+PFllYXI+MjAxNDwvWWVhcj48UmVj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=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 </w:instrTex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DaG9pPC9BdXRob3I+PFllYXI+MjAxNDwvWWVhcj48UmVj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=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.DATA </w:instrText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separate"/>
            </w:r>
            <w:r w:rsidRPr="003F2D67">
              <w:rPr>
                <w:noProof/>
                <w:sz w:val="20"/>
                <w:szCs w:val="20"/>
                <w:vertAlign w:val="superscript"/>
                <w:lang w:val="en-US"/>
              </w:rPr>
              <w:t>23</w:t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</w:p>
          <w:p w14:paraId="5831FB8D" w14:textId="108C3E38" w:rsidR="00213709" w:rsidRPr="003F2D67" w:rsidRDefault="00213709" w:rsidP="00A67B45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South Korea</w:t>
            </w:r>
          </w:p>
          <w:p w14:paraId="424C7453" w14:textId="612CFD03" w:rsidR="00213709" w:rsidRPr="003F2D67" w:rsidRDefault="00213709" w:rsidP="00A67B45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14:paraId="651AA7A8" w14:textId="44EEC1D4" w:rsidR="00213709" w:rsidRPr="003F2D67" w:rsidRDefault="00213709" w:rsidP="00053CE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To investigate the association between exposure to BPA and obesity in girls</w:t>
            </w:r>
          </w:p>
        </w:tc>
        <w:tc>
          <w:tcPr>
            <w:tcW w:w="1843" w:type="dxa"/>
          </w:tcPr>
          <w:p w14:paraId="0A1769CD" w14:textId="64A69122" w:rsidR="00213709" w:rsidRPr="003F2D67" w:rsidRDefault="00213709" w:rsidP="00053CE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6-14 y</w:t>
            </w:r>
          </w:p>
          <w:p w14:paraId="3F428230" w14:textId="77777777" w:rsidR="00213709" w:rsidRPr="003F2D67" w:rsidRDefault="00213709" w:rsidP="00053CE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N = 127</w:t>
            </w:r>
          </w:p>
        </w:tc>
        <w:tc>
          <w:tcPr>
            <w:tcW w:w="1559" w:type="dxa"/>
          </w:tcPr>
          <w:p w14:paraId="2E394635" w14:textId="77777777" w:rsidR="00213709" w:rsidRPr="003F2D67" w:rsidRDefault="00213709" w:rsidP="00053CED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GC/MS</w:t>
            </w:r>
          </w:p>
        </w:tc>
        <w:tc>
          <w:tcPr>
            <w:tcW w:w="1134" w:type="dxa"/>
          </w:tcPr>
          <w:p w14:paraId="66473066" w14:textId="77777777" w:rsidR="00213709" w:rsidRPr="003F2D67" w:rsidRDefault="00213709" w:rsidP="00053CE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NR</w:t>
            </w:r>
          </w:p>
        </w:tc>
        <w:tc>
          <w:tcPr>
            <w:tcW w:w="2268" w:type="dxa"/>
          </w:tcPr>
          <w:p w14:paraId="4F6D6A1C" w14:textId="66091B04" w:rsidR="00213709" w:rsidRPr="003F2D67" w:rsidRDefault="0007243F" w:rsidP="00730226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Mean: 2.72-3.66 ng/mL</w:t>
            </w:r>
          </w:p>
        </w:tc>
        <w:tc>
          <w:tcPr>
            <w:tcW w:w="2551" w:type="dxa"/>
          </w:tcPr>
          <w:p w14:paraId="51E71D66" w14:textId="77777777" w:rsidR="00213709" w:rsidRPr="003F2D67" w:rsidRDefault="00213709" w:rsidP="00A67B45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SD: 1.82-3.23 ng/mL</w:t>
            </w:r>
          </w:p>
          <w:p w14:paraId="2A5FC18D" w14:textId="77777777" w:rsidR="00213709" w:rsidRPr="003F2D67" w:rsidRDefault="00213709" w:rsidP="00A67B45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Range: &lt;LOD-18.73 ng/mL</w:t>
            </w:r>
          </w:p>
        </w:tc>
      </w:tr>
      <w:tr w:rsidR="003F2D67" w:rsidRPr="003F2D67" w14:paraId="23E73AFE" w14:textId="77777777" w:rsidTr="00730226">
        <w:tc>
          <w:tcPr>
            <w:tcW w:w="2552" w:type="dxa"/>
          </w:tcPr>
          <w:p w14:paraId="4BB2DE27" w14:textId="583F3C4A" w:rsidR="00213709" w:rsidRPr="003F2D67" w:rsidRDefault="00213709" w:rsidP="00A67B45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Lim et al., 2017 </w:t>
            </w:r>
            <w:r w:rsidRPr="003F2D67">
              <w:rPr>
                <w:sz w:val="20"/>
                <w:szCs w:val="20"/>
                <w:lang w:val="en-US"/>
              </w:rPr>
              <w:fldChar w:fldCharType="begin"/>
            </w:r>
            <w:r w:rsidRPr="003F2D67">
              <w:rPr>
                <w:sz w:val="20"/>
                <w:szCs w:val="20"/>
                <w:lang w:val="en-US"/>
              </w:rPr>
              <w:instrText xml:space="preserve"> ADDIN EN.CITE &lt;EndNote&gt;&lt;Cite&gt;&lt;Author&gt;Lim&lt;/Author&gt;&lt;Year&gt;2017&lt;/Year&gt;&lt;RecNum&gt;169&lt;/RecNum&gt;&lt;DisplayText&gt;&lt;style face="superscript"&gt;24&lt;/style&gt;&lt;/DisplayText&gt;&lt;record&gt;&lt;rec-number&gt;169&lt;/rec-number&gt;&lt;foreign-keys&gt;&lt;key app="EN" db-id="zwp59zspuwxpecewfdqxrea7rx5dxs2e5w25" timestamp="1694130726"&gt;169&lt;/key&gt;&lt;/foreign-keys&gt;&lt;ref-type name="Journal Article"&gt;17&lt;/ref-type&gt;&lt;contributors&gt;&lt;authors&gt;&lt;author&gt;Lim, Youn-Hee&lt;/author&gt;&lt;author&gt;Bae, Sanghyuk&lt;/author&gt;&lt;author&gt;Kim, Bung-Nyun&lt;/author&gt;&lt;author&gt;Shin, Choong Ho&lt;/author&gt;&lt;author&gt;Lee, Young Ah&lt;/author&gt;&lt;author&gt;Kim, Johanna Inhyang&lt;/author&gt;&lt;author&gt;Hong, Yun-Chul&lt;/author&gt;&lt;/authors&gt;&lt;/contributors&gt;&lt;titles&gt;&lt;title&gt;Prenatal and postnatal bisphenol A exposure and social impairment in 4-year-old children&lt;/title&gt;&lt;secondary-title&gt;Environmental Health&lt;/secondary-title&gt;&lt;/titles&gt;&lt;periodical&gt;&lt;full-title&gt;Environmental Health&lt;/full-title&gt;&lt;/periodical&gt;&lt;pages&gt;79&lt;/pages&gt;&lt;volume&gt;16&lt;/volume&gt;&lt;number&gt;1&lt;/number&gt;&lt;dates&gt;&lt;year&gt;2017&lt;/year&gt;&lt;pub-dates&gt;&lt;date&gt;2017/07/26&lt;/date&gt;&lt;/pub-dates&gt;&lt;/dates&gt;&lt;isbn&gt;1476-069X&lt;/isbn&gt;&lt;urls&gt;&lt;related-urls&gt;&lt;url&gt;https://doi.org/10.1186/s12940-017-0289-2&lt;/url&gt;&lt;/related-urls&gt;&lt;/urls&gt;&lt;electronic-resource-num&gt;10.1186/s12940-017-0289-2&lt;/electronic-resource-num&gt;&lt;/record&gt;&lt;/Cite&gt;&lt;/EndNote&gt;</w:instrText>
            </w:r>
            <w:r w:rsidRPr="003F2D67">
              <w:rPr>
                <w:sz w:val="20"/>
                <w:szCs w:val="20"/>
                <w:lang w:val="en-US"/>
              </w:rPr>
              <w:fldChar w:fldCharType="separate"/>
            </w:r>
            <w:r w:rsidRPr="003F2D67">
              <w:rPr>
                <w:noProof/>
                <w:sz w:val="20"/>
                <w:szCs w:val="20"/>
                <w:vertAlign w:val="superscript"/>
                <w:lang w:val="en-US"/>
              </w:rPr>
              <w:t>24</w:t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</w:p>
          <w:p w14:paraId="60DCA806" w14:textId="77777777" w:rsidR="00213709" w:rsidRPr="003F2D67" w:rsidRDefault="00213709" w:rsidP="00A67B45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EDC Study</w:t>
            </w:r>
          </w:p>
          <w:p w14:paraId="5874610F" w14:textId="0C26D476" w:rsidR="00213709" w:rsidRPr="003F2D67" w:rsidRDefault="00213709" w:rsidP="00A67B45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South Korea</w:t>
            </w:r>
          </w:p>
        </w:tc>
        <w:tc>
          <w:tcPr>
            <w:tcW w:w="2693" w:type="dxa"/>
          </w:tcPr>
          <w:p w14:paraId="46E674FE" w14:textId="4E35515C" w:rsidR="00213709" w:rsidRPr="003F2D67" w:rsidRDefault="00213709" w:rsidP="00053CED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To investigate the association between exposure to BPA and social impairment</w:t>
            </w:r>
          </w:p>
        </w:tc>
        <w:tc>
          <w:tcPr>
            <w:tcW w:w="1843" w:type="dxa"/>
          </w:tcPr>
          <w:p w14:paraId="03BC6068" w14:textId="4A9EBDDC" w:rsidR="00213709" w:rsidRPr="003F2D67" w:rsidRDefault="00213709" w:rsidP="00053CED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4 y</w:t>
            </w:r>
          </w:p>
          <w:p w14:paraId="6CCB3518" w14:textId="77777777" w:rsidR="00213709" w:rsidRPr="003F2D67" w:rsidRDefault="00213709" w:rsidP="00053CED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N = 304</w:t>
            </w:r>
          </w:p>
        </w:tc>
        <w:tc>
          <w:tcPr>
            <w:tcW w:w="1559" w:type="dxa"/>
          </w:tcPr>
          <w:p w14:paraId="404F77E2" w14:textId="77777777" w:rsidR="00213709" w:rsidRPr="003F2D67" w:rsidRDefault="00213709" w:rsidP="00053CED">
            <w:pPr>
              <w:jc w:val="center"/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HPLC–MS/MS</w:t>
            </w:r>
          </w:p>
        </w:tc>
        <w:tc>
          <w:tcPr>
            <w:tcW w:w="1134" w:type="dxa"/>
          </w:tcPr>
          <w:p w14:paraId="43B6EA53" w14:textId="77777777" w:rsidR="00213709" w:rsidRPr="003F2D67" w:rsidRDefault="00213709" w:rsidP="00053CED">
            <w:pPr>
              <w:jc w:val="center"/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</w:pP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NR</w:t>
            </w:r>
          </w:p>
        </w:tc>
        <w:tc>
          <w:tcPr>
            <w:tcW w:w="2268" w:type="dxa"/>
          </w:tcPr>
          <w:p w14:paraId="328CD6A0" w14:textId="0B2107B0" w:rsidR="00213709" w:rsidRPr="003F2D67" w:rsidRDefault="0007243F" w:rsidP="00730226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Mean: 3.2 ng/mL</w:t>
            </w:r>
          </w:p>
        </w:tc>
        <w:tc>
          <w:tcPr>
            <w:tcW w:w="2551" w:type="dxa"/>
          </w:tcPr>
          <w:p w14:paraId="5B484818" w14:textId="0D30A95B" w:rsidR="00213709" w:rsidRPr="003F2D67" w:rsidRDefault="00213709" w:rsidP="00A67B45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Mean: 4.9 </w:t>
            </w:r>
            <w:r w:rsidR="0007243F" w:rsidRPr="003F2D67">
              <w:rPr>
                <w:sz w:val="20"/>
                <w:szCs w:val="20"/>
                <w:lang w:val="en-US"/>
              </w:rPr>
              <w:t xml:space="preserve">ng/mg </w:t>
            </w:r>
            <w:r w:rsidRPr="003F2D67">
              <w:rPr>
                <w:sz w:val="20"/>
                <w:szCs w:val="20"/>
                <w:lang w:val="en-US"/>
              </w:rPr>
              <w:t>creatinine</w:t>
            </w:r>
          </w:p>
          <w:p w14:paraId="7F02A7AB" w14:textId="5CDE5410" w:rsidR="00213709" w:rsidRPr="003F2D67" w:rsidRDefault="00213709" w:rsidP="00A67B45">
            <w:pPr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SD: 5 </w:t>
            </w:r>
            <w:r w:rsidR="0007243F" w:rsidRPr="003F2D67">
              <w:rPr>
                <w:sz w:val="20"/>
                <w:szCs w:val="20"/>
                <w:lang w:val="en-US"/>
              </w:rPr>
              <w:t>ng/mL</w:t>
            </w:r>
            <w:r w:rsidRPr="003F2D67">
              <w:rPr>
                <w:sz w:val="20"/>
                <w:szCs w:val="20"/>
                <w:lang w:val="en-US"/>
              </w:rPr>
              <w:t xml:space="preserve"> / 10.8 </w:t>
            </w:r>
            <w:r w:rsidR="0007243F" w:rsidRPr="003F2D67">
              <w:rPr>
                <w:sz w:val="20"/>
                <w:szCs w:val="20"/>
                <w:lang w:val="en-US"/>
              </w:rPr>
              <w:t xml:space="preserve">ng/mg </w:t>
            </w:r>
            <w:r w:rsidRPr="003F2D67">
              <w:rPr>
                <w:sz w:val="20"/>
                <w:szCs w:val="20"/>
                <w:lang w:val="en-US"/>
              </w:rPr>
              <w:t>creatinine</w:t>
            </w:r>
          </w:p>
        </w:tc>
      </w:tr>
      <w:tr w:rsidR="003F2D67" w:rsidRPr="003F2D67" w14:paraId="5C61011D" w14:textId="77777777" w:rsidTr="00730226">
        <w:tc>
          <w:tcPr>
            <w:tcW w:w="2552" w:type="dxa"/>
          </w:tcPr>
          <w:p w14:paraId="2D4BCFC4" w14:textId="77CD8A65" w:rsidR="00213709" w:rsidRPr="003F2D67" w:rsidRDefault="00213709" w:rsidP="00A67B45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Jang et al., 2021 </w: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KYW5nPC9BdXRob3I+PFllYXI+MjAyMTwvWWVhcj48UmVj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=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 </w:instrTex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KYW5nPC9BdXRob3I+PFllYXI+MjAyMTwvWWVhcj48UmVj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=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.DATA </w:instrText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separate"/>
            </w:r>
            <w:r w:rsidRPr="003F2D67">
              <w:rPr>
                <w:noProof/>
                <w:sz w:val="20"/>
                <w:szCs w:val="20"/>
                <w:vertAlign w:val="superscript"/>
                <w:lang w:val="en-US"/>
              </w:rPr>
              <w:t>25</w:t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</w:p>
          <w:p w14:paraId="5856F3A6" w14:textId="77777777" w:rsidR="00213709" w:rsidRPr="003F2D67" w:rsidRDefault="00213709" w:rsidP="00A67B45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EDC Study</w:t>
            </w:r>
          </w:p>
          <w:p w14:paraId="349311EE" w14:textId="1ACE0D5C" w:rsidR="00213709" w:rsidRPr="003F2D67" w:rsidRDefault="00213709" w:rsidP="00A67B45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South Korea</w:t>
            </w:r>
          </w:p>
        </w:tc>
        <w:tc>
          <w:tcPr>
            <w:tcW w:w="2693" w:type="dxa"/>
          </w:tcPr>
          <w:p w14:paraId="64BC0D65" w14:textId="5D70D732" w:rsidR="00213709" w:rsidRPr="003F2D67" w:rsidRDefault="00213709" w:rsidP="00053CED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To investigate the association between exposure to BPA and thyroid hormone levels</w:t>
            </w:r>
          </w:p>
        </w:tc>
        <w:tc>
          <w:tcPr>
            <w:tcW w:w="1843" w:type="dxa"/>
          </w:tcPr>
          <w:p w14:paraId="0923B619" w14:textId="12230679" w:rsidR="00213709" w:rsidRPr="003F2D67" w:rsidRDefault="00213709" w:rsidP="00053CED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6 y</w:t>
            </w:r>
          </w:p>
          <w:p w14:paraId="3A0DA05E" w14:textId="77777777" w:rsidR="00213709" w:rsidRPr="003F2D67" w:rsidRDefault="00213709" w:rsidP="00053CED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N = 574</w:t>
            </w:r>
          </w:p>
        </w:tc>
        <w:tc>
          <w:tcPr>
            <w:tcW w:w="1559" w:type="dxa"/>
          </w:tcPr>
          <w:p w14:paraId="2323E12E" w14:textId="77777777" w:rsidR="00213709" w:rsidRPr="003F2D67" w:rsidRDefault="00213709" w:rsidP="00053CED">
            <w:pPr>
              <w:jc w:val="center"/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HPLC–MS/MS</w:t>
            </w:r>
          </w:p>
        </w:tc>
        <w:tc>
          <w:tcPr>
            <w:tcW w:w="1134" w:type="dxa"/>
          </w:tcPr>
          <w:p w14:paraId="32825F61" w14:textId="77777777" w:rsidR="00213709" w:rsidRPr="003F2D67" w:rsidRDefault="00213709" w:rsidP="00053CED">
            <w:pPr>
              <w:jc w:val="center"/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</w:pP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98.3</w:t>
            </w:r>
          </w:p>
        </w:tc>
        <w:tc>
          <w:tcPr>
            <w:tcW w:w="2268" w:type="dxa"/>
          </w:tcPr>
          <w:p w14:paraId="40E16026" w14:textId="2EBD1D1D" w:rsidR="00213709" w:rsidRPr="003F2D67" w:rsidRDefault="0007243F" w:rsidP="00730226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Mean: 2.73 ng/mL</w:t>
            </w:r>
          </w:p>
        </w:tc>
        <w:tc>
          <w:tcPr>
            <w:tcW w:w="2551" w:type="dxa"/>
          </w:tcPr>
          <w:p w14:paraId="4B4620B1" w14:textId="380D0B8F" w:rsidR="00213709" w:rsidRPr="003F2D67" w:rsidRDefault="00213709" w:rsidP="00A67B45">
            <w:pPr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SD: 7.15 </w:t>
            </w:r>
            <w:r w:rsidR="0007243F" w:rsidRPr="003F2D67">
              <w:rPr>
                <w:sz w:val="20"/>
                <w:szCs w:val="20"/>
                <w:lang w:val="en-US"/>
              </w:rPr>
              <w:t>ng/mL</w:t>
            </w:r>
          </w:p>
        </w:tc>
      </w:tr>
      <w:tr w:rsidR="003F2D67" w:rsidRPr="003F2D67" w14:paraId="62F732C7" w14:textId="77777777" w:rsidTr="00730226">
        <w:tc>
          <w:tcPr>
            <w:tcW w:w="2552" w:type="dxa"/>
          </w:tcPr>
          <w:p w14:paraId="4AC8B19D" w14:textId="76DED775" w:rsidR="00213709" w:rsidRPr="003F2D67" w:rsidRDefault="00213709" w:rsidP="00A67B45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Hwang et al., 2022 </w: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Id2FuZzwvQXV0aG9yPjxZZWFyPjIwMjI8L1llYXI+PFJl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 </w:instrTex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Id2FuZzwvQXV0aG9yPjxZZWFyPjIwMjI8L1llYXI+PFJl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.DATA </w:instrText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separate"/>
            </w:r>
            <w:r w:rsidRPr="003F2D67">
              <w:rPr>
                <w:noProof/>
                <w:sz w:val="20"/>
                <w:szCs w:val="20"/>
                <w:vertAlign w:val="superscript"/>
                <w:lang w:val="en-US"/>
              </w:rPr>
              <w:t>26</w:t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</w:p>
          <w:p w14:paraId="42DC301A" w14:textId="77777777" w:rsidR="00213709" w:rsidRPr="003F2D67" w:rsidRDefault="00213709" w:rsidP="00A67B45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KoNEHS 2015-2017</w:t>
            </w:r>
          </w:p>
          <w:p w14:paraId="4FD6B12F" w14:textId="142E3A60" w:rsidR="00213709" w:rsidRPr="003F2D67" w:rsidRDefault="00213709" w:rsidP="00A67B45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South Korea</w:t>
            </w:r>
          </w:p>
        </w:tc>
        <w:tc>
          <w:tcPr>
            <w:tcW w:w="2693" w:type="dxa"/>
          </w:tcPr>
          <w:p w14:paraId="4162357C" w14:textId="259DAA48" w:rsidR="00213709" w:rsidRPr="003F2D67" w:rsidRDefault="00213709" w:rsidP="00053CE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To investigate the association between exposure to BPA and allergic outcomes</w:t>
            </w:r>
          </w:p>
        </w:tc>
        <w:tc>
          <w:tcPr>
            <w:tcW w:w="1843" w:type="dxa"/>
          </w:tcPr>
          <w:p w14:paraId="7A583090" w14:textId="1D5AD9CC" w:rsidR="00213709" w:rsidRPr="003F2D67" w:rsidRDefault="00213709" w:rsidP="00053CE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3-11 y</w:t>
            </w:r>
          </w:p>
          <w:p w14:paraId="244BF202" w14:textId="77777777" w:rsidR="00213709" w:rsidRPr="003F2D67" w:rsidRDefault="00213709" w:rsidP="00053CE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N = 1,458</w:t>
            </w:r>
          </w:p>
        </w:tc>
        <w:tc>
          <w:tcPr>
            <w:tcW w:w="1559" w:type="dxa"/>
          </w:tcPr>
          <w:p w14:paraId="01656186" w14:textId="77777777" w:rsidR="00213709" w:rsidRPr="003F2D67" w:rsidRDefault="00213709" w:rsidP="00053CE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UPLC-MS/MS</w:t>
            </w:r>
          </w:p>
        </w:tc>
        <w:tc>
          <w:tcPr>
            <w:tcW w:w="1134" w:type="dxa"/>
          </w:tcPr>
          <w:p w14:paraId="295B1019" w14:textId="77777777" w:rsidR="00213709" w:rsidRPr="003F2D67" w:rsidRDefault="00213709" w:rsidP="00053CE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97</w:t>
            </w:r>
          </w:p>
        </w:tc>
        <w:tc>
          <w:tcPr>
            <w:tcW w:w="2268" w:type="dxa"/>
          </w:tcPr>
          <w:p w14:paraId="2497FECA" w14:textId="28129D8E" w:rsidR="00213709" w:rsidRPr="003F2D67" w:rsidRDefault="0007243F" w:rsidP="00801C1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551" w:type="dxa"/>
          </w:tcPr>
          <w:p w14:paraId="25854E53" w14:textId="21325FF5" w:rsidR="00213709" w:rsidRPr="003F2D67" w:rsidRDefault="00213709" w:rsidP="00A67B45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Preschool children</w:t>
            </w:r>
          </w:p>
          <w:p w14:paraId="061A90D2" w14:textId="64719178" w:rsidR="00213709" w:rsidRPr="003F2D67" w:rsidRDefault="00213709" w:rsidP="00A67B45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GM: 2.41 </w:t>
            </w:r>
            <w:r w:rsidR="0007243F" w:rsidRPr="003F2D67">
              <w:rPr>
                <w:sz w:val="20"/>
                <w:szCs w:val="20"/>
                <w:shd w:val="clear" w:color="auto" w:fill="FFFFFF"/>
                <w:lang w:val="en-US"/>
              </w:rPr>
              <w:t>ng/mL</w:t>
            </w:r>
            <w:r w:rsidRPr="003F2D67">
              <w:rPr>
                <w:sz w:val="20"/>
                <w:szCs w:val="20"/>
                <w:lang w:val="en-US"/>
              </w:rPr>
              <w:t xml:space="preserve"> (95%CI: 2.05-2.83)</w:t>
            </w:r>
          </w:p>
          <w:p w14:paraId="44328F22" w14:textId="77777777" w:rsidR="00213709" w:rsidRPr="003F2D67" w:rsidRDefault="00213709" w:rsidP="00A67B45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</w:p>
          <w:p w14:paraId="62A9EE71" w14:textId="77777777" w:rsidR="00213709" w:rsidRPr="003F2D67" w:rsidRDefault="00213709" w:rsidP="00A67B45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School children</w:t>
            </w:r>
          </w:p>
          <w:p w14:paraId="2C2D5A8A" w14:textId="6EE15A14" w:rsidR="00213709" w:rsidRPr="003F2D67" w:rsidRDefault="00213709" w:rsidP="00A67B45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GM: 1.70 </w:t>
            </w:r>
            <w:r w:rsidR="0007243F" w:rsidRPr="003F2D67">
              <w:rPr>
                <w:sz w:val="20"/>
                <w:szCs w:val="20"/>
                <w:shd w:val="clear" w:color="auto" w:fill="FFFFFF"/>
                <w:lang w:val="en-US"/>
              </w:rPr>
              <w:t>ng/mL</w:t>
            </w:r>
            <w:r w:rsidRPr="003F2D67">
              <w:rPr>
                <w:sz w:val="20"/>
                <w:szCs w:val="20"/>
                <w:lang w:val="en-US"/>
              </w:rPr>
              <w:t xml:space="preserve"> (95%CI: 1.49-1.95)</w:t>
            </w:r>
          </w:p>
        </w:tc>
      </w:tr>
      <w:tr w:rsidR="003F2D67" w:rsidRPr="003F2D67" w14:paraId="435A94EB" w14:textId="77777777" w:rsidTr="00730226">
        <w:tc>
          <w:tcPr>
            <w:tcW w:w="2552" w:type="dxa"/>
          </w:tcPr>
          <w:p w14:paraId="0C3093F0" w14:textId="2605DC7D" w:rsidR="00213709" w:rsidRPr="003F2D67" w:rsidRDefault="00213709" w:rsidP="00A67B45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Kim et al., 2022 </w: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LaW08L0F1dGhvcj48WWVhcj4yMDIyPC9ZZWFyPjxSZWNO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 </w:instrTex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LaW08L0F1dGhvcj48WWVhcj4yMDIyPC9ZZWFyPjxSZWNO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.DATA </w:instrText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separate"/>
            </w:r>
            <w:r w:rsidRPr="003F2D67">
              <w:rPr>
                <w:noProof/>
                <w:sz w:val="20"/>
                <w:szCs w:val="20"/>
                <w:vertAlign w:val="superscript"/>
                <w:lang w:val="en-US"/>
              </w:rPr>
              <w:t>27</w:t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</w:p>
          <w:p w14:paraId="3C2CCA02" w14:textId="77777777" w:rsidR="00213709" w:rsidRPr="003F2D67" w:rsidRDefault="00213709" w:rsidP="00A67B45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KoNEHS 2015-2017</w:t>
            </w:r>
          </w:p>
          <w:p w14:paraId="4FE8A1DF" w14:textId="1D4E8E0A" w:rsidR="00213709" w:rsidRPr="003F2D67" w:rsidRDefault="00213709" w:rsidP="00A67B45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South Korea</w:t>
            </w:r>
          </w:p>
        </w:tc>
        <w:tc>
          <w:tcPr>
            <w:tcW w:w="2693" w:type="dxa"/>
          </w:tcPr>
          <w:p w14:paraId="0224A966" w14:textId="153D7E26" w:rsidR="00213709" w:rsidRPr="003F2D67" w:rsidRDefault="00213709" w:rsidP="00053CE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To investigate the association between exposure to BPA and metabolic outcomes</w:t>
            </w:r>
          </w:p>
        </w:tc>
        <w:tc>
          <w:tcPr>
            <w:tcW w:w="1843" w:type="dxa"/>
          </w:tcPr>
          <w:p w14:paraId="2A96BB55" w14:textId="6FAAAFBC" w:rsidR="00213709" w:rsidRPr="003F2D67" w:rsidRDefault="00213709" w:rsidP="00053CE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3-18 y</w:t>
            </w:r>
          </w:p>
          <w:p w14:paraId="739D851E" w14:textId="77777777" w:rsidR="00213709" w:rsidRPr="003F2D67" w:rsidRDefault="00213709" w:rsidP="00053CE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N = 1,454</w:t>
            </w:r>
          </w:p>
        </w:tc>
        <w:tc>
          <w:tcPr>
            <w:tcW w:w="1559" w:type="dxa"/>
          </w:tcPr>
          <w:p w14:paraId="5250135E" w14:textId="77777777" w:rsidR="00213709" w:rsidRPr="003F2D67" w:rsidRDefault="00213709" w:rsidP="00053CED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GC-MS</w:t>
            </w:r>
          </w:p>
        </w:tc>
        <w:tc>
          <w:tcPr>
            <w:tcW w:w="1134" w:type="dxa"/>
          </w:tcPr>
          <w:p w14:paraId="6503D663" w14:textId="77777777" w:rsidR="00213709" w:rsidRPr="003F2D67" w:rsidRDefault="00213709" w:rsidP="00053CE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97.31</w:t>
            </w:r>
          </w:p>
        </w:tc>
        <w:tc>
          <w:tcPr>
            <w:tcW w:w="2268" w:type="dxa"/>
          </w:tcPr>
          <w:p w14:paraId="4F8E2C41" w14:textId="77777777" w:rsidR="0007243F" w:rsidRPr="003F2D67" w:rsidRDefault="0007243F" w:rsidP="00730226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3-12 y</w:t>
            </w:r>
          </w:p>
          <w:p w14:paraId="1C449B2C" w14:textId="77777777" w:rsidR="0007243F" w:rsidRPr="003F2D67" w:rsidRDefault="0007243F" w:rsidP="00730226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Median: 2.14 </w:t>
            </w:r>
            <w:r w:rsidRPr="003F2D67">
              <w:rPr>
                <w:sz w:val="20"/>
                <w:szCs w:val="20"/>
                <w:shd w:val="clear" w:color="auto" w:fill="FFFFFF"/>
                <w:lang w:val="en-US"/>
              </w:rPr>
              <w:t>ng/mL</w:t>
            </w:r>
          </w:p>
          <w:p w14:paraId="4E6991B1" w14:textId="77777777" w:rsidR="0007243F" w:rsidRPr="003F2D67" w:rsidRDefault="0007243F" w:rsidP="00730226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13-18 y</w:t>
            </w:r>
          </w:p>
          <w:p w14:paraId="430701C0" w14:textId="77777777" w:rsidR="0007243F" w:rsidRPr="003F2D67" w:rsidRDefault="0007243F" w:rsidP="00730226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Median: 1.48 </w:t>
            </w:r>
            <w:r w:rsidRPr="003F2D67">
              <w:rPr>
                <w:sz w:val="20"/>
                <w:szCs w:val="20"/>
                <w:shd w:val="clear" w:color="auto" w:fill="FFFFFF"/>
                <w:lang w:val="en-US"/>
              </w:rPr>
              <w:t>ng/mL</w:t>
            </w:r>
          </w:p>
          <w:p w14:paraId="52C05E31" w14:textId="331E92C3" w:rsidR="00213709" w:rsidRPr="003F2D67" w:rsidRDefault="00213709" w:rsidP="00730226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5A4C7697" w14:textId="76165B7A" w:rsidR="00213709" w:rsidRPr="003F2D67" w:rsidRDefault="00213709" w:rsidP="00A67B45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3-12 y</w:t>
            </w:r>
          </w:p>
          <w:p w14:paraId="6CB3D926" w14:textId="43C8E340" w:rsidR="00213709" w:rsidRPr="003F2D67" w:rsidRDefault="00213709" w:rsidP="00A67B45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IQR: 1.08-3.95 </w:t>
            </w:r>
            <w:r w:rsidR="0007243F" w:rsidRPr="003F2D67">
              <w:rPr>
                <w:sz w:val="20"/>
                <w:szCs w:val="20"/>
                <w:shd w:val="clear" w:color="auto" w:fill="FFFFFF"/>
                <w:lang w:val="en-US"/>
              </w:rPr>
              <w:t>ng/mL</w:t>
            </w:r>
          </w:p>
          <w:p w14:paraId="4A9E7BC5" w14:textId="797B1518" w:rsidR="00213709" w:rsidRPr="003F2D67" w:rsidRDefault="00213709" w:rsidP="00170212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13-18 y</w:t>
            </w:r>
          </w:p>
          <w:p w14:paraId="6120D364" w14:textId="5570AE3E" w:rsidR="00213709" w:rsidRPr="003F2D67" w:rsidRDefault="00213709" w:rsidP="00170212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IQR: 0.76-3.11 </w:t>
            </w:r>
            <w:r w:rsidR="0007243F" w:rsidRPr="003F2D67">
              <w:rPr>
                <w:sz w:val="20"/>
                <w:szCs w:val="20"/>
                <w:shd w:val="clear" w:color="auto" w:fill="FFFFFF"/>
                <w:lang w:val="en-US"/>
              </w:rPr>
              <w:t>ng/mL</w:t>
            </w:r>
          </w:p>
        </w:tc>
      </w:tr>
      <w:tr w:rsidR="003F2D67" w:rsidRPr="003F2D67" w14:paraId="41C00D21" w14:textId="77777777" w:rsidTr="00730226">
        <w:tc>
          <w:tcPr>
            <w:tcW w:w="2552" w:type="dxa"/>
          </w:tcPr>
          <w:p w14:paraId="0B7BD1F4" w14:textId="2A58000F" w:rsidR="00213709" w:rsidRPr="003F2D67" w:rsidRDefault="00213709" w:rsidP="00A67B45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lastRenderedPageBreak/>
              <w:t xml:space="preserve">Kim et al., 2022 </w: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LaW08L0F1dGhvcj48WWVhcj4yMDIyPC9ZZWFyPjxSZWNO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 </w:instrTex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LaW08L0F1dGhvcj48WWVhcj4yMDIyPC9ZZWFyPjxSZWNO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.DATA </w:instrText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separate"/>
            </w:r>
            <w:r w:rsidRPr="003F2D67">
              <w:rPr>
                <w:noProof/>
                <w:sz w:val="20"/>
                <w:szCs w:val="20"/>
                <w:vertAlign w:val="superscript"/>
                <w:lang w:val="en-US"/>
              </w:rPr>
              <w:t>28</w:t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</w:p>
          <w:p w14:paraId="7E9405BD" w14:textId="77777777" w:rsidR="00213709" w:rsidRPr="003F2D67" w:rsidRDefault="00213709" w:rsidP="00A67B45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EDC study</w:t>
            </w:r>
          </w:p>
          <w:p w14:paraId="28D25ABA" w14:textId="0FAD0D3D" w:rsidR="00213709" w:rsidRPr="003F2D67" w:rsidRDefault="00213709" w:rsidP="00A67B45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South Korea</w:t>
            </w:r>
          </w:p>
        </w:tc>
        <w:tc>
          <w:tcPr>
            <w:tcW w:w="2693" w:type="dxa"/>
          </w:tcPr>
          <w:p w14:paraId="736C62A1" w14:textId="5DF6C121" w:rsidR="00213709" w:rsidRPr="003F2D67" w:rsidRDefault="00213709" w:rsidP="00053CE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To investigate the association between exposure to BPA and ADHD</w:t>
            </w:r>
          </w:p>
        </w:tc>
        <w:tc>
          <w:tcPr>
            <w:tcW w:w="1843" w:type="dxa"/>
          </w:tcPr>
          <w:p w14:paraId="28EF5D06" w14:textId="53836952" w:rsidR="00213709" w:rsidRPr="003F2D67" w:rsidRDefault="00213709" w:rsidP="00053CE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4 to 8 y</w:t>
            </w:r>
          </w:p>
          <w:p w14:paraId="01D085A7" w14:textId="77777777" w:rsidR="00213709" w:rsidRPr="003F2D67" w:rsidRDefault="00213709" w:rsidP="00053CE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N = 619</w:t>
            </w:r>
          </w:p>
        </w:tc>
        <w:tc>
          <w:tcPr>
            <w:tcW w:w="1559" w:type="dxa"/>
          </w:tcPr>
          <w:p w14:paraId="291335B9" w14:textId="77777777" w:rsidR="00213709" w:rsidRPr="003F2D67" w:rsidRDefault="00213709" w:rsidP="00053CE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GC-MS/MS</w:t>
            </w:r>
          </w:p>
        </w:tc>
        <w:tc>
          <w:tcPr>
            <w:tcW w:w="1134" w:type="dxa"/>
          </w:tcPr>
          <w:p w14:paraId="6100CE93" w14:textId="77777777" w:rsidR="00213709" w:rsidRPr="003F2D67" w:rsidRDefault="00213709" w:rsidP="00053CE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97</w:t>
            </w:r>
          </w:p>
        </w:tc>
        <w:tc>
          <w:tcPr>
            <w:tcW w:w="2268" w:type="dxa"/>
          </w:tcPr>
          <w:p w14:paraId="10EC035B" w14:textId="36F0FE8F" w:rsidR="00213709" w:rsidRPr="003F2D67" w:rsidRDefault="0007243F" w:rsidP="00730226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551" w:type="dxa"/>
          </w:tcPr>
          <w:p w14:paraId="7701CB78" w14:textId="38EA55D8" w:rsidR="00213709" w:rsidRPr="003F2D67" w:rsidRDefault="00213709" w:rsidP="00A67B45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4 y</w:t>
            </w:r>
          </w:p>
          <w:p w14:paraId="1AE7B448" w14:textId="07025579" w:rsidR="00213709" w:rsidRPr="003F2D67" w:rsidRDefault="00213709" w:rsidP="00A67B45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GM: 3.29 </w:t>
            </w:r>
            <w:r w:rsidR="0007243F" w:rsidRPr="003F2D67">
              <w:rPr>
                <w:sz w:val="20"/>
                <w:szCs w:val="20"/>
                <w:shd w:val="clear" w:color="auto" w:fill="FFFFFF"/>
                <w:lang w:val="en-US"/>
              </w:rPr>
              <w:t xml:space="preserve">ng/mg </w:t>
            </w:r>
            <w:r w:rsidRPr="003F2D67">
              <w:rPr>
                <w:sz w:val="20"/>
                <w:szCs w:val="20"/>
                <w:lang w:val="en-US"/>
              </w:rPr>
              <w:t>creatinine</w:t>
            </w:r>
          </w:p>
          <w:p w14:paraId="45FBE108" w14:textId="2F5EDCA9" w:rsidR="00213709" w:rsidRPr="003F2D67" w:rsidRDefault="00213709" w:rsidP="00A67B45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GSD: 2.51 </w:t>
            </w:r>
            <w:r w:rsidR="0007243F" w:rsidRPr="003F2D67">
              <w:rPr>
                <w:sz w:val="20"/>
                <w:szCs w:val="20"/>
                <w:shd w:val="clear" w:color="auto" w:fill="FFFFFF"/>
                <w:lang w:val="en-US"/>
              </w:rPr>
              <w:t xml:space="preserve">ng/mg </w:t>
            </w:r>
            <w:r w:rsidRPr="003F2D67">
              <w:rPr>
                <w:sz w:val="20"/>
                <w:szCs w:val="20"/>
                <w:lang w:val="en-US"/>
              </w:rPr>
              <w:t>creatinine</w:t>
            </w:r>
          </w:p>
          <w:p w14:paraId="6AF4D68E" w14:textId="77777777" w:rsidR="00213709" w:rsidRPr="003F2D67" w:rsidRDefault="00213709" w:rsidP="00A67B45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</w:p>
          <w:p w14:paraId="4DD7FFF1" w14:textId="77777777" w:rsidR="00213709" w:rsidRPr="003F2D67" w:rsidRDefault="00213709" w:rsidP="00A67B45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6 y</w:t>
            </w:r>
          </w:p>
          <w:p w14:paraId="7282B237" w14:textId="7C501518" w:rsidR="00213709" w:rsidRPr="003F2D67" w:rsidRDefault="00213709" w:rsidP="00A67B45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GM: 2.36 </w:t>
            </w:r>
            <w:r w:rsidR="0007243F" w:rsidRPr="003F2D67">
              <w:rPr>
                <w:sz w:val="20"/>
                <w:szCs w:val="20"/>
                <w:shd w:val="clear" w:color="auto" w:fill="FFFFFF"/>
                <w:lang w:val="en-US"/>
              </w:rPr>
              <w:t xml:space="preserve">ng/mg </w:t>
            </w:r>
            <w:r w:rsidRPr="003F2D67">
              <w:rPr>
                <w:sz w:val="20"/>
                <w:szCs w:val="20"/>
                <w:lang w:val="en-US"/>
              </w:rPr>
              <w:t>creatinine</w:t>
            </w:r>
          </w:p>
          <w:p w14:paraId="1AFBD6E0" w14:textId="4896CD9B" w:rsidR="00213709" w:rsidRPr="003F2D67" w:rsidRDefault="00213709" w:rsidP="00A67B45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GSD: 2.32 </w:t>
            </w:r>
            <w:r w:rsidR="0007243F" w:rsidRPr="003F2D67">
              <w:rPr>
                <w:sz w:val="20"/>
                <w:szCs w:val="20"/>
                <w:shd w:val="clear" w:color="auto" w:fill="FFFFFF"/>
                <w:lang w:val="en-US"/>
              </w:rPr>
              <w:t xml:space="preserve">ng/mg </w:t>
            </w:r>
            <w:r w:rsidRPr="003F2D67">
              <w:rPr>
                <w:sz w:val="20"/>
                <w:szCs w:val="20"/>
                <w:lang w:val="en-US"/>
              </w:rPr>
              <w:t>creatinine</w:t>
            </w:r>
          </w:p>
          <w:p w14:paraId="4A6F229F" w14:textId="77777777" w:rsidR="00213709" w:rsidRPr="003F2D67" w:rsidRDefault="00213709" w:rsidP="00A67B45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</w:p>
          <w:p w14:paraId="24900009" w14:textId="77777777" w:rsidR="00213709" w:rsidRPr="003F2D67" w:rsidRDefault="00213709" w:rsidP="00A67B45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8 y</w:t>
            </w:r>
          </w:p>
          <w:p w14:paraId="435E1DAE" w14:textId="1ACB86A0" w:rsidR="00213709" w:rsidRPr="003F2D67" w:rsidRDefault="00213709" w:rsidP="00A67B45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GM: 1.96 </w:t>
            </w:r>
            <w:r w:rsidR="0007243F" w:rsidRPr="003F2D67">
              <w:rPr>
                <w:sz w:val="20"/>
                <w:szCs w:val="20"/>
                <w:shd w:val="clear" w:color="auto" w:fill="FFFFFF"/>
                <w:lang w:val="en-US"/>
              </w:rPr>
              <w:t xml:space="preserve">ng/mg </w:t>
            </w:r>
            <w:r w:rsidRPr="003F2D67">
              <w:rPr>
                <w:sz w:val="20"/>
                <w:szCs w:val="20"/>
                <w:lang w:val="en-US"/>
              </w:rPr>
              <w:t>creatinine</w:t>
            </w:r>
          </w:p>
          <w:p w14:paraId="0CA56FD6" w14:textId="2DEA9F9C" w:rsidR="00213709" w:rsidRPr="003F2D67" w:rsidRDefault="00213709" w:rsidP="00A67B45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GSD: 2.58 </w:t>
            </w:r>
            <w:r w:rsidR="0007243F" w:rsidRPr="003F2D67">
              <w:rPr>
                <w:sz w:val="20"/>
                <w:szCs w:val="20"/>
                <w:shd w:val="clear" w:color="auto" w:fill="FFFFFF"/>
                <w:lang w:val="en-US"/>
              </w:rPr>
              <w:t xml:space="preserve">ng/mg </w:t>
            </w:r>
            <w:r w:rsidRPr="003F2D67">
              <w:rPr>
                <w:sz w:val="20"/>
                <w:szCs w:val="20"/>
                <w:lang w:val="en-US"/>
              </w:rPr>
              <w:t>creatinine</w:t>
            </w:r>
          </w:p>
        </w:tc>
      </w:tr>
      <w:tr w:rsidR="003F2D67" w:rsidRPr="003F2D67" w14:paraId="1110188E" w14:textId="77777777" w:rsidTr="00730226">
        <w:tc>
          <w:tcPr>
            <w:tcW w:w="2552" w:type="dxa"/>
          </w:tcPr>
          <w:p w14:paraId="7DB0194E" w14:textId="5EE5DAB7" w:rsidR="00213709" w:rsidRPr="003F2D67" w:rsidRDefault="00213709" w:rsidP="00A67B45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Lee et al., 2022 </w: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MZWU8L0F1dGhvcj48WWVhcj4yMDIyPC9ZZWFyPjxSZWNO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=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 </w:instrTex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MZWU8L0F1dGhvcj48WWVhcj4yMDIyPC9ZZWFyPjxSZWNO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=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.DATA </w:instrText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separate"/>
            </w:r>
            <w:r w:rsidRPr="003F2D67">
              <w:rPr>
                <w:noProof/>
                <w:sz w:val="20"/>
                <w:szCs w:val="20"/>
                <w:vertAlign w:val="superscript"/>
                <w:lang w:val="en-US"/>
              </w:rPr>
              <w:t>29</w:t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</w:p>
          <w:p w14:paraId="7414D348" w14:textId="77777777" w:rsidR="00213709" w:rsidRPr="003F2D67" w:rsidRDefault="00213709" w:rsidP="00A67B45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EDC Study</w:t>
            </w:r>
          </w:p>
          <w:p w14:paraId="75179AB5" w14:textId="5DFA6392" w:rsidR="00213709" w:rsidRPr="003F2D67" w:rsidRDefault="00213709" w:rsidP="00A67B45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South Korea</w:t>
            </w:r>
          </w:p>
        </w:tc>
        <w:tc>
          <w:tcPr>
            <w:tcW w:w="2693" w:type="dxa"/>
          </w:tcPr>
          <w:p w14:paraId="397B70A4" w14:textId="5AFC691C" w:rsidR="00213709" w:rsidRPr="003F2D67" w:rsidRDefault="00213709" w:rsidP="00053CE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To investigate the association between exposure to BPA and serum uric acid</w:t>
            </w:r>
          </w:p>
        </w:tc>
        <w:tc>
          <w:tcPr>
            <w:tcW w:w="1843" w:type="dxa"/>
          </w:tcPr>
          <w:p w14:paraId="2596F868" w14:textId="2010A44A" w:rsidR="00213709" w:rsidRPr="003F2D67" w:rsidRDefault="00213709" w:rsidP="00053CE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6 y</w:t>
            </w:r>
          </w:p>
          <w:p w14:paraId="2BC481ED" w14:textId="77777777" w:rsidR="00213709" w:rsidRPr="003F2D67" w:rsidRDefault="00213709" w:rsidP="00053CE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N = 489</w:t>
            </w:r>
          </w:p>
        </w:tc>
        <w:tc>
          <w:tcPr>
            <w:tcW w:w="1559" w:type="dxa"/>
          </w:tcPr>
          <w:p w14:paraId="58FCFC06" w14:textId="77777777" w:rsidR="00213709" w:rsidRPr="003F2D67" w:rsidRDefault="00213709" w:rsidP="00053CE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UPLC-MS/MS</w:t>
            </w:r>
          </w:p>
        </w:tc>
        <w:tc>
          <w:tcPr>
            <w:tcW w:w="1134" w:type="dxa"/>
          </w:tcPr>
          <w:p w14:paraId="7C5D4A4B" w14:textId="77777777" w:rsidR="00213709" w:rsidRPr="003F2D67" w:rsidRDefault="00213709" w:rsidP="00053CE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99.9</w:t>
            </w:r>
          </w:p>
        </w:tc>
        <w:tc>
          <w:tcPr>
            <w:tcW w:w="2268" w:type="dxa"/>
          </w:tcPr>
          <w:p w14:paraId="243D8CF0" w14:textId="51E4886A" w:rsidR="00213709" w:rsidRPr="003F2D67" w:rsidRDefault="0007243F" w:rsidP="00730226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Median: 1.582 </w:t>
            </w:r>
            <w:r w:rsidRPr="003F2D67">
              <w:rPr>
                <w:sz w:val="20"/>
                <w:szCs w:val="20"/>
                <w:shd w:val="clear" w:color="auto" w:fill="FFFFFF"/>
                <w:lang w:val="en-US"/>
              </w:rPr>
              <w:t>ng/mL</w:t>
            </w:r>
          </w:p>
        </w:tc>
        <w:tc>
          <w:tcPr>
            <w:tcW w:w="2551" w:type="dxa"/>
          </w:tcPr>
          <w:p w14:paraId="21F81077" w14:textId="54274B0D" w:rsidR="00213709" w:rsidRPr="003F2D67" w:rsidRDefault="00213709" w:rsidP="00A67B45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Range: 0.15-153.126 </w:t>
            </w:r>
            <w:r w:rsidR="0007243F" w:rsidRPr="003F2D67">
              <w:rPr>
                <w:sz w:val="20"/>
                <w:szCs w:val="20"/>
                <w:shd w:val="clear" w:color="auto" w:fill="FFFFFF"/>
                <w:lang w:val="en-US"/>
              </w:rPr>
              <w:t>ng/mL</w:t>
            </w:r>
          </w:p>
          <w:p w14:paraId="3FAA4AE8" w14:textId="351DFD06" w:rsidR="00213709" w:rsidRPr="003F2D67" w:rsidRDefault="00213709" w:rsidP="00A67B45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IQR: 0.992-2.503 </w:t>
            </w:r>
            <w:r w:rsidR="0007243F" w:rsidRPr="003F2D67">
              <w:rPr>
                <w:sz w:val="20"/>
                <w:szCs w:val="20"/>
                <w:shd w:val="clear" w:color="auto" w:fill="FFFFFF"/>
                <w:lang w:val="en-US"/>
              </w:rPr>
              <w:t>ng/mL</w:t>
            </w:r>
          </w:p>
          <w:p w14:paraId="03087230" w14:textId="15932E79" w:rsidR="00213709" w:rsidRPr="003F2D67" w:rsidRDefault="00213709" w:rsidP="00A67B45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GM: 1.629 </w:t>
            </w:r>
            <w:r w:rsidR="0007243F" w:rsidRPr="003F2D67">
              <w:rPr>
                <w:sz w:val="20"/>
                <w:szCs w:val="20"/>
                <w:shd w:val="clear" w:color="auto" w:fill="FFFFFF"/>
                <w:lang w:val="en-US"/>
              </w:rPr>
              <w:t>ng/mL</w:t>
            </w:r>
          </w:p>
          <w:p w14:paraId="76114EFC" w14:textId="7656DD44" w:rsidR="00213709" w:rsidRPr="003F2D67" w:rsidRDefault="00213709" w:rsidP="00A67B45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GSD: 2.452 </w:t>
            </w:r>
            <w:r w:rsidR="0007243F" w:rsidRPr="003F2D67">
              <w:rPr>
                <w:sz w:val="20"/>
                <w:szCs w:val="20"/>
                <w:shd w:val="clear" w:color="auto" w:fill="FFFFFF"/>
                <w:lang w:val="en-US"/>
              </w:rPr>
              <w:t>ng/mL</w:t>
            </w:r>
          </w:p>
        </w:tc>
      </w:tr>
      <w:tr w:rsidR="003F2D67" w:rsidRPr="003F2D67" w14:paraId="1F70E10F" w14:textId="77777777" w:rsidTr="00730226">
        <w:tc>
          <w:tcPr>
            <w:tcW w:w="2552" w:type="dxa"/>
          </w:tcPr>
          <w:p w14:paraId="126FEF89" w14:textId="4EF8DE31" w:rsidR="00213709" w:rsidRPr="003F2D67" w:rsidRDefault="00213709" w:rsidP="004E13AE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Wang et al., 2016 </w: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XYW5nPC9BdXRob3I+PFllYXI+MjAxNjwvWWVhcj48UmVj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=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 </w:instrTex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XYW5nPC9BdXRob3I+PFllYXI+MjAxNjwvWWVhcj48UmVj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=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.DATA </w:instrText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separate"/>
            </w:r>
            <w:r w:rsidRPr="003F2D67">
              <w:rPr>
                <w:noProof/>
                <w:sz w:val="20"/>
                <w:szCs w:val="20"/>
                <w:vertAlign w:val="superscript"/>
                <w:lang w:val="en-US"/>
              </w:rPr>
              <w:t>30</w:t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</w:p>
          <w:p w14:paraId="22333E19" w14:textId="77777777" w:rsidR="00213709" w:rsidRPr="003F2D67" w:rsidRDefault="00213709" w:rsidP="004E13AE">
            <w:pPr>
              <w:rPr>
                <w:sz w:val="20"/>
                <w:szCs w:val="20"/>
                <w:shd w:val="clear" w:color="auto" w:fill="FFFFFF"/>
                <w:lang w:val="en-US"/>
              </w:rPr>
            </w:pPr>
            <w:r w:rsidRPr="003F2D67">
              <w:rPr>
                <w:sz w:val="20"/>
                <w:szCs w:val="20"/>
                <w:shd w:val="clear" w:color="auto" w:fill="FFFFFF"/>
                <w:lang w:val="en-US"/>
              </w:rPr>
              <w:t>Childhood Environment and Allergic Diseases Study</w:t>
            </w:r>
          </w:p>
          <w:p w14:paraId="54686B3D" w14:textId="2B89F0EB" w:rsidR="00213709" w:rsidRPr="003F2D67" w:rsidRDefault="00213709" w:rsidP="004E13AE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shd w:val="clear" w:color="auto" w:fill="FFFFFF"/>
                <w:lang w:val="en-US"/>
              </w:rPr>
              <w:t>Taiwan</w:t>
            </w:r>
          </w:p>
        </w:tc>
        <w:tc>
          <w:tcPr>
            <w:tcW w:w="2693" w:type="dxa"/>
          </w:tcPr>
          <w:p w14:paraId="5A1C7C6E" w14:textId="3E6565F5" w:rsidR="00213709" w:rsidRPr="003F2D67" w:rsidRDefault="00213709" w:rsidP="00053CED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To investigate the association between exposure to BPA and atopic disorders</w:t>
            </w:r>
          </w:p>
        </w:tc>
        <w:tc>
          <w:tcPr>
            <w:tcW w:w="1843" w:type="dxa"/>
          </w:tcPr>
          <w:p w14:paraId="44E6DA27" w14:textId="4F9D218A" w:rsidR="00213709" w:rsidRPr="003F2D67" w:rsidRDefault="00213709" w:rsidP="00053CED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3-6 y</w:t>
            </w:r>
          </w:p>
          <w:p w14:paraId="674BDF96" w14:textId="77777777" w:rsidR="00213709" w:rsidRPr="003F2D67" w:rsidRDefault="00213709" w:rsidP="00053CED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200</w:t>
            </w:r>
          </w:p>
        </w:tc>
        <w:tc>
          <w:tcPr>
            <w:tcW w:w="1559" w:type="dxa"/>
          </w:tcPr>
          <w:p w14:paraId="28349F90" w14:textId="77777777" w:rsidR="00213709" w:rsidRPr="003F2D67" w:rsidRDefault="00213709" w:rsidP="00053CED">
            <w:pPr>
              <w:jc w:val="center"/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shd w:val="clear" w:color="auto" w:fill="FFFFFF"/>
                <w:lang w:val="en-US"/>
              </w:rPr>
              <w:t>UPLC-MS/MS</w:t>
            </w:r>
          </w:p>
        </w:tc>
        <w:tc>
          <w:tcPr>
            <w:tcW w:w="1134" w:type="dxa"/>
          </w:tcPr>
          <w:p w14:paraId="05DA1761" w14:textId="77777777" w:rsidR="00213709" w:rsidRPr="003F2D67" w:rsidRDefault="00213709" w:rsidP="00053CED">
            <w:pPr>
              <w:jc w:val="center"/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</w:pP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NR</w:t>
            </w:r>
          </w:p>
        </w:tc>
        <w:tc>
          <w:tcPr>
            <w:tcW w:w="2268" w:type="dxa"/>
          </w:tcPr>
          <w:p w14:paraId="128D4215" w14:textId="475239B4" w:rsidR="00213709" w:rsidRPr="003F2D67" w:rsidRDefault="0007243F" w:rsidP="00801C1D">
            <w:pPr>
              <w:jc w:val="center"/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</w:pP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2551" w:type="dxa"/>
          </w:tcPr>
          <w:p w14:paraId="1ABFA355" w14:textId="6854A6BB" w:rsidR="00213709" w:rsidRPr="003F2D67" w:rsidRDefault="00213709" w:rsidP="004E13AE">
            <w:pPr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</w:pP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3 y</w:t>
            </w:r>
          </w:p>
          <w:p w14:paraId="44E9A51B" w14:textId="77777777" w:rsidR="00213709" w:rsidRPr="003F2D67" w:rsidRDefault="00213709" w:rsidP="004E13AE">
            <w:pPr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</w:pP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GM: 11.84 ng/mL</w:t>
            </w:r>
          </w:p>
          <w:p w14:paraId="526FE39C" w14:textId="77777777" w:rsidR="00213709" w:rsidRPr="003F2D67" w:rsidRDefault="00213709" w:rsidP="004E13AE">
            <w:pPr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</w:pP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GSD: 3.35 ng/mL</w:t>
            </w:r>
          </w:p>
          <w:p w14:paraId="297BB99B" w14:textId="77777777" w:rsidR="00213709" w:rsidRPr="003F2D67" w:rsidRDefault="00213709" w:rsidP="004E13AE">
            <w:pPr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</w:pP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6 y</w:t>
            </w:r>
          </w:p>
          <w:p w14:paraId="0A8C324C" w14:textId="77777777" w:rsidR="00213709" w:rsidRPr="003F2D67" w:rsidRDefault="00213709" w:rsidP="004E13AE">
            <w:pPr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</w:pP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GM: 8.84 ng/mL</w:t>
            </w:r>
          </w:p>
          <w:p w14:paraId="3F724FEC" w14:textId="77777777" w:rsidR="00213709" w:rsidRPr="003F2D67" w:rsidRDefault="00213709" w:rsidP="004E13AE">
            <w:pPr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</w:pP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GSD: 2.57 ng/mL</w:t>
            </w:r>
          </w:p>
        </w:tc>
      </w:tr>
      <w:tr w:rsidR="003F2D67" w:rsidRPr="003F2D67" w14:paraId="086F1E1B" w14:textId="77777777" w:rsidTr="00730226">
        <w:tc>
          <w:tcPr>
            <w:tcW w:w="2552" w:type="dxa"/>
          </w:tcPr>
          <w:p w14:paraId="53B95F6B" w14:textId="3A5AF1F0" w:rsidR="00213709" w:rsidRPr="003F2D67" w:rsidRDefault="00213709" w:rsidP="00A67B45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Chang et al., 2017 </w: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DaGFuZzwvQXV0aG9yPjxZZWFyPjIwMTc8L1llYXI+PFJl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 </w:instrTex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DaGFuZzwvQXV0aG9yPjxZZWFyPjIwMTc8L1llYXI+PFJl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.DATA </w:instrText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separate"/>
            </w:r>
            <w:r w:rsidRPr="003F2D67">
              <w:rPr>
                <w:noProof/>
                <w:sz w:val="20"/>
                <w:szCs w:val="20"/>
                <w:vertAlign w:val="superscript"/>
                <w:lang w:val="en-US"/>
              </w:rPr>
              <w:t>31</w:t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</w:p>
          <w:p w14:paraId="098E5B39" w14:textId="5764EB24" w:rsidR="00213709" w:rsidRPr="003F2D67" w:rsidRDefault="00213709" w:rsidP="00A67B45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Taiwan</w:t>
            </w:r>
          </w:p>
        </w:tc>
        <w:tc>
          <w:tcPr>
            <w:tcW w:w="2693" w:type="dxa"/>
          </w:tcPr>
          <w:p w14:paraId="1BD0A1D8" w14:textId="623B1206" w:rsidR="00213709" w:rsidRPr="003F2D67" w:rsidRDefault="00213709" w:rsidP="00053CE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To investigate exposure</w:t>
            </w:r>
            <w:r w:rsidR="0090443C" w:rsidRPr="003F2D67">
              <w:rPr>
                <w:sz w:val="20"/>
                <w:szCs w:val="20"/>
                <w:lang w:val="en-US"/>
              </w:rPr>
              <w:t xml:space="preserve"> </w:t>
            </w:r>
            <w:r w:rsidRPr="003F2D67">
              <w:rPr>
                <w:sz w:val="20"/>
                <w:szCs w:val="20"/>
                <w:lang w:val="en-US"/>
              </w:rPr>
              <w:t>to BPA and its association with age and sex</w:t>
            </w:r>
          </w:p>
        </w:tc>
        <w:tc>
          <w:tcPr>
            <w:tcW w:w="1843" w:type="dxa"/>
          </w:tcPr>
          <w:p w14:paraId="354E5AE5" w14:textId="11DE64E0" w:rsidR="00213709" w:rsidRPr="003F2D67" w:rsidRDefault="00213709" w:rsidP="00053CE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51 children and 71 adolescents</w:t>
            </w:r>
          </w:p>
        </w:tc>
        <w:tc>
          <w:tcPr>
            <w:tcW w:w="1559" w:type="dxa"/>
          </w:tcPr>
          <w:p w14:paraId="54B18BC4" w14:textId="77777777" w:rsidR="00213709" w:rsidRPr="003F2D67" w:rsidRDefault="00213709" w:rsidP="00053CE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HPLC-MS/MS</w:t>
            </w:r>
          </w:p>
        </w:tc>
        <w:tc>
          <w:tcPr>
            <w:tcW w:w="1134" w:type="dxa"/>
          </w:tcPr>
          <w:p w14:paraId="3A4BCAA0" w14:textId="77777777" w:rsidR="00213709" w:rsidRPr="003F2D67" w:rsidRDefault="00213709" w:rsidP="00053CE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47.6</w:t>
            </w:r>
          </w:p>
        </w:tc>
        <w:tc>
          <w:tcPr>
            <w:tcW w:w="2268" w:type="dxa"/>
          </w:tcPr>
          <w:p w14:paraId="62BCC3B4" w14:textId="387C7726" w:rsidR="00213709" w:rsidRPr="003F2D67" w:rsidRDefault="0007243F" w:rsidP="00801C1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551" w:type="dxa"/>
          </w:tcPr>
          <w:p w14:paraId="08A92F99" w14:textId="51C24EE8" w:rsidR="00213709" w:rsidRPr="003F2D67" w:rsidRDefault="00213709" w:rsidP="00A67B45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GM: 5.81 </w:t>
            </w:r>
            <w:r w:rsidR="0007243F" w:rsidRPr="003F2D67">
              <w:rPr>
                <w:sz w:val="20"/>
                <w:szCs w:val="20"/>
                <w:shd w:val="clear" w:color="auto" w:fill="FFFFFF"/>
                <w:lang w:val="en-US"/>
              </w:rPr>
              <w:t>ng/mL</w:t>
            </w:r>
            <w:r w:rsidRPr="003F2D67">
              <w:rPr>
                <w:sz w:val="20"/>
                <w:szCs w:val="20"/>
                <w:lang w:val="en-US"/>
              </w:rPr>
              <w:t xml:space="preserve"> </w:t>
            </w:r>
          </w:p>
          <w:p w14:paraId="5D93C165" w14:textId="663BC0CF" w:rsidR="00213709" w:rsidRPr="003F2D67" w:rsidRDefault="00213709" w:rsidP="00A67B45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Range: 1.94-190.10 </w:t>
            </w:r>
            <w:r w:rsidR="0007243F" w:rsidRPr="003F2D67">
              <w:rPr>
                <w:sz w:val="20"/>
                <w:szCs w:val="20"/>
                <w:shd w:val="clear" w:color="auto" w:fill="FFFFFF"/>
                <w:lang w:val="en-US"/>
              </w:rPr>
              <w:t>ng/mL</w:t>
            </w:r>
          </w:p>
        </w:tc>
      </w:tr>
      <w:tr w:rsidR="003F2D67" w:rsidRPr="003F2D67" w14:paraId="3CE2D9DE" w14:textId="77777777" w:rsidTr="00730226">
        <w:tc>
          <w:tcPr>
            <w:tcW w:w="2552" w:type="dxa"/>
          </w:tcPr>
          <w:p w14:paraId="02320275" w14:textId="0C0C4FCB" w:rsidR="00213709" w:rsidRPr="003F2D67" w:rsidRDefault="00213709" w:rsidP="00A67B45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Lin et al., 2018 </w: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MaW48L0F1dGhvcj48WWVhcj4yMDE4PC9ZZWFyPjxSZWNO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 </w:instrTex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MaW48L0F1dGhvcj48WWVhcj4yMDE4PC9ZZWFyPjxSZWNO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.DATA </w:instrText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separate"/>
            </w:r>
            <w:r w:rsidRPr="003F2D67">
              <w:rPr>
                <w:noProof/>
                <w:sz w:val="20"/>
                <w:szCs w:val="20"/>
                <w:vertAlign w:val="superscript"/>
                <w:lang w:val="en-US"/>
              </w:rPr>
              <w:t>32</w:t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</w:p>
          <w:p w14:paraId="1B9A8837" w14:textId="64C0FCD6" w:rsidR="00213709" w:rsidRPr="003F2D67" w:rsidRDefault="00213709" w:rsidP="00A67B45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Taiwan</w:t>
            </w:r>
          </w:p>
          <w:p w14:paraId="5394F6E1" w14:textId="1E4CCEF8" w:rsidR="00213709" w:rsidRPr="003F2D67" w:rsidRDefault="00213709" w:rsidP="00A67B4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14:paraId="2B1D24EB" w14:textId="4A19D66D" w:rsidR="00213709" w:rsidRPr="003F2D67" w:rsidRDefault="00213709" w:rsidP="00053CED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To investigate the association between exposure to BPA and GSTP1 polymorphisms</w:t>
            </w:r>
          </w:p>
        </w:tc>
        <w:tc>
          <w:tcPr>
            <w:tcW w:w="1843" w:type="dxa"/>
          </w:tcPr>
          <w:p w14:paraId="14D0054E" w14:textId="2DDDA559" w:rsidR="00213709" w:rsidRPr="003F2D67" w:rsidRDefault="00213709" w:rsidP="00053CED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3 y</w:t>
            </w:r>
          </w:p>
          <w:p w14:paraId="0B683EEE" w14:textId="77777777" w:rsidR="00213709" w:rsidRPr="003F2D67" w:rsidRDefault="00213709" w:rsidP="00053CED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N = 453</w:t>
            </w:r>
          </w:p>
        </w:tc>
        <w:tc>
          <w:tcPr>
            <w:tcW w:w="1559" w:type="dxa"/>
          </w:tcPr>
          <w:p w14:paraId="57F56B6D" w14:textId="77777777" w:rsidR="00213709" w:rsidRPr="003F2D67" w:rsidRDefault="00213709" w:rsidP="00053CED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UPLC-MS/MS</w:t>
            </w:r>
          </w:p>
        </w:tc>
        <w:tc>
          <w:tcPr>
            <w:tcW w:w="1134" w:type="dxa"/>
          </w:tcPr>
          <w:p w14:paraId="7D270F08" w14:textId="77777777" w:rsidR="00213709" w:rsidRPr="003F2D67" w:rsidRDefault="00213709" w:rsidP="00053CED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NR</w:t>
            </w:r>
          </w:p>
        </w:tc>
        <w:tc>
          <w:tcPr>
            <w:tcW w:w="2268" w:type="dxa"/>
          </w:tcPr>
          <w:p w14:paraId="43055458" w14:textId="19F3AE98" w:rsidR="00213709" w:rsidRPr="003F2D67" w:rsidRDefault="0007243F" w:rsidP="00801C1D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551" w:type="dxa"/>
          </w:tcPr>
          <w:p w14:paraId="5E78AF53" w14:textId="7EACB76A" w:rsidR="00213709" w:rsidRPr="003F2D67" w:rsidRDefault="00213709" w:rsidP="00A67B45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Group 1</w:t>
            </w:r>
          </w:p>
          <w:p w14:paraId="56EAE216" w14:textId="77777777" w:rsidR="00213709" w:rsidRPr="003F2D67" w:rsidRDefault="00213709" w:rsidP="00A67B45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GM: 14.7 ng/mL</w:t>
            </w:r>
          </w:p>
          <w:p w14:paraId="0BF04528" w14:textId="77777777" w:rsidR="00213709" w:rsidRPr="003F2D67" w:rsidRDefault="00213709" w:rsidP="00A67B45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GSD 1.07 ng/mL</w:t>
            </w:r>
          </w:p>
          <w:p w14:paraId="1B99B6DF" w14:textId="77777777" w:rsidR="00213709" w:rsidRPr="003F2D67" w:rsidRDefault="00213709" w:rsidP="00A67B45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Group 2</w:t>
            </w:r>
          </w:p>
          <w:p w14:paraId="73094A59" w14:textId="77777777" w:rsidR="00213709" w:rsidRPr="003F2D67" w:rsidRDefault="00213709" w:rsidP="00A67B45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GM:10.93 ng/mL</w:t>
            </w:r>
          </w:p>
          <w:p w14:paraId="46762128" w14:textId="77777777" w:rsidR="00213709" w:rsidRPr="003F2D67" w:rsidRDefault="00213709" w:rsidP="00A67B45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GSD: 1.12 ng/mL</w:t>
            </w:r>
          </w:p>
        </w:tc>
      </w:tr>
      <w:tr w:rsidR="003F2D67" w:rsidRPr="003F2D67" w14:paraId="6728CEBE" w14:textId="77777777" w:rsidTr="00730226">
        <w:tc>
          <w:tcPr>
            <w:tcW w:w="2552" w:type="dxa"/>
          </w:tcPr>
          <w:p w14:paraId="7D8E248E" w14:textId="733B209D" w:rsidR="00213709" w:rsidRPr="003F2D67" w:rsidRDefault="00213709" w:rsidP="00A67B45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Pornkunwilai et al., 2015 </w:t>
            </w:r>
            <w:r w:rsidRPr="003F2D67">
              <w:rPr>
                <w:sz w:val="20"/>
                <w:szCs w:val="20"/>
                <w:lang w:val="en-US"/>
              </w:rPr>
              <w:fldChar w:fldCharType="begin"/>
            </w:r>
            <w:r w:rsidRPr="003F2D67">
              <w:rPr>
                <w:sz w:val="20"/>
                <w:szCs w:val="20"/>
                <w:lang w:val="en-US"/>
              </w:rPr>
              <w:instrText xml:space="preserve"> ADDIN EN.CITE &lt;EndNote&gt;&lt;Cite&gt;&lt;Author&gt;Pornkunwilai&lt;/Author&gt;&lt;Year&gt;2015&lt;/Year&gt;&lt;RecNum&gt;79&lt;/RecNum&gt;&lt;DisplayText&gt;&lt;style face="superscript"&gt;33&lt;/style&gt;&lt;/DisplayText&gt;&lt;record&gt;&lt;rec-number&gt;79&lt;/rec-number&gt;&lt;foreign-keys&gt;&lt;key app="EN" db-id="zwp59zspuwxpecewfdqxrea7rx5dxs2e5w25" timestamp="1688252863"&gt;79&lt;/key&gt;&lt;/foreign-keys&gt;&lt;ref-type name="Journal Article"&gt;17&lt;/ref-type&gt;&lt;contributors&gt;&lt;authors&gt;&lt;author&gt;Pornkunwilai, Sopon&lt;/author&gt;&lt;author&gt;Nosoongnoen, Wichit&lt;/author&gt;&lt;author&gt;Jantarat, Chutima&lt;/author&gt;&lt;author&gt;Wachrasindhu, Suttipong&lt;/author&gt;&lt;author&gt;Supornsilchai, Vichit&lt;/author&gt;&lt;/authors&gt;&lt;/contributors&gt;&lt;titles&gt;&lt;title&gt;Urinary bisphenol A detection is significantly associated with young and obese Thai children&lt;/title&gt;&lt;secondary-title&gt;Asian Biomedicine&lt;/secondary-title&gt;&lt;/titles&gt;&lt;periodical&gt;&lt;full-title&gt;Asian Biomedicine&lt;/full-title&gt;&lt;/periodical&gt;&lt;pages&gt;363-372&lt;/pages&gt;&lt;volume&gt;9&lt;/volume&gt;&lt;number&gt;3&lt;/number&gt;&lt;dates&gt;&lt;year&gt;2015&lt;/year&gt;&lt;/dates&gt;&lt;urls&gt;&lt;related-urls&gt;&lt;url&gt;https://doi.org/10.5372/1905-7415.0903.405&lt;/url&gt;&lt;/related-urls&gt;&lt;/urls&gt;&lt;electronic-resource-num&gt;doi:10.5372/1905-7415.0903.405&lt;/electronic-resource-num&gt;&lt;/record&gt;&lt;/Cite&gt;&lt;/EndNote&gt;</w:instrText>
            </w:r>
            <w:r w:rsidRPr="003F2D67">
              <w:rPr>
                <w:sz w:val="20"/>
                <w:szCs w:val="20"/>
                <w:lang w:val="en-US"/>
              </w:rPr>
              <w:fldChar w:fldCharType="separate"/>
            </w:r>
            <w:r w:rsidRPr="003F2D67">
              <w:rPr>
                <w:noProof/>
                <w:sz w:val="20"/>
                <w:szCs w:val="20"/>
                <w:vertAlign w:val="superscript"/>
                <w:lang w:val="en-US"/>
              </w:rPr>
              <w:t>33</w:t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</w:p>
          <w:p w14:paraId="511D6155" w14:textId="5B8DDC90" w:rsidR="00213709" w:rsidRPr="003F2D67" w:rsidRDefault="00213709" w:rsidP="00A67B45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Thailand</w:t>
            </w:r>
          </w:p>
        </w:tc>
        <w:tc>
          <w:tcPr>
            <w:tcW w:w="2693" w:type="dxa"/>
          </w:tcPr>
          <w:p w14:paraId="56C5C2F4" w14:textId="505C94A3" w:rsidR="00213709" w:rsidRPr="003F2D67" w:rsidRDefault="00213709" w:rsidP="00053CE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To investigate the association between exposure to BPA obesity</w:t>
            </w:r>
          </w:p>
        </w:tc>
        <w:tc>
          <w:tcPr>
            <w:tcW w:w="1843" w:type="dxa"/>
          </w:tcPr>
          <w:p w14:paraId="6F2BDC8F" w14:textId="181E2031" w:rsidR="00213709" w:rsidRPr="003F2D67" w:rsidRDefault="00213709" w:rsidP="00053CE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3-18 y</w:t>
            </w:r>
          </w:p>
          <w:p w14:paraId="00B93C42" w14:textId="77777777" w:rsidR="00213709" w:rsidRPr="003F2D67" w:rsidRDefault="00213709" w:rsidP="00053CE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N = 376</w:t>
            </w:r>
          </w:p>
        </w:tc>
        <w:tc>
          <w:tcPr>
            <w:tcW w:w="1559" w:type="dxa"/>
          </w:tcPr>
          <w:p w14:paraId="6545161F" w14:textId="77777777" w:rsidR="00213709" w:rsidRPr="003F2D67" w:rsidRDefault="00213709" w:rsidP="00053CED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HPLC–MS/MS</w:t>
            </w:r>
          </w:p>
        </w:tc>
        <w:tc>
          <w:tcPr>
            <w:tcW w:w="1134" w:type="dxa"/>
          </w:tcPr>
          <w:p w14:paraId="266E80ED" w14:textId="77777777" w:rsidR="00213709" w:rsidRPr="003F2D67" w:rsidRDefault="00213709" w:rsidP="00053CED">
            <w:pPr>
              <w:tabs>
                <w:tab w:val="left" w:pos="493"/>
              </w:tabs>
              <w:jc w:val="center"/>
              <w:rPr>
                <w:sz w:val="20"/>
                <w:szCs w:val="20"/>
                <w:shd w:val="clear" w:color="auto" w:fill="FFFFFF"/>
                <w:lang w:val="en-US"/>
              </w:rPr>
            </w:pPr>
            <w:r w:rsidRPr="003F2D67">
              <w:rPr>
                <w:sz w:val="20"/>
                <w:szCs w:val="20"/>
                <w:shd w:val="clear" w:color="auto" w:fill="FFFFFF"/>
                <w:lang w:val="en-US"/>
              </w:rPr>
              <w:t>75.3</w:t>
            </w:r>
          </w:p>
        </w:tc>
        <w:tc>
          <w:tcPr>
            <w:tcW w:w="2268" w:type="dxa"/>
          </w:tcPr>
          <w:p w14:paraId="0BA2CA71" w14:textId="1E6F73BD" w:rsidR="00213709" w:rsidRPr="003F2D67" w:rsidRDefault="0007243F" w:rsidP="00730226">
            <w:pPr>
              <w:tabs>
                <w:tab w:val="left" w:pos="493"/>
              </w:tabs>
              <w:rPr>
                <w:sz w:val="20"/>
                <w:szCs w:val="20"/>
                <w:shd w:val="clear" w:color="auto" w:fill="FFFFFF"/>
                <w:lang w:val="en-US"/>
              </w:rPr>
            </w:pPr>
            <w:r w:rsidRPr="003F2D67">
              <w:rPr>
                <w:sz w:val="20"/>
                <w:szCs w:val="20"/>
                <w:shd w:val="clear" w:color="auto" w:fill="FFFFFF"/>
                <w:lang w:val="en-US"/>
              </w:rPr>
              <w:t>Median: 0.68 ng/mL</w:t>
            </w:r>
          </w:p>
        </w:tc>
        <w:tc>
          <w:tcPr>
            <w:tcW w:w="2551" w:type="dxa"/>
          </w:tcPr>
          <w:p w14:paraId="7854B985" w14:textId="0AD822CB" w:rsidR="00213709" w:rsidRPr="003F2D67" w:rsidRDefault="00213709" w:rsidP="00A67B45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shd w:val="clear" w:color="auto" w:fill="FFFFFF"/>
                <w:lang w:val="en-US"/>
              </w:rPr>
              <w:t>Median</w:t>
            </w:r>
            <w:r w:rsidR="0007243F" w:rsidRPr="003F2D67">
              <w:rPr>
                <w:sz w:val="20"/>
                <w:szCs w:val="20"/>
                <w:shd w:val="clear" w:color="auto" w:fill="FFFFFF"/>
                <w:lang w:val="en-US"/>
              </w:rPr>
              <w:t>:</w:t>
            </w:r>
            <w:r w:rsidRPr="003F2D67">
              <w:rPr>
                <w:sz w:val="20"/>
                <w:szCs w:val="20"/>
                <w:shd w:val="clear" w:color="auto" w:fill="FFFFFF"/>
                <w:lang w:val="en-US"/>
              </w:rPr>
              <w:t xml:space="preserve"> 0.53 </w:t>
            </w:r>
            <w:r w:rsidR="0007243F" w:rsidRPr="003F2D67">
              <w:rPr>
                <w:sz w:val="20"/>
                <w:szCs w:val="20"/>
                <w:shd w:val="clear" w:color="auto" w:fill="FFFFFF"/>
                <w:lang w:val="en-US"/>
              </w:rPr>
              <w:t xml:space="preserve">ng/mg </w:t>
            </w:r>
            <w:r w:rsidRPr="003F2D67">
              <w:rPr>
                <w:sz w:val="20"/>
                <w:szCs w:val="20"/>
                <w:shd w:val="clear" w:color="auto" w:fill="FFFFFF"/>
                <w:lang w:val="en-US"/>
              </w:rPr>
              <w:t>creatinine</w:t>
            </w:r>
          </w:p>
          <w:p w14:paraId="655E10B6" w14:textId="1545A388" w:rsidR="00213709" w:rsidRPr="003F2D67" w:rsidRDefault="00213709" w:rsidP="00A67B45">
            <w:pPr>
              <w:tabs>
                <w:tab w:val="left" w:pos="493"/>
              </w:tabs>
              <w:rPr>
                <w:sz w:val="20"/>
                <w:szCs w:val="20"/>
                <w:shd w:val="clear" w:color="auto" w:fill="FFFFFF"/>
                <w:lang w:val="en-US"/>
              </w:rPr>
            </w:pPr>
            <w:r w:rsidRPr="003F2D67">
              <w:rPr>
                <w:sz w:val="20"/>
                <w:szCs w:val="20"/>
                <w:shd w:val="clear" w:color="auto" w:fill="FFFFFF"/>
                <w:lang w:val="en-US"/>
              </w:rPr>
              <w:t xml:space="preserve">IQR: 0.06-1.48 ng/mL / 0.04-1.12 </w:t>
            </w:r>
            <w:r w:rsidR="0007243F" w:rsidRPr="003F2D67">
              <w:rPr>
                <w:sz w:val="20"/>
                <w:szCs w:val="20"/>
                <w:shd w:val="clear" w:color="auto" w:fill="FFFFFF"/>
                <w:lang w:val="en-US"/>
              </w:rPr>
              <w:t xml:space="preserve">ng/mg </w:t>
            </w:r>
            <w:r w:rsidRPr="003F2D67">
              <w:rPr>
                <w:sz w:val="20"/>
                <w:szCs w:val="20"/>
                <w:shd w:val="clear" w:color="auto" w:fill="FFFFFF"/>
                <w:lang w:val="en-US"/>
              </w:rPr>
              <w:t>creatinine</w:t>
            </w:r>
          </w:p>
          <w:p w14:paraId="64B3F772" w14:textId="77777777" w:rsidR="00213709" w:rsidRPr="003F2D67" w:rsidRDefault="00213709" w:rsidP="00A67B45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shd w:val="clear" w:color="auto" w:fill="FFFFFF"/>
                <w:lang w:val="en-US"/>
              </w:rPr>
              <w:t>Range: &lt;LOD-8.75 ng/mL</w:t>
            </w:r>
          </w:p>
        </w:tc>
      </w:tr>
      <w:tr w:rsidR="003F2D67" w:rsidRPr="003F2D67" w14:paraId="1D86E9C4" w14:textId="77777777" w:rsidTr="00730226">
        <w:tc>
          <w:tcPr>
            <w:tcW w:w="2552" w:type="dxa"/>
          </w:tcPr>
          <w:p w14:paraId="15E04C60" w14:textId="3582DDB8" w:rsidR="00213709" w:rsidRPr="003F2D67" w:rsidRDefault="00213709" w:rsidP="00A67B45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lastRenderedPageBreak/>
              <w:t xml:space="preserve">Tosirisuk et al., 2022 </w: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Ub3NpcmlzdWs8L0F1dGhvcj48WWVhcj4yMDIyPC9ZZWFy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 </w:instrTex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Ub3NpcmlzdWs8L0F1dGhvcj48WWVhcj4yMDIyPC9ZZWFy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.DATA </w:instrText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separate"/>
            </w:r>
            <w:r w:rsidRPr="003F2D67">
              <w:rPr>
                <w:noProof/>
                <w:sz w:val="20"/>
                <w:szCs w:val="20"/>
                <w:vertAlign w:val="superscript"/>
                <w:lang w:val="en-US"/>
              </w:rPr>
              <w:t>34</w:t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</w:p>
          <w:p w14:paraId="58DEB652" w14:textId="11B164EA" w:rsidR="00213709" w:rsidRPr="003F2D67" w:rsidRDefault="00213709" w:rsidP="00A67B45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Thailand</w:t>
            </w:r>
          </w:p>
        </w:tc>
        <w:tc>
          <w:tcPr>
            <w:tcW w:w="2693" w:type="dxa"/>
          </w:tcPr>
          <w:p w14:paraId="325F2812" w14:textId="3FB53873" w:rsidR="00213709" w:rsidRPr="003F2D67" w:rsidRDefault="00213709" w:rsidP="00053CE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To investigate exposure to BPA in children with type 1 diabetes</w:t>
            </w:r>
          </w:p>
        </w:tc>
        <w:tc>
          <w:tcPr>
            <w:tcW w:w="1843" w:type="dxa"/>
          </w:tcPr>
          <w:p w14:paraId="73055183" w14:textId="7BD4EB98" w:rsidR="00213709" w:rsidRPr="003F2D67" w:rsidRDefault="00213709" w:rsidP="00053CE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3-25 y</w:t>
            </w:r>
          </w:p>
          <w:p w14:paraId="2E14F3BF" w14:textId="77777777" w:rsidR="00213709" w:rsidRPr="003F2D67" w:rsidRDefault="00213709" w:rsidP="00053CE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N = 75 (T1D), 113 (controls)</w:t>
            </w:r>
          </w:p>
        </w:tc>
        <w:tc>
          <w:tcPr>
            <w:tcW w:w="1559" w:type="dxa"/>
          </w:tcPr>
          <w:p w14:paraId="0F78767A" w14:textId="77777777" w:rsidR="00213709" w:rsidRPr="003F2D67" w:rsidRDefault="00213709" w:rsidP="00053CE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HPLC</w:t>
            </w:r>
          </w:p>
        </w:tc>
        <w:tc>
          <w:tcPr>
            <w:tcW w:w="1134" w:type="dxa"/>
          </w:tcPr>
          <w:p w14:paraId="1B65D84D" w14:textId="77777777" w:rsidR="00213709" w:rsidRPr="003F2D67" w:rsidRDefault="00213709" w:rsidP="00053CE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NR</w:t>
            </w:r>
          </w:p>
        </w:tc>
        <w:tc>
          <w:tcPr>
            <w:tcW w:w="2268" w:type="dxa"/>
          </w:tcPr>
          <w:p w14:paraId="65A0E128" w14:textId="0FAFB764" w:rsidR="0007243F" w:rsidRPr="003F2D67" w:rsidRDefault="0007243F" w:rsidP="00801C1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551" w:type="dxa"/>
          </w:tcPr>
          <w:p w14:paraId="2D27BB5F" w14:textId="7F3D16CE" w:rsidR="00213709" w:rsidRPr="003F2D67" w:rsidRDefault="00213709" w:rsidP="00A67B45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Control</w:t>
            </w:r>
          </w:p>
          <w:p w14:paraId="684BE43B" w14:textId="195FCC94" w:rsidR="00213709" w:rsidRPr="003F2D67" w:rsidRDefault="00213709" w:rsidP="00A67B45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Median: 10.13 </w:t>
            </w:r>
            <w:r w:rsidR="0007243F" w:rsidRPr="003F2D67">
              <w:rPr>
                <w:sz w:val="20"/>
                <w:szCs w:val="20"/>
                <w:shd w:val="clear" w:color="auto" w:fill="FFFFFF"/>
                <w:lang w:val="en-US"/>
              </w:rPr>
              <w:t xml:space="preserve">ng/mg </w:t>
            </w:r>
            <w:r w:rsidRPr="003F2D67">
              <w:rPr>
                <w:sz w:val="20"/>
                <w:szCs w:val="20"/>
                <w:lang w:val="en-US"/>
              </w:rPr>
              <w:t>creatinine</w:t>
            </w:r>
          </w:p>
          <w:p w14:paraId="427F9888" w14:textId="7EE99A75" w:rsidR="00213709" w:rsidRPr="003F2D67" w:rsidRDefault="00213709" w:rsidP="00A67B45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IQR: 0-54.01 </w:t>
            </w:r>
            <w:r w:rsidR="0007243F" w:rsidRPr="003F2D67">
              <w:rPr>
                <w:sz w:val="20"/>
                <w:szCs w:val="20"/>
                <w:shd w:val="clear" w:color="auto" w:fill="FFFFFF"/>
                <w:lang w:val="en-US"/>
              </w:rPr>
              <w:t xml:space="preserve">ng/mg </w:t>
            </w:r>
            <w:r w:rsidRPr="003F2D67">
              <w:rPr>
                <w:sz w:val="20"/>
                <w:szCs w:val="20"/>
                <w:lang w:val="en-US"/>
              </w:rPr>
              <w:t>creatinine</w:t>
            </w:r>
          </w:p>
          <w:p w14:paraId="340B5EDE" w14:textId="77777777" w:rsidR="00213709" w:rsidRPr="003F2D67" w:rsidRDefault="00213709" w:rsidP="00A67B45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</w:p>
          <w:p w14:paraId="33432CBC" w14:textId="77777777" w:rsidR="00213709" w:rsidRPr="003F2D67" w:rsidRDefault="00213709" w:rsidP="00A67B45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T1D</w:t>
            </w:r>
          </w:p>
          <w:p w14:paraId="33180A14" w14:textId="7FF59EA3" w:rsidR="00213709" w:rsidRPr="003F2D67" w:rsidRDefault="00213709" w:rsidP="00A67B45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Median: 31.5 </w:t>
            </w:r>
            <w:r w:rsidR="0007243F" w:rsidRPr="003F2D67">
              <w:rPr>
                <w:sz w:val="20"/>
                <w:szCs w:val="20"/>
                <w:shd w:val="clear" w:color="auto" w:fill="FFFFFF"/>
                <w:lang w:val="en-US"/>
              </w:rPr>
              <w:t xml:space="preserve">ng/mg </w:t>
            </w:r>
            <w:r w:rsidRPr="003F2D67">
              <w:rPr>
                <w:sz w:val="20"/>
                <w:szCs w:val="20"/>
                <w:lang w:val="en-US"/>
              </w:rPr>
              <w:t>creatinine</w:t>
            </w:r>
          </w:p>
          <w:p w14:paraId="3C477CAE" w14:textId="3576A0A3" w:rsidR="00213709" w:rsidRPr="003F2D67" w:rsidRDefault="00213709" w:rsidP="00A67B45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IQR: 7.87-64.45 </w:t>
            </w:r>
            <w:r w:rsidR="0007243F" w:rsidRPr="003F2D67">
              <w:rPr>
                <w:sz w:val="20"/>
                <w:szCs w:val="20"/>
                <w:shd w:val="clear" w:color="auto" w:fill="FFFFFF"/>
                <w:lang w:val="en-US"/>
              </w:rPr>
              <w:t xml:space="preserve">ng/mg </w:t>
            </w:r>
            <w:r w:rsidRPr="003F2D67">
              <w:rPr>
                <w:sz w:val="20"/>
                <w:szCs w:val="20"/>
                <w:lang w:val="en-US"/>
              </w:rPr>
              <w:t>creatinine</w:t>
            </w:r>
          </w:p>
        </w:tc>
      </w:tr>
      <w:tr w:rsidR="003F2D67" w:rsidRPr="003F2D67" w14:paraId="3ED4C36F" w14:textId="77777777" w:rsidTr="00730226">
        <w:tc>
          <w:tcPr>
            <w:tcW w:w="2552" w:type="dxa"/>
          </w:tcPr>
          <w:p w14:paraId="77CA7B73" w14:textId="3548A4BA" w:rsidR="00213709" w:rsidRPr="003F2D67" w:rsidRDefault="00213709" w:rsidP="00A67B45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Çok et al., 2020 </w: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7Dh29rPC9BdXRob3I+PFllYXI+MjAyMDwvWWVhcj48UmVj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 </w:instrTex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7Dh29rPC9BdXRob3I+PFllYXI+MjAyMDwvWWVhcj48UmVj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.DATA </w:instrText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separate"/>
            </w:r>
            <w:r w:rsidRPr="003F2D67">
              <w:rPr>
                <w:noProof/>
                <w:sz w:val="20"/>
                <w:szCs w:val="20"/>
                <w:vertAlign w:val="superscript"/>
                <w:lang w:val="en-US"/>
              </w:rPr>
              <w:t>35</w:t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</w:p>
          <w:p w14:paraId="2DEEF373" w14:textId="156B7AE8" w:rsidR="00213709" w:rsidRPr="003F2D67" w:rsidRDefault="00213709" w:rsidP="00A67B45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Turkey</w:t>
            </w:r>
          </w:p>
        </w:tc>
        <w:tc>
          <w:tcPr>
            <w:tcW w:w="2693" w:type="dxa"/>
          </w:tcPr>
          <w:p w14:paraId="628B6D22" w14:textId="10B2FFCB" w:rsidR="00213709" w:rsidRPr="003F2D67" w:rsidRDefault="00213709" w:rsidP="00053CED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To investigate exposure to BPA</w:t>
            </w:r>
          </w:p>
        </w:tc>
        <w:tc>
          <w:tcPr>
            <w:tcW w:w="1843" w:type="dxa"/>
          </w:tcPr>
          <w:p w14:paraId="42FE423E" w14:textId="07910C24" w:rsidR="00213709" w:rsidRPr="003F2D67" w:rsidRDefault="00213709" w:rsidP="00053CED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3-6 y</w:t>
            </w:r>
          </w:p>
          <w:p w14:paraId="2F401898" w14:textId="77777777" w:rsidR="00213709" w:rsidRPr="003F2D67" w:rsidRDefault="00213709" w:rsidP="00053CED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N = 125</w:t>
            </w:r>
          </w:p>
        </w:tc>
        <w:tc>
          <w:tcPr>
            <w:tcW w:w="1559" w:type="dxa"/>
          </w:tcPr>
          <w:p w14:paraId="12CC3351" w14:textId="77777777" w:rsidR="00213709" w:rsidRPr="003F2D67" w:rsidRDefault="00213709" w:rsidP="00053CED">
            <w:pPr>
              <w:jc w:val="center"/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HPLC–MS/MS</w:t>
            </w:r>
          </w:p>
        </w:tc>
        <w:tc>
          <w:tcPr>
            <w:tcW w:w="1134" w:type="dxa"/>
          </w:tcPr>
          <w:p w14:paraId="3ED95BCE" w14:textId="77777777" w:rsidR="00213709" w:rsidRPr="003F2D67" w:rsidRDefault="00213709" w:rsidP="00053CED">
            <w:pPr>
              <w:jc w:val="center"/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</w:pP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76.8</w:t>
            </w:r>
          </w:p>
        </w:tc>
        <w:tc>
          <w:tcPr>
            <w:tcW w:w="2268" w:type="dxa"/>
          </w:tcPr>
          <w:p w14:paraId="31E93BB7" w14:textId="631B3897" w:rsidR="00213709" w:rsidRPr="003F2D67" w:rsidRDefault="0007243F" w:rsidP="00801C1D">
            <w:pPr>
              <w:jc w:val="center"/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</w:pP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2551" w:type="dxa"/>
          </w:tcPr>
          <w:p w14:paraId="33A3BC36" w14:textId="6FC3261B" w:rsidR="00213709" w:rsidRPr="003F2D67" w:rsidRDefault="00213709" w:rsidP="00A67B45">
            <w:pPr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</w:pP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 xml:space="preserve">Mean 1.79 </w:t>
            </w:r>
            <w:r w:rsidR="0007243F" w:rsidRPr="003F2D67">
              <w:rPr>
                <w:sz w:val="20"/>
                <w:szCs w:val="20"/>
                <w:lang w:val="en-US"/>
              </w:rPr>
              <w:t xml:space="preserve">ng/mg </w:t>
            </w: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creatinine</w:t>
            </w:r>
          </w:p>
          <w:p w14:paraId="2B783D4F" w14:textId="253F1769" w:rsidR="00213709" w:rsidRPr="003F2D67" w:rsidRDefault="00213709" w:rsidP="00A67B45">
            <w:pPr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</w:pP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 xml:space="preserve">Range: &lt; LOD-18.36 </w:t>
            </w:r>
            <w:r w:rsidR="0007243F" w:rsidRPr="003F2D67">
              <w:rPr>
                <w:sz w:val="20"/>
                <w:szCs w:val="20"/>
                <w:lang w:val="en-US"/>
              </w:rPr>
              <w:t xml:space="preserve">ng/mg </w:t>
            </w: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creatinine</w:t>
            </w:r>
          </w:p>
        </w:tc>
      </w:tr>
      <w:tr w:rsidR="003F2D67" w:rsidRPr="003F2D67" w14:paraId="79B6E971" w14:textId="77777777" w:rsidTr="00730226">
        <w:tc>
          <w:tcPr>
            <w:tcW w:w="2552" w:type="dxa"/>
          </w:tcPr>
          <w:p w14:paraId="04CE0C7B" w14:textId="77777777" w:rsidR="00213709" w:rsidRPr="003F2D67" w:rsidRDefault="00213709" w:rsidP="00F954E4">
            <w:pPr>
              <w:rPr>
                <w:b/>
                <w:bCs/>
                <w:sz w:val="20"/>
                <w:szCs w:val="20"/>
                <w:lang w:val="en-US"/>
              </w:rPr>
            </w:pPr>
          </w:p>
          <w:p w14:paraId="48AE61FA" w14:textId="16B3A502" w:rsidR="00213709" w:rsidRPr="003F2D67" w:rsidRDefault="00213709" w:rsidP="00F954E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3F2D67">
              <w:rPr>
                <w:b/>
                <w:bCs/>
                <w:sz w:val="20"/>
                <w:szCs w:val="20"/>
                <w:lang w:val="en-US"/>
              </w:rPr>
              <w:t>Europe</w:t>
            </w:r>
          </w:p>
        </w:tc>
        <w:tc>
          <w:tcPr>
            <w:tcW w:w="2693" w:type="dxa"/>
          </w:tcPr>
          <w:p w14:paraId="4116F331" w14:textId="77777777" w:rsidR="00213709" w:rsidRPr="003F2D67" w:rsidRDefault="00213709" w:rsidP="00053CE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64F1A017" w14:textId="19E6AA10" w:rsidR="00213709" w:rsidRPr="003F2D67" w:rsidRDefault="00213709" w:rsidP="00053CE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518E4B08" w14:textId="77777777" w:rsidR="00213709" w:rsidRPr="003F2D67" w:rsidRDefault="00213709" w:rsidP="00053CE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17E7F0AF" w14:textId="77777777" w:rsidR="00213709" w:rsidRPr="003F2D67" w:rsidRDefault="00213709" w:rsidP="00053CE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54660F28" w14:textId="77777777" w:rsidR="00213709" w:rsidRPr="003F2D67" w:rsidRDefault="00213709" w:rsidP="00730226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62D34CAB" w14:textId="5BA497F2" w:rsidR="00213709" w:rsidRPr="003F2D67" w:rsidRDefault="00213709" w:rsidP="00F954E4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3F2D67" w:rsidRPr="003F2D67" w14:paraId="5E597DD2" w14:textId="77777777" w:rsidTr="00730226">
        <w:tc>
          <w:tcPr>
            <w:tcW w:w="2552" w:type="dxa"/>
          </w:tcPr>
          <w:p w14:paraId="70627416" w14:textId="1AE55356" w:rsidR="00213709" w:rsidRPr="003F2D67" w:rsidRDefault="00213709" w:rsidP="000E1697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Covaci et al., 2015 </w: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Db3ZhY2k8L0F1dGhvcj48WWVhcj4yMDE1PC9ZZWFyPjxS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 </w:instrTex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Db3ZhY2k8L0F1dGhvcj48WWVhcj4yMDE1PC9ZZWFyPjxS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.DATA </w:instrText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separate"/>
            </w:r>
            <w:r w:rsidRPr="003F2D67">
              <w:rPr>
                <w:noProof/>
                <w:sz w:val="20"/>
                <w:szCs w:val="20"/>
                <w:vertAlign w:val="superscript"/>
                <w:lang w:val="en-US"/>
              </w:rPr>
              <w:t>36</w:t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</w:p>
          <w:p w14:paraId="0C0C71EC" w14:textId="77777777" w:rsidR="00213709" w:rsidRPr="003F2D67" w:rsidRDefault="00213709" w:rsidP="000E1697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Belgium, Denmark, Luxembourg, Slovenia, Spain and Sweden</w:t>
            </w:r>
          </w:p>
          <w:p w14:paraId="547B1D03" w14:textId="77777777" w:rsidR="00213709" w:rsidRPr="003F2D67" w:rsidRDefault="00213709" w:rsidP="000E1697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shd w:val="clear" w:color="auto" w:fill="FFFFFF"/>
                <w:lang w:val="en-US"/>
              </w:rPr>
              <w:t>COPHES/DEMOCOPHES consortium</w:t>
            </w:r>
          </w:p>
        </w:tc>
        <w:tc>
          <w:tcPr>
            <w:tcW w:w="2693" w:type="dxa"/>
          </w:tcPr>
          <w:p w14:paraId="48A04F19" w14:textId="10CEE044" w:rsidR="00213709" w:rsidRPr="003F2D67" w:rsidRDefault="00213709" w:rsidP="00053CE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To investigate exposure to BPA</w:t>
            </w:r>
            <w:r w:rsidR="0090443C" w:rsidRPr="003F2D67">
              <w:rPr>
                <w:sz w:val="20"/>
                <w:szCs w:val="20"/>
                <w:lang w:val="en-US"/>
              </w:rPr>
              <w:t xml:space="preserve"> </w:t>
            </w:r>
            <w:r w:rsidRPr="003F2D67">
              <w:rPr>
                <w:sz w:val="20"/>
                <w:szCs w:val="20"/>
                <w:lang w:val="en-US"/>
              </w:rPr>
              <w:t>and its determinants</w:t>
            </w:r>
          </w:p>
        </w:tc>
        <w:tc>
          <w:tcPr>
            <w:tcW w:w="1843" w:type="dxa"/>
          </w:tcPr>
          <w:p w14:paraId="1214D15D" w14:textId="287C6E4D" w:rsidR="00213709" w:rsidRPr="003F2D67" w:rsidRDefault="00213709" w:rsidP="00053CE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5-12 y</w:t>
            </w:r>
          </w:p>
          <w:p w14:paraId="43B08506" w14:textId="77777777" w:rsidR="00213709" w:rsidRPr="003F2D67" w:rsidRDefault="00213709" w:rsidP="00053CE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N = 653</w:t>
            </w:r>
          </w:p>
        </w:tc>
        <w:tc>
          <w:tcPr>
            <w:tcW w:w="1559" w:type="dxa"/>
          </w:tcPr>
          <w:p w14:paraId="35D6667F" w14:textId="77777777" w:rsidR="00213709" w:rsidRPr="003F2D67" w:rsidRDefault="00213709" w:rsidP="00053CED">
            <w:pPr>
              <w:pStyle w:val="NormalWeb"/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LC-MS/MS and GC-ECNI/MS</w:t>
            </w:r>
          </w:p>
        </w:tc>
        <w:tc>
          <w:tcPr>
            <w:tcW w:w="1134" w:type="dxa"/>
          </w:tcPr>
          <w:p w14:paraId="7D26D90B" w14:textId="77777777" w:rsidR="00213709" w:rsidRPr="003F2D67" w:rsidRDefault="00213709" w:rsidP="00053CED">
            <w:pPr>
              <w:pStyle w:val="NormalWeb"/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91.1</w:t>
            </w:r>
          </w:p>
        </w:tc>
        <w:tc>
          <w:tcPr>
            <w:tcW w:w="2268" w:type="dxa"/>
          </w:tcPr>
          <w:p w14:paraId="0BC806B9" w14:textId="35A48C28" w:rsidR="00213709" w:rsidRPr="003F2D67" w:rsidRDefault="0007243F" w:rsidP="00730226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Median: 1.96 </w:t>
            </w: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n</w:t>
            </w:r>
            <w:r w:rsidRPr="003F2D67">
              <w:rPr>
                <w:sz w:val="20"/>
                <w:szCs w:val="20"/>
                <w:lang w:val="en-US"/>
              </w:rPr>
              <w:t>g/mL</w:t>
            </w:r>
          </w:p>
        </w:tc>
        <w:tc>
          <w:tcPr>
            <w:tcW w:w="2551" w:type="dxa"/>
          </w:tcPr>
          <w:p w14:paraId="75EDF79E" w14:textId="0DB6A5BC" w:rsidR="00213709" w:rsidRPr="003F2D67" w:rsidRDefault="00213709" w:rsidP="000E1697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IQR: 1.05-3.76 </w:t>
            </w:r>
            <w:r w:rsidR="0007243F"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n</w:t>
            </w:r>
            <w:r w:rsidRPr="003F2D67">
              <w:rPr>
                <w:sz w:val="20"/>
                <w:szCs w:val="20"/>
                <w:lang w:val="en-US"/>
              </w:rPr>
              <w:t>g/</w:t>
            </w:r>
            <w:r w:rsidR="0007243F" w:rsidRPr="003F2D67">
              <w:rPr>
                <w:sz w:val="20"/>
                <w:szCs w:val="20"/>
                <w:lang w:val="en-US"/>
              </w:rPr>
              <w:t>m</w:t>
            </w:r>
            <w:r w:rsidRPr="003F2D67">
              <w:rPr>
                <w:sz w:val="20"/>
                <w:szCs w:val="20"/>
                <w:lang w:val="en-US"/>
              </w:rPr>
              <w:t>L</w:t>
            </w:r>
          </w:p>
          <w:p w14:paraId="45415D70" w14:textId="31143D9E" w:rsidR="00213709" w:rsidRPr="003F2D67" w:rsidRDefault="00213709" w:rsidP="000E1697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GM 1.97 </w:t>
            </w:r>
            <w:r w:rsidR="0007243F"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n</w:t>
            </w:r>
            <w:r w:rsidRPr="003F2D67">
              <w:rPr>
                <w:sz w:val="20"/>
                <w:szCs w:val="20"/>
                <w:lang w:val="en-US"/>
              </w:rPr>
              <w:t>g/</w:t>
            </w:r>
            <w:r w:rsidR="0007243F" w:rsidRPr="003F2D67">
              <w:rPr>
                <w:sz w:val="20"/>
                <w:szCs w:val="20"/>
                <w:lang w:val="en-US"/>
              </w:rPr>
              <w:t>m</w:t>
            </w:r>
            <w:r w:rsidRPr="003F2D67">
              <w:rPr>
                <w:sz w:val="20"/>
                <w:szCs w:val="20"/>
                <w:lang w:val="en-US"/>
              </w:rPr>
              <w:t>L (95%CI: 1.81-2.15)</w:t>
            </w:r>
          </w:p>
          <w:p w14:paraId="77AA6109" w14:textId="5F06CD31" w:rsidR="00213709" w:rsidRPr="003F2D67" w:rsidRDefault="00213709" w:rsidP="000E1697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Range: &lt; LOD-821.9 </w:t>
            </w:r>
            <w:r w:rsidR="0007243F"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n</w:t>
            </w:r>
            <w:r w:rsidRPr="003F2D67">
              <w:rPr>
                <w:sz w:val="20"/>
                <w:szCs w:val="20"/>
                <w:lang w:val="en-US"/>
              </w:rPr>
              <w:t>g/</w:t>
            </w:r>
            <w:r w:rsidR="0007243F" w:rsidRPr="003F2D67">
              <w:rPr>
                <w:sz w:val="20"/>
                <w:szCs w:val="20"/>
                <w:lang w:val="en-US"/>
              </w:rPr>
              <w:t>m</w:t>
            </w:r>
            <w:r w:rsidRPr="003F2D67">
              <w:rPr>
                <w:sz w:val="20"/>
                <w:szCs w:val="20"/>
                <w:lang w:val="en-US"/>
              </w:rPr>
              <w:t>L</w:t>
            </w:r>
          </w:p>
        </w:tc>
      </w:tr>
      <w:tr w:rsidR="003F2D67" w:rsidRPr="003F2D67" w14:paraId="5C82A3AC" w14:textId="77777777" w:rsidTr="00730226">
        <w:tc>
          <w:tcPr>
            <w:tcW w:w="2552" w:type="dxa"/>
          </w:tcPr>
          <w:p w14:paraId="5AC952CF" w14:textId="577F2C22" w:rsidR="00213709" w:rsidRPr="003F2D67" w:rsidRDefault="00213709" w:rsidP="000E1697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Koppen et al., 2019 </w: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Lb3BwZW48L0F1dGhvcj48WWVhcj4yMDE5PC9ZZWFyPjxS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 </w:instrTex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Lb3BwZW48L0F1dGhvcj48WWVhcj4yMDE5PC9ZZWFyPjxS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.DATA </w:instrText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separate"/>
            </w:r>
            <w:r w:rsidRPr="003F2D67">
              <w:rPr>
                <w:noProof/>
                <w:sz w:val="20"/>
                <w:szCs w:val="20"/>
                <w:vertAlign w:val="superscript"/>
                <w:lang w:val="en-US"/>
              </w:rPr>
              <w:t>37</w:t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</w:p>
          <w:p w14:paraId="37CBE60C" w14:textId="77777777" w:rsidR="00213709" w:rsidRPr="003F2D67" w:rsidRDefault="00213709" w:rsidP="000E1697">
            <w:pPr>
              <w:tabs>
                <w:tab w:val="left" w:pos="493"/>
              </w:tabs>
              <w:rPr>
                <w:sz w:val="20"/>
                <w:szCs w:val="20"/>
                <w:shd w:val="clear" w:color="auto" w:fill="FFFFFF"/>
                <w:lang w:val="en-US"/>
              </w:rPr>
            </w:pPr>
            <w:r w:rsidRPr="003F2D67">
              <w:rPr>
                <w:sz w:val="20"/>
                <w:szCs w:val="20"/>
                <w:shd w:val="clear" w:color="auto" w:fill="FFFFFF"/>
                <w:lang w:val="en-US"/>
              </w:rPr>
              <w:t>COPHES/DEMOCOPHES consortium</w:t>
            </w:r>
          </w:p>
          <w:p w14:paraId="167FA19E" w14:textId="0102E296" w:rsidR="00213709" w:rsidRPr="003F2D67" w:rsidRDefault="00213709" w:rsidP="000E1697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shd w:val="clear" w:color="auto" w:fill="FFFFFF"/>
                <w:lang w:val="en-US"/>
              </w:rPr>
              <w:t>Belgium</w:t>
            </w:r>
          </w:p>
        </w:tc>
        <w:tc>
          <w:tcPr>
            <w:tcW w:w="2693" w:type="dxa"/>
          </w:tcPr>
          <w:p w14:paraId="36E47AD3" w14:textId="55F7F8C5" w:rsidR="00213709" w:rsidRPr="003F2D67" w:rsidRDefault="00213709" w:rsidP="00053CE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To investigate exposure to BPA and its determinants</w:t>
            </w:r>
          </w:p>
        </w:tc>
        <w:tc>
          <w:tcPr>
            <w:tcW w:w="1843" w:type="dxa"/>
          </w:tcPr>
          <w:p w14:paraId="3967D662" w14:textId="490744BA" w:rsidR="00213709" w:rsidRPr="003F2D67" w:rsidRDefault="00213709" w:rsidP="00053CE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Median 8 y</w:t>
            </w:r>
          </w:p>
          <w:p w14:paraId="5F9838FA" w14:textId="77777777" w:rsidR="00213709" w:rsidRPr="003F2D67" w:rsidRDefault="00213709" w:rsidP="00053CE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N = 129</w:t>
            </w:r>
          </w:p>
        </w:tc>
        <w:tc>
          <w:tcPr>
            <w:tcW w:w="1559" w:type="dxa"/>
          </w:tcPr>
          <w:p w14:paraId="305C3CB3" w14:textId="77777777" w:rsidR="00213709" w:rsidRPr="003F2D67" w:rsidRDefault="00213709" w:rsidP="00053CED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GC-ECNI/MS</w:t>
            </w:r>
          </w:p>
        </w:tc>
        <w:tc>
          <w:tcPr>
            <w:tcW w:w="1134" w:type="dxa"/>
          </w:tcPr>
          <w:p w14:paraId="5D9171AC" w14:textId="77777777" w:rsidR="00213709" w:rsidRPr="003F2D67" w:rsidRDefault="00213709" w:rsidP="00053CE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&gt; 92.8</w:t>
            </w:r>
          </w:p>
        </w:tc>
        <w:tc>
          <w:tcPr>
            <w:tcW w:w="2268" w:type="dxa"/>
          </w:tcPr>
          <w:p w14:paraId="5D259698" w14:textId="22FAA6D2" w:rsidR="00213709" w:rsidRPr="003F2D67" w:rsidRDefault="0007243F" w:rsidP="00801C1D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551" w:type="dxa"/>
          </w:tcPr>
          <w:p w14:paraId="2FC2BABD" w14:textId="13B68C00" w:rsidR="00213709" w:rsidRPr="003F2D67" w:rsidRDefault="00213709" w:rsidP="000E1697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GM: 2.35-2.55 </w:t>
            </w: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μ</w:t>
            </w:r>
            <w:r w:rsidRPr="003F2D67">
              <w:rPr>
                <w:sz w:val="20"/>
                <w:szCs w:val="20"/>
                <w:lang w:val="en-US"/>
              </w:rPr>
              <w:t>g/L</w:t>
            </w:r>
          </w:p>
        </w:tc>
      </w:tr>
      <w:tr w:rsidR="003F2D67" w:rsidRPr="003F2D67" w14:paraId="036192ED" w14:textId="77777777" w:rsidTr="00730226">
        <w:tc>
          <w:tcPr>
            <w:tcW w:w="2552" w:type="dxa"/>
          </w:tcPr>
          <w:p w14:paraId="1B599A2C" w14:textId="03F35F6F" w:rsidR="00213709" w:rsidRPr="003F2D67" w:rsidRDefault="00213709" w:rsidP="004E13AE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Frederiksen et al., 2013 </w: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GcmVkZXJpa3NlbjwvQXV0aG9yPjxZZWFyPjIwMTM8L1ll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 </w:instrTex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GcmVkZXJpa3NlbjwvQXV0aG9yPjxZZWFyPjIwMTM8L1ll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.DATA </w:instrText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separate"/>
            </w:r>
            <w:r w:rsidRPr="003F2D67">
              <w:rPr>
                <w:noProof/>
                <w:sz w:val="20"/>
                <w:szCs w:val="20"/>
                <w:vertAlign w:val="superscript"/>
                <w:lang w:val="en-US"/>
              </w:rPr>
              <w:t>38</w:t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</w:p>
          <w:p w14:paraId="36BF898E" w14:textId="77777777" w:rsidR="00213709" w:rsidRPr="003F2D67" w:rsidRDefault="00213709" w:rsidP="004E13AE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Copenhagen Puberty Study 2006–2008</w:t>
            </w:r>
          </w:p>
          <w:p w14:paraId="53ADB0C8" w14:textId="763A0A1F" w:rsidR="00213709" w:rsidRPr="003F2D67" w:rsidRDefault="00213709" w:rsidP="004E13AE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Denmark</w:t>
            </w:r>
          </w:p>
        </w:tc>
        <w:tc>
          <w:tcPr>
            <w:tcW w:w="2693" w:type="dxa"/>
          </w:tcPr>
          <w:p w14:paraId="5D8803BE" w14:textId="4D53F076" w:rsidR="00213709" w:rsidRPr="003F2D67" w:rsidRDefault="00213709" w:rsidP="00053CE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To investigate exposure to BPA and its association with age and sex</w:t>
            </w:r>
          </w:p>
        </w:tc>
        <w:tc>
          <w:tcPr>
            <w:tcW w:w="1843" w:type="dxa"/>
          </w:tcPr>
          <w:p w14:paraId="4963C2A5" w14:textId="7648AFAA" w:rsidR="00213709" w:rsidRPr="003F2D67" w:rsidRDefault="00213709" w:rsidP="00053CE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6-16 y</w:t>
            </w:r>
          </w:p>
          <w:p w14:paraId="132F138E" w14:textId="77777777" w:rsidR="00213709" w:rsidRPr="003F2D67" w:rsidRDefault="00213709" w:rsidP="00053CE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N = 129</w:t>
            </w:r>
          </w:p>
        </w:tc>
        <w:tc>
          <w:tcPr>
            <w:tcW w:w="1559" w:type="dxa"/>
          </w:tcPr>
          <w:p w14:paraId="32A8E01F" w14:textId="77777777" w:rsidR="00213709" w:rsidRPr="003F2D67" w:rsidRDefault="00213709" w:rsidP="00053CE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LC-MS/MS</w:t>
            </w:r>
          </w:p>
        </w:tc>
        <w:tc>
          <w:tcPr>
            <w:tcW w:w="1134" w:type="dxa"/>
          </w:tcPr>
          <w:p w14:paraId="13AACE78" w14:textId="77777777" w:rsidR="00213709" w:rsidRPr="003F2D67" w:rsidRDefault="00213709" w:rsidP="00053CE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82.2</w:t>
            </w:r>
          </w:p>
        </w:tc>
        <w:tc>
          <w:tcPr>
            <w:tcW w:w="2268" w:type="dxa"/>
          </w:tcPr>
          <w:p w14:paraId="075AB677" w14:textId="77777777" w:rsidR="0007243F" w:rsidRPr="003F2D67" w:rsidRDefault="0007243F" w:rsidP="00730226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Mean: 3.61 ng/mL</w:t>
            </w:r>
          </w:p>
          <w:p w14:paraId="0D669148" w14:textId="07D50A9C" w:rsidR="00213709" w:rsidRPr="003F2D67" w:rsidRDefault="0007243F" w:rsidP="00730226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Median: 2.06 ng/mL</w:t>
            </w:r>
          </w:p>
        </w:tc>
        <w:tc>
          <w:tcPr>
            <w:tcW w:w="2551" w:type="dxa"/>
          </w:tcPr>
          <w:p w14:paraId="75105A17" w14:textId="77777777" w:rsidR="00213709" w:rsidRPr="003F2D67" w:rsidRDefault="00213709" w:rsidP="004E13AE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IQR: 0.73-3.31 ng/mL</w:t>
            </w:r>
          </w:p>
          <w:p w14:paraId="0F5D2503" w14:textId="77777777" w:rsidR="00213709" w:rsidRPr="003F2D67" w:rsidRDefault="00213709" w:rsidP="004E13AE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Range: &lt;LOD-130 ng/mL</w:t>
            </w:r>
          </w:p>
        </w:tc>
      </w:tr>
      <w:tr w:rsidR="003F2D67" w:rsidRPr="003F2D67" w14:paraId="32C4067D" w14:textId="77777777" w:rsidTr="00730226">
        <w:tc>
          <w:tcPr>
            <w:tcW w:w="2552" w:type="dxa"/>
          </w:tcPr>
          <w:p w14:paraId="280DC121" w14:textId="4DE6ABA8" w:rsidR="00213709" w:rsidRPr="003F2D67" w:rsidRDefault="00213709" w:rsidP="000E1697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Becker et al., 2009 </w: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CZWNrZXI8L0F1dGhvcj48WWVhcj4yMDA5PC9ZZWFyPjxS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=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 </w:instrTex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CZWNrZXI8L0F1dGhvcj48WWVhcj4yMDA5PC9ZZWFyPjxS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=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.DATA </w:instrText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separate"/>
            </w:r>
            <w:r w:rsidRPr="003F2D67">
              <w:rPr>
                <w:noProof/>
                <w:sz w:val="20"/>
                <w:szCs w:val="20"/>
                <w:vertAlign w:val="superscript"/>
                <w:lang w:val="en-US"/>
              </w:rPr>
              <w:t>39</w:t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</w:p>
          <w:p w14:paraId="304A4561" w14:textId="77777777" w:rsidR="00213709" w:rsidRPr="003F2D67" w:rsidRDefault="00213709" w:rsidP="000E1697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The German Environmental Surveys</w:t>
            </w:r>
          </w:p>
          <w:p w14:paraId="2CF24B7E" w14:textId="6A072583" w:rsidR="00213709" w:rsidRPr="003F2D67" w:rsidRDefault="00213709" w:rsidP="000E1697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Germany</w:t>
            </w:r>
          </w:p>
        </w:tc>
        <w:tc>
          <w:tcPr>
            <w:tcW w:w="2693" w:type="dxa"/>
          </w:tcPr>
          <w:p w14:paraId="34ED7779" w14:textId="18514FB1" w:rsidR="00213709" w:rsidRPr="003F2D67" w:rsidRDefault="00213709" w:rsidP="00053CE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To investigate exposure to BPA</w:t>
            </w:r>
          </w:p>
        </w:tc>
        <w:tc>
          <w:tcPr>
            <w:tcW w:w="1843" w:type="dxa"/>
          </w:tcPr>
          <w:p w14:paraId="6646EC26" w14:textId="46047AF2" w:rsidR="00213709" w:rsidRPr="003F2D67" w:rsidRDefault="00213709" w:rsidP="00053CE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3-14 y</w:t>
            </w:r>
          </w:p>
          <w:p w14:paraId="49DE63AB" w14:textId="77777777" w:rsidR="00213709" w:rsidRPr="003F2D67" w:rsidRDefault="00213709" w:rsidP="00053CE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N = 599</w:t>
            </w:r>
          </w:p>
        </w:tc>
        <w:tc>
          <w:tcPr>
            <w:tcW w:w="1559" w:type="dxa"/>
          </w:tcPr>
          <w:p w14:paraId="38395189" w14:textId="77777777" w:rsidR="00213709" w:rsidRPr="003F2D67" w:rsidRDefault="00213709" w:rsidP="00053CE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GC-MS/MS</w:t>
            </w:r>
          </w:p>
        </w:tc>
        <w:tc>
          <w:tcPr>
            <w:tcW w:w="1134" w:type="dxa"/>
          </w:tcPr>
          <w:p w14:paraId="09F9B5BC" w14:textId="77777777" w:rsidR="00213709" w:rsidRPr="003F2D67" w:rsidRDefault="00213709" w:rsidP="00053CE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98.7</w:t>
            </w:r>
          </w:p>
        </w:tc>
        <w:tc>
          <w:tcPr>
            <w:tcW w:w="2268" w:type="dxa"/>
          </w:tcPr>
          <w:p w14:paraId="5C9602F3" w14:textId="539721EF" w:rsidR="0007243F" w:rsidRPr="003F2D67" w:rsidRDefault="0007243F" w:rsidP="00730226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Mean: 2.7 </w:t>
            </w: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n</w:t>
            </w:r>
            <w:r w:rsidRPr="003F2D67">
              <w:rPr>
                <w:sz w:val="20"/>
                <w:szCs w:val="20"/>
                <w:lang w:val="en-US"/>
              </w:rPr>
              <w:t>g/L</w:t>
            </w:r>
          </w:p>
          <w:p w14:paraId="01FC0A1C" w14:textId="17030C3F" w:rsidR="0007243F" w:rsidRPr="003F2D67" w:rsidRDefault="0007243F" w:rsidP="00730226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Median: 2.74 </w:t>
            </w: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n</w:t>
            </w:r>
            <w:r w:rsidRPr="003F2D67">
              <w:rPr>
                <w:sz w:val="20"/>
                <w:szCs w:val="20"/>
                <w:lang w:val="en-US"/>
              </w:rPr>
              <w:t>g/mL</w:t>
            </w:r>
          </w:p>
          <w:p w14:paraId="5AA8735A" w14:textId="77777777" w:rsidR="00213709" w:rsidRPr="003F2D67" w:rsidRDefault="00213709" w:rsidP="00730226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05142155" w14:textId="7DBBE4E6" w:rsidR="00213709" w:rsidRPr="003F2D67" w:rsidRDefault="00213709" w:rsidP="000E1697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GM: 2.66 </w:t>
            </w:r>
            <w:r w:rsidR="0007243F"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n</w:t>
            </w: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g/</w:t>
            </w:r>
            <w:r w:rsidR="0007243F"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m</w:t>
            </w: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 xml:space="preserve">L </w:t>
            </w:r>
            <w:r w:rsidRPr="003F2D67">
              <w:rPr>
                <w:sz w:val="20"/>
                <w:szCs w:val="20"/>
                <w:lang w:val="en-US"/>
              </w:rPr>
              <w:t>(95%CI 2.44-2.89)</w:t>
            </w:r>
          </w:p>
          <w:p w14:paraId="704F718C" w14:textId="01FB3EB0" w:rsidR="00213709" w:rsidRPr="003F2D67" w:rsidRDefault="00213709" w:rsidP="000E1697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Maximum: 205</w:t>
            </w: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 xml:space="preserve"> </w:t>
            </w:r>
            <w:r w:rsidR="0007243F"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ng/mL</w:t>
            </w:r>
          </w:p>
        </w:tc>
      </w:tr>
      <w:tr w:rsidR="003F2D67" w:rsidRPr="003F2D67" w14:paraId="72A0E865" w14:textId="77777777" w:rsidTr="00730226">
        <w:tc>
          <w:tcPr>
            <w:tcW w:w="2552" w:type="dxa"/>
          </w:tcPr>
          <w:p w14:paraId="4BCE2771" w14:textId="2D53EC03" w:rsidR="00213709" w:rsidRPr="003F2D67" w:rsidRDefault="00213709" w:rsidP="000E1697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lastRenderedPageBreak/>
              <w:t xml:space="preserve">Kasper-Sonnenberg et al., 2014 </w: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LYXNwZXItU29ubmVuYmVyZzwvQXV0aG9yPjxZZWFyPjIw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==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 </w:instrTex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LYXNwZXItU29ubmVuYmVyZzwvQXV0aG9yPjxZZWFyPjIw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==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.DATA </w:instrText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separate"/>
            </w:r>
            <w:r w:rsidRPr="003F2D67">
              <w:rPr>
                <w:noProof/>
                <w:sz w:val="20"/>
                <w:szCs w:val="20"/>
                <w:vertAlign w:val="superscript"/>
                <w:lang w:val="en-US"/>
              </w:rPr>
              <w:t>40</w:t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</w:p>
          <w:p w14:paraId="6ADF3532" w14:textId="3B52C675" w:rsidR="00213709" w:rsidRPr="003F2D67" w:rsidRDefault="00213709" w:rsidP="000E1697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Germany</w:t>
            </w:r>
          </w:p>
          <w:p w14:paraId="3ECC0593" w14:textId="1D266F33" w:rsidR="00213709" w:rsidRPr="003F2D67" w:rsidRDefault="00213709" w:rsidP="00907DF1">
            <w:pPr>
              <w:tabs>
                <w:tab w:val="left" w:pos="493"/>
              </w:tabs>
              <w:rPr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Duisburg Birth Cohort and Bochum Cohort Studies</w:t>
            </w:r>
          </w:p>
        </w:tc>
        <w:tc>
          <w:tcPr>
            <w:tcW w:w="2693" w:type="dxa"/>
          </w:tcPr>
          <w:p w14:paraId="34166326" w14:textId="026AE669" w:rsidR="00213709" w:rsidRPr="003F2D67" w:rsidRDefault="00213709" w:rsidP="00053CE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To investigate exposure to BPA and its association with age</w:t>
            </w:r>
          </w:p>
        </w:tc>
        <w:tc>
          <w:tcPr>
            <w:tcW w:w="1843" w:type="dxa"/>
          </w:tcPr>
          <w:p w14:paraId="33FEA4FB" w14:textId="150D2378" w:rsidR="00213709" w:rsidRPr="003F2D67" w:rsidRDefault="00213709" w:rsidP="00053CE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8-10 y</w:t>
            </w:r>
          </w:p>
          <w:p w14:paraId="4B0BFD16" w14:textId="77777777" w:rsidR="00213709" w:rsidRPr="003F2D67" w:rsidRDefault="00213709" w:rsidP="00053CE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N = 465</w:t>
            </w:r>
          </w:p>
        </w:tc>
        <w:tc>
          <w:tcPr>
            <w:tcW w:w="1559" w:type="dxa"/>
          </w:tcPr>
          <w:p w14:paraId="607C3DF6" w14:textId="1D575CDD" w:rsidR="00213709" w:rsidRPr="003F2D67" w:rsidRDefault="00213709" w:rsidP="00053CE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LC/LC–MS/MS</w:t>
            </w:r>
          </w:p>
        </w:tc>
        <w:tc>
          <w:tcPr>
            <w:tcW w:w="1134" w:type="dxa"/>
          </w:tcPr>
          <w:p w14:paraId="1961F4F7" w14:textId="77777777" w:rsidR="00213709" w:rsidRPr="003F2D67" w:rsidRDefault="00213709" w:rsidP="00053CE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2268" w:type="dxa"/>
          </w:tcPr>
          <w:p w14:paraId="382679D5" w14:textId="3741B8DA" w:rsidR="00213709" w:rsidRPr="003F2D67" w:rsidRDefault="0007243F" w:rsidP="00730226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Median: 2.04 ng/mL</w:t>
            </w:r>
          </w:p>
        </w:tc>
        <w:tc>
          <w:tcPr>
            <w:tcW w:w="2551" w:type="dxa"/>
          </w:tcPr>
          <w:p w14:paraId="5DFF5F1A" w14:textId="5636D9DD" w:rsidR="00213709" w:rsidRPr="003F2D67" w:rsidRDefault="00213709" w:rsidP="000E1697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Median: </w:t>
            </w: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 xml:space="preserve">1.76 </w:t>
            </w:r>
            <w:r w:rsidR="0007243F"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n</w:t>
            </w: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g/</w:t>
            </w:r>
            <w:r w:rsidR="0007243F"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m</w:t>
            </w: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g creatinine</w:t>
            </w:r>
          </w:p>
          <w:p w14:paraId="1189E849" w14:textId="10D83EC7" w:rsidR="00213709" w:rsidRPr="003F2D67" w:rsidRDefault="00213709" w:rsidP="000E1697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GM 2.2 </w:t>
            </w: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μg/L</w:t>
            </w:r>
            <w:r w:rsidRPr="003F2D67">
              <w:rPr>
                <w:sz w:val="20"/>
                <w:szCs w:val="20"/>
                <w:lang w:val="en-US"/>
              </w:rPr>
              <w:t xml:space="preserve"> (95%CI 2.03-2.39) / 1.97 </w:t>
            </w: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μg/g creatinine (1.82-2.14)</w:t>
            </w:r>
          </w:p>
        </w:tc>
      </w:tr>
      <w:tr w:rsidR="003F2D67" w:rsidRPr="003F2D67" w14:paraId="00662980" w14:textId="77777777" w:rsidTr="00730226">
        <w:tc>
          <w:tcPr>
            <w:tcW w:w="2552" w:type="dxa"/>
          </w:tcPr>
          <w:p w14:paraId="0576407E" w14:textId="35F220AC" w:rsidR="00213709" w:rsidRPr="003F2D67" w:rsidRDefault="00213709" w:rsidP="000E1697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Kasper-Sonnenberg et al., 2017 </w: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LYXNwZXItU29ubmVuYmVyZzwvQXV0aG9yPjxZZWFyPjIw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 </w:instrTex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LYXNwZXItU29ubmVuYmVyZzwvQXV0aG9yPjxZZWFyPjIw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.DATA </w:instrText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separate"/>
            </w:r>
            <w:r w:rsidRPr="003F2D67">
              <w:rPr>
                <w:noProof/>
                <w:sz w:val="20"/>
                <w:szCs w:val="20"/>
                <w:vertAlign w:val="superscript"/>
                <w:lang w:val="en-US"/>
              </w:rPr>
              <w:t>41</w:t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</w:p>
          <w:p w14:paraId="2494C597" w14:textId="383A8BD3" w:rsidR="00213709" w:rsidRPr="003F2D67" w:rsidRDefault="00213709" w:rsidP="000E1697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Germany</w:t>
            </w:r>
          </w:p>
        </w:tc>
        <w:tc>
          <w:tcPr>
            <w:tcW w:w="2693" w:type="dxa"/>
          </w:tcPr>
          <w:p w14:paraId="7979D945" w14:textId="3806EFE4" w:rsidR="00213709" w:rsidRPr="003F2D67" w:rsidRDefault="00213709" w:rsidP="00053CED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To investigate the association between exposure to BPA pubertal development</w:t>
            </w:r>
          </w:p>
        </w:tc>
        <w:tc>
          <w:tcPr>
            <w:tcW w:w="1843" w:type="dxa"/>
          </w:tcPr>
          <w:p w14:paraId="7A6D04F3" w14:textId="59E67741" w:rsidR="00213709" w:rsidRPr="003F2D67" w:rsidRDefault="00213709" w:rsidP="00053CED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8-13 y</w:t>
            </w:r>
          </w:p>
          <w:p w14:paraId="4363C8FA" w14:textId="77777777" w:rsidR="00213709" w:rsidRPr="003F2D67" w:rsidRDefault="00213709" w:rsidP="00053CED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N = 472</w:t>
            </w:r>
          </w:p>
        </w:tc>
        <w:tc>
          <w:tcPr>
            <w:tcW w:w="1559" w:type="dxa"/>
          </w:tcPr>
          <w:p w14:paraId="3E5353D4" w14:textId="77777777" w:rsidR="00213709" w:rsidRPr="003F2D67" w:rsidRDefault="00213709" w:rsidP="00053CED">
            <w:pPr>
              <w:jc w:val="center"/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shd w:val="clear" w:color="auto" w:fill="FFFFFF"/>
              </w:rPr>
              <w:t>LC/LC-MS/MS</w:t>
            </w:r>
          </w:p>
        </w:tc>
        <w:tc>
          <w:tcPr>
            <w:tcW w:w="1134" w:type="dxa"/>
          </w:tcPr>
          <w:p w14:paraId="1DC3C1D0" w14:textId="77777777" w:rsidR="00213709" w:rsidRPr="003F2D67" w:rsidRDefault="00213709" w:rsidP="00053CED">
            <w:pPr>
              <w:jc w:val="center"/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</w:pP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NR</w:t>
            </w:r>
          </w:p>
        </w:tc>
        <w:tc>
          <w:tcPr>
            <w:tcW w:w="2268" w:type="dxa"/>
          </w:tcPr>
          <w:p w14:paraId="659C36F1" w14:textId="1FC9854E" w:rsidR="00213709" w:rsidRPr="003F2D67" w:rsidRDefault="0007243F" w:rsidP="00801C1D">
            <w:pPr>
              <w:jc w:val="center"/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</w:pP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2551" w:type="dxa"/>
          </w:tcPr>
          <w:p w14:paraId="79EEFB36" w14:textId="371CC41C" w:rsidR="00213709" w:rsidRPr="003F2D67" w:rsidRDefault="00213709" w:rsidP="000E1697">
            <w:pPr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</w:pP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Boys</w:t>
            </w:r>
          </w:p>
          <w:p w14:paraId="60283EBA" w14:textId="0B766379" w:rsidR="00213709" w:rsidRPr="003F2D67" w:rsidRDefault="00213709" w:rsidP="000E1697">
            <w:pPr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</w:pP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 xml:space="preserve">GM: 2.1 </w:t>
            </w:r>
            <w:r w:rsidR="0007243F"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 xml:space="preserve">ng/mL </w:t>
            </w: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(95%CI: 1.9-2.3)</w:t>
            </w:r>
          </w:p>
          <w:p w14:paraId="02FB4602" w14:textId="77777777" w:rsidR="00213709" w:rsidRPr="003F2D67" w:rsidRDefault="00213709" w:rsidP="000E1697">
            <w:pPr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</w:pPr>
          </w:p>
          <w:p w14:paraId="7CB9656F" w14:textId="77777777" w:rsidR="00213709" w:rsidRPr="003F2D67" w:rsidRDefault="00213709" w:rsidP="000E1697">
            <w:pPr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</w:pP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Girls</w:t>
            </w:r>
          </w:p>
          <w:p w14:paraId="6F7541B2" w14:textId="3B1E9867" w:rsidR="00213709" w:rsidRPr="003F2D67" w:rsidRDefault="00213709" w:rsidP="000E1697">
            <w:pPr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</w:pP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 xml:space="preserve">GM: 2.1 </w:t>
            </w:r>
            <w:r w:rsidR="0007243F"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n</w:t>
            </w: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g/</w:t>
            </w:r>
            <w:r w:rsidR="0007243F"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m</w:t>
            </w: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L (95%CI: 1.9-2.5)</w:t>
            </w:r>
          </w:p>
        </w:tc>
      </w:tr>
      <w:tr w:rsidR="003F2D67" w:rsidRPr="003F2D67" w14:paraId="20DD39AC" w14:textId="77777777" w:rsidTr="00730226">
        <w:tc>
          <w:tcPr>
            <w:tcW w:w="2552" w:type="dxa"/>
          </w:tcPr>
          <w:p w14:paraId="110464A8" w14:textId="709A2DEE" w:rsidR="00213709" w:rsidRPr="003F2D67" w:rsidRDefault="00213709" w:rsidP="000E1697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Myridakis et al., 2015 </w: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NeXJpZGFraXM8L0F1dGhvcj48WWVhcj4yMDE1PC9ZZWFy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 </w:instrTex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NeXJpZGFraXM8L0F1dGhvcj48WWVhcj4yMDE1PC9ZZWFy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.DATA </w:instrText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separate"/>
            </w:r>
            <w:r w:rsidRPr="003F2D67">
              <w:rPr>
                <w:noProof/>
                <w:sz w:val="20"/>
                <w:szCs w:val="20"/>
                <w:vertAlign w:val="superscript"/>
                <w:lang w:val="en-US"/>
              </w:rPr>
              <w:t>42</w:t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</w:p>
          <w:p w14:paraId="27DE4C40" w14:textId="77777777" w:rsidR="00213709" w:rsidRPr="003F2D67" w:rsidRDefault="00213709" w:rsidP="000E1697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‘Rhea’ Project</w:t>
            </w:r>
          </w:p>
          <w:p w14:paraId="4C805B60" w14:textId="4BE8D86F" w:rsidR="00213709" w:rsidRPr="003F2D67" w:rsidRDefault="00213709" w:rsidP="000E1697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Greece</w:t>
            </w:r>
          </w:p>
        </w:tc>
        <w:tc>
          <w:tcPr>
            <w:tcW w:w="2693" w:type="dxa"/>
          </w:tcPr>
          <w:p w14:paraId="226E1214" w14:textId="1AAF376B" w:rsidR="00213709" w:rsidRPr="003F2D67" w:rsidRDefault="00213709" w:rsidP="00053CE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To investigate exposure to BPA</w:t>
            </w:r>
          </w:p>
        </w:tc>
        <w:tc>
          <w:tcPr>
            <w:tcW w:w="1843" w:type="dxa"/>
          </w:tcPr>
          <w:p w14:paraId="3D6A6EFE" w14:textId="77777777" w:rsidR="00213709" w:rsidRPr="003F2D67" w:rsidRDefault="00213709" w:rsidP="00053CE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2 y</w:t>
            </w:r>
          </w:p>
          <w:p w14:paraId="36255196" w14:textId="1E99587B" w:rsidR="008C0344" w:rsidRPr="003F2D67" w:rsidRDefault="008C0344" w:rsidP="00053CE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N = 239</w:t>
            </w:r>
          </w:p>
        </w:tc>
        <w:tc>
          <w:tcPr>
            <w:tcW w:w="1559" w:type="dxa"/>
          </w:tcPr>
          <w:p w14:paraId="29C1D3CD" w14:textId="77777777" w:rsidR="00213709" w:rsidRPr="003F2D67" w:rsidRDefault="00213709" w:rsidP="00053CE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rStyle w:val="apple-converted-space"/>
                <w:sz w:val="20"/>
                <w:szCs w:val="20"/>
                <w:shd w:val="clear" w:color="auto" w:fill="FFFFFF"/>
                <w:lang w:val="en-US"/>
              </w:rPr>
              <w:t>LC-MS</w:t>
            </w:r>
          </w:p>
        </w:tc>
        <w:tc>
          <w:tcPr>
            <w:tcW w:w="1134" w:type="dxa"/>
          </w:tcPr>
          <w:p w14:paraId="0BE72635" w14:textId="77777777" w:rsidR="00213709" w:rsidRPr="003F2D67" w:rsidRDefault="00213709" w:rsidP="00053CE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99.6</w:t>
            </w:r>
          </w:p>
        </w:tc>
        <w:tc>
          <w:tcPr>
            <w:tcW w:w="2268" w:type="dxa"/>
          </w:tcPr>
          <w:p w14:paraId="35A08053" w14:textId="77777777" w:rsidR="00213709" w:rsidRPr="003F2D67" w:rsidRDefault="0007243F" w:rsidP="00730226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Median: 1.2 ng/mL</w:t>
            </w:r>
          </w:p>
          <w:p w14:paraId="2AB9F976" w14:textId="6967C8F1" w:rsidR="0007243F" w:rsidRPr="003F2D67" w:rsidRDefault="0007243F" w:rsidP="00730226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Mean: 2.6 ng/mL</w:t>
            </w:r>
          </w:p>
        </w:tc>
        <w:tc>
          <w:tcPr>
            <w:tcW w:w="2551" w:type="dxa"/>
          </w:tcPr>
          <w:p w14:paraId="3DB184B7" w14:textId="2CA99FAB" w:rsidR="00213709" w:rsidRPr="003F2D67" w:rsidRDefault="00213709" w:rsidP="000E1697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Median: 1.1 </w:t>
            </w:r>
            <w:r w:rsidR="0007243F"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n</w:t>
            </w:r>
            <w:r w:rsidRPr="003F2D67">
              <w:rPr>
                <w:sz w:val="20"/>
                <w:szCs w:val="20"/>
                <w:lang w:val="en-US"/>
              </w:rPr>
              <w:t>g/</w:t>
            </w:r>
            <w:r w:rsidR="0007243F" w:rsidRPr="003F2D67">
              <w:rPr>
                <w:sz w:val="20"/>
                <w:szCs w:val="20"/>
                <w:lang w:val="en-US"/>
              </w:rPr>
              <w:t>m</w:t>
            </w:r>
            <w:r w:rsidRPr="003F2D67">
              <w:rPr>
                <w:sz w:val="20"/>
                <w:szCs w:val="20"/>
                <w:lang w:val="en-US"/>
              </w:rPr>
              <w:t>g creatinine</w:t>
            </w:r>
          </w:p>
          <w:p w14:paraId="5E3D2291" w14:textId="4D94A8C1" w:rsidR="00213709" w:rsidRPr="003F2D67" w:rsidRDefault="00213709" w:rsidP="000E1697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Mean: 2.4 </w:t>
            </w:r>
            <w:r w:rsidR="0007243F"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n</w:t>
            </w:r>
            <w:r w:rsidRPr="003F2D67">
              <w:rPr>
                <w:sz w:val="20"/>
                <w:szCs w:val="20"/>
                <w:lang w:val="en-US"/>
              </w:rPr>
              <w:t>g/</w:t>
            </w:r>
            <w:r w:rsidR="0007243F" w:rsidRPr="003F2D67">
              <w:rPr>
                <w:sz w:val="20"/>
                <w:szCs w:val="20"/>
                <w:lang w:val="en-US"/>
              </w:rPr>
              <w:t>m</w:t>
            </w:r>
            <w:r w:rsidRPr="003F2D67">
              <w:rPr>
                <w:sz w:val="20"/>
                <w:szCs w:val="20"/>
                <w:lang w:val="en-US"/>
              </w:rPr>
              <w:t>g creatinine</w:t>
            </w:r>
          </w:p>
          <w:p w14:paraId="6A63F674" w14:textId="2249A1E7" w:rsidR="00213709" w:rsidRPr="003F2D67" w:rsidRDefault="00213709" w:rsidP="000E1697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GM: 1.2 ng/mL (95% CI 1.1-1.4) / 1.2 </w:t>
            </w:r>
            <w:r w:rsidR="0007243F"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n</w:t>
            </w:r>
            <w:r w:rsidRPr="003F2D67">
              <w:rPr>
                <w:sz w:val="20"/>
                <w:szCs w:val="20"/>
                <w:lang w:val="en-US"/>
              </w:rPr>
              <w:t>g/</w:t>
            </w:r>
            <w:r w:rsidR="0007243F" w:rsidRPr="003F2D67">
              <w:rPr>
                <w:sz w:val="20"/>
                <w:szCs w:val="20"/>
                <w:lang w:val="en-US"/>
              </w:rPr>
              <w:t>m</w:t>
            </w:r>
            <w:r w:rsidRPr="003F2D67">
              <w:rPr>
                <w:sz w:val="20"/>
                <w:szCs w:val="20"/>
                <w:lang w:val="en-US"/>
              </w:rPr>
              <w:t>g creatinine (95%CI 1.1-1.4)</w:t>
            </w:r>
          </w:p>
          <w:p w14:paraId="17F2C1EB" w14:textId="77777777" w:rsidR="00213709" w:rsidRPr="003F2D67" w:rsidRDefault="00213709" w:rsidP="000E1697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95%CI 1.1-1.4 (1.1-1.4)</w:t>
            </w:r>
          </w:p>
          <w:p w14:paraId="57061EEC" w14:textId="18EDAC65" w:rsidR="00213709" w:rsidRPr="003F2D67" w:rsidRDefault="00213709" w:rsidP="000E1697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Range: &lt; LOD-144 ng/mL / 116.1 </w:t>
            </w:r>
            <w:r w:rsidR="0007243F"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n</w:t>
            </w:r>
            <w:r w:rsidRPr="003F2D67">
              <w:rPr>
                <w:sz w:val="20"/>
                <w:szCs w:val="20"/>
                <w:lang w:val="en-US"/>
              </w:rPr>
              <w:t>g/</w:t>
            </w:r>
            <w:r w:rsidR="0007243F" w:rsidRPr="003F2D67">
              <w:rPr>
                <w:sz w:val="20"/>
                <w:szCs w:val="20"/>
                <w:lang w:val="en-US"/>
              </w:rPr>
              <w:t>m</w:t>
            </w:r>
            <w:r w:rsidRPr="003F2D67">
              <w:rPr>
                <w:sz w:val="20"/>
                <w:szCs w:val="20"/>
                <w:lang w:val="en-US"/>
              </w:rPr>
              <w:t>g creatinine</w:t>
            </w:r>
          </w:p>
        </w:tc>
      </w:tr>
      <w:tr w:rsidR="003F2D67" w:rsidRPr="003F2D67" w14:paraId="0407DC12" w14:textId="77777777" w:rsidTr="00730226">
        <w:tc>
          <w:tcPr>
            <w:tcW w:w="2552" w:type="dxa"/>
          </w:tcPr>
          <w:p w14:paraId="70350894" w14:textId="4A27F0E9" w:rsidR="00213709" w:rsidRPr="003F2D67" w:rsidRDefault="00213709" w:rsidP="00F954E4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Vafeiadi et al., 2016 </w: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WYWZlaWFkaTwvQXV0aG9yPjxZZWFyPjIwMTY8L1llYXI+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 </w:instrTex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WYWZlaWFkaTwvQXV0aG9yPjxZZWFyPjIwMTY8L1llYXI+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.DATA </w:instrText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separate"/>
            </w:r>
            <w:r w:rsidRPr="003F2D67">
              <w:rPr>
                <w:noProof/>
                <w:sz w:val="20"/>
                <w:szCs w:val="20"/>
                <w:vertAlign w:val="superscript"/>
                <w:lang w:val="en-US"/>
              </w:rPr>
              <w:t>43</w:t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</w:p>
          <w:p w14:paraId="3D97161E" w14:textId="36F57791" w:rsidR="00213709" w:rsidRPr="003F2D67" w:rsidRDefault="00213709" w:rsidP="00F954E4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Greece</w:t>
            </w:r>
          </w:p>
        </w:tc>
        <w:tc>
          <w:tcPr>
            <w:tcW w:w="2693" w:type="dxa"/>
          </w:tcPr>
          <w:p w14:paraId="0268C3E0" w14:textId="2C419971" w:rsidR="00213709" w:rsidRPr="003F2D67" w:rsidRDefault="00213709" w:rsidP="00053CED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To investigate the association between exposure to BPA and obesity/cardiometabolic traits</w:t>
            </w:r>
          </w:p>
        </w:tc>
        <w:tc>
          <w:tcPr>
            <w:tcW w:w="1843" w:type="dxa"/>
          </w:tcPr>
          <w:p w14:paraId="5544983E" w14:textId="73B85A2F" w:rsidR="00213709" w:rsidRPr="003F2D67" w:rsidRDefault="00213709" w:rsidP="00053CED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2.5 y (N = 235)</w:t>
            </w:r>
          </w:p>
          <w:p w14:paraId="439173BD" w14:textId="5D60649F" w:rsidR="00213709" w:rsidRPr="003F2D67" w:rsidRDefault="00213709" w:rsidP="00053CED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4 y (N = 500)</w:t>
            </w:r>
          </w:p>
        </w:tc>
        <w:tc>
          <w:tcPr>
            <w:tcW w:w="1559" w:type="dxa"/>
          </w:tcPr>
          <w:p w14:paraId="115FE1D6" w14:textId="4DA3F85B" w:rsidR="00213709" w:rsidRPr="003F2D67" w:rsidRDefault="00213709" w:rsidP="00053CED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HPLC-ESI-MS/MS</w:t>
            </w:r>
          </w:p>
        </w:tc>
        <w:tc>
          <w:tcPr>
            <w:tcW w:w="1134" w:type="dxa"/>
          </w:tcPr>
          <w:p w14:paraId="5338D009" w14:textId="705C3295" w:rsidR="00213709" w:rsidRPr="003F2D67" w:rsidRDefault="00213709" w:rsidP="00053CED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NR</w:t>
            </w:r>
          </w:p>
        </w:tc>
        <w:tc>
          <w:tcPr>
            <w:tcW w:w="2268" w:type="dxa"/>
          </w:tcPr>
          <w:p w14:paraId="7DF9F745" w14:textId="77777777" w:rsidR="00213709" w:rsidRPr="003F2D67" w:rsidRDefault="0007243F" w:rsidP="00730226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Median</w:t>
            </w:r>
          </w:p>
          <w:p w14:paraId="7CD6B58C" w14:textId="77777777" w:rsidR="0007243F" w:rsidRPr="003F2D67" w:rsidRDefault="0007243F" w:rsidP="00730226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2.5 y: 2.0 ng/mL</w:t>
            </w:r>
          </w:p>
          <w:p w14:paraId="1A7FFA80" w14:textId="75E9001E" w:rsidR="0007243F" w:rsidRPr="003F2D67" w:rsidRDefault="0007243F" w:rsidP="00730226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4 y: </w:t>
            </w:r>
            <w:r w:rsidR="00730226" w:rsidRPr="003F2D67">
              <w:rPr>
                <w:sz w:val="20"/>
                <w:szCs w:val="20"/>
                <w:lang w:val="en-US"/>
              </w:rPr>
              <w:t>1.2 ng/mL</w:t>
            </w:r>
          </w:p>
        </w:tc>
        <w:tc>
          <w:tcPr>
            <w:tcW w:w="2551" w:type="dxa"/>
          </w:tcPr>
          <w:p w14:paraId="545AC8C8" w14:textId="3BA3EB20" w:rsidR="00213709" w:rsidRPr="003F2D67" w:rsidRDefault="00213709" w:rsidP="00F954E4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2.5 y</w:t>
            </w:r>
          </w:p>
          <w:p w14:paraId="4C509CC0" w14:textId="206B812B" w:rsidR="00213709" w:rsidRPr="003F2D67" w:rsidRDefault="00213709" w:rsidP="00F954E4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GM: 2.0 </w:t>
            </w:r>
            <w:r w:rsidR="0007243F" w:rsidRPr="003F2D67">
              <w:rPr>
                <w:sz w:val="20"/>
                <w:szCs w:val="20"/>
                <w:lang w:val="en-US"/>
              </w:rPr>
              <w:t>ng/mL</w:t>
            </w:r>
            <w:r w:rsidRPr="003F2D67">
              <w:rPr>
                <w:sz w:val="20"/>
                <w:szCs w:val="20"/>
                <w:lang w:val="en-US"/>
              </w:rPr>
              <w:t xml:space="preserve"> (95%CI: 1.7-2.4) / 5.1 </w:t>
            </w:r>
            <w:r w:rsidR="0007243F" w:rsidRPr="003F2D67">
              <w:rPr>
                <w:sz w:val="20"/>
                <w:szCs w:val="20"/>
                <w:lang w:val="en-US"/>
              </w:rPr>
              <w:t xml:space="preserve">ng/mg </w:t>
            </w: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creatinine (95%CI 4.4-5.9)</w:t>
            </w:r>
          </w:p>
          <w:p w14:paraId="3A43C821" w14:textId="4FB231F3" w:rsidR="00213709" w:rsidRPr="003F2D67" w:rsidRDefault="00213709" w:rsidP="00F954E4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Median: </w:t>
            </w: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 xml:space="preserve">5.1 </w:t>
            </w:r>
            <w:r w:rsidR="0007243F" w:rsidRPr="003F2D67">
              <w:rPr>
                <w:sz w:val="20"/>
                <w:szCs w:val="20"/>
                <w:lang w:val="en-US"/>
              </w:rPr>
              <w:t xml:space="preserve">ng/mg </w:t>
            </w: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creatinine</w:t>
            </w:r>
          </w:p>
          <w:p w14:paraId="4B9A4DE9" w14:textId="0285376B" w:rsidR="00213709" w:rsidRPr="003F2D67" w:rsidRDefault="00213709" w:rsidP="00F954E4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IQR: 0.9-5.2 </w:t>
            </w:r>
            <w:r w:rsidR="0007243F" w:rsidRPr="003F2D67">
              <w:rPr>
                <w:sz w:val="20"/>
                <w:szCs w:val="20"/>
                <w:lang w:val="en-US"/>
              </w:rPr>
              <w:t>ng/mL</w:t>
            </w: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 xml:space="preserve"> / </w:t>
            </w:r>
            <w:r w:rsidRPr="003F2D67">
              <w:rPr>
                <w:sz w:val="20"/>
                <w:szCs w:val="20"/>
                <w:lang w:val="en-US"/>
              </w:rPr>
              <w:t xml:space="preserve">2.2-11.4 </w:t>
            </w:r>
            <w:r w:rsidR="0007243F" w:rsidRPr="003F2D67">
              <w:rPr>
                <w:sz w:val="20"/>
                <w:szCs w:val="20"/>
                <w:lang w:val="en-US"/>
              </w:rPr>
              <w:t xml:space="preserve">ng/mg </w:t>
            </w: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creatinine</w:t>
            </w:r>
          </w:p>
          <w:p w14:paraId="79ABCD84" w14:textId="180147DA" w:rsidR="00213709" w:rsidRPr="003F2D67" w:rsidRDefault="00213709" w:rsidP="00F954E4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Range: &lt;LOD-68.6 </w:t>
            </w:r>
            <w:r w:rsidR="0007243F" w:rsidRPr="003F2D67">
              <w:rPr>
                <w:sz w:val="20"/>
                <w:szCs w:val="20"/>
                <w:lang w:val="en-US"/>
              </w:rPr>
              <w:t>ng/mL</w:t>
            </w: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 xml:space="preserve"> / </w:t>
            </w:r>
            <w:r w:rsidRPr="003F2D67">
              <w:rPr>
                <w:sz w:val="20"/>
                <w:szCs w:val="20"/>
                <w:lang w:val="en-US"/>
              </w:rPr>
              <w:t xml:space="preserve">0.2-121.7 </w:t>
            </w:r>
            <w:r w:rsidR="0007243F" w:rsidRPr="003F2D67">
              <w:rPr>
                <w:sz w:val="20"/>
                <w:szCs w:val="20"/>
                <w:lang w:val="en-US"/>
              </w:rPr>
              <w:t xml:space="preserve">ng/mg </w:t>
            </w: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creatinine</w:t>
            </w:r>
          </w:p>
          <w:p w14:paraId="5B445BCD" w14:textId="77777777" w:rsidR="00213709" w:rsidRPr="003F2D67" w:rsidRDefault="00213709" w:rsidP="00F954E4">
            <w:pPr>
              <w:rPr>
                <w:sz w:val="20"/>
                <w:szCs w:val="20"/>
                <w:lang w:val="en-US"/>
              </w:rPr>
            </w:pPr>
          </w:p>
          <w:p w14:paraId="4EF8340B" w14:textId="085C62BB" w:rsidR="00213709" w:rsidRPr="003F2D67" w:rsidRDefault="00213709" w:rsidP="00F954E4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4y</w:t>
            </w:r>
          </w:p>
          <w:p w14:paraId="22F163D6" w14:textId="7A2C9B37" w:rsidR="00213709" w:rsidRPr="003F2D67" w:rsidRDefault="00213709" w:rsidP="00F954E4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GM: 1.1 </w:t>
            </w:r>
            <w:r w:rsidR="0007243F" w:rsidRPr="003F2D67">
              <w:rPr>
                <w:sz w:val="20"/>
                <w:szCs w:val="20"/>
                <w:lang w:val="en-US"/>
              </w:rPr>
              <w:t>ng/mL</w:t>
            </w:r>
            <w:r w:rsidRPr="003F2D67">
              <w:rPr>
                <w:sz w:val="20"/>
                <w:szCs w:val="20"/>
                <w:lang w:val="en-US"/>
              </w:rPr>
              <w:t xml:space="preserve"> (95%CI: 1.0-1.2) / 1.9 </w:t>
            </w:r>
            <w:r w:rsidR="0007243F" w:rsidRPr="003F2D67">
              <w:rPr>
                <w:sz w:val="20"/>
                <w:szCs w:val="20"/>
                <w:lang w:val="en-US"/>
              </w:rPr>
              <w:t xml:space="preserve">ng/mg </w:t>
            </w: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creatinine (95%CI 1.7-2.0)</w:t>
            </w:r>
          </w:p>
          <w:p w14:paraId="2B3ABBF7" w14:textId="52089AFF" w:rsidR="00213709" w:rsidRPr="003F2D67" w:rsidRDefault="00213709" w:rsidP="00F954E4">
            <w:pPr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lastRenderedPageBreak/>
              <w:t xml:space="preserve">Median: </w:t>
            </w: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 xml:space="preserve">1.9 </w:t>
            </w:r>
            <w:r w:rsidR="0007243F" w:rsidRPr="003F2D67">
              <w:rPr>
                <w:sz w:val="20"/>
                <w:szCs w:val="20"/>
                <w:lang w:val="en-US"/>
              </w:rPr>
              <w:t xml:space="preserve">ng/mg </w:t>
            </w: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creatinine</w:t>
            </w:r>
          </w:p>
          <w:p w14:paraId="218FDA6B" w14:textId="5F98C4D6" w:rsidR="00213709" w:rsidRPr="003F2D67" w:rsidRDefault="00213709" w:rsidP="00F954E4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IQR: 0.6-2.1 </w:t>
            </w:r>
            <w:r w:rsidR="0007243F" w:rsidRPr="003F2D67">
              <w:rPr>
                <w:sz w:val="20"/>
                <w:szCs w:val="20"/>
                <w:lang w:val="en-US"/>
              </w:rPr>
              <w:t>ng/mL</w:t>
            </w: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 xml:space="preserve"> / 1.0-3.4 </w:t>
            </w:r>
            <w:r w:rsidR="0007243F" w:rsidRPr="003F2D67">
              <w:rPr>
                <w:sz w:val="20"/>
                <w:szCs w:val="20"/>
                <w:lang w:val="en-US"/>
              </w:rPr>
              <w:t xml:space="preserve">ng/mg </w:t>
            </w: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creatinine</w:t>
            </w:r>
          </w:p>
          <w:p w14:paraId="6457CF1B" w14:textId="3880CE5D" w:rsidR="00213709" w:rsidRPr="003F2D67" w:rsidRDefault="00213709" w:rsidP="00F954E4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Range: &lt;LOD-59.2 </w:t>
            </w:r>
            <w:r w:rsidR="0007243F" w:rsidRPr="003F2D67">
              <w:rPr>
                <w:sz w:val="20"/>
                <w:szCs w:val="20"/>
                <w:lang w:val="en-US"/>
              </w:rPr>
              <w:t>ng/mL</w:t>
            </w: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 xml:space="preserve"> / 0.1-67.3 </w:t>
            </w:r>
            <w:r w:rsidR="0007243F" w:rsidRPr="003F2D67">
              <w:rPr>
                <w:sz w:val="20"/>
                <w:szCs w:val="20"/>
                <w:lang w:val="en-US"/>
              </w:rPr>
              <w:t xml:space="preserve">ng/mg </w:t>
            </w: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creatinine</w:t>
            </w:r>
          </w:p>
        </w:tc>
      </w:tr>
      <w:tr w:rsidR="003F2D67" w:rsidRPr="003F2D67" w14:paraId="1DEC9DF0" w14:textId="77777777" w:rsidTr="00730226">
        <w:tc>
          <w:tcPr>
            <w:tcW w:w="2552" w:type="dxa"/>
          </w:tcPr>
          <w:p w14:paraId="1201CB23" w14:textId="312E087F" w:rsidR="00213709" w:rsidRPr="003F2D67" w:rsidRDefault="00213709" w:rsidP="000E1697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lastRenderedPageBreak/>
              <w:t xml:space="preserve">Nicolucci et al., 2013 </w: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OaWNvbHVjY2k8L0F1dGhvcj48WWVhcj4yMDEzPC9ZZWFy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==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 </w:instrTex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OaWNvbHVjY2k8L0F1dGhvcj48WWVhcj4yMDEzPC9ZZWFy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==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.DATA </w:instrText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separate"/>
            </w:r>
            <w:r w:rsidRPr="003F2D67">
              <w:rPr>
                <w:noProof/>
                <w:sz w:val="20"/>
                <w:szCs w:val="20"/>
                <w:vertAlign w:val="superscript"/>
                <w:lang w:val="en-US"/>
              </w:rPr>
              <w:t>44</w:t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</w:p>
          <w:p w14:paraId="69DABF20" w14:textId="256DD81B" w:rsidR="00213709" w:rsidRPr="003F2D67" w:rsidRDefault="00213709" w:rsidP="000E1697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Italy</w:t>
            </w:r>
          </w:p>
        </w:tc>
        <w:tc>
          <w:tcPr>
            <w:tcW w:w="2693" w:type="dxa"/>
          </w:tcPr>
          <w:p w14:paraId="10FEDAE0" w14:textId="0606030D" w:rsidR="00213709" w:rsidRPr="003F2D67" w:rsidRDefault="00213709" w:rsidP="00053CED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To validate a method for determination of urinary BPA</w:t>
            </w:r>
          </w:p>
        </w:tc>
        <w:tc>
          <w:tcPr>
            <w:tcW w:w="1843" w:type="dxa"/>
          </w:tcPr>
          <w:p w14:paraId="07E31E6C" w14:textId="082F132A" w:rsidR="00213709" w:rsidRPr="003F2D67" w:rsidRDefault="00213709" w:rsidP="00053CED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6-14 y</w:t>
            </w:r>
          </w:p>
          <w:p w14:paraId="2F12C903" w14:textId="77777777" w:rsidR="00213709" w:rsidRPr="003F2D67" w:rsidRDefault="00213709" w:rsidP="00053CED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N = 105</w:t>
            </w:r>
          </w:p>
        </w:tc>
        <w:tc>
          <w:tcPr>
            <w:tcW w:w="1559" w:type="dxa"/>
          </w:tcPr>
          <w:p w14:paraId="30A62956" w14:textId="77777777" w:rsidR="00213709" w:rsidRPr="003F2D67" w:rsidRDefault="00213709" w:rsidP="00053CED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shd w:val="clear" w:color="auto" w:fill="FCFCFC"/>
                <w:lang w:val="en-US"/>
              </w:rPr>
              <w:t>LC/ESI-MS/MS</w:t>
            </w:r>
          </w:p>
        </w:tc>
        <w:tc>
          <w:tcPr>
            <w:tcW w:w="1134" w:type="dxa"/>
          </w:tcPr>
          <w:p w14:paraId="718C980A" w14:textId="77777777" w:rsidR="00213709" w:rsidRPr="003F2D67" w:rsidRDefault="00213709" w:rsidP="00053CED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95</w:t>
            </w:r>
          </w:p>
        </w:tc>
        <w:tc>
          <w:tcPr>
            <w:tcW w:w="2268" w:type="dxa"/>
          </w:tcPr>
          <w:p w14:paraId="0A342609" w14:textId="77777777" w:rsidR="00213709" w:rsidRPr="003F2D67" w:rsidRDefault="00730226" w:rsidP="00730226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Mean</w:t>
            </w:r>
          </w:p>
          <w:p w14:paraId="1F0BFEB3" w14:textId="77777777" w:rsidR="00730226" w:rsidRPr="003F2D67" w:rsidRDefault="00730226" w:rsidP="00730226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Normal weight: 0.47 ng/mL</w:t>
            </w:r>
          </w:p>
          <w:p w14:paraId="04D7E5DA" w14:textId="1DBC8B6A" w:rsidR="00730226" w:rsidRPr="003F2D67" w:rsidRDefault="00730226" w:rsidP="00730226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Obese: 0.72 ng/mL</w:t>
            </w:r>
          </w:p>
        </w:tc>
        <w:tc>
          <w:tcPr>
            <w:tcW w:w="2551" w:type="dxa"/>
          </w:tcPr>
          <w:p w14:paraId="39B1A2A2" w14:textId="3AB9CC1A" w:rsidR="00213709" w:rsidRPr="003F2D67" w:rsidRDefault="00213709" w:rsidP="000E1697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Range: 0.2-1.45 ng/mL</w:t>
            </w:r>
          </w:p>
          <w:p w14:paraId="6EB8E303" w14:textId="77777777" w:rsidR="00213709" w:rsidRPr="003F2D67" w:rsidRDefault="00213709" w:rsidP="000E1697">
            <w:pPr>
              <w:rPr>
                <w:sz w:val="20"/>
                <w:szCs w:val="20"/>
                <w:lang w:val="en-US"/>
              </w:rPr>
            </w:pPr>
          </w:p>
          <w:p w14:paraId="45E9D2D7" w14:textId="77777777" w:rsidR="00213709" w:rsidRPr="003F2D67" w:rsidRDefault="00213709" w:rsidP="000E1697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Normal weight</w:t>
            </w:r>
          </w:p>
          <w:p w14:paraId="5D5A28B9" w14:textId="77777777" w:rsidR="00213709" w:rsidRPr="003F2D67" w:rsidRDefault="00213709" w:rsidP="000E1697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SD 0.12 ng/mL</w:t>
            </w:r>
          </w:p>
          <w:p w14:paraId="66D92B61" w14:textId="77777777" w:rsidR="00213709" w:rsidRPr="003F2D67" w:rsidRDefault="00213709" w:rsidP="000E1697">
            <w:pPr>
              <w:rPr>
                <w:sz w:val="20"/>
                <w:szCs w:val="20"/>
                <w:lang w:val="en-US"/>
              </w:rPr>
            </w:pPr>
          </w:p>
          <w:p w14:paraId="346210D7" w14:textId="77777777" w:rsidR="00213709" w:rsidRPr="003F2D67" w:rsidRDefault="00213709" w:rsidP="000E1697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Obese</w:t>
            </w:r>
          </w:p>
          <w:p w14:paraId="1F6C6F0A" w14:textId="77777777" w:rsidR="00213709" w:rsidRPr="003F2D67" w:rsidRDefault="00213709" w:rsidP="000E1697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SD 0.23 ng/mL</w:t>
            </w:r>
          </w:p>
        </w:tc>
      </w:tr>
      <w:tr w:rsidR="003F2D67" w:rsidRPr="003F2D67" w14:paraId="3D0EC8DE" w14:textId="77777777" w:rsidTr="00730226">
        <w:tc>
          <w:tcPr>
            <w:tcW w:w="2552" w:type="dxa"/>
          </w:tcPr>
          <w:p w14:paraId="0603AB9D" w14:textId="3052CBFE" w:rsidR="00213709" w:rsidRPr="003F2D67" w:rsidRDefault="00213709" w:rsidP="000E1697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D’Aniello et al., 2015 </w: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EJmFwb3M7QW5pZWxsbzwvQXV0aG9yPjxZZWFyPjIwMTU8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 </w:instrTex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EJmFwb3M7QW5pZWxsbzwvQXV0aG9yPjxZZWFyPjIwMTU8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.DATA </w:instrText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separate"/>
            </w:r>
            <w:r w:rsidRPr="003F2D67">
              <w:rPr>
                <w:noProof/>
                <w:sz w:val="20"/>
                <w:szCs w:val="20"/>
                <w:vertAlign w:val="superscript"/>
                <w:lang w:val="en-US"/>
              </w:rPr>
              <w:t>45</w:t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</w:p>
          <w:p w14:paraId="55DB5D1B" w14:textId="042D7A31" w:rsidR="00213709" w:rsidRPr="003F2D67" w:rsidRDefault="00213709" w:rsidP="000E1697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Italy</w:t>
            </w:r>
          </w:p>
        </w:tc>
        <w:tc>
          <w:tcPr>
            <w:tcW w:w="2693" w:type="dxa"/>
          </w:tcPr>
          <w:p w14:paraId="7E66DBA8" w14:textId="7A841CDD" w:rsidR="00213709" w:rsidRPr="003F2D67" w:rsidRDefault="00213709" w:rsidP="00053CED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To investigate the association between exposure to BPA and obesity</w:t>
            </w:r>
          </w:p>
        </w:tc>
        <w:tc>
          <w:tcPr>
            <w:tcW w:w="1843" w:type="dxa"/>
          </w:tcPr>
          <w:p w14:paraId="5B8FC20D" w14:textId="1C1F78B8" w:rsidR="00213709" w:rsidRPr="003F2D67" w:rsidRDefault="00213709" w:rsidP="00053CED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4-15 y</w:t>
            </w:r>
          </w:p>
          <w:p w14:paraId="3514667B" w14:textId="77777777" w:rsidR="00213709" w:rsidRPr="003F2D67" w:rsidRDefault="00213709" w:rsidP="00053CED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N = 54</w:t>
            </w:r>
          </w:p>
        </w:tc>
        <w:tc>
          <w:tcPr>
            <w:tcW w:w="1559" w:type="dxa"/>
          </w:tcPr>
          <w:p w14:paraId="7174795B" w14:textId="77777777" w:rsidR="00213709" w:rsidRPr="003F2D67" w:rsidRDefault="00213709" w:rsidP="00053CED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GC-MS/MS</w:t>
            </w:r>
          </w:p>
        </w:tc>
        <w:tc>
          <w:tcPr>
            <w:tcW w:w="1134" w:type="dxa"/>
          </w:tcPr>
          <w:p w14:paraId="1C6092CB" w14:textId="77777777" w:rsidR="00213709" w:rsidRPr="003F2D67" w:rsidRDefault="00213709" w:rsidP="00053CED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94.4</w:t>
            </w:r>
          </w:p>
        </w:tc>
        <w:tc>
          <w:tcPr>
            <w:tcW w:w="2268" w:type="dxa"/>
          </w:tcPr>
          <w:p w14:paraId="4573F0C6" w14:textId="61111E47" w:rsidR="00213709" w:rsidRPr="003F2D67" w:rsidRDefault="00730226" w:rsidP="00730226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Mean: 1.13 ng/mL</w:t>
            </w:r>
          </w:p>
        </w:tc>
        <w:tc>
          <w:tcPr>
            <w:tcW w:w="2551" w:type="dxa"/>
          </w:tcPr>
          <w:p w14:paraId="3FEC3D9A" w14:textId="68C36F9E" w:rsidR="00213709" w:rsidRPr="003F2D67" w:rsidRDefault="00213709" w:rsidP="000E1697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Mean: 0.91 ng/mg creatinine</w:t>
            </w:r>
          </w:p>
          <w:p w14:paraId="65041E33" w14:textId="77777777" w:rsidR="00213709" w:rsidRPr="003F2D67" w:rsidRDefault="00213709" w:rsidP="000E1697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SD: 0.89 ng/mL / 0.74 ng/mg creatinine</w:t>
            </w:r>
          </w:p>
          <w:p w14:paraId="6A0781E3" w14:textId="77777777" w:rsidR="00213709" w:rsidRPr="003F2D67" w:rsidRDefault="00213709" w:rsidP="000E1697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Range: &lt; 0.01-2.71 ng/mL</w:t>
            </w:r>
          </w:p>
        </w:tc>
      </w:tr>
      <w:tr w:rsidR="003F2D67" w:rsidRPr="003F2D67" w14:paraId="50DF89C0" w14:textId="77777777" w:rsidTr="00730226">
        <w:tc>
          <w:tcPr>
            <w:tcW w:w="2552" w:type="dxa"/>
          </w:tcPr>
          <w:p w14:paraId="26715AA1" w14:textId="4F08C326" w:rsidR="00213709" w:rsidRPr="003F2D67" w:rsidRDefault="00213709" w:rsidP="000E1697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Bellisario et al., 2021 </w: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CZWxsaXNhcmlvPC9BdXRob3I+PFllYXI+MjAyMTwvWWVh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 </w:instrTex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CZWxsaXNhcmlvPC9BdXRob3I+PFllYXI+MjAyMTwvWWVh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.DATA </w:instrText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separate"/>
            </w:r>
            <w:r w:rsidRPr="003F2D67">
              <w:rPr>
                <w:noProof/>
                <w:sz w:val="20"/>
                <w:szCs w:val="20"/>
                <w:vertAlign w:val="superscript"/>
                <w:lang w:val="en-US"/>
              </w:rPr>
              <w:t>46</w:t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</w:p>
          <w:p w14:paraId="65AE96E5" w14:textId="149B3C01" w:rsidR="00213709" w:rsidRPr="003F2D67" w:rsidRDefault="00213709" w:rsidP="000E1697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Italy</w:t>
            </w:r>
          </w:p>
        </w:tc>
        <w:tc>
          <w:tcPr>
            <w:tcW w:w="2693" w:type="dxa"/>
          </w:tcPr>
          <w:p w14:paraId="3525F61A" w14:textId="029E1E22" w:rsidR="00213709" w:rsidRPr="003F2D67" w:rsidRDefault="00213709" w:rsidP="00053CED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To investigate exposure to BPA in neonates and its determinants</w:t>
            </w:r>
          </w:p>
        </w:tc>
        <w:tc>
          <w:tcPr>
            <w:tcW w:w="1843" w:type="dxa"/>
          </w:tcPr>
          <w:p w14:paraId="75DFC92C" w14:textId="4B05B60D" w:rsidR="00213709" w:rsidRPr="003F2D67" w:rsidRDefault="00213709" w:rsidP="00053CED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Neonates</w:t>
            </w:r>
          </w:p>
          <w:p w14:paraId="25359219" w14:textId="77777777" w:rsidR="00213709" w:rsidRPr="003F2D67" w:rsidRDefault="00213709" w:rsidP="00053CED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N = 134</w:t>
            </w:r>
          </w:p>
        </w:tc>
        <w:tc>
          <w:tcPr>
            <w:tcW w:w="1559" w:type="dxa"/>
          </w:tcPr>
          <w:p w14:paraId="18170F9E" w14:textId="77777777" w:rsidR="00213709" w:rsidRPr="003F2D67" w:rsidRDefault="00213709" w:rsidP="00053CED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shd w:val="clear" w:color="auto" w:fill="FFFFFF"/>
                <w:lang w:val="en-US"/>
              </w:rPr>
              <w:t>UPLC-ESI-MS/MS</w:t>
            </w:r>
          </w:p>
        </w:tc>
        <w:tc>
          <w:tcPr>
            <w:tcW w:w="1134" w:type="dxa"/>
          </w:tcPr>
          <w:p w14:paraId="47BED96B" w14:textId="77777777" w:rsidR="00213709" w:rsidRPr="003F2D67" w:rsidRDefault="00213709" w:rsidP="00053CED">
            <w:pPr>
              <w:pStyle w:val="NormalWeb"/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NR</w:t>
            </w:r>
          </w:p>
        </w:tc>
        <w:tc>
          <w:tcPr>
            <w:tcW w:w="2268" w:type="dxa"/>
          </w:tcPr>
          <w:p w14:paraId="79FF5352" w14:textId="4E0CDE35" w:rsidR="00213709" w:rsidRPr="003F2D67" w:rsidRDefault="00730226" w:rsidP="00730226">
            <w:pPr>
              <w:rPr>
                <w:sz w:val="20"/>
                <w:szCs w:val="20"/>
                <w:shd w:val="clear" w:color="auto" w:fill="FFFFFF"/>
                <w:lang w:val="en-US"/>
              </w:rPr>
            </w:pPr>
            <w:r w:rsidRPr="003F2D67">
              <w:rPr>
                <w:sz w:val="20"/>
                <w:szCs w:val="20"/>
                <w:shd w:val="clear" w:color="auto" w:fill="FFFFFF"/>
                <w:lang w:val="en-US"/>
              </w:rPr>
              <w:t xml:space="preserve">Mean: 0.13 </w:t>
            </w:r>
            <w:r w:rsidRPr="003F2D67">
              <w:rPr>
                <w:sz w:val="20"/>
                <w:szCs w:val="20"/>
                <w:lang w:val="en-US"/>
              </w:rPr>
              <w:t>ng/mL</w:t>
            </w:r>
          </w:p>
        </w:tc>
        <w:tc>
          <w:tcPr>
            <w:tcW w:w="2551" w:type="dxa"/>
          </w:tcPr>
          <w:p w14:paraId="7FA7C079" w14:textId="0D6009B8" w:rsidR="00213709" w:rsidRPr="003F2D67" w:rsidRDefault="00213709" w:rsidP="000E1697">
            <w:pPr>
              <w:rPr>
                <w:sz w:val="20"/>
                <w:szCs w:val="20"/>
                <w:shd w:val="clear" w:color="auto" w:fill="FFFFFF"/>
                <w:lang w:val="en-US"/>
              </w:rPr>
            </w:pPr>
            <w:r w:rsidRPr="003F2D67">
              <w:rPr>
                <w:sz w:val="20"/>
                <w:szCs w:val="20"/>
                <w:shd w:val="clear" w:color="auto" w:fill="FFFFFF"/>
                <w:lang w:val="en-US"/>
              </w:rPr>
              <w:t xml:space="preserve">Mean: </w:t>
            </w:r>
            <w:r w:rsidRPr="003F2D67">
              <w:rPr>
                <w:sz w:val="20"/>
                <w:szCs w:val="20"/>
                <w:lang w:val="en-US"/>
              </w:rPr>
              <w:t>0.48 ng/mg creatinine</w:t>
            </w:r>
          </w:p>
          <w:p w14:paraId="618FE3A8" w14:textId="77777777" w:rsidR="00213709" w:rsidRPr="003F2D67" w:rsidRDefault="00213709" w:rsidP="000E1697">
            <w:pPr>
              <w:rPr>
                <w:sz w:val="20"/>
                <w:szCs w:val="20"/>
                <w:shd w:val="clear" w:color="auto" w:fill="FFFFFF"/>
                <w:lang w:val="en-US"/>
              </w:rPr>
            </w:pPr>
            <w:r w:rsidRPr="003F2D67">
              <w:rPr>
                <w:sz w:val="20"/>
                <w:szCs w:val="20"/>
                <w:shd w:val="clear" w:color="auto" w:fill="FFFFFF"/>
                <w:lang w:val="en-US"/>
              </w:rPr>
              <w:t xml:space="preserve">SD: 0.3 </w:t>
            </w:r>
            <w:r w:rsidRPr="003F2D67">
              <w:rPr>
                <w:sz w:val="20"/>
                <w:szCs w:val="20"/>
                <w:lang w:val="en-US"/>
              </w:rPr>
              <w:t>ng/mL / 1.13 ng/mg creatinine</w:t>
            </w:r>
          </w:p>
          <w:p w14:paraId="681D8E0D" w14:textId="77777777" w:rsidR="00213709" w:rsidRPr="003F2D67" w:rsidRDefault="00213709" w:rsidP="000E1697">
            <w:pPr>
              <w:tabs>
                <w:tab w:val="left" w:pos="2318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shd w:val="clear" w:color="auto" w:fill="FFFFFF"/>
                <w:lang w:val="en-US"/>
              </w:rPr>
              <w:t xml:space="preserve">Range: 0.02-0.74 </w:t>
            </w:r>
            <w:r w:rsidRPr="003F2D67">
              <w:rPr>
                <w:sz w:val="20"/>
                <w:szCs w:val="20"/>
                <w:lang w:val="en-US"/>
              </w:rPr>
              <w:t xml:space="preserve">ng/mL / </w:t>
            </w:r>
            <w:r w:rsidRPr="003F2D67">
              <w:rPr>
                <w:sz w:val="20"/>
                <w:szCs w:val="20"/>
                <w:shd w:val="clear" w:color="auto" w:fill="FFFFFF"/>
                <w:lang w:val="en-US"/>
              </w:rPr>
              <w:t xml:space="preserve">0.02-2.5 </w:t>
            </w:r>
            <w:r w:rsidRPr="003F2D67">
              <w:rPr>
                <w:sz w:val="20"/>
                <w:szCs w:val="20"/>
                <w:lang w:val="en-US"/>
              </w:rPr>
              <w:t>ng/mg creatinine</w:t>
            </w:r>
          </w:p>
        </w:tc>
      </w:tr>
      <w:tr w:rsidR="003F2D67" w:rsidRPr="003F2D67" w14:paraId="5055A442" w14:textId="77777777" w:rsidTr="00730226">
        <w:tc>
          <w:tcPr>
            <w:tcW w:w="2552" w:type="dxa"/>
          </w:tcPr>
          <w:p w14:paraId="2EF07C08" w14:textId="3AAEE8C8" w:rsidR="00213709" w:rsidRPr="003F2D67" w:rsidRDefault="00213709" w:rsidP="000E1697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Tait et al., 2021 </w: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UYWl0PC9BdXRob3I+PFllYXI+MjAyMTwvWWVhcj48UmVj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 </w:instrTex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UYWl0PC9BdXRob3I+PFllYXI+MjAyMTwvWWVhcj48UmVj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.DATA </w:instrText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separate"/>
            </w:r>
            <w:r w:rsidRPr="003F2D67">
              <w:rPr>
                <w:noProof/>
                <w:sz w:val="20"/>
                <w:szCs w:val="20"/>
                <w:vertAlign w:val="superscript"/>
                <w:lang w:val="en-US"/>
              </w:rPr>
              <w:t>47</w:t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</w:p>
          <w:p w14:paraId="7CF63300" w14:textId="60A2CFCD" w:rsidR="00213709" w:rsidRPr="003F2D67" w:rsidRDefault="00213709" w:rsidP="000E1697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Italy</w:t>
            </w:r>
          </w:p>
        </w:tc>
        <w:tc>
          <w:tcPr>
            <w:tcW w:w="2693" w:type="dxa"/>
          </w:tcPr>
          <w:p w14:paraId="3691BB19" w14:textId="27DB2994" w:rsidR="00213709" w:rsidRPr="003F2D67" w:rsidRDefault="00213709" w:rsidP="00053CE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To investigate exposure to BPA</w:t>
            </w:r>
          </w:p>
        </w:tc>
        <w:tc>
          <w:tcPr>
            <w:tcW w:w="1843" w:type="dxa"/>
          </w:tcPr>
          <w:p w14:paraId="675C4546" w14:textId="0C5F1412" w:rsidR="00213709" w:rsidRPr="003F2D67" w:rsidRDefault="00213709" w:rsidP="00053CE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4-14 y</w:t>
            </w:r>
          </w:p>
          <w:p w14:paraId="0C0F93B8" w14:textId="4021AFA6" w:rsidR="00213709" w:rsidRPr="003F2D67" w:rsidRDefault="00213709" w:rsidP="00053CE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N = 900</w:t>
            </w:r>
          </w:p>
        </w:tc>
        <w:tc>
          <w:tcPr>
            <w:tcW w:w="1559" w:type="dxa"/>
          </w:tcPr>
          <w:p w14:paraId="1897EC30" w14:textId="395ACB8D" w:rsidR="00213709" w:rsidRPr="003F2D67" w:rsidRDefault="00213709" w:rsidP="00053CED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GC-MS/MS</w:t>
            </w:r>
          </w:p>
        </w:tc>
        <w:tc>
          <w:tcPr>
            <w:tcW w:w="1134" w:type="dxa"/>
          </w:tcPr>
          <w:p w14:paraId="174CA543" w14:textId="38911544" w:rsidR="00213709" w:rsidRPr="003F2D67" w:rsidRDefault="00213709" w:rsidP="00053CE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96.1</w:t>
            </w:r>
          </w:p>
        </w:tc>
        <w:tc>
          <w:tcPr>
            <w:tcW w:w="2268" w:type="dxa"/>
          </w:tcPr>
          <w:p w14:paraId="6A6D983A" w14:textId="23BEACC8" w:rsidR="00213709" w:rsidRPr="003F2D67" w:rsidRDefault="00730226" w:rsidP="00730226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Median 7.02 </w:t>
            </w: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n</w:t>
            </w:r>
            <w:r w:rsidRPr="003F2D67">
              <w:rPr>
                <w:sz w:val="20"/>
                <w:szCs w:val="20"/>
                <w:lang w:val="en-US"/>
              </w:rPr>
              <w:t>g/mL</w:t>
            </w:r>
          </w:p>
        </w:tc>
        <w:tc>
          <w:tcPr>
            <w:tcW w:w="2551" w:type="dxa"/>
          </w:tcPr>
          <w:p w14:paraId="3FE323A4" w14:textId="33B4CA29" w:rsidR="00213709" w:rsidRPr="003F2D67" w:rsidRDefault="00213709" w:rsidP="000E1697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Median</w:t>
            </w:r>
            <w:r w:rsidR="00730226" w:rsidRPr="003F2D67">
              <w:rPr>
                <w:sz w:val="20"/>
                <w:szCs w:val="20"/>
                <w:lang w:val="en-US"/>
              </w:rPr>
              <w:t>:</w:t>
            </w:r>
            <w:r w:rsidRPr="003F2D67">
              <w:rPr>
                <w:sz w:val="20"/>
                <w:szCs w:val="20"/>
                <w:lang w:val="en-US"/>
              </w:rPr>
              <w:t xml:space="preserve"> 6.77 </w:t>
            </w:r>
            <w:r w:rsidR="00730226"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n</w:t>
            </w:r>
            <w:r w:rsidRPr="003F2D67">
              <w:rPr>
                <w:sz w:val="20"/>
                <w:szCs w:val="20"/>
                <w:lang w:val="en-US"/>
              </w:rPr>
              <w:t>g/</w:t>
            </w:r>
            <w:r w:rsidR="00730226" w:rsidRPr="003F2D67">
              <w:rPr>
                <w:sz w:val="20"/>
                <w:szCs w:val="20"/>
                <w:lang w:val="en-US"/>
              </w:rPr>
              <w:t>m</w:t>
            </w:r>
            <w:r w:rsidRPr="003F2D67">
              <w:rPr>
                <w:sz w:val="20"/>
                <w:szCs w:val="20"/>
                <w:lang w:val="en-US"/>
              </w:rPr>
              <w:t>g creatinine</w:t>
            </w:r>
          </w:p>
          <w:p w14:paraId="7DA6AEF6" w14:textId="39202442" w:rsidR="00213709" w:rsidRPr="003F2D67" w:rsidRDefault="00213709" w:rsidP="000E1697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IQR: 4.16-12.06 </w:t>
            </w:r>
            <w:r w:rsidR="00730226"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n</w:t>
            </w:r>
            <w:r w:rsidRPr="003F2D67">
              <w:rPr>
                <w:sz w:val="20"/>
                <w:szCs w:val="20"/>
                <w:lang w:val="en-US"/>
              </w:rPr>
              <w:t>g/</w:t>
            </w:r>
            <w:r w:rsidR="00730226" w:rsidRPr="003F2D67">
              <w:rPr>
                <w:sz w:val="20"/>
                <w:szCs w:val="20"/>
                <w:lang w:val="en-US"/>
              </w:rPr>
              <w:t>m</w:t>
            </w:r>
            <w:r w:rsidRPr="003F2D67">
              <w:rPr>
                <w:sz w:val="20"/>
                <w:szCs w:val="20"/>
                <w:lang w:val="en-US"/>
              </w:rPr>
              <w:t xml:space="preserve">L / 3.92-12.77 </w:t>
            </w:r>
            <w:r w:rsidR="00730226"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n</w:t>
            </w:r>
            <w:r w:rsidRPr="003F2D67">
              <w:rPr>
                <w:sz w:val="20"/>
                <w:szCs w:val="20"/>
                <w:lang w:val="en-US"/>
              </w:rPr>
              <w:t>g/</w:t>
            </w:r>
            <w:r w:rsidR="00730226" w:rsidRPr="003F2D67">
              <w:rPr>
                <w:sz w:val="20"/>
                <w:szCs w:val="20"/>
                <w:lang w:val="en-US"/>
              </w:rPr>
              <w:t>m</w:t>
            </w:r>
            <w:r w:rsidRPr="003F2D67">
              <w:rPr>
                <w:sz w:val="20"/>
                <w:szCs w:val="20"/>
                <w:lang w:val="en-US"/>
              </w:rPr>
              <w:t>g creatinine</w:t>
            </w:r>
          </w:p>
          <w:p w14:paraId="726CBB2D" w14:textId="50EA5E6C" w:rsidR="00213709" w:rsidRPr="003F2D67" w:rsidRDefault="00213709" w:rsidP="000E1697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GM 7.06 </w:t>
            </w:r>
            <w:r w:rsidR="00730226"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n</w:t>
            </w:r>
            <w:r w:rsidRPr="003F2D67">
              <w:rPr>
                <w:sz w:val="20"/>
                <w:szCs w:val="20"/>
                <w:lang w:val="en-US"/>
              </w:rPr>
              <w:t>g/</w:t>
            </w:r>
            <w:r w:rsidR="00730226" w:rsidRPr="003F2D67">
              <w:rPr>
                <w:sz w:val="20"/>
                <w:szCs w:val="20"/>
                <w:lang w:val="en-US"/>
              </w:rPr>
              <w:t>m</w:t>
            </w:r>
            <w:r w:rsidRPr="003F2D67">
              <w:rPr>
                <w:sz w:val="20"/>
                <w:szCs w:val="20"/>
                <w:lang w:val="en-US"/>
              </w:rPr>
              <w:t xml:space="preserve">L (95%CI 6.57-7.6) / 6.77 </w:t>
            </w:r>
            <w:r w:rsidR="00730226"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n</w:t>
            </w:r>
            <w:r w:rsidRPr="003F2D67">
              <w:rPr>
                <w:sz w:val="20"/>
                <w:szCs w:val="20"/>
                <w:lang w:val="en-US"/>
              </w:rPr>
              <w:t>g/</w:t>
            </w:r>
            <w:r w:rsidR="00730226" w:rsidRPr="003F2D67">
              <w:rPr>
                <w:sz w:val="20"/>
                <w:szCs w:val="20"/>
                <w:lang w:val="en-US"/>
              </w:rPr>
              <w:t>m</w:t>
            </w:r>
            <w:r w:rsidRPr="003F2D67">
              <w:rPr>
                <w:sz w:val="20"/>
                <w:szCs w:val="20"/>
                <w:lang w:val="en-US"/>
              </w:rPr>
              <w:t>g creatinine (95%CI 3.92-12.77)</w:t>
            </w:r>
          </w:p>
        </w:tc>
      </w:tr>
      <w:tr w:rsidR="003F2D67" w:rsidRPr="003F2D67" w14:paraId="007630DA" w14:textId="77777777" w:rsidTr="00730226">
        <w:tc>
          <w:tcPr>
            <w:tcW w:w="2552" w:type="dxa"/>
          </w:tcPr>
          <w:p w14:paraId="49FF78BD" w14:textId="47DF526D" w:rsidR="00213709" w:rsidRPr="003F2D67" w:rsidRDefault="00213709" w:rsidP="000E1697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Sakhi et al., 2018 </w: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TYWtoaTwvQXV0aG9yPjxZZWFyPjIwMTg8L1llYXI+PFJl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 </w:instrTex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TYWtoaTwvQXV0aG9yPjxZZWFyPjIwMTg8L1llYXI+PFJl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.DATA </w:instrText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separate"/>
            </w:r>
            <w:r w:rsidRPr="003F2D67">
              <w:rPr>
                <w:noProof/>
                <w:sz w:val="20"/>
                <w:szCs w:val="20"/>
                <w:vertAlign w:val="superscript"/>
                <w:lang w:val="en-US"/>
              </w:rPr>
              <w:t>48</w:t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</w:p>
          <w:p w14:paraId="68C7B882" w14:textId="04D9AF6C" w:rsidR="00213709" w:rsidRPr="003F2D67" w:rsidRDefault="00213709" w:rsidP="000E1697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Norway</w:t>
            </w:r>
          </w:p>
        </w:tc>
        <w:tc>
          <w:tcPr>
            <w:tcW w:w="2693" w:type="dxa"/>
          </w:tcPr>
          <w:p w14:paraId="5C6A4D16" w14:textId="7B5B4BE2" w:rsidR="00213709" w:rsidRPr="003F2D67" w:rsidRDefault="00213709" w:rsidP="00053CE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To investigate exposure to BPA and its determinants</w:t>
            </w:r>
          </w:p>
        </w:tc>
        <w:tc>
          <w:tcPr>
            <w:tcW w:w="1843" w:type="dxa"/>
          </w:tcPr>
          <w:p w14:paraId="50FE48DD" w14:textId="0FC38FA4" w:rsidR="00213709" w:rsidRPr="003F2D67" w:rsidRDefault="00213709" w:rsidP="00053CE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6-12 y</w:t>
            </w:r>
          </w:p>
          <w:p w14:paraId="463E26DE" w14:textId="77777777" w:rsidR="00213709" w:rsidRPr="003F2D67" w:rsidRDefault="00213709" w:rsidP="00053CE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N = 54</w:t>
            </w:r>
          </w:p>
        </w:tc>
        <w:tc>
          <w:tcPr>
            <w:tcW w:w="1559" w:type="dxa"/>
          </w:tcPr>
          <w:p w14:paraId="36F4A029" w14:textId="77777777" w:rsidR="00213709" w:rsidRPr="003F2D67" w:rsidRDefault="00213709" w:rsidP="00053CED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UPLC-MS-MS</w:t>
            </w:r>
          </w:p>
        </w:tc>
        <w:tc>
          <w:tcPr>
            <w:tcW w:w="1134" w:type="dxa"/>
          </w:tcPr>
          <w:p w14:paraId="61B10E79" w14:textId="77777777" w:rsidR="00213709" w:rsidRPr="003F2D67" w:rsidRDefault="00213709" w:rsidP="00053CE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2268" w:type="dxa"/>
          </w:tcPr>
          <w:p w14:paraId="0E0B0FF4" w14:textId="77777777" w:rsidR="00730226" w:rsidRPr="003F2D67" w:rsidRDefault="00730226" w:rsidP="00730226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Mean: 4.54 ng/mL</w:t>
            </w:r>
          </w:p>
          <w:p w14:paraId="07A340B9" w14:textId="1902A35D" w:rsidR="00213709" w:rsidRPr="003F2D67" w:rsidRDefault="00730226" w:rsidP="00730226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Median: 3.67 ng/mL</w:t>
            </w:r>
          </w:p>
        </w:tc>
        <w:tc>
          <w:tcPr>
            <w:tcW w:w="2551" w:type="dxa"/>
          </w:tcPr>
          <w:p w14:paraId="77E9B945" w14:textId="77777777" w:rsidR="00213709" w:rsidRPr="003F2D67" w:rsidRDefault="00213709" w:rsidP="000E1697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IQR: 2.62-4.85 ng/mL</w:t>
            </w:r>
          </w:p>
          <w:p w14:paraId="5C757B2F" w14:textId="77777777" w:rsidR="00213709" w:rsidRPr="003F2D67" w:rsidRDefault="00213709" w:rsidP="000E1697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GM: 3.70 ng/mL</w:t>
            </w:r>
          </w:p>
          <w:p w14:paraId="2203A24D" w14:textId="77777777" w:rsidR="00213709" w:rsidRPr="003F2D67" w:rsidRDefault="00213709" w:rsidP="000E1697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Range: 1.46 to 36.4 ng/mL</w:t>
            </w:r>
          </w:p>
        </w:tc>
      </w:tr>
      <w:tr w:rsidR="003F2D67" w:rsidRPr="003F2D67" w14:paraId="3ED76992" w14:textId="77777777" w:rsidTr="00730226">
        <w:tc>
          <w:tcPr>
            <w:tcW w:w="2552" w:type="dxa"/>
          </w:tcPr>
          <w:p w14:paraId="26E8161B" w14:textId="4B9CCBDF" w:rsidR="00213709" w:rsidRPr="003F2D67" w:rsidRDefault="00213709" w:rsidP="000E1697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Gari et al., 2021 </w:t>
            </w:r>
            <w:r w:rsidRPr="003F2D67">
              <w:rPr>
                <w:sz w:val="20"/>
                <w:szCs w:val="20"/>
                <w:lang w:val="en-US"/>
              </w:rPr>
              <w:fldChar w:fldCharType="begin"/>
            </w:r>
            <w:r w:rsidRPr="003F2D67">
              <w:rPr>
                <w:sz w:val="20"/>
                <w:szCs w:val="20"/>
                <w:lang w:val="en-US"/>
              </w:rPr>
              <w:instrText xml:space="preserve"> ADDIN EN.CITE &lt;EndNote&gt;&lt;Cite&gt;&lt;Author&gt;Garí&lt;/Author&gt;&lt;Year&gt;2021&lt;/Year&gt;&lt;RecNum&gt;171&lt;/RecNum&gt;&lt;DisplayText&gt;&lt;style face="superscript"&gt;49&lt;/style&gt;&lt;/DisplayText&gt;&lt;record&gt;&lt;rec-number&gt;171&lt;/rec-number&gt;&lt;foreign-keys&gt;&lt;key app="EN" db-id="zwp59zspuwxpecewfdqxrea7rx5dxs2e5w25" timestamp="1694133526"&gt;171&lt;/key&gt;&lt;/foreign-keys&gt;&lt;ref-type name="Journal Article"&gt;17&lt;/ref-type&gt;&lt;contributors&gt;&lt;authors&gt;&lt;author&gt;Garí, Mercè&lt;/author&gt;&lt;author&gt;Moos, Rebecca&lt;/author&gt;&lt;author&gt;Bury, Daniel&lt;/author&gt;&lt;author&gt;Kasper-Sonnenberg, Monika&lt;/author&gt;&lt;author&gt;Jankowska, Agnieszka&lt;/author&gt;&lt;author&gt;Andysz, Aleksandra&lt;/author&gt;&lt;author&gt;Hanke, Wojciech&lt;/author&gt;&lt;author&gt;Nowak, Dennis&lt;/author&gt;&lt;author&gt;Bose-O’Reilly, Stephan&lt;/author&gt;&lt;author&gt;Koch, Holger M.&lt;/author&gt;&lt;author&gt;Polanska, Kinga&lt;/author&gt;&lt;/authors&gt;&lt;/contributors&gt;&lt;titles&gt;&lt;title&gt;Human-Biomonitoring derived exposure and Daily Intakes of Bisphenol A and their associations with neurodevelopmental outcomes among children of the Polish Mother and Child Cohort Study&lt;/title&gt;&lt;secondary-title&gt;Environmental Health&lt;/secondary-title&gt;&lt;/titles&gt;&lt;periodical&gt;&lt;full-title&gt;Environmental Health&lt;/full-title&gt;&lt;/periodical&gt;&lt;pages&gt;95&lt;/pages&gt;&lt;volume&gt;20&lt;/volume&gt;&lt;number&gt;1&lt;/number&gt;&lt;dates&gt;&lt;year&gt;2021&lt;/year&gt;&lt;pub-dates&gt;&lt;date&gt;2021/08/25&lt;/date&gt;&lt;/pub-dates&gt;&lt;/dates&gt;&lt;isbn&gt;1476-069X&lt;/isbn&gt;&lt;urls&gt;&lt;related-urls&gt;&lt;url&gt;https://doi.org/10.1186/s12940-021-00777-0&lt;/url&gt;&lt;/related-urls&gt;&lt;/urls&gt;&lt;electronic-resource-num&gt;10.1186/s12940-021-00777-0&lt;/electronic-resource-num&gt;&lt;/record&gt;&lt;/Cite&gt;&lt;/EndNote&gt;</w:instrText>
            </w:r>
            <w:r w:rsidRPr="003F2D67">
              <w:rPr>
                <w:sz w:val="20"/>
                <w:szCs w:val="20"/>
                <w:lang w:val="en-US"/>
              </w:rPr>
              <w:fldChar w:fldCharType="separate"/>
            </w:r>
            <w:r w:rsidRPr="003F2D67">
              <w:rPr>
                <w:noProof/>
                <w:sz w:val="20"/>
                <w:szCs w:val="20"/>
                <w:vertAlign w:val="superscript"/>
                <w:lang w:val="en-US"/>
              </w:rPr>
              <w:t>49</w:t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</w:p>
          <w:p w14:paraId="5255AF8D" w14:textId="77777777" w:rsidR="00213709" w:rsidRPr="003F2D67" w:rsidRDefault="00213709" w:rsidP="000E1697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REPRO-PL</w:t>
            </w:r>
          </w:p>
          <w:p w14:paraId="3CC1B6E3" w14:textId="615386C2" w:rsidR="00213709" w:rsidRPr="003F2D67" w:rsidRDefault="00213709" w:rsidP="000E1697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Poland</w:t>
            </w:r>
          </w:p>
        </w:tc>
        <w:tc>
          <w:tcPr>
            <w:tcW w:w="2693" w:type="dxa"/>
          </w:tcPr>
          <w:p w14:paraId="52678818" w14:textId="5297D394" w:rsidR="00213709" w:rsidRPr="003F2D67" w:rsidRDefault="00213709" w:rsidP="00053CE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To investigate the association between exposure to BPA and neurodevelopmental outcomes</w:t>
            </w:r>
          </w:p>
        </w:tc>
        <w:tc>
          <w:tcPr>
            <w:tcW w:w="1843" w:type="dxa"/>
          </w:tcPr>
          <w:p w14:paraId="6E920106" w14:textId="751C1BE8" w:rsidR="00213709" w:rsidRPr="003F2D67" w:rsidRDefault="00213709" w:rsidP="00053CE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7 y</w:t>
            </w:r>
          </w:p>
          <w:p w14:paraId="723E25DC" w14:textId="77777777" w:rsidR="00213709" w:rsidRPr="003F2D67" w:rsidRDefault="00213709" w:rsidP="00053CE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N = 250</w:t>
            </w:r>
          </w:p>
        </w:tc>
        <w:tc>
          <w:tcPr>
            <w:tcW w:w="1559" w:type="dxa"/>
          </w:tcPr>
          <w:p w14:paraId="7838B5D7" w14:textId="65915A76" w:rsidR="00213709" w:rsidRPr="003F2D67" w:rsidRDefault="00213709" w:rsidP="00053CED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shd w:val="clear" w:color="auto" w:fill="FFFFFF"/>
                <w:lang w:val="en-US"/>
              </w:rPr>
              <w:t>HPLC-MS/MS</w:t>
            </w:r>
          </w:p>
        </w:tc>
        <w:tc>
          <w:tcPr>
            <w:tcW w:w="1134" w:type="dxa"/>
          </w:tcPr>
          <w:p w14:paraId="32A4F663" w14:textId="77777777" w:rsidR="00213709" w:rsidRPr="003F2D67" w:rsidRDefault="00213709" w:rsidP="00053CE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99.6</w:t>
            </w:r>
          </w:p>
        </w:tc>
        <w:tc>
          <w:tcPr>
            <w:tcW w:w="2268" w:type="dxa"/>
          </w:tcPr>
          <w:p w14:paraId="3E936403" w14:textId="1FB90773" w:rsidR="00213709" w:rsidRPr="003F2D67" w:rsidRDefault="00730226" w:rsidP="00730226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Median: 1.8 </w:t>
            </w: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n</w:t>
            </w:r>
            <w:r w:rsidRPr="003F2D67">
              <w:rPr>
                <w:sz w:val="20"/>
                <w:szCs w:val="20"/>
                <w:lang w:val="en-US"/>
              </w:rPr>
              <w:t>g/mL</w:t>
            </w:r>
          </w:p>
        </w:tc>
        <w:tc>
          <w:tcPr>
            <w:tcW w:w="2551" w:type="dxa"/>
          </w:tcPr>
          <w:p w14:paraId="25A27D2B" w14:textId="77777777" w:rsidR="00213709" w:rsidRPr="003F2D67" w:rsidRDefault="00213709" w:rsidP="000E1697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IQR: 1.1-2.8 </w:t>
            </w: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μ</w:t>
            </w:r>
            <w:r w:rsidRPr="003F2D67">
              <w:rPr>
                <w:sz w:val="20"/>
                <w:szCs w:val="20"/>
                <w:lang w:val="en-US"/>
              </w:rPr>
              <w:t>g/L</w:t>
            </w:r>
          </w:p>
          <w:p w14:paraId="65A89A62" w14:textId="77777777" w:rsidR="00213709" w:rsidRPr="003F2D67" w:rsidRDefault="00213709" w:rsidP="000E1697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GM: 1.9 </w:t>
            </w: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μ</w:t>
            </w:r>
            <w:r w:rsidRPr="003F2D67">
              <w:rPr>
                <w:sz w:val="20"/>
                <w:szCs w:val="20"/>
                <w:lang w:val="en-US"/>
              </w:rPr>
              <w:t>g/L (95%CI: 1.7-2.1)</w:t>
            </w:r>
          </w:p>
          <w:p w14:paraId="1037918C" w14:textId="77777777" w:rsidR="00213709" w:rsidRPr="003F2D67" w:rsidRDefault="00213709" w:rsidP="000E1697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lastRenderedPageBreak/>
              <w:t xml:space="preserve">Range: &lt; LOD-53.1 </w:t>
            </w: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μ</w:t>
            </w:r>
            <w:r w:rsidRPr="003F2D67">
              <w:rPr>
                <w:sz w:val="20"/>
                <w:szCs w:val="20"/>
                <w:lang w:val="en-US"/>
              </w:rPr>
              <w:t>g/L</w:t>
            </w:r>
          </w:p>
        </w:tc>
      </w:tr>
      <w:tr w:rsidR="003F2D67" w:rsidRPr="003F2D67" w14:paraId="185D859A" w14:textId="77777777" w:rsidTr="00730226">
        <w:tc>
          <w:tcPr>
            <w:tcW w:w="2552" w:type="dxa"/>
          </w:tcPr>
          <w:p w14:paraId="56C6589F" w14:textId="17379359" w:rsidR="00213709" w:rsidRPr="003F2D67" w:rsidRDefault="00213709" w:rsidP="000E1697">
            <w:pPr>
              <w:tabs>
                <w:tab w:val="left" w:pos="493"/>
              </w:tabs>
              <w:rPr>
                <w:sz w:val="20"/>
                <w:szCs w:val="20"/>
              </w:rPr>
            </w:pPr>
            <w:r w:rsidRPr="003F2D67">
              <w:rPr>
                <w:sz w:val="20"/>
                <w:szCs w:val="20"/>
              </w:rPr>
              <w:lastRenderedPageBreak/>
              <w:t xml:space="preserve">Correia-Sá et al., 2017 </w: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Db3JyZWlhLVPDoTwvQXV0aG9yPjxZZWFyPjIwMTc8L1ll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</w:fldData>
              </w:fldChar>
            </w:r>
            <w:r w:rsidRPr="003F2D67">
              <w:rPr>
                <w:sz w:val="20"/>
                <w:szCs w:val="20"/>
              </w:rPr>
              <w:instrText xml:space="preserve"> ADDIN EN.CITE </w:instrTex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Db3JyZWlhLVPDoTwvQXV0aG9yPjxZZWFyPjIwMTc8L1ll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</w:fldData>
              </w:fldChar>
            </w:r>
            <w:r w:rsidRPr="003F2D67">
              <w:rPr>
                <w:sz w:val="20"/>
                <w:szCs w:val="20"/>
              </w:rPr>
              <w:instrText xml:space="preserve"> ADDIN EN.CITE.DATA </w:instrText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separate"/>
            </w:r>
            <w:r w:rsidRPr="003F2D67">
              <w:rPr>
                <w:noProof/>
                <w:sz w:val="20"/>
                <w:szCs w:val="20"/>
                <w:vertAlign w:val="superscript"/>
              </w:rPr>
              <w:t>50</w:t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</w:p>
          <w:p w14:paraId="1242BACF" w14:textId="7AD85822" w:rsidR="00213709" w:rsidRPr="003F2D67" w:rsidRDefault="00213709" w:rsidP="000E1697">
            <w:pPr>
              <w:tabs>
                <w:tab w:val="left" w:pos="493"/>
              </w:tabs>
              <w:rPr>
                <w:sz w:val="20"/>
                <w:szCs w:val="20"/>
              </w:rPr>
            </w:pPr>
            <w:r w:rsidRPr="003F2D67">
              <w:rPr>
                <w:sz w:val="20"/>
                <w:szCs w:val="20"/>
              </w:rPr>
              <w:t>Portugal</w:t>
            </w:r>
          </w:p>
        </w:tc>
        <w:tc>
          <w:tcPr>
            <w:tcW w:w="2693" w:type="dxa"/>
          </w:tcPr>
          <w:p w14:paraId="7CC1E5B8" w14:textId="706E04FA" w:rsidR="00213709" w:rsidRPr="003F2D67" w:rsidRDefault="00213709" w:rsidP="00053CE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To investigate exposure to BPA and its determinants</w:t>
            </w:r>
          </w:p>
        </w:tc>
        <w:tc>
          <w:tcPr>
            <w:tcW w:w="1843" w:type="dxa"/>
          </w:tcPr>
          <w:p w14:paraId="25055205" w14:textId="68DCE173" w:rsidR="00213709" w:rsidRPr="003F2D67" w:rsidRDefault="00213709" w:rsidP="00053CE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4-18 y</w:t>
            </w:r>
          </w:p>
          <w:p w14:paraId="582853D8" w14:textId="77777777" w:rsidR="00213709" w:rsidRPr="003F2D67" w:rsidRDefault="00213709" w:rsidP="00053CE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N = 110</w:t>
            </w:r>
          </w:p>
        </w:tc>
        <w:tc>
          <w:tcPr>
            <w:tcW w:w="1559" w:type="dxa"/>
          </w:tcPr>
          <w:p w14:paraId="1D6C8CDA" w14:textId="77777777" w:rsidR="00213709" w:rsidRPr="003F2D67" w:rsidRDefault="00213709" w:rsidP="00053CED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shd w:val="clear" w:color="auto" w:fill="FCFCFC"/>
                <w:lang w:val="en-US"/>
              </w:rPr>
              <w:t>HPLC-MS/MS</w:t>
            </w:r>
          </w:p>
        </w:tc>
        <w:tc>
          <w:tcPr>
            <w:tcW w:w="1134" w:type="dxa"/>
          </w:tcPr>
          <w:p w14:paraId="68645318" w14:textId="77777777" w:rsidR="00213709" w:rsidRPr="003F2D67" w:rsidRDefault="00213709" w:rsidP="00053CE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91</w:t>
            </w:r>
          </w:p>
        </w:tc>
        <w:tc>
          <w:tcPr>
            <w:tcW w:w="2268" w:type="dxa"/>
          </w:tcPr>
          <w:p w14:paraId="486FEEEF" w14:textId="25CA2CFA" w:rsidR="00730226" w:rsidRPr="003F2D67" w:rsidRDefault="00730226" w:rsidP="00730226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Mean 4.11 ng/mL</w:t>
            </w:r>
          </w:p>
          <w:p w14:paraId="78982816" w14:textId="2634E6B8" w:rsidR="00730226" w:rsidRPr="003F2D67" w:rsidRDefault="00730226" w:rsidP="00730226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Median: 1.89 ng/mL</w:t>
            </w:r>
          </w:p>
        </w:tc>
        <w:tc>
          <w:tcPr>
            <w:tcW w:w="2551" w:type="dxa"/>
          </w:tcPr>
          <w:p w14:paraId="5BD67247" w14:textId="305FB555" w:rsidR="00213709" w:rsidRPr="003F2D67" w:rsidRDefault="00213709" w:rsidP="000E1697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Mean: 3.6 </w:t>
            </w:r>
            <w:r w:rsidR="00730226"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n</w:t>
            </w:r>
            <w:r w:rsidRPr="003F2D67">
              <w:rPr>
                <w:sz w:val="20"/>
                <w:szCs w:val="20"/>
                <w:lang w:val="en-US"/>
              </w:rPr>
              <w:t>g/</w:t>
            </w:r>
            <w:r w:rsidR="00730226" w:rsidRPr="003F2D67">
              <w:rPr>
                <w:sz w:val="20"/>
                <w:szCs w:val="20"/>
                <w:lang w:val="en-US"/>
              </w:rPr>
              <w:t>m</w:t>
            </w:r>
            <w:r w:rsidRPr="003F2D67">
              <w:rPr>
                <w:sz w:val="20"/>
                <w:szCs w:val="20"/>
                <w:lang w:val="en-US"/>
              </w:rPr>
              <w:t>g creatinine</w:t>
            </w:r>
          </w:p>
          <w:p w14:paraId="78B2AD8D" w14:textId="48A296D0" w:rsidR="00730226" w:rsidRPr="003F2D67" w:rsidRDefault="00213709" w:rsidP="000E1697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SD: 8.91 </w:t>
            </w:r>
            <w:r w:rsidR="00730226"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n</w:t>
            </w:r>
            <w:r w:rsidRPr="003F2D67">
              <w:rPr>
                <w:sz w:val="20"/>
                <w:szCs w:val="20"/>
                <w:lang w:val="en-US"/>
              </w:rPr>
              <w:t>g/</w:t>
            </w:r>
            <w:r w:rsidR="00730226" w:rsidRPr="003F2D67">
              <w:rPr>
                <w:sz w:val="20"/>
                <w:szCs w:val="20"/>
                <w:lang w:val="en-US"/>
              </w:rPr>
              <w:t>m</w:t>
            </w:r>
            <w:r w:rsidRPr="003F2D67">
              <w:rPr>
                <w:sz w:val="20"/>
                <w:szCs w:val="20"/>
                <w:lang w:val="en-US"/>
              </w:rPr>
              <w:t xml:space="preserve">L / 6.17 </w:t>
            </w:r>
            <w:r w:rsidR="00730226"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n</w:t>
            </w:r>
            <w:r w:rsidRPr="003F2D67">
              <w:rPr>
                <w:sz w:val="20"/>
                <w:szCs w:val="20"/>
                <w:lang w:val="en-US"/>
              </w:rPr>
              <w:t>g/</w:t>
            </w:r>
            <w:r w:rsidR="00730226" w:rsidRPr="003F2D67">
              <w:rPr>
                <w:sz w:val="20"/>
                <w:szCs w:val="20"/>
                <w:lang w:val="en-US"/>
              </w:rPr>
              <w:t>m</w:t>
            </w:r>
            <w:r w:rsidRPr="003F2D67">
              <w:rPr>
                <w:sz w:val="20"/>
                <w:szCs w:val="20"/>
                <w:lang w:val="en-US"/>
              </w:rPr>
              <w:t>g creatinine</w:t>
            </w:r>
          </w:p>
          <w:p w14:paraId="6D0B9826" w14:textId="5FBADDAF" w:rsidR="00730226" w:rsidRPr="003F2D67" w:rsidRDefault="00730226" w:rsidP="000E1697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Median: 1.92 </w:t>
            </w: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n</w:t>
            </w:r>
            <w:r w:rsidRPr="003F2D67">
              <w:rPr>
                <w:sz w:val="20"/>
                <w:szCs w:val="20"/>
                <w:lang w:val="en-US"/>
              </w:rPr>
              <w:t>g/mg creatinine</w:t>
            </w:r>
          </w:p>
          <w:p w14:paraId="6A188B48" w14:textId="0D786CB2" w:rsidR="00213709" w:rsidRPr="003F2D67" w:rsidRDefault="00213709" w:rsidP="000E1697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GM: 1.58 </w:t>
            </w:r>
            <w:r w:rsidR="00730226"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n</w:t>
            </w:r>
            <w:r w:rsidRPr="003F2D67">
              <w:rPr>
                <w:sz w:val="20"/>
                <w:szCs w:val="20"/>
                <w:lang w:val="en-US"/>
              </w:rPr>
              <w:t>g/</w:t>
            </w:r>
            <w:r w:rsidR="00730226" w:rsidRPr="003F2D67">
              <w:rPr>
                <w:sz w:val="20"/>
                <w:szCs w:val="20"/>
                <w:lang w:val="en-US"/>
              </w:rPr>
              <w:t>m</w:t>
            </w:r>
            <w:r w:rsidRPr="003F2D67">
              <w:rPr>
                <w:sz w:val="20"/>
                <w:szCs w:val="20"/>
                <w:lang w:val="en-US"/>
              </w:rPr>
              <w:t xml:space="preserve">L (95%CI: 1.18-2.13) / 1.76 </w:t>
            </w:r>
            <w:r w:rsidR="00730226"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n</w:t>
            </w:r>
            <w:r w:rsidRPr="003F2D67">
              <w:rPr>
                <w:sz w:val="20"/>
                <w:szCs w:val="20"/>
                <w:lang w:val="en-US"/>
              </w:rPr>
              <w:t>g/</w:t>
            </w:r>
            <w:r w:rsidR="00730226" w:rsidRPr="003F2D67">
              <w:rPr>
                <w:sz w:val="20"/>
                <w:szCs w:val="20"/>
                <w:lang w:val="en-US"/>
              </w:rPr>
              <w:t>m</w:t>
            </w:r>
            <w:r w:rsidRPr="003F2D67">
              <w:rPr>
                <w:sz w:val="20"/>
                <w:szCs w:val="20"/>
                <w:lang w:val="en-US"/>
              </w:rPr>
              <w:t>g creatinine (95%CI: 1.38-2.41)</w:t>
            </w:r>
          </w:p>
          <w:p w14:paraId="4AA433A1" w14:textId="2F80DA9E" w:rsidR="00213709" w:rsidRPr="003F2D67" w:rsidRDefault="00213709" w:rsidP="000E1697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Maximum: 66.9 </w:t>
            </w:r>
            <w:r w:rsidR="00730226"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n</w:t>
            </w:r>
            <w:r w:rsidRPr="003F2D67">
              <w:rPr>
                <w:sz w:val="20"/>
                <w:szCs w:val="20"/>
                <w:lang w:val="en-US"/>
              </w:rPr>
              <w:t>g/</w:t>
            </w:r>
            <w:r w:rsidR="00730226" w:rsidRPr="003F2D67">
              <w:rPr>
                <w:sz w:val="20"/>
                <w:szCs w:val="20"/>
                <w:lang w:val="en-US"/>
              </w:rPr>
              <w:t>m</w:t>
            </w:r>
            <w:r w:rsidRPr="003F2D67">
              <w:rPr>
                <w:sz w:val="20"/>
                <w:szCs w:val="20"/>
                <w:lang w:val="en-US"/>
              </w:rPr>
              <w:t xml:space="preserve">L / 46 </w:t>
            </w:r>
            <w:r w:rsidR="00730226"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n</w:t>
            </w:r>
            <w:r w:rsidRPr="003F2D67">
              <w:rPr>
                <w:sz w:val="20"/>
                <w:szCs w:val="20"/>
                <w:lang w:val="en-US"/>
              </w:rPr>
              <w:t>g/</w:t>
            </w:r>
            <w:r w:rsidR="00730226" w:rsidRPr="003F2D67">
              <w:rPr>
                <w:sz w:val="20"/>
                <w:szCs w:val="20"/>
                <w:lang w:val="en-US"/>
              </w:rPr>
              <w:t>m</w:t>
            </w:r>
            <w:r w:rsidRPr="003F2D67">
              <w:rPr>
                <w:sz w:val="20"/>
                <w:szCs w:val="20"/>
                <w:lang w:val="en-US"/>
              </w:rPr>
              <w:t>g creatinine</w:t>
            </w:r>
          </w:p>
        </w:tc>
      </w:tr>
      <w:tr w:rsidR="003F2D67" w:rsidRPr="003F2D67" w14:paraId="1BB4A960" w14:textId="77777777" w:rsidTr="00730226">
        <w:tc>
          <w:tcPr>
            <w:tcW w:w="2552" w:type="dxa"/>
          </w:tcPr>
          <w:p w14:paraId="4390A0EE" w14:textId="3B3EE091" w:rsidR="00213709" w:rsidRPr="003F2D67" w:rsidRDefault="00213709" w:rsidP="000E1697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Casas et al., 2011 </w:t>
            </w:r>
            <w:r w:rsidRPr="003F2D67">
              <w:rPr>
                <w:sz w:val="20"/>
                <w:szCs w:val="20"/>
                <w:lang w:val="en-US"/>
              </w:rPr>
              <w:fldChar w:fldCharType="begin"/>
            </w:r>
            <w:r w:rsidRPr="003F2D67">
              <w:rPr>
                <w:sz w:val="20"/>
                <w:szCs w:val="20"/>
                <w:lang w:val="en-US"/>
              </w:rPr>
              <w:instrText xml:space="preserve"> ADDIN EN.CITE &lt;EndNote&gt;&lt;Cite&gt;&lt;Author&gt;Casas&lt;/Author&gt;&lt;Year&gt;2011&lt;/Year&gt;&lt;RecNum&gt;143&lt;/RecNum&gt;&lt;DisplayText&gt;&lt;style face="superscript"&gt;51&lt;/style&gt;&lt;/DisplayText&gt;&lt;record&gt;&lt;rec-number&gt;143&lt;/rec-number&gt;&lt;foreign-keys&gt;&lt;key app="EN" db-id="zwp59zspuwxpecewfdqxrea7rx5dxs2e5w25" timestamp="1690988152"&gt;143&lt;/key&gt;&lt;/foreign-keys&gt;&lt;ref-type name="Journal Article"&gt;17&lt;/ref-type&gt;&lt;contributors&gt;&lt;authors&gt;&lt;author&gt;Casas, Lidia&lt;/author&gt;&lt;author&gt;Fernández, Mariana F.&lt;/author&gt;&lt;author&gt;Llop, Sabrina&lt;/author&gt;&lt;author&gt;Guxens, Mònica&lt;/author&gt;&lt;author&gt;Ballester, Ferran&lt;/author&gt;&lt;author&gt;Olea, Nicolás&lt;/author&gt;&lt;author&gt;Irurzun, Mikel Basterrechea&lt;/author&gt;&lt;author&gt;Rodríguez, Loreto Santa Marina&lt;/author&gt;&lt;author&gt;Riaño, Isolina&lt;/author&gt;&lt;author&gt;Tardón, Adonina&lt;/author&gt;&lt;author&gt;Vrijheid, Martine&lt;/author&gt;&lt;author&gt;Calafat, Antonia M.&lt;/author&gt;&lt;author&gt;Sunyer, Jordi&lt;/author&gt;&lt;/authors&gt;&lt;/contributors&gt;&lt;titles&gt;&lt;title&gt;Urinary concentrations of phthalates and phenols in a population of Spanish pregnant women and children&lt;/title&gt;&lt;secondary-title&gt;Environment International&lt;/secondary-title&gt;&lt;/titles&gt;&lt;periodical&gt;&lt;full-title&gt;Environ Int&lt;/full-title&gt;&lt;abbr-1&gt;Environment international&lt;/abbr-1&gt;&lt;/periodical&gt;&lt;pages&gt;858-866&lt;/pages&gt;&lt;volume&gt;37&lt;/volume&gt;&lt;number&gt;5&lt;/number&gt;&lt;keywords&gt;&lt;keyword&gt;Phthalate&lt;/keyword&gt;&lt;keyword&gt;Phenol&lt;/keyword&gt;&lt;keyword&gt;Pregnancy&lt;/keyword&gt;&lt;keyword&gt;Children&lt;/keyword&gt;&lt;keyword&gt;Social class&lt;/keyword&gt;&lt;keyword&gt;Exposure&lt;/keyword&gt;&lt;/keywords&gt;&lt;dates&gt;&lt;year&gt;2011&lt;/year&gt;&lt;pub-dates&gt;&lt;date&gt;2011/07/01/&lt;/date&gt;&lt;/pub-dates&gt;&lt;/dates&gt;&lt;isbn&gt;0160-4120&lt;/isbn&gt;&lt;urls&gt;&lt;related-urls&gt;&lt;url&gt;https://www.sciencedirect.com/science/article/pii/S0160412011000432&lt;/url&gt;&lt;/related-urls&gt;&lt;/urls&gt;&lt;electronic-resource-num&gt;https://doi.org/10.1016/j.envint.2011.02.012&lt;/electronic-resource-num&gt;&lt;/record&gt;&lt;/Cite&gt;&lt;/EndNote&gt;</w:instrText>
            </w:r>
            <w:r w:rsidRPr="003F2D67">
              <w:rPr>
                <w:sz w:val="20"/>
                <w:szCs w:val="20"/>
                <w:lang w:val="en-US"/>
              </w:rPr>
              <w:fldChar w:fldCharType="separate"/>
            </w:r>
            <w:r w:rsidRPr="003F2D67">
              <w:rPr>
                <w:noProof/>
                <w:sz w:val="20"/>
                <w:szCs w:val="20"/>
                <w:vertAlign w:val="superscript"/>
                <w:lang w:val="en-US"/>
              </w:rPr>
              <w:t>51</w:t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</w:p>
          <w:p w14:paraId="724B49A9" w14:textId="77777777" w:rsidR="00213709" w:rsidRPr="003F2D67" w:rsidRDefault="00213709" w:rsidP="000E1697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INMA</w:t>
            </w:r>
          </w:p>
          <w:p w14:paraId="63BB7B99" w14:textId="5B5AA267" w:rsidR="00213709" w:rsidRPr="003F2D67" w:rsidRDefault="00213709" w:rsidP="000E1697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Spain</w:t>
            </w:r>
          </w:p>
        </w:tc>
        <w:tc>
          <w:tcPr>
            <w:tcW w:w="2693" w:type="dxa"/>
          </w:tcPr>
          <w:p w14:paraId="74870B1F" w14:textId="2484B3F8" w:rsidR="00213709" w:rsidRPr="003F2D67" w:rsidRDefault="00213709" w:rsidP="00053CE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To investigate exposure to BPA and its determinants</w:t>
            </w:r>
          </w:p>
        </w:tc>
        <w:tc>
          <w:tcPr>
            <w:tcW w:w="1843" w:type="dxa"/>
          </w:tcPr>
          <w:p w14:paraId="2A818363" w14:textId="3596C818" w:rsidR="00213709" w:rsidRPr="003F2D67" w:rsidRDefault="00213709" w:rsidP="00053CE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4 y</w:t>
            </w:r>
          </w:p>
          <w:p w14:paraId="459A2888" w14:textId="77777777" w:rsidR="00213709" w:rsidRPr="003F2D67" w:rsidRDefault="00213709" w:rsidP="00053CE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N = 30</w:t>
            </w:r>
          </w:p>
        </w:tc>
        <w:tc>
          <w:tcPr>
            <w:tcW w:w="1559" w:type="dxa"/>
          </w:tcPr>
          <w:p w14:paraId="08DCFBB6" w14:textId="77777777" w:rsidR="00213709" w:rsidRPr="003F2D67" w:rsidRDefault="00213709" w:rsidP="00053CED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HPLC-MS/MS</w:t>
            </w:r>
          </w:p>
        </w:tc>
        <w:tc>
          <w:tcPr>
            <w:tcW w:w="1134" w:type="dxa"/>
          </w:tcPr>
          <w:p w14:paraId="20B11DCE" w14:textId="77777777" w:rsidR="00213709" w:rsidRPr="003F2D67" w:rsidRDefault="00213709" w:rsidP="00053CE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96.7</w:t>
            </w:r>
          </w:p>
        </w:tc>
        <w:tc>
          <w:tcPr>
            <w:tcW w:w="2268" w:type="dxa"/>
          </w:tcPr>
          <w:p w14:paraId="3478DFAE" w14:textId="3854251A" w:rsidR="00213709" w:rsidRPr="003F2D67" w:rsidRDefault="00730226" w:rsidP="00730226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Median: 4.2 ng/mL</w:t>
            </w:r>
          </w:p>
        </w:tc>
        <w:tc>
          <w:tcPr>
            <w:tcW w:w="2551" w:type="dxa"/>
          </w:tcPr>
          <w:p w14:paraId="05B213F7" w14:textId="77777777" w:rsidR="00213709" w:rsidRPr="003F2D67" w:rsidRDefault="00213709" w:rsidP="000E1697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IQR: 5.5 ng/mL</w:t>
            </w:r>
          </w:p>
        </w:tc>
      </w:tr>
      <w:tr w:rsidR="003F2D67" w:rsidRPr="003F2D67" w14:paraId="63332B29" w14:textId="77777777" w:rsidTr="00730226">
        <w:tc>
          <w:tcPr>
            <w:tcW w:w="2552" w:type="dxa"/>
          </w:tcPr>
          <w:p w14:paraId="33115543" w14:textId="2C459EA7" w:rsidR="00213709" w:rsidRPr="003F2D67" w:rsidRDefault="00213709" w:rsidP="000E1697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Casas et al., 2013 </w: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DYXNhczwvQXV0aG9yPjxZZWFyPjIwMTM8L1llYXI+PFJl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 </w:instrTex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DYXNhczwvQXV0aG9yPjxZZWFyPjIwMTM8L1llYXI+PFJl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.DATA </w:instrText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separate"/>
            </w:r>
            <w:r w:rsidRPr="003F2D67">
              <w:rPr>
                <w:noProof/>
                <w:sz w:val="20"/>
                <w:szCs w:val="20"/>
                <w:vertAlign w:val="superscript"/>
                <w:lang w:val="en-US"/>
              </w:rPr>
              <w:t>52</w:t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</w:p>
          <w:p w14:paraId="2CBC4132" w14:textId="77777777" w:rsidR="00213709" w:rsidRPr="003F2D67" w:rsidRDefault="00213709" w:rsidP="000E1697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INMA </w:t>
            </w:r>
          </w:p>
          <w:p w14:paraId="2412AFFE" w14:textId="29F53D01" w:rsidR="00213709" w:rsidRPr="003F2D67" w:rsidRDefault="00213709" w:rsidP="000E1697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Spain</w:t>
            </w:r>
          </w:p>
        </w:tc>
        <w:tc>
          <w:tcPr>
            <w:tcW w:w="2693" w:type="dxa"/>
          </w:tcPr>
          <w:p w14:paraId="718BC4AC" w14:textId="11F8EE50" w:rsidR="00213709" w:rsidRPr="003F2D67" w:rsidRDefault="00213709" w:rsidP="00053CED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To investigate exposure to BPA and its determinants</w:t>
            </w:r>
          </w:p>
        </w:tc>
        <w:tc>
          <w:tcPr>
            <w:tcW w:w="1843" w:type="dxa"/>
          </w:tcPr>
          <w:p w14:paraId="7BF67252" w14:textId="7BC28C42" w:rsidR="00213709" w:rsidRPr="003F2D67" w:rsidRDefault="00213709" w:rsidP="00053CED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4 y</w:t>
            </w:r>
          </w:p>
          <w:p w14:paraId="388CA5D5" w14:textId="77777777" w:rsidR="00213709" w:rsidRPr="003F2D67" w:rsidRDefault="00213709" w:rsidP="00053CED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N = 130</w:t>
            </w:r>
          </w:p>
        </w:tc>
        <w:tc>
          <w:tcPr>
            <w:tcW w:w="1559" w:type="dxa"/>
          </w:tcPr>
          <w:p w14:paraId="73BBF7B5" w14:textId="77777777" w:rsidR="00213709" w:rsidRPr="003F2D67" w:rsidRDefault="00213709" w:rsidP="00053CED">
            <w:pPr>
              <w:jc w:val="center"/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</w:pP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LC-MS</w:t>
            </w:r>
          </w:p>
        </w:tc>
        <w:tc>
          <w:tcPr>
            <w:tcW w:w="1134" w:type="dxa"/>
          </w:tcPr>
          <w:p w14:paraId="0D1ACD06" w14:textId="77777777" w:rsidR="00213709" w:rsidRPr="003F2D67" w:rsidRDefault="00213709" w:rsidP="00053CED">
            <w:pPr>
              <w:jc w:val="center"/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</w:pP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100</w:t>
            </w:r>
          </w:p>
        </w:tc>
        <w:tc>
          <w:tcPr>
            <w:tcW w:w="2268" w:type="dxa"/>
          </w:tcPr>
          <w:p w14:paraId="0C7E4A3B" w14:textId="570B7497" w:rsidR="00213709" w:rsidRPr="003F2D67" w:rsidRDefault="00730226" w:rsidP="00730226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Median: 3.1 ng/mL</w:t>
            </w:r>
          </w:p>
        </w:tc>
        <w:tc>
          <w:tcPr>
            <w:tcW w:w="2551" w:type="dxa"/>
          </w:tcPr>
          <w:p w14:paraId="7A364871" w14:textId="30681BAD" w:rsidR="00213709" w:rsidRPr="003F2D67" w:rsidRDefault="00213709" w:rsidP="000E1697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Median: </w:t>
            </w: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 xml:space="preserve">3.7 </w:t>
            </w:r>
            <w:r w:rsidR="00730226"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n</w:t>
            </w: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g/</w:t>
            </w:r>
            <w:r w:rsidR="00730226"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m</w:t>
            </w: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g creatinine</w:t>
            </w:r>
          </w:p>
          <w:p w14:paraId="0F860E91" w14:textId="77777777" w:rsidR="00213709" w:rsidRPr="003F2D67" w:rsidRDefault="00213709" w:rsidP="000E1697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IQR: 1.7-4.8 </w:t>
            </w: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μg/L / 2.5-5.3 μg/g creatinine</w:t>
            </w:r>
          </w:p>
          <w:p w14:paraId="24E9795D" w14:textId="5F5C35D3" w:rsidR="00213709" w:rsidRPr="003F2D67" w:rsidRDefault="00213709" w:rsidP="000E1697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GM: 3.1</w:t>
            </w: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 xml:space="preserve"> </w:t>
            </w:r>
            <w:r w:rsidR="00730226"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n</w:t>
            </w: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g/</w:t>
            </w:r>
            <w:r w:rsidR="00730226"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m</w:t>
            </w: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 xml:space="preserve">L / 3.9 </w:t>
            </w:r>
            <w:r w:rsidR="00730226"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n</w:t>
            </w: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g/</w:t>
            </w:r>
            <w:r w:rsidR="00730226"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m</w:t>
            </w: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g creatinine</w:t>
            </w:r>
          </w:p>
          <w:p w14:paraId="2BE1B077" w14:textId="1A1F5ABD" w:rsidR="00213709" w:rsidRPr="003F2D67" w:rsidRDefault="00213709" w:rsidP="000E1697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GSD: 2.2</w:t>
            </w: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 xml:space="preserve"> </w:t>
            </w:r>
            <w:r w:rsidR="00730226"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n</w:t>
            </w: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g/</w:t>
            </w:r>
            <w:r w:rsidR="00730226"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m</w:t>
            </w: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 xml:space="preserve">L / 2.0 </w:t>
            </w:r>
            <w:r w:rsidR="00730226"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n</w:t>
            </w: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g/</w:t>
            </w:r>
            <w:r w:rsidR="00730226"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m</w:t>
            </w: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g creatinine</w:t>
            </w:r>
          </w:p>
          <w:p w14:paraId="0C3B8A3E" w14:textId="6F69CA2B" w:rsidR="00213709" w:rsidRPr="003F2D67" w:rsidRDefault="00213709" w:rsidP="000E1697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Range: 0.5-33.3</w:t>
            </w: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 xml:space="preserve"> </w:t>
            </w:r>
            <w:r w:rsidR="00730226"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n</w:t>
            </w: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g/</w:t>
            </w:r>
            <w:r w:rsidR="00730226"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m</w:t>
            </w: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 xml:space="preserve">L / 1.1-36.2 </w:t>
            </w:r>
            <w:r w:rsidR="00730226"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n</w:t>
            </w: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g/</w:t>
            </w:r>
            <w:r w:rsidR="00730226"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m</w:t>
            </w: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g creatinine</w:t>
            </w:r>
          </w:p>
        </w:tc>
      </w:tr>
      <w:tr w:rsidR="003F2D67" w:rsidRPr="003F2D67" w14:paraId="10C22413" w14:textId="77777777" w:rsidTr="00730226">
        <w:tc>
          <w:tcPr>
            <w:tcW w:w="2552" w:type="dxa"/>
          </w:tcPr>
          <w:p w14:paraId="677A75DF" w14:textId="7C7595A8" w:rsidR="00213709" w:rsidRPr="003F2D67" w:rsidRDefault="00213709" w:rsidP="000E1697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Cutanda et al., 2015 </w:t>
            </w:r>
            <w:r w:rsidRPr="003F2D67">
              <w:rPr>
                <w:sz w:val="20"/>
                <w:szCs w:val="20"/>
                <w:lang w:val="en-US"/>
              </w:rPr>
              <w:fldChar w:fldCharType="begin"/>
            </w:r>
            <w:r w:rsidRPr="003F2D67">
              <w:rPr>
                <w:sz w:val="20"/>
                <w:szCs w:val="20"/>
                <w:lang w:val="en-US"/>
              </w:rPr>
              <w:instrText xml:space="preserve"> ADDIN EN.CITE &lt;EndNote&gt;&lt;Cite&gt;&lt;Author&gt;Cutanda&lt;/Author&gt;&lt;Year&gt;2015&lt;/Year&gt;&lt;RecNum&gt;66&lt;/RecNum&gt;&lt;DisplayText&gt;&lt;style face="superscript"&gt;53&lt;/style&gt;&lt;/DisplayText&gt;&lt;record&gt;&lt;rec-number&gt;66&lt;/rec-number&gt;&lt;foreign-keys&gt;&lt;key app="EN" db-id="zwp59zspuwxpecewfdqxrea7rx5dxs2e5w25" timestamp="1688230700"&gt;66&lt;/key&gt;&lt;/foreign-keys&gt;&lt;ref-type name="Journal Article"&gt;17&lt;/ref-type&gt;&lt;contributors&gt;&lt;authors&gt;&lt;author&gt;Cutanda, Francisco&lt;/author&gt;&lt;author&gt;Koch, Holger M.&lt;/author&gt;&lt;author&gt;Esteban, Marta&lt;/author&gt;&lt;author&gt;Sánchez, Jinny&lt;/author&gt;&lt;author&gt;Angerer, Jürgen&lt;/author&gt;&lt;author&gt;Castaño, Argelia&lt;/author&gt;&lt;/authors&gt;&lt;/contributors&gt;&lt;titles&gt;&lt;title&gt;Urinary levels of eight phthalate metabolites and bisphenol A in mother–child pairs from two Spanish locations&lt;/title&gt;&lt;secondary-title&gt;International Journal of Hygiene and Environmental Health&lt;/secondary-title&gt;&lt;/titles&gt;&lt;periodical&gt;&lt;full-title&gt;Int J Hyg Environ Health&lt;/full-title&gt;&lt;abbr-1&gt;International journal of hygiene and environmental health&lt;/abbr-1&gt;&lt;/periodical&gt;&lt;pages&gt;47-57&lt;/pages&gt;&lt;volume&gt;218&lt;/volume&gt;&lt;number&gt;1&lt;/number&gt;&lt;keywords&gt;&lt;keyword&gt;Phthalates&lt;/keyword&gt;&lt;keyword&gt;Metabolites&lt;/keyword&gt;&lt;keyword&gt;Bisphenol A&lt;/keyword&gt;&lt;keyword&gt;Urine&lt;/keyword&gt;&lt;keyword&gt;Human biomonitoring&lt;/keyword&gt;&lt;keyword&gt;Spain&lt;/keyword&gt;&lt;/keywords&gt;&lt;dates&gt;&lt;year&gt;2015&lt;/year&gt;&lt;pub-dates&gt;&lt;date&gt;2015/01/01/&lt;/date&gt;&lt;/pub-dates&gt;&lt;/dates&gt;&lt;isbn&gt;1438-4639&lt;/isbn&gt;&lt;urls&gt;&lt;related-urls&gt;&lt;url&gt;https://www.sciencedirect.com/science/article/pii/S1438463914000649&lt;/url&gt;&lt;/related-urls&gt;&lt;/urls&gt;&lt;electronic-resource-num&gt;https://doi.org/10.1016/j.ijheh.2014.07.005&lt;/electronic-resource-num&gt;&lt;/record&gt;&lt;/Cite&gt;&lt;/EndNote&gt;</w:instrText>
            </w:r>
            <w:r w:rsidRPr="003F2D67">
              <w:rPr>
                <w:sz w:val="20"/>
                <w:szCs w:val="20"/>
                <w:lang w:val="en-US"/>
              </w:rPr>
              <w:fldChar w:fldCharType="separate"/>
            </w:r>
            <w:r w:rsidRPr="003F2D67">
              <w:rPr>
                <w:noProof/>
                <w:sz w:val="20"/>
                <w:szCs w:val="20"/>
                <w:vertAlign w:val="superscript"/>
                <w:lang w:val="en-US"/>
              </w:rPr>
              <w:t>53</w:t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</w:p>
          <w:p w14:paraId="5D5B38F8" w14:textId="05C014B9" w:rsidR="00213709" w:rsidRPr="003F2D67" w:rsidRDefault="00213709" w:rsidP="000E1697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Spain</w:t>
            </w:r>
          </w:p>
          <w:p w14:paraId="6008E82B" w14:textId="5AD34B9E" w:rsidR="00213709" w:rsidRPr="003F2D67" w:rsidRDefault="00213709" w:rsidP="000E1697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14:paraId="4A461860" w14:textId="145FB7C1" w:rsidR="00213709" w:rsidRPr="003F2D67" w:rsidRDefault="00213709" w:rsidP="00053CE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To investigate exposure to BPA</w:t>
            </w:r>
          </w:p>
        </w:tc>
        <w:tc>
          <w:tcPr>
            <w:tcW w:w="1843" w:type="dxa"/>
          </w:tcPr>
          <w:p w14:paraId="50BF92A3" w14:textId="1A04EEB3" w:rsidR="00213709" w:rsidRPr="003F2D67" w:rsidRDefault="00213709" w:rsidP="00053CE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6-11 y</w:t>
            </w:r>
          </w:p>
          <w:p w14:paraId="606948F6" w14:textId="77777777" w:rsidR="00213709" w:rsidRPr="003F2D67" w:rsidRDefault="00213709" w:rsidP="00053CE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N = 120</w:t>
            </w:r>
          </w:p>
        </w:tc>
        <w:tc>
          <w:tcPr>
            <w:tcW w:w="1559" w:type="dxa"/>
          </w:tcPr>
          <w:p w14:paraId="0319DAAE" w14:textId="7672CFD1" w:rsidR="00213709" w:rsidRPr="003F2D67" w:rsidRDefault="00213709" w:rsidP="00053CE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LC/LC-MS/MS</w:t>
            </w:r>
          </w:p>
        </w:tc>
        <w:tc>
          <w:tcPr>
            <w:tcW w:w="1134" w:type="dxa"/>
          </w:tcPr>
          <w:p w14:paraId="11E6EAFA" w14:textId="77777777" w:rsidR="00213709" w:rsidRPr="003F2D67" w:rsidRDefault="00213709" w:rsidP="00053CE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98.3</w:t>
            </w:r>
          </w:p>
        </w:tc>
        <w:tc>
          <w:tcPr>
            <w:tcW w:w="2268" w:type="dxa"/>
          </w:tcPr>
          <w:p w14:paraId="6423F104" w14:textId="4B881E3C" w:rsidR="00213709" w:rsidRPr="003F2D67" w:rsidRDefault="00730226" w:rsidP="00801C1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551" w:type="dxa"/>
          </w:tcPr>
          <w:p w14:paraId="62D14147" w14:textId="144FFBD0" w:rsidR="00213709" w:rsidRPr="003F2D67" w:rsidRDefault="00213709" w:rsidP="000E1697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GM: 2.01 </w:t>
            </w:r>
            <w:r w:rsidR="00730226"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n</w:t>
            </w: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g</w:t>
            </w:r>
            <w:r w:rsidRPr="003F2D67">
              <w:rPr>
                <w:sz w:val="20"/>
                <w:szCs w:val="20"/>
                <w:lang w:val="en-US"/>
              </w:rPr>
              <w:t>/</w:t>
            </w:r>
            <w:r w:rsidR="00730226" w:rsidRPr="003F2D67">
              <w:rPr>
                <w:sz w:val="20"/>
                <w:szCs w:val="20"/>
                <w:lang w:val="en-US"/>
              </w:rPr>
              <w:t>m</w:t>
            </w:r>
            <w:r w:rsidRPr="003F2D67">
              <w:rPr>
                <w:sz w:val="20"/>
                <w:szCs w:val="20"/>
                <w:lang w:val="en-US"/>
              </w:rPr>
              <w:t>g creatinine (95%CI: 1.66-2.43)</w:t>
            </w:r>
          </w:p>
        </w:tc>
      </w:tr>
      <w:tr w:rsidR="003F2D67" w:rsidRPr="003F2D67" w14:paraId="68168A2F" w14:textId="77777777" w:rsidTr="00730226">
        <w:tc>
          <w:tcPr>
            <w:tcW w:w="2552" w:type="dxa"/>
          </w:tcPr>
          <w:p w14:paraId="53899ED3" w14:textId="48F6CD95" w:rsidR="00213709" w:rsidRPr="003F2D67" w:rsidRDefault="00213709" w:rsidP="00F954E4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Perez-Lobato et al., 2016 </w: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QZXJlei1Mb2JhdG88L0F1dGhvcj48WWVhcj4yMDE2PC9Z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==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 </w:instrTex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QZXJlei1Mb2JhdG88L0F1dGhvcj48WWVhcj4yMDE2PC9Z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==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.DATA </w:instrText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separate"/>
            </w:r>
            <w:r w:rsidRPr="003F2D67">
              <w:rPr>
                <w:noProof/>
                <w:sz w:val="20"/>
                <w:szCs w:val="20"/>
                <w:vertAlign w:val="superscript"/>
                <w:lang w:val="en-US"/>
              </w:rPr>
              <w:t>54</w:t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</w:p>
          <w:p w14:paraId="619EE037" w14:textId="03E95D04" w:rsidR="00213709" w:rsidRPr="003F2D67" w:rsidRDefault="00213709" w:rsidP="00F954E4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Spain</w:t>
            </w:r>
          </w:p>
        </w:tc>
        <w:tc>
          <w:tcPr>
            <w:tcW w:w="2693" w:type="dxa"/>
          </w:tcPr>
          <w:p w14:paraId="79C3EA7C" w14:textId="3C0FBB5B" w:rsidR="00213709" w:rsidRPr="003F2D67" w:rsidRDefault="00213709" w:rsidP="00053CED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To investigate the association between exposure to BPA and behavior</w:t>
            </w:r>
          </w:p>
        </w:tc>
        <w:tc>
          <w:tcPr>
            <w:tcW w:w="1843" w:type="dxa"/>
          </w:tcPr>
          <w:p w14:paraId="576E0AA2" w14:textId="7E22026C" w:rsidR="00213709" w:rsidRPr="003F2D67" w:rsidRDefault="00213709" w:rsidP="00053CED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9-11 y</w:t>
            </w:r>
          </w:p>
          <w:p w14:paraId="2429C74A" w14:textId="5874064F" w:rsidR="00213709" w:rsidRPr="003F2D67" w:rsidRDefault="00213709" w:rsidP="00053CED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N = 300</w:t>
            </w:r>
          </w:p>
        </w:tc>
        <w:tc>
          <w:tcPr>
            <w:tcW w:w="1559" w:type="dxa"/>
          </w:tcPr>
          <w:p w14:paraId="6CF864A2" w14:textId="5EA3ACBD" w:rsidR="00213709" w:rsidRPr="003F2D67" w:rsidRDefault="00213709" w:rsidP="00053CED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shd w:val="clear" w:color="auto" w:fill="FFFFFF"/>
                <w:lang w:val="en-US"/>
              </w:rPr>
              <w:t>LC-MS-MS</w:t>
            </w:r>
          </w:p>
        </w:tc>
        <w:tc>
          <w:tcPr>
            <w:tcW w:w="1134" w:type="dxa"/>
          </w:tcPr>
          <w:p w14:paraId="076F12E3" w14:textId="49FB262F" w:rsidR="00213709" w:rsidRPr="003F2D67" w:rsidRDefault="00213709" w:rsidP="00053CED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2268" w:type="dxa"/>
          </w:tcPr>
          <w:p w14:paraId="42547512" w14:textId="77777777" w:rsidR="00213709" w:rsidRPr="003F2D67" w:rsidRDefault="00730226" w:rsidP="00730226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Mean: 6.92 ng/mL</w:t>
            </w:r>
          </w:p>
          <w:p w14:paraId="691A8D6C" w14:textId="3D1C0297" w:rsidR="00730226" w:rsidRPr="003F2D67" w:rsidRDefault="00730226" w:rsidP="00730226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Median: 4.76 ng/mL</w:t>
            </w:r>
          </w:p>
        </w:tc>
        <w:tc>
          <w:tcPr>
            <w:tcW w:w="2551" w:type="dxa"/>
          </w:tcPr>
          <w:p w14:paraId="0FCE50FF" w14:textId="769C2688" w:rsidR="00213709" w:rsidRPr="003F2D67" w:rsidRDefault="00213709" w:rsidP="00F954E4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Mean: </w:t>
            </w: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 xml:space="preserve">7.97 </w:t>
            </w:r>
            <w:r w:rsidR="0007243F" w:rsidRPr="003F2D67">
              <w:rPr>
                <w:sz w:val="20"/>
                <w:szCs w:val="20"/>
                <w:lang w:val="en-US"/>
              </w:rPr>
              <w:t xml:space="preserve">ng/mg </w:t>
            </w: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creatinine</w:t>
            </w:r>
          </w:p>
          <w:p w14:paraId="6A96ACC1" w14:textId="3F84BF60" w:rsidR="00213709" w:rsidRPr="003F2D67" w:rsidRDefault="00213709" w:rsidP="00F954E4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SD: 7.54 </w:t>
            </w:r>
            <w:r w:rsidR="0007243F" w:rsidRPr="003F2D67">
              <w:rPr>
                <w:sz w:val="20"/>
                <w:szCs w:val="20"/>
                <w:lang w:val="en-US"/>
              </w:rPr>
              <w:t>ng/mL</w:t>
            </w: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 xml:space="preserve"> / 9.37 </w:t>
            </w:r>
            <w:r w:rsidR="0007243F" w:rsidRPr="003F2D67">
              <w:rPr>
                <w:sz w:val="20"/>
                <w:szCs w:val="20"/>
                <w:lang w:val="en-US"/>
              </w:rPr>
              <w:t xml:space="preserve">ng/mg </w:t>
            </w: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creatinine</w:t>
            </w:r>
          </w:p>
          <w:p w14:paraId="316E476C" w14:textId="7D67DBDE" w:rsidR="00213709" w:rsidRPr="003F2D67" w:rsidRDefault="00213709" w:rsidP="00F954E4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Range: 0.25-62.4 </w:t>
            </w:r>
            <w:r w:rsidR="0007243F" w:rsidRPr="003F2D67">
              <w:rPr>
                <w:sz w:val="20"/>
                <w:szCs w:val="20"/>
                <w:lang w:val="en-US"/>
              </w:rPr>
              <w:t>ng/mL</w:t>
            </w: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 xml:space="preserve"> / 0.26-76.3 </w:t>
            </w:r>
            <w:r w:rsidR="0007243F" w:rsidRPr="003F2D67">
              <w:rPr>
                <w:sz w:val="20"/>
                <w:szCs w:val="20"/>
                <w:lang w:val="en-US"/>
              </w:rPr>
              <w:t xml:space="preserve">ng/mg </w:t>
            </w: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creatinine</w:t>
            </w:r>
          </w:p>
          <w:p w14:paraId="54030E10" w14:textId="5F7F1AC7" w:rsidR="00213709" w:rsidRPr="003F2D67" w:rsidRDefault="00213709" w:rsidP="00F954E4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Median: </w:t>
            </w: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 xml:space="preserve">4.75 .97 </w:t>
            </w:r>
            <w:r w:rsidR="0007243F" w:rsidRPr="003F2D67">
              <w:rPr>
                <w:sz w:val="20"/>
                <w:szCs w:val="20"/>
                <w:lang w:val="en-US"/>
              </w:rPr>
              <w:t xml:space="preserve">ng/mg </w:t>
            </w: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creatinine</w:t>
            </w:r>
          </w:p>
          <w:p w14:paraId="6EB6D5DF" w14:textId="757460AD" w:rsidR="00213709" w:rsidRPr="003F2D67" w:rsidRDefault="00213709" w:rsidP="00F954E4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lastRenderedPageBreak/>
              <w:t xml:space="preserve">IQR: 2.77-9.03 </w:t>
            </w:r>
            <w:r w:rsidR="0007243F" w:rsidRPr="003F2D67">
              <w:rPr>
                <w:sz w:val="20"/>
                <w:szCs w:val="20"/>
                <w:lang w:val="en-US"/>
              </w:rPr>
              <w:t>ng/mL</w:t>
            </w: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 xml:space="preserve"> / 2.75-10.23 </w:t>
            </w:r>
            <w:r w:rsidR="0007243F" w:rsidRPr="003F2D67">
              <w:rPr>
                <w:sz w:val="20"/>
                <w:szCs w:val="20"/>
                <w:lang w:val="en-US"/>
              </w:rPr>
              <w:t xml:space="preserve">ng/mg </w:t>
            </w: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creatinine</w:t>
            </w:r>
          </w:p>
          <w:p w14:paraId="519B1E62" w14:textId="146AC983" w:rsidR="00213709" w:rsidRPr="003F2D67" w:rsidRDefault="00213709" w:rsidP="00F954E4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GM: 4.58 </w:t>
            </w:r>
            <w:r w:rsidR="0007243F" w:rsidRPr="003F2D67">
              <w:rPr>
                <w:sz w:val="20"/>
                <w:szCs w:val="20"/>
                <w:lang w:val="en-US"/>
              </w:rPr>
              <w:t>ng/mL</w:t>
            </w: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 xml:space="preserve"> / 5.07 </w:t>
            </w:r>
            <w:r w:rsidR="0007243F" w:rsidRPr="003F2D67">
              <w:rPr>
                <w:sz w:val="20"/>
                <w:szCs w:val="20"/>
                <w:lang w:val="en-US"/>
              </w:rPr>
              <w:t xml:space="preserve">ng/mg </w:t>
            </w: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creatinine</w:t>
            </w:r>
          </w:p>
          <w:p w14:paraId="0FC7034E" w14:textId="0FA030F6" w:rsidR="00213709" w:rsidRPr="003F2D67" w:rsidRDefault="00213709" w:rsidP="00F954E4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GSD: 0.95 </w:t>
            </w:r>
            <w:r w:rsidR="0007243F" w:rsidRPr="003F2D67">
              <w:rPr>
                <w:sz w:val="20"/>
                <w:szCs w:val="20"/>
                <w:lang w:val="en-US"/>
              </w:rPr>
              <w:t>ng/mL</w:t>
            </w: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 xml:space="preserve"> / 0.95 </w:t>
            </w:r>
            <w:r w:rsidR="0007243F" w:rsidRPr="003F2D67">
              <w:rPr>
                <w:sz w:val="20"/>
                <w:szCs w:val="20"/>
                <w:lang w:val="en-US"/>
              </w:rPr>
              <w:t xml:space="preserve">ng/mg </w:t>
            </w: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creatinine</w:t>
            </w:r>
          </w:p>
        </w:tc>
      </w:tr>
      <w:tr w:rsidR="003F2D67" w:rsidRPr="003F2D67" w14:paraId="106AE695" w14:textId="77777777" w:rsidTr="00730226">
        <w:tc>
          <w:tcPr>
            <w:tcW w:w="2552" w:type="dxa"/>
          </w:tcPr>
          <w:p w14:paraId="001BC13E" w14:textId="38315AE9" w:rsidR="00213709" w:rsidRPr="003F2D67" w:rsidRDefault="00213709" w:rsidP="000E1697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lastRenderedPageBreak/>
              <w:t xml:space="preserve">Mustieles et al., 2018 </w: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NdXN0aWVsZXM8L0F1dGhvcj48WWVhcj4yMDE4PC9ZZWFy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 </w:instrTex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NdXN0aWVsZXM8L0F1dGhvcj48WWVhcj4yMDE4PC9ZZWFy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.DATA </w:instrText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separate"/>
            </w:r>
            <w:r w:rsidRPr="003F2D67">
              <w:rPr>
                <w:noProof/>
                <w:sz w:val="20"/>
                <w:szCs w:val="20"/>
                <w:vertAlign w:val="superscript"/>
                <w:lang w:val="en-US"/>
              </w:rPr>
              <w:t>55</w:t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</w:p>
          <w:p w14:paraId="24981B02" w14:textId="77777777" w:rsidR="00213709" w:rsidRPr="003F2D67" w:rsidRDefault="00213709" w:rsidP="000E1697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INMA</w:t>
            </w:r>
          </w:p>
          <w:p w14:paraId="45597F74" w14:textId="72AB92B2" w:rsidR="00213709" w:rsidRPr="003F2D67" w:rsidRDefault="00213709" w:rsidP="000E1697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Spain</w:t>
            </w:r>
          </w:p>
        </w:tc>
        <w:tc>
          <w:tcPr>
            <w:tcW w:w="2693" w:type="dxa"/>
          </w:tcPr>
          <w:p w14:paraId="766B3039" w14:textId="0DCCBB63" w:rsidR="00213709" w:rsidRPr="003F2D67" w:rsidRDefault="00213709" w:rsidP="00053CED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To investigate the association between exposure to BPA and reproductive hormones/cortisol in peripubertal boys</w:t>
            </w:r>
          </w:p>
        </w:tc>
        <w:tc>
          <w:tcPr>
            <w:tcW w:w="1843" w:type="dxa"/>
          </w:tcPr>
          <w:p w14:paraId="157B5C49" w14:textId="6C077D9F" w:rsidR="00213709" w:rsidRPr="003F2D67" w:rsidRDefault="00213709" w:rsidP="00053CED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9-11 y</w:t>
            </w:r>
          </w:p>
          <w:p w14:paraId="38901983" w14:textId="64F32BA7" w:rsidR="00213709" w:rsidRPr="003F2D67" w:rsidRDefault="00213709" w:rsidP="00053CED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N = 172</w:t>
            </w:r>
          </w:p>
        </w:tc>
        <w:tc>
          <w:tcPr>
            <w:tcW w:w="1559" w:type="dxa"/>
          </w:tcPr>
          <w:p w14:paraId="43858D55" w14:textId="09EB69A8" w:rsidR="00213709" w:rsidRPr="003F2D67" w:rsidRDefault="00213709" w:rsidP="00053CE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LC-MS</w:t>
            </w:r>
          </w:p>
        </w:tc>
        <w:tc>
          <w:tcPr>
            <w:tcW w:w="1134" w:type="dxa"/>
          </w:tcPr>
          <w:p w14:paraId="758BCEBE" w14:textId="77777777" w:rsidR="00213709" w:rsidRPr="003F2D67" w:rsidRDefault="00213709" w:rsidP="00053CE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17D7F996" w14:textId="5FCFE250" w:rsidR="00213709" w:rsidRPr="003F2D67" w:rsidRDefault="00730226" w:rsidP="00730226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Median: 5.03 ng/mL</w:t>
            </w:r>
          </w:p>
        </w:tc>
        <w:tc>
          <w:tcPr>
            <w:tcW w:w="2551" w:type="dxa"/>
          </w:tcPr>
          <w:p w14:paraId="0F873933" w14:textId="6BD61436" w:rsidR="00213709" w:rsidRPr="003F2D67" w:rsidRDefault="00213709" w:rsidP="000E1697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GM: 5.1 </w:t>
            </w:r>
            <w:r w:rsidR="0007243F" w:rsidRPr="003F2D67">
              <w:rPr>
                <w:sz w:val="20"/>
                <w:szCs w:val="20"/>
                <w:lang w:val="en-US"/>
              </w:rPr>
              <w:t>ng/mL</w:t>
            </w:r>
            <w:r w:rsidRPr="003F2D67">
              <w:rPr>
                <w:sz w:val="20"/>
                <w:szCs w:val="20"/>
                <w:lang w:val="en-US"/>
              </w:rPr>
              <w:t xml:space="preserve"> / 5.8 </w:t>
            </w:r>
            <w:r w:rsidR="0007243F" w:rsidRPr="003F2D67">
              <w:rPr>
                <w:sz w:val="20"/>
                <w:szCs w:val="20"/>
                <w:lang w:val="en-US"/>
              </w:rPr>
              <w:t xml:space="preserve">ng/mg </w:t>
            </w:r>
            <w:r w:rsidRPr="003F2D67">
              <w:rPr>
                <w:sz w:val="20"/>
                <w:szCs w:val="20"/>
                <w:lang w:val="en-US"/>
              </w:rPr>
              <w:t>creatinine</w:t>
            </w:r>
          </w:p>
          <w:p w14:paraId="51AA1BD7" w14:textId="37589631" w:rsidR="00213709" w:rsidRPr="003F2D67" w:rsidRDefault="00213709" w:rsidP="000E1697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GSD: 1.07 </w:t>
            </w:r>
            <w:r w:rsidR="0007243F" w:rsidRPr="003F2D67">
              <w:rPr>
                <w:sz w:val="20"/>
                <w:szCs w:val="20"/>
                <w:lang w:val="en-US"/>
              </w:rPr>
              <w:t>ng/mL</w:t>
            </w:r>
            <w:r w:rsidRPr="003F2D67">
              <w:rPr>
                <w:sz w:val="20"/>
                <w:szCs w:val="20"/>
                <w:lang w:val="en-US"/>
              </w:rPr>
              <w:t xml:space="preserve"> / 1.09 </w:t>
            </w:r>
            <w:r w:rsidR="0007243F" w:rsidRPr="003F2D67">
              <w:rPr>
                <w:sz w:val="20"/>
                <w:szCs w:val="20"/>
                <w:lang w:val="en-US"/>
              </w:rPr>
              <w:t xml:space="preserve">ng/mg </w:t>
            </w:r>
            <w:r w:rsidRPr="003F2D67">
              <w:rPr>
                <w:sz w:val="20"/>
                <w:szCs w:val="20"/>
                <w:lang w:val="en-US"/>
              </w:rPr>
              <w:t>creatinine</w:t>
            </w:r>
          </w:p>
          <w:p w14:paraId="05FAD76F" w14:textId="34F0650E" w:rsidR="00213709" w:rsidRPr="003F2D67" w:rsidRDefault="00213709" w:rsidP="000E1697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Range: 0.25-44.4 </w:t>
            </w:r>
            <w:r w:rsidR="0007243F" w:rsidRPr="003F2D67">
              <w:rPr>
                <w:sz w:val="20"/>
                <w:szCs w:val="20"/>
                <w:lang w:val="en-US"/>
              </w:rPr>
              <w:t>ng/mL</w:t>
            </w:r>
            <w:r w:rsidRPr="003F2D67">
              <w:rPr>
                <w:sz w:val="20"/>
                <w:szCs w:val="20"/>
                <w:lang w:val="en-US"/>
              </w:rPr>
              <w:t xml:space="preserve"> / 0.46-63.7 </w:t>
            </w:r>
            <w:r w:rsidR="0007243F" w:rsidRPr="003F2D67">
              <w:rPr>
                <w:sz w:val="20"/>
                <w:szCs w:val="20"/>
                <w:lang w:val="en-US"/>
              </w:rPr>
              <w:t xml:space="preserve">ng/mg </w:t>
            </w:r>
            <w:r w:rsidRPr="003F2D67">
              <w:rPr>
                <w:sz w:val="20"/>
                <w:szCs w:val="20"/>
                <w:lang w:val="en-US"/>
              </w:rPr>
              <w:t>creatinine</w:t>
            </w:r>
          </w:p>
          <w:p w14:paraId="03276604" w14:textId="4529EEE1" w:rsidR="00213709" w:rsidRPr="003F2D67" w:rsidRDefault="00213709" w:rsidP="000E1697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Median: 5.37 </w:t>
            </w:r>
            <w:r w:rsidR="0007243F" w:rsidRPr="003F2D67">
              <w:rPr>
                <w:sz w:val="20"/>
                <w:szCs w:val="20"/>
                <w:lang w:val="en-US"/>
              </w:rPr>
              <w:t xml:space="preserve">ng/mg </w:t>
            </w:r>
            <w:r w:rsidRPr="003F2D67">
              <w:rPr>
                <w:sz w:val="20"/>
                <w:szCs w:val="20"/>
                <w:lang w:val="en-US"/>
              </w:rPr>
              <w:t>creatinine</w:t>
            </w:r>
          </w:p>
          <w:p w14:paraId="19814CC5" w14:textId="74F52018" w:rsidR="00213709" w:rsidRPr="003F2D67" w:rsidRDefault="00213709" w:rsidP="000E1697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IQR: 3.06-9.57 </w:t>
            </w:r>
            <w:r w:rsidR="0007243F" w:rsidRPr="003F2D67">
              <w:rPr>
                <w:sz w:val="20"/>
                <w:szCs w:val="20"/>
                <w:lang w:val="en-US"/>
              </w:rPr>
              <w:t>ng/mL</w:t>
            </w:r>
            <w:r w:rsidRPr="003F2D67">
              <w:rPr>
                <w:sz w:val="20"/>
                <w:szCs w:val="20"/>
                <w:lang w:val="en-US"/>
              </w:rPr>
              <w:t xml:space="preserve"> / 3.2-11.0 </w:t>
            </w:r>
            <w:r w:rsidR="0007243F" w:rsidRPr="003F2D67">
              <w:rPr>
                <w:sz w:val="20"/>
                <w:szCs w:val="20"/>
                <w:lang w:val="en-US"/>
              </w:rPr>
              <w:t xml:space="preserve">ng/mg </w:t>
            </w:r>
            <w:r w:rsidRPr="003F2D67">
              <w:rPr>
                <w:sz w:val="20"/>
                <w:szCs w:val="20"/>
                <w:lang w:val="en-US"/>
              </w:rPr>
              <w:t>creatinine</w:t>
            </w:r>
          </w:p>
        </w:tc>
      </w:tr>
      <w:tr w:rsidR="003F2D67" w:rsidRPr="003F2D67" w14:paraId="5EEE6F22" w14:textId="77777777" w:rsidTr="00730226">
        <w:tc>
          <w:tcPr>
            <w:tcW w:w="2552" w:type="dxa"/>
          </w:tcPr>
          <w:p w14:paraId="74B6596F" w14:textId="112B1FE0" w:rsidR="00213709" w:rsidRPr="003F2D67" w:rsidRDefault="00213709" w:rsidP="00F954E4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Mustieles et al., 2019 </w: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NdXN0aWVsZXM8L0F1dGhvcj48WWVhcj4yMDE5PC9ZZWFy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 </w:instrTex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NdXN0aWVsZXM8L0F1dGhvcj48WWVhcj4yMDE5PC9ZZWFy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.DATA </w:instrText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separate"/>
            </w:r>
            <w:r w:rsidRPr="003F2D67">
              <w:rPr>
                <w:noProof/>
                <w:sz w:val="20"/>
                <w:szCs w:val="20"/>
                <w:vertAlign w:val="superscript"/>
                <w:lang w:val="en-US"/>
              </w:rPr>
              <w:t>56</w:t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</w:p>
          <w:p w14:paraId="1291FF06" w14:textId="21C75563" w:rsidR="00213709" w:rsidRPr="003F2D67" w:rsidRDefault="00213709" w:rsidP="00F954E4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Spain</w:t>
            </w:r>
          </w:p>
        </w:tc>
        <w:tc>
          <w:tcPr>
            <w:tcW w:w="2693" w:type="dxa"/>
          </w:tcPr>
          <w:p w14:paraId="10935458" w14:textId="1CFBFE25" w:rsidR="00213709" w:rsidRPr="003F2D67" w:rsidRDefault="00213709" w:rsidP="00053CED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To investigate the association between exposure to BPA and adiposity measures in peripubertal boys</w:t>
            </w:r>
          </w:p>
        </w:tc>
        <w:tc>
          <w:tcPr>
            <w:tcW w:w="1843" w:type="dxa"/>
          </w:tcPr>
          <w:p w14:paraId="2F90285D" w14:textId="0925F777" w:rsidR="00213709" w:rsidRPr="003F2D67" w:rsidRDefault="00213709" w:rsidP="00053CED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9-11 y</w:t>
            </w:r>
          </w:p>
          <w:p w14:paraId="126BCDCF" w14:textId="55355FD1" w:rsidR="00213709" w:rsidRPr="003F2D67" w:rsidRDefault="00213709" w:rsidP="00053CED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N = 298</w:t>
            </w:r>
          </w:p>
        </w:tc>
        <w:tc>
          <w:tcPr>
            <w:tcW w:w="1559" w:type="dxa"/>
          </w:tcPr>
          <w:p w14:paraId="7A4E0C81" w14:textId="473590F9" w:rsidR="00213709" w:rsidRPr="003F2D67" w:rsidRDefault="00213709" w:rsidP="00053CED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LC-MS</w:t>
            </w:r>
          </w:p>
        </w:tc>
        <w:tc>
          <w:tcPr>
            <w:tcW w:w="1134" w:type="dxa"/>
          </w:tcPr>
          <w:p w14:paraId="6D0CE804" w14:textId="2F7C3DA4" w:rsidR="00213709" w:rsidRPr="003F2D67" w:rsidRDefault="00213709" w:rsidP="00053CED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2268" w:type="dxa"/>
          </w:tcPr>
          <w:p w14:paraId="213CFF35" w14:textId="73529062" w:rsidR="00213709" w:rsidRPr="003F2D67" w:rsidRDefault="00730226" w:rsidP="00730226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Median 4.74 ng/mL</w:t>
            </w:r>
          </w:p>
        </w:tc>
        <w:tc>
          <w:tcPr>
            <w:tcW w:w="2551" w:type="dxa"/>
          </w:tcPr>
          <w:p w14:paraId="139A3B00" w14:textId="32CCFEA7" w:rsidR="00213709" w:rsidRPr="003F2D67" w:rsidRDefault="00213709" w:rsidP="00F954E4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IQR: 2.86-8.96 </w:t>
            </w:r>
            <w:r w:rsidR="0007243F" w:rsidRPr="003F2D67">
              <w:rPr>
                <w:sz w:val="20"/>
                <w:szCs w:val="20"/>
                <w:lang w:val="en-US"/>
              </w:rPr>
              <w:t>ng/mL</w:t>
            </w:r>
          </w:p>
          <w:p w14:paraId="1ED636DC" w14:textId="53AD5A1F" w:rsidR="00213709" w:rsidRPr="003F2D67" w:rsidRDefault="00213709" w:rsidP="00F954E4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Range: 0.25-62.4 </w:t>
            </w:r>
            <w:r w:rsidR="0007243F" w:rsidRPr="003F2D67">
              <w:rPr>
                <w:sz w:val="20"/>
                <w:szCs w:val="20"/>
                <w:lang w:val="en-US"/>
              </w:rPr>
              <w:t>ng/mL</w:t>
            </w:r>
          </w:p>
        </w:tc>
      </w:tr>
      <w:tr w:rsidR="003F2D67" w:rsidRPr="003F2D67" w14:paraId="79E34E3B" w14:textId="77777777" w:rsidTr="00730226">
        <w:tc>
          <w:tcPr>
            <w:tcW w:w="2552" w:type="dxa"/>
          </w:tcPr>
          <w:p w14:paraId="46959492" w14:textId="42B9C0F0" w:rsidR="00213709" w:rsidRPr="003F2D67" w:rsidRDefault="00213709" w:rsidP="000E1697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Tratnik et al., 2019 </w: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Tbm9qIFRyYXRuaWs8L0F1dGhvcj48WWVhcj4yMDE5PC9Z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 </w:instrTex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Tbm9qIFRyYXRuaWs8L0F1dGhvcj48WWVhcj4yMDE5PC9Z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.DATA </w:instrText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separate"/>
            </w:r>
            <w:r w:rsidRPr="003F2D67">
              <w:rPr>
                <w:noProof/>
                <w:sz w:val="20"/>
                <w:szCs w:val="20"/>
                <w:vertAlign w:val="superscript"/>
                <w:lang w:val="en-US"/>
              </w:rPr>
              <w:t>57</w:t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</w:p>
          <w:p w14:paraId="737189F7" w14:textId="347F4199" w:rsidR="00213709" w:rsidRPr="003F2D67" w:rsidRDefault="00213709" w:rsidP="000E1697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Slovenia</w:t>
            </w:r>
          </w:p>
        </w:tc>
        <w:tc>
          <w:tcPr>
            <w:tcW w:w="2693" w:type="dxa"/>
          </w:tcPr>
          <w:p w14:paraId="408C2AB7" w14:textId="3BCEBD66" w:rsidR="00213709" w:rsidRPr="003F2D67" w:rsidRDefault="00213709" w:rsidP="00053CE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To investigate exposure to BPA and its determinants</w:t>
            </w:r>
          </w:p>
        </w:tc>
        <w:tc>
          <w:tcPr>
            <w:tcW w:w="1843" w:type="dxa"/>
          </w:tcPr>
          <w:p w14:paraId="65C6BC45" w14:textId="7F176BB6" w:rsidR="00213709" w:rsidRPr="003F2D67" w:rsidRDefault="00213709" w:rsidP="00053CE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6-11 y</w:t>
            </w:r>
          </w:p>
          <w:p w14:paraId="14318081" w14:textId="77777777" w:rsidR="00213709" w:rsidRPr="003F2D67" w:rsidRDefault="00213709" w:rsidP="00053CE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N = 145</w:t>
            </w:r>
          </w:p>
        </w:tc>
        <w:tc>
          <w:tcPr>
            <w:tcW w:w="1559" w:type="dxa"/>
          </w:tcPr>
          <w:p w14:paraId="2032C1C9" w14:textId="77777777" w:rsidR="00213709" w:rsidRPr="003F2D67" w:rsidRDefault="00213709" w:rsidP="00053CED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shd w:val="clear" w:color="auto" w:fill="FFFFFF"/>
                <w:lang w:val="en-US"/>
              </w:rPr>
              <w:t>GC-MS/MS</w:t>
            </w:r>
          </w:p>
        </w:tc>
        <w:tc>
          <w:tcPr>
            <w:tcW w:w="1134" w:type="dxa"/>
          </w:tcPr>
          <w:p w14:paraId="5640F5DD" w14:textId="77777777" w:rsidR="00213709" w:rsidRPr="003F2D67" w:rsidRDefault="00213709" w:rsidP="00053CE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88</w:t>
            </w:r>
          </w:p>
        </w:tc>
        <w:tc>
          <w:tcPr>
            <w:tcW w:w="2268" w:type="dxa"/>
          </w:tcPr>
          <w:p w14:paraId="68ED4BA4" w14:textId="537947FE" w:rsidR="00213709" w:rsidRPr="003F2D67" w:rsidRDefault="00730226" w:rsidP="00730226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Median: 2.39 ng/mL</w:t>
            </w:r>
          </w:p>
        </w:tc>
        <w:tc>
          <w:tcPr>
            <w:tcW w:w="2551" w:type="dxa"/>
          </w:tcPr>
          <w:p w14:paraId="3290C251" w14:textId="7CB5185F" w:rsidR="00213709" w:rsidRPr="003F2D67" w:rsidRDefault="00213709" w:rsidP="000E1697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Median: 1.86 </w:t>
            </w:r>
            <w:r w:rsidR="00730226"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n</w:t>
            </w:r>
            <w:r w:rsidRPr="003F2D67">
              <w:rPr>
                <w:sz w:val="20"/>
                <w:szCs w:val="20"/>
                <w:lang w:val="en-US"/>
              </w:rPr>
              <w:t>g/</w:t>
            </w:r>
            <w:r w:rsidR="00730226" w:rsidRPr="003F2D67">
              <w:rPr>
                <w:sz w:val="20"/>
                <w:szCs w:val="20"/>
                <w:lang w:val="en-US"/>
              </w:rPr>
              <w:t>m</w:t>
            </w:r>
            <w:r w:rsidRPr="003F2D67">
              <w:rPr>
                <w:sz w:val="20"/>
                <w:szCs w:val="20"/>
                <w:lang w:val="en-US"/>
              </w:rPr>
              <w:t>g creatinine</w:t>
            </w:r>
          </w:p>
          <w:p w14:paraId="767B70BE" w14:textId="56C30867" w:rsidR="00213709" w:rsidRPr="003F2D67" w:rsidRDefault="00213709" w:rsidP="000E1697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IQR: 0.67-4.57 </w:t>
            </w:r>
            <w:r w:rsidR="00730226"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n</w:t>
            </w:r>
            <w:r w:rsidRPr="003F2D67">
              <w:rPr>
                <w:sz w:val="20"/>
                <w:szCs w:val="20"/>
                <w:lang w:val="en-US"/>
              </w:rPr>
              <w:t>g/</w:t>
            </w:r>
            <w:r w:rsidR="00730226" w:rsidRPr="003F2D67">
              <w:rPr>
                <w:sz w:val="20"/>
                <w:szCs w:val="20"/>
                <w:lang w:val="en-US"/>
              </w:rPr>
              <w:t>m</w:t>
            </w:r>
            <w:r w:rsidRPr="003F2D67">
              <w:rPr>
                <w:sz w:val="20"/>
                <w:szCs w:val="20"/>
                <w:lang w:val="en-US"/>
              </w:rPr>
              <w:t xml:space="preserve">L / 0.58-3.84 </w:t>
            </w:r>
            <w:r w:rsidR="00730226"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n</w:t>
            </w:r>
            <w:r w:rsidRPr="003F2D67">
              <w:rPr>
                <w:sz w:val="20"/>
                <w:szCs w:val="20"/>
                <w:lang w:val="en-US"/>
              </w:rPr>
              <w:t>g/</w:t>
            </w:r>
            <w:r w:rsidR="00730226" w:rsidRPr="003F2D67">
              <w:rPr>
                <w:sz w:val="20"/>
                <w:szCs w:val="20"/>
                <w:lang w:val="en-US"/>
              </w:rPr>
              <w:t>m</w:t>
            </w:r>
            <w:r w:rsidRPr="003F2D67">
              <w:rPr>
                <w:sz w:val="20"/>
                <w:szCs w:val="20"/>
                <w:lang w:val="en-US"/>
              </w:rPr>
              <w:t>g creatinine</w:t>
            </w:r>
          </w:p>
          <w:p w14:paraId="78A128A0" w14:textId="3FE2DE11" w:rsidR="00213709" w:rsidRPr="003F2D67" w:rsidRDefault="00213709" w:rsidP="000E1697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GM: 1.02 </w:t>
            </w:r>
            <w:r w:rsidR="00730226"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n</w:t>
            </w:r>
            <w:r w:rsidRPr="003F2D67">
              <w:rPr>
                <w:sz w:val="20"/>
                <w:szCs w:val="20"/>
                <w:lang w:val="en-US"/>
              </w:rPr>
              <w:t>g/</w:t>
            </w:r>
            <w:r w:rsidR="00730226" w:rsidRPr="003F2D67">
              <w:rPr>
                <w:sz w:val="20"/>
                <w:szCs w:val="20"/>
                <w:lang w:val="en-US"/>
              </w:rPr>
              <w:t>m</w:t>
            </w:r>
            <w:r w:rsidRPr="003F2D67">
              <w:rPr>
                <w:sz w:val="20"/>
                <w:szCs w:val="20"/>
                <w:lang w:val="en-US"/>
              </w:rPr>
              <w:t xml:space="preserve">L (95%CI: 1.42-2.31) / 1.51 </w:t>
            </w:r>
            <w:r w:rsidR="00730226"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n</w:t>
            </w:r>
            <w:r w:rsidRPr="003F2D67">
              <w:rPr>
                <w:sz w:val="20"/>
                <w:szCs w:val="20"/>
                <w:lang w:val="en-US"/>
              </w:rPr>
              <w:t>g/</w:t>
            </w:r>
            <w:r w:rsidR="00730226" w:rsidRPr="003F2D67">
              <w:rPr>
                <w:sz w:val="20"/>
                <w:szCs w:val="20"/>
                <w:lang w:val="en-US"/>
              </w:rPr>
              <w:t>m</w:t>
            </w:r>
            <w:r w:rsidRPr="003F2D67">
              <w:rPr>
                <w:sz w:val="20"/>
                <w:szCs w:val="20"/>
                <w:lang w:val="en-US"/>
              </w:rPr>
              <w:t>g creatinine (95%CI: 1.18-1.92)</w:t>
            </w:r>
          </w:p>
          <w:p w14:paraId="59A068DA" w14:textId="1251EF71" w:rsidR="00213709" w:rsidRPr="003F2D67" w:rsidRDefault="00213709" w:rsidP="000E1697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Range: &lt;LOD-69.8 </w:t>
            </w:r>
            <w:r w:rsidR="00730226"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n</w:t>
            </w:r>
            <w:r w:rsidRPr="003F2D67">
              <w:rPr>
                <w:sz w:val="20"/>
                <w:szCs w:val="20"/>
                <w:lang w:val="en-US"/>
              </w:rPr>
              <w:t>g/</w:t>
            </w:r>
            <w:r w:rsidR="00730226" w:rsidRPr="003F2D67">
              <w:rPr>
                <w:sz w:val="20"/>
                <w:szCs w:val="20"/>
                <w:lang w:val="en-US"/>
              </w:rPr>
              <w:t>m</w:t>
            </w:r>
            <w:r w:rsidRPr="003F2D67">
              <w:rPr>
                <w:sz w:val="20"/>
                <w:szCs w:val="20"/>
                <w:lang w:val="en-US"/>
              </w:rPr>
              <w:t xml:space="preserve">L / &lt;LOD-25.8 </w:t>
            </w:r>
            <w:r w:rsidR="00730226"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n</w:t>
            </w:r>
            <w:r w:rsidRPr="003F2D67">
              <w:rPr>
                <w:sz w:val="20"/>
                <w:szCs w:val="20"/>
                <w:lang w:val="en-US"/>
              </w:rPr>
              <w:t>g/</w:t>
            </w:r>
            <w:r w:rsidR="00730226" w:rsidRPr="003F2D67">
              <w:rPr>
                <w:sz w:val="20"/>
                <w:szCs w:val="20"/>
                <w:lang w:val="en-US"/>
              </w:rPr>
              <w:t>m</w:t>
            </w:r>
            <w:r w:rsidRPr="003F2D67">
              <w:rPr>
                <w:sz w:val="20"/>
                <w:szCs w:val="20"/>
                <w:lang w:val="en-US"/>
              </w:rPr>
              <w:t>g creatinine</w:t>
            </w:r>
          </w:p>
        </w:tc>
      </w:tr>
      <w:tr w:rsidR="003F2D67" w:rsidRPr="003F2D67" w14:paraId="05D3E530" w14:textId="77777777" w:rsidTr="00730226">
        <w:tc>
          <w:tcPr>
            <w:tcW w:w="2552" w:type="dxa"/>
          </w:tcPr>
          <w:p w14:paraId="493807E7" w14:textId="64386CE8" w:rsidR="00213709" w:rsidRPr="003F2D67" w:rsidRDefault="00213709" w:rsidP="00F954E4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Larsson et al., 2014 </w: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MYXJzc29uPC9BdXRob3I+PFllYXI+MjAxNDwvWWVhcj48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 </w:instrTex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MYXJzc29uPC9BdXRob3I+PFllYXI+MjAxNDwvWWVhcj48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.DATA </w:instrText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separate"/>
            </w:r>
            <w:r w:rsidRPr="003F2D67">
              <w:rPr>
                <w:noProof/>
                <w:sz w:val="20"/>
                <w:szCs w:val="20"/>
                <w:vertAlign w:val="superscript"/>
                <w:lang w:val="en-US"/>
              </w:rPr>
              <w:t>58</w:t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</w:p>
          <w:p w14:paraId="70DAF169" w14:textId="77777777" w:rsidR="00213709" w:rsidRPr="003F2D67" w:rsidRDefault="00213709" w:rsidP="00F954E4">
            <w:pPr>
              <w:tabs>
                <w:tab w:val="left" w:pos="493"/>
              </w:tabs>
              <w:rPr>
                <w:sz w:val="20"/>
                <w:szCs w:val="20"/>
                <w:shd w:val="clear" w:color="auto" w:fill="FFFFFF"/>
                <w:lang w:val="en-US"/>
              </w:rPr>
            </w:pPr>
            <w:r w:rsidRPr="003F2D67">
              <w:rPr>
                <w:sz w:val="20"/>
                <w:szCs w:val="20"/>
                <w:shd w:val="clear" w:color="auto" w:fill="FFFFFF"/>
                <w:lang w:val="en-US"/>
              </w:rPr>
              <w:t>COPHES/DEMOCOPHES consortium</w:t>
            </w:r>
          </w:p>
          <w:p w14:paraId="0593F8CC" w14:textId="45D1F4F5" w:rsidR="00213709" w:rsidRPr="003F2D67" w:rsidRDefault="00213709" w:rsidP="00F954E4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shd w:val="clear" w:color="auto" w:fill="FFFFFF"/>
                <w:lang w:val="en-US"/>
              </w:rPr>
              <w:t>Sweden</w:t>
            </w:r>
          </w:p>
        </w:tc>
        <w:tc>
          <w:tcPr>
            <w:tcW w:w="2693" w:type="dxa"/>
          </w:tcPr>
          <w:p w14:paraId="716A0C41" w14:textId="274D2C90" w:rsidR="00213709" w:rsidRPr="003F2D67" w:rsidRDefault="00213709" w:rsidP="00053CE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To investigate exposure to BPA and its determinants</w:t>
            </w:r>
          </w:p>
        </w:tc>
        <w:tc>
          <w:tcPr>
            <w:tcW w:w="1843" w:type="dxa"/>
          </w:tcPr>
          <w:p w14:paraId="18BC4F5A" w14:textId="5C4F8339" w:rsidR="00213709" w:rsidRPr="003F2D67" w:rsidRDefault="00213709" w:rsidP="00053CE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6-11 y</w:t>
            </w:r>
          </w:p>
          <w:p w14:paraId="0B3CEDBD" w14:textId="4E9098E9" w:rsidR="00213709" w:rsidRPr="003F2D67" w:rsidRDefault="00213709" w:rsidP="00053CE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N = 97</w:t>
            </w:r>
          </w:p>
        </w:tc>
        <w:tc>
          <w:tcPr>
            <w:tcW w:w="1559" w:type="dxa"/>
          </w:tcPr>
          <w:p w14:paraId="2A847CC2" w14:textId="19AF58A8" w:rsidR="00213709" w:rsidRPr="003F2D67" w:rsidRDefault="00213709" w:rsidP="00053CED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shd w:val="clear" w:color="auto" w:fill="FFFFFF"/>
                <w:lang w:val="en-US"/>
              </w:rPr>
              <w:t>LC-MS/MS</w:t>
            </w:r>
          </w:p>
        </w:tc>
        <w:tc>
          <w:tcPr>
            <w:tcW w:w="1134" w:type="dxa"/>
          </w:tcPr>
          <w:p w14:paraId="6F72C647" w14:textId="6413B6FB" w:rsidR="00213709" w:rsidRPr="003F2D67" w:rsidRDefault="00213709" w:rsidP="00053CE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2268" w:type="dxa"/>
          </w:tcPr>
          <w:p w14:paraId="0F7DE06E" w14:textId="4037BCB6" w:rsidR="00213709" w:rsidRPr="003F2D67" w:rsidRDefault="00730226" w:rsidP="00730226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Median: 1.31 </w:t>
            </w: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n</w:t>
            </w:r>
            <w:r w:rsidRPr="003F2D67">
              <w:rPr>
                <w:sz w:val="20"/>
                <w:szCs w:val="20"/>
                <w:lang w:val="en-US"/>
              </w:rPr>
              <w:t>g/mL</w:t>
            </w:r>
          </w:p>
        </w:tc>
        <w:tc>
          <w:tcPr>
            <w:tcW w:w="2551" w:type="dxa"/>
          </w:tcPr>
          <w:p w14:paraId="2D25C492" w14:textId="41079D88" w:rsidR="00213709" w:rsidRPr="003F2D67" w:rsidRDefault="00213709" w:rsidP="00412F04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Median: 1.46 </w:t>
            </w:r>
            <w:r w:rsidR="00730226"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n</w:t>
            </w: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g/</w:t>
            </w:r>
            <w:r w:rsidR="00730226"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m</w:t>
            </w: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g creatinine</w:t>
            </w:r>
          </w:p>
          <w:p w14:paraId="1CF2E61D" w14:textId="194527AF" w:rsidR="00213709" w:rsidRPr="003F2D67" w:rsidRDefault="00213709" w:rsidP="00412F04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IQR: 0.9-6.24 </w:t>
            </w:r>
            <w:r w:rsidR="00730226"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n</w:t>
            </w:r>
            <w:r w:rsidRPr="003F2D67">
              <w:rPr>
                <w:sz w:val="20"/>
                <w:szCs w:val="20"/>
                <w:lang w:val="en-US"/>
              </w:rPr>
              <w:t>g/</w:t>
            </w:r>
            <w:r w:rsidR="00730226" w:rsidRPr="003F2D67">
              <w:rPr>
                <w:sz w:val="20"/>
                <w:szCs w:val="20"/>
                <w:lang w:val="en-US"/>
              </w:rPr>
              <w:t>m</w:t>
            </w:r>
            <w:r w:rsidRPr="003F2D67">
              <w:rPr>
                <w:sz w:val="20"/>
                <w:szCs w:val="20"/>
                <w:lang w:val="en-US"/>
              </w:rPr>
              <w:t xml:space="preserve">L / 1.0-6.3 </w:t>
            </w:r>
            <w:r w:rsidR="00730226"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n</w:t>
            </w:r>
            <w:r w:rsidRPr="003F2D67">
              <w:rPr>
                <w:sz w:val="20"/>
                <w:szCs w:val="20"/>
                <w:lang w:val="en-US"/>
              </w:rPr>
              <w:t>g/</w:t>
            </w:r>
            <w:r w:rsidR="00730226" w:rsidRPr="003F2D67">
              <w:rPr>
                <w:sz w:val="20"/>
                <w:szCs w:val="20"/>
                <w:lang w:val="en-US"/>
              </w:rPr>
              <w:t>m</w:t>
            </w:r>
            <w:r w:rsidRPr="003F2D67">
              <w:rPr>
                <w:sz w:val="20"/>
                <w:szCs w:val="20"/>
                <w:lang w:val="en-US"/>
              </w:rPr>
              <w:t>g creatinine</w:t>
            </w:r>
          </w:p>
          <w:p w14:paraId="187F1456" w14:textId="1A1F4E7F" w:rsidR="00213709" w:rsidRPr="003F2D67" w:rsidRDefault="00213709" w:rsidP="00F954E4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lastRenderedPageBreak/>
              <w:t xml:space="preserve">GM: 1.48 </w:t>
            </w:r>
            <w:r w:rsidR="00730226"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n</w:t>
            </w: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g/</w:t>
            </w:r>
            <w:r w:rsidR="00730226"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m</w:t>
            </w: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L</w:t>
            </w:r>
            <w:r w:rsidRPr="003F2D67">
              <w:rPr>
                <w:sz w:val="20"/>
                <w:szCs w:val="20"/>
                <w:lang w:val="en-US"/>
              </w:rPr>
              <w:t xml:space="preserve"> (95%CI: 1.27-1.73) / 1.67 </w:t>
            </w:r>
            <w:r w:rsidR="00730226"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n</w:t>
            </w: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g/</w:t>
            </w:r>
            <w:r w:rsidR="00730226"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m</w:t>
            </w: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g creatinine (95%CI 1.43-1.95)</w:t>
            </w:r>
          </w:p>
        </w:tc>
      </w:tr>
      <w:tr w:rsidR="003F2D67" w:rsidRPr="003F2D67" w14:paraId="18BDFCE4" w14:textId="77777777" w:rsidTr="00730226">
        <w:tc>
          <w:tcPr>
            <w:tcW w:w="2552" w:type="dxa"/>
          </w:tcPr>
          <w:p w14:paraId="6A29898F" w14:textId="77777777" w:rsidR="00213709" w:rsidRPr="003F2D67" w:rsidRDefault="00213709" w:rsidP="00F954E4">
            <w:pPr>
              <w:tabs>
                <w:tab w:val="left" w:pos="493"/>
              </w:tabs>
              <w:rPr>
                <w:b/>
                <w:bCs/>
                <w:sz w:val="20"/>
                <w:szCs w:val="20"/>
                <w:lang w:val="en-US"/>
              </w:rPr>
            </w:pPr>
          </w:p>
          <w:p w14:paraId="1AACB720" w14:textId="46634A63" w:rsidR="00213709" w:rsidRPr="003F2D67" w:rsidRDefault="00213709" w:rsidP="00F954E4">
            <w:pPr>
              <w:tabs>
                <w:tab w:val="left" w:pos="493"/>
              </w:tabs>
              <w:rPr>
                <w:b/>
                <w:bCs/>
                <w:sz w:val="20"/>
                <w:szCs w:val="20"/>
                <w:lang w:val="en-US"/>
              </w:rPr>
            </w:pPr>
            <w:r w:rsidRPr="003F2D67">
              <w:rPr>
                <w:b/>
                <w:bCs/>
                <w:sz w:val="20"/>
                <w:szCs w:val="20"/>
                <w:lang w:val="en-US"/>
              </w:rPr>
              <w:t>America</w:t>
            </w:r>
          </w:p>
        </w:tc>
        <w:tc>
          <w:tcPr>
            <w:tcW w:w="2693" w:type="dxa"/>
          </w:tcPr>
          <w:p w14:paraId="198BA77E" w14:textId="77777777" w:rsidR="00213709" w:rsidRPr="003F2D67" w:rsidRDefault="00213709" w:rsidP="00053CED">
            <w:pPr>
              <w:tabs>
                <w:tab w:val="left" w:pos="493"/>
              </w:tabs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6EFA0A22" w14:textId="0C64FEB2" w:rsidR="00213709" w:rsidRPr="003F2D67" w:rsidRDefault="00213709" w:rsidP="00053CED">
            <w:pPr>
              <w:tabs>
                <w:tab w:val="left" w:pos="493"/>
              </w:tabs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5A745E60" w14:textId="77777777" w:rsidR="00213709" w:rsidRPr="003F2D67" w:rsidRDefault="00213709" w:rsidP="00053CED">
            <w:pPr>
              <w:pStyle w:val="NormalWeb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2142691B" w14:textId="77777777" w:rsidR="00213709" w:rsidRPr="003F2D67" w:rsidRDefault="00213709" w:rsidP="00053CED">
            <w:pPr>
              <w:pStyle w:val="NormalWeb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0578A43D" w14:textId="77777777" w:rsidR="00213709" w:rsidRPr="003F2D67" w:rsidRDefault="00213709" w:rsidP="00730226">
            <w:pPr>
              <w:pStyle w:val="NormalWeb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5001A1E4" w14:textId="6B17A743" w:rsidR="00213709" w:rsidRPr="003F2D67" w:rsidRDefault="00213709" w:rsidP="00F954E4">
            <w:pPr>
              <w:pStyle w:val="NormalWeb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3F2D67" w:rsidRPr="003F2D67" w14:paraId="66EB4729" w14:textId="77777777" w:rsidTr="00730226">
        <w:tc>
          <w:tcPr>
            <w:tcW w:w="2552" w:type="dxa"/>
          </w:tcPr>
          <w:p w14:paraId="64AAC23E" w14:textId="324ADE13" w:rsidR="00213709" w:rsidRPr="003F2D67" w:rsidRDefault="00213709" w:rsidP="00930281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Arbuckle et al., 2016 </w: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BcmJ1Y2tsZTwvQXV0aG9yPjxZZWFyPjIwMTY8L1llYXI+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 </w:instrTex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BcmJ1Y2tsZTwvQXV0aG9yPjxZZWFyPjIwMTY8L1llYXI+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.DATA </w:instrText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separate"/>
            </w:r>
            <w:r w:rsidRPr="003F2D67">
              <w:rPr>
                <w:noProof/>
                <w:sz w:val="20"/>
                <w:szCs w:val="20"/>
                <w:vertAlign w:val="superscript"/>
                <w:lang w:val="en-US"/>
              </w:rPr>
              <w:t>59</w:t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</w:p>
          <w:p w14:paraId="33EA7267" w14:textId="77777777" w:rsidR="00213709" w:rsidRPr="003F2D67" w:rsidRDefault="00213709" w:rsidP="00930281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CHMS</w:t>
            </w:r>
          </w:p>
          <w:p w14:paraId="16F20EA1" w14:textId="2B4A1B1F" w:rsidR="00213709" w:rsidRPr="003F2D67" w:rsidRDefault="00213709" w:rsidP="00930281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Canada</w:t>
            </w:r>
          </w:p>
        </w:tc>
        <w:tc>
          <w:tcPr>
            <w:tcW w:w="2693" w:type="dxa"/>
          </w:tcPr>
          <w:p w14:paraId="67F2052B" w14:textId="28B0DCCB" w:rsidR="00213709" w:rsidRPr="003F2D67" w:rsidRDefault="00213709" w:rsidP="00930281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To investigate the association between exposure to BPA and learning/behavioral problems</w:t>
            </w:r>
          </w:p>
        </w:tc>
        <w:tc>
          <w:tcPr>
            <w:tcW w:w="1843" w:type="dxa"/>
          </w:tcPr>
          <w:p w14:paraId="5F27F7E6" w14:textId="1DA5426D" w:rsidR="00213709" w:rsidRPr="003F2D67" w:rsidRDefault="00213709" w:rsidP="00930281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6-11 y</w:t>
            </w:r>
          </w:p>
          <w:p w14:paraId="1B5E225A" w14:textId="77777777" w:rsidR="00213709" w:rsidRPr="003F2D67" w:rsidRDefault="00213709" w:rsidP="00930281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N = 1,038</w:t>
            </w:r>
          </w:p>
        </w:tc>
        <w:tc>
          <w:tcPr>
            <w:tcW w:w="1559" w:type="dxa"/>
          </w:tcPr>
          <w:p w14:paraId="12492CFD" w14:textId="77777777" w:rsidR="00213709" w:rsidRPr="003F2D67" w:rsidRDefault="00213709" w:rsidP="00930281">
            <w:pPr>
              <w:jc w:val="center"/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</w:pP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GC-MS-MS</w:t>
            </w:r>
          </w:p>
        </w:tc>
        <w:tc>
          <w:tcPr>
            <w:tcW w:w="1134" w:type="dxa"/>
          </w:tcPr>
          <w:p w14:paraId="1C4F8F46" w14:textId="77777777" w:rsidR="00213709" w:rsidRPr="003F2D67" w:rsidRDefault="00213709" w:rsidP="00930281">
            <w:pPr>
              <w:jc w:val="center"/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</w:pP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93.6</w:t>
            </w:r>
          </w:p>
        </w:tc>
        <w:tc>
          <w:tcPr>
            <w:tcW w:w="2268" w:type="dxa"/>
          </w:tcPr>
          <w:p w14:paraId="67CE2944" w14:textId="3E132086" w:rsidR="00213709" w:rsidRPr="003F2D67" w:rsidRDefault="00730226" w:rsidP="00801C1D">
            <w:pPr>
              <w:jc w:val="center"/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</w:pP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2551" w:type="dxa"/>
          </w:tcPr>
          <w:p w14:paraId="33382E19" w14:textId="0041650C" w:rsidR="00213709" w:rsidRPr="003F2D67" w:rsidRDefault="00213709" w:rsidP="00930281">
            <w:pPr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</w:pP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GM: 1.31 μ</w:t>
            </w:r>
            <w:r w:rsidRPr="003F2D67">
              <w:rPr>
                <w:sz w:val="20"/>
                <w:szCs w:val="20"/>
                <w:lang w:val="en-US"/>
              </w:rPr>
              <w:t>g/L</w:t>
            </w:r>
          </w:p>
          <w:p w14:paraId="0D4D3B5E" w14:textId="77777777" w:rsidR="00213709" w:rsidRPr="003F2D67" w:rsidRDefault="00213709" w:rsidP="00930281">
            <w:pPr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</w:pP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p95: 7.24 μ</w:t>
            </w:r>
            <w:r w:rsidRPr="003F2D67">
              <w:rPr>
                <w:sz w:val="20"/>
                <w:szCs w:val="20"/>
                <w:lang w:val="en-US"/>
              </w:rPr>
              <w:t>g/L</w:t>
            </w:r>
          </w:p>
        </w:tc>
      </w:tr>
      <w:tr w:rsidR="003F2D67" w:rsidRPr="003F2D67" w14:paraId="6C114A9F" w14:textId="77777777" w:rsidTr="00730226">
        <w:tc>
          <w:tcPr>
            <w:tcW w:w="2552" w:type="dxa"/>
          </w:tcPr>
          <w:p w14:paraId="1AED3EBC" w14:textId="170C4ED6" w:rsidR="00213709" w:rsidRPr="003F2D67" w:rsidRDefault="00213709" w:rsidP="00930281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England-Mason et al., 2021 </w: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FbmdsYW5kLU1hc29uPC9BdXRob3I+PFllYXI+MjAyMTwv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 </w:instrTex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FbmdsYW5kLU1hc29uPC9BdXRob3I+PFllYXI+MjAyMTwv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.DATA </w:instrText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separate"/>
            </w:r>
            <w:r w:rsidRPr="003F2D67">
              <w:rPr>
                <w:noProof/>
                <w:sz w:val="20"/>
                <w:szCs w:val="20"/>
                <w:vertAlign w:val="superscript"/>
                <w:lang w:val="en-US"/>
              </w:rPr>
              <w:t>60</w:t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</w:p>
          <w:p w14:paraId="5D6A7AE6" w14:textId="77777777" w:rsidR="00213709" w:rsidRPr="003F2D67" w:rsidRDefault="00213709" w:rsidP="00930281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APrON cohort</w:t>
            </w:r>
          </w:p>
          <w:p w14:paraId="19F20E88" w14:textId="7594E6A6" w:rsidR="00213709" w:rsidRPr="003F2D67" w:rsidRDefault="00213709" w:rsidP="00930281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Canada</w:t>
            </w:r>
          </w:p>
        </w:tc>
        <w:tc>
          <w:tcPr>
            <w:tcW w:w="2693" w:type="dxa"/>
          </w:tcPr>
          <w:p w14:paraId="58FE92BB" w14:textId="58783CC0" w:rsidR="00213709" w:rsidRPr="003F2D67" w:rsidRDefault="00213709" w:rsidP="00930281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To investigate the association between exposure to BPA and executive function difficulties</w:t>
            </w:r>
          </w:p>
        </w:tc>
        <w:tc>
          <w:tcPr>
            <w:tcW w:w="1843" w:type="dxa"/>
          </w:tcPr>
          <w:p w14:paraId="76243837" w14:textId="4ABD3DF4" w:rsidR="00213709" w:rsidRPr="003F2D67" w:rsidRDefault="00213709" w:rsidP="00930281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3 mo</w:t>
            </w:r>
          </w:p>
          <w:p w14:paraId="668D9AC0" w14:textId="77777777" w:rsidR="00213709" w:rsidRPr="003F2D67" w:rsidRDefault="00213709" w:rsidP="00930281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N = 302</w:t>
            </w:r>
          </w:p>
        </w:tc>
        <w:tc>
          <w:tcPr>
            <w:tcW w:w="1559" w:type="dxa"/>
          </w:tcPr>
          <w:p w14:paraId="3A31FEE3" w14:textId="77777777" w:rsidR="00213709" w:rsidRPr="003F2D67" w:rsidRDefault="00213709" w:rsidP="00930281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shd w:val="clear" w:color="auto" w:fill="FFFFFF"/>
                <w:lang w:val="en-US"/>
              </w:rPr>
              <w:t>HPLC-Orbitrap MS</w:t>
            </w:r>
          </w:p>
        </w:tc>
        <w:tc>
          <w:tcPr>
            <w:tcW w:w="1134" w:type="dxa"/>
          </w:tcPr>
          <w:p w14:paraId="2B0C2594" w14:textId="77777777" w:rsidR="00213709" w:rsidRPr="003F2D67" w:rsidRDefault="00213709" w:rsidP="00930281">
            <w:pPr>
              <w:pStyle w:val="NormalWeb"/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89.1</w:t>
            </w:r>
          </w:p>
        </w:tc>
        <w:tc>
          <w:tcPr>
            <w:tcW w:w="2268" w:type="dxa"/>
          </w:tcPr>
          <w:p w14:paraId="2CA92A54" w14:textId="63089404" w:rsidR="00213709" w:rsidRPr="003F2D67" w:rsidRDefault="00730226" w:rsidP="00730226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Mean: 1.76 ng/mL</w:t>
            </w:r>
          </w:p>
        </w:tc>
        <w:tc>
          <w:tcPr>
            <w:tcW w:w="2551" w:type="dxa"/>
          </w:tcPr>
          <w:p w14:paraId="0C0A73D0" w14:textId="4BB1F10B" w:rsidR="00213709" w:rsidRPr="003F2D67" w:rsidRDefault="00213709" w:rsidP="00930281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Mean: 1.0 </w:t>
            </w:r>
            <w:r w:rsidR="00730226"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n</w:t>
            </w:r>
            <w:r w:rsidRPr="003F2D67">
              <w:rPr>
                <w:sz w:val="20"/>
                <w:szCs w:val="20"/>
                <w:lang w:val="en-US"/>
              </w:rPr>
              <w:t>g/</w:t>
            </w:r>
            <w:r w:rsidR="00730226" w:rsidRPr="003F2D67">
              <w:rPr>
                <w:sz w:val="20"/>
                <w:szCs w:val="20"/>
                <w:lang w:val="en-US"/>
              </w:rPr>
              <w:t>m</w:t>
            </w:r>
            <w:r w:rsidRPr="003F2D67">
              <w:rPr>
                <w:sz w:val="20"/>
                <w:szCs w:val="20"/>
                <w:lang w:val="en-US"/>
              </w:rPr>
              <w:t>g creatinine</w:t>
            </w:r>
          </w:p>
          <w:p w14:paraId="0809AC43" w14:textId="6ABA7998" w:rsidR="00213709" w:rsidRPr="003F2D67" w:rsidRDefault="00213709" w:rsidP="00930281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SD: 0.24 ng/mL / 0.22 </w:t>
            </w:r>
            <w:r w:rsidR="00730226"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n</w:t>
            </w:r>
            <w:r w:rsidRPr="003F2D67">
              <w:rPr>
                <w:sz w:val="20"/>
                <w:szCs w:val="20"/>
                <w:lang w:val="en-US"/>
              </w:rPr>
              <w:t>g/</w:t>
            </w:r>
            <w:r w:rsidR="00730226" w:rsidRPr="003F2D67">
              <w:rPr>
                <w:sz w:val="20"/>
                <w:szCs w:val="20"/>
                <w:lang w:val="en-US"/>
              </w:rPr>
              <w:t>m</w:t>
            </w:r>
            <w:r w:rsidRPr="003F2D67">
              <w:rPr>
                <w:sz w:val="20"/>
                <w:szCs w:val="20"/>
                <w:lang w:val="en-US"/>
              </w:rPr>
              <w:t>g creatinine</w:t>
            </w:r>
          </w:p>
          <w:p w14:paraId="76223491" w14:textId="02BA18DB" w:rsidR="00213709" w:rsidRPr="003F2D67" w:rsidRDefault="00213709" w:rsidP="00930281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GM 0.93 ng/mL / 1.11 </w:t>
            </w:r>
            <w:r w:rsidR="00730226"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n</w:t>
            </w:r>
            <w:r w:rsidRPr="003F2D67">
              <w:rPr>
                <w:sz w:val="20"/>
                <w:szCs w:val="20"/>
                <w:lang w:val="en-US"/>
              </w:rPr>
              <w:t>g/</w:t>
            </w:r>
            <w:r w:rsidR="00730226" w:rsidRPr="003F2D67">
              <w:rPr>
                <w:sz w:val="20"/>
                <w:szCs w:val="20"/>
                <w:lang w:val="en-US"/>
              </w:rPr>
              <w:t xml:space="preserve">mg </w:t>
            </w:r>
            <w:r w:rsidRPr="003F2D67">
              <w:rPr>
                <w:sz w:val="20"/>
                <w:szCs w:val="20"/>
                <w:lang w:val="en-US"/>
              </w:rPr>
              <w:t>creatinine</w:t>
            </w:r>
          </w:p>
          <w:p w14:paraId="1947A1A7" w14:textId="0A3E5C7C" w:rsidR="00213709" w:rsidRPr="003F2D67" w:rsidRDefault="00213709" w:rsidP="00930281">
            <w:pPr>
              <w:rPr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Range: 0.17-54.64 ng/mL / 0.18-41.62 </w:t>
            </w:r>
            <w:r w:rsidR="00730226"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n</w:t>
            </w: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g</w:t>
            </w:r>
            <w:r w:rsidRPr="003F2D67">
              <w:rPr>
                <w:sz w:val="20"/>
                <w:szCs w:val="20"/>
                <w:lang w:val="en-US"/>
              </w:rPr>
              <w:t>/</w:t>
            </w:r>
            <w:r w:rsidR="00730226" w:rsidRPr="003F2D67">
              <w:rPr>
                <w:sz w:val="20"/>
                <w:szCs w:val="20"/>
                <w:lang w:val="en-US"/>
              </w:rPr>
              <w:t>m</w:t>
            </w:r>
            <w:r w:rsidRPr="003F2D67">
              <w:rPr>
                <w:sz w:val="20"/>
                <w:szCs w:val="20"/>
                <w:lang w:val="en-US"/>
              </w:rPr>
              <w:t>g creatinine</w:t>
            </w:r>
          </w:p>
        </w:tc>
      </w:tr>
      <w:tr w:rsidR="003F2D67" w:rsidRPr="003F2D67" w14:paraId="4B0F4154" w14:textId="77777777" w:rsidTr="00730226">
        <w:tc>
          <w:tcPr>
            <w:tcW w:w="2552" w:type="dxa"/>
          </w:tcPr>
          <w:p w14:paraId="633D3C5B" w14:textId="5AF2CDD3" w:rsidR="00213709" w:rsidRPr="003F2D67" w:rsidRDefault="00213709" w:rsidP="00930281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Findlay et al., 2015 </w: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GaW5kbGF5PC9BdXRob3I+PFllYXI+MjAxNTwvWWVhcj48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 </w:instrTex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GaW5kbGF5PC9BdXRob3I+PFllYXI+MjAxNTwvWWVhcj48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.DATA </w:instrText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separate"/>
            </w:r>
            <w:r w:rsidRPr="003F2D67">
              <w:rPr>
                <w:noProof/>
                <w:sz w:val="20"/>
                <w:szCs w:val="20"/>
                <w:vertAlign w:val="superscript"/>
                <w:lang w:val="en-US"/>
              </w:rPr>
              <w:t>61</w:t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</w:p>
          <w:p w14:paraId="6E7509FB" w14:textId="77777777" w:rsidR="00213709" w:rsidRPr="003F2D67" w:rsidRDefault="00213709" w:rsidP="00930281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CHMS</w:t>
            </w:r>
          </w:p>
          <w:p w14:paraId="4B75F919" w14:textId="47830D62" w:rsidR="00213709" w:rsidRPr="003F2D67" w:rsidRDefault="00213709" w:rsidP="00930281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Canada</w:t>
            </w:r>
          </w:p>
        </w:tc>
        <w:tc>
          <w:tcPr>
            <w:tcW w:w="2693" w:type="dxa"/>
          </w:tcPr>
          <w:p w14:paraId="499D048B" w14:textId="381F81C8" w:rsidR="00213709" w:rsidRPr="003F2D67" w:rsidRDefault="00213709" w:rsidP="00930281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To investigate the association between exposure to BPA and behavioral outcomes</w:t>
            </w:r>
          </w:p>
        </w:tc>
        <w:tc>
          <w:tcPr>
            <w:tcW w:w="1843" w:type="dxa"/>
          </w:tcPr>
          <w:p w14:paraId="07E21C03" w14:textId="394FE8A6" w:rsidR="00213709" w:rsidRPr="003F2D67" w:rsidRDefault="00213709" w:rsidP="00930281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6-17 y</w:t>
            </w:r>
          </w:p>
          <w:p w14:paraId="08595019" w14:textId="77777777" w:rsidR="00213709" w:rsidRPr="003F2D67" w:rsidRDefault="00213709" w:rsidP="00930281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N = 2,730</w:t>
            </w:r>
          </w:p>
        </w:tc>
        <w:tc>
          <w:tcPr>
            <w:tcW w:w="1559" w:type="dxa"/>
          </w:tcPr>
          <w:p w14:paraId="0E06C755" w14:textId="77777777" w:rsidR="00213709" w:rsidRPr="003F2D67" w:rsidRDefault="00213709" w:rsidP="00930281">
            <w:pPr>
              <w:jc w:val="center"/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shd w:val="clear" w:color="auto" w:fill="FFFFFF"/>
                <w:lang w:val="en-US"/>
              </w:rPr>
              <w:t>GC-MS/MS</w:t>
            </w:r>
          </w:p>
        </w:tc>
        <w:tc>
          <w:tcPr>
            <w:tcW w:w="1134" w:type="dxa"/>
          </w:tcPr>
          <w:p w14:paraId="3519C9BE" w14:textId="77777777" w:rsidR="00213709" w:rsidRPr="003F2D67" w:rsidRDefault="00213709" w:rsidP="00930281">
            <w:pPr>
              <w:jc w:val="center"/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</w:pP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93.6</w:t>
            </w:r>
          </w:p>
        </w:tc>
        <w:tc>
          <w:tcPr>
            <w:tcW w:w="2268" w:type="dxa"/>
          </w:tcPr>
          <w:p w14:paraId="026ABA27" w14:textId="01D52605" w:rsidR="00213709" w:rsidRPr="003F2D67" w:rsidRDefault="00730226" w:rsidP="00801C1D">
            <w:pPr>
              <w:jc w:val="center"/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</w:pP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2551" w:type="dxa"/>
          </w:tcPr>
          <w:p w14:paraId="395D4AE7" w14:textId="70C9A278" w:rsidR="00213709" w:rsidRPr="003F2D67" w:rsidRDefault="00213709" w:rsidP="00930281">
            <w:pPr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</w:pP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GM: 1.3 ng/mL (95%CI 1.1-1.4)</w:t>
            </w:r>
          </w:p>
        </w:tc>
      </w:tr>
      <w:tr w:rsidR="003F2D67" w:rsidRPr="003F2D67" w14:paraId="2B54FF9D" w14:textId="77777777" w:rsidTr="00730226">
        <w:tc>
          <w:tcPr>
            <w:tcW w:w="2552" w:type="dxa"/>
          </w:tcPr>
          <w:p w14:paraId="2BAEEF86" w14:textId="71166A76" w:rsidR="00213709" w:rsidRPr="003F2D67" w:rsidRDefault="00213709" w:rsidP="00930281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Grohs et al., 2019 </w: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Hcm9oczwvQXV0aG9yPjxZZWFyPjIwMTk8L1llYXI+PFJl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 </w:instrTex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Hcm9oczwvQXV0aG9yPjxZZWFyPjIwMTk8L1llYXI+PFJl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.DATA </w:instrText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separate"/>
            </w:r>
            <w:r w:rsidRPr="003F2D67">
              <w:rPr>
                <w:noProof/>
                <w:sz w:val="20"/>
                <w:szCs w:val="20"/>
                <w:vertAlign w:val="superscript"/>
                <w:lang w:val="en-US"/>
              </w:rPr>
              <w:t>62</w:t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</w:p>
          <w:p w14:paraId="21D6530A" w14:textId="77777777" w:rsidR="00213709" w:rsidRPr="003F2D67" w:rsidRDefault="00213709" w:rsidP="00930281">
            <w:pPr>
              <w:rPr>
                <w:sz w:val="20"/>
                <w:szCs w:val="20"/>
                <w:shd w:val="clear" w:color="auto" w:fill="FFFFFF"/>
                <w:lang w:val="en-US"/>
              </w:rPr>
            </w:pPr>
            <w:r w:rsidRPr="003F2D67">
              <w:rPr>
                <w:sz w:val="20"/>
                <w:szCs w:val="20"/>
                <w:shd w:val="clear" w:color="auto" w:fill="FFFFFF"/>
                <w:lang w:val="en-US"/>
              </w:rPr>
              <w:t>APrON study</w:t>
            </w:r>
          </w:p>
          <w:p w14:paraId="188C12CA" w14:textId="55FC8222" w:rsidR="00213709" w:rsidRPr="003F2D67" w:rsidRDefault="00213709" w:rsidP="00930281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shd w:val="clear" w:color="auto" w:fill="FFFFFF"/>
                <w:lang w:val="en-US"/>
              </w:rPr>
              <w:t>Canada</w:t>
            </w:r>
          </w:p>
        </w:tc>
        <w:tc>
          <w:tcPr>
            <w:tcW w:w="2693" w:type="dxa"/>
          </w:tcPr>
          <w:p w14:paraId="2818C96D" w14:textId="3E83CC43" w:rsidR="00213709" w:rsidRPr="003F2D67" w:rsidRDefault="00213709" w:rsidP="00930281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To investigate the association between exposure to BPA and brain structure/behavior</w:t>
            </w:r>
          </w:p>
        </w:tc>
        <w:tc>
          <w:tcPr>
            <w:tcW w:w="1843" w:type="dxa"/>
          </w:tcPr>
          <w:p w14:paraId="50B99CEF" w14:textId="27C412FA" w:rsidR="00213709" w:rsidRPr="003F2D67" w:rsidRDefault="00213709" w:rsidP="00930281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3-4 y</w:t>
            </w:r>
          </w:p>
          <w:p w14:paraId="7BC65696" w14:textId="77777777" w:rsidR="00213709" w:rsidRPr="003F2D67" w:rsidRDefault="00213709" w:rsidP="00930281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N = 98</w:t>
            </w:r>
          </w:p>
        </w:tc>
        <w:tc>
          <w:tcPr>
            <w:tcW w:w="1559" w:type="dxa"/>
          </w:tcPr>
          <w:p w14:paraId="7F19B088" w14:textId="77777777" w:rsidR="00213709" w:rsidRPr="003F2D67" w:rsidRDefault="00213709" w:rsidP="00930281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shd w:val="clear" w:color="auto" w:fill="FFFFFF"/>
                <w:lang w:val="en-US"/>
              </w:rPr>
              <w:t>LC-Orbitrap MS</w:t>
            </w:r>
          </w:p>
        </w:tc>
        <w:tc>
          <w:tcPr>
            <w:tcW w:w="1134" w:type="dxa"/>
          </w:tcPr>
          <w:p w14:paraId="17964C98" w14:textId="77777777" w:rsidR="00213709" w:rsidRPr="003F2D67" w:rsidRDefault="00213709" w:rsidP="00930281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91</w:t>
            </w:r>
          </w:p>
        </w:tc>
        <w:tc>
          <w:tcPr>
            <w:tcW w:w="2268" w:type="dxa"/>
          </w:tcPr>
          <w:p w14:paraId="27436465" w14:textId="692033A7" w:rsidR="00213709" w:rsidRPr="003F2D67" w:rsidRDefault="00730226" w:rsidP="00730226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Mean: 1.0 ng/mL</w:t>
            </w:r>
          </w:p>
        </w:tc>
        <w:tc>
          <w:tcPr>
            <w:tcW w:w="2551" w:type="dxa"/>
          </w:tcPr>
          <w:p w14:paraId="7C051F15" w14:textId="53741480" w:rsidR="00213709" w:rsidRPr="003F2D67" w:rsidRDefault="00213709" w:rsidP="00930281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Mean: 1.0 ng/mL</w:t>
            </w:r>
          </w:p>
          <w:p w14:paraId="6B866DD9" w14:textId="77777777" w:rsidR="00213709" w:rsidRPr="003F2D67" w:rsidRDefault="00213709" w:rsidP="00930281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Median: 0.9 ng/mL</w:t>
            </w:r>
          </w:p>
          <w:p w14:paraId="1F311C8A" w14:textId="77777777" w:rsidR="00213709" w:rsidRPr="003F2D67" w:rsidRDefault="00213709" w:rsidP="00930281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IQR: 0.4-1.8 ng/mL</w:t>
            </w:r>
          </w:p>
          <w:p w14:paraId="3A20939A" w14:textId="77777777" w:rsidR="00213709" w:rsidRPr="003F2D67" w:rsidRDefault="00213709" w:rsidP="00930281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GM: 1.0 ng/mL (95%CI: 0.6-1.5)</w:t>
            </w:r>
          </w:p>
          <w:p w14:paraId="0ECB6100" w14:textId="77777777" w:rsidR="00213709" w:rsidRPr="003F2D67" w:rsidRDefault="00213709" w:rsidP="00930281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Max 10.9 ng/mL</w:t>
            </w:r>
          </w:p>
        </w:tc>
      </w:tr>
      <w:tr w:rsidR="003F2D67" w:rsidRPr="003F2D67" w14:paraId="28377B0C" w14:textId="77777777" w:rsidTr="00730226">
        <w:tc>
          <w:tcPr>
            <w:tcW w:w="2552" w:type="dxa"/>
          </w:tcPr>
          <w:p w14:paraId="42F795DF" w14:textId="6F641097" w:rsidR="00213709" w:rsidRPr="003F2D67" w:rsidRDefault="00213709" w:rsidP="00930281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Jacobson et al., 2020 </w: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KYWNvYnNvbjwvQXV0aG9yPjxZZWFyPjIwMjA8L1llYXI+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 </w:instrTex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KYWNvYnNvbjwvQXV0aG9yPjxZZWFyPjIwMjA8L1llYXI+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.DATA </w:instrText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separate"/>
            </w:r>
            <w:r w:rsidRPr="003F2D67">
              <w:rPr>
                <w:noProof/>
                <w:sz w:val="20"/>
                <w:szCs w:val="20"/>
                <w:vertAlign w:val="superscript"/>
                <w:lang w:val="en-US"/>
              </w:rPr>
              <w:t>63</w:t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</w:p>
          <w:p w14:paraId="0673B47A" w14:textId="77777777" w:rsidR="00213709" w:rsidRPr="003F2D67" w:rsidRDefault="00213709" w:rsidP="00930281">
            <w:pPr>
              <w:rPr>
                <w:sz w:val="20"/>
                <w:szCs w:val="20"/>
                <w:shd w:val="clear" w:color="auto" w:fill="FFFFFF"/>
                <w:lang w:val="en-US"/>
              </w:rPr>
            </w:pPr>
            <w:r w:rsidRPr="003F2D67">
              <w:rPr>
                <w:sz w:val="20"/>
                <w:szCs w:val="20"/>
                <w:shd w:val="clear" w:color="auto" w:fill="FFFFFF"/>
                <w:lang w:val="en-US"/>
              </w:rPr>
              <w:t>Chronic Kidney Disease in Children study</w:t>
            </w:r>
          </w:p>
          <w:p w14:paraId="630B9BC2" w14:textId="63BCB749" w:rsidR="00213709" w:rsidRPr="003F2D67" w:rsidRDefault="00213709" w:rsidP="00930281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shd w:val="clear" w:color="auto" w:fill="FFFFFF"/>
                <w:lang w:val="en-US"/>
              </w:rPr>
              <w:t>US and Canada</w:t>
            </w:r>
          </w:p>
        </w:tc>
        <w:tc>
          <w:tcPr>
            <w:tcW w:w="2693" w:type="dxa"/>
          </w:tcPr>
          <w:p w14:paraId="089ADDB7" w14:textId="1959A10A" w:rsidR="00213709" w:rsidRPr="003F2D67" w:rsidRDefault="00213709" w:rsidP="00930281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To investigate the association between exposure to BPA and kidney function in children with CKD</w:t>
            </w:r>
          </w:p>
        </w:tc>
        <w:tc>
          <w:tcPr>
            <w:tcW w:w="1843" w:type="dxa"/>
          </w:tcPr>
          <w:p w14:paraId="4F635FBB" w14:textId="59F434CF" w:rsidR="00213709" w:rsidRPr="003F2D67" w:rsidRDefault="00213709" w:rsidP="00930281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6 mo and 11 y</w:t>
            </w:r>
          </w:p>
          <w:p w14:paraId="325C653F" w14:textId="77777777" w:rsidR="00213709" w:rsidRPr="003F2D67" w:rsidRDefault="00213709" w:rsidP="00930281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N = 618</w:t>
            </w:r>
          </w:p>
        </w:tc>
        <w:tc>
          <w:tcPr>
            <w:tcW w:w="1559" w:type="dxa"/>
          </w:tcPr>
          <w:p w14:paraId="1D2E3029" w14:textId="77777777" w:rsidR="00213709" w:rsidRPr="003F2D67" w:rsidRDefault="00213709" w:rsidP="00930281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HPLC-ESI-MS/MS</w:t>
            </w:r>
          </w:p>
        </w:tc>
        <w:tc>
          <w:tcPr>
            <w:tcW w:w="1134" w:type="dxa"/>
          </w:tcPr>
          <w:p w14:paraId="0FFA5F87" w14:textId="77777777" w:rsidR="00213709" w:rsidRPr="003F2D67" w:rsidRDefault="00213709" w:rsidP="00930281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78.3</w:t>
            </w:r>
          </w:p>
        </w:tc>
        <w:tc>
          <w:tcPr>
            <w:tcW w:w="2268" w:type="dxa"/>
          </w:tcPr>
          <w:p w14:paraId="4AADF762" w14:textId="7841FEA9" w:rsidR="00213709" w:rsidRPr="003F2D67" w:rsidRDefault="00730226" w:rsidP="00730226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Median: 0.60 ng/mL</w:t>
            </w:r>
          </w:p>
        </w:tc>
        <w:tc>
          <w:tcPr>
            <w:tcW w:w="2551" w:type="dxa"/>
          </w:tcPr>
          <w:p w14:paraId="1DA452AE" w14:textId="77777777" w:rsidR="00213709" w:rsidRPr="003F2D67" w:rsidRDefault="00213709" w:rsidP="00930281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IQR: 0.22-1.42 ng/mL</w:t>
            </w:r>
          </w:p>
          <w:p w14:paraId="4404AC1C" w14:textId="77777777" w:rsidR="00213709" w:rsidRPr="003F2D67" w:rsidRDefault="00213709" w:rsidP="00930281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GM: 0.59 ng/mL</w:t>
            </w:r>
          </w:p>
          <w:p w14:paraId="024B9248" w14:textId="77777777" w:rsidR="00213709" w:rsidRPr="003F2D67" w:rsidRDefault="00213709" w:rsidP="00930281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GSD: 3.49 ng/mL</w:t>
            </w:r>
          </w:p>
        </w:tc>
      </w:tr>
      <w:tr w:rsidR="003F2D67" w:rsidRPr="003F2D67" w14:paraId="358C2D03" w14:textId="77777777" w:rsidTr="00730226">
        <w:tc>
          <w:tcPr>
            <w:tcW w:w="2552" w:type="dxa"/>
          </w:tcPr>
          <w:p w14:paraId="095CAED5" w14:textId="6EF5A1AC" w:rsidR="00213709" w:rsidRPr="003F2D67" w:rsidRDefault="00213709" w:rsidP="00930281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Lewis et al., 2013 </w: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MZXdpczwvQXV0aG9yPjxZZWFyPjIwMTM8L1llYXI+PFJl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 </w:instrTex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MZXdpczwvQXV0aG9yPjxZZWFyPjIwMTM8L1llYXI+PFJl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.DATA </w:instrText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separate"/>
            </w:r>
            <w:r w:rsidRPr="003F2D67">
              <w:rPr>
                <w:noProof/>
                <w:sz w:val="20"/>
                <w:szCs w:val="20"/>
                <w:vertAlign w:val="superscript"/>
                <w:lang w:val="en-US"/>
              </w:rPr>
              <w:t>64</w:t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</w:p>
          <w:p w14:paraId="27046075" w14:textId="77777777" w:rsidR="00213709" w:rsidRPr="003F2D67" w:rsidRDefault="00213709" w:rsidP="00930281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ELEMENT project</w:t>
            </w:r>
          </w:p>
          <w:p w14:paraId="343F4E24" w14:textId="393676EC" w:rsidR="00213709" w:rsidRPr="003F2D67" w:rsidRDefault="00213709" w:rsidP="00930281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Mexico</w:t>
            </w:r>
          </w:p>
        </w:tc>
        <w:tc>
          <w:tcPr>
            <w:tcW w:w="2693" w:type="dxa"/>
          </w:tcPr>
          <w:p w14:paraId="69B752CD" w14:textId="54F4DE8C" w:rsidR="00213709" w:rsidRPr="003F2D67" w:rsidRDefault="00213709" w:rsidP="00930281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To investigate exposure to BPA and its determinants</w:t>
            </w:r>
          </w:p>
        </w:tc>
        <w:tc>
          <w:tcPr>
            <w:tcW w:w="1843" w:type="dxa"/>
          </w:tcPr>
          <w:p w14:paraId="7BA59A9C" w14:textId="38387A44" w:rsidR="00213709" w:rsidRPr="003F2D67" w:rsidRDefault="00213709" w:rsidP="00930281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8-13 y</w:t>
            </w:r>
          </w:p>
          <w:p w14:paraId="1B294337" w14:textId="77777777" w:rsidR="00213709" w:rsidRPr="003F2D67" w:rsidRDefault="00213709" w:rsidP="00930281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N = 108</w:t>
            </w:r>
          </w:p>
        </w:tc>
        <w:tc>
          <w:tcPr>
            <w:tcW w:w="1559" w:type="dxa"/>
          </w:tcPr>
          <w:p w14:paraId="209A3361" w14:textId="77777777" w:rsidR="00213709" w:rsidRPr="003F2D67" w:rsidRDefault="00213709" w:rsidP="00930281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shd w:val="clear" w:color="auto" w:fill="FFFFFF"/>
                <w:lang w:val="en-US"/>
              </w:rPr>
              <w:t>ID-LC-MS/MS</w:t>
            </w:r>
          </w:p>
        </w:tc>
        <w:tc>
          <w:tcPr>
            <w:tcW w:w="1134" w:type="dxa"/>
          </w:tcPr>
          <w:p w14:paraId="56B1E3DB" w14:textId="77777777" w:rsidR="00213709" w:rsidRPr="003F2D67" w:rsidRDefault="00213709" w:rsidP="00930281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Boys: 89</w:t>
            </w:r>
          </w:p>
          <w:p w14:paraId="017F3DAD" w14:textId="77777777" w:rsidR="00213709" w:rsidRPr="003F2D67" w:rsidRDefault="00213709" w:rsidP="00930281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Girls: 87</w:t>
            </w:r>
          </w:p>
        </w:tc>
        <w:tc>
          <w:tcPr>
            <w:tcW w:w="2268" w:type="dxa"/>
          </w:tcPr>
          <w:p w14:paraId="4E5B5091" w14:textId="77777777" w:rsidR="00213709" w:rsidRPr="003F2D67" w:rsidRDefault="00730226" w:rsidP="00730226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Median</w:t>
            </w:r>
          </w:p>
          <w:p w14:paraId="0914C509" w14:textId="77777777" w:rsidR="00730226" w:rsidRPr="003F2D67" w:rsidRDefault="00730226" w:rsidP="00730226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Boys: 1.2 ng/mL</w:t>
            </w:r>
          </w:p>
          <w:p w14:paraId="648EDE6C" w14:textId="13192F7E" w:rsidR="00730226" w:rsidRPr="003F2D67" w:rsidRDefault="00730226" w:rsidP="00730226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Girls: 1.1 ng.mL</w:t>
            </w:r>
          </w:p>
        </w:tc>
        <w:tc>
          <w:tcPr>
            <w:tcW w:w="2551" w:type="dxa"/>
          </w:tcPr>
          <w:p w14:paraId="096DC5A8" w14:textId="0EF83ED3" w:rsidR="00213709" w:rsidRPr="003F2D67" w:rsidRDefault="00213709" w:rsidP="00930281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Boys</w:t>
            </w:r>
          </w:p>
          <w:p w14:paraId="031CACE8" w14:textId="77777777" w:rsidR="00213709" w:rsidRPr="003F2D67" w:rsidRDefault="00213709" w:rsidP="00930281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IQR: &lt;LOD-1.9 ng/mL</w:t>
            </w:r>
          </w:p>
          <w:p w14:paraId="7E21E465" w14:textId="77777777" w:rsidR="00213709" w:rsidRPr="003F2D67" w:rsidRDefault="00213709" w:rsidP="00930281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GM 1.1 ng/mL</w:t>
            </w:r>
          </w:p>
          <w:p w14:paraId="7543E5A9" w14:textId="77777777" w:rsidR="00213709" w:rsidRPr="003F2D67" w:rsidRDefault="00213709" w:rsidP="00930281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</w:p>
          <w:p w14:paraId="48CE759C" w14:textId="77777777" w:rsidR="00213709" w:rsidRPr="003F2D67" w:rsidRDefault="00213709" w:rsidP="00930281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Girls</w:t>
            </w:r>
          </w:p>
          <w:p w14:paraId="3C06C3BE" w14:textId="77777777" w:rsidR="00213709" w:rsidRPr="003F2D67" w:rsidRDefault="00213709" w:rsidP="00930281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IQR: 0.6-2.2 ng/mL</w:t>
            </w:r>
          </w:p>
          <w:p w14:paraId="6A901BEC" w14:textId="77777777" w:rsidR="00213709" w:rsidRPr="003F2D67" w:rsidRDefault="00213709" w:rsidP="00930281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GM: 1.2 ng/mL</w:t>
            </w:r>
          </w:p>
        </w:tc>
      </w:tr>
      <w:tr w:rsidR="003F2D67" w:rsidRPr="003F2D67" w14:paraId="11219357" w14:textId="77777777" w:rsidTr="00730226">
        <w:tc>
          <w:tcPr>
            <w:tcW w:w="2552" w:type="dxa"/>
          </w:tcPr>
          <w:p w14:paraId="49BAE52C" w14:textId="7567D90A" w:rsidR="00213709" w:rsidRPr="003F2D67" w:rsidRDefault="00213709" w:rsidP="00930281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lastRenderedPageBreak/>
              <w:t xml:space="preserve">Ferguson et al., 2014 </w: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GZXJndXNvbjwvQXV0aG9yPjxZZWFyPjIwMTQ8L1llYXI+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 </w:instrTex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GZXJndXNvbjwvQXV0aG9yPjxZZWFyPjIwMTQ8L1llYXI+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.DATA </w:instrText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separate"/>
            </w:r>
            <w:r w:rsidRPr="003F2D67">
              <w:rPr>
                <w:noProof/>
                <w:sz w:val="20"/>
                <w:szCs w:val="20"/>
                <w:vertAlign w:val="superscript"/>
                <w:lang w:val="en-US"/>
              </w:rPr>
              <w:t>65</w:t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</w:p>
          <w:p w14:paraId="4FD98CC1" w14:textId="77777777" w:rsidR="00213709" w:rsidRPr="003F2D67" w:rsidRDefault="00213709" w:rsidP="00930281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ELEMENT project</w:t>
            </w:r>
          </w:p>
          <w:p w14:paraId="0CFF73C5" w14:textId="5DFE3EEA" w:rsidR="00213709" w:rsidRPr="003F2D67" w:rsidRDefault="00213709" w:rsidP="00930281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Mexico</w:t>
            </w:r>
          </w:p>
        </w:tc>
        <w:tc>
          <w:tcPr>
            <w:tcW w:w="2693" w:type="dxa"/>
          </w:tcPr>
          <w:p w14:paraId="79120F39" w14:textId="19890217" w:rsidR="00213709" w:rsidRPr="003F2D67" w:rsidRDefault="00213709" w:rsidP="00930281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To investigate the association between exposure to BPA and sex hormones/puberty in boys</w:t>
            </w:r>
          </w:p>
        </w:tc>
        <w:tc>
          <w:tcPr>
            <w:tcW w:w="1843" w:type="dxa"/>
          </w:tcPr>
          <w:p w14:paraId="3F08F986" w14:textId="38F062FB" w:rsidR="00213709" w:rsidRPr="003F2D67" w:rsidRDefault="00213709" w:rsidP="00930281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8-14 y</w:t>
            </w:r>
          </w:p>
          <w:p w14:paraId="565962EB" w14:textId="77777777" w:rsidR="00213709" w:rsidRPr="003F2D67" w:rsidRDefault="00213709" w:rsidP="00930281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N = 114</w:t>
            </w:r>
          </w:p>
        </w:tc>
        <w:tc>
          <w:tcPr>
            <w:tcW w:w="1559" w:type="dxa"/>
          </w:tcPr>
          <w:p w14:paraId="03E89394" w14:textId="77777777" w:rsidR="00213709" w:rsidRPr="003F2D67" w:rsidRDefault="00213709" w:rsidP="00930281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shd w:val="clear" w:color="auto" w:fill="FFFFFF"/>
                <w:lang w:val="en-US"/>
              </w:rPr>
              <w:t>HPLC-MS/MS</w:t>
            </w:r>
          </w:p>
        </w:tc>
        <w:tc>
          <w:tcPr>
            <w:tcW w:w="1134" w:type="dxa"/>
          </w:tcPr>
          <w:p w14:paraId="0C725655" w14:textId="77777777" w:rsidR="00213709" w:rsidRPr="003F2D67" w:rsidRDefault="00213709" w:rsidP="00930281">
            <w:pPr>
              <w:pStyle w:val="NormalWeb"/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NR</w:t>
            </w:r>
          </w:p>
        </w:tc>
        <w:tc>
          <w:tcPr>
            <w:tcW w:w="2268" w:type="dxa"/>
          </w:tcPr>
          <w:p w14:paraId="54465A99" w14:textId="2C557D89" w:rsidR="00213709" w:rsidRPr="003F2D67" w:rsidRDefault="00730226" w:rsidP="00730226">
            <w:pPr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</w:pP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Median: 2.06 ng/mL</w:t>
            </w:r>
          </w:p>
        </w:tc>
        <w:tc>
          <w:tcPr>
            <w:tcW w:w="2551" w:type="dxa"/>
          </w:tcPr>
          <w:p w14:paraId="12DCCF00" w14:textId="77777777" w:rsidR="00213709" w:rsidRPr="003F2D67" w:rsidRDefault="00213709" w:rsidP="00930281">
            <w:pPr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</w:pP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IQR: 1.38-3.14 ng/mL</w:t>
            </w:r>
          </w:p>
          <w:p w14:paraId="3BFDFAEF" w14:textId="77777777" w:rsidR="00213709" w:rsidRPr="003F2D67" w:rsidRDefault="00213709" w:rsidP="00930281">
            <w:pPr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</w:pP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GM: 1.30 ng/mL</w:t>
            </w:r>
          </w:p>
          <w:p w14:paraId="199064B0" w14:textId="77777777" w:rsidR="00213709" w:rsidRPr="003F2D67" w:rsidRDefault="00213709" w:rsidP="00930281">
            <w:pPr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</w:pP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GSD: 2.24 ng/mL</w:t>
            </w:r>
          </w:p>
          <w:p w14:paraId="537380D0" w14:textId="77777777" w:rsidR="00213709" w:rsidRPr="003F2D67" w:rsidRDefault="00213709" w:rsidP="00930281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Maximum: 22.2 ng/mL</w:t>
            </w:r>
          </w:p>
        </w:tc>
      </w:tr>
      <w:tr w:rsidR="003F2D67" w:rsidRPr="003F2D67" w14:paraId="38B191C6" w14:textId="77777777" w:rsidTr="00730226">
        <w:tc>
          <w:tcPr>
            <w:tcW w:w="2552" w:type="dxa"/>
          </w:tcPr>
          <w:p w14:paraId="501E3A09" w14:textId="4CAC4EA5" w:rsidR="00213709" w:rsidRPr="003F2D67" w:rsidRDefault="00213709" w:rsidP="00930281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Watkins et al., 2014 </w: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XYXRraW5zPC9BdXRob3I+PFllYXI+MjAxNDwvWWVhcj48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 </w:instrTex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XYXRraW5zPC9BdXRob3I+PFllYXI+MjAxNDwvWWVhcj48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.DATA </w:instrText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separate"/>
            </w:r>
            <w:r w:rsidRPr="003F2D67">
              <w:rPr>
                <w:noProof/>
                <w:sz w:val="20"/>
                <w:szCs w:val="20"/>
                <w:vertAlign w:val="superscript"/>
                <w:lang w:val="en-US"/>
              </w:rPr>
              <w:t>66</w:t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</w:p>
          <w:p w14:paraId="61A61848" w14:textId="77777777" w:rsidR="00213709" w:rsidRPr="003F2D67" w:rsidRDefault="00213709" w:rsidP="00930281">
            <w:pPr>
              <w:rPr>
                <w:sz w:val="20"/>
                <w:szCs w:val="20"/>
                <w:shd w:val="clear" w:color="auto" w:fill="FFFFFF"/>
                <w:lang w:val="en-US"/>
              </w:rPr>
            </w:pPr>
            <w:r w:rsidRPr="003F2D67">
              <w:rPr>
                <w:sz w:val="20"/>
                <w:szCs w:val="20"/>
                <w:shd w:val="clear" w:color="auto" w:fill="FFFFFF"/>
                <w:lang w:val="en-US"/>
              </w:rPr>
              <w:t>Mexico City birth cohort</w:t>
            </w:r>
          </w:p>
          <w:p w14:paraId="09649454" w14:textId="072A998D" w:rsidR="00213709" w:rsidRPr="003F2D67" w:rsidRDefault="00213709" w:rsidP="00930281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shd w:val="clear" w:color="auto" w:fill="FFFFFF"/>
                <w:lang w:val="en-US"/>
              </w:rPr>
              <w:t>Mexico</w:t>
            </w:r>
          </w:p>
        </w:tc>
        <w:tc>
          <w:tcPr>
            <w:tcW w:w="2693" w:type="dxa"/>
          </w:tcPr>
          <w:p w14:paraId="36756B36" w14:textId="2762E778" w:rsidR="00213709" w:rsidRPr="003F2D67" w:rsidRDefault="00213709" w:rsidP="002B53D8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To investigate the association between exposure to BPA and sexual maturation in girls</w:t>
            </w:r>
          </w:p>
        </w:tc>
        <w:tc>
          <w:tcPr>
            <w:tcW w:w="1843" w:type="dxa"/>
          </w:tcPr>
          <w:p w14:paraId="729B236B" w14:textId="44DEE7F5" w:rsidR="00213709" w:rsidRPr="003F2D67" w:rsidRDefault="00213709" w:rsidP="00930281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8-19 y</w:t>
            </w:r>
          </w:p>
          <w:p w14:paraId="44AAB5F5" w14:textId="77777777" w:rsidR="00213709" w:rsidRPr="003F2D67" w:rsidRDefault="00213709" w:rsidP="00930281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N = 129</w:t>
            </w:r>
          </w:p>
        </w:tc>
        <w:tc>
          <w:tcPr>
            <w:tcW w:w="1559" w:type="dxa"/>
          </w:tcPr>
          <w:p w14:paraId="09FC889A" w14:textId="77777777" w:rsidR="00213709" w:rsidRPr="003F2D67" w:rsidRDefault="00213709" w:rsidP="00930281">
            <w:pPr>
              <w:pStyle w:val="NormalWeb"/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ID-LC-MS/MS</w:t>
            </w:r>
          </w:p>
        </w:tc>
        <w:tc>
          <w:tcPr>
            <w:tcW w:w="1134" w:type="dxa"/>
          </w:tcPr>
          <w:p w14:paraId="38113065" w14:textId="77777777" w:rsidR="00213709" w:rsidRPr="003F2D67" w:rsidRDefault="00213709" w:rsidP="00930281">
            <w:pPr>
              <w:pStyle w:val="NormalWeb"/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NR</w:t>
            </w:r>
          </w:p>
        </w:tc>
        <w:tc>
          <w:tcPr>
            <w:tcW w:w="2268" w:type="dxa"/>
          </w:tcPr>
          <w:p w14:paraId="0B4EB3A3" w14:textId="75631161" w:rsidR="00213709" w:rsidRPr="003F2D67" w:rsidRDefault="00730226" w:rsidP="00730226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Median: 1.3 </w:t>
            </w: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ng/mL</w:t>
            </w:r>
          </w:p>
        </w:tc>
        <w:tc>
          <w:tcPr>
            <w:tcW w:w="2551" w:type="dxa"/>
          </w:tcPr>
          <w:p w14:paraId="2FAAD190" w14:textId="77777777" w:rsidR="00730226" w:rsidRPr="003F2D67" w:rsidRDefault="00213709" w:rsidP="00930281">
            <w:pPr>
              <w:rPr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IQR: 0.583-2.57</w:t>
            </w: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 xml:space="preserve"> </w:t>
            </w:r>
            <w:r w:rsidR="00730226"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ng/mL</w:t>
            </w:r>
          </w:p>
          <w:p w14:paraId="2C739B59" w14:textId="315DCA16" w:rsidR="00213709" w:rsidRPr="003F2D67" w:rsidRDefault="00213709" w:rsidP="00930281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GM: 1.2 </w:t>
            </w:r>
            <w:r w:rsidR="00730226"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ng/mL</w:t>
            </w:r>
          </w:p>
          <w:p w14:paraId="6A1B69AA" w14:textId="74AB8BDE" w:rsidR="00213709" w:rsidRPr="003F2D67" w:rsidRDefault="00213709" w:rsidP="00930281">
            <w:pPr>
              <w:rPr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Range: &lt; LOD-5.82</w:t>
            </w: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 xml:space="preserve"> </w:t>
            </w:r>
            <w:r w:rsidR="00730226"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ng/mL</w:t>
            </w:r>
          </w:p>
        </w:tc>
      </w:tr>
      <w:tr w:rsidR="003F2D67" w:rsidRPr="003F2D67" w14:paraId="5BBA4D6C" w14:textId="77777777" w:rsidTr="00730226">
        <w:tc>
          <w:tcPr>
            <w:tcW w:w="2552" w:type="dxa"/>
          </w:tcPr>
          <w:p w14:paraId="2D5D0F01" w14:textId="7E3584E6" w:rsidR="00213709" w:rsidRPr="003F2D67" w:rsidRDefault="00213709" w:rsidP="00930281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Calafat et al., 2008 </w: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DYWxhZmF0PC9BdXRob3I+PFllYXI+MjAwODwvWWVhcj48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 </w:instrTex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DYWxhZmF0PC9BdXRob3I+PFllYXI+MjAwODwvWWVhcj48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.DATA </w:instrText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separate"/>
            </w:r>
            <w:r w:rsidRPr="003F2D67">
              <w:rPr>
                <w:noProof/>
                <w:sz w:val="20"/>
                <w:szCs w:val="20"/>
                <w:vertAlign w:val="superscript"/>
                <w:lang w:val="en-US"/>
              </w:rPr>
              <w:t>67</w:t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</w:p>
          <w:p w14:paraId="348A9E22" w14:textId="77777777" w:rsidR="00213709" w:rsidRPr="003F2D67" w:rsidRDefault="00213709" w:rsidP="00930281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NHANES 2003-2004</w:t>
            </w:r>
          </w:p>
          <w:p w14:paraId="5E64B568" w14:textId="13C7A410" w:rsidR="00213709" w:rsidRPr="003F2D67" w:rsidRDefault="00213709" w:rsidP="00930281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US</w:t>
            </w:r>
          </w:p>
        </w:tc>
        <w:tc>
          <w:tcPr>
            <w:tcW w:w="2693" w:type="dxa"/>
          </w:tcPr>
          <w:p w14:paraId="51996DBD" w14:textId="2E653D79" w:rsidR="00213709" w:rsidRPr="003F2D67" w:rsidRDefault="00213709" w:rsidP="00930281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To investigate exposure to BPA and its determinants</w:t>
            </w:r>
          </w:p>
        </w:tc>
        <w:tc>
          <w:tcPr>
            <w:tcW w:w="1843" w:type="dxa"/>
          </w:tcPr>
          <w:p w14:paraId="58904FCA" w14:textId="519EBBDA" w:rsidR="00213709" w:rsidRPr="003F2D67" w:rsidRDefault="00213709" w:rsidP="00930281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6-19 y</w:t>
            </w:r>
          </w:p>
          <w:p w14:paraId="3351DFA3" w14:textId="77777777" w:rsidR="00213709" w:rsidRPr="003F2D67" w:rsidRDefault="00213709" w:rsidP="00930281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N = 2,517</w:t>
            </w:r>
          </w:p>
        </w:tc>
        <w:tc>
          <w:tcPr>
            <w:tcW w:w="1559" w:type="dxa"/>
          </w:tcPr>
          <w:p w14:paraId="1A09BB0F" w14:textId="77777777" w:rsidR="00213709" w:rsidRPr="003F2D67" w:rsidRDefault="00213709" w:rsidP="00930281">
            <w:pPr>
              <w:jc w:val="center"/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HPLC-MS/MS</w:t>
            </w:r>
          </w:p>
        </w:tc>
        <w:tc>
          <w:tcPr>
            <w:tcW w:w="1134" w:type="dxa"/>
          </w:tcPr>
          <w:p w14:paraId="0259F303" w14:textId="77777777" w:rsidR="00213709" w:rsidRPr="003F2D67" w:rsidRDefault="00213709" w:rsidP="00930281">
            <w:pPr>
              <w:jc w:val="center"/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</w:pP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92.6</w:t>
            </w:r>
          </w:p>
        </w:tc>
        <w:tc>
          <w:tcPr>
            <w:tcW w:w="2268" w:type="dxa"/>
          </w:tcPr>
          <w:p w14:paraId="303D991F" w14:textId="77777777" w:rsidR="00213709" w:rsidRPr="003F2D67" w:rsidRDefault="00730226" w:rsidP="00730226">
            <w:pPr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</w:pP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Median</w:t>
            </w:r>
          </w:p>
          <w:p w14:paraId="41D16103" w14:textId="77777777" w:rsidR="00730226" w:rsidRPr="003F2D67" w:rsidRDefault="00730226" w:rsidP="00730226">
            <w:pPr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</w:pP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6-11 y: 3.7 ng/mL</w:t>
            </w:r>
          </w:p>
          <w:p w14:paraId="05550072" w14:textId="3E66BB5A" w:rsidR="00730226" w:rsidRPr="003F2D67" w:rsidRDefault="00730226" w:rsidP="00730226">
            <w:pPr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</w:pP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12-19 y: 4.2 ng/mL</w:t>
            </w:r>
          </w:p>
        </w:tc>
        <w:tc>
          <w:tcPr>
            <w:tcW w:w="2551" w:type="dxa"/>
          </w:tcPr>
          <w:p w14:paraId="4FCC7548" w14:textId="654E3BB2" w:rsidR="00213709" w:rsidRPr="003F2D67" w:rsidRDefault="00213709" w:rsidP="00930281">
            <w:pPr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</w:pP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6-11 y</w:t>
            </w:r>
          </w:p>
          <w:p w14:paraId="71BC3807" w14:textId="48157E14" w:rsidR="00213709" w:rsidRPr="003F2D67" w:rsidRDefault="00213709" w:rsidP="00930281">
            <w:pPr>
              <w:rPr>
                <w:i/>
                <w:iCs/>
                <w:sz w:val="20"/>
                <w:szCs w:val="20"/>
                <w:lang w:val="en-US"/>
              </w:rPr>
            </w:pP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 xml:space="preserve">Median: </w:t>
            </w:r>
            <w:r w:rsidRPr="003F2D67">
              <w:rPr>
                <w:sz w:val="20"/>
                <w:szCs w:val="20"/>
                <w:lang w:val="en-US"/>
              </w:rPr>
              <w:t>4</w:t>
            </w:r>
            <w:r w:rsidRPr="003F2D67">
              <w:rPr>
                <w:rStyle w:val="Emphasis"/>
                <w:sz w:val="20"/>
                <w:szCs w:val="20"/>
                <w:lang w:val="en-US"/>
              </w:rPr>
              <w:t>.</w:t>
            </w: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 xml:space="preserve">2 </w:t>
            </w:r>
            <w:r w:rsidR="00730226"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n</w:t>
            </w: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g/</w:t>
            </w:r>
            <w:r w:rsidR="00730226"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m</w:t>
            </w: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g creatinine</w:t>
            </w:r>
          </w:p>
          <w:p w14:paraId="5CBE5276" w14:textId="3DD84DA5" w:rsidR="00213709" w:rsidRPr="003F2D67" w:rsidRDefault="00213709" w:rsidP="00930281">
            <w:pPr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IQR: 1.7–6.7 </w:t>
            </w:r>
            <w:r w:rsidR="00730226"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n</w:t>
            </w:r>
            <w:r w:rsidRPr="003F2D67">
              <w:rPr>
                <w:sz w:val="20"/>
                <w:szCs w:val="20"/>
                <w:lang w:val="en-US"/>
              </w:rPr>
              <w:t>g/</w:t>
            </w:r>
            <w:r w:rsidR="00730226" w:rsidRPr="003F2D67">
              <w:rPr>
                <w:sz w:val="20"/>
                <w:szCs w:val="20"/>
                <w:lang w:val="en-US"/>
              </w:rPr>
              <w:t>m</w:t>
            </w:r>
            <w:r w:rsidRPr="003F2D67">
              <w:rPr>
                <w:sz w:val="20"/>
                <w:szCs w:val="20"/>
                <w:lang w:val="en-US"/>
              </w:rPr>
              <w:t>L / 2.7–7.1</w:t>
            </w:r>
            <w:r w:rsidR="00730226" w:rsidRPr="003F2D67">
              <w:rPr>
                <w:sz w:val="20"/>
                <w:szCs w:val="20"/>
                <w:lang w:val="en-US"/>
              </w:rPr>
              <w:t xml:space="preserve"> n</w:t>
            </w:r>
            <w:r w:rsidRPr="003F2D67">
              <w:rPr>
                <w:sz w:val="20"/>
                <w:szCs w:val="20"/>
                <w:lang w:val="en-US"/>
              </w:rPr>
              <w:t>g/</w:t>
            </w:r>
            <w:r w:rsidR="00730226" w:rsidRPr="003F2D67">
              <w:rPr>
                <w:sz w:val="20"/>
                <w:szCs w:val="20"/>
                <w:lang w:val="en-US"/>
              </w:rPr>
              <w:t xml:space="preserve">mg </w:t>
            </w:r>
            <w:r w:rsidRPr="003F2D67">
              <w:rPr>
                <w:sz w:val="20"/>
                <w:szCs w:val="20"/>
                <w:lang w:val="en-US"/>
              </w:rPr>
              <w:t>creatinine</w:t>
            </w:r>
          </w:p>
          <w:p w14:paraId="0C6E64B1" w14:textId="53A1C9D7" w:rsidR="00213709" w:rsidRPr="003F2D67" w:rsidRDefault="00213709" w:rsidP="00930281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 xml:space="preserve">GM: </w:t>
            </w:r>
            <w:r w:rsidRPr="003F2D67">
              <w:rPr>
                <w:sz w:val="20"/>
                <w:szCs w:val="20"/>
                <w:lang w:val="en-US"/>
              </w:rPr>
              <w:t xml:space="preserve">3.6 </w:t>
            </w:r>
            <w:r w:rsidR="00730226"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n</w:t>
            </w:r>
            <w:r w:rsidRPr="003F2D67">
              <w:rPr>
                <w:sz w:val="20"/>
                <w:szCs w:val="20"/>
                <w:lang w:val="en-US"/>
              </w:rPr>
              <w:t>g/</w:t>
            </w:r>
            <w:r w:rsidR="00730226" w:rsidRPr="003F2D67">
              <w:rPr>
                <w:sz w:val="20"/>
                <w:szCs w:val="20"/>
                <w:lang w:val="en-US"/>
              </w:rPr>
              <w:t>m</w:t>
            </w:r>
            <w:r w:rsidRPr="003F2D67">
              <w:rPr>
                <w:sz w:val="20"/>
                <w:szCs w:val="20"/>
                <w:lang w:val="en-US"/>
              </w:rPr>
              <w:t xml:space="preserve">L (95%CI: 2.9-4.3) / 4.3 </w:t>
            </w:r>
            <w:r w:rsidR="00730226"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n</w:t>
            </w:r>
            <w:r w:rsidRPr="003F2D67">
              <w:rPr>
                <w:sz w:val="20"/>
                <w:szCs w:val="20"/>
                <w:lang w:val="en-US"/>
              </w:rPr>
              <w:t>g/</w:t>
            </w:r>
            <w:r w:rsidR="00730226" w:rsidRPr="003F2D67">
              <w:rPr>
                <w:sz w:val="20"/>
                <w:szCs w:val="20"/>
                <w:lang w:val="en-US"/>
              </w:rPr>
              <w:t>m</w:t>
            </w:r>
            <w:r w:rsidRPr="003F2D67">
              <w:rPr>
                <w:sz w:val="20"/>
                <w:szCs w:val="20"/>
                <w:lang w:val="en-US"/>
              </w:rPr>
              <w:t>g creatinine (95%CI: 3.6–5.1)</w:t>
            </w:r>
          </w:p>
          <w:p w14:paraId="02199C64" w14:textId="77777777" w:rsidR="00213709" w:rsidRPr="003F2D67" w:rsidRDefault="00213709" w:rsidP="00930281">
            <w:pPr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</w:pPr>
          </w:p>
          <w:p w14:paraId="2B9163BF" w14:textId="77777777" w:rsidR="00213709" w:rsidRPr="003F2D67" w:rsidRDefault="00213709" w:rsidP="00930281">
            <w:pPr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</w:pP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12-19 y</w:t>
            </w:r>
          </w:p>
          <w:p w14:paraId="03AC71CE" w14:textId="2EA7490A" w:rsidR="00213709" w:rsidRPr="003F2D67" w:rsidRDefault="00213709" w:rsidP="00930281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Median</w:t>
            </w:r>
            <w:r w:rsidR="00730226" w:rsidRPr="003F2D67">
              <w:rPr>
                <w:sz w:val="20"/>
                <w:szCs w:val="20"/>
                <w:lang w:val="en-US"/>
              </w:rPr>
              <w:t>:</w:t>
            </w:r>
            <w:r w:rsidRPr="003F2D67">
              <w:rPr>
                <w:sz w:val="20"/>
                <w:szCs w:val="20"/>
                <w:lang w:val="en-US"/>
              </w:rPr>
              <w:t xml:space="preserve"> 2.7 </w:t>
            </w:r>
            <w:r w:rsidR="00730226"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n</w:t>
            </w:r>
            <w:r w:rsidRPr="003F2D67">
              <w:rPr>
                <w:sz w:val="20"/>
                <w:szCs w:val="20"/>
                <w:lang w:val="en-US"/>
              </w:rPr>
              <w:t>g/</w:t>
            </w:r>
            <w:r w:rsidR="00730226" w:rsidRPr="003F2D67">
              <w:rPr>
                <w:sz w:val="20"/>
                <w:szCs w:val="20"/>
                <w:lang w:val="en-US"/>
              </w:rPr>
              <w:t>m</w:t>
            </w:r>
            <w:r w:rsidRPr="003F2D67">
              <w:rPr>
                <w:sz w:val="20"/>
                <w:szCs w:val="20"/>
                <w:lang w:val="en-US"/>
              </w:rPr>
              <w:t>g creatinine</w:t>
            </w:r>
          </w:p>
          <w:p w14:paraId="0996A708" w14:textId="503D9974" w:rsidR="00213709" w:rsidRPr="003F2D67" w:rsidRDefault="00213709" w:rsidP="00930281">
            <w:pPr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</w:pP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 xml:space="preserve">IQR: 1.9-7.5 </w:t>
            </w:r>
            <w:r w:rsidR="00730226"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n</w:t>
            </w:r>
            <w:r w:rsidRPr="003F2D67">
              <w:rPr>
                <w:sz w:val="20"/>
                <w:szCs w:val="20"/>
                <w:lang w:val="en-US"/>
              </w:rPr>
              <w:t>g/</w:t>
            </w:r>
            <w:r w:rsidR="00730226" w:rsidRPr="003F2D67">
              <w:rPr>
                <w:sz w:val="20"/>
                <w:szCs w:val="20"/>
                <w:lang w:val="en-US"/>
              </w:rPr>
              <w:t>m</w:t>
            </w:r>
            <w:r w:rsidRPr="003F2D67">
              <w:rPr>
                <w:sz w:val="20"/>
                <w:szCs w:val="20"/>
                <w:lang w:val="en-US"/>
              </w:rPr>
              <w:t xml:space="preserve">L </w:t>
            </w: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 xml:space="preserve">/ 1.7-34.7 </w:t>
            </w:r>
            <w:r w:rsidR="00730226"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n</w:t>
            </w:r>
            <w:r w:rsidRPr="003F2D67">
              <w:rPr>
                <w:sz w:val="20"/>
                <w:szCs w:val="20"/>
                <w:lang w:val="en-US"/>
              </w:rPr>
              <w:t>g/</w:t>
            </w:r>
            <w:r w:rsidR="00730226" w:rsidRPr="003F2D67">
              <w:rPr>
                <w:sz w:val="20"/>
                <w:szCs w:val="20"/>
                <w:lang w:val="en-US"/>
              </w:rPr>
              <w:t>m</w:t>
            </w:r>
            <w:r w:rsidRPr="003F2D67">
              <w:rPr>
                <w:sz w:val="20"/>
                <w:szCs w:val="20"/>
                <w:lang w:val="en-US"/>
              </w:rPr>
              <w:t>g creatinine</w:t>
            </w:r>
          </w:p>
          <w:p w14:paraId="7392A469" w14:textId="27448116" w:rsidR="00213709" w:rsidRPr="003F2D67" w:rsidRDefault="00213709" w:rsidP="00930281">
            <w:pPr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</w:pP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 xml:space="preserve">GM: </w:t>
            </w:r>
            <w:r w:rsidRPr="003F2D67">
              <w:rPr>
                <w:sz w:val="20"/>
                <w:szCs w:val="20"/>
                <w:lang w:val="en-US"/>
              </w:rPr>
              <w:t xml:space="preserve">3.7 </w:t>
            </w:r>
            <w:r w:rsidR="00730226"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n</w:t>
            </w:r>
            <w:r w:rsidRPr="003F2D67">
              <w:rPr>
                <w:sz w:val="20"/>
                <w:szCs w:val="20"/>
                <w:lang w:val="en-US"/>
              </w:rPr>
              <w:t>g/</w:t>
            </w:r>
            <w:r w:rsidR="00730226" w:rsidRPr="003F2D67">
              <w:rPr>
                <w:sz w:val="20"/>
                <w:szCs w:val="20"/>
                <w:lang w:val="en-US"/>
              </w:rPr>
              <w:t>m</w:t>
            </w:r>
            <w:r w:rsidRPr="003F2D67">
              <w:rPr>
                <w:sz w:val="20"/>
                <w:szCs w:val="20"/>
                <w:lang w:val="en-US"/>
              </w:rPr>
              <w:t>L (95%CI: 3.3-4.2) / 2.8</w:t>
            </w: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 xml:space="preserve"> </w:t>
            </w:r>
            <w:r w:rsidR="00730226"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n</w:t>
            </w:r>
            <w:r w:rsidRPr="003F2D67">
              <w:rPr>
                <w:sz w:val="20"/>
                <w:szCs w:val="20"/>
                <w:lang w:val="en-US"/>
              </w:rPr>
              <w:t>g/</w:t>
            </w:r>
            <w:r w:rsidR="00730226" w:rsidRPr="003F2D67">
              <w:rPr>
                <w:sz w:val="20"/>
                <w:szCs w:val="20"/>
                <w:lang w:val="en-US"/>
              </w:rPr>
              <w:t>m</w:t>
            </w:r>
            <w:r w:rsidRPr="003F2D67">
              <w:rPr>
                <w:sz w:val="20"/>
                <w:szCs w:val="20"/>
                <w:lang w:val="en-US"/>
              </w:rPr>
              <w:t>g creatinine (95%CI: 2.5-3.1)</w:t>
            </w:r>
          </w:p>
        </w:tc>
      </w:tr>
      <w:tr w:rsidR="003F2D67" w:rsidRPr="003F2D67" w14:paraId="24F474C2" w14:textId="77777777" w:rsidTr="00730226">
        <w:tc>
          <w:tcPr>
            <w:tcW w:w="2552" w:type="dxa"/>
          </w:tcPr>
          <w:p w14:paraId="435EDBF3" w14:textId="7C82B632" w:rsidR="00213709" w:rsidRPr="003F2D67" w:rsidRDefault="00213709" w:rsidP="00930281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Teitelbaum et al., 2008 </w: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UZWl0ZWxiYXVtPC9BdXRob3I+PFllYXI+MjAwODwvWWVh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==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 </w:instrTex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UZWl0ZWxiYXVtPC9BdXRob3I+PFllYXI+MjAwODwvWWVh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==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.DATA </w:instrText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separate"/>
            </w:r>
            <w:r w:rsidRPr="003F2D67">
              <w:rPr>
                <w:noProof/>
                <w:sz w:val="20"/>
                <w:szCs w:val="20"/>
                <w:vertAlign w:val="superscript"/>
                <w:lang w:val="en-US"/>
              </w:rPr>
              <w:t>68</w:t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</w:p>
          <w:p w14:paraId="2928CE66" w14:textId="5FC38DF0" w:rsidR="00213709" w:rsidRPr="003F2D67" w:rsidRDefault="00213709" w:rsidP="00930281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US (New York)</w:t>
            </w:r>
          </w:p>
        </w:tc>
        <w:tc>
          <w:tcPr>
            <w:tcW w:w="2693" w:type="dxa"/>
          </w:tcPr>
          <w:p w14:paraId="42978E20" w14:textId="717A26C4" w:rsidR="00213709" w:rsidRPr="003F2D67" w:rsidRDefault="00213709" w:rsidP="00930281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To investigate the temporal variability of urinary BPA among minority children</w:t>
            </w:r>
          </w:p>
        </w:tc>
        <w:tc>
          <w:tcPr>
            <w:tcW w:w="1843" w:type="dxa"/>
          </w:tcPr>
          <w:p w14:paraId="1D82DFB8" w14:textId="0613D9CF" w:rsidR="00213709" w:rsidRPr="003F2D67" w:rsidRDefault="00213709" w:rsidP="00930281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6-10 y</w:t>
            </w:r>
          </w:p>
          <w:p w14:paraId="40CD6651" w14:textId="77777777" w:rsidR="00213709" w:rsidRPr="003F2D67" w:rsidRDefault="00213709" w:rsidP="00930281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N = 35</w:t>
            </w:r>
          </w:p>
        </w:tc>
        <w:tc>
          <w:tcPr>
            <w:tcW w:w="1559" w:type="dxa"/>
          </w:tcPr>
          <w:p w14:paraId="3E6AF8AC" w14:textId="77777777" w:rsidR="00213709" w:rsidRPr="003F2D67" w:rsidRDefault="00213709" w:rsidP="00930281">
            <w:pPr>
              <w:jc w:val="center"/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HPLC-MS/MS</w:t>
            </w:r>
          </w:p>
        </w:tc>
        <w:tc>
          <w:tcPr>
            <w:tcW w:w="1134" w:type="dxa"/>
          </w:tcPr>
          <w:p w14:paraId="28D2BC72" w14:textId="77777777" w:rsidR="00213709" w:rsidRPr="003F2D67" w:rsidRDefault="00213709" w:rsidP="00930281">
            <w:pPr>
              <w:jc w:val="center"/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</w:pP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95</w:t>
            </w:r>
          </w:p>
        </w:tc>
        <w:tc>
          <w:tcPr>
            <w:tcW w:w="2268" w:type="dxa"/>
          </w:tcPr>
          <w:p w14:paraId="5330F032" w14:textId="0A18F1C0" w:rsidR="00213709" w:rsidRPr="003F2D67" w:rsidRDefault="00730226" w:rsidP="00801C1D">
            <w:pPr>
              <w:jc w:val="center"/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</w:pP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2551" w:type="dxa"/>
          </w:tcPr>
          <w:p w14:paraId="379432B6" w14:textId="28FED4A8" w:rsidR="00213709" w:rsidRPr="003F2D67" w:rsidRDefault="00213709" w:rsidP="00930281">
            <w:pPr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</w:pP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1</w:t>
            </w:r>
            <w:r w:rsidRPr="003F2D67">
              <w:rPr>
                <w:rStyle w:val="Emphasis"/>
                <w:i w:val="0"/>
                <w:iCs w:val="0"/>
                <w:sz w:val="20"/>
                <w:szCs w:val="20"/>
                <w:vertAlign w:val="superscript"/>
                <w:lang w:val="en-US"/>
              </w:rPr>
              <w:t>st</w:t>
            </w: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 xml:space="preserve"> tertile: 1.6 to 2.6 ng/mL</w:t>
            </w:r>
          </w:p>
          <w:p w14:paraId="4B6A4D07" w14:textId="77777777" w:rsidR="00213709" w:rsidRPr="003F2D67" w:rsidRDefault="00213709" w:rsidP="00930281">
            <w:pPr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</w:pP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2</w:t>
            </w:r>
            <w:r w:rsidRPr="003F2D67">
              <w:rPr>
                <w:rStyle w:val="Emphasis"/>
                <w:i w:val="0"/>
                <w:iCs w:val="0"/>
                <w:sz w:val="20"/>
                <w:szCs w:val="20"/>
                <w:vertAlign w:val="superscript"/>
                <w:lang w:val="en-US"/>
              </w:rPr>
              <w:t>nd</w:t>
            </w: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 xml:space="preserve"> tertile: 2.6 to 3.9 ng/mL</w:t>
            </w:r>
          </w:p>
          <w:p w14:paraId="4819E860" w14:textId="77777777" w:rsidR="00213709" w:rsidRPr="003F2D67" w:rsidRDefault="00213709" w:rsidP="00930281">
            <w:pPr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</w:pP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3</w:t>
            </w:r>
            <w:r w:rsidRPr="003F2D67">
              <w:rPr>
                <w:rStyle w:val="Emphasis"/>
                <w:i w:val="0"/>
                <w:iCs w:val="0"/>
                <w:sz w:val="20"/>
                <w:szCs w:val="20"/>
                <w:vertAlign w:val="superscript"/>
                <w:lang w:val="en-US"/>
              </w:rPr>
              <w:t>rd</w:t>
            </w: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 xml:space="preserve"> tertile: 3.7 to 8.1 ng/mL</w:t>
            </w:r>
          </w:p>
        </w:tc>
      </w:tr>
      <w:tr w:rsidR="003F2D67" w:rsidRPr="003F2D67" w14:paraId="2144553A" w14:textId="77777777" w:rsidTr="00730226">
        <w:tc>
          <w:tcPr>
            <w:tcW w:w="2552" w:type="dxa"/>
          </w:tcPr>
          <w:p w14:paraId="512FEDB3" w14:textId="68BC99F3" w:rsidR="00213709" w:rsidRPr="003F2D67" w:rsidRDefault="00213709" w:rsidP="00930281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Wolff et al., 2008 </w: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Xb2xmZjwvQXV0aG9yPjxZZWFyPjIwMDg8L1llYXI+PFJl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 </w:instrTex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Xb2xmZjwvQXV0aG9yPjxZZWFyPjIwMDg8L1llYXI+PFJl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.DATA </w:instrText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separate"/>
            </w:r>
            <w:r w:rsidRPr="003F2D67">
              <w:rPr>
                <w:noProof/>
                <w:sz w:val="20"/>
                <w:szCs w:val="20"/>
                <w:vertAlign w:val="superscript"/>
                <w:lang w:val="en-US"/>
              </w:rPr>
              <w:t>69</w:t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</w:p>
          <w:p w14:paraId="36BEC0D9" w14:textId="2F058AAF" w:rsidR="00213709" w:rsidRPr="003F2D67" w:rsidRDefault="00213709" w:rsidP="006C19FC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US </w:t>
            </w: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(New York)</w:t>
            </w:r>
          </w:p>
        </w:tc>
        <w:tc>
          <w:tcPr>
            <w:tcW w:w="2693" w:type="dxa"/>
          </w:tcPr>
          <w:p w14:paraId="2D24FE0D" w14:textId="357A5FAD" w:rsidR="00213709" w:rsidRPr="003F2D67" w:rsidRDefault="00213709" w:rsidP="00930281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To investigate the association between exposure to BPA and pubertal status in girls</w:t>
            </w:r>
          </w:p>
        </w:tc>
        <w:tc>
          <w:tcPr>
            <w:tcW w:w="1843" w:type="dxa"/>
          </w:tcPr>
          <w:p w14:paraId="4EF90FFC" w14:textId="4B3436BE" w:rsidR="00213709" w:rsidRPr="003F2D67" w:rsidRDefault="00213709" w:rsidP="00930281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9 y</w:t>
            </w:r>
          </w:p>
          <w:p w14:paraId="43E71781" w14:textId="77777777" w:rsidR="00213709" w:rsidRPr="003F2D67" w:rsidRDefault="00213709" w:rsidP="00930281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192</w:t>
            </w:r>
          </w:p>
        </w:tc>
        <w:tc>
          <w:tcPr>
            <w:tcW w:w="1559" w:type="dxa"/>
          </w:tcPr>
          <w:p w14:paraId="0D68A8CD" w14:textId="77777777" w:rsidR="00213709" w:rsidRPr="003F2D67" w:rsidRDefault="00213709" w:rsidP="00930281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NR</w:t>
            </w:r>
          </w:p>
        </w:tc>
        <w:tc>
          <w:tcPr>
            <w:tcW w:w="1134" w:type="dxa"/>
          </w:tcPr>
          <w:p w14:paraId="03207095" w14:textId="77777777" w:rsidR="00213709" w:rsidRPr="003F2D67" w:rsidRDefault="00213709" w:rsidP="00930281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NR</w:t>
            </w:r>
          </w:p>
        </w:tc>
        <w:tc>
          <w:tcPr>
            <w:tcW w:w="2268" w:type="dxa"/>
          </w:tcPr>
          <w:p w14:paraId="79D277E2" w14:textId="79FF1489" w:rsidR="00213709" w:rsidRPr="003F2D67" w:rsidRDefault="00730226" w:rsidP="00801C1D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551" w:type="dxa"/>
          </w:tcPr>
          <w:p w14:paraId="0E8BA8C6" w14:textId="177B8CBA" w:rsidR="00213709" w:rsidRPr="003F2D67" w:rsidRDefault="00213709" w:rsidP="00930281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GM: 0.11-0.24 </w:t>
            </w: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μ</w:t>
            </w:r>
            <w:r w:rsidRPr="003F2D67">
              <w:rPr>
                <w:sz w:val="20"/>
                <w:szCs w:val="20"/>
                <w:lang w:val="en-US"/>
              </w:rPr>
              <w:t>g/g creatinine</w:t>
            </w:r>
          </w:p>
          <w:p w14:paraId="1ED66097" w14:textId="77777777" w:rsidR="00213709" w:rsidRPr="003F2D67" w:rsidRDefault="00213709" w:rsidP="00930281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GSD: 10.3-12.9 </w:t>
            </w: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μ</w:t>
            </w:r>
            <w:r w:rsidRPr="003F2D67">
              <w:rPr>
                <w:sz w:val="20"/>
                <w:szCs w:val="20"/>
                <w:lang w:val="en-US"/>
              </w:rPr>
              <w:t>g/g creatinine</w:t>
            </w:r>
          </w:p>
        </w:tc>
      </w:tr>
      <w:tr w:rsidR="003F2D67" w:rsidRPr="003F2D67" w14:paraId="0C2DCBA9" w14:textId="77777777" w:rsidTr="00730226">
        <w:tc>
          <w:tcPr>
            <w:tcW w:w="2552" w:type="dxa"/>
          </w:tcPr>
          <w:p w14:paraId="344DA5E4" w14:textId="29D64004" w:rsidR="00213709" w:rsidRPr="003F2D67" w:rsidRDefault="00213709" w:rsidP="00930281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Wolff et al., 2010 </w: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Xb2xmZjwvQXV0aG9yPjxZZWFyPjIwMTA8L1llYXI+PFJl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 </w:instrTex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Xb2xmZjwvQXV0aG9yPjxZZWFyPjIwMTA8L1llYXI+PFJl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.DATA </w:instrText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separate"/>
            </w:r>
            <w:r w:rsidRPr="003F2D67">
              <w:rPr>
                <w:noProof/>
                <w:sz w:val="20"/>
                <w:szCs w:val="20"/>
                <w:vertAlign w:val="superscript"/>
                <w:lang w:val="en-US"/>
              </w:rPr>
              <w:t>70</w:t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</w:p>
          <w:p w14:paraId="71A954AC" w14:textId="77777777" w:rsidR="00213709" w:rsidRPr="003F2D67" w:rsidRDefault="00213709" w:rsidP="00930281">
            <w:pPr>
              <w:rPr>
                <w:sz w:val="20"/>
                <w:szCs w:val="20"/>
                <w:shd w:val="clear" w:color="auto" w:fill="FFFFFF"/>
                <w:lang w:val="en-US"/>
              </w:rPr>
            </w:pPr>
            <w:r w:rsidRPr="003F2D67">
              <w:rPr>
                <w:sz w:val="20"/>
                <w:szCs w:val="20"/>
                <w:shd w:val="clear" w:color="auto" w:fill="FFFFFF"/>
                <w:lang w:val="en-US"/>
              </w:rPr>
              <w:t>BCERC</w:t>
            </w:r>
          </w:p>
          <w:p w14:paraId="5844F21A" w14:textId="77777777" w:rsidR="00213709" w:rsidRPr="003F2D67" w:rsidRDefault="00213709" w:rsidP="00930281">
            <w:pPr>
              <w:rPr>
                <w:sz w:val="20"/>
                <w:szCs w:val="20"/>
                <w:shd w:val="clear" w:color="auto" w:fill="FFFFFF"/>
                <w:lang w:val="en-US"/>
              </w:rPr>
            </w:pPr>
            <w:r w:rsidRPr="003F2D67">
              <w:rPr>
                <w:sz w:val="20"/>
                <w:szCs w:val="20"/>
                <w:shd w:val="clear" w:color="auto" w:fill="FFFFFF"/>
                <w:lang w:val="en-US"/>
              </w:rPr>
              <w:t>2004-2007</w:t>
            </w:r>
          </w:p>
          <w:p w14:paraId="08224FC9" w14:textId="3E6EA4EA" w:rsidR="00213709" w:rsidRPr="003F2D67" w:rsidRDefault="00213709" w:rsidP="006C19FC">
            <w:pPr>
              <w:tabs>
                <w:tab w:val="left" w:pos="493"/>
                <w:tab w:val="right" w:pos="1919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US (New York, Cincinnati, Ohio, California)</w:t>
            </w:r>
          </w:p>
        </w:tc>
        <w:tc>
          <w:tcPr>
            <w:tcW w:w="2693" w:type="dxa"/>
          </w:tcPr>
          <w:p w14:paraId="63F4A026" w14:textId="32B53169" w:rsidR="00213709" w:rsidRPr="003F2D67" w:rsidRDefault="00213709" w:rsidP="00930281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To investigate the association between exposure to BPA and sexual maturation in girls</w:t>
            </w:r>
          </w:p>
        </w:tc>
        <w:tc>
          <w:tcPr>
            <w:tcW w:w="1843" w:type="dxa"/>
          </w:tcPr>
          <w:p w14:paraId="275B8AE4" w14:textId="7F330931" w:rsidR="00213709" w:rsidRPr="003F2D67" w:rsidRDefault="00213709" w:rsidP="00930281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6-8 y</w:t>
            </w:r>
          </w:p>
          <w:p w14:paraId="7DEC217E" w14:textId="77777777" w:rsidR="00213709" w:rsidRPr="003F2D67" w:rsidRDefault="00213709" w:rsidP="00930281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N = 1,150</w:t>
            </w:r>
          </w:p>
        </w:tc>
        <w:tc>
          <w:tcPr>
            <w:tcW w:w="1559" w:type="dxa"/>
          </w:tcPr>
          <w:p w14:paraId="04659DC2" w14:textId="77777777" w:rsidR="00213709" w:rsidRPr="003F2D67" w:rsidRDefault="00213709" w:rsidP="00930281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rStyle w:val="apple-converted-space"/>
                <w:sz w:val="20"/>
                <w:szCs w:val="20"/>
                <w:shd w:val="clear" w:color="auto" w:fill="FFFFFF"/>
                <w:lang w:val="en-US"/>
              </w:rPr>
              <w:t>HPLC-MS/MS</w:t>
            </w:r>
          </w:p>
        </w:tc>
        <w:tc>
          <w:tcPr>
            <w:tcW w:w="1134" w:type="dxa"/>
          </w:tcPr>
          <w:p w14:paraId="4961D6D2" w14:textId="77777777" w:rsidR="00213709" w:rsidRPr="003F2D67" w:rsidRDefault="00213709" w:rsidP="00930281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94.7</w:t>
            </w:r>
          </w:p>
        </w:tc>
        <w:tc>
          <w:tcPr>
            <w:tcW w:w="2268" w:type="dxa"/>
          </w:tcPr>
          <w:p w14:paraId="42726865" w14:textId="71000538" w:rsidR="00213709" w:rsidRPr="003F2D67" w:rsidRDefault="00730226" w:rsidP="00730226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Median: 2.0 ng/mL</w:t>
            </w:r>
          </w:p>
        </w:tc>
        <w:tc>
          <w:tcPr>
            <w:tcW w:w="2551" w:type="dxa"/>
          </w:tcPr>
          <w:p w14:paraId="497B0ABC" w14:textId="622F1FFA" w:rsidR="00213709" w:rsidRPr="003F2D67" w:rsidRDefault="00213709" w:rsidP="00930281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Median: 2.4 </w:t>
            </w:r>
            <w:r w:rsidR="00730226"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n</w:t>
            </w:r>
            <w:r w:rsidRPr="003F2D67">
              <w:rPr>
                <w:sz w:val="20"/>
                <w:szCs w:val="20"/>
                <w:lang w:val="en-US"/>
              </w:rPr>
              <w:t>g/</w:t>
            </w:r>
            <w:r w:rsidR="00730226" w:rsidRPr="003F2D67">
              <w:rPr>
                <w:sz w:val="20"/>
                <w:szCs w:val="20"/>
                <w:lang w:val="en-US"/>
              </w:rPr>
              <w:t>m</w:t>
            </w:r>
            <w:r w:rsidRPr="003F2D67">
              <w:rPr>
                <w:sz w:val="20"/>
                <w:szCs w:val="20"/>
                <w:lang w:val="en-US"/>
              </w:rPr>
              <w:t>g creatinine</w:t>
            </w:r>
          </w:p>
          <w:p w14:paraId="10579CFA" w14:textId="1AA38C40" w:rsidR="00213709" w:rsidRPr="003F2D67" w:rsidRDefault="00213709" w:rsidP="00930281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Range: &lt;LOD-116 </w:t>
            </w:r>
            <w:r w:rsidR="00730226" w:rsidRPr="003F2D67">
              <w:rPr>
                <w:sz w:val="20"/>
                <w:szCs w:val="20"/>
                <w:lang w:val="en-US"/>
              </w:rPr>
              <w:t>n</w:t>
            </w:r>
            <w:r w:rsidRPr="003F2D67">
              <w:rPr>
                <w:sz w:val="20"/>
                <w:szCs w:val="20"/>
                <w:lang w:val="en-US"/>
              </w:rPr>
              <w:t>g/</w:t>
            </w:r>
            <w:r w:rsidR="00730226" w:rsidRPr="003F2D67">
              <w:rPr>
                <w:sz w:val="20"/>
                <w:szCs w:val="20"/>
                <w:lang w:val="en-US"/>
              </w:rPr>
              <w:t>m</w:t>
            </w:r>
            <w:r w:rsidRPr="003F2D67">
              <w:rPr>
                <w:sz w:val="20"/>
                <w:szCs w:val="20"/>
                <w:lang w:val="en-US"/>
              </w:rPr>
              <w:t xml:space="preserve">L / &lt;LOD-124 </w:t>
            </w:r>
            <w:r w:rsidR="00730226"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n</w:t>
            </w:r>
            <w:r w:rsidRPr="003F2D67">
              <w:rPr>
                <w:sz w:val="20"/>
                <w:szCs w:val="20"/>
                <w:lang w:val="en-US"/>
              </w:rPr>
              <w:t>g/</w:t>
            </w:r>
            <w:r w:rsidR="00730226" w:rsidRPr="003F2D67">
              <w:rPr>
                <w:sz w:val="20"/>
                <w:szCs w:val="20"/>
                <w:lang w:val="en-US"/>
              </w:rPr>
              <w:t>m</w:t>
            </w:r>
            <w:r w:rsidRPr="003F2D67">
              <w:rPr>
                <w:sz w:val="20"/>
                <w:szCs w:val="20"/>
                <w:lang w:val="en-US"/>
              </w:rPr>
              <w:t>g creatinine</w:t>
            </w:r>
          </w:p>
        </w:tc>
      </w:tr>
      <w:tr w:rsidR="003F2D67" w:rsidRPr="003F2D67" w14:paraId="0B68D7D5" w14:textId="77777777" w:rsidTr="00730226">
        <w:tc>
          <w:tcPr>
            <w:tcW w:w="2552" w:type="dxa"/>
          </w:tcPr>
          <w:p w14:paraId="10777FE1" w14:textId="12040749" w:rsidR="00213709" w:rsidRPr="003F2D67" w:rsidRDefault="00213709" w:rsidP="00930281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lastRenderedPageBreak/>
              <w:t xml:space="preserve">Braun et al., 2011 </w: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CcmF1bjwvQXV0aG9yPjxZZWFyPjIwMTE8L1llYXI+PFJl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 </w:instrTex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CcmF1bjwvQXV0aG9yPjxZZWFyPjIwMTE8L1llYXI+PFJl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.DATA </w:instrText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separate"/>
            </w:r>
            <w:r w:rsidRPr="003F2D67">
              <w:rPr>
                <w:noProof/>
                <w:sz w:val="20"/>
                <w:szCs w:val="20"/>
                <w:vertAlign w:val="superscript"/>
                <w:lang w:val="en-US"/>
              </w:rPr>
              <w:t>71</w:t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</w:p>
          <w:p w14:paraId="53718752" w14:textId="7B58B893" w:rsidR="00213709" w:rsidRPr="003F2D67" w:rsidRDefault="00213709" w:rsidP="00930281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US (Ohio)</w:t>
            </w:r>
          </w:p>
        </w:tc>
        <w:tc>
          <w:tcPr>
            <w:tcW w:w="2693" w:type="dxa"/>
          </w:tcPr>
          <w:p w14:paraId="291CCEF0" w14:textId="523667CD" w:rsidR="00213709" w:rsidRPr="003F2D67" w:rsidRDefault="00213709" w:rsidP="00930281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To investigate the association between exposure to BPA and behavior/executive function</w:t>
            </w:r>
          </w:p>
        </w:tc>
        <w:tc>
          <w:tcPr>
            <w:tcW w:w="1843" w:type="dxa"/>
          </w:tcPr>
          <w:p w14:paraId="4561318D" w14:textId="3AB0BBAE" w:rsidR="00213709" w:rsidRPr="003F2D67" w:rsidRDefault="00213709" w:rsidP="00930281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1, 2, and 3 y</w:t>
            </w:r>
          </w:p>
          <w:p w14:paraId="3CB6C31E" w14:textId="77777777" w:rsidR="00213709" w:rsidRPr="003F2D67" w:rsidRDefault="00213709" w:rsidP="00930281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N = 240</w:t>
            </w:r>
          </w:p>
        </w:tc>
        <w:tc>
          <w:tcPr>
            <w:tcW w:w="1559" w:type="dxa"/>
          </w:tcPr>
          <w:p w14:paraId="1D8EF688" w14:textId="77777777" w:rsidR="00213709" w:rsidRPr="003F2D67" w:rsidRDefault="00213709" w:rsidP="00930281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shd w:val="clear" w:color="auto" w:fill="FFFFFF"/>
                <w:lang w:val="en-US"/>
              </w:rPr>
              <w:t>HPLC-MS/MS</w:t>
            </w:r>
          </w:p>
        </w:tc>
        <w:tc>
          <w:tcPr>
            <w:tcW w:w="1134" w:type="dxa"/>
          </w:tcPr>
          <w:p w14:paraId="10948D69" w14:textId="77777777" w:rsidR="00213709" w:rsidRPr="003F2D67" w:rsidRDefault="00213709" w:rsidP="00930281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&gt; 97</w:t>
            </w:r>
          </w:p>
        </w:tc>
        <w:tc>
          <w:tcPr>
            <w:tcW w:w="2268" w:type="dxa"/>
          </w:tcPr>
          <w:p w14:paraId="55721109" w14:textId="7DDFA967" w:rsidR="00213709" w:rsidRPr="003F2D67" w:rsidRDefault="00730226" w:rsidP="00730226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Median: 4.1</w:t>
            </w: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 xml:space="preserve"> n</w:t>
            </w:r>
            <w:r w:rsidRPr="003F2D67">
              <w:rPr>
                <w:sz w:val="20"/>
                <w:szCs w:val="20"/>
                <w:lang w:val="en-US"/>
              </w:rPr>
              <w:t>g/mL</w:t>
            </w:r>
          </w:p>
        </w:tc>
        <w:tc>
          <w:tcPr>
            <w:tcW w:w="2551" w:type="dxa"/>
          </w:tcPr>
          <w:p w14:paraId="2E01ABFE" w14:textId="395C577B" w:rsidR="00213709" w:rsidRPr="003F2D67" w:rsidRDefault="00213709" w:rsidP="00930281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Median: 14 </w:t>
            </w:r>
            <w:r w:rsidR="00730226"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n</w:t>
            </w:r>
            <w:r w:rsidRPr="003F2D67">
              <w:rPr>
                <w:sz w:val="20"/>
                <w:szCs w:val="20"/>
                <w:lang w:val="en-US"/>
              </w:rPr>
              <w:t>g/</w:t>
            </w:r>
            <w:r w:rsidR="00730226" w:rsidRPr="003F2D67">
              <w:rPr>
                <w:sz w:val="20"/>
                <w:szCs w:val="20"/>
                <w:lang w:val="en-US"/>
              </w:rPr>
              <w:t>m</w:t>
            </w:r>
            <w:r w:rsidRPr="003F2D67">
              <w:rPr>
                <w:sz w:val="20"/>
                <w:szCs w:val="20"/>
                <w:lang w:val="en-US"/>
              </w:rPr>
              <w:t>g creatinine</w:t>
            </w:r>
          </w:p>
          <w:p w14:paraId="1130079E" w14:textId="509AE043" w:rsidR="00213709" w:rsidRPr="003F2D67" w:rsidRDefault="00213709" w:rsidP="00930281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IQR: 2.4-7.0</w:t>
            </w: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 xml:space="preserve"> </w:t>
            </w:r>
            <w:r w:rsidR="00730226"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n</w:t>
            </w:r>
            <w:r w:rsidRPr="003F2D67">
              <w:rPr>
                <w:sz w:val="20"/>
                <w:szCs w:val="20"/>
                <w:lang w:val="en-US"/>
              </w:rPr>
              <w:t>g/</w:t>
            </w:r>
            <w:r w:rsidR="00730226" w:rsidRPr="003F2D67">
              <w:rPr>
                <w:sz w:val="20"/>
                <w:szCs w:val="20"/>
                <w:lang w:val="en-US"/>
              </w:rPr>
              <w:t>m</w:t>
            </w:r>
            <w:r w:rsidRPr="003F2D67">
              <w:rPr>
                <w:sz w:val="20"/>
                <w:szCs w:val="20"/>
                <w:lang w:val="en-US"/>
              </w:rPr>
              <w:t xml:space="preserve">L / 7.6-21.0 </w:t>
            </w:r>
            <w:r w:rsidR="00730226"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n</w:t>
            </w:r>
            <w:r w:rsidRPr="003F2D67">
              <w:rPr>
                <w:sz w:val="20"/>
                <w:szCs w:val="20"/>
                <w:lang w:val="en-US"/>
              </w:rPr>
              <w:t>g/</w:t>
            </w:r>
            <w:r w:rsidR="00730226" w:rsidRPr="003F2D67">
              <w:rPr>
                <w:sz w:val="20"/>
                <w:szCs w:val="20"/>
                <w:lang w:val="en-US"/>
              </w:rPr>
              <w:t>m</w:t>
            </w:r>
            <w:r w:rsidRPr="003F2D67">
              <w:rPr>
                <w:sz w:val="20"/>
                <w:szCs w:val="20"/>
                <w:lang w:val="en-US"/>
              </w:rPr>
              <w:t>g creatinine</w:t>
            </w:r>
          </w:p>
          <w:p w14:paraId="7AA0F1CA" w14:textId="7A319249" w:rsidR="00213709" w:rsidRPr="003F2D67" w:rsidRDefault="00213709" w:rsidP="00930281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Range: &lt; LOD -67.0 </w:t>
            </w:r>
            <w:r w:rsidR="00730226"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n</w:t>
            </w:r>
            <w:r w:rsidRPr="003F2D67">
              <w:rPr>
                <w:sz w:val="20"/>
                <w:szCs w:val="20"/>
                <w:lang w:val="en-US"/>
              </w:rPr>
              <w:t>g/</w:t>
            </w:r>
            <w:r w:rsidR="00730226" w:rsidRPr="003F2D67">
              <w:rPr>
                <w:sz w:val="20"/>
                <w:szCs w:val="20"/>
                <w:lang w:val="en-US"/>
              </w:rPr>
              <w:t>m</w:t>
            </w:r>
            <w:r w:rsidRPr="003F2D67">
              <w:rPr>
                <w:sz w:val="20"/>
                <w:szCs w:val="20"/>
                <w:lang w:val="en-US"/>
              </w:rPr>
              <w:t xml:space="preserve">L / &lt;LOD-431 </w:t>
            </w:r>
            <w:r w:rsidR="00730226"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n</w:t>
            </w:r>
            <w:r w:rsidRPr="003F2D67">
              <w:rPr>
                <w:sz w:val="20"/>
                <w:szCs w:val="20"/>
                <w:lang w:val="en-US"/>
              </w:rPr>
              <w:t>g/</w:t>
            </w:r>
            <w:r w:rsidR="00730226" w:rsidRPr="003F2D67">
              <w:rPr>
                <w:sz w:val="20"/>
                <w:szCs w:val="20"/>
                <w:lang w:val="en-US"/>
              </w:rPr>
              <w:t>m</w:t>
            </w:r>
            <w:r w:rsidRPr="003F2D67">
              <w:rPr>
                <w:sz w:val="20"/>
                <w:szCs w:val="20"/>
                <w:lang w:val="en-US"/>
              </w:rPr>
              <w:t>g creatinine</w:t>
            </w:r>
          </w:p>
        </w:tc>
      </w:tr>
      <w:tr w:rsidR="003F2D67" w:rsidRPr="003F2D67" w14:paraId="59BC69EF" w14:textId="77777777" w:rsidTr="00730226">
        <w:tc>
          <w:tcPr>
            <w:tcW w:w="2552" w:type="dxa"/>
          </w:tcPr>
          <w:p w14:paraId="4BCD4BE6" w14:textId="3F2D37F8" w:rsidR="00213709" w:rsidRPr="003F2D67" w:rsidRDefault="00213709" w:rsidP="00930281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Morgan et al., 2011 </w: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Nb3JnYW48L0F1dGhvcj48WWVhcj4yMDExPC9ZZWFyPjxS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 </w:instrTex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Nb3JnYW48L0F1dGhvcj48WWVhcj4yMDExPC9ZZWFyPjxS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.DATA </w:instrText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separate"/>
            </w:r>
            <w:r w:rsidRPr="003F2D67">
              <w:rPr>
                <w:noProof/>
                <w:sz w:val="20"/>
                <w:szCs w:val="20"/>
                <w:vertAlign w:val="superscript"/>
                <w:lang w:val="en-US"/>
              </w:rPr>
              <w:t>72</w:t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</w:p>
          <w:p w14:paraId="4B2B9D30" w14:textId="77777777" w:rsidR="00213709" w:rsidRPr="003F2D67" w:rsidRDefault="00213709" w:rsidP="00930281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CTEPP study</w:t>
            </w:r>
          </w:p>
          <w:p w14:paraId="096B952E" w14:textId="4775FCC7" w:rsidR="00213709" w:rsidRPr="003F2D67" w:rsidRDefault="00213709" w:rsidP="00930281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US (Ohio)</w:t>
            </w:r>
          </w:p>
        </w:tc>
        <w:tc>
          <w:tcPr>
            <w:tcW w:w="2693" w:type="dxa"/>
          </w:tcPr>
          <w:p w14:paraId="78838936" w14:textId="396F5919" w:rsidR="00213709" w:rsidRPr="003F2D67" w:rsidRDefault="00213709" w:rsidP="00930281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To investigate exposure to BPA and its determinants</w:t>
            </w:r>
          </w:p>
        </w:tc>
        <w:tc>
          <w:tcPr>
            <w:tcW w:w="1843" w:type="dxa"/>
          </w:tcPr>
          <w:p w14:paraId="7F46B763" w14:textId="513BA707" w:rsidR="00213709" w:rsidRPr="003F2D67" w:rsidRDefault="00213709" w:rsidP="00930281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2-5 y</w:t>
            </w:r>
          </w:p>
          <w:p w14:paraId="56F63B36" w14:textId="77777777" w:rsidR="00213709" w:rsidRPr="003F2D67" w:rsidRDefault="00213709" w:rsidP="00930281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N = 81</w:t>
            </w:r>
          </w:p>
        </w:tc>
        <w:tc>
          <w:tcPr>
            <w:tcW w:w="1559" w:type="dxa"/>
          </w:tcPr>
          <w:p w14:paraId="790C71CF" w14:textId="77777777" w:rsidR="00213709" w:rsidRPr="003F2D67" w:rsidRDefault="00213709" w:rsidP="00930281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rStyle w:val="apple-converted-space"/>
                <w:sz w:val="20"/>
                <w:szCs w:val="20"/>
                <w:shd w:val="clear" w:color="auto" w:fill="FFFFFF"/>
                <w:lang w:val="en-US"/>
              </w:rPr>
              <w:t>HPLC-MS/MS</w:t>
            </w:r>
          </w:p>
        </w:tc>
        <w:tc>
          <w:tcPr>
            <w:tcW w:w="1134" w:type="dxa"/>
          </w:tcPr>
          <w:p w14:paraId="6D770117" w14:textId="77777777" w:rsidR="00213709" w:rsidRPr="003F2D67" w:rsidRDefault="00213709" w:rsidP="00930281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2268" w:type="dxa"/>
          </w:tcPr>
          <w:p w14:paraId="007B3020" w14:textId="77777777" w:rsidR="00213709" w:rsidRPr="003F2D67" w:rsidRDefault="00730226" w:rsidP="00730226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Mean: 8.9 ng/mL</w:t>
            </w:r>
          </w:p>
          <w:p w14:paraId="086632A6" w14:textId="2C68CA61" w:rsidR="00730226" w:rsidRPr="003F2D67" w:rsidRDefault="00730226" w:rsidP="00730226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Median: 5.2 ng/mL</w:t>
            </w:r>
          </w:p>
        </w:tc>
        <w:tc>
          <w:tcPr>
            <w:tcW w:w="2551" w:type="dxa"/>
          </w:tcPr>
          <w:p w14:paraId="0971C8F8" w14:textId="4B28B202" w:rsidR="00213709" w:rsidRPr="003F2D67" w:rsidRDefault="00213709" w:rsidP="00930281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Mean: 13.1 ng/mg creatinine</w:t>
            </w:r>
          </w:p>
          <w:p w14:paraId="6D377E13" w14:textId="77777777" w:rsidR="00213709" w:rsidRPr="003F2D67" w:rsidRDefault="00213709" w:rsidP="00930281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SD: 23.6 ng/mL / 38.7 ng/mg creatinine</w:t>
            </w:r>
          </w:p>
          <w:p w14:paraId="04EC90A6" w14:textId="00106967" w:rsidR="00213709" w:rsidRPr="003F2D67" w:rsidRDefault="00213709" w:rsidP="00930281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Median</w:t>
            </w:r>
            <w:r w:rsidR="00730226" w:rsidRPr="003F2D67">
              <w:rPr>
                <w:sz w:val="20"/>
                <w:szCs w:val="20"/>
                <w:lang w:val="en-US"/>
              </w:rPr>
              <w:t>:</w:t>
            </w:r>
            <w:r w:rsidRPr="003F2D67">
              <w:rPr>
                <w:sz w:val="20"/>
                <w:szCs w:val="20"/>
                <w:lang w:val="en-US"/>
              </w:rPr>
              <w:t xml:space="preserve"> 5.9 ng/mg creatinine</w:t>
            </w:r>
          </w:p>
          <w:p w14:paraId="0275D998" w14:textId="77777777" w:rsidR="00213709" w:rsidRPr="003F2D67" w:rsidRDefault="00213709" w:rsidP="00930281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IQR: 2.6-7.5 ng/mL / 4-9.1 ng/mg creatinine</w:t>
            </w:r>
          </w:p>
          <w:p w14:paraId="7E2952EA" w14:textId="77777777" w:rsidR="00213709" w:rsidRPr="003F2D67" w:rsidRDefault="00213709" w:rsidP="00930281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GM: 4.8 ng/mL / 6.6 ng/mg creatinine</w:t>
            </w:r>
          </w:p>
          <w:p w14:paraId="125ECBC8" w14:textId="77777777" w:rsidR="00213709" w:rsidRPr="003F2D67" w:rsidRDefault="00213709" w:rsidP="00930281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Range 0.4-211 ng/mL / 0.5-334 ng/mg creatinine</w:t>
            </w:r>
          </w:p>
        </w:tc>
      </w:tr>
      <w:tr w:rsidR="003F2D67" w:rsidRPr="003F2D67" w14:paraId="161FA088" w14:textId="77777777" w:rsidTr="00730226">
        <w:tc>
          <w:tcPr>
            <w:tcW w:w="2552" w:type="dxa"/>
          </w:tcPr>
          <w:p w14:paraId="195E6D54" w14:textId="7AD1D7CD" w:rsidR="00213709" w:rsidRPr="003F2D67" w:rsidRDefault="00213709" w:rsidP="00930281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Trasande et al., 2012 </w:t>
            </w:r>
            <w:r w:rsidRPr="003F2D67">
              <w:rPr>
                <w:sz w:val="20"/>
                <w:szCs w:val="20"/>
                <w:lang w:val="en-US"/>
              </w:rPr>
              <w:fldChar w:fldCharType="begin"/>
            </w:r>
            <w:r w:rsidRPr="003F2D67">
              <w:rPr>
                <w:sz w:val="20"/>
                <w:szCs w:val="20"/>
                <w:lang w:val="en-US"/>
              </w:rPr>
              <w:instrText xml:space="preserve"> ADDIN EN.CITE &lt;EndNote&gt;&lt;Cite&gt;&lt;Author&gt;Trasande&lt;/Author&gt;&lt;Year&gt;2012&lt;/Year&gt;&lt;RecNum&gt;37&lt;/RecNum&gt;&lt;DisplayText&gt;&lt;style face="superscript"&gt;73&lt;/style&gt;&lt;/DisplayText&gt;&lt;record&gt;&lt;rec-number&gt;37&lt;/rec-number&gt;&lt;foreign-keys&gt;&lt;key app="EN" db-id="zwp59zspuwxpecewfdqxrea7rx5dxs2e5w25" timestamp="1688046980"&gt;37&lt;/key&gt;&lt;/foreign-keys&gt;&lt;ref-type name="Journal Article"&gt;17&lt;/ref-type&gt;&lt;contributors&gt;&lt;authors&gt;&lt;author&gt;Trasande, L.&lt;/author&gt;&lt;author&gt;Attina, T. M.&lt;/author&gt;&lt;author&gt;Blustein, J.&lt;/author&gt;&lt;/authors&gt;&lt;/contributors&gt;&lt;auth-address&gt;Department of Pediatrics, New York University School of Medicine, New York, NY 10016, USA. leonardo.trasande@nyumc.org&lt;/auth-address&gt;&lt;titles&gt;&lt;title&gt;Association between urinary bisphenol A concentration and obesity prevalence in children and adolescents&lt;/title&gt;&lt;secondary-title&gt;Jama&lt;/secondary-title&gt;&lt;alt-title&gt;Jama&lt;/alt-title&gt;&lt;/titles&gt;&lt;periodical&gt;&lt;full-title&gt;Jama&lt;/full-title&gt;&lt;abbr-1&gt;Jama&lt;/abbr-1&gt;&lt;/periodical&gt;&lt;alt-periodical&gt;&lt;full-title&gt;Jama&lt;/full-title&gt;&lt;abbr-1&gt;Jama&lt;/abbr-1&gt;&lt;/alt-periodical&gt;&lt;pages&gt;1113-21&lt;/pages&gt;&lt;volume&gt;308&lt;/volume&gt;&lt;number&gt;11&lt;/number&gt;&lt;edition&gt;2012/09/20&lt;/edition&gt;&lt;keywords&gt;&lt;keyword&gt;Adiposity&lt;/keyword&gt;&lt;keyword&gt;Adolescent&lt;/keyword&gt;&lt;keyword&gt;Benzhydryl Compounds&lt;/keyword&gt;&lt;keyword&gt;Black People/statistics &amp;amp; numerical data&lt;/keyword&gt;&lt;keyword&gt;Body Mass Index&lt;/keyword&gt;&lt;keyword&gt;Child&lt;/keyword&gt;&lt;keyword&gt;Cross-Sectional Studies&lt;/keyword&gt;&lt;keyword&gt;Female&lt;/keyword&gt;&lt;keyword&gt;Hispanic or Latino/statistics &amp;amp; numerical data&lt;/keyword&gt;&lt;keyword&gt;Humans&lt;/keyword&gt;&lt;keyword&gt;Male&lt;/keyword&gt;&lt;keyword&gt;Obesity/*epidemiology/ethnology/*urine&lt;/keyword&gt;&lt;keyword&gt;Phenols/*urine&lt;/keyword&gt;&lt;keyword&gt;Prevalence&lt;/keyword&gt;&lt;keyword&gt;White People/statistics &amp;amp; numerical data&lt;/keyword&gt;&lt;keyword&gt;Young Adult&lt;/keyword&gt;&lt;/keywords&gt;&lt;dates&gt;&lt;year&gt;2012&lt;/year&gt;&lt;pub-dates&gt;&lt;date&gt;Sep 19&lt;/date&gt;&lt;/pub-dates&gt;&lt;/dates&gt;&lt;isbn&gt;0098-7484&lt;/isbn&gt;&lt;accession-num&gt;22990270&lt;/accession-num&gt;&lt;urls&gt;&lt;/urls&gt;&lt;electronic-resource-num&gt;10.1001/2012.jama.11461&lt;/electronic-resource-num&gt;&lt;remote-database-provider&gt;NLM&lt;/remote-database-provider&gt;&lt;language&gt;eng&lt;/language&gt;&lt;/record&gt;&lt;/Cite&gt;&lt;/EndNote&gt;</w:instrText>
            </w:r>
            <w:r w:rsidRPr="003F2D67">
              <w:rPr>
                <w:sz w:val="20"/>
                <w:szCs w:val="20"/>
                <w:lang w:val="en-US"/>
              </w:rPr>
              <w:fldChar w:fldCharType="separate"/>
            </w:r>
            <w:r w:rsidRPr="003F2D67">
              <w:rPr>
                <w:noProof/>
                <w:sz w:val="20"/>
                <w:szCs w:val="20"/>
                <w:vertAlign w:val="superscript"/>
                <w:lang w:val="en-US"/>
              </w:rPr>
              <w:t>73</w:t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</w:p>
          <w:p w14:paraId="0CCB9F5E" w14:textId="77777777" w:rsidR="00213709" w:rsidRPr="003F2D67" w:rsidRDefault="00213709" w:rsidP="00930281">
            <w:pPr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</w:pP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NHANES 2003-2008</w:t>
            </w:r>
          </w:p>
          <w:p w14:paraId="29509663" w14:textId="701DDA9A" w:rsidR="00213709" w:rsidRPr="003F2D67" w:rsidRDefault="00213709" w:rsidP="00930281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US</w:t>
            </w:r>
          </w:p>
        </w:tc>
        <w:tc>
          <w:tcPr>
            <w:tcW w:w="2693" w:type="dxa"/>
          </w:tcPr>
          <w:p w14:paraId="0599F6D1" w14:textId="31F4107A" w:rsidR="00213709" w:rsidRPr="003F2D67" w:rsidRDefault="00213709" w:rsidP="00930281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To investigate the association between exposure to BPA and obesity</w:t>
            </w:r>
          </w:p>
        </w:tc>
        <w:tc>
          <w:tcPr>
            <w:tcW w:w="1843" w:type="dxa"/>
          </w:tcPr>
          <w:p w14:paraId="13A6159B" w14:textId="6933DC5E" w:rsidR="00213709" w:rsidRPr="003F2D67" w:rsidRDefault="00213709" w:rsidP="00930281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6-19 y</w:t>
            </w:r>
          </w:p>
          <w:p w14:paraId="65979347" w14:textId="77777777" w:rsidR="00213709" w:rsidRPr="003F2D67" w:rsidRDefault="00213709" w:rsidP="00930281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N = 2,838</w:t>
            </w:r>
          </w:p>
        </w:tc>
        <w:tc>
          <w:tcPr>
            <w:tcW w:w="1559" w:type="dxa"/>
          </w:tcPr>
          <w:p w14:paraId="1B3DD9B2" w14:textId="77777777" w:rsidR="00213709" w:rsidRPr="003F2D67" w:rsidRDefault="00213709" w:rsidP="00930281">
            <w:pPr>
              <w:jc w:val="center"/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HPLC-MS/MS</w:t>
            </w:r>
          </w:p>
        </w:tc>
        <w:tc>
          <w:tcPr>
            <w:tcW w:w="1134" w:type="dxa"/>
          </w:tcPr>
          <w:p w14:paraId="2ED550F1" w14:textId="77777777" w:rsidR="00213709" w:rsidRPr="003F2D67" w:rsidRDefault="00213709" w:rsidP="00930281">
            <w:pPr>
              <w:jc w:val="center"/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</w:pP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NR</w:t>
            </w:r>
          </w:p>
        </w:tc>
        <w:tc>
          <w:tcPr>
            <w:tcW w:w="2268" w:type="dxa"/>
          </w:tcPr>
          <w:p w14:paraId="6312A71D" w14:textId="24E3F464" w:rsidR="00213709" w:rsidRPr="003F2D67" w:rsidRDefault="00730226" w:rsidP="00730226">
            <w:pPr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</w:pP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Median: 2.8 ng/mL</w:t>
            </w:r>
          </w:p>
        </w:tc>
        <w:tc>
          <w:tcPr>
            <w:tcW w:w="2551" w:type="dxa"/>
          </w:tcPr>
          <w:p w14:paraId="2D5E4F94" w14:textId="77777777" w:rsidR="00213709" w:rsidRPr="003F2D67" w:rsidRDefault="00213709" w:rsidP="00930281">
            <w:pPr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</w:pP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 xml:space="preserve">IQR: 1.5-5.6 </w:t>
            </w:r>
            <w:r w:rsidRPr="003F2D67">
              <w:rPr>
                <w:sz w:val="20"/>
                <w:szCs w:val="20"/>
                <w:lang w:val="en-US"/>
              </w:rPr>
              <w:t>ng/mL</w:t>
            </w:r>
          </w:p>
        </w:tc>
      </w:tr>
      <w:tr w:rsidR="003F2D67" w:rsidRPr="003F2D67" w14:paraId="0DBEB658" w14:textId="77777777" w:rsidTr="00730226">
        <w:tc>
          <w:tcPr>
            <w:tcW w:w="2552" w:type="dxa"/>
          </w:tcPr>
          <w:p w14:paraId="010F5C82" w14:textId="640B7158" w:rsidR="00213709" w:rsidRPr="003F2D67" w:rsidRDefault="00213709" w:rsidP="00930281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Bhandari et al., 2013 </w: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CaGFuZGFyaTwvQXV0aG9yPjxZZWFyPjIwMTM8L1llYXI+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 </w:instrTex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CaGFuZGFyaTwvQXV0aG9yPjxZZWFyPjIwMTM8L1llYXI+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.DATA </w:instrText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separate"/>
            </w:r>
            <w:r w:rsidRPr="003F2D67">
              <w:rPr>
                <w:noProof/>
                <w:sz w:val="20"/>
                <w:szCs w:val="20"/>
                <w:vertAlign w:val="superscript"/>
                <w:lang w:val="en-US"/>
              </w:rPr>
              <w:t>74</w:t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</w:p>
          <w:p w14:paraId="09B5EF7C" w14:textId="77777777" w:rsidR="00213709" w:rsidRPr="003F2D67" w:rsidRDefault="00213709" w:rsidP="00930281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NHANES 2003-2008</w:t>
            </w:r>
          </w:p>
          <w:p w14:paraId="0BE725BB" w14:textId="5F11B77A" w:rsidR="00213709" w:rsidRPr="003F2D67" w:rsidRDefault="00213709" w:rsidP="00930281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US</w:t>
            </w:r>
          </w:p>
        </w:tc>
        <w:tc>
          <w:tcPr>
            <w:tcW w:w="2693" w:type="dxa"/>
          </w:tcPr>
          <w:p w14:paraId="1C472461" w14:textId="0AAFA757" w:rsidR="00213709" w:rsidRPr="003F2D67" w:rsidRDefault="00213709" w:rsidP="00930281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To investigate the association between exposure to BPA and obesity</w:t>
            </w:r>
          </w:p>
        </w:tc>
        <w:tc>
          <w:tcPr>
            <w:tcW w:w="1843" w:type="dxa"/>
          </w:tcPr>
          <w:p w14:paraId="3D9F3CFE" w14:textId="7E9E5C48" w:rsidR="00213709" w:rsidRPr="003F2D67" w:rsidRDefault="00213709" w:rsidP="00930281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6-18 y</w:t>
            </w:r>
          </w:p>
          <w:p w14:paraId="20F3AFBF" w14:textId="77777777" w:rsidR="00213709" w:rsidRPr="003F2D67" w:rsidRDefault="00213709" w:rsidP="00930281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N = 2,200</w:t>
            </w:r>
          </w:p>
        </w:tc>
        <w:tc>
          <w:tcPr>
            <w:tcW w:w="1559" w:type="dxa"/>
          </w:tcPr>
          <w:p w14:paraId="3EC6D0EF" w14:textId="77777777" w:rsidR="00213709" w:rsidRPr="003F2D67" w:rsidRDefault="00213709" w:rsidP="00930281">
            <w:pPr>
              <w:jc w:val="center"/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shd w:val="clear" w:color="auto" w:fill="FFFFFF"/>
              </w:rPr>
              <w:t>HPLC-MS/MS</w:t>
            </w:r>
          </w:p>
        </w:tc>
        <w:tc>
          <w:tcPr>
            <w:tcW w:w="1134" w:type="dxa"/>
          </w:tcPr>
          <w:p w14:paraId="6C4A2515" w14:textId="77777777" w:rsidR="00213709" w:rsidRPr="003F2D67" w:rsidRDefault="00213709" w:rsidP="00930281">
            <w:pPr>
              <w:jc w:val="center"/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</w:pP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NR</w:t>
            </w:r>
          </w:p>
        </w:tc>
        <w:tc>
          <w:tcPr>
            <w:tcW w:w="2268" w:type="dxa"/>
          </w:tcPr>
          <w:p w14:paraId="2826417C" w14:textId="2AD4A6E3" w:rsidR="00213709" w:rsidRPr="003F2D67" w:rsidRDefault="00730226" w:rsidP="00730226">
            <w:pPr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</w:pP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Mean: 4.8 ng/mL</w:t>
            </w:r>
          </w:p>
        </w:tc>
        <w:tc>
          <w:tcPr>
            <w:tcW w:w="2551" w:type="dxa"/>
          </w:tcPr>
          <w:p w14:paraId="310AFDFE" w14:textId="77777777" w:rsidR="00213709" w:rsidRPr="003F2D67" w:rsidRDefault="00213709" w:rsidP="00930281">
            <w:pPr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</w:pP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SE: 0.2 ng/mL</w:t>
            </w:r>
          </w:p>
        </w:tc>
      </w:tr>
      <w:tr w:rsidR="003F2D67" w:rsidRPr="003F2D67" w14:paraId="2BA8955C" w14:textId="77777777" w:rsidTr="00730226">
        <w:tc>
          <w:tcPr>
            <w:tcW w:w="2552" w:type="dxa"/>
          </w:tcPr>
          <w:p w14:paraId="38271B60" w14:textId="39B5BCA7" w:rsidR="00213709" w:rsidRPr="003F2D67" w:rsidRDefault="00213709" w:rsidP="00930281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Donohue et al., 2013 </w: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Eb25vaHVlPC9BdXRob3I+PFllYXI+MjAxMzwvWWVhcj48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 </w:instrTex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Eb25vaHVlPC9BdXRob3I+PFllYXI+MjAxMzwvWWVhcj48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.DATA </w:instrText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separate"/>
            </w:r>
            <w:r w:rsidRPr="003F2D67">
              <w:rPr>
                <w:noProof/>
                <w:sz w:val="20"/>
                <w:szCs w:val="20"/>
                <w:vertAlign w:val="superscript"/>
                <w:lang w:val="en-US"/>
              </w:rPr>
              <w:t>75</w:t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</w:p>
          <w:p w14:paraId="4F51F430" w14:textId="37F0AD77" w:rsidR="00213709" w:rsidRPr="003F2D67" w:rsidRDefault="00213709" w:rsidP="00930281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US (New York)</w:t>
            </w:r>
          </w:p>
        </w:tc>
        <w:tc>
          <w:tcPr>
            <w:tcW w:w="2693" w:type="dxa"/>
          </w:tcPr>
          <w:p w14:paraId="1583C139" w14:textId="64C25BA8" w:rsidR="00213709" w:rsidRPr="003F2D67" w:rsidRDefault="00213709" w:rsidP="00930281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To investigate the association between exposure to BPA and asthma development</w:t>
            </w:r>
          </w:p>
        </w:tc>
        <w:tc>
          <w:tcPr>
            <w:tcW w:w="1843" w:type="dxa"/>
          </w:tcPr>
          <w:p w14:paraId="1611A5C3" w14:textId="704B5834" w:rsidR="00213709" w:rsidRPr="003F2D67" w:rsidRDefault="00213709" w:rsidP="00930281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3-7 y</w:t>
            </w:r>
          </w:p>
          <w:p w14:paraId="3E10F8E4" w14:textId="77777777" w:rsidR="00213709" w:rsidRPr="003F2D67" w:rsidRDefault="00213709" w:rsidP="00930281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N = 408</w:t>
            </w:r>
          </w:p>
        </w:tc>
        <w:tc>
          <w:tcPr>
            <w:tcW w:w="1559" w:type="dxa"/>
          </w:tcPr>
          <w:p w14:paraId="2CDF20CD" w14:textId="77777777" w:rsidR="00213709" w:rsidRPr="003F2D67" w:rsidRDefault="00213709" w:rsidP="00930281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HPLC-MS/MS</w:t>
            </w:r>
          </w:p>
        </w:tc>
        <w:tc>
          <w:tcPr>
            <w:tcW w:w="1134" w:type="dxa"/>
          </w:tcPr>
          <w:p w14:paraId="06FA2C9F" w14:textId="77777777" w:rsidR="00213709" w:rsidRPr="003F2D67" w:rsidRDefault="00213709" w:rsidP="00930281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7E43A6CC" w14:textId="77777777" w:rsidR="00213709" w:rsidRPr="003F2D67" w:rsidRDefault="00730226" w:rsidP="00730226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Median</w:t>
            </w:r>
          </w:p>
          <w:p w14:paraId="3118E71E" w14:textId="77777777" w:rsidR="00730226" w:rsidRPr="003F2D67" w:rsidRDefault="00730226" w:rsidP="00730226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3 y: 3.8 ng/mL</w:t>
            </w:r>
          </w:p>
          <w:p w14:paraId="1BC2036D" w14:textId="77777777" w:rsidR="00730226" w:rsidRPr="003F2D67" w:rsidRDefault="00730226" w:rsidP="00730226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5 y: 3.1 ng/mL</w:t>
            </w:r>
          </w:p>
          <w:p w14:paraId="61198A79" w14:textId="3087B9BD" w:rsidR="00730226" w:rsidRPr="003F2D67" w:rsidRDefault="00730226" w:rsidP="00730226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7 y: 2.7 ng/mL</w:t>
            </w:r>
          </w:p>
        </w:tc>
        <w:tc>
          <w:tcPr>
            <w:tcW w:w="2551" w:type="dxa"/>
          </w:tcPr>
          <w:p w14:paraId="468E8290" w14:textId="5EAAFF85" w:rsidR="00213709" w:rsidRPr="003F2D67" w:rsidRDefault="00213709" w:rsidP="00930281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3 y</w:t>
            </w:r>
          </w:p>
          <w:p w14:paraId="7715A1F7" w14:textId="61ED64B8" w:rsidR="00213709" w:rsidRPr="003F2D67" w:rsidRDefault="00213709" w:rsidP="00930281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IQR: 1.8-7.4 ng/mL</w:t>
            </w:r>
          </w:p>
          <w:p w14:paraId="13F36C2E" w14:textId="77777777" w:rsidR="00213709" w:rsidRPr="003F2D67" w:rsidRDefault="00213709" w:rsidP="00930281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5 y</w:t>
            </w:r>
          </w:p>
          <w:p w14:paraId="3AA08409" w14:textId="6B3DD79C" w:rsidR="00213709" w:rsidRPr="003F2D67" w:rsidRDefault="00213709" w:rsidP="00930281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IQR: 1.7-6.4 ng/mL</w:t>
            </w:r>
          </w:p>
          <w:p w14:paraId="3AF611C1" w14:textId="77777777" w:rsidR="00213709" w:rsidRPr="003F2D67" w:rsidRDefault="00213709" w:rsidP="00930281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7 y</w:t>
            </w:r>
          </w:p>
          <w:p w14:paraId="51790B05" w14:textId="77777777" w:rsidR="00213709" w:rsidRPr="003F2D67" w:rsidRDefault="00213709" w:rsidP="00930281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IQR: 1.4-6.0 ng/mL</w:t>
            </w:r>
          </w:p>
        </w:tc>
      </w:tr>
      <w:tr w:rsidR="003F2D67" w:rsidRPr="003F2D67" w14:paraId="0BA3C843" w14:textId="77777777" w:rsidTr="00730226">
        <w:tc>
          <w:tcPr>
            <w:tcW w:w="2552" w:type="dxa"/>
          </w:tcPr>
          <w:p w14:paraId="21E05B3E" w14:textId="341297D2" w:rsidR="00213709" w:rsidRPr="003F2D67" w:rsidRDefault="00213709" w:rsidP="00930281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Eng et al., 2013 </w: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Fbmc8L0F1dGhvcj48WWVhcj4yMDEzPC9ZZWFyPjxSZWNO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 </w:instrTex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Fbmc8L0F1dGhvcj48WWVhcj4yMDEzPC9ZZWFyPjxSZWNO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.DATA </w:instrText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separate"/>
            </w:r>
            <w:r w:rsidRPr="003F2D67">
              <w:rPr>
                <w:noProof/>
                <w:sz w:val="20"/>
                <w:szCs w:val="20"/>
                <w:vertAlign w:val="superscript"/>
                <w:lang w:val="en-US"/>
              </w:rPr>
              <w:t>76</w:t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</w:p>
          <w:p w14:paraId="4D34CE69" w14:textId="77777777" w:rsidR="00213709" w:rsidRPr="003F2D67" w:rsidRDefault="00213709" w:rsidP="00930281">
            <w:pPr>
              <w:tabs>
                <w:tab w:val="left" w:pos="493"/>
              </w:tabs>
              <w:rPr>
                <w:sz w:val="20"/>
                <w:szCs w:val="20"/>
                <w:shd w:val="clear" w:color="auto" w:fill="FFFFFF"/>
                <w:lang w:val="en-US"/>
              </w:rPr>
            </w:pPr>
            <w:r w:rsidRPr="003F2D67">
              <w:rPr>
                <w:sz w:val="20"/>
                <w:szCs w:val="20"/>
                <w:shd w:val="clear" w:color="auto" w:fill="FFFFFF"/>
                <w:lang w:val="en-US"/>
              </w:rPr>
              <w:t>NHANES 2003-2010</w:t>
            </w:r>
          </w:p>
          <w:p w14:paraId="37192294" w14:textId="7F8EF098" w:rsidR="00213709" w:rsidRPr="003F2D67" w:rsidRDefault="00213709" w:rsidP="00930281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shd w:val="clear" w:color="auto" w:fill="FFFFFF"/>
                <w:lang w:val="en-US"/>
              </w:rPr>
              <w:t>US</w:t>
            </w:r>
          </w:p>
        </w:tc>
        <w:tc>
          <w:tcPr>
            <w:tcW w:w="2693" w:type="dxa"/>
          </w:tcPr>
          <w:p w14:paraId="43591B73" w14:textId="5850CF08" w:rsidR="00213709" w:rsidRPr="003F2D67" w:rsidRDefault="00213709" w:rsidP="00930281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To investigate the association between exposure to BPA and chronic disease risk factors</w:t>
            </w:r>
          </w:p>
        </w:tc>
        <w:tc>
          <w:tcPr>
            <w:tcW w:w="1843" w:type="dxa"/>
          </w:tcPr>
          <w:p w14:paraId="5A50656D" w14:textId="7A98649F" w:rsidR="00213709" w:rsidRPr="003F2D67" w:rsidRDefault="00213709" w:rsidP="00930281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6-18 y</w:t>
            </w:r>
          </w:p>
          <w:p w14:paraId="594FE262" w14:textId="77777777" w:rsidR="00213709" w:rsidRPr="003F2D67" w:rsidRDefault="00213709" w:rsidP="00930281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N = 3,370</w:t>
            </w:r>
          </w:p>
        </w:tc>
        <w:tc>
          <w:tcPr>
            <w:tcW w:w="1559" w:type="dxa"/>
          </w:tcPr>
          <w:p w14:paraId="44F535F8" w14:textId="77777777" w:rsidR="00213709" w:rsidRPr="003F2D67" w:rsidRDefault="00213709" w:rsidP="00930281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shd w:val="clear" w:color="auto" w:fill="FFFFFF"/>
                <w:lang w:val="en-US"/>
              </w:rPr>
              <w:t>HPLC-MS/MS</w:t>
            </w:r>
          </w:p>
        </w:tc>
        <w:tc>
          <w:tcPr>
            <w:tcW w:w="1134" w:type="dxa"/>
          </w:tcPr>
          <w:p w14:paraId="0E244310" w14:textId="77777777" w:rsidR="00213709" w:rsidRPr="003F2D67" w:rsidRDefault="00213709" w:rsidP="00930281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95.5</w:t>
            </w:r>
          </w:p>
        </w:tc>
        <w:tc>
          <w:tcPr>
            <w:tcW w:w="2268" w:type="dxa"/>
          </w:tcPr>
          <w:p w14:paraId="20B71D94" w14:textId="3E8563AC" w:rsidR="00213709" w:rsidRPr="003F2D67" w:rsidRDefault="00730226" w:rsidP="00801C1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551" w:type="dxa"/>
          </w:tcPr>
          <w:p w14:paraId="202D79BB" w14:textId="2BE23925" w:rsidR="00213709" w:rsidRPr="003F2D67" w:rsidRDefault="00213709" w:rsidP="00930281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NR</w:t>
            </w:r>
          </w:p>
        </w:tc>
      </w:tr>
      <w:tr w:rsidR="003F2D67" w:rsidRPr="003F2D67" w14:paraId="65A34A75" w14:textId="77777777" w:rsidTr="00730226">
        <w:tc>
          <w:tcPr>
            <w:tcW w:w="2552" w:type="dxa"/>
          </w:tcPr>
          <w:p w14:paraId="2676EEF0" w14:textId="7E22F040" w:rsidR="00213709" w:rsidRPr="003F2D67" w:rsidRDefault="00213709" w:rsidP="00930281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Harley et al., 2013 </w: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IYXJsZXk8L0F1dGhvcj48WWVhcj4yMDEzPC9ZZWFyPjxS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 </w:instrTex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IYXJsZXk8L0F1dGhvcj48WWVhcj4yMDEzPC9ZZWFyPjxS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.DATA </w:instrText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separate"/>
            </w:r>
            <w:r w:rsidRPr="003F2D67">
              <w:rPr>
                <w:noProof/>
                <w:sz w:val="20"/>
                <w:szCs w:val="20"/>
                <w:vertAlign w:val="superscript"/>
                <w:lang w:val="en-US"/>
              </w:rPr>
              <w:t>77</w:t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</w:p>
          <w:p w14:paraId="339CF8FE" w14:textId="3EFD6546" w:rsidR="00213709" w:rsidRPr="003F2D67" w:rsidRDefault="00213709" w:rsidP="00FE3304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US (California)</w:t>
            </w:r>
          </w:p>
        </w:tc>
        <w:tc>
          <w:tcPr>
            <w:tcW w:w="2693" w:type="dxa"/>
          </w:tcPr>
          <w:p w14:paraId="3DB03511" w14:textId="1083D82F" w:rsidR="00213709" w:rsidRPr="003F2D67" w:rsidRDefault="00213709" w:rsidP="00930281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To investigate the association between exposure to BPA and behavior</w:t>
            </w:r>
          </w:p>
        </w:tc>
        <w:tc>
          <w:tcPr>
            <w:tcW w:w="1843" w:type="dxa"/>
          </w:tcPr>
          <w:p w14:paraId="280908DC" w14:textId="4C7EF600" w:rsidR="00213709" w:rsidRPr="003F2D67" w:rsidRDefault="00213709" w:rsidP="00930281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5 y</w:t>
            </w:r>
          </w:p>
          <w:p w14:paraId="7DA59890" w14:textId="77777777" w:rsidR="00213709" w:rsidRPr="003F2D67" w:rsidRDefault="00213709" w:rsidP="00930281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N = 292</w:t>
            </w:r>
          </w:p>
        </w:tc>
        <w:tc>
          <w:tcPr>
            <w:tcW w:w="1559" w:type="dxa"/>
          </w:tcPr>
          <w:p w14:paraId="3A302553" w14:textId="77777777" w:rsidR="00213709" w:rsidRPr="003F2D67" w:rsidRDefault="00213709" w:rsidP="00930281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HPLC-MS/MS</w:t>
            </w:r>
          </w:p>
        </w:tc>
        <w:tc>
          <w:tcPr>
            <w:tcW w:w="1134" w:type="dxa"/>
          </w:tcPr>
          <w:p w14:paraId="6414AB2E" w14:textId="77777777" w:rsidR="00213709" w:rsidRPr="003F2D67" w:rsidRDefault="00213709" w:rsidP="00930281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NR</w:t>
            </w:r>
          </w:p>
        </w:tc>
        <w:tc>
          <w:tcPr>
            <w:tcW w:w="2268" w:type="dxa"/>
          </w:tcPr>
          <w:p w14:paraId="2BD18A99" w14:textId="0C5E0F3D" w:rsidR="00213709" w:rsidRPr="003F2D67" w:rsidRDefault="00730226" w:rsidP="00730226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Media: 2.3 ng/mL</w:t>
            </w:r>
          </w:p>
        </w:tc>
        <w:tc>
          <w:tcPr>
            <w:tcW w:w="2551" w:type="dxa"/>
          </w:tcPr>
          <w:p w14:paraId="07F7EF3D" w14:textId="36776BF5" w:rsidR="00213709" w:rsidRPr="003F2D67" w:rsidRDefault="00213709" w:rsidP="00930281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Median: 3.2 </w:t>
            </w:r>
            <w:r w:rsidR="00730226"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n</w:t>
            </w:r>
            <w:r w:rsidRPr="003F2D67">
              <w:rPr>
                <w:sz w:val="20"/>
                <w:szCs w:val="20"/>
                <w:lang w:val="en-US"/>
              </w:rPr>
              <w:t>g/</w:t>
            </w:r>
            <w:r w:rsidR="00730226" w:rsidRPr="003F2D67">
              <w:rPr>
                <w:sz w:val="20"/>
                <w:szCs w:val="20"/>
                <w:lang w:val="en-US"/>
              </w:rPr>
              <w:t>m</w:t>
            </w:r>
            <w:r w:rsidRPr="003F2D67">
              <w:rPr>
                <w:sz w:val="20"/>
                <w:szCs w:val="20"/>
                <w:lang w:val="en-US"/>
              </w:rPr>
              <w:t>g creatinine</w:t>
            </w:r>
          </w:p>
          <w:p w14:paraId="4DA19D60" w14:textId="74C9C3AA" w:rsidR="00213709" w:rsidRPr="003F2D67" w:rsidRDefault="00213709" w:rsidP="00930281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IQR: 1.2-4.3 </w:t>
            </w:r>
            <w:r w:rsidR="00730226"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n</w:t>
            </w:r>
            <w:r w:rsidRPr="003F2D67">
              <w:rPr>
                <w:sz w:val="20"/>
                <w:szCs w:val="20"/>
                <w:lang w:val="en-US"/>
              </w:rPr>
              <w:t>g/</w:t>
            </w:r>
            <w:r w:rsidR="00730226" w:rsidRPr="003F2D67">
              <w:rPr>
                <w:sz w:val="20"/>
                <w:szCs w:val="20"/>
                <w:lang w:val="en-US"/>
              </w:rPr>
              <w:t>m</w:t>
            </w:r>
            <w:r w:rsidRPr="003F2D67">
              <w:rPr>
                <w:sz w:val="20"/>
                <w:szCs w:val="20"/>
                <w:lang w:val="en-US"/>
              </w:rPr>
              <w:t xml:space="preserve">L / 2.0-5.5 </w:t>
            </w:r>
            <w:r w:rsidR="00730226"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n</w:t>
            </w:r>
            <w:r w:rsidRPr="003F2D67">
              <w:rPr>
                <w:sz w:val="20"/>
                <w:szCs w:val="20"/>
                <w:lang w:val="en-US"/>
              </w:rPr>
              <w:t>g/</w:t>
            </w:r>
            <w:r w:rsidR="00730226" w:rsidRPr="003F2D67">
              <w:rPr>
                <w:sz w:val="20"/>
                <w:szCs w:val="20"/>
                <w:lang w:val="en-US"/>
              </w:rPr>
              <w:t>m</w:t>
            </w:r>
            <w:r w:rsidRPr="003F2D67">
              <w:rPr>
                <w:sz w:val="20"/>
                <w:szCs w:val="20"/>
                <w:lang w:val="en-US"/>
              </w:rPr>
              <w:t>g creatinine</w:t>
            </w:r>
          </w:p>
          <w:p w14:paraId="4C1F37C7" w14:textId="44B0A73B" w:rsidR="00213709" w:rsidRPr="003F2D67" w:rsidRDefault="00213709" w:rsidP="00930281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lastRenderedPageBreak/>
              <w:t xml:space="preserve">GM: 2.5 </w:t>
            </w:r>
            <w:r w:rsidR="00730226"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n</w:t>
            </w:r>
            <w:r w:rsidRPr="003F2D67">
              <w:rPr>
                <w:sz w:val="20"/>
                <w:szCs w:val="20"/>
                <w:lang w:val="en-US"/>
              </w:rPr>
              <w:t>g/</w:t>
            </w:r>
            <w:r w:rsidR="00730226" w:rsidRPr="003F2D67">
              <w:rPr>
                <w:sz w:val="20"/>
                <w:szCs w:val="20"/>
                <w:lang w:val="en-US"/>
              </w:rPr>
              <w:t>m</w:t>
            </w:r>
            <w:r w:rsidRPr="003F2D67">
              <w:rPr>
                <w:sz w:val="20"/>
                <w:szCs w:val="20"/>
                <w:lang w:val="en-US"/>
              </w:rPr>
              <w:t xml:space="preserve">L / 3.7 </w:t>
            </w:r>
            <w:r w:rsidR="00730226"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n</w:t>
            </w:r>
            <w:r w:rsidRPr="003F2D67">
              <w:rPr>
                <w:sz w:val="20"/>
                <w:szCs w:val="20"/>
                <w:lang w:val="en-US"/>
              </w:rPr>
              <w:t>g/</w:t>
            </w:r>
            <w:r w:rsidR="00730226" w:rsidRPr="003F2D67">
              <w:rPr>
                <w:sz w:val="20"/>
                <w:szCs w:val="20"/>
                <w:lang w:val="en-US"/>
              </w:rPr>
              <w:t>m</w:t>
            </w:r>
            <w:r w:rsidRPr="003F2D67">
              <w:rPr>
                <w:sz w:val="20"/>
                <w:szCs w:val="20"/>
                <w:lang w:val="en-US"/>
              </w:rPr>
              <w:t>g creatinine</w:t>
            </w:r>
          </w:p>
          <w:p w14:paraId="64ABA734" w14:textId="5CABDA60" w:rsidR="00213709" w:rsidRPr="003F2D67" w:rsidRDefault="00213709" w:rsidP="00930281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GSD: 3.0 </w:t>
            </w:r>
            <w:r w:rsidR="00730226"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n</w:t>
            </w:r>
            <w:r w:rsidRPr="003F2D67">
              <w:rPr>
                <w:sz w:val="20"/>
                <w:szCs w:val="20"/>
                <w:lang w:val="en-US"/>
              </w:rPr>
              <w:t>g/</w:t>
            </w:r>
            <w:r w:rsidR="00730226" w:rsidRPr="003F2D67">
              <w:rPr>
                <w:sz w:val="20"/>
                <w:szCs w:val="20"/>
                <w:lang w:val="en-US"/>
              </w:rPr>
              <w:t>m</w:t>
            </w:r>
            <w:r w:rsidRPr="003F2D67">
              <w:rPr>
                <w:sz w:val="20"/>
                <w:szCs w:val="20"/>
                <w:lang w:val="en-US"/>
              </w:rPr>
              <w:t xml:space="preserve">L / 2.6 </w:t>
            </w:r>
            <w:r w:rsidR="00730226"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n</w:t>
            </w:r>
            <w:r w:rsidRPr="003F2D67">
              <w:rPr>
                <w:sz w:val="20"/>
                <w:szCs w:val="20"/>
                <w:lang w:val="en-US"/>
              </w:rPr>
              <w:t>g/</w:t>
            </w:r>
            <w:r w:rsidR="00730226" w:rsidRPr="003F2D67">
              <w:rPr>
                <w:sz w:val="20"/>
                <w:szCs w:val="20"/>
                <w:lang w:val="en-US"/>
              </w:rPr>
              <w:t>m</w:t>
            </w:r>
            <w:r w:rsidRPr="003F2D67">
              <w:rPr>
                <w:sz w:val="20"/>
                <w:szCs w:val="20"/>
                <w:lang w:val="en-US"/>
              </w:rPr>
              <w:t>g creatinine</w:t>
            </w:r>
          </w:p>
          <w:p w14:paraId="283A74E5" w14:textId="4C7452F3" w:rsidR="00213709" w:rsidRPr="003F2D67" w:rsidRDefault="00213709" w:rsidP="00930281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Range: &lt; LOD-442 </w:t>
            </w:r>
            <w:r w:rsidR="00730226"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n</w:t>
            </w:r>
            <w:r w:rsidRPr="003F2D67">
              <w:rPr>
                <w:sz w:val="20"/>
                <w:szCs w:val="20"/>
                <w:lang w:val="en-US"/>
              </w:rPr>
              <w:t>g/</w:t>
            </w:r>
            <w:r w:rsidR="00730226" w:rsidRPr="003F2D67">
              <w:rPr>
                <w:sz w:val="20"/>
                <w:szCs w:val="20"/>
                <w:lang w:val="en-US"/>
              </w:rPr>
              <w:t>m</w:t>
            </w:r>
            <w:r w:rsidRPr="003F2D67">
              <w:rPr>
                <w:sz w:val="20"/>
                <w:szCs w:val="20"/>
                <w:lang w:val="en-US"/>
              </w:rPr>
              <w:t xml:space="preserve">L / &lt;LOD-350 </w:t>
            </w:r>
            <w:r w:rsidR="00730226"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n</w:t>
            </w:r>
            <w:r w:rsidRPr="003F2D67">
              <w:rPr>
                <w:sz w:val="20"/>
                <w:szCs w:val="20"/>
                <w:lang w:val="en-US"/>
              </w:rPr>
              <w:t>g/</w:t>
            </w:r>
            <w:r w:rsidR="00730226" w:rsidRPr="003F2D67">
              <w:rPr>
                <w:sz w:val="20"/>
                <w:szCs w:val="20"/>
                <w:lang w:val="en-US"/>
              </w:rPr>
              <w:t>m</w:t>
            </w:r>
            <w:r w:rsidRPr="003F2D67">
              <w:rPr>
                <w:sz w:val="20"/>
                <w:szCs w:val="20"/>
                <w:lang w:val="en-US"/>
              </w:rPr>
              <w:t>g creatinin</w:t>
            </w:r>
            <w:r w:rsidR="00730226" w:rsidRPr="003F2D67">
              <w:rPr>
                <w:sz w:val="20"/>
                <w:szCs w:val="20"/>
                <w:lang w:val="en-US"/>
              </w:rPr>
              <w:t>e</w:t>
            </w:r>
          </w:p>
        </w:tc>
      </w:tr>
      <w:tr w:rsidR="003F2D67" w:rsidRPr="003F2D67" w14:paraId="2B8C4845" w14:textId="77777777" w:rsidTr="00730226">
        <w:tc>
          <w:tcPr>
            <w:tcW w:w="2552" w:type="dxa"/>
          </w:tcPr>
          <w:p w14:paraId="4A729FF7" w14:textId="014B8D11" w:rsidR="00213709" w:rsidRPr="003F2D67" w:rsidRDefault="00213709" w:rsidP="00930281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lastRenderedPageBreak/>
              <w:t xml:space="preserve">Harley et al., 2013 </w: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IYXJsZXk8L0F1dGhvcj48WWVhcj4yMDEzPC9ZZWFyPjxS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 </w:instrTex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IYXJsZXk8L0F1dGhvcj48WWVhcj4yMDEzPC9ZZWFyPjxS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.DATA </w:instrText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separate"/>
            </w:r>
            <w:r w:rsidRPr="003F2D67">
              <w:rPr>
                <w:noProof/>
                <w:sz w:val="20"/>
                <w:szCs w:val="20"/>
                <w:vertAlign w:val="superscript"/>
                <w:lang w:val="en-US"/>
              </w:rPr>
              <w:t>78</w:t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</w:p>
          <w:p w14:paraId="39BF5605" w14:textId="77777777" w:rsidR="00213709" w:rsidRPr="003F2D67" w:rsidRDefault="00213709" w:rsidP="00930281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CHAMACOS</w:t>
            </w:r>
          </w:p>
          <w:p w14:paraId="1508AE64" w14:textId="08E384EB" w:rsidR="00213709" w:rsidRPr="003F2D67" w:rsidRDefault="00213709" w:rsidP="00930281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US (California)</w:t>
            </w:r>
          </w:p>
        </w:tc>
        <w:tc>
          <w:tcPr>
            <w:tcW w:w="2693" w:type="dxa"/>
          </w:tcPr>
          <w:p w14:paraId="4AA5D1BA" w14:textId="75FFD46F" w:rsidR="00213709" w:rsidRPr="003F2D67" w:rsidRDefault="00213709" w:rsidP="00930281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To investigate the association between exposure to BPA and BMI</w:t>
            </w:r>
          </w:p>
        </w:tc>
        <w:tc>
          <w:tcPr>
            <w:tcW w:w="1843" w:type="dxa"/>
          </w:tcPr>
          <w:p w14:paraId="0916E4E9" w14:textId="2BF0A990" w:rsidR="00213709" w:rsidRPr="003F2D67" w:rsidRDefault="00213709" w:rsidP="00930281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5 and 9 y</w:t>
            </w:r>
          </w:p>
          <w:p w14:paraId="4E58630F" w14:textId="77777777" w:rsidR="00213709" w:rsidRPr="003F2D67" w:rsidRDefault="00213709" w:rsidP="00930281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N = 311</w:t>
            </w:r>
          </w:p>
        </w:tc>
        <w:tc>
          <w:tcPr>
            <w:tcW w:w="1559" w:type="dxa"/>
          </w:tcPr>
          <w:p w14:paraId="63B1B573" w14:textId="77777777" w:rsidR="00213709" w:rsidRPr="003F2D67" w:rsidRDefault="00213709" w:rsidP="00930281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shd w:val="clear" w:color="auto" w:fill="FFFFFF"/>
                <w:lang w:val="en-US"/>
              </w:rPr>
              <w:t>HPLC-MS/MS</w:t>
            </w:r>
          </w:p>
        </w:tc>
        <w:tc>
          <w:tcPr>
            <w:tcW w:w="1134" w:type="dxa"/>
          </w:tcPr>
          <w:p w14:paraId="338AD9D7" w14:textId="77777777" w:rsidR="00213709" w:rsidRPr="003F2D67" w:rsidRDefault="00213709" w:rsidP="00930281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97.7 (5 y)</w:t>
            </w:r>
          </w:p>
          <w:p w14:paraId="70D3D782" w14:textId="77777777" w:rsidR="00213709" w:rsidRPr="003F2D67" w:rsidRDefault="00213709" w:rsidP="00930281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89.8 (9 y)</w:t>
            </w:r>
          </w:p>
        </w:tc>
        <w:tc>
          <w:tcPr>
            <w:tcW w:w="2268" w:type="dxa"/>
          </w:tcPr>
          <w:p w14:paraId="5208BFB7" w14:textId="259F052A" w:rsidR="00213709" w:rsidRPr="003F2D67" w:rsidRDefault="00730226" w:rsidP="00801C1D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551" w:type="dxa"/>
          </w:tcPr>
          <w:p w14:paraId="09FF7E3B" w14:textId="20BEC7EE" w:rsidR="00213709" w:rsidRPr="003F2D67" w:rsidRDefault="00213709" w:rsidP="00930281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5 y</w:t>
            </w:r>
          </w:p>
          <w:p w14:paraId="299A5568" w14:textId="4D0DB6E6" w:rsidR="00213709" w:rsidRPr="003F2D67" w:rsidRDefault="00213709" w:rsidP="00930281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GM: 2.5 </w:t>
            </w:r>
            <w:r w:rsidR="00730226"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n</w:t>
            </w:r>
            <w:r w:rsidRPr="003F2D67">
              <w:rPr>
                <w:sz w:val="20"/>
                <w:szCs w:val="20"/>
                <w:lang w:val="en-US"/>
              </w:rPr>
              <w:t>g/</w:t>
            </w:r>
            <w:r w:rsidR="00730226" w:rsidRPr="003F2D67">
              <w:rPr>
                <w:sz w:val="20"/>
                <w:szCs w:val="20"/>
                <w:lang w:val="en-US"/>
              </w:rPr>
              <w:t>m</w:t>
            </w:r>
            <w:r w:rsidRPr="003F2D67">
              <w:rPr>
                <w:sz w:val="20"/>
                <w:szCs w:val="20"/>
                <w:lang w:val="en-US"/>
              </w:rPr>
              <w:t>L</w:t>
            </w:r>
          </w:p>
          <w:p w14:paraId="20CB448F" w14:textId="6FB3A20F" w:rsidR="00213709" w:rsidRPr="003F2D67" w:rsidRDefault="00213709" w:rsidP="00930281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IQR: 1.3-4.6 </w:t>
            </w:r>
            <w:r w:rsidR="00730226"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n</w:t>
            </w:r>
            <w:r w:rsidRPr="003F2D67">
              <w:rPr>
                <w:sz w:val="20"/>
                <w:szCs w:val="20"/>
                <w:lang w:val="en-US"/>
              </w:rPr>
              <w:t>g/</w:t>
            </w:r>
            <w:r w:rsidR="00730226" w:rsidRPr="003F2D67">
              <w:rPr>
                <w:sz w:val="20"/>
                <w:szCs w:val="20"/>
                <w:lang w:val="en-US"/>
              </w:rPr>
              <w:t>m</w:t>
            </w:r>
            <w:r w:rsidRPr="003F2D67">
              <w:rPr>
                <w:sz w:val="20"/>
                <w:szCs w:val="20"/>
                <w:lang w:val="en-US"/>
              </w:rPr>
              <w:t>L</w:t>
            </w:r>
          </w:p>
          <w:p w14:paraId="3111EA42" w14:textId="77777777" w:rsidR="00213709" w:rsidRPr="003F2D67" w:rsidRDefault="00213709" w:rsidP="00930281">
            <w:pPr>
              <w:rPr>
                <w:sz w:val="20"/>
                <w:szCs w:val="20"/>
                <w:lang w:val="en-US"/>
              </w:rPr>
            </w:pPr>
          </w:p>
          <w:p w14:paraId="1754A452" w14:textId="77777777" w:rsidR="00213709" w:rsidRPr="003F2D67" w:rsidRDefault="00213709" w:rsidP="00930281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9 y</w:t>
            </w:r>
          </w:p>
          <w:p w14:paraId="25309610" w14:textId="22B81615" w:rsidR="00213709" w:rsidRPr="003F2D67" w:rsidRDefault="00213709" w:rsidP="00930281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GM: 1.6 </w:t>
            </w:r>
            <w:r w:rsidR="00730226"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n</w:t>
            </w:r>
            <w:r w:rsidRPr="003F2D67">
              <w:rPr>
                <w:sz w:val="20"/>
                <w:szCs w:val="20"/>
                <w:lang w:val="en-US"/>
              </w:rPr>
              <w:t>g/</w:t>
            </w:r>
            <w:r w:rsidR="00730226" w:rsidRPr="003F2D67">
              <w:rPr>
                <w:sz w:val="20"/>
                <w:szCs w:val="20"/>
                <w:lang w:val="en-US"/>
              </w:rPr>
              <w:t>m</w:t>
            </w:r>
            <w:r w:rsidRPr="003F2D67">
              <w:rPr>
                <w:sz w:val="20"/>
                <w:szCs w:val="20"/>
                <w:lang w:val="en-US"/>
              </w:rPr>
              <w:t xml:space="preserve">L </w:t>
            </w:r>
          </w:p>
          <w:p w14:paraId="53F9A719" w14:textId="10983625" w:rsidR="00213709" w:rsidRPr="003F2D67" w:rsidRDefault="00213709" w:rsidP="00930281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IQR: 0.9-2.8 </w:t>
            </w:r>
            <w:r w:rsidR="00730226"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n</w:t>
            </w:r>
            <w:r w:rsidRPr="003F2D67">
              <w:rPr>
                <w:sz w:val="20"/>
                <w:szCs w:val="20"/>
                <w:lang w:val="en-US"/>
              </w:rPr>
              <w:t>g/</w:t>
            </w:r>
            <w:r w:rsidR="00730226" w:rsidRPr="003F2D67">
              <w:rPr>
                <w:sz w:val="20"/>
                <w:szCs w:val="20"/>
                <w:lang w:val="en-US"/>
              </w:rPr>
              <w:t>m</w:t>
            </w:r>
            <w:r w:rsidRPr="003F2D67">
              <w:rPr>
                <w:sz w:val="20"/>
                <w:szCs w:val="20"/>
                <w:lang w:val="en-US"/>
              </w:rPr>
              <w:t>L</w:t>
            </w:r>
          </w:p>
        </w:tc>
      </w:tr>
      <w:tr w:rsidR="003F2D67" w:rsidRPr="003F2D67" w14:paraId="068B9EBD" w14:textId="77777777" w:rsidTr="00730226">
        <w:tc>
          <w:tcPr>
            <w:tcW w:w="2552" w:type="dxa"/>
          </w:tcPr>
          <w:p w14:paraId="561E8782" w14:textId="0946837E" w:rsidR="00213709" w:rsidRPr="003F2D67" w:rsidRDefault="00213709" w:rsidP="00930281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Hoepner et al., 2013 </w: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Ib2VwbmVyPC9BdXRob3I+PFllYXI+MjAxMzwvWWVhcj48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 </w:instrTex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Ib2VwbmVyPC9BdXRob3I+PFllYXI+MjAxMzwvWWVhcj48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.DATA </w:instrText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separate"/>
            </w:r>
            <w:r w:rsidRPr="003F2D67">
              <w:rPr>
                <w:noProof/>
                <w:sz w:val="20"/>
                <w:szCs w:val="20"/>
                <w:vertAlign w:val="superscript"/>
                <w:lang w:val="en-US"/>
              </w:rPr>
              <w:t>79</w:t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</w:p>
          <w:p w14:paraId="75FC838E" w14:textId="77777777" w:rsidR="00213709" w:rsidRPr="003F2D67" w:rsidRDefault="00213709" w:rsidP="00930281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CCCEH study</w:t>
            </w:r>
          </w:p>
          <w:p w14:paraId="23DB54AB" w14:textId="3FE13F6C" w:rsidR="00213709" w:rsidRPr="003F2D67" w:rsidRDefault="00213709" w:rsidP="00930281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US (New York)</w:t>
            </w:r>
          </w:p>
        </w:tc>
        <w:tc>
          <w:tcPr>
            <w:tcW w:w="2693" w:type="dxa"/>
          </w:tcPr>
          <w:p w14:paraId="7CCA4592" w14:textId="6DB704B6" w:rsidR="00213709" w:rsidRPr="003F2D67" w:rsidRDefault="00213709" w:rsidP="00930281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To investigate exposure to BPA and its determinants</w:t>
            </w:r>
          </w:p>
        </w:tc>
        <w:tc>
          <w:tcPr>
            <w:tcW w:w="1843" w:type="dxa"/>
          </w:tcPr>
          <w:p w14:paraId="304BE589" w14:textId="566BB34C" w:rsidR="00213709" w:rsidRPr="003F2D67" w:rsidRDefault="00213709" w:rsidP="00930281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7 y</w:t>
            </w:r>
          </w:p>
          <w:p w14:paraId="6AB18232" w14:textId="77777777" w:rsidR="00213709" w:rsidRPr="003F2D67" w:rsidRDefault="00213709" w:rsidP="00930281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N = 318</w:t>
            </w:r>
          </w:p>
        </w:tc>
        <w:tc>
          <w:tcPr>
            <w:tcW w:w="1559" w:type="dxa"/>
          </w:tcPr>
          <w:p w14:paraId="4331863F" w14:textId="77777777" w:rsidR="00213709" w:rsidRPr="003F2D67" w:rsidRDefault="00213709" w:rsidP="00930281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HPLC-MS/MS</w:t>
            </w:r>
          </w:p>
        </w:tc>
        <w:tc>
          <w:tcPr>
            <w:tcW w:w="1134" w:type="dxa"/>
          </w:tcPr>
          <w:p w14:paraId="5DF802EA" w14:textId="77777777" w:rsidR="00213709" w:rsidRPr="003F2D67" w:rsidRDefault="00213709" w:rsidP="00930281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96</w:t>
            </w:r>
          </w:p>
        </w:tc>
        <w:tc>
          <w:tcPr>
            <w:tcW w:w="2268" w:type="dxa"/>
          </w:tcPr>
          <w:p w14:paraId="52082012" w14:textId="3F2EC9A8" w:rsidR="00213709" w:rsidRPr="003F2D67" w:rsidRDefault="00730226" w:rsidP="00730226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Median: 2.7 ng/mL</w:t>
            </w:r>
          </w:p>
        </w:tc>
        <w:tc>
          <w:tcPr>
            <w:tcW w:w="2551" w:type="dxa"/>
          </w:tcPr>
          <w:p w14:paraId="7A566A0A" w14:textId="77777777" w:rsidR="00213709" w:rsidRPr="003F2D67" w:rsidRDefault="00213709" w:rsidP="00930281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IQR: 1.4-6.0 ng/mL</w:t>
            </w:r>
          </w:p>
          <w:p w14:paraId="602F02CF" w14:textId="77777777" w:rsidR="00213709" w:rsidRPr="003F2D67" w:rsidRDefault="00213709" w:rsidP="00930281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GM: 2.9 ng/mL (95%CI: 2.6-3.3) </w:t>
            </w:r>
          </w:p>
        </w:tc>
      </w:tr>
      <w:tr w:rsidR="003F2D67" w:rsidRPr="003F2D67" w14:paraId="4B275A03" w14:textId="77777777" w:rsidTr="00730226">
        <w:tc>
          <w:tcPr>
            <w:tcW w:w="2552" w:type="dxa"/>
          </w:tcPr>
          <w:p w14:paraId="27F2CB4B" w14:textId="6E778715" w:rsidR="00213709" w:rsidRPr="003F2D67" w:rsidRDefault="00213709" w:rsidP="00930281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Braun et al., 2014 </w: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CcmF1bjwvQXV0aG9yPjxZZWFyPjIwMTQ8L1llYXI+PFJl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 </w:instrTex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CcmF1bjwvQXV0aG9yPjxZZWFyPjIwMTQ8L1llYXI+PFJl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.DATA </w:instrText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separate"/>
            </w:r>
            <w:r w:rsidRPr="003F2D67">
              <w:rPr>
                <w:noProof/>
                <w:sz w:val="20"/>
                <w:szCs w:val="20"/>
                <w:vertAlign w:val="superscript"/>
                <w:lang w:val="en-US"/>
              </w:rPr>
              <w:t>80</w:t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</w:p>
          <w:p w14:paraId="286DD3EA" w14:textId="51DA07A3" w:rsidR="00213709" w:rsidRPr="003F2D67" w:rsidRDefault="00213709" w:rsidP="00930281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US (Ohio)</w:t>
            </w:r>
          </w:p>
        </w:tc>
        <w:tc>
          <w:tcPr>
            <w:tcW w:w="2693" w:type="dxa"/>
          </w:tcPr>
          <w:p w14:paraId="6C1A6699" w14:textId="3350B4C0" w:rsidR="00213709" w:rsidRPr="003F2D67" w:rsidRDefault="00213709" w:rsidP="00930281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To investigate exposure to BPA and its determinants</w:t>
            </w:r>
          </w:p>
        </w:tc>
        <w:tc>
          <w:tcPr>
            <w:tcW w:w="1843" w:type="dxa"/>
          </w:tcPr>
          <w:p w14:paraId="18677F6B" w14:textId="76DBDF82" w:rsidR="00213709" w:rsidRPr="003F2D67" w:rsidRDefault="00213709" w:rsidP="00930281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1 and 2 y</w:t>
            </w:r>
          </w:p>
          <w:p w14:paraId="558FE351" w14:textId="77777777" w:rsidR="00213709" w:rsidRPr="003F2D67" w:rsidRDefault="00213709" w:rsidP="00930281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N = 297</w:t>
            </w:r>
          </w:p>
        </w:tc>
        <w:tc>
          <w:tcPr>
            <w:tcW w:w="1559" w:type="dxa"/>
          </w:tcPr>
          <w:p w14:paraId="70AA8AF5" w14:textId="77777777" w:rsidR="00213709" w:rsidRPr="003F2D67" w:rsidRDefault="00213709" w:rsidP="00930281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HPLC-MS/MS</w:t>
            </w:r>
          </w:p>
        </w:tc>
        <w:tc>
          <w:tcPr>
            <w:tcW w:w="1134" w:type="dxa"/>
          </w:tcPr>
          <w:p w14:paraId="59A1BB15" w14:textId="77777777" w:rsidR="00213709" w:rsidRPr="003F2D67" w:rsidRDefault="00213709" w:rsidP="0093028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0A5E8AD0" w14:textId="23F7B149" w:rsidR="00213709" w:rsidRPr="003F2D67" w:rsidRDefault="00730226" w:rsidP="00730226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Median: 3.6 ng/mL</w:t>
            </w:r>
          </w:p>
        </w:tc>
        <w:tc>
          <w:tcPr>
            <w:tcW w:w="2551" w:type="dxa"/>
          </w:tcPr>
          <w:p w14:paraId="2C930BFE" w14:textId="013C16C7" w:rsidR="00213709" w:rsidRPr="003F2D67" w:rsidRDefault="00213709" w:rsidP="00930281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Median: 13.7 </w:t>
            </w:r>
            <w:r w:rsidR="00730226"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n</w:t>
            </w:r>
            <w:r w:rsidRPr="003F2D67">
              <w:rPr>
                <w:sz w:val="20"/>
                <w:szCs w:val="20"/>
                <w:lang w:val="en-US"/>
              </w:rPr>
              <w:t>g/</w:t>
            </w:r>
            <w:r w:rsidR="00730226" w:rsidRPr="003F2D67">
              <w:rPr>
                <w:sz w:val="20"/>
                <w:szCs w:val="20"/>
                <w:lang w:val="en-US"/>
              </w:rPr>
              <w:t>m</w:t>
            </w:r>
            <w:r w:rsidRPr="003F2D67">
              <w:rPr>
                <w:sz w:val="20"/>
                <w:szCs w:val="20"/>
                <w:lang w:val="en-US"/>
              </w:rPr>
              <w:t>g creatinine</w:t>
            </w:r>
          </w:p>
          <w:p w14:paraId="203FD050" w14:textId="7B64620A" w:rsidR="00213709" w:rsidRPr="003F2D67" w:rsidRDefault="00213709" w:rsidP="00930281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IQR: 1.8-6.9 </w:t>
            </w:r>
            <w:r w:rsidR="00730226"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n</w:t>
            </w:r>
            <w:r w:rsidRPr="003F2D67">
              <w:rPr>
                <w:sz w:val="20"/>
                <w:szCs w:val="20"/>
                <w:lang w:val="en-US"/>
              </w:rPr>
              <w:t>g/</w:t>
            </w:r>
            <w:r w:rsidR="00730226" w:rsidRPr="003F2D67">
              <w:rPr>
                <w:sz w:val="20"/>
                <w:szCs w:val="20"/>
                <w:lang w:val="en-US"/>
              </w:rPr>
              <w:t>m</w:t>
            </w:r>
            <w:r w:rsidRPr="003F2D67">
              <w:rPr>
                <w:sz w:val="20"/>
                <w:szCs w:val="20"/>
                <w:lang w:val="en-US"/>
              </w:rPr>
              <w:t xml:space="preserve">L / 8.4-23.6 </w:t>
            </w:r>
            <w:r w:rsidR="00730226"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n</w:t>
            </w:r>
            <w:r w:rsidRPr="003F2D67">
              <w:rPr>
                <w:sz w:val="20"/>
                <w:szCs w:val="20"/>
                <w:lang w:val="en-US"/>
              </w:rPr>
              <w:t>g/</w:t>
            </w:r>
            <w:r w:rsidR="00730226" w:rsidRPr="003F2D67">
              <w:rPr>
                <w:sz w:val="20"/>
                <w:szCs w:val="20"/>
                <w:lang w:val="en-US"/>
              </w:rPr>
              <w:t>m</w:t>
            </w:r>
            <w:r w:rsidRPr="003F2D67">
              <w:rPr>
                <w:sz w:val="20"/>
                <w:szCs w:val="20"/>
                <w:lang w:val="en-US"/>
              </w:rPr>
              <w:t>g creatinine</w:t>
            </w:r>
          </w:p>
        </w:tc>
      </w:tr>
      <w:tr w:rsidR="003F2D67" w:rsidRPr="003F2D67" w14:paraId="18676231" w14:textId="77777777" w:rsidTr="00730226">
        <w:tc>
          <w:tcPr>
            <w:tcW w:w="2552" w:type="dxa"/>
          </w:tcPr>
          <w:p w14:paraId="4EAE74DC" w14:textId="2D5F4447" w:rsidR="00213709" w:rsidRPr="003F2D67" w:rsidRDefault="00213709" w:rsidP="00930281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Mendonça et al., 2014 </w: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NZW5kb25jYTwvQXV0aG9yPjxZZWFyPjIwMTQ8L1llYXI+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 </w:instrTex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NZW5kb25jYTwvQXV0aG9yPjxZZWFyPjIwMTQ8L1llYXI+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.DATA </w:instrText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separate"/>
            </w:r>
            <w:r w:rsidRPr="003F2D67">
              <w:rPr>
                <w:noProof/>
                <w:sz w:val="20"/>
                <w:szCs w:val="20"/>
                <w:vertAlign w:val="superscript"/>
                <w:lang w:val="en-US"/>
              </w:rPr>
              <w:t>81</w:t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</w:p>
          <w:p w14:paraId="23F82B41" w14:textId="77777777" w:rsidR="00213709" w:rsidRPr="003F2D67" w:rsidRDefault="00213709" w:rsidP="00930281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EARtH</w:t>
            </w:r>
          </w:p>
          <w:p w14:paraId="6996E74C" w14:textId="2806A9D5" w:rsidR="00213709" w:rsidRPr="003F2D67" w:rsidRDefault="00213709" w:rsidP="00930281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US (Massachusetts)</w:t>
            </w:r>
          </w:p>
        </w:tc>
        <w:tc>
          <w:tcPr>
            <w:tcW w:w="2693" w:type="dxa"/>
          </w:tcPr>
          <w:p w14:paraId="44965DF5" w14:textId="3A32F5BA" w:rsidR="00213709" w:rsidRPr="003F2D67" w:rsidRDefault="00213709" w:rsidP="00930281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To investigate exposure to BPA and its determinants</w:t>
            </w:r>
          </w:p>
        </w:tc>
        <w:tc>
          <w:tcPr>
            <w:tcW w:w="1843" w:type="dxa"/>
          </w:tcPr>
          <w:p w14:paraId="5D344B5D" w14:textId="4BDEFCD5" w:rsidR="00213709" w:rsidRPr="003F2D67" w:rsidRDefault="00213709" w:rsidP="00930281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3-15 mo</w:t>
            </w:r>
          </w:p>
          <w:p w14:paraId="3A3C192F" w14:textId="77777777" w:rsidR="00213709" w:rsidRPr="003F2D67" w:rsidRDefault="00213709" w:rsidP="00930281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N = 29</w:t>
            </w:r>
          </w:p>
        </w:tc>
        <w:tc>
          <w:tcPr>
            <w:tcW w:w="1559" w:type="dxa"/>
          </w:tcPr>
          <w:p w14:paraId="54D7A389" w14:textId="77777777" w:rsidR="00213709" w:rsidRPr="003F2D67" w:rsidRDefault="00213709" w:rsidP="00930281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shd w:val="clear" w:color="auto" w:fill="FFFFFF"/>
                <w:lang w:val="en-US"/>
              </w:rPr>
              <w:t>HPLC-MS/MS</w:t>
            </w:r>
          </w:p>
        </w:tc>
        <w:tc>
          <w:tcPr>
            <w:tcW w:w="1134" w:type="dxa"/>
          </w:tcPr>
          <w:p w14:paraId="6FA9A5DE" w14:textId="77777777" w:rsidR="00213709" w:rsidRPr="003F2D67" w:rsidRDefault="00213709" w:rsidP="00930281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93</w:t>
            </w:r>
          </w:p>
        </w:tc>
        <w:tc>
          <w:tcPr>
            <w:tcW w:w="2268" w:type="dxa"/>
          </w:tcPr>
          <w:p w14:paraId="14C9B102" w14:textId="77777777" w:rsidR="00213709" w:rsidRPr="003F2D67" w:rsidRDefault="00730226" w:rsidP="00730226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Median: 1.8</w:t>
            </w: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 xml:space="preserve"> n</w:t>
            </w:r>
            <w:r w:rsidRPr="003F2D67">
              <w:rPr>
                <w:sz w:val="20"/>
                <w:szCs w:val="20"/>
                <w:lang w:val="en-US"/>
              </w:rPr>
              <w:t>g/mL</w:t>
            </w:r>
          </w:p>
          <w:p w14:paraId="6542B6A3" w14:textId="221E77BD" w:rsidR="00730226" w:rsidRPr="003F2D67" w:rsidRDefault="00730226" w:rsidP="00730226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Mean: 6.0</w:t>
            </w: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 xml:space="preserve"> n</w:t>
            </w:r>
            <w:r w:rsidRPr="003F2D67">
              <w:rPr>
                <w:sz w:val="20"/>
                <w:szCs w:val="20"/>
                <w:lang w:val="en-US"/>
              </w:rPr>
              <w:t>g/mL</w:t>
            </w:r>
          </w:p>
        </w:tc>
        <w:tc>
          <w:tcPr>
            <w:tcW w:w="2551" w:type="dxa"/>
          </w:tcPr>
          <w:p w14:paraId="5EBBC214" w14:textId="3C2CC45C" w:rsidR="00213709" w:rsidRPr="003F2D67" w:rsidRDefault="00213709" w:rsidP="00930281">
            <w:pPr>
              <w:tabs>
                <w:tab w:val="left" w:pos="493"/>
                <w:tab w:val="left" w:pos="2095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IQR: 1.2-4.4 </w:t>
            </w:r>
            <w:r w:rsidR="00730226"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n</w:t>
            </w:r>
            <w:r w:rsidR="00730226" w:rsidRPr="003F2D67">
              <w:rPr>
                <w:sz w:val="20"/>
                <w:szCs w:val="20"/>
                <w:lang w:val="en-US"/>
              </w:rPr>
              <w:t>g/mL</w:t>
            </w:r>
          </w:p>
          <w:p w14:paraId="0B2BFC43" w14:textId="5216C0D1" w:rsidR="00213709" w:rsidRPr="003F2D67" w:rsidRDefault="00213709" w:rsidP="00930281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SD: 16.2</w:t>
            </w: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 xml:space="preserve"> </w:t>
            </w:r>
            <w:r w:rsidR="00730226"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n</w:t>
            </w:r>
            <w:r w:rsidR="00730226" w:rsidRPr="003F2D67">
              <w:rPr>
                <w:sz w:val="20"/>
                <w:szCs w:val="20"/>
                <w:lang w:val="en-US"/>
              </w:rPr>
              <w:t>g/mL</w:t>
            </w:r>
          </w:p>
          <w:p w14:paraId="31796012" w14:textId="6D2C5037" w:rsidR="00213709" w:rsidRPr="003F2D67" w:rsidRDefault="00213709" w:rsidP="00930281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GM: 2.3 </w:t>
            </w:r>
            <w:r w:rsidR="00730226"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n</w:t>
            </w:r>
            <w:r w:rsidR="00730226" w:rsidRPr="003F2D67">
              <w:rPr>
                <w:sz w:val="20"/>
                <w:szCs w:val="20"/>
                <w:lang w:val="en-US"/>
              </w:rPr>
              <w:t>g/mL</w:t>
            </w:r>
            <w:r w:rsidRPr="003F2D67">
              <w:rPr>
                <w:sz w:val="20"/>
                <w:szCs w:val="20"/>
                <w:lang w:val="en-US"/>
              </w:rPr>
              <w:t xml:space="preserve"> (95%CI: 1.5-3.6)</w:t>
            </w:r>
          </w:p>
        </w:tc>
      </w:tr>
      <w:tr w:rsidR="003F2D67" w:rsidRPr="003F2D67" w14:paraId="21A4F75C" w14:textId="77777777" w:rsidTr="00730226">
        <w:tc>
          <w:tcPr>
            <w:tcW w:w="2552" w:type="dxa"/>
          </w:tcPr>
          <w:p w14:paraId="10052E50" w14:textId="7DDDC298" w:rsidR="00213709" w:rsidRPr="003F2D67" w:rsidRDefault="00213709" w:rsidP="00930281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Khalil et al., 2014 </w: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LaGFsaWw8L0F1dGhvcj48WWVhcj4yMDE0PC9ZZWFyPjxS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 </w:instrTex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LaGFsaWw8L0F1dGhvcj48WWVhcj4yMDE0PC9ZZWFyPjxS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.DATA </w:instrText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separate"/>
            </w:r>
            <w:r w:rsidRPr="003F2D67">
              <w:rPr>
                <w:noProof/>
                <w:sz w:val="20"/>
                <w:szCs w:val="20"/>
                <w:vertAlign w:val="superscript"/>
                <w:lang w:val="en-US"/>
              </w:rPr>
              <w:t>82</w:t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</w:p>
          <w:p w14:paraId="31CE5AA0" w14:textId="4CA38656" w:rsidR="00213709" w:rsidRPr="003F2D67" w:rsidRDefault="00213709" w:rsidP="00930281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US (Ohio)</w:t>
            </w:r>
          </w:p>
        </w:tc>
        <w:tc>
          <w:tcPr>
            <w:tcW w:w="2693" w:type="dxa"/>
          </w:tcPr>
          <w:p w14:paraId="155AFB42" w14:textId="57426F29" w:rsidR="00213709" w:rsidRPr="003F2D67" w:rsidRDefault="00213709" w:rsidP="00930281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To investigate the association between exposure to BPA and cardiometabolic risk factors</w:t>
            </w:r>
          </w:p>
        </w:tc>
        <w:tc>
          <w:tcPr>
            <w:tcW w:w="1843" w:type="dxa"/>
          </w:tcPr>
          <w:p w14:paraId="5477825E" w14:textId="579F4D07" w:rsidR="00213709" w:rsidRPr="003F2D67" w:rsidRDefault="00213709" w:rsidP="00930281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3-8 y</w:t>
            </w:r>
          </w:p>
          <w:p w14:paraId="07D12C9D" w14:textId="77777777" w:rsidR="00213709" w:rsidRPr="003F2D67" w:rsidRDefault="00213709" w:rsidP="00930281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N = 39</w:t>
            </w:r>
          </w:p>
        </w:tc>
        <w:tc>
          <w:tcPr>
            <w:tcW w:w="1559" w:type="dxa"/>
          </w:tcPr>
          <w:p w14:paraId="3D71C7B1" w14:textId="77777777" w:rsidR="00213709" w:rsidRPr="003F2D67" w:rsidRDefault="00213709" w:rsidP="00930281">
            <w:pPr>
              <w:jc w:val="center"/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shd w:val="clear" w:color="auto" w:fill="FFFFFF"/>
                <w:lang w:val="en-US"/>
              </w:rPr>
              <w:t>LC-MS/MS</w:t>
            </w:r>
          </w:p>
        </w:tc>
        <w:tc>
          <w:tcPr>
            <w:tcW w:w="1134" w:type="dxa"/>
          </w:tcPr>
          <w:p w14:paraId="5106ACA3" w14:textId="77777777" w:rsidR="00213709" w:rsidRPr="003F2D67" w:rsidRDefault="00213709" w:rsidP="00930281">
            <w:pPr>
              <w:jc w:val="center"/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</w:pP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NR</w:t>
            </w:r>
          </w:p>
        </w:tc>
        <w:tc>
          <w:tcPr>
            <w:tcW w:w="2268" w:type="dxa"/>
          </w:tcPr>
          <w:p w14:paraId="0DC865E8" w14:textId="3DCDA1B7" w:rsidR="00213709" w:rsidRPr="003F2D67" w:rsidRDefault="00730226" w:rsidP="00730226">
            <w:pPr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</w:pP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Mean: 1.37 ng/mL</w:t>
            </w:r>
          </w:p>
        </w:tc>
        <w:tc>
          <w:tcPr>
            <w:tcW w:w="2551" w:type="dxa"/>
          </w:tcPr>
          <w:p w14:paraId="0819D32B" w14:textId="1DABD8C5" w:rsidR="00213709" w:rsidRPr="003F2D67" w:rsidRDefault="00213709" w:rsidP="00930281">
            <w:pPr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</w:pP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 xml:space="preserve">Mean: 1.82 </w:t>
            </w:r>
            <w:r w:rsidR="00730226"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n</w:t>
            </w:r>
            <w:r w:rsidRPr="003F2D67">
              <w:rPr>
                <w:sz w:val="20"/>
                <w:szCs w:val="20"/>
                <w:lang w:val="en-US"/>
              </w:rPr>
              <w:t>g/</w:t>
            </w:r>
            <w:r w:rsidR="00730226" w:rsidRPr="003F2D67">
              <w:rPr>
                <w:sz w:val="20"/>
                <w:szCs w:val="20"/>
                <w:lang w:val="en-US"/>
              </w:rPr>
              <w:t>m</w:t>
            </w:r>
            <w:r w:rsidRPr="003F2D67">
              <w:rPr>
                <w:sz w:val="20"/>
                <w:szCs w:val="20"/>
                <w:lang w:val="en-US"/>
              </w:rPr>
              <w:t>g creatinine</w:t>
            </w:r>
          </w:p>
          <w:p w14:paraId="61C6C5F3" w14:textId="185362F6" w:rsidR="00213709" w:rsidRPr="003F2D67" w:rsidRDefault="00213709" w:rsidP="00930281">
            <w:pPr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</w:pP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 xml:space="preserve">SD: 2.2 ng/mL / 2.6 </w:t>
            </w:r>
            <w:r w:rsidR="00730226"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n</w:t>
            </w:r>
            <w:r w:rsidRPr="003F2D67">
              <w:rPr>
                <w:sz w:val="20"/>
                <w:szCs w:val="20"/>
                <w:lang w:val="en-US"/>
              </w:rPr>
              <w:t>g/</w:t>
            </w:r>
            <w:r w:rsidR="00730226" w:rsidRPr="003F2D67">
              <w:rPr>
                <w:sz w:val="20"/>
                <w:szCs w:val="20"/>
                <w:lang w:val="en-US"/>
              </w:rPr>
              <w:t>m</w:t>
            </w:r>
            <w:r w:rsidRPr="003F2D67">
              <w:rPr>
                <w:sz w:val="20"/>
                <w:szCs w:val="20"/>
                <w:lang w:val="en-US"/>
              </w:rPr>
              <w:t>g creatinine</w:t>
            </w:r>
          </w:p>
        </w:tc>
      </w:tr>
      <w:tr w:rsidR="003F2D67" w:rsidRPr="003F2D67" w14:paraId="44DF90B0" w14:textId="77777777" w:rsidTr="00730226">
        <w:tc>
          <w:tcPr>
            <w:tcW w:w="2552" w:type="dxa"/>
          </w:tcPr>
          <w:p w14:paraId="12000132" w14:textId="7D9C0F5E" w:rsidR="00213709" w:rsidRPr="003F2D67" w:rsidRDefault="00213709" w:rsidP="00930281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Nachman et al., 2015 </w: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OYWNobWFuPC9BdXRob3I+PFllYXI+MjAxNTwvWWVhcj48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==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 </w:instrTex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OYWNobWFuPC9BdXRob3I+PFllYXI+MjAxNTwvWWVhcj48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==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.DATA </w:instrText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separate"/>
            </w:r>
            <w:r w:rsidRPr="003F2D67">
              <w:rPr>
                <w:noProof/>
                <w:sz w:val="20"/>
                <w:szCs w:val="20"/>
                <w:vertAlign w:val="superscript"/>
                <w:lang w:val="en-US"/>
              </w:rPr>
              <w:t>83</w:t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</w:p>
          <w:p w14:paraId="253A9709" w14:textId="273CA99D" w:rsidR="00213709" w:rsidRPr="003F2D67" w:rsidRDefault="00213709" w:rsidP="00930281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US (Maryland)</w:t>
            </w:r>
          </w:p>
        </w:tc>
        <w:tc>
          <w:tcPr>
            <w:tcW w:w="2693" w:type="dxa"/>
          </w:tcPr>
          <w:p w14:paraId="03892A26" w14:textId="7368B0AF" w:rsidR="00213709" w:rsidRPr="003F2D67" w:rsidRDefault="00213709" w:rsidP="00930281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To investigate the exposure of neonates to BPA and its temporal trends</w:t>
            </w:r>
          </w:p>
        </w:tc>
        <w:tc>
          <w:tcPr>
            <w:tcW w:w="1843" w:type="dxa"/>
          </w:tcPr>
          <w:p w14:paraId="53C0ECC4" w14:textId="5E65D42A" w:rsidR="00213709" w:rsidRPr="003F2D67" w:rsidRDefault="00213709" w:rsidP="00930281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Neonates</w:t>
            </w:r>
          </w:p>
          <w:p w14:paraId="02513B84" w14:textId="124F2908" w:rsidR="00213709" w:rsidRPr="003F2D67" w:rsidRDefault="00213709" w:rsidP="00854E40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N = 44</w:t>
            </w:r>
          </w:p>
        </w:tc>
        <w:tc>
          <w:tcPr>
            <w:tcW w:w="1559" w:type="dxa"/>
          </w:tcPr>
          <w:p w14:paraId="06B85E90" w14:textId="77777777" w:rsidR="00213709" w:rsidRPr="003F2D67" w:rsidRDefault="00213709" w:rsidP="00930281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shd w:val="clear" w:color="auto" w:fill="FFFFFF"/>
                <w:lang w:val="en-US"/>
              </w:rPr>
              <w:t>HPLC-MS/MS</w:t>
            </w:r>
          </w:p>
        </w:tc>
        <w:tc>
          <w:tcPr>
            <w:tcW w:w="1134" w:type="dxa"/>
          </w:tcPr>
          <w:p w14:paraId="6A10630D" w14:textId="77777777" w:rsidR="00213709" w:rsidRPr="003F2D67" w:rsidRDefault="00213709" w:rsidP="00930281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NR</w:t>
            </w:r>
          </w:p>
        </w:tc>
        <w:tc>
          <w:tcPr>
            <w:tcW w:w="2268" w:type="dxa"/>
          </w:tcPr>
          <w:p w14:paraId="315386A0" w14:textId="709CBAC8" w:rsidR="00730226" w:rsidRPr="003F2D67" w:rsidRDefault="00730226" w:rsidP="00730226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Mean: 0.79</w:t>
            </w: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 xml:space="preserve"> ng/mL</w:t>
            </w:r>
          </w:p>
          <w:p w14:paraId="26061725" w14:textId="1DED79D7" w:rsidR="00213709" w:rsidRPr="003F2D67" w:rsidRDefault="00730226" w:rsidP="00730226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Median: 0.27</w:t>
            </w: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 xml:space="preserve"> ng/mL</w:t>
            </w:r>
            <w:r w:rsidRPr="003F2D67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551" w:type="dxa"/>
          </w:tcPr>
          <w:p w14:paraId="649821A8" w14:textId="7C6F7EAD" w:rsidR="00213709" w:rsidRPr="003F2D67" w:rsidRDefault="00213709" w:rsidP="00930281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SD: 1.7</w:t>
            </w: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 xml:space="preserve"> </w:t>
            </w:r>
            <w:r w:rsidR="00730226"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ng/mL</w:t>
            </w:r>
          </w:p>
          <w:p w14:paraId="083B4D7B" w14:textId="552EE261" w:rsidR="00213709" w:rsidRPr="003F2D67" w:rsidRDefault="00213709" w:rsidP="00930281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IQR: &lt;0.1-0.91</w:t>
            </w: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 xml:space="preserve"> </w:t>
            </w:r>
            <w:r w:rsidR="00730226"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ng/mL</w:t>
            </w:r>
          </w:p>
          <w:p w14:paraId="661814B7" w14:textId="20BD412F" w:rsidR="00213709" w:rsidRPr="003F2D67" w:rsidRDefault="00213709" w:rsidP="00930281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Range: &lt; 0.1-11.21 </w:t>
            </w:r>
            <w:r w:rsidR="00730226"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ng/mL</w:t>
            </w:r>
          </w:p>
        </w:tc>
      </w:tr>
      <w:tr w:rsidR="003F2D67" w:rsidRPr="003F2D67" w14:paraId="62EA127C" w14:textId="77777777" w:rsidTr="00730226">
        <w:tc>
          <w:tcPr>
            <w:tcW w:w="2552" w:type="dxa"/>
          </w:tcPr>
          <w:p w14:paraId="41D2E18E" w14:textId="24907A57" w:rsidR="00213709" w:rsidRPr="003F2D67" w:rsidRDefault="00213709" w:rsidP="00930281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Roen et al., 2015 </w: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Sb2VuPC9BdXRob3I+PFllYXI+MjAxNTwvWWVhcj48UmVj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 </w:instrTex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Sb2VuPC9BdXRob3I+PFllYXI+MjAxNTwvWWVhcj48UmVj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.DATA </w:instrText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separate"/>
            </w:r>
            <w:r w:rsidRPr="003F2D67">
              <w:rPr>
                <w:noProof/>
                <w:sz w:val="20"/>
                <w:szCs w:val="20"/>
                <w:vertAlign w:val="superscript"/>
                <w:lang w:val="en-US"/>
              </w:rPr>
              <w:t>84</w:t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</w:p>
          <w:p w14:paraId="5223E8FD" w14:textId="15414FEF" w:rsidR="00213709" w:rsidRPr="003F2D67" w:rsidRDefault="00213709" w:rsidP="00930281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US (New York)</w:t>
            </w:r>
          </w:p>
        </w:tc>
        <w:tc>
          <w:tcPr>
            <w:tcW w:w="2693" w:type="dxa"/>
          </w:tcPr>
          <w:p w14:paraId="0E5E10FA" w14:textId="6AB588A5" w:rsidR="00213709" w:rsidRPr="003F2D67" w:rsidRDefault="00213709" w:rsidP="00930281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To investigate the association between exposure to BPA and behavioral problems</w:t>
            </w:r>
          </w:p>
        </w:tc>
        <w:tc>
          <w:tcPr>
            <w:tcW w:w="1843" w:type="dxa"/>
          </w:tcPr>
          <w:p w14:paraId="46AE1B09" w14:textId="4022B3F2" w:rsidR="00213709" w:rsidRPr="003F2D67" w:rsidRDefault="00213709" w:rsidP="00930281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3-5 y</w:t>
            </w:r>
          </w:p>
          <w:p w14:paraId="204FFC0B" w14:textId="77777777" w:rsidR="00213709" w:rsidRPr="003F2D67" w:rsidRDefault="00213709" w:rsidP="00930281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N = 250</w:t>
            </w:r>
          </w:p>
        </w:tc>
        <w:tc>
          <w:tcPr>
            <w:tcW w:w="1559" w:type="dxa"/>
          </w:tcPr>
          <w:p w14:paraId="7B51C5B8" w14:textId="77777777" w:rsidR="00213709" w:rsidRPr="003F2D67" w:rsidRDefault="00213709" w:rsidP="00930281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shd w:val="clear" w:color="auto" w:fill="FFFFFF"/>
                <w:lang w:val="en-US"/>
              </w:rPr>
              <w:t>HPLC-MS/MS</w:t>
            </w:r>
          </w:p>
        </w:tc>
        <w:tc>
          <w:tcPr>
            <w:tcW w:w="1134" w:type="dxa"/>
          </w:tcPr>
          <w:p w14:paraId="0B1B26AC" w14:textId="77777777" w:rsidR="00213709" w:rsidRPr="003F2D67" w:rsidRDefault="00213709" w:rsidP="00930281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98</w:t>
            </w:r>
          </w:p>
        </w:tc>
        <w:tc>
          <w:tcPr>
            <w:tcW w:w="2268" w:type="dxa"/>
          </w:tcPr>
          <w:p w14:paraId="3957CA32" w14:textId="3528B79C" w:rsidR="00730226" w:rsidRPr="003F2D67" w:rsidRDefault="00730226" w:rsidP="00730226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Mean: 5.2 ng/mL</w:t>
            </w:r>
          </w:p>
          <w:p w14:paraId="2976F628" w14:textId="76189DD5" w:rsidR="00213709" w:rsidRPr="003F2D67" w:rsidRDefault="00730226" w:rsidP="00730226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Median: 3 ng/mL</w:t>
            </w:r>
          </w:p>
        </w:tc>
        <w:tc>
          <w:tcPr>
            <w:tcW w:w="2551" w:type="dxa"/>
          </w:tcPr>
          <w:p w14:paraId="4E0FDC8D" w14:textId="1B579CD9" w:rsidR="00213709" w:rsidRPr="003F2D67" w:rsidRDefault="00213709" w:rsidP="00930281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SD: 6.5 </w:t>
            </w:r>
            <w:r w:rsidR="00730226" w:rsidRPr="003F2D67">
              <w:rPr>
                <w:sz w:val="20"/>
                <w:szCs w:val="20"/>
                <w:lang w:val="en-US"/>
              </w:rPr>
              <w:t>ng/mL</w:t>
            </w:r>
          </w:p>
          <w:p w14:paraId="286341A3" w14:textId="487738A0" w:rsidR="00213709" w:rsidRPr="003F2D67" w:rsidRDefault="00213709" w:rsidP="00930281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IQR 1.7-6.3 </w:t>
            </w:r>
            <w:r w:rsidR="00730226" w:rsidRPr="003F2D67">
              <w:rPr>
                <w:sz w:val="20"/>
                <w:szCs w:val="20"/>
                <w:lang w:val="en-US"/>
              </w:rPr>
              <w:t>ng/mL</w:t>
            </w:r>
          </w:p>
          <w:p w14:paraId="02D9D8AB" w14:textId="1BB406C3" w:rsidR="00213709" w:rsidRPr="003F2D67" w:rsidRDefault="00213709" w:rsidP="00930281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GM: 3.2 </w:t>
            </w:r>
            <w:r w:rsidR="00730226" w:rsidRPr="003F2D67">
              <w:rPr>
                <w:sz w:val="20"/>
                <w:szCs w:val="20"/>
                <w:lang w:val="en-US"/>
              </w:rPr>
              <w:t>ng/mL</w:t>
            </w:r>
          </w:p>
          <w:p w14:paraId="7A59D269" w14:textId="111B0CD3" w:rsidR="00213709" w:rsidRPr="003F2D67" w:rsidRDefault="00213709" w:rsidP="00930281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Maximum: 54.1 </w:t>
            </w:r>
            <w:r w:rsidR="00730226" w:rsidRPr="003F2D67">
              <w:rPr>
                <w:sz w:val="20"/>
                <w:szCs w:val="20"/>
                <w:lang w:val="en-US"/>
              </w:rPr>
              <w:t>ng/mL</w:t>
            </w:r>
          </w:p>
        </w:tc>
      </w:tr>
      <w:tr w:rsidR="003F2D67" w:rsidRPr="003F2D67" w14:paraId="23165E46" w14:textId="77777777" w:rsidTr="00730226">
        <w:tc>
          <w:tcPr>
            <w:tcW w:w="2552" w:type="dxa"/>
          </w:tcPr>
          <w:p w14:paraId="68672B42" w14:textId="298D4827" w:rsidR="00213709" w:rsidRPr="003F2D67" w:rsidRDefault="00213709" w:rsidP="00930281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lastRenderedPageBreak/>
              <w:t xml:space="preserve">Hoepner et al., 2016 </w: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Ib2VwbmVyPC9BdXRob3I+PFllYXI+MjAxNjwvWWVhcj48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 </w:instrTex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Ib2VwbmVyPC9BdXRob3I+PFllYXI+MjAxNjwvWWVhcj48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.DATA </w:instrText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separate"/>
            </w:r>
            <w:r w:rsidRPr="003F2D67">
              <w:rPr>
                <w:noProof/>
                <w:sz w:val="20"/>
                <w:szCs w:val="20"/>
                <w:vertAlign w:val="superscript"/>
                <w:lang w:val="en-US"/>
              </w:rPr>
              <w:t>85</w:t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</w:p>
          <w:p w14:paraId="58F372EB" w14:textId="0BD45807" w:rsidR="00213709" w:rsidRPr="003F2D67" w:rsidRDefault="00213709" w:rsidP="00930281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US (New York)</w:t>
            </w:r>
          </w:p>
        </w:tc>
        <w:tc>
          <w:tcPr>
            <w:tcW w:w="2693" w:type="dxa"/>
          </w:tcPr>
          <w:p w14:paraId="1743B247" w14:textId="34E713C2" w:rsidR="00213709" w:rsidRPr="003F2D67" w:rsidRDefault="00213709" w:rsidP="00930281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To investigate the association between exposure to BPA and adiposity</w:t>
            </w:r>
          </w:p>
        </w:tc>
        <w:tc>
          <w:tcPr>
            <w:tcW w:w="1843" w:type="dxa"/>
          </w:tcPr>
          <w:p w14:paraId="0E8C8973" w14:textId="49BDF3ED" w:rsidR="00213709" w:rsidRPr="003F2D67" w:rsidRDefault="00213709" w:rsidP="00930281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3 and 5 y</w:t>
            </w:r>
          </w:p>
          <w:p w14:paraId="4081BFB8" w14:textId="77777777" w:rsidR="00213709" w:rsidRPr="003F2D67" w:rsidRDefault="00213709" w:rsidP="00930281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N = 408 (3y)</w:t>
            </w:r>
          </w:p>
          <w:p w14:paraId="4CA4BF7F" w14:textId="77777777" w:rsidR="00213709" w:rsidRPr="003F2D67" w:rsidRDefault="00213709" w:rsidP="00930281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N = 518 (5y)</w:t>
            </w:r>
          </w:p>
        </w:tc>
        <w:tc>
          <w:tcPr>
            <w:tcW w:w="1559" w:type="dxa"/>
          </w:tcPr>
          <w:p w14:paraId="307F5639" w14:textId="77777777" w:rsidR="00213709" w:rsidRPr="003F2D67" w:rsidRDefault="00213709" w:rsidP="00930281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shd w:val="clear" w:color="auto" w:fill="FFFFFF"/>
                <w:lang w:val="en-US"/>
              </w:rPr>
              <w:t>HPLC-MS/MS</w:t>
            </w:r>
          </w:p>
        </w:tc>
        <w:tc>
          <w:tcPr>
            <w:tcW w:w="1134" w:type="dxa"/>
          </w:tcPr>
          <w:p w14:paraId="201B8DDE" w14:textId="77777777" w:rsidR="00213709" w:rsidRPr="003F2D67" w:rsidRDefault="00213709" w:rsidP="0093028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292E2D94" w14:textId="77777777" w:rsidR="00213709" w:rsidRPr="003F2D67" w:rsidRDefault="00730226" w:rsidP="00730226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Mean</w:t>
            </w:r>
          </w:p>
          <w:p w14:paraId="33B746EE" w14:textId="77777777" w:rsidR="00730226" w:rsidRPr="003F2D67" w:rsidRDefault="00730226" w:rsidP="00730226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3y: 8.05 ng/mL</w:t>
            </w:r>
          </w:p>
          <w:p w14:paraId="25C9F190" w14:textId="6DF852A8" w:rsidR="00730226" w:rsidRPr="003F2D67" w:rsidRDefault="00730226" w:rsidP="00730226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5 y: 5.35 ng/mL</w:t>
            </w:r>
          </w:p>
        </w:tc>
        <w:tc>
          <w:tcPr>
            <w:tcW w:w="2551" w:type="dxa"/>
          </w:tcPr>
          <w:p w14:paraId="5C1E4A39" w14:textId="53CE20B7" w:rsidR="00213709" w:rsidRPr="003F2D67" w:rsidRDefault="00213709" w:rsidP="00930281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3 y </w:t>
            </w:r>
          </w:p>
          <w:p w14:paraId="07622528" w14:textId="6A87E2DA" w:rsidR="00213709" w:rsidRPr="003F2D67" w:rsidRDefault="00213709" w:rsidP="00930281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SD: 12.53 ng/mL</w:t>
            </w:r>
          </w:p>
          <w:p w14:paraId="5B381E6F" w14:textId="77777777" w:rsidR="00213709" w:rsidRPr="003F2D67" w:rsidRDefault="00213709" w:rsidP="00930281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5 y</w:t>
            </w:r>
          </w:p>
          <w:p w14:paraId="4877481D" w14:textId="77777777" w:rsidR="00213709" w:rsidRPr="003F2D67" w:rsidRDefault="00213709" w:rsidP="00930281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SD: 6.51 ng/mL</w:t>
            </w:r>
          </w:p>
        </w:tc>
      </w:tr>
      <w:tr w:rsidR="003F2D67" w:rsidRPr="003F2D67" w14:paraId="3DB3890C" w14:textId="77777777" w:rsidTr="00730226">
        <w:tc>
          <w:tcPr>
            <w:tcW w:w="2552" w:type="dxa"/>
          </w:tcPr>
          <w:p w14:paraId="57E6F1FA" w14:textId="55327893" w:rsidR="00213709" w:rsidRPr="003F2D67" w:rsidRDefault="00213709" w:rsidP="00930281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Perera et al., 2016 </w: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QZXJlcmE8L0F1dGhvcj48WWVhcj4yMDE2PC9ZZWFyPjxS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=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 </w:instrTex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QZXJlcmE8L0F1dGhvcj48WWVhcj4yMDE2PC9ZZWFyPjxS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=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.DATA </w:instrText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separate"/>
            </w:r>
            <w:r w:rsidRPr="003F2D67">
              <w:rPr>
                <w:noProof/>
                <w:sz w:val="20"/>
                <w:szCs w:val="20"/>
                <w:vertAlign w:val="superscript"/>
                <w:lang w:val="en-US"/>
              </w:rPr>
              <w:t>86</w:t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</w:p>
          <w:p w14:paraId="235CE7C4" w14:textId="77777777" w:rsidR="00213709" w:rsidRPr="003F2D67" w:rsidRDefault="00213709" w:rsidP="00930281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CCCEH study</w:t>
            </w:r>
          </w:p>
          <w:p w14:paraId="47AFEC84" w14:textId="278E8FC7" w:rsidR="00213709" w:rsidRPr="003F2D67" w:rsidRDefault="00213709" w:rsidP="00930281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US (Columbia)</w:t>
            </w:r>
          </w:p>
        </w:tc>
        <w:tc>
          <w:tcPr>
            <w:tcW w:w="2693" w:type="dxa"/>
          </w:tcPr>
          <w:p w14:paraId="76BBDDD9" w14:textId="5C1D6048" w:rsidR="00213709" w:rsidRPr="003F2D67" w:rsidRDefault="00213709" w:rsidP="00930281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To investigate the association between exposure to BPA and anxiety/depression</w:t>
            </w:r>
          </w:p>
        </w:tc>
        <w:tc>
          <w:tcPr>
            <w:tcW w:w="1843" w:type="dxa"/>
          </w:tcPr>
          <w:p w14:paraId="43115241" w14:textId="1B1B05D8" w:rsidR="00213709" w:rsidRPr="003F2D67" w:rsidRDefault="00213709" w:rsidP="00930281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3-5 y</w:t>
            </w:r>
          </w:p>
          <w:p w14:paraId="0A8D5A56" w14:textId="77777777" w:rsidR="00213709" w:rsidRPr="003F2D67" w:rsidRDefault="00213709" w:rsidP="00930281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N = 218</w:t>
            </w:r>
          </w:p>
        </w:tc>
        <w:tc>
          <w:tcPr>
            <w:tcW w:w="1559" w:type="dxa"/>
          </w:tcPr>
          <w:p w14:paraId="085CFFC2" w14:textId="77777777" w:rsidR="00213709" w:rsidRPr="003F2D67" w:rsidRDefault="00213709" w:rsidP="00930281">
            <w:pPr>
              <w:jc w:val="center"/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HPLC-MS/MS</w:t>
            </w:r>
          </w:p>
        </w:tc>
        <w:tc>
          <w:tcPr>
            <w:tcW w:w="1134" w:type="dxa"/>
          </w:tcPr>
          <w:p w14:paraId="72CC5E16" w14:textId="77777777" w:rsidR="00213709" w:rsidRPr="003F2D67" w:rsidRDefault="00213709" w:rsidP="00930281">
            <w:pPr>
              <w:jc w:val="center"/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</w:pP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98.6</w:t>
            </w:r>
          </w:p>
        </w:tc>
        <w:tc>
          <w:tcPr>
            <w:tcW w:w="2268" w:type="dxa"/>
          </w:tcPr>
          <w:p w14:paraId="6BB5C684" w14:textId="34A5CEF7" w:rsidR="00730226" w:rsidRPr="003F2D67" w:rsidRDefault="00730226" w:rsidP="00730226">
            <w:pPr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</w:pP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Mean: 5.28 n</w:t>
            </w:r>
            <w:r w:rsidRPr="003F2D67">
              <w:rPr>
                <w:sz w:val="20"/>
                <w:szCs w:val="20"/>
                <w:lang w:val="en-US"/>
              </w:rPr>
              <w:t>g/mL</w:t>
            </w:r>
          </w:p>
          <w:p w14:paraId="1ED4F8DC" w14:textId="20FFDEED" w:rsidR="00213709" w:rsidRPr="003F2D67" w:rsidRDefault="00730226" w:rsidP="00730226">
            <w:pPr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</w:pP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Median: 3.05 n</w:t>
            </w:r>
            <w:r w:rsidRPr="003F2D67">
              <w:rPr>
                <w:sz w:val="20"/>
                <w:szCs w:val="20"/>
                <w:lang w:val="en-US"/>
              </w:rPr>
              <w:t>g/mL</w:t>
            </w:r>
          </w:p>
        </w:tc>
        <w:tc>
          <w:tcPr>
            <w:tcW w:w="2551" w:type="dxa"/>
          </w:tcPr>
          <w:p w14:paraId="590F5AD6" w14:textId="257A6DA5" w:rsidR="00213709" w:rsidRPr="003F2D67" w:rsidRDefault="00213709" w:rsidP="00930281">
            <w:pPr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</w:pP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 xml:space="preserve">IQR: 1.8-6.6 </w:t>
            </w:r>
            <w:r w:rsidR="00730226"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n</w:t>
            </w:r>
            <w:r w:rsidR="00730226" w:rsidRPr="003F2D67">
              <w:rPr>
                <w:sz w:val="20"/>
                <w:szCs w:val="20"/>
                <w:lang w:val="en-US"/>
              </w:rPr>
              <w:t>g/mL</w:t>
            </w:r>
          </w:p>
          <w:p w14:paraId="3D1C974A" w14:textId="18B23418" w:rsidR="00213709" w:rsidRPr="003F2D67" w:rsidRDefault="00213709" w:rsidP="00930281">
            <w:pPr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</w:pP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 xml:space="preserve">GM: 3.29 </w:t>
            </w:r>
            <w:r w:rsidR="00730226"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n</w:t>
            </w:r>
            <w:r w:rsidR="00730226" w:rsidRPr="003F2D67">
              <w:rPr>
                <w:sz w:val="20"/>
                <w:szCs w:val="20"/>
                <w:lang w:val="en-US"/>
              </w:rPr>
              <w:t>g/mL</w:t>
            </w:r>
          </w:p>
          <w:p w14:paraId="0CE4B9AB" w14:textId="7542CAFC" w:rsidR="00213709" w:rsidRPr="003F2D67" w:rsidRDefault="00213709" w:rsidP="00930281">
            <w:pPr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</w:pP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 xml:space="preserve">Range: &lt; LOD-41.2 </w:t>
            </w:r>
            <w:r w:rsidR="00730226"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n</w:t>
            </w:r>
            <w:r w:rsidR="00730226" w:rsidRPr="003F2D67">
              <w:rPr>
                <w:sz w:val="20"/>
                <w:szCs w:val="20"/>
                <w:lang w:val="en-US"/>
              </w:rPr>
              <w:t>g/mL</w:t>
            </w:r>
          </w:p>
        </w:tc>
      </w:tr>
      <w:tr w:rsidR="003F2D67" w:rsidRPr="003F2D67" w14:paraId="50048BC4" w14:textId="77777777" w:rsidTr="00730226">
        <w:tc>
          <w:tcPr>
            <w:tcW w:w="2552" w:type="dxa"/>
          </w:tcPr>
          <w:p w14:paraId="58DE03B7" w14:textId="233FB992" w:rsidR="00213709" w:rsidRPr="003F2D67" w:rsidRDefault="00213709" w:rsidP="00930281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Deierlein et al., 2017 </w: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EZWllcmxlaW48L0F1dGhvcj48WWVhcj4yMDE3PC9ZZWFy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 </w:instrTex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EZWllcmxlaW48L0F1dGhvcj48WWVhcj4yMDE3PC9ZZWFy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.DATA </w:instrText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separate"/>
            </w:r>
            <w:r w:rsidRPr="003F2D67">
              <w:rPr>
                <w:noProof/>
                <w:sz w:val="20"/>
                <w:szCs w:val="20"/>
                <w:vertAlign w:val="superscript"/>
                <w:lang w:val="en-US"/>
              </w:rPr>
              <w:t>87</w:t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</w:p>
          <w:p w14:paraId="5FE0AD77" w14:textId="77777777" w:rsidR="00213709" w:rsidRPr="003F2D67" w:rsidRDefault="00213709" w:rsidP="00930281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BCERC</w:t>
            </w:r>
          </w:p>
          <w:p w14:paraId="62EFF30E" w14:textId="54C95777" w:rsidR="00213709" w:rsidRPr="003F2D67" w:rsidRDefault="00213709" w:rsidP="00930281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US (New York)</w:t>
            </w:r>
          </w:p>
        </w:tc>
        <w:tc>
          <w:tcPr>
            <w:tcW w:w="2693" w:type="dxa"/>
          </w:tcPr>
          <w:p w14:paraId="07C04652" w14:textId="47222A22" w:rsidR="00213709" w:rsidRPr="003F2D67" w:rsidRDefault="00213709" w:rsidP="00930281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To investigate the association between exposure to BPA and adiposity</w:t>
            </w:r>
          </w:p>
        </w:tc>
        <w:tc>
          <w:tcPr>
            <w:tcW w:w="1843" w:type="dxa"/>
          </w:tcPr>
          <w:p w14:paraId="2A4C5E7E" w14:textId="203AB862" w:rsidR="00213709" w:rsidRPr="003F2D67" w:rsidRDefault="00213709" w:rsidP="00930281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7 y</w:t>
            </w:r>
          </w:p>
          <w:p w14:paraId="4ED1CBA8" w14:textId="77777777" w:rsidR="00213709" w:rsidRPr="003F2D67" w:rsidRDefault="00213709" w:rsidP="00930281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N = 1,017</w:t>
            </w:r>
          </w:p>
        </w:tc>
        <w:tc>
          <w:tcPr>
            <w:tcW w:w="1559" w:type="dxa"/>
          </w:tcPr>
          <w:p w14:paraId="5ABB682E" w14:textId="77777777" w:rsidR="00213709" w:rsidRPr="003F2D67" w:rsidRDefault="00213709" w:rsidP="00930281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shd w:val="clear" w:color="auto" w:fill="FFFFFF"/>
                <w:lang w:val="en-US"/>
              </w:rPr>
              <w:t>HPLC-MS/MS</w:t>
            </w:r>
          </w:p>
        </w:tc>
        <w:tc>
          <w:tcPr>
            <w:tcW w:w="1134" w:type="dxa"/>
          </w:tcPr>
          <w:p w14:paraId="62988041" w14:textId="77777777" w:rsidR="00213709" w:rsidRPr="003F2D67" w:rsidRDefault="00213709" w:rsidP="00930281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NR</w:t>
            </w:r>
          </w:p>
        </w:tc>
        <w:tc>
          <w:tcPr>
            <w:tcW w:w="2268" w:type="dxa"/>
          </w:tcPr>
          <w:p w14:paraId="3B5286FE" w14:textId="1E721EB5" w:rsidR="00213709" w:rsidRPr="003F2D67" w:rsidRDefault="00730226" w:rsidP="00801C1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551" w:type="dxa"/>
          </w:tcPr>
          <w:p w14:paraId="0F7D2BC3" w14:textId="6B5BC99D" w:rsidR="00213709" w:rsidRPr="003F2D67" w:rsidRDefault="00213709" w:rsidP="00930281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NR</w:t>
            </w:r>
          </w:p>
        </w:tc>
      </w:tr>
      <w:tr w:rsidR="003F2D67" w:rsidRPr="003F2D67" w14:paraId="75E0F15D" w14:textId="77777777" w:rsidTr="00730226">
        <w:tc>
          <w:tcPr>
            <w:tcW w:w="2552" w:type="dxa"/>
          </w:tcPr>
          <w:p w14:paraId="5972B352" w14:textId="7B88C590" w:rsidR="00213709" w:rsidRPr="003F2D67" w:rsidRDefault="00213709" w:rsidP="00930281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Kataria et al., 2017 </w: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LYXRhcmlhPC9BdXRob3I+PFllYXI+MjAxNzwvWWVhcj48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 </w:instrTex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LYXRhcmlhPC9BdXRob3I+PFllYXI+MjAxNzwvWWVhcj48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.DATA </w:instrText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separate"/>
            </w:r>
            <w:r w:rsidRPr="003F2D67">
              <w:rPr>
                <w:noProof/>
                <w:sz w:val="20"/>
                <w:szCs w:val="20"/>
                <w:vertAlign w:val="superscript"/>
                <w:lang w:val="en-US"/>
              </w:rPr>
              <w:t>88</w:t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</w:p>
          <w:p w14:paraId="205637D1" w14:textId="26A9E88D" w:rsidR="00213709" w:rsidRPr="003F2D67" w:rsidRDefault="00213709" w:rsidP="00930281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US (New York)</w:t>
            </w:r>
          </w:p>
        </w:tc>
        <w:tc>
          <w:tcPr>
            <w:tcW w:w="2693" w:type="dxa"/>
          </w:tcPr>
          <w:p w14:paraId="6C8EBF2D" w14:textId="2C4EF87F" w:rsidR="00213709" w:rsidRPr="003F2D67" w:rsidRDefault="00213709" w:rsidP="00930281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To investigate the association between exposure to BPA and oxidant stress/insulin resistance/endothelial dysfunction</w:t>
            </w:r>
          </w:p>
        </w:tc>
        <w:tc>
          <w:tcPr>
            <w:tcW w:w="1843" w:type="dxa"/>
          </w:tcPr>
          <w:p w14:paraId="26A81D67" w14:textId="76566C89" w:rsidR="00213709" w:rsidRPr="003F2D67" w:rsidRDefault="00213709" w:rsidP="00930281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10-13 y</w:t>
            </w:r>
          </w:p>
          <w:p w14:paraId="1A7CAF0B" w14:textId="77777777" w:rsidR="00213709" w:rsidRPr="003F2D67" w:rsidRDefault="00213709" w:rsidP="00930281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N = 41</w:t>
            </w:r>
          </w:p>
        </w:tc>
        <w:tc>
          <w:tcPr>
            <w:tcW w:w="1559" w:type="dxa"/>
          </w:tcPr>
          <w:p w14:paraId="352BA797" w14:textId="77777777" w:rsidR="00213709" w:rsidRPr="003F2D67" w:rsidRDefault="00213709" w:rsidP="00930281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shd w:val="clear" w:color="auto" w:fill="FFFFFF"/>
                <w:lang w:val="en-US"/>
              </w:rPr>
              <w:t>HPLC-MS/MS</w:t>
            </w:r>
          </w:p>
        </w:tc>
        <w:tc>
          <w:tcPr>
            <w:tcW w:w="1134" w:type="dxa"/>
          </w:tcPr>
          <w:p w14:paraId="66C91D4D" w14:textId="77777777" w:rsidR="00213709" w:rsidRPr="003F2D67" w:rsidRDefault="00213709" w:rsidP="00930281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06729D4C" w14:textId="14F29C0B" w:rsidR="00213709" w:rsidRPr="003F2D67" w:rsidRDefault="00730226" w:rsidP="00730226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Median: 0.23 ng/mL</w:t>
            </w:r>
          </w:p>
        </w:tc>
        <w:tc>
          <w:tcPr>
            <w:tcW w:w="2551" w:type="dxa"/>
          </w:tcPr>
          <w:p w14:paraId="65973BE0" w14:textId="77777777" w:rsidR="00213709" w:rsidRPr="003F2D67" w:rsidRDefault="00213709" w:rsidP="00930281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IQR: 0.141-1.16 ng/mL</w:t>
            </w:r>
          </w:p>
        </w:tc>
      </w:tr>
      <w:tr w:rsidR="003F2D67" w:rsidRPr="003F2D67" w14:paraId="229AC45F" w14:textId="77777777" w:rsidTr="00730226">
        <w:tc>
          <w:tcPr>
            <w:tcW w:w="2552" w:type="dxa"/>
          </w:tcPr>
          <w:p w14:paraId="50713D59" w14:textId="7827B84D" w:rsidR="00213709" w:rsidRPr="003F2D67" w:rsidRDefault="00213709" w:rsidP="00930281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Li et al., 2017 </w: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MaTwvQXV0aG9yPjxZZWFyPjIwMTc8L1llYXI+PFJlY051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 </w:instrTex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MaTwvQXV0aG9yPjxZZWFyPjIwMTc8L1llYXI+PFJlY051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.DATA </w:instrText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separate"/>
            </w:r>
            <w:r w:rsidRPr="003F2D67">
              <w:rPr>
                <w:noProof/>
                <w:sz w:val="20"/>
                <w:szCs w:val="20"/>
                <w:vertAlign w:val="superscript"/>
                <w:lang w:val="en-US"/>
              </w:rPr>
              <w:t>89</w:t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</w:p>
          <w:p w14:paraId="5C5F8472" w14:textId="77777777" w:rsidR="00213709" w:rsidRPr="003F2D67" w:rsidRDefault="00213709" w:rsidP="00930281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NHANES 2003-2006</w:t>
            </w:r>
          </w:p>
          <w:p w14:paraId="234B4FCF" w14:textId="6D9E0963" w:rsidR="00213709" w:rsidRPr="003F2D67" w:rsidRDefault="00213709" w:rsidP="00930281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US</w:t>
            </w:r>
          </w:p>
        </w:tc>
        <w:tc>
          <w:tcPr>
            <w:tcW w:w="2693" w:type="dxa"/>
          </w:tcPr>
          <w:p w14:paraId="7ACAA751" w14:textId="4364BBA4" w:rsidR="00213709" w:rsidRPr="003F2D67" w:rsidRDefault="00213709" w:rsidP="00930281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To investigate the association between exposure to BPA and body composition</w:t>
            </w:r>
          </w:p>
        </w:tc>
        <w:tc>
          <w:tcPr>
            <w:tcW w:w="1843" w:type="dxa"/>
          </w:tcPr>
          <w:p w14:paraId="1B416ED3" w14:textId="3B49017B" w:rsidR="00213709" w:rsidRPr="003F2D67" w:rsidRDefault="00213709" w:rsidP="00930281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8-19 y</w:t>
            </w:r>
          </w:p>
          <w:p w14:paraId="38455817" w14:textId="77777777" w:rsidR="00213709" w:rsidRPr="003F2D67" w:rsidRDefault="00213709" w:rsidP="00930281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N = 1,860</w:t>
            </w:r>
          </w:p>
        </w:tc>
        <w:tc>
          <w:tcPr>
            <w:tcW w:w="1559" w:type="dxa"/>
          </w:tcPr>
          <w:p w14:paraId="60AFA67E" w14:textId="77777777" w:rsidR="00213709" w:rsidRPr="003F2D67" w:rsidRDefault="00213709" w:rsidP="00930281">
            <w:pPr>
              <w:jc w:val="center"/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HPLC-MS/MS</w:t>
            </w:r>
          </w:p>
        </w:tc>
        <w:tc>
          <w:tcPr>
            <w:tcW w:w="1134" w:type="dxa"/>
          </w:tcPr>
          <w:p w14:paraId="4D93276F" w14:textId="77777777" w:rsidR="00213709" w:rsidRPr="003F2D67" w:rsidRDefault="00213709" w:rsidP="00930281">
            <w:pPr>
              <w:jc w:val="center"/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</w:pP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NR</w:t>
            </w:r>
          </w:p>
        </w:tc>
        <w:tc>
          <w:tcPr>
            <w:tcW w:w="2268" w:type="dxa"/>
          </w:tcPr>
          <w:p w14:paraId="5696C3DF" w14:textId="0FD981A3" w:rsidR="00213709" w:rsidRPr="003F2D67" w:rsidRDefault="00730226" w:rsidP="00730226">
            <w:pPr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</w:pP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Mean: 5.61 ng/mL</w:t>
            </w:r>
          </w:p>
        </w:tc>
        <w:tc>
          <w:tcPr>
            <w:tcW w:w="2551" w:type="dxa"/>
          </w:tcPr>
          <w:p w14:paraId="7AFBA2A0" w14:textId="77777777" w:rsidR="00213709" w:rsidRPr="003F2D67" w:rsidRDefault="00213709" w:rsidP="00930281">
            <w:pPr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</w:pP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SD: 0.25 ng/mL</w:t>
            </w:r>
          </w:p>
        </w:tc>
      </w:tr>
      <w:tr w:rsidR="003F2D67" w:rsidRPr="003F2D67" w14:paraId="646E76B0" w14:textId="77777777" w:rsidTr="00730226">
        <w:tc>
          <w:tcPr>
            <w:tcW w:w="2552" w:type="dxa"/>
          </w:tcPr>
          <w:p w14:paraId="79538AEF" w14:textId="2B19CBC4" w:rsidR="00213709" w:rsidRPr="003F2D67" w:rsidRDefault="00213709" w:rsidP="00930281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Stacy et al., 2017 </w: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TdGFjeTwvQXV0aG9yPjxZZWFyPjIwMTY8L1llYXI+PFJl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==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 </w:instrTex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TdGFjeTwvQXV0aG9yPjxZZWFyPjIwMTY8L1llYXI+PFJl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==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.DATA </w:instrText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separate"/>
            </w:r>
            <w:r w:rsidRPr="003F2D67">
              <w:rPr>
                <w:noProof/>
                <w:sz w:val="20"/>
                <w:szCs w:val="20"/>
                <w:vertAlign w:val="superscript"/>
                <w:lang w:val="en-US"/>
              </w:rPr>
              <w:t>90</w:t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</w:p>
          <w:p w14:paraId="1505D954" w14:textId="77777777" w:rsidR="00213709" w:rsidRPr="003F2D67" w:rsidRDefault="00213709" w:rsidP="00930281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US (Ohio)</w:t>
            </w:r>
          </w:p>
        </w:tc>
        <w:tc>
          <w:tcPr>
            <w:tcW w:w="2693" w:type="dxa"/>
          </w:tcPr>
          <w:p w14:paraId="4EB85E76" w14:textId="1B9EA4DB" w:rsidR="00213709" w:rsidRPr="003F2D67" w:rsidRDefault="00213709" w:rsidP="00930281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To investigate the patterns, variability</w:t>
            </w:r>
            <w:r w:rsidR="0090443C" w:rsidRPr="003F2D67">
              <w:rPr>
                <w:sz w:val="20"/>
                <w:szCs w:val="20"/>
                <w:lang w:val="en-US"/>
              </w:rPr>
              <w:t>,</w:t>
            </w:r>
            <w:r w:rsidRPr="003F2D67">
              <w:rPr>
                <w:sz w:val="20"/>
                <w:szCs w:val="20"/>
                <w:lang w:val="en-US"/>
              </w:rPr>
              <w:t xml:space="preserve"> and determinants of urinary BPA </w:t>
            </w:r>
          </w:p>
        </w:tc>
        <w:tc>
          <w:tcPr>
            <w:tcW w:w="1843" w:type="dxa"/>
          </w:tcPr>
          <w:p w14:paraId="19564C73" w14:textId="77777777" w:rsidR="00213709" w:rsidRPr="003F2D67" w:rsidRDefault="00213709" w:rsidP="00930281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1-8 y</w:t>
            </w:r>
          </w:p>
          <w:p w14:paraId="70CDA7DF" w14:textId="6724538D" w:rsidR="008C0344" w:rsidRPr="003F2D67" w:rsidRDefault="008C0344" w:rsidP="00930281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N = 337</w:t>
            </w:r>
          </w:p>
        </w:tc>
        <w:tc>
          <w:tcPr>
            <w:tcW w:w="1559" w:type="dxa"/>
          </w:tcPr>
          <w:p w14:paraId="27185173" w14:textId="77777777" w:rsidR="00213709" w:rsidRPr="003F2D67" w:rsidRDefault="00213709" w:rsidP="00930281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HPLC-MS/MS</w:t>
            </w:r>
          </w:p>
        </w:tc>
        <w:tc>
          <w:tcPr>
            <w:tcW w:w="1134" w:type="dxa"/>
          </w:tcPr>
          <w:p w14:paraId="6AF968D7" w14:textId="77777777" w:rsidR="00213709" w:rsidRPr="003F2D67" w:rsidRDefault="00213709" w:rsidP="00930281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94</w:t>
            </w:r>
          </w:p>
        </w:tc>
        <w:tc>
          <w:tcPr>
            <w:tcW w:w="2268" w:type="dxa"/>
          </w:tcPr>
          <w:p w14:paraId="213F024D" w14:textId="3E33AED0" w:rsidR="00213709" w:rsidRPr="003F2D67" w:rsidRDefault="00730226" w:rsidP="00730226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Median: 1.6-3.7 ng/mL</w:t>
            </w:r>
          </w:p>
        </w:tc>
        <w:tc>
          <w:tcPr>
            <w:tcW w:w="2551" w:type="dxa"/>
          </w:tcPr>
          <w:p w14:paraId="7D37E58E" w14:textId="735AD6E0" w:rsidR="00213709" w:rsidRPr="003F2D67" w:rsidRDefault="00213709" w:rsidP="00930281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Median: 2.1-17.9 </w:t>
            </w:r>
            <w:r w:rsidR="00730226"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n</w:t>
            </w:r>
            <w:r w:rsidRPr="003F2D67">
              <w:rPr>
                <w:sz w:val="20"/>
                <w:szCs w:val="20"/>
                <w:lang w:val="en-US"/>
              </w:rPr>
              <w:t>g/</w:t>
            </w:r>
            <w:r w:rsidR="00730226" w:rsidRPr="003F2D67">
              <w:rPr>
                <w:sz w:val="20"/>
                <w:szCs w:val="20"/>
                <w:lang w:val="en-US"/>
              </w:rPr>
              <w:t>m</w:t>
            </w:r>
            <w:r w:rsidRPr="003F2D67">
              <w:rPr>
                <w:sz w:val="20"/>
                <w:szCs w:val="20"/>
                <w:lang w:val="en-US"/>
              </w:rPr>
              <w:t>g creatinine (from 1-8y, measured every year)</w:t>
            </w:r>
          </w:p>
        </w:tc>
      </w:tr>
      <w:tr w:rsidR="003F2D67" w:rsidRPr="003F2D67" w14:paraId="10F512AD" w14:textId="77777777" w:rsidTr="00730226">
        <w:tc>
          <w:tcPr>
            <w:tcW w:w="2552" w:type="dxa"/>
          </w:tcPr>
          <w:p w14:paraId="78E708D3" w14:textId="6E49BB9B" w:rsidR="00213709" w:rsidRPr="003F2D67" w:rsidRDefault="00213709" w:rsidP="00930281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Malits et al., 2018 </w: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NYWxpdHM8L0F1dGhvcj48WWVhcj4yMDE4PC9ZZWFyPjxS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 </w:instrTex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NYWxpdHM8L0F1dGhvcj48WWVhcj4yMDE4PC9ZZWFyPjxS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.DATA </w:instrText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separate"/>
            </w:r>
            <w:r w:rsidRPr="003F2D67">
              <w:rPr>
                <w:noProof/>
                <w:sz w:val="20"/>
                <w:szCs w:val="20"/>
                <w:vertAlign w:val="superscript"/>
                <w:lang w:val="en-US"/>
              </w:rPr>
              <w:t>91</w:t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</w:p>
          <w:p w14:paraId="27354397" w14:textId="77777777" w:rsidR="00213709" w:rsidRPr="003F2D67" w:rsidRDefault="00213709" w:rsidP="00930281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NHANES and CKiD cohort</w:t>
            </w:r>
          </w:p>
          <w:p w14:paraId="524A722C" w14:textId="51AEFF83" w:rsidR="00213709" w:rsidRPr="003F2D67" w:rsidRDefault="00213709" w:rsidP="00930281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US</w:t>
            </w:r>
          </w:p>
        </w:tc>
        <w:tc>
          <w:tcPr>
            <w:tcW w:w="2693" w:type="dxa"/>
          </w:tcPr>
          <w:p w14:paraId="0B328BF5" w14:textId="0B6B17FF" w:rsidR="00213709" w:rsidRPr="003F2D67" w:rsidRDefault="00213709" w:rsidP="00854E40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To investigate the association between exposure to BPA and renal function in children with CKD</w:t>
            </w:r>
          </w:p>
        </w:tc>
        <w:tc>
          <w:tcPr>
            <w:tcW w:w="1843" w:type="dxa"/>
          </w:tcPr>
          <w:p w14:paraId="0D0AF501" w14:textId="120CAC16" w:rsidR="00213709" w:rsidRPr="003F2D67" w:rsidRDefault="00213709" w:rsidP="00930281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1-17 y</w:t>
            </w:r>
          </w:p>
          <w:p w14:paraId="7865D3DE" w14:textId="77777777" w:rsidR="00213709" w:rsidRPr="003F2D67" w:rsidRDefault="00213709" w:rsidP="00930281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N = 538</w:t>
            </w:r>
          </w:p>
        </w:tc>
        <w:tc>
          <w:tcPr>
            <w:tcW w:w="1559" w:type="dxa"/>
          </w:tcPr>
          <w:p w14:paraId="7A32A2EC" w14:textId="77777777" w:rsidR="00213709" w:rsidRPr="003F2D67" w:rsidRDefault="00213709" w:rsidP="00930281">
            <w:pPr>
              <w:pStyle w:val="NormalWeb"/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rFonts w:eastAsia="Yu Mincho"/>
                <w:sz w:val="20"/>
                <w:szCs w:val="20"/>
                <w:lang w:val="en-US"/>
              </w:rPr>
              <w:t>HPLC-ESI-MS/MS</w:t>
            </w:r>
          </w:p>
        </w:tc>
        <w:tc>
          <w:tcPr>
            <w:tcW w:w="1134" w:type="dxa"/>
          </w:tcPr>
          <w:p w14:paraId="03A136E4" w14:textId="77777777" w:rsidR="00213709" w:rsidRPr="003F2D67" w:rsidRDefault="00213709" w:rsidP="00930281">
            <w:pPr>
              <w:pStyle w:val="NormalWeb"/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NR</w:t>
            </w:r>
          </w:p>
        </w:tc>
        <w:tc>
          <w:tcPr>
            <w:tcW w:w="2268" w:type="dxa"/>
          </w:tcPr>
          <w:p w14:paraId="292645DD" w14:textId="7212F6E1" w:rsidR="00213709" w:rsidRPr="003F2D67" w:rsidRDefault="00730226" w:rsidP="00730226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Median: 0.78 ng/mL</w:t>
            </w:r>
          </w:p>
        </w:tc>
        <w:tc>
          <w:tcPr>
            <w:tcW w:w="2551" w:type="dxa"/>
          </w:tcPr>
          <w:p w14:paraId="27F621D3" w14:textId="287C7412" w:rsidR="00730226" w:rsidRPr="003F2D67" w:rsidRDefault="00730226" w:rsidP="00930281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IQR: 0.18-1.66 ng/mL</w:t>
            </w:r>
          </w:p>
          <w:p w14:paraId="76F0DA56" w14:textId="497D96E7" w:rsidR="00213709" w:rsidRPr="003F2D67" w:rsidRDefault="00213709" w:rsidP="00930281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GM 0.69 ng/mL (95%CI: 0.61-0.78)</w:t>
            </w:r>
          </w:p>
        </w:tc>
      </w:tr>
      <w:tr w:rsidR="003F2D67" w:rsidRPr="003F2D67" w14:paraId="5058ACCF" w14:textId="77777777" w:rsidTr="00730226">
        <w:tc>
          <w:tcPr>
            <w:tcW w:w="2552" w:type="dxa"/>
          </w:tcPr>
          <w:p w14:paraId="43A6CA28" w14:textId="1D671FB1" w:rsidR="00213709" w:rsidRPr="003F2D67" w:rsidRDefault="00213709" w:rsidP="00930281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Jacobson et al., 2019 </w: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KYWNvYnNvbjwvQXV0aG9yPjxZZWFyPjIwMTk8L1llYXI+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 </w:instrTex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KYWNvYnNvbjwvQXV0aG9yPjxZZWFyPjIwMTk8L1llYXI+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.DATA </w:instrText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separate"/>
            </w:r>
            <w:r w:rsidRPr="003F2D67">
              <w:rPr>
                <w:noProof/>
                <w:sz w:val="20"/>
                <w:szCs w:val="20"/>
                <w:vertAlign w:val="superscript"/>
                <w:lang w:val="en-US"/>
              </w:rPr>
              <w:t>92</w:t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</w:p>
          <w:p w14:paraId="5CF96FD3" w14:textId="77777777" w:rsidR="00213709" w:rsidRPr="003F2D67" w:rsidRDefault="00213709" w:rsidP="00930281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NHANES 2013-2016</w:t>
            </w:r>
          </w:p>
          <w:p w14:paraId="70A62DDB" w14:textId="0BC5B3BE" w:rsidR="00213709" w:rsidRPr="003F2D67" w:rsidRDefault="00213709" w:rsidP="00930281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US</w:t>
            </w:r>
          </w:p>
        </w:tc>
        <w:tc>
          <w:tcPr>
            <w:tcW w:w="2693" w:type="dxa"/>
          </w:tcPr>
          <w:p w14:paraId="20AA160A" w14:textId="7D9A1113" w:rsidR="00213709" w:rsidRPr="003F2D67" w:rsidRDefault="00213709" w:rsidP="00930281">
            <w:pPr>
              <w:jc w:val="center"/>
              <w:rPr>
                <w:sz w:val="20"/>
                <w:szCs w:val="20"/>
                <w:shd w:val="clear" w:color="auto" w:fill="FFFFFF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To investigate the association between exposure to BPA and obesity</w:t>
            </w:r>
          </w:p>
        </w:tc>
        <w:tc>
          <w:tcPr>
            <w:tcW w:w="1843" w:type="dxa"/>
          </w:tcPr>
          <w:p w14:paraId="323A15C8" w14:textId="2D2FDFD1" w:rsidR="00213709" w:rsidRPr="003F2D67" w:rsidRDefault="00213709" w:rsidP="00930281">
            <w:pPr>
              <w:jc w:val="center"/>
              <w:rPr>
                <w:sz w:val="20"/>
                <w:szCs w:val="20"/>
                <w:shd w:val="clear" w:color="auto" w:fill="FFFFFF"/>
                <w:lang w:val="en-US"/>
              </w:rPr>
            </w:pPr>
            <w:r w:rsidRPr="003F2D67">
              <w:rPr>
                <w:sz w:val="20"/>
                <w:szCs w:val="20"/>
                <w:shd w:val="clear" w:color="auto" w:fill="FFFFFF"/>
                <w:lang w:val="en-US"/>
              </w:rPr>
              <w:t>6-19 y</w:t>
            </w:r>
          </w:p>
          <w:p w14:paraId="796270CB" w14:textId="77777777" w:rsidR="00213709" w:rsidRPr="003F2D67" w:rsidRDefault="00213709" w:rsidP="00930281">
            <w:pPr>
              <w:jc w:val="center"/>
              <w:rPr>
                <w:sz w:val="20"/>
                <w:szCs w:val="20"/>
                <w:shd w:val="clear" w:color="auto" w:fill="FFFFFF"/>
                <w:lang w:val="en-US"/>
              </w:rPr>
            </w:pPr>
            <w:r w:rsidRPr="003F2D67">
              <w:rPr>
                <w:sz w:val="20"/>
                <w:szCs w:val="20"/>
                <w:shd w:val="clear" w:color="auto" w:fill="FFFFFF"/>
                <w:lang w:val="en-US"/>
              </w:rPr>
              <w:t>N = 1,831</w:t>
            </w:r>
          </w:p>
        </w:tc>
        <w:tc>
          <w:tcPr>
            <w:tcW w:w="1559" w:type="dxa"/>
          </w:tcPr>
          <w:p w14:paraId="4E4C2D86" w14:textId="77777777" w:rsidR="00213709" w:rsidRPr="003F2D67" w:rsidRDefault="00213709" w:rsidP="00930281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shd w:val="clear" w:color="auto" w:fill="FFFFFF"/>
                <w:lang w:val="en-US"/>
              </w:rPr>
              <w:t>HPLC-MS/MS</w:t>
            </w:r>
          </w:p>
        </w:tc>
        <w:tc>
          <w:tcPr>
            <w:tcW w:w="1134" w:type="dxa"/>
          </w:tcPr>
          <w:p w14:paraId="5B7B3D07" w14:textId="77777777" w:rsidR="00213709" w:rsidRPr="003F2D67" w:rsidRDefault="00213709" w:rsidP="00930281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97.5</w:t>
            </w:r>
          </w:p>
        </w:tc>
        <w:tc>
          <w:tcPr>
            <w:tcW w:w="2268" w:type="dxa"/>
          </w:tcPr>
          <w:p w14:paraId="57A62CE7" w14:textId="7DA30881" w:rsidR="00213709" w:rsidRPr="003F2D67" w:rsidRDefault="00730226" w:rsidP="00730226">
            <w:pPr>
              <w:rPr>
                <w:sz w:val="20"/>
                <w:szCs w:val="20"/>
                <w:shd w:val="clear" w:color="auto" w:fill="FFFFFF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Median: </w:t>
            </w:r>
            <w:r w:rsidRPr="003F2D67">
              <w:rPr>
                <w:sz w:val="20"/>
                <w:szCs w:val="20"/>
                <w:shd w:val="clear" w:color="auto" w:fill="FFFFFF"/>
                <w:lang w:val="en-US"/>
              </w:rPr>
              <w:t>1.3 ng/mL</w:t>
            </w:r>
          </w:p>
        </w:tc>
        <w:tc>
          <w:tcPr>
            <w:tcW w:w="2551" w:type="dxa"/>
          </w:tcPr>
          <w:p w14:paraId="5425FC9B" w14:textId="77777777" w:rsidR="00213709" w:rsidRPr="003F2D67" w:rsidRDefault="00213709" w:rsidP="00930281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shd w:val="clear" w:color="auto" w:fill="FFFFFF"/>
                <w:lang w:val="en-US"/>
              </w:rPr>
              <w:t>IQR: 0.7-2.3 ng/mL</w:t>
            </w:r>
          </w:p>
        </w:tc>
      </w:tr>
      <w:tr w:rsidR="003F2D67" w:rsidRPr="003F2D67" w14:paraId="5F26F415" w14:textId="77777777" w:rsidTr="00730226">
        <w:tc>
          <w:tcPr>
            <w:tcW w:w="2552" w:type="dxa"/>
          </w:tcPr>
          <w:p w14:paraId="19701C7B" w14:textId="0E1D1794" w:rsidR="00213709" w:rsidRPr="003F2D67" w:rsidRDefault="00213709" w:rsidP="00930281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Liu et al., 2019 </w: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MaXU8L0F1dGhvcj48WWVhcj4yMDE5PC9ZZWFyPjxSZWNO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 </w:instrTex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MaXU8L0F1dGhvcj48WWVhcj4yMDE5PC9ZZWFyPjxSZWNO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.DATA </w:instrText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separate"/>
            </w:r>
            <w:r w:rsidRPr="003F2D67">
              <w:rPr>
                <w:noProof/>
                <w:sz w:val="20"/>
                <w:szCs w:val="20"/>
                <w:vertAlign w:val="superscript"/>
                <w:lang w:val="en-US"/>
              </w:rPr>
              <w:t>93</w:t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</w:p>
          <w:p w14:paraId="0A4F1961" w14:textId="77777777" w:rsidR="00213709" w:rsidRPr="003F2D67" w:rsidRDefault="00213709" w:rsidP="00930281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NHANES 2013-2014</w:t>
            </w:r>
          </w:p>
          <w:p w14:paraId="7D0167EE" w14:textId="23B868D4" w:rsidR="00213709" w:rsidRPr="003F2D67" w:rsidRDefault="00213709" w:rsidP="00930281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US</w:t>
            </w:r>
          </w:p>
        </w:tc>
        <w:tc>
          <w:tcPr>
            <w:tcW w:w="2693" w:type="dxa"/>
          </w:tcPr>
          <w:p w14:paraId="317178D9" w14:textId="3AEAC196" w:rsidR="00213709" w:rsidRPr="003F2D67" w:rsidRDefault="00213709" w:rsidP="00854E40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To investigate the association between exposure to BPA and obesity</w:t>
            </w:r>
          </w:p>
        </w:tc>
        <w:tc>
          <w:tcPr>
            <w:tcW w:w="1843" w:type="dxa"/>
          </w:tcPr>
          <w:p w14:paraId="39FD2014" w14:textId="381C518E" w:rsidR="00213709" w:rsidRPr="003F2D67" w:rsidRDefault="00213709" w:rsidP="00930281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6-17 y</w:t>
            </w:r>
          </w:p>
          <w:p w14:paraId="3EC47A9B" w14:textId="77777777" w:rsidR="00213709" w:rsidRPr="003F2D67" w:rsidRDefault="00213709" w:rsidP="00930281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N = 745</w:t>
            </w:r>
          </w:p>
        </w:tc>
        <w:tc>
          <w:tcPr>
            <w:tcW w:w="1559" w:type="dxa"/>
          </w:tcPr>
          <w:p w14:paraId="65D7F52E" w14:textId="77777777" w:rsidR="00213709" w:rsidRPr="003F2D67" w:rsidRDefault="00213709" w:rsidP="00930281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HPLC-MS/MS</w:t>
            </w:r>
          </w:p>
        </w:tc>
        <w:tc>
          <w:tcPr>
            <w:tcW w:w="1134" w:type="dxa"/>
          </w:tcPr>
          <w:p w14:paraId="28E5DE1F" w14:textId="77777777" w:rsidR="00213709" w:rsidRPr="003F2D67" w:rsidRDefault="00213709" w:rsidP="00930281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98.3</w:t>
            </w:r>
          </w:p>
        </w:tc>
        <w:tc>
          <w:tcPr>
            <w:tcW w:w="2268" w:type="dxa"/>
          </w:tcPr>
          <w:p w14:paraId="59DBB899" w14:textId="37C829D2" w:rsidR="00213709" w:rsidRPr="003F2D67" w:rsidRDefault="00730226" w:rsidP="00730226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Median: 1.2 ng/mL</w:t>
            </w:r>
          </w:p>
        </w:tc>
        <w:tc>
          <w:tcPr>
            <w:tcW w:w="2551" w:type="dxa"/>
          </w:tcPr>
          <w:p w14:paraId="7C0ECEF8" w14:textId="77777777" w:rsidR="00213709" w:rsidRPr="003F2D67" w:rsidRDefault="00213709" w:rsidP="00930281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IQR: 0.6-2.4 ng/mL</w:t>
            </w:r>
          </w:p>
        </w:tc>
      </w:tr>
      <w:tr w:rsidR="003F2D67" w:rsidRPr="003F2D67" w14:paraId="24AB2F44" w14:textId="77777777" w:rsidTr="00730226">
        <w:tc>
          <w:tcPr>
            <w:tcW w:w="2552" w:type="dxa"/>
          </w:tcPr>
          <w:p w14:paraId="34D8126A" w14:textId="39E8AFB6" w:rsidR="00213709" w:rsidRPr="003F2D67" w:rsidRDefault="00213709" w:rsidP="00930281">
            <w:pPr>
              <w:rPr>
                <w:sz w:val="20"/>
                <w:szCs w:val="20"/>
              </w:rPr>
            </w:pPr>
            <w:r w:rsidRPr="003F2D67">
              <w:rPr>
                <w:sz w:val="20"/>
                <w:szCs w:val="20"/>
              </w:rPr>
              <w:t xml:space="preserve">Quirós-Alcalá et al., 2021 </w: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RdWlyw7NzLUFsY2Fsw6E8L0F1dGhvcj48WWVhcj4yMDIx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=
</w:fldData>
              </w:fldChar>
            </w:r>
            <w:r w:rsidRPr="003F2D67">
              <w:rPr>
                <w:sz w:val="20"/>
                <w:szCs w:val="20"/>
              </w:rPr>
              <w:instrText xml:space="preserve"> ADDIN EN.CITE </w:instrTex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RdWlyw7NzLUFsY2Fsw6E8L0F1dGhvcj48WWVhcj4yMDIx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=
</w:fldData>
              </w:fldChar>
            </w:r>
            <w:r w:rsidRPr="003F2D67">
              <w:rPr>
                <w:sz w:val="20"/>
                <w:szCs w:val="20"/>
              </w:rPr>
              <w:instrText xml:space="preserve"> ADDIN EN.CITE.DATA </w:instrText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separate"/>
            </w:r>
            <w:r w:rsidRPr="003F2D67">
              <w:rPr>
                <w:noProof/>
                <w:sz w:val="20"/>
                <w:szCs w:val="20"/>
                <w:vertAlign w:val="superscript"/>
              </w:rPr>
              <w:t>94</w:t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</w:p>
          <w:p w14:paraId="6545E41F" w14:textId="77777777" w:rsidR="00213709" w:rsidRPr="003F2D67" w:rsidRDefault="00213709" w:rsidP="00930281">
            <w:pPr>
              <w:rPr>
                <w:sz w:val="20"/>
                <w:szCs w:val="20"/>
              </w:rPr>
            </w:pPr>
            <w:r w:rsidRPr="003F2D67">
              <w:rPr>
                <w:sz w:val="20"/>
                <w:szCs w:val="20"/>
              </w:rPr>
              <w:t>MAACS</w:t>
            </w:r>
          </w:p>
          <w:p w14:paraId="278E0B16" w14:textId="07B90168" w:rsidR="00213709" w:rsidRPr="003F2D67" w:rsidRDefault="00213709" w:rsidP="00930281">
            <w:pPr>
              <w:rPr>
                <w:sz w:val="20"/>
                <w:szCs w:val="20"/>
              </w:rPr>
            </w:pPr>
            <w:r w:rsidRPr="003F2D67">
              <w:rPr>
                <w:sz w:val="20"/>
                <w:szCs w:val="20"/>
              </w:rPr>
              <w:t>US (Baltimore)</w:t>
            </w:r>
          </w:p>
        </w:tc>
        <w:tc>
          <w:tcPr>
            <w:tcW w:w="2693" w:type="dxa"/>
          </w:tcPr>
          <w:p w14:paraId="533FB8F2" w14:textId="0498F842" w:rsidR="00213709" w:rsidRPr="003F2D67" w:rsidRDefault="00213709" w:rsidP="00930281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To investigate the association between exposure to BPA and asthma morbidity</w:t>
            </w:r>
          </w:p>
        </w:tc>
        <w:tc>
          <w:tcPr>
            <w:tcW w:w="1843" w:type="dxa"/>
          </w:tcPr>
          <w:p w14:paraId="0F4C1194" w14:textId="6935E283" w:rsidR="00213709" w:rsidRPr="003F2D67" w:rsidRDefault="00213709" w:rsidP="00930281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5-17 y</w:t>
            </w:r>
          </w:p>
          <w:p w14:paraId="744B1249" w14:textId="77777777" w:rsidR="00213709" w:rsidRPr="003F2D67" w:rsidRDefault="00213709" w:rsidP="00930281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N = 148</w:t>
            </w:r>
          </w:p>
        </w:tc>
        <w:tc>
          <w:tcPr>
            <w:tcW w:w="1559" w:type="dxa"/>
          </w:tcPr>
          <w:p w14:paraId="15F7DDD7" w14:textId="77777777" w:rsidR="00213709" w:rsidRPr="003F2D67" w:rsidRDefault="00213709" w:rsidP="00930281">
            <w:pPr>
              <w:jc w:val="center"/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shd w:val="clear" w:color="auto" w:fill="FFFFFF"/>
                <w:lang w:val="en-US"/>
              </w:rPr>
              <w:t>HPLC-MS/MS</w:t>
            </w:r>
          </w:p>
        </w:tc>
        <w:tc>
          <w:tcPr>
            <w:tcW w:w="1134" w:type="dxa"/>
          </w:tcPr>
          <w:p w14:paraId="61062F1C" w14:textId="77777777" w:rsidR="00213709" w:rsidRPr="003F2D67" w:rsidRDefault="00213709" w:rsidP="00930281">
            <w:pPr>
              <w:jc w:val="center"/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</w:pP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100</w:t>
            </w:r>
          </w:p>
        </w:tc>
        <w:tc>
          <w:tcPr>
            <w:tcW w:w="2268" w:type="dxa"/>
          </w:tcPr>
          <w:p w14:paraId="53ED794D" w14:textId="468357B2" w:rsidR="00213709" w:rsidRPr="003F2D67" w:rsidRDefault="00730226" w:rsidP="00730226">
            <w:pPr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</w:pP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Median: 3.4 ng/mL</w:t>
            </w:r>
          </w:p>
        </w:tc>
        <w:tc>
          <w:tcPr>
            <w:tcW w:w="2551" w:type="dxa"/>
          </w:tcPr>
          <w:p w14:paraId="4A9CA4D8" w14:textId="77777777" w:rsidR="00213709" w:rsidRPr="003F2D67" w:rsidRDefault="00213709" w:rsidP="00930281">
            <w:pPr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</w:pP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IQR: 2.2-5.6 ng/mL</w:t>
            </w:r>
          </w:p>
          <w:p w14:paraId="766CCBB5" w14:textId="77777777" w:rsidR="00213709" w:rsidRPr="003F2D67" w:rsidRDefault="00213709" w:rsidP="00930281">
            <w:pPr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</w:pP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GM: 3.6 ng/mL</w:t>
            </w:r>
          </w:p>
          <w:p w14:paraId="46CFC568" w14:textId="77777777" w:rsidR="00213709" w:rsidRPr="003F2D67" w:rsidRDefault="00213709" w:rsidP="00930281">
            <w:pPr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</w:pP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GSD: 2.2 ng/mL</w:t>
            </w:r>
          </w:p>
          <w:p w14:paraId="2BD4FAED" w14:textId="77777777" w:rsidR="00213709" w:rsidRPr="003F2D67" w:rsidRDefault="00213709" w:rsidP="00930281">
            <w:pPr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</w:pP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Range: 0.2-127.5 ng/mL</w:t>
            </w:r>
          </w:p>
        </w:tc>
      </w:tr>
      <w:tr w:rsidR="003F2D67" w:rsidRPr="003F2D67" w14:paraId="7694AEE5" w14:textId="77777777" w:rsidTr="00730226">
        <w:tc>
          <w:tcPr>
            <w:tcW w:w="2552" w:type="dxa"/>
          </w:tcPr>
          <w:p w14:paraId="0FFB46B9" w14:textId="35F55203" w:rsidR="00213709" w:rsidRPr="003F2D67" w:rsidRDefault="00213709" w:rsidP="00930281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lastRenderedPageBreak/>
              <w:t xml:space="preserve">Hu et al., 2022 </w: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IdTwvQXV0aG9yPjxZZWFyPjIwMjI8L1llYXI+PFJlY051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 </w:instrTex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IdTwvQXV0aG9yPjxZZWFyPjIwMjI8L1llYXI+PFJlY051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.DATA </w:instrText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separate"/>
            </w:r>
            <w:r w:rsidRPr="003F2D67">
              <w:rPr>
                <w:noProof/>
                <w:sz w:val="20"/>
                <w:szCs w:val="20"/>
                <w:vertAlign w:val="superscript"/>
                <w:lang w:val="en-US"/>
              </w:rPr>
              <w:t>95</w:t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</w:p>
          <w:p w14:paraId="370BE7D8" w14:textId="77777777" w:rsidR="00213709" w:rsidRPr="003F2D67" w:rsidRDefault="00213709" w:rsidP="00930281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NHANES 2013-2016</w:t>
            </w:r>
          </w:p>
          <w:p w14:paraId="41B3BECC" w14:textId="0AD64997" w:rsidR="00213709" w:rsidRPr="003F2D67" w:rsidRDefault="00213709" w:rsidP="00930281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US</w:t>
            </w:r>
          </w:p>
        </w:tc>
        <w:tc>
          <w:tcPr>
            <w:tcW w:w="2693" w:type="dxa"/>
          </w:tcPr>
          <w:p w14:paraId="7585266A" w14:textId="266F0ED1" w:rsidR="00213709" w:rsidRPr="003F2D67" w:rsidRDefault="00213709" w:rsidP="00930281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To investigate the association between exposure to BPA and sex steroid hormones</w:t>
            </w:r>
          </w:p>
        </w:tc>
        <w:tc>
          <w:tcPr>
            <w:tcW w:w="1843" w:type="dxa"/>
          </w:tcPr>
          <w:p w14:paraId="27AB7C97" w14:textId="4EA6F155" w:rsidR="00213709" w:rsidRPr="003F2D67" w:rsidRDefault="00213709" w:rsidP="00930281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6-19 y</w:t>
            </w:r>
          </w:p>
          <w:p w14:paraId="78D77695" w14:textId="77777777" w:rsidR="00213709" w:rsidRPr="003F2D67" w:rsidRDefault="00213709" w:rsidP="00930281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N = 1,179</w:t>
            </w:r>
          </w:p>
        </w:tc>
        <w:tc>
          <w:tcPr>
            <w:tcW w:w="1559" w:type="dxa"/>
          </w:tcPr>
          <w:p w14:paraId="2B3F716E" w14:textId="77777777" w:rsidR="00213709" w:rsidRPr="003F2D67" w:rsidRDefault="00213709" w:rsidP="00930281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HPLC-MS/MS</w:t>
            </w:r>
          </w:p>
        </w:tc>
        <w:tc>
          <w:tcPr>
            <w:tcW w:w="1134" w:type="dxa"/>
          </w:tcPr>
          <w:p w14:paraId="3BEF4D72" w14:textId="77777777" w:rsidR="00213709" w:rsidRPr="003F2D67" w:rsidRDefault="00213709" w:rsidP="00930281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97.6</w:t>
            </w:r>
          </w:p>
        </w:tc>
        <w:tc>
          <w:tcPr>
            <w:tcW w:w="2268" w:type="dxa"/>
          </w:tcPr>
          <w:p w14:paraId="118B6957" w14:textId="14F9352F" w:rsidR="00213709" w:rsidRPr="003F2D67" w:rsidRDefault="00730226" w:rsidP="00730226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Median: 0.37 </w:t>
            </w: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n</w:t>
            </w:r>
            <w:r w:rsidRPr="003F2D67">
              <w:rPr>
                <w:sz w:val="20"/>
                <w:szCs w:val="20"/>
                <w:lang w:val="en-US"/>
              </w:rPr>
              <w:t>g/mL</w:t>
            </w:r>
          </w:p>
        </w:tc>
        <w:tc>
          <w:tcPr>
            <w:tcW w:w="2551" w:type="dxa"/>
          </w:tcPr>
          <w:p w14:paraId="144995FF" w14:textId="344D521D" w:rsidR="00213709" w:rsidRPr="003F2D67" w:rsidRDefault="00213709" w:rsidP="00930281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IQR: 0.19-0.74</w:t>
            </w:r>
            <w:r w:rsidR="00730226"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 xml:space="preserve"> ng/mL</w:t>
            </w:r>
          </w:p>
          <w:p w14:paraId="660C07D0" w14:textId="48B52533" w:rsidR="00213709" w:rsidRPr="003F2D67" w:rsidRDefault="00213709" w:rsidP="00930281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GM 0.52 </w:t>
            </w:r>
            <w:r w:rsidR="00730226"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ng/mL</w:t>
            </w:r>
          </w:p>
        </w:tc>
      </w:tr>
      <w:tr w:rsidR="003F2D67" w:rsidRPr="003F2D67" w14:paraId="162E2E1B" w14:textId="77777777" w:rsidTr="00730226">
        <w:tc>
          <w:tcPr>
            <w:tcW w:w="2552" w:type="dxa"/>
          </w:tcPr>
          <w:p w14:paraId="0DF851C1" w14:textId="64F2FE6F" w:rsidR="00213709" w:rsidRPr="003F2D67" w:rsidRDefault="00213709" w:rsidP="00F954E4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Gajjar et al., 2023 </w: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HYWpqYXI8L0F1dGhvcj48WWVhcj4yMDIyPC9ZZWFyPjxS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 </w:instrTex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HYWpqYXI8L0F1dGhvcj48WWVhcj4yMDIyPC9ZZWFyPjxS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.DATA </w:instrText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separate"/>
            </w:r>
            <w:r w:rsidRPr="003F2D67">
              <w:rPr>
                <w:noProof/>
                <w:sz w:val="20"/>
                <w:szCs w:val="20"/>
                <w:vertAlign w:val="superscript"/>
                <w:lang w:val="en-US"/>
              </w:rPr>
              <w:t>96</w:t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</w:p>
          <w:p w14:paraId="0A6523F8" w14:textId="3DC49E52" w:rsidR="00213709" w:rsidRPr="003F2D67" w:rsidRDefault="00213709" w:rsidP="00F954E4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US (Ohio)</w:t>
            </w:r>
          </w:p>
        </w:tc>
        <w:tc>
          <w:tcPr>
            <w:tcW w:w="2693" w:type="dxa"/>
          </w:tcPr>
          <w:p w14:paraId="26EB5469" w14:textId="55B60C11" w:rsidR="00213709" w:rsidRPr="003F2D67" w:rsidRDefault="00213709" w:rsidP="00053CED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To investigate the association between exposure to BPA and obesity</w:t>
            </w:r>
          </w:p>
        </w:tc>
        <w:tc>
          <w:tcPr>
            <w:tcW w:w="1843" w:type="dxa"/>
          </w:tcPr>
          <w:p w14:paraId="6521A62D" w14:textId="101F96DD" w:rsidR="00213709" w:rsidRPr="003F2D67" w:rsidRDefault="00213709" w:rsidP="00053CED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8 y</w:t>
            </w:r>
          </w:p>
          <w:p w14:paraId="56F0F851" w14:textId="77777777" w:rsidR="00213709" w:rsidRPr="003F2D67" w:rsidRDefault="00213709" w:rsidP="00053CED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N = 212</w:t>
            </w:r>
          </w:p>
        </w:tc>
        <w:tc>
          <w:tcPr>
            <w:tcW w:w="1559" w:type="dxa"/>
          </w:tcPr>
          <w:p w14:paraId="7124B018" w14:textId="6ED336E0" w:rsidR="00213709" w:rsidRPr="003F2D67" w:rsidRDefault="00213709" w:rsidP="00053CED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HPLC-MS/MS</w:t>
            </w:r>
          </w:p>
        </w:tc>
        <w:tc>
          <w:tcPr>
            <w:tcW w:w="1134" w:type="dxa"/>
          </w:tcPr>
          <w:p w14:paraId="6F32A89E" w14:textId="7E94CEE1" w:rsidR="00213709" w:rsidRPr="003F2D67" w:rsidRDefault="00213709" w:rsidP="00053CED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99.1</w:t>
            </w:r>
          </w:p>
        </w:tc>
        <w:tc>
          <w:tcPr>
            <w:tcW w:w="2268" w:type="dxa"/>
          </w:tcPr>
          <w:p w14:paraId="500D4A51" w14:textId="26F222BC" w:rsidR="00213709" w:rsidRPr="003F2D67" w:rsidRDefault="00730226" w:rsidP="00730226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Median: 1.6 </w:t>
            </w: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ng/mL</w:t>
            </w:r>
          </w:p>
        </w:tc>
        <w:tc>
          <w:tcPr>
            <w:tcW w:w="2551" w:type="dxa"/>
          </w:tcPr>
          <w:p w14:paraId="29AC030E" w14:textId="6C51AFB8" w:rsidR="00213709" w:rsidRPr="003F2D67" w:rsidRDefault="00213709" w:rsidP="00F954E4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IQR: 1.0-3.6 </w:t>
            </w:r>
            <w:r w:rsidR="00730226"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ng/mL</w:t>
            </w:r>
          </w:p>
        </w:tc>
      </w:tr>
      <w:tr w:rsidR="003F2D67" w:rsidRPr="003F2D67" w14:paraId="7CC5208F" w14:textId="77777777" w:rsidTr="00730226">
        <w:tc>
          <w:tcPr>
            <w:tcW w:w="2552" w:type="dxa"/>
          </w:tcPr>
          <w:p w14:paraId="3B224EAF" w14:textId="1DB463A9" w:rsidR="00213709" w:rsidRPr="003F2D67" w:rsidRDefault="00213709" w:rsidP="00F954E4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Chen et al., 2023 </w: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DaGVuPC9BdXRob3I+PFllYXI+MjAyMzwvWWVhcj48UmVj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 </w:instrTex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DaGVuPC9BdXRob3I+PFllYXI+MjAyMzwvWWVhcj48UmVj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.DATA </w:instrText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separate"/>
            </w:r>
            <w:r w:rsidRPr="003F2D67">
              <w:rPr>
                <w:noProof/>
                <w:sz w:val="20"/>
                <w:szCs w:val="20"/>
                <w:vertAlign w:val="superscript"/>
                <w:lang w:val="en-US"/>
              </w:rPr>
              <w:t>97</w:t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</w:p>
          <w:p w14:paraId="73284C58" w14:textId="77777777" w:rsidR="00213709" w:rsidRPr="003F2D67" w:rsidRDefault="00213709" w:rsidP="00F954E4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NHANES 2007-2012</w:t>
            </w:r>
          </w:p>
          <w:p w14:paraId="2E315BED" w14:textId="33C4792F" w:rsidR="00213709" w:rsidRPr="003F2D67" w:rsidRDefault="00213709" w:rsidP="00F954E4">
            <w:pPr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US</w:t>
            </w:r>
          </w:p>
        </w:tc>
        <w:tc>
          <w:tcPr>
            <w:tcW w:w="2693" w:type="dxa"/>
          </w:tcPr>
          <w:p w14:paraId="2503C934" w14:textId="0D24AEA8" w:rsidR="00213709" w:rsidRPr="003F2D67" w:rsidRDefault="00213709" w:rsidP="00053CED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To investigate the association between exposure to BPA and lung function</w:t>
            </w:r>
          </w:p>
        </w:tc>
        <w:tc>
          <w:tcPr>
            <w:tcW w:w="1843" w:type="dxa"/>
          </w:tcPr>
          <w:p w14:paraId="36A07076" w14:textId="2D11F57F" w:rsidR="00213709" w:rsidRPr="003F2D67" w:rsidRDefault="00213709" w:rsidP="00053CED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6-19 y</w:t>
            </w:r>
          </w:p>
          <w:p w14:paraId="44071EC8" w14:textId="2104EC81" w:rsidR="00213709" w:rsidRPr="003F2D67" w:rsidRDefault="00213709" w:rsidP="00053CED">
            <w:pPr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N = 1,462</w:t>
            </w:r>
          </w:p>
        </w:tc>
        <w:tc>
          <w:tcPr>
            <w:tcW w:w="1559" w:type="dxa"/>
          </w:tcPr>
          <w:p w14:paraId="600DD1DC" w14:textId="6B6FE534" w:rsidR="00213709" w:rsidRPr="003F2D67" w:rsidRDefault="00213709" w:rsidP="00053CED">
            <w:pPr>
              <w:jc w:val="center"/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HPLC-MS/MS</w:t>
            </w:r>
          </w:p>
        </w:tc>
        <w:tc>
          <w:tcPr>
            <w:tcW w:w="1134" w:type="dxa"/>
          </w:tcPr>
          <w:p w14:paraId="7A20C4B6" w14:textId="26FE6ABE" w:rsidR="00213709" w:rsidRPr="003F2D67" w:rsidRDefault="00213709" w:rsidP="00053CED">
            <w:pPr>
              <w:jc w:val="center"/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</w:pP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&gt; 93.6</w:t>
            </w:r>
          </w:p>
        </w:tc>
        <w:tc>
          <w:tcPr>
            <w:tcW w:w="2268" w:type="dxa"/>
          </w:tcPr>
          <w:p w14:paraId="09DDF8F7" w14:textId="561566DC" w:rsidR="00213709" w:rsidRPr="003F2D67" w:rsidRDefault="00730226" w:rsidP="00801C1D">
            <w:pPr>
              <w:jc w:val="center"/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</w:pP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2551" w:type="dxa"/>
          </w:tcPr>
          <w:p w14:paraId="1E834BF5" w14:textId="4A56FA57" w:rsidR="00213709" w:rsidRPr="003F2D67" w:rsidRDefault="00213709" w:rsidP="00F954E4">
            <w:pPr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</w:pP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 xml:space="preserve">Mean: 3.28 </w:t>
            </w:r>
            <w:r w:rsidR="00730226"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n</w:t>
            </w:r>
            <w:r w:rsidRPr="003F2D67">
              <w:rPr>
                <w:sz w:val="20"/>
                <w:szCs w:val="20"/>
                <w:lang w:val="en-US"/>
              </w:rPr>
              <w:t>g/</w:t>
            </w:r>
            <w:r w:rsidR="00730226" w:rsidRPr="003F2D67">
              <w:rPr>
                <w:sz w:val="20"/>
                <w:szCs w:val="20"/>
                <w:lang w:val="en-US"/>
              </w:rPr>
              <w:t>m</w:t>
            </w:r>
            <w:r w:rsidRPr="003F2D67">
              <w:rPr>
                <w:sz w:val="20"/>
                <w:szCs w:val="20"/>
                <w:lang w:val="en-US"/>
              </w:rPr>
              <w:t>g creatinine</w:t>
            </w:r>
          </w:p>
          <w:p w14:paraId="05C757CC" w14:textId="752A9B73" w:rsidR="00213709" w:rsidRPr="003F2D67" w:rsidRDefault="00213709" w:rsidP="00F954E4">
            <w:pPr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</w:pP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 xml:space="preserve">GM: 2 </w:t>
            </w:r>
            <w:r w:rsidR="00730226"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n</w:t>
            </w:r>
            <w:r w:rsidR="00730226" w:rsidRPr="003F2D67">
              <w:rPr>
                <w:sz w:val="20"/>
                <w:szCs w:val="20"/>
                <w:lang w:val="en-US"/>
              </w:rPr>
              <w:t>g/mg</w:t>
            </w:r>
            <w:r w:rsidRPr="003F2D67">
              <w:rPr>
                <w:sz w:val="20"/>
                <w:szCs w:val="20"/>
                <w:lang w:val="en-US"/>
              </w:rPr>
              <w:t xml:space="preserve"> creatinine</w:t>
            </w:r>
          </w:p>
          <w:p w14:paraId="6535233D" w14:textId="43D1DE38" w:rsidR="00213709" w:rsidRPr="003F2D67" w:rsidRDefault="00213709" w:rsidP="00F954E4">
            <w:pPr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</w:pP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 xml:space="preserve">Median: 1.83 </w:t>
            </w:r>
            <w:r w:rsidR="00730226"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n</w:t>
            </w:r>
            <w:r w:rsidR="00730226" w:rsidRPr="003F2D67">
              <w:rPr>
                <w:sz w:val="20"/>
                <w:szCs w:val="20"/>
                <w:lang w:val="en-US"/>
              </w:rPr>
              <w:t>g/mg</w:t>
            </w:r>
            <w:r w:rsidRPr="003F2D67">
              <w:rPr>
                <w:sz w:val="20"/>
                <w:szCs w:val="20"/>
                <w:lang w:val="en-US"/>
              </w:rPr>
              <w:t xml:space="preserve"> creatinine</w:t>
            </w:r>
          </w:p>
          <w:p w14:paraId="0697EC7C" w14:textId="766973BE" w:rsidR="00213709" w:rsidRPr="003F2D67" w:rsidRDefault="00213709" w:rsidP="00F954E4">
            <w:pPr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</w:pPr>
            <w:r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 xml:space="preserve">IQR: 1.15-3.15 </w:t>
            </w:r>
            <w:r w:rsidR="00730226" w:rsidRPr="003F2D67">
              <w:rPr>
                <w:rStyle w:val="Emphasis"/>
                <w:i w:val="0"/>
                <w:iCs w:val="0"/>
                <w:sz w:val="20"/>
                <w:szCs w:val="20"/>
                <w:lang w:val="en-US"/>
              </w:rPr>
              <w:t>n</w:t>
            </w:r>
            <w:r w:rsidR="00730226" w:rsidRPr="003F2D67">
              <w:rPr>
                <w:sz w:val="20"/>
                <w:szCs w:val="20"/>
                <w:lang w:val="en-US"/>
              </w:rPr>
              <w:t>g/mg</w:t>
            </w:r>
            <w:r w:rsidRPr="003F2D67">
              <w:rPr>
                <w:sz w:val="20"/>
                <w:szCs w:val="20"/>
                <w:lang w:val="en-US"/>
              </w:rPr>
              <w:t xml:space="preserve"> creatinine</w:t>
            </w:r>
          </w:p>
        </w:tc>
      </w:tr>
      <w:tr w:rsidR="003F2D67" w:rsidRPr="003F2D67" w14:paraId="143A4C95" w14:textId="77777777" w:rsidTr="00730226">
        <w:tc>
          <w:tcPr>
            <w:tcW w:w="2552" w:type="dxa"/>
          </w:tcPr>
          <w:p w14:paraId="1E6155E5" w14:textId="4C51D1BA" w:rsidR="00213709" w:rsidRPr="003F2D67" w:rsidRDefault="00213709" w:rsidP="004E13AE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Rocha et al., 2018 </w: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Sb2NoYTwvQXV0aG9yPjxZZWFyPjIwMTg8L1llYXI+PFJl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 </w:instrTex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Sb2NoYTwvQXV0aG9yPjxZZWFyPjIwMTg8L1llYXI+PFJl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.DATA </w:instrText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separate"/>
            </w:r>
            <w:r w:rsidRPr="003F2D67">
              <w:rPr>
                <w:noProof/>
                <w:sz w:val="20"/>
                <w:szCs w:val="20"/>
                <w:vertAlign w:val="superscript"/>
                <w:lang w:val="en-US"/>
              </w:rPr>
              <w:t>98</w:t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</w:p>
          <w:p w14:paraId="1728E6CB" w14:textId="73F14209" w:rsidR="00213709" w:rsidRPr="003F2D67" w:rsidRDefault="00213709" w:rsidP="004E13AE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Brazil</w:t>
            </w:r>
          </w:p>
        </w:tc>
        <w:tc>
          <w:tcPr>
            <w:tcW w:w="2693" w:type="dxa"/>
          </w:tcPr>
          <w:p w14:paraId="505C0AC6" w14:textId="24519105" w:rsidR="00213709" w:rsidRPr="003F2D67" w:rsidRDefault="00213709" w:rsidP="00053CE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To investigate the association between exposure to BPA and DNA damage</w:t>
            </w:r>
          </w:p>
        </w:tc>
        <w:tc>
          <w:tcPr>
            <w:tcW w:w="1843" w:type="dxa"/>
          </w:tcPr>
          <w:p w14:paraId="172AC0DB" w14:textId="1D4A8EFC" w:rsidR="00213709" w:rsidRPr="003F2D67" w:rsidRDefault="00213709" w:rsidP="00053CE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6-14 y</w:t>
            </w:r>
          </w:p>
          <w:p w14:paraId="5E35537E" w14:textId="77777777" w:rsidR="00213709" w:rsidRPr="003F2D67" w:rsidRDefault="00213709" w:rsidP="00053CE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N = 300</w:t>
            </w:r>
          </w:p>
        </w:tc>
        <w:tc>
          <w:tcPr>
            <w:tcW w:w="1559" w:type="dxa"/>
          </w:tcPr>
          <w:p w14:paraId="736C3AD6" w14:textId="77777777" w:rsidR="00213709" w:rsidRPr="003F2D67" w:rsidRDefault="00213709" w:rsidP="00053CE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LC-MS/MS</w:t>
            </w:r>
          </w:p>
        </w:tc>
        <w:tc>
          <w:tcPr>
            <w:tcW w:w="1134" w:type="dxa"/>
          </w:tcPr>
          <w:p w14:paraId="1A1A13EA" w14:textId="77777777" w:rsidR="00213709" w:rsidRPr="003F2D67" w:rsidRDefault="00213709" w:rsidP="00053CE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98</w:t>
            </w:r>
          </w:p>
        </w:tc>
        <w:tc>
          <w:tcPr>
            <w:tcW w:w="2268" w:type="dxa"/>
          </w:tcPr>
          <w:p w14:paraId="02D0CB66" w14:textId="0E17DAD2" w:rsidR="00213709" w:rsidRPr="003F2D67" w:rsidRDefault="00730226" w:rsidP="00730226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Median: 1.66 ng/mL</w:t>
            </w:r>
          </w:p>
        </w:tc>
        <w:tc>
          <w:tcPr>
            <w:tcW w:w="2551" w:type="dxa"/>
          </w:tcPr>
          <w:p w14:paraId="7D98CB26" w14:textId="77777777" w:rsidR="00213709" w:rsidRPr="003F2D67" w:rsidRDefault="00213709" w:rsidP="004E13AE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GM: 1.74 ng/mL</w:t>
            </w:r>
          </w:p>
          <w:p w14:paraId="69B65DD3" w14:textId="77777777" w:rsidR="00213709" w:rsidRPr="003F2D67" w:rsidRDefault="00213709" w:rsidP="004E13AE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Range: 0.3-35.9 ng/mL</w:t>
            </w:r>
          </w:p>
        </w:tc>
      </w:tr>
      <w:tr w:rsidR="003F2D67" w:rsidRPr="003F2D67" w14:paraId="2FA69854" w14:textId="77777777" w:rsidTr="00730226">
        <w:tc>
          <w:tcPr>
            <w:tcW w:w="2552" w:type="dxa"/>
          </w:tcPr>
          <w:p w14:paraId="1397D379" w14:textId="6BE50B3F" w:rsidR="00213709" w:rsidRPr="003F2D67" w:rsidRDefault="00213709" w:rsidP="00F954E4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Moura et al., 2020 </w:t>
            </w:r>
            <w:r w:rsidRPr="003F2D67">
              <w:rPr>
                <w:sz w:val="20"/>
                <w:szCs w:val="20"/>
                <w:lang w:val="en-US"/>
              </w:rPr>
              <w:fldChar w:fldCharType="begin"/>
            </w:r>
            <w:r w:rsidRPr="003F2D67">
              <w:rPr>
                <w:sz w:val="20"/>
                <w:szCs w:val="20"/>
                <w:lang w:val="en-US"/>
              </w:rPr>
              <w:instrText xml:space="preserve"> ADDIN EN.CITE &lt;EndNote&gt;&lt;Cite&gt;&lt;Author&gt;Moura&lt;/Author&gt;&lt;Year&gt;2020&lt;/Year&gt;&lt;RecNum&gt;3&lt;/RecNum&gt;&lt;DisplayText&gt;&lt;style face="superscript"&gt;99&lt;/style&gt;&lt;/DisplayText&gt;&lt;record&gt;&lt;rec-number&gt;3&lt;/rec-number&gt;&lt;foreign-keys&gt;&lt;key app="EN" db-id="zwp59zspuwxpecewfdqxrea7rx5dxs2e5w25" timestamp="1687810419"&gt;3&lt;/key&gt;&lt;/foreign-keys&gt;&lt;ref-type name="Journal Article"&gt;17&lt;/ref-type&gt;&lt;contributors&gt;&lt;authors&gt;&lt;author&gt;Moura, Hadassa S. R. P.&lt;/author&gt;&lt;author&gt;Rocha, Priscilla R. S.&lt;/author&gt;&lt;author&gt;Amato, Angélica A.&lt;/author&gt;&lt;author&gt;Sodré, Fernando F.&lt;/author&gt;&lt;/authors&gt;&lt;/contributors&gt;&lt;titles&gt;&lt;title&gt;Quantification of bisphenol A in urine samples from children studying in public schools from the Brazilian Capital&lt;/title&gt;&lt;secondary-title&gt;Microchemical Journal&lt;/secondary-title&gt;&lt;/titles&gt;&lt;periodical&gt;&lt;full-title&gt;Microchemical Journal&lt;/full-title&gt;&lt;/periodical&gt;&lt;pages&gt;104347&lt;/pages&gt;&lt;volume&gt;152&lt;/volume&gt;&lt;keywords&gt;&lt;keyword&gt;Bisphenol A&lt;/keyword&gt;&lt;keyword&gt;Child exposure&lt;/keyword&gt;&lt;keyword&gt;Endocrine disrupting chemical&lt;/keyword&gt;&lt;keyword&gt;Emerging contaminant&lt;/keyword&gt;&lt;keyword&gt;High-resolution mass spectrometry&lt;/keyword&gt;&lt;keyword&gt;Matrix-matched calibration&lt;/keyword&gt;&lt;/keywords&gt;&lt;dates&gt;&lt;year&gt;2020&lt;/year&gt;&lt;pub-dates&gt;&lt;date&gt;2020/01/01/&lt;/date&gt;&lt;/pub-dates&gt;&lt;/dates&gt;&lt;isbn&gt;0026-265X&lt;/isbn&gt;&lt;urls&gt;&lt;related-urls&gt;&lt;url&gt;https://www.sciencedirect.com/science/article/pii/S0026265X19322313&lt;/url&gt;&lt;/related-urls&gt;&lt;/urls&gt;&lt;electronic-resource-num&gt;https://doi.org/10.1016/j.microc.2019.104347&lt;/electronic-resource-num&gt;&lt;/record&gt;&lt;/Cite&gt;&lt;/EndNote&gt;</w:instrText>
            </w:r>
            <w:r w:rsidRPr="003F2D67">
              <w:rPr>
                <w:sz w:val="20"/>
                <w:szCs w:val="20"/>
                <w:lang w:val="en-US"/>
              </w:rPr>
              <w:fldChar w:fldCharType="separate"/>
            </w:r>
            <w:r w:rsidRPr="003F2D67">
              <w:rPr>
                <w:noProof/>
                <w:sz w:val="20"/>
                <w:szCs w:val="20"/>
                <w:vertAlign w:val="superscript"/>
                <w:lang w:val="en-US"/>
              </w:rPr>
              <w:t>99</w:t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</w:p>
          <w:p w14:paraId="429892B0" w14:textId="55A6EE7C" w:rsidR="00213709" w:rsidRPr="003F2D67" w:rsidRDefault="00213709" w:rsidP="00F954E4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Brazil</w:t>
            </w:r>
          </w:p>
        </w:tc>
        <w:tc>
          <w:tcPr>
            <w:tcW w:w="2693" w:type="dxa"/>
          </w:tcPr>
          <w:p w14:paraId="4CF1CBDD" w14:textId="2AE44EB2" w:rsidR="00213709" w:rsidRPr="003F2D67" w:rsidRDefault="00213709" w:rsidP="00053CE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To validate a method for determining urinary BPA</w:t>
            </w:r>
          </w:p>
        </w:tc>
        <w:tc>
          <w:tcPr>
            <w:tcW w:w="1843" w:type="dxa"/>
          </w:tcPr>
          <w:p w14:paraId="0835B266" w14:textId="761634BA" w:rsidR="00213709" w:rsidRPr="003F2D67" w:rsidRDefault="00213709" w:rsidP="00053CE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6-8 y</w:t>
            </w:r>
          </w:p>
          <w:p w14:paraId="24EE0C8E" w14:textId="768FC015" w:rsidR="00213709" w:rsidRPr="003F2D67" w:rsidRDefault="00213709" w:rsidP="00053CE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N = 343</w:t>
            </w:r>
          </w:p>
        </w:tc>
        <w:tc>
          <w:tcPr>
            <w:tcW w:w="1559" w:type="dxa"/>
          </w:tcPr>
          <w:p w14:paraId="3FC1959D" w14:textId="4222FBB8" w:rsidR="00213709" w:rsidRPr="003F2D67" w:rsidRDefault="00213709" w:rsidP="00053CE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HR-MRM</w:t>
            </w:r>
          </w:p>
        </w:tc>
        <w:tc>
          <w:tcPr>
            <w:tcW w:w="1134" w:type="dxa"/>
          </w:tcPr>
          <w:p w14:paraId="76CC7D23" w14:textId="2B24CC97" w:rsidR="00213709" w:rsidRPr="003F2D67" w:rsidRDefault="00213709" w:rsidP="00053CE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89.5</w:t>
            </w:r>
          </w:p>
        </w:tc>
        <w:tc>
          <w:tcPr>
            <w:tcW w:w="2268" w:type="dxa"/>
          </w:tcPr>
          <w:p w14:paraId="5AEEA7F7" w14:textId="77777777" w:rsidR="00213709" w:rsidRPr="003F2D67" w:rsidRDefault="00730226" w:rsidP="00730226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Mean: 3.88 ng/mL</w:t>
            </w:r>
          </w:p>
          <w:p w14:paraId="6B79ADFA" w14:textId="10AE8A5F" w:rsidR="00730226" w:rsidRPr="003F2D67" w:rsidRDefault="00730226" w:rsidP="00730226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Median: 1.56 ng/mL</w:t>
            </w:r>
          </w:p>
        </w:tc>
        <w:tc>
          <w:tcPr>
            <w:tcW w:w="2551" w:type="dxa"/>
          </w:tcPr>
          <w:p w14:paraId="1ED12DB3" w14:textId="5F397EE2" w:rsidR="00213709" w:rsidRPr="003F2D67" w:rsidRDefault="00213709" w:rsidP="00F954E4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Median: 1.64 ng/mg creatinine</w:t>
            </w:r>
          </w:p>
          <w:p w14:paraId="1D38EB7F" w14:textId="3BC57B52" w:rsidR="00213709" w:rsidRPr="003F2D67" w:rsidRDefault="00213709" w:rsidP="00F954E4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Mean: 5.13 ng/mg creatinine</w:t>
            </w:r>
          </w:p>
          <w:p w14:paraId="4E25F8C7" w14:textId="0D058000" w:rsidR="00213709" w:rsidRPr="003F2D67" w:rsidRDefault="00213709" w:rsidP="00F954E4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GM: 1.46 ng/mL /1.76 ng/mg creatinine</w:t>
            </w:r>
          </w:p>
          <w:p w14:paraId="7FC9F068" w14:textId="36B2172F" w:rsidR="00213709" w:rsidRPr="003F2D67" w:rsidRDefault="00213709" w:rsidP="00F954E4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Range: 0.11-123.0 ng/mL / 0.08-250.6 ng/mg creatinine</w:t>
            </w:r>
          </w:p>
        </w:tc>
      </w:tr>
      <w:tr w:rsidR="003F2D67" w:rsidRPr="003F2D67" w14:paraId="1FD6F1E4" w14:textId="77777777" w:rsidTr="00730226">
        <w:tc>
          <w:tcPr>
            <w:tcW w:w="2552" w:type="dxa"/>
          </w:tcPr>
          <w:p w14:paraId="7A6BDABE" w14:textId="77777777" w:rsidR="00213709" w:rsidRPr="003F2D67" w:rsidRDefault="00213709" w:rsidP="00F954E4">
            <w:pPr>
              <w:tabs>
                <w:tab w:val="left" w:pos="493"/>
              </w:tabs>
              <w:rPr>
                <w:b/>
                <w:bCs/>
                <w:sz w:val="20"/>
                <w:szCs w:val="20"/>
                <w:lang w:val="en-US"/>
              </w:rPr>
            </w:pPr>
          </w:p>
          <w:p w14:paraId="3A41042E" w14:textId="5FDE9E4D" w:rsidR="00213709" w:rsidRPr="003F2D67" w:rsidRDefault="00213709" w:rsidP="00F954E4">
            <w:pPr>
              <w:tabs>
                <w:tab w:val="left" w:pos="493"/>
              </w:tabs>
              <w:rPr>
                <w:b/>
                <w:bCs/>
                <w:sz w:val="20"/>
                <w:szCs w:val="20"/>
                <w:lang w:val="en-US"/>
              </w:rPr>
            </w:pPr>
            <w:r w:rsidRPr="003F2D67">
              <w:rPr>
                <w:b/>
                <w:bCs/>
                <w:sz w:val="20"/>
                <w:szCs w:val="20"/>
                <w:lang w:val="en-US"/>
              </w:rPr>
              <w:t>Oceania</w:t>
            </w:r>
          </w:p>
        </w:tc>
        <w:tc>
          <w:tcPr>
            <w:tcW w:w="2693" w:type="dxa"/>
          </w:tcPr>
          <w:p w14:paraId="31A1FD66" w14:textId="77777777" w:rsidR="00213709" w:rsidRPr="003F2D67" w:rsidRDefault="00213709" w:rsidP="00053CED">
            <w:pPr>
              <w:tabs>
                <w:tab w:val="left" w:pos="493"/>
              </w:tabs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6B4A30C0" w14:textId="7326C6B5" w:rsidR="00213709" w:rsidRPr="003F2D67" w:rsidRDefault="00213709" w:rsidP="00053CED">
            <w:pPr>
              <w:tabs>
                <w:tab w:val="left" w:pos="493"/>
              </w:tabs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0378F67B" w14:textId="77777777" w:rsidR="00213709" w:rsidRPr="003F2D67" w:rsidRDefault="00213709" w:rsidP="00053CED">
            <w:pPr>
              <w:tabs>
                <w:tab w:val="left" w:pos="493"/>
              </w:tabs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27857800" w14:textId="77777777" w:rsidR="00213709" w:rsidRPr="003F2D67" w:rsidRDefault="00213709" w:rsidP="00053CED">
            <w:pPr>
              <w:tabs>
                <w:tab w:val="left" w:pos="493"/>
              </w:tabs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4143CAE6" w14:textId="77777777" w:rsidR="00213709" w:rsidRPr="003F2D67" w:rsidRDefault="00213709" w:rsidP="00730226">
            <w:pPr>
              <w:tabs>
                <w:tab w:val="left" w:pos="493"/>
              </w:tabs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7C01695A" w14:textId="36143BB8" w:rsidR="00213709" w:rsidRPr="003F2D67" w:rsidRDefault="00213709" w:rsidP="00F954E4">
            <w:pPr>
              <w:tabs>
                <w:tab w:val="left" w:pos="493"/>
              </w:tabs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3F2D67" w:rsidRPr="003F2D67" w14:paraId="7567A2C1" w14:textId="77777777" w:rsidTr="00730226">
        <w:tc>
          <w:tcPr>
            <w:tcW w:w="2552" w:type="dxa"/>
            <w:tcBorders>
              <w:bottom w:val="single" w:sz="4" w:space="0" w:color="auto"/>
            </w:tcBorders>
          </w:tcPr>
          <w:p w14:paraId="32934F0C" w14:textId="5CCB384D" w:rsidR="00213709" w:rsidRPr="003F2D67" w:rsidRDefault="00213709" w:rsidP="00F954E4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 xml:space="preserve">Heffernan et al., 2014 </w: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IZWZmZXJuYW48L0F1dGhvcj48WWVhcj4yMDE0PC9ZZWFy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==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 </w:instrText>
            </w:r>
            <w:r w:rsidRPr="003F2D6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IZWZmZXJuYW48L0F1dGhvcj48WWVhcj4yMDE0PC9ZZWFy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==
</w:fldData>
              </w:fldChar>
            </w:r>
            <w:r w:rsidRPr="003F2D67">
              <w:rPr>
                <w:sz w:val="20"/>
                <w:szCs w:val="20"/>
                <w:lang w:val="en-US"/>
              </w:rPr>
              <w:instrText xml:space="preserve"> ADDIN EN.CITE.DATA </w:instrText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  <w:r w:rsidRPr="003F2D67">
              <w:rPr>
                <w:sz w:val="20"/>
                <w:szCs w:val="20"/>
                <w:lang w:val="en-US"/>
              </w:rPr>
            </w:r>
            <w:r w:rsidRPr="003F2D67">
              <w:rPr>
                <w:sz w:val="20"/>
                <w:szCs w:val="20"/>
                <w:lang w:val="en-US"/>
              </w:rPr>
              <w:fldChar w:fldCharType="separate"/>
            </w:r>
            <w:r w:rsidRPr="003F2D67">
              <w:rPr>
                <w:noProof/>
                <w:sz w:val="20"/>
                <w:szCs w:val="20"/>
                <w:vertAlign w:val="superscript"/>
                <w:lang w:val="en-US"/>
              </w:rPr>
              <w:t>100</w:t>
            </w:r>
            <w:r w:rsidRPr="003F2D67">
              <w:rPr>
                <w:sz w:val="20"/>
                <w:szCs w:val="20"/>
                <w:lang w:val="en-US"/>
              </w:rPr>
              <w:fldChar w:fldCharType="end"/>
            </w:r>
          </w:p>
          <w:p w14:paraId="584C4A10" w14:textId="2A0B7120" w:rsidR="00213709" w:rsidRPr="003F2D67" w:rsidRDefault="00213709" w:rsidP="00F954E4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Australia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7260F966" w14:textId="20F7B3A5" w:rsidR="00213709" w:rsidRPr="003F2D67" w:rsidRDefault="00213709" w:rsidP="00053CE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To investigate exposure to BPA and its determinants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F207CD7" w14:textId="2E82FE42" w:rsidR="00213709" w:rsidRPr="003F2D67" w:rsidRDefault="00213709" w:rsidP="00053CE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2-4 y</w:t>
            </w:r>
          </w:p>
          <w:p w14:paraId="1391274E" w14:textId="09F393F9" w:rsidR="00213709" w:rsidRPr="003F2D67" w:rsidRDefault="00213709" w:rsidP="00053CE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N = 25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63EFF7B" w14:textId="41324D9A" w:rsidR="00213709" w:rsidRPr="003F2D67" w:rsidRDefault="00213709" w:rsidP="00053CE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HPLC-MS/M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CF31EFF" w14:textId="56A04B09" w:rsidR="00213709" w:rsidRPr="003F2D67" w:rsidRDefault="00213709" w:rsidP="00053CED">
            <w:pPr>
              <w:tabs>
                <w:tab w:val="left" w:pos="493"/>
              </w:tabs>
              <w:jc w:val="center"/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95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24094C6" w14:textId="48DEA589" w:rsidR="00213709" w:rsidRPr="003F2D67" w:rsidRDefault="00730226" w:rsidP="00730226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Median: 2.74 ng/mL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10ADF298" w14:textId="2630E3A5" w:rsidR="00213709" w:rsidRPr="003F2D67" w:rsidRDefault="00213709" w:rsidP="00F954E4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IQR: 1.57-4.68 ng/mL</w:t>
            </w:r>
          </w:p>
          <w:p w14:paraId="1B80D708" w14:textId="3516EBD1" w:rsidR="00213709" w:rsidRPr="003F2D67" w:rsidRDefault="00213709" w:rsidP="00F954E4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GM: 2.72 ng/mL</w:t>
            </w:r>
          </w:p>
          <w:p w14:paraId="404266CA" w14:textId="3C99E6BE" w:rsidR="00213709" w:rsidRPr="003F2D67" w:rsidRDefault="00213709" w:rsidP="004476B2">
            <w:pPr>
              <w:tabs>
                <w:tab w:val="left" w:pos="493"/>
              </w:tabs>
              <w:rPr>
                <w:sz w:val="20"/>
                <w:szCs w:val="20"/>
                <w:lang w:val="en-US"/>
              </w:rPr>
            </w:pPr>
            <w:r w:rsidRPr="003F2D67">
              <w:rPr>
                <w:sz w:val="20"/>
                <w:szCs w:val="20"/>
                <w:lang w:val="en-US"/>
              </w:rPr>
              <w:t>Range: &lt; LOD-74.5 ng/mL</w:t>
            </w:r>
          </w:p>
        </w:tc>
      </w:tr>
    </w:tbl>
    <w:p w14:paraId="09EC5F5F" w14:textId="029B34AC" w:rsidR="00730226" w:rsidRPr="003F2D67" w:rsidRDefault="0090443C" w:rsidP="00E052F5">
      <w:pPr>
        <w:tabs>
          <w:tab w:val="left" w:pos="3564"/>
        </w:tabs>
        <w:jc w:val="both"/>
        <w:rPr>
          <w:sz w:val="20"/>
          <w:szCs w:val="20"/>
          <w:lang w:val="en-US"/>
        </w:rPr>
      </w:pPr>
      <w:r w:rsidRPr="003F2D67">
        <w:rPr>
          <w:sz w:val="20"/>
          <w:szCs w:val="20"/>
          <w:vertAlign w:val="superscript"/>
          <w:lang w:val="en-US"/>
        </w:rPr>
        <w:t>a</w:t>
      </w:r>
      <w:r w:rsidR="00730226" w:rsidRPr="003F2D67">
        <w:rPr>
          <w:sz w:val="20"/>
          <w:szCs w:val="20"/>
          <w:lang w:val="en-US"/>
        </w:rPr>
        <w:t xml:space="preserve"> Median and/or mean urinary BPA concentrations</w:t>
      </w:r>
      <w:r w:rsidR="000F3537" w:rsidRPr="003F2D67">
        <w:rPr>
          <w:sz w:val="20"/>
          <w:szCs w:val="20"/>
          <w:lang w:val="en-US"/>
        </w:rPr>
        <w:t xml:space="preserve"> (ng/mL)</w:t>
      </w:r>
      <w:r w:rsidR="00730226" w:rsidRPr="003F2D67">
        <w:rPr>
          <w:sz w:val="20"/>
          <w:szCs w:val="20"/>
          <w:lang w:val="en-US"/>
        </w:rPr>
        <w:t xml:space="preserve"> </w:t>
      </w:r>
      <w:r w:rsidRPr="003F2D67">
        <w:rPr>
          <w:sz w:val="20"/>
          <w:szCs w:val="20"/>
          <w:lang w:val="en-US"/>
        </w:rPr>
        <w:t>when available from individual studies</w:t>
      </w:r>
      <w:r w:rsidR="000F3537" w:rsidRPr="003F2D67">
        <w:rPr>
          <w:sz w:val="20"/>
          <w:szCs w:val="20"/>
          <w:lang w:val="en-US"/>
        </w:rPr>
        <w:t>, which were the most frequently reported measures in the included studies.</w:t>
      </w:r>
    </w:p>
    <w:p w14:paraId="28FECA40" w14:textId="75D51BA2" w:rsidR="0090443C" w:rsidRPr="003F2D67" w:rsidRDefault="0090443C" w:rsidP="00E052F5">
      <w:pPr>
        <w:tabs>
          <w:tab w:val="left" w:pos="3564"/>
        </w:tabs>
        <w:jc w:val="both"/>
        <w:rPr>
          <w:sz w:val="20"/>
          <w:szCs w:val="20"/>
          <w:lang w:val="en-US"/>
        </w:rPr>
      </w:pPr>
      <w:r w:rsidRPr="003F2D67">
        <w:rPr>
          <w:sz w:val="20"/>
          <w:szCs w:val="20"/>
          <w:vertAlign w:val="superscript"/>
          <w:lang w:val="en-US"/>
        </w:rPr>
        <w:t>b</w:t>
      </w:r>
      <w:r w:rsidRPr="003F2D67">
        <w:rPr>
          <w:sz w:val="20"/>
          <w:szCs w:val="20"/>
          <w:lang w:val="en-US"/>
        </w:rPr>
        <w:t xml:space="preserve"> </w:t>
      </w:r>
      <w:r w:rsidR="004E4F6F" w:rsidRPr="003F2D67">
        <w:rPr>
          <w:sz w:val="20"/>
          <w:szCs w:val="20"/>
          <w:lang w:val="en-US"/>
        </w:rPr>
        <w:t>O</w:t>
      </w:r>
      <w:r w:rsidRPr="003F2D67">
        <w:rPr>
          <w:sz w:val="20"/>
          <w:szCs w:val="20"/>
          <w:lang w:val="en-US"/>
        </w:rPr>
        <w:t>ther measures (standard deviation, 95% confidence interval of median values, interquartile range, geometrical mean, and range) when available form individual studies.</w:t>
      </w:r>
    </w:p>
    <w:p w14:paraId="684661D1" w14:textId="262F9178" w:rsidR="00755305" w:rsidRPr="003F2D67" w:rsidRDefault="009D0A81" w:rsidP="00E052F5">
      <w:pPr>
        <w:tabs>
          <w:tab w:val="left" w:pos="3564"/>
        </w:tabs>
        <w:jc w:val="both"/>
        <w:rPr>
          <w:sz w:val="20"/>
          <w:szCs w:val="20"/>
          <w:lang w:val="en-US"/>
        </w:rPr>
      </w:pPr>
      <w:r w:rsidRPr="003F2D67">
        <w:rPr>
          <w:sz w:val="20"/>
          <w:szCs w:val="20"/>
          <w:lang w:val="en-US"/>
        </w:rPr>
        <w:t xml:space="preserve">95%CI: 95% confidence interval; </w:t>
      </w:r>
      <w:r w:rsidR="004563F9" w:rsidRPr="003F2D67">
        <w:rPr>
          <w:sz w:val="20"/>
          <w:szCs w:val="20"/>
          <w:lang w:val="en-US"/>
        </w:rPr>
        <w:t xml:space="preserve">ADHD: attention-deficit/hyperactivity disorder; </w:t>
      </w:r>
      <w:r w:rsidRPr="003F2D67">
        <w:rPr>
          <w:sz w:val="20"/>
          <w:szCs w:val="20"/>
          <w:lang w:val="en-US"/>
        </w:rPr>
        <w:t xml:space="preserve">APrON: Alberta Pregnancy Outcomes and Nutrition; BCERC: Breast Cancer and the Environment Research Centers; </w:t>
      </w:r>
      <w:r w:rsidR="0051580C" w:rsidRPr="003F2D67">
        <w:rPr>
          <w:sz w:val="20"/>
          <w:szCs w:val="20"/>
          <w:lang w:val="en-US"/>
        </w:rPr>
        <w:t xml:space="preserve">BMI: body mass index; </w:t>
      </w:r>
      <w:r w:rsidRPr="003F2D67">
        <w:rPr>
          <w:sz w:val="20"/>
          <w:szCs w:val="20"/>
          <w:lang w:val="en-US"/>
        </w:rPr>
        <w:t xml:space="preserve">CCCEH: Columbia Center for Children’s Environmental Health; CHAMACOS: Center for the Health Assessment of Mothers and Children of Salinas Cohort; CHMS: Canadian Health Measures Survey; </w:t>
      </w:r>
      <w:r w:rsidR="002B53D8" w:rsidRPr="003F2D67">
        <w:rPr>
          <w:sz w:val="20"/>
          <w:szCs w:val="20"/>
          <w:lang w:val="en-US"/>
        </w:rPr>
        <w:t xml:space="preserve">CKD: chronic kidney disease; </w:t>
      </w:r>
      <w:r w:rsidRPr="003F2D67">
        <w:rPr>
          <w:sz w:val="20"/>
          <w:szCs w:val="20"/>
          <w:lang w:val="en-US"/>
        </w:rPr>
        <w:t xml:space="preserve">CKiD: Chronic Kidney Disease in Children. COPHES/DEMOCOPHES: Consortium to Perform Human Biomonitoring on a European Scale / DEMOnstration of a study to COordinate and Perform Human biomonitoring on a European Scale; CTEPP: Assessing the quantitative relationships between preschool children's exposures to bisphenol A by route and urinary biomonitoring; EARtH: Environment and Reproductive Health Study; EDC: Environment and Development of Children; ELEMENT: Early Life Exposures in Mexico to Environmental Toxicants; ESI-MS/MS: electrospray triple quadrupole mass spectrometry; GC-ECNI/MS: gas chromatography-electron capture negative ionization mass spectrometry; GC-MS: gas </w:t>
      </w:r>
      <w:r w:rsidRPr="003F2D67">
        <w:rPr>
          <w:sz w:val="20"/>
          <w:szCs w:val="20"/>
          <w:lang w:val="en-US"/>
        </w:rPr>
        <w:lastRenderedPageBreak/>
        <w:t xml:space="preserve">chromatography- mass spectrometry; GC-MS/MS: gas chromatography-tandem mass spectrometry; GM: geometric mean; GSD: geometric mean standard deviation; GSE: geometric mean standard error; HPLC-ESI-MS/MS: high performance liquid chromatography-electron spray ionization tandem mass spectrometry; HPLC-MS/MS: high-performance liquid chromatography-tandem mass spectrometry; HPLC/FLD: high performance liquid chromatography-fluorescence detection; </w:t>
      </w:r>
      <w:r w:rsidR="00B939FE" w:rsidRPr="003F2D67">
        <w:rPr>
          <w:sz w:val="20"/>
          <w:szCs w:val="20"/>
          <w:lang w:val="en-US"/>
        </w:rPr>
        <w:t xml:space="preserve">HR-MRM: liquid chromatography-tandem high-resolution mass spectrometry; </w:t>
      </w:r>
      <w:r w:rsidRPr="003F2D67">
        <w:rPr>
          <w:sz w:val="20"/>
          <w:szCs w:val="20"/>
          <w:lang w:val="en-US"/>
        </w:rPr>
        <w:t xml:space="preserve">ICPP: idiopathic central precocious puberty; ID-LC-MS/MS: isotope dilution-liquid chromatography-tandem mass spectrometry; </w:t>
      </w:r>
      <w:r w:rsidR="00EE32E6" w:rsidRPr="003F2D67">
        <w:rPr>
          <w:sz w:val="20"/>
          <w:szCs w:val="20"/>
          <w:lang w:val="en-US"/>
        </w:rPr>
        <w:t xml:space="preserve">ICPP: idiopathic central precocious puberty; </w:t>
      </w:r>
      <w:r w:rsidRPr="003F2D67">
        <w:rPr>
          <w:sz w:val="20"/>
          <w:szCs w:val="20"/>
          <w:lang w:val="en-US"/>
        </w:rPr>
        <w:t>INMA: Infancia y Medio Ambiente – Environment and Childhood cohort; IQR: interquartile range; KoNEHS: Korean National Environmental Health Survey program; LC-MS: liquid chromatography-mass spectrometry; LC-MS/MS: liquid chromatography-tandem mass spectrometry; LC: liquid chromatography; LC/LC-MS/MS: multidimensional liquid chromatography coupled to tandem mass spectrometry; MAACS: Mouse Allergen and Asthma Cohort Study; NHANES: National Health and Nutritional Examination Survey; REPRO-PL: Polish Mother and Child Cohort Study; SD: standard deviation; SE: standard error; T1D: type 1 diabetes; UPLC-ESI-MS/MS: ultra-performance liquid chromatography-electron spray ionization tandem mass spectrometry; UPLC-MS/MS: ultra-performance liquid chromatography/tandem mass spectrometry; US: United States.</w:t>
      </w:r>
    </w:p>
    <w:p w14:paraId="7D4F373B" w14:textId="6306C18D" w:rsidR="00053CED" w:rsidRPr="003F2D67" w:rsidRDefault="00053CED" w:rsidP="009D0A81">
      <w:pPr>
        <w:tabs>
          <w:tab w:val="left" w:pos="3564"/>
        </w:tabs>
        <w:rPr>
          <w:sz w:val="20"/>
          <w:szCs w:val="20"/>
          <w:lang w:val="en-US"/>
        </w:rPr>
      </w:pPr>
    </w:p>
    <w:p w14:paraId="153C2673" w14:textId="06BF7A95" w:rsidR="00053CED" w:rsidRPr="003F2D67" w:rsidRDefault="00053CED" w:rsidP="009D0A81">
      <w:pPr>
        <w:tabs>
          <w:tab w:val="left" w:pos="3564"/>
        </w:tabs>
        <w:rPr>
          <w:b/>
          <w:bCs/>
          <w:sz w:val="20"/>
          <w:szCs w:val="20"/>
          <w:lang w:val="en-US"/>
        </w:rPr>
      </w:pPr>
      <w:r w:rsidRPr="003F2D67">
        <w:rPr>
          <w:b/>
          <w:bCs/>
          <w:sz w:val="20"/>
          <w:szCs w:val="20"/>
          <w:lang w:val="en-US"/>
        </w:rPr>
        <w:t>References</w:t>
      </w:r>
    </w:p>
    <w:p w14:paraId="7EF2CE20" w14:textId="77777777" w:rsidR="00B81478" w:rsidRPr="003F2D67" w:rsidRDefault="00B81478" w:rsidP="009D0A81">
      <w:pPr>
        <w:tabs>
          <w:tab w:val="left" w:pos="3564"/>
        </w:tabs>
        <w:rPr>
          <w:sz w:val="20"/>
          <w:szCs w:val="20"/>
          <w:lang w:val="en-US"/>
        </w:rPr>
      </w:pPr>
    </w:p>
    <w:p w14:paraId="32405937" w14:textId="77777777" w:rsidR="00B81478" w:rsidRPr="003F2D67" w:rsidRDefault="00B81478" w:rsidP="009D0A81">
      <w:pPr>
        <w:tabs>
          <w:tab w:val="left" w:pos="3564"/>
        </w:tabs>
        <w:rPr>
          <w:sz w:val="20"/>
          <w:szCs w:val="20"/>
          <w:lang w:val="en-US"/>
        </w:rPr>
      </w:pPr>
    </w:p>
    <w:p w14:paraId="631D2001" w14:textId="77777777" w:rsidR="00445C7C" w:rsidRPr="003F2D67" w:rsidRDefault="00B81478" w:rsidP="00445C7C">
      <w:pPr>
        <w:pStyle w:val="EndNoteBibliography"/>
        <w:ind w:left="720" w:hanging="720"/>
        <w:rPr>
          <w:noProof/>
          <w:lang w:val="en-US"/>
        </w:rPr>
      </w:pPr>
      <w:r w:rsidRPr="003F2D67">
        <w:rPr>
          <w:sz w:val="20"/>
          <w:szCs w:val="20"/>
          <w:lang w:val="en-US"/>
        </w:rPr>
        <w:fldChar w:fldCharType="begin"/>
      </w:r>
      <w:r w:rsidRPr="003F2D67">
        <w:rPr>
          <w:sz w:val="20"/>
          <w:szCs w:val="20"/>
          <w:lang w:val="en-US"/>
        </w:rPr>
        <w:instrText xml:space="preserve"> ADDIN EN.REFLIST </w:instrText>
      </w:r>
      <w:r w:rsidRPr="003F2D67">
        <w:rPr>
          <w:sz w:val="20"/>
          <w:szCs w:val="20"/>
          <w:lang w:val="en-US"/>
        </w:rPr>
        <w:fldChar w:fldCharType="separate"/>
      </w:r>
      <w:r w:rsidR="00445C7C" w:rsidRPr="003F2D67">
        <w:rPr>
          <w:noProof/>
          <w:lang w:val="en-US"/>
        </w:rPr>
        <w:t>1</w:t>
      </w:r>
      <w:r w:rsidR="00445C7C" w:rsidRPr="003F2D67">
        <w:rPr>
          <w:noProof/>
          <w:lang w:val="en-US"/>
        </w:rPr>
        <w:tab/>
        <w:t>Kim, J. H.</w:t>
      </w:r>
      <w:r w:rsidR="00445C7C" w:rsidRPr="003F2D67">
        <w:rPr>
          <w:i/>
          <w:noProof/>
          <w:lang w:val="en-US"/>
        </w:rPr>
        <w:t xml:space="preserve"> et al.</w:t>
      </w:r>
      <w:r w:rsidR="00445C7C" w:rsidRPr="003F2D67">
        <w:rPr>
          <w:noProof/>
          <w:lang w:val="en-US"/>
        </w:rPr>
        <w:t xml:space="preserve"> Bisphenol A-associated epigenomic changes in prepubescent girls: a cross-sectional study in Gharbiah, Egypt. </w:t>
      </w:r>
      <w:r w:rsidR="00445C7C" w:rsidRPr="003F2D67">
        <w:rPr>
          <w:i/>
          <w:noProof/>
          <w:lang w:val="en-US"/>
        </w:rPr>
        <w:t>Environ Health</w:t>
      </w:r>
      <w:r w:rsidR="00445C7C" w:rsidRPr="003F2D67">
        <w:rPr>
          <w:noProof/>
          <w:lang w:val="en-US"/>
        </w:rPr>
        <w:t xml:space="preserve"> </w:t>
      </w:r>
      <w:r w:rsidR="00445C7C" w:rsidRPr="003F2D67">
        <w:rPr>
          <w:b/>
          <w:noProof/>
          <w:lang w:val="en-US"/>
        </w:rPr>
        <w:t>12</w:t>
      </w:r>
      <w:r w:rsidR="00445C7C" w:rsidRPr="003F2D67">
        <w:rPr>
          <w:noProof/>
          <w:lang w:val="en-US"/>
        </w:rPr>
        <w:t>, 33 (2013).</w:t>
      </w:r>
    </w:p>
    <w:p w14:paraId="2088443C" w14:textId="77777777" w:rsidR="00445C7C" w:rsidRPr="003F2D67" w:rsidRDefault="00445C7C" w:rsidP="00445C7C">
      <w:pPr>
        <w:pStyle w:val="EndNoteBibliography"/>
        <w:ind w:left="720" w:hanging="720"/>
        <w:rPr>
          <w:noProof/>
          <w:lang w:val="en-US"/>
        </w:rPr>
      </w:pPr>
      <w:r w:rsidRPr="003F2D67">
        <w:rPr>
          <w:noProof/>
          <w:lang w:val="en-US"/>
        </w:rPr>
        <w:t>2</w:t>
      </w:r>
      <w:r w:rsidRPr="003F2D67">
        <w:rPr>
          <w:noProof/>
          <w:lang w:val="en-US"/>
        </w:rPr>
        <w:tab/>
        <w:t>Nahar, M. S.</w:t>
      </w:r>
      <w:r w:rsidRPr="003F2D67">
        <w:rPr>
          <w:i/>
          <w:noProof/>
          <w:lang w:val="en-US"/>
        </w:rPr>
        <w:t xml:space="preserve"> et al.</w:t>
      </w:r>
      <w:r w:rsidRPr="003F2D67">
        <w:rPr>
          <w:noProof/>
          <w:lang w:val="en-US"/>
        </w:rPr>
        <w:t xml:space="preserve"> Urinary bisphenol A concentrations in girls from rural and urban Egypt: a pilot study. </w:t>
      </w:r>
      <w:r w:rsidRPr="003F2D67">
        <w:rPr>
          <w:i/>
          <w:noProof/>
          <w:lang w:val="en-US"/>
        </w:rPr>
        <w:t>Environmental Health</w:t>
      </w:r>
      <w:r w:rsidRPr="003F2D67">
        <w:rPr>
          <w:noProof/>
          <w:lang w:val="en-US"/>
        </w:rPr>
        <w:t xml:space="preserve"> </w:t>
      </w:r>
      <w:r w:rsidRPr="003F2D67">
        <w:rPr>
          <w:b/>
          <w:noProof/>
          <w:lang w:val="en-US"/>
        </w:rPr>
        <w:t>11</w:t>
      </w:r>
      <w:r w:rsidRPr="003F2D67">
        <w:rPr>
          <w:noProof/>
          <w:lang w:val="en-US"/>
        </w:rPr>
        <w:t>, 20 (2012).</w:t>
      </w:r>
    </w:p>
    <w:p w14:paraId="0E9D7B81" w14:textId="77777777" w:rsidR="00445C7C" w:rsidRPr="003F2D67" w:rsidRDefault="00445C7C" w:rsidP="00445C7C">
      <w:pPr>
        <w:pStyle w:val="EndNoteBibliography"/>
        <w:ind w:left="720" w:hanging="720"/>
        <w:rPr>
          <w:noProof/>
          <w:lang w:val="en-US"/>
        </w:rPr>
      </w:pPr>
      <w:r w:rsidRPr="003F2D67">
        <w:rPr>
          <w:noProof/>
          <w:lang w:val="en-US"/>
        </w:rPr>
        <w:t>3</w:t>
      </w:r>
      <w:r w:rsidRPr="003F2D67">
        <w:rPr>
          <w:noProof/>
          <w:lang w:val="en-US"/>
        </w:rPr>
        <w:tab/>
        <w:t>Youssef, M. M.</w:t>
      </w:r>
      <w:r w:rsidRPr="003F2D67">
        <w:rPr>
          <w:i/>
          <w:noProof/>
          <w:lang w:val="en-US"/>
        </w:rPr>
        <w:t xml:space="preserve"> et al.</w:t>
      </w:r>
      <w:r w:rsidRPr="003F2D67">
        <w:rPr>
          <w:noProof/>
          <w:lang w:val="en-US"/>
        </w:rPr>
        <w:t xml:space="preserve"> Urinary bisphenol A concentrations in relation to asthma in a sample of Egyptian children. </w:t>
      </w:r>
      <w:r w:rsidRPr="003F2D67">
        <w:rPr>
          <w:i/>
          <w:noProof/>
          <w:lang w:val="en-US"/>
        </w:rPr>
        <w:t>Hum Exp Toxicol</w:t>
      </w:r>
      <w:r w:rsidRPr="003F2D67">
        <w:rPr>
          <w:noProof/>
          <w:lang w:val="en-US"/>
        </w:rPr>
        <w:t xml:space="preserve"> </w:t>
      </w:r>
      <w:r w:rsidRPr="003F2D67">
        <w:rPr>
          <w:b/>
          <w:noProof/>
          <w:lang w:val="en-US"/>
        </w:rPr>
        <w:t>37</w:t>
      </w:r>
      <w:r w:rsidRPr="003F2D67">
        <w:rPr>
          <w:noProof/>
          <w:lang w:val="en-US"/>
        </w:rPr>
        <w:t>, 1180-1186 (2018).</w:t>
      </w:r>
    </w:p>
    <w:p w14:paraId="0F023C46" w14:textId="77777777" w:rsidR="00445C7C" w:rsidRPr="003F2D67" w:rsidRDefault="00445C7C" w:rsidP="00445C7C">
      <w:pPr>
        <w:pStyle w:val="EndNoteBibliography"/>
        <w:ind w:left="720" w:hanging="720"/>
        <w:rPr>
          <w:noProof/>
          <w:lang w:val="en-US"/>
        </w:rPr>
      </w:pPr>
      <w:r w:rsidRPr="003F2D67">
        <w:rPr>
          <w:noProof/>
          <w:lang w:val="en-US"/>
        </w:rPr>
        <w:t>4</w:t>
      </w:r>
      <w:r w:rsidRPr="003F2D67">
        <w:rPr>
          <w:noProof/>
          <w:lang w:val="en-US"/>
        </w:rPr>
        <w:tab/>
        <w:t>Wang, H. X.</w:t>
      </w:r>
      <w:r w:rsidRPr="003F2D67">
        <w:rPr>
          <w:i/>
          <w:noProof/>
          <w:lang w:val="en-US"/>
        </w:rPr>
        <w:t xml:space="preserve"> et al.</w:t>
      </w:r>
      <w:r w:rsidRPr="003F2D67">
        <w:rPr>
          <w:noProof/>
          <w:lang w:val="en-US"/>
        </w:rPr>
        <w:t xml:space="preserve"> Association between bisphenol A exposure and body mass index in Chinese school children: a cross-sectional study. </w:t>
      </w:r>
      <w:r w:rsidRPr="003F2D67">
        <w:rPr>
          <w:i/>
          <w:noProof/>
          <w:lang w:val="en-US"/>
        </w:rPr>
        <w:t>Environ Health</w:t>
      </w:r>
      <w:r w:rsidRPr="003F2D67">
        <w:rPr>
          <w:noProof/>
          <w:lang w:val="en-US"/>
        </w:rPr>
        <w:t xml:space="preserve"> </w:t>
      </w:r>
      <w:r w:rsidRPr="003F2D67">
        <w:rPr>
          <w:b/>
          <w:noProof/>
          <w:lang w:val="en-US"/>
        </w:rPr>
        <w:t>11</w:t>
      </w:r>
      <w:r w:rsidRPr="003F2D67">
        <w:rPr>
          <w:noProof/>
          <w:lang w:val="en-US"/>
        </w:rPr>
        <w:t>, 79 (2012).</w:t>
      </w:r>
    </w:p>
    <w:p w14:paraId="2AD33F63" w14:textId="77777777" w:rsidR="00445C7C" w:rsidRPr="003F2D67" w:rsidRDefault="00445C7C" w:rsidP="00445C7C">
      <w:pPr>
        <w:pStyle w:val="EndNoteBibliography"/>
        <w:ind w:left="720" w:hanging="720"/>
        <w:rPr>
          <w:noProof/>
          <w:lang w:val="en-US"/>
        </w:rPr>
      </w:pPr>
      <w:r w:rsidRPr="003F2D67">
        <w:rPr>
          <w:noProof/>
          <w:lang w:val="en-US"/>
        </w:rPr>
        <w:t>5</w:t>
      </w:r>
      <w:r w:rsidRPr="003F2D67">
        <w:rPr>
          <w:noProof/>
          <w:lang w:val="en-US"/>
        </w:rPr>
        <w:tab/>
        <w:t>Li, X.</w:t>
      </w:r>
      <w:r w:rsidRPr="003F2D67">
        <w:rPr>
          <w:i/>
          <w:noProof/>
          <w:lang w:val="en-US"/>
        </w:rPr>
        <w:t xml:space="preserve"> et al.</w:t>
      </w:r>
      <w:r w:rsidRPr="003F2D67">
        <w:rPr>
          <w:noProof/>
          <w:lang w:val="en-US"/>
        </w:rPr>
        <w:t xml:space="preserve"> 4-Nonylphenol, bisphenol-A and triclosan levels in human urine of children and students in China, and the effects of drinking these bottled materials on the levels. </w:t>
      </w:r>
      <w:r w:rsidRPr="003F2D67">
        <w:rPr>
          <w:i/>
          <w:noProof/>
          <w:lang w:val="en-US"/>
        </w:rPr>
        <w:t>Environ Int</w:t>
      </w:r>
      <w:r w:rsidRPr="003F2D67">
        <w:rPr>
          <w:noProof/>
          <w:lang w:val="en-US"/>
        </w:rPr>
        <w:t xml:space="preserve"> </w:t>
      </w:r>
      <w:r w:rsidRPr="003F2D67">
        <w:rPr>
          <w:b/>
          <w:noProof/>
          <w:lang w:val="en-US"/>
        </w:rPr>
        <w:t>52</w:t>
      </w:r>
      <w:r w:rsidRPr="003F2D67">
        <w:rPr>
          <w:noProof/>
          <w:lang w:val="en-US"/>
        </w:rPr>
        <w:t>, 81-86 (2013).</w:t>
      </w:r>
    </w:p>
    <w:p w14:paraId="25E46266" w14:textId="77777777" w:rsidR="00445C7C" w:rsidRPr="003F2D67" w:rsidRDefault="00445C7C" w:rsidP="00445C7C">
      <w:pPr>
        <w:pStyle w:val="EndNoteBibliography"/>
        <w:ind w:left="720" w:hanging="720"/>
        <w:rPr>
          <w:noProof/>
          <w:lang w:val="en-US"/>
        </w:rPr>
      </w:pPr>
      <w:r w:rsidRPr="003F2D67">
        <w:rPr>
          <w:noProof/>
          <w:lang w:val="en-US"/>
        </w:rPr>
        <w:t>6</w:t>
      </w:r>
      <w:r w:rsidRPr="003F2D67">
        <w:rPr>
          <w:noProof/>
          <w:lang w:val="en-US"/>
        </w:rPr>
        <w:tab/>
        <w:t>Wang, B.</w:t>
      </w:r>
      <w:r w:rsidRPr="003F2D67">
        <w:rPr>
          <w:i/>
          <w:noProof/>
          <w:lang w:val="en-US"/>
        </w:rPr>
        <w:t xml:space="preserve"> et al.</w:t>
      </w:r>
      <w:r w:rsidRPr="003F2D67">
        <w:rPr>
          <w:noProof/>
          <w:lang w:val="en-US"/>
        </w:rPr>
        <w:t xml:space="preserve"> Exposure to bisphenol A among school children in eastern China: a multicenter cross-sectional study. </w:t>
      </w:r>
      <w:r w:rsidRPr="003F2D67">
        <w:rPr>
          <w:i/>
          <w:noProof/>
          <w:lang w:val="en-US"/>
        </w:rPr>
        <w:t>J Expo Sci Environ Epidemiol</w:t>
      </w:r>
      <w:r w:rsidRPr="003F2D67">
        <w:rPr>
          <w:noProof/>
          <w:lang w:val="en-US"/>
        </w:rPr>
        <w:t xml:space="preserve"> </w:t>
      </w:r>
      <w:r w:rsidRPr="003F2D67">
        <w:rPr>
          <w:b/>
          <w:noProof/>
          <w:lang w:val="en-US"/>
        </w:rPr>
        <w:t>24</w:t>
      </w:r>
      <w:r w:rsidRPr="003F2D67">
        <w:rPr>
          <w:noProof/>
          <w:lang w:val="en-US"/>
        </w:rPr>
        <w:t>, 657-664 (2014).</w:t>
      </w:r>
    </w:p>
    <w:p w14:paraId="1BECB95F" w14:textId="77777777" w:rsidR="00445C7C" w:rsidRPr="003F2D67" w:rsidRDefault="00445C7C" w:rsidP="00445C7C">
      <w:pPr>
        <w:pStyle w:val="EndNoteBibliography"/>
        <w:ind w:left="720" w:hanging="720"/>
        <w:rPr>
          <w:noProof/>
          <w:lang w:val="en-US"/>
        </w:rPr>
      </w:pPr>
      <w:r w:rsidRPr="003F2D67">
        <w:rPr>
          <w:noProof/>
          <w:lang w:val="en-US"/>
        </w:rPr>
        <w:t>7</w:t>
      </w:r>
      <w:r w:rsidRPr="003F2D67">
        <w:rPr>
          <w:noProof/>
          <w:lang w:val="en-US"/>
        </w:rPr>
        <w:tab/>
        <w:t>Zhang, M.</w:t>
      </w:r>
      <w:r w:rsidRPr="003F2D67">
        <w:rPr>
          <w:i/>
          <w:noProof/>
          <w:lang w:val="en-US"/>
        </w:rPr>
        <w:t xml:space="preserve"> et al.</w:t>
      </w:r>
      <w:r w:rsidRPr="003F2D67">
        <w:rPr>
          <w:noProof/>
          <w:lang w:val="en-US"/>
        </w:rPr>
        <w:t xml:space="preserve"> Occurrence and Profiles of the Artificial Endocrine Disruptor Bisphenol A and Natural Endocrine Disruptor Phytoestrogens in Urine from Children in China. </w:t>
      </w:r>
      <w:r w:rsidRPr="003F2D67">
        <w:rPr>
          <w:i/>
          <w:noProof/>
          <w:lang w:val="en-US"/>
        </w:rPr>
        <w:t>Int J Environ Res Public Health</w:t>
      </w:r>
      <w:r w:rsidRPr="003F2D67">
        <w:rPr>
          <w:noProof/>
          <w:lang w:val="en-US"/>
        </w:rPr>
        <w:t xml:space="preserve"> </w:t>
      </w:r>
      <w:r w:rsidRPr="003F2D67">
        <w:rPr>
          <w:b/>
          <w:noProof/>
          <w:lang w:val="en-US"/>
        </w:rPr>
        <w:t>12</w:t>
      </w:r>
      <w:r w:rsidRPr="003F2D67">
        <w:rPr>
          <w:noProof/>
          <w:lang w:val="en-US"/>
        </w:rPr>
        <w:t>, 15110-15117 (2015).</w:t>
      </w:r>
    </w:p>
    <w:p w14:paraId="33BC95FF" w14:textId="77777777" w:rsidR="00445C7C" w:rsidRPr="003F2D67" w:rsidRDefault="00445C7C" w:rsidP="00445C7C">
      <w:pPr>
        <w:pStyle w:val="EndNoteBibliography"/>
        <w:ind w:left="720" w:hanging="720"/>
        <w:rPr>
          <w:noProof/>
          <w:lang w:val="en-US"/>
        </w:rPr>
      </w:pPr>
      <w:r w:rsidRPr="003F2D67">
        <w:rPr>
          <w:noProof/>
          <w:lang w:val="en-US"/>
        </w:rPr>
        <w:t>8</w:t>
      </w:r>
      <w:r w:rsidRPr="003F2D67">
        <w:rPr>
          <w:noProof/>
          <w:lang w:val="en-US"/>
        </w:rPr>
        <w:tab/>
        <w:t>Lv, Y.</w:t>
      </w:r>
      <w:r w:rsidRPr="003F2D67">
        <w:rPr>
          <w:i/>
          <w:noProof/>
          <w:lang w:val="en-US"/>
        </w:rPr>
        <w:t xml:space="preserve"> et al.</w:t>
      </w:r>
      <w:r w:rsidRPr="003F2D67">
        <w:rPr>
          <w:noProof/>
          <w:lang w:val="en-US"/>
        </w:rPr>
        <w:t xml:space="preserve"> Exposure of children to BPA through dust and the association of urinary BPA and triclosan with oxidative stress in Guangzhou, China. </w:t>
      </w:r>
      <w:r w:rsidRPr="003F2D67">
        <w:rPr>
          <w:i/>
          <w:noProof/>
          <w:lang w:val="en-US"/>
        </w:rPr>
        <w:t>Environ Sci Process Impacts</w:t>
      </w:r>
      <w:r w:rsidRPr="003F2D67">
        <w:rPr>
          <w:noProof/>
          <w:lang w:val="en-US"/>
        </w:rPr>
        <w:t xml:space="preserve"> </w:t>
      </w:r>
      <w:r w:rsidRPr="003F2D67">
        <w:rPr>
          <w:b/>
          <w:noProof/>
          <w:lang w:val="en-US"/>
        </w:rPr>
        <w:t>18</w:t>
      </w:r>
      <w:r w:rsidRPr="003F2D67">
        <w:rPr>
          <w:noProof/>
          <w:lang w:val="en-US"/>
        </w:rPr>
        <w:t>, 1492-1499 (2016).</w:t>
      </w:r>
    </w:p>
    <w:p w14:paraId="0837D5F5" w14:textId="77777777" w:rsidR="00445C7C" w:rsidRPr="003F2D67" w:rsidRDefault="00445C7C" w:rsidP="00445C7C">
      <w:pPr>
        <w:pStyle w:val="EndNoteBibliography"/>
        <w:ind w:left="720" w:hanging="720"/>
        <w:rPr>
          <w:noProof/>
          <w:lang w:val="en-US"/>
        </w:rPr>
      </w:pPr>
      <w:r w:rsidRPr="003F2D67">
        <w:rPr>
          <w:noProof/>
          <w:lang w:val="en-US"/>
        </w:rPr>
        <w:t>9</w:t>
      </w:r>
      <w:r w:rsidRPr="003F2D67">
        <w:rPr>
          <w:noProof/>
          <w:lang w:val="en-US"/>
        </w:rPr>
        <w:tab/>
        <w:t>Chen, Y.</w:t>
      </w:r>
      <w:r w:rsidRPr="003F2D67">
        <w:rPr>
          <w:i/>
          <w:noProof/>
          <w:lang w:val="en-US"/>
        </w:rPr>
        <w:t xml:space="preserve"> et al.</w:t>
      </w:r>
      <w:r w:rsidRPr="003F2D67">
        <w:rPr>
          <w:noProof/>
          <w:lang w:val="en-US"/>
        </w:rPr>
        <w:t xml:space="preserve"> Association between bisphenol a exposure and idiopathic central precocious puberty (ICPP) among school-aged girls in Shanghai, China. </w:t>
      </w:r>
      <w:r w:rsidRPr="003F2D67">
        <w:rPr>
          <w:i/>
          <w:noProof/>
          <w:lang w:val="en-US"/>
        </w:rPr>
        <w:t>Environ Int</w:t>
      </w:r>
      <w:r w:rsidRPr="003F2D67">
        <w:rPr>
          <w:noProof/>
          <w:lang w:val="en-US"/>
        </w:rPr>
        <w:t xml:space="preserve"> </w:t>
      </w:r>
      <w:r w:rsidRPr="003F2D67">
        <w:rPr>
          <w:b/>
          <w:noProof/>
          <w:lang w:val="en-US"/>
        </w:rPr>
        <w:t>115</w:t>
      </w:r>
      <w:r w:rsidRPr="003F2D67">
        <w:rPr>
          <w:noProof/>
          <w:lang w:val="en-US"/>
        </w:rPr>
        <w:t>, 410-416 (2018).</w:t>
      </w:r>
    </w:p>
    <w:p w14:paraId="6A4A6F51" w14:textId="77777777" w:rsidR="00445C7C" w:rsidRPr="003F2D67" w:rsidRDefault="00445C7C" w:rsidP="00445C7C">
      <w:pPr>
        <w:pStyle w:val="EndNoteBibliography"/>
        <w:ind w:left="720" w:hanging="720"/>
        <w:rPr>
          <w:noProof/>
          <w:lang w:val="en-US"/>
        </w:rPr>
      </w:pPr>
      <w:r w:rsidRPr="003F2D67">
        <w:rPr>
          <w:noProof/>
          <w:lang w:val="en-US"/>
        </w:rPr>
        <w:lastRenderedPageBreak/>
        <w:t>10</w:t>
      </w:r>
      <w:r w:rsidRPr="003F2D67">
        <w:rPr>
          <w:noProof/>
          <w:lang w:val="en-US"/>
        </w:rPr>
        <w:tab/>
        <w:t>Chen, Y.</w:t>
      </w:r>
      <w:r w:rsidRPr="003F2D67">
        <w:rPr>
          <w:i/>
          <w:noProof/>
          <w:lang w:val="en-US"/>
        </w:rPr>
        <w:t xml:space="preserve"> et al.</w:t>
      </w:r>
      <w:r w:rsidRPr="003F2D67">
        <w:rPr>
          <w:noProof/>
          <w:lang w:val="en-US"/>
        </w:rPr>
        <w:t xml:space="preserve"> Urinary bisphenol analogues and triclosan in children from south China and implications for human exposure. </w:t>
      </w:r>
      <w:r w:rsidRPr="003F2D67">
        <w:rPr>
          <w:i/>
          <w:noProof/>
          <w:lang w:val="en-US"/>
        </w:rPr>
        <w:t>Environ Pollut</w:t>
      </w:r>
      <w:r w:rsidRPr="003F2D67">
        <w:rPr>
          <w:noProof/>
          <w:lang w:val="en-US"/>
        </w:rPr>
        <w:t xml:space="preserve"> </w:t>
      </w:r>
      <w:r w:rsidRPr="003F2D67">
        <w:rPr>
          <w:b/>
          <w:noProof/>
          <w:lang w:val="en-US"/>
        </w:rPr>
        <w:t>238</w:t>
      </w:r>
      <w:r w:rsidRPr="003F2D67">
        <w:rPr>
          <w:noProof/>
          <w:lang w:val="en-US"/>
        </w:rPr>
        <w:t>, 299-305 (2018).</w:t>
      </w:r>
    </w:p>
    <w:p w14:paraId="62683CDF" w14:textId="77777777" w:rsidR="00445C7C" w:rsidRPr="003F2D67" w:rsidRDefault="00445C7C" w:rsidP="00445C7C">
      <w:pPr>
        <w:pStyle w:val="EndNoteBibliography"/>
        <w:ind w:left="720" w:hanging="720"/>
        <w:rPr>
          <w:noProof/>
          <w:lang w:val="en-US"/>
        </w:rPr>
      </w:pPr>
      <w:r w:rsidRPr="003F2D67">
        <w:rPr>
          <w:noProof/>
          <w:lang w:val="en-US"/>
        </w:rPr>
        <w:t>11</w:t>
      </w:r>
      <w:r w:rsidRPr="003F2D67">
        <w:rPr>
          <w:noProof/>
          <w:lang w:val="en-US"/>
        </w:rPr>
        <w:tab/>
        <w:t>Li, Y.</w:t>
      </w:r>
      <w:r w:rsidRPr="003F2D67">
        <w:rPr>
          <w:i/>
          <w:noProof/>
          <w:lang w:val="en-US"/>
        </w:rPr>
        <w:t xml:space="preserve"> et al.</w:t>
      </w:r>
      <w:r w:rsidRPr="003F2D67">
        <w:rPr>
          <w:noProof/>
          <w:lang w:val="en-US"/>
        </w:rPr>
        <w:t xml:space="preserve"> Relationship between bisphenol A exposure and attention-deficit/ hyperactivity disorder: A case-control study for primary school children in Guangzhou, China. </w:t>
      </w:r>
      <w:r w:rsidRPr="003F2D67">
        <w:rPr>
          <w:i/>
          <w:noProof/>
          <w:lang w:val="en-US"/>
        </w:rPr>
        <w:t>Environ Pollut</w:t>
      </w:r>
      <w:r w:rsidRPr="003F2D67">
        <w:rPr>
          <w:noProof/>
          <w:lang w:val="en-US"/>
        </w:rPr>
        <w:t xml:space="preserve"> </w:t>
      </w:r>
      <w:r w:rsidRPr="003F2D67">
        <w:rPr>
          <w:b/>
          <w:noProof/>
          <w:lang w:val="en-US"/>
        </w:rPr>
        <w:t>235</w:t>
      </w:r>
      <w:r w:rsidRPr="003F2D67">
        <w:rPr>
          <w:noProof/>
          <w:lang w:val="en-US"/>
        </w:rPr>
        <w:t>, 141-149 (2018).</w:t>
      </w:r>
    </w:p>
    <w:p w14:paraId="74C695F5" w14:textId="77777777" w:rsidR="00445C7C" w:rsidRPr="003F2D67" w:rsidRDefault="00445C7C" w:rsidP="00445C7C">
      <w:pPr>
        <w:pStyle w:val="EndNoteBibliography"/>
        <w:ind w:left="720" w:hanging="720"/>
        <w:rPr>
          <w:noProof/>
          <w:lang w:val="en-US"/>
        </w:rPr>
      </w:pPr>
      <w:r w:rsidRPr="003F2D67">
        <w:rPr>
          <w:noProof/>
          <w:lang w:val="en-US"/>
        </w:rPr>
        <w:t>12</w:t>
      </w:r>
      <w:r w:rsidRPr="003F2D67">
        <w:rPr>
          <w:noProof/>
          <w:lang w:val="en-US"/>
        </w:rPr>
        <w:tab/>
        <w:t>Wang, Z.</w:t>
      </w:r>
      <w:r w:rsidRPr="003F2D67">
        <w:rPr>
          <w:i/>
          <w:noProof/>
          <w:lang w:val="en-US"/>
        </w:rPr>
        <w:t xml:space="preserve"> et al.</w:t>
      </w:r>
      <w:r w:rsidRPr="003F2D67">
        <w:rPr>
          <w:noProof/>
          <w:lang w:val="en-US"/>
        </w:rPr>
        <w:t xml:space="preserve"> Bisphenol A and pubertal height growth in school-aged children. </w:t>
      </w:r>
      <w:r w:rsidRPr="003F2D67">
        <w:rPr>
          <w:i/>
          <w:noProof/>
          <w:lang w:val="en-US"/>
        </w:rPr>
        <w:t>J Expo Sci Environ Epidemiol</w:t>
      </w:r>
      <w:r w:rsidRPr="003F2D67">
        <w:rPr>
          <w:noProof/>
          <w:lang w:val="en-US"/>
        </w:rPr>
        <w:t xml:space="preserve"> </w:t>
      </w:r>
      <w:r w:rsidRPr="003F2D67">
        <w:rPr>
          <w:b/>
          <w:noProof/>
          <w:lang w:val="en-US"/>
        </w:rPr>
        <w:t>29</w:t>
      </w:r>
      <w:r w:rsidRPr="003F2D67">
        <w:rPr>
          <w:noProof/>
          <w:lang w:val="en-US"/>
        </w:rPr>
        <w:t>, 109-117 (2019).</w:t>
      </w:r>
    </w:p>
    <w:p w14:paraId="538DC2C2" w14:textId="77777777" w:rsidR="00445C7C" w:rsidRPr="003F2D67" w:rsidRDefault="00445C7C" w:rsidP="00445C7C">
      <w:pPr>
        <w:pStyle w:val="EndNoteBibliography"/>
        <w:ind w:left="720" w:hanging="720"/>
        <w:rPr>
          <w:noProof/>
          <w:lang w:val="en-US"/>
        </w:rPr>
      </w:pPr>
      <w:r w:rsidRPr="003F2D67">
        <w:rPr>
          <w:noProof/>
          <w:lang w:val="en-US"/>
        </w:rPr>
        <w:t>13</w:t>
      </w:r>
      <w:r w:rsidRPr="003F2D67">
        <w:rPr>
          <w:noProof/>
          <w:lang w:val="en-US"/>
        </w:rPr>
        <w:tab/>
        <w:t>Guo, J.</w:t>
      </w:r>
      <w:r w:rsidRPr="003F2D67">
        <w:rPr>
          <w:i/>
          <w:noProof/>
          <w:lang w:val="en-US"/>
        </w:rPr>
        <w:t xml:space="preserve"> et al.</w:t>
      </w:r>
      <w:r w:rsidRPr="003F2D67">
        <w:rPr>
          <w:noProof/>
          <w:lang w:val="en-US"/>
        </w:rPr>
        <w:t xml:space="preserve"> Urinary bisphenol A concentrations and adiposity measures at age 7 years in a prospective birth cohort. </w:t>
      </w:r>
      <w:r w:rsidRPr="003F2D67">
        <w:rPr>
          <w:i/>
          <w:noProof/>
          <w:lang w:val="en-US"/>
        </w:rPr>
        <w:t>Chemosphere</w:t>
      </w:r>
      <w:r w:rsidRPr="003F2D67">
        <w:rPr>
          <w:noProof/>
          <w:lang w:val="en-US"/>
        </w:rPr>
        <w:t xml:space="preserve"> </w:t>
      </w:r>
      <w:r w:rsidRPr="003F2D67">
        <w:rPr>
          <w:b/>
          <w:noProof/>
          <w:lang w:val="en-US"/>
        </w:rPr>
        <w:t>251</w:t>
      </w:r>
      <w:r w:rsidRPr="003F2D67">
        <w:rPr>
          <w:noProof/>
          <w:lang w:val="en-US"/>
        </w:rPr>
        <w:t>, 126340 (2020).</w:t>
      </w:r>
    </w:p>
    <w:p w14:paraId="7C56C73E" w14:textId="77777777" w:rsidR="00445C7C" w:rsidRPr="003F2D67" w:rsidRDefault="00445C7C" w:rsidP="00445C7C">
      <w:pPr>
        <w:pStyle w:val="EndNoteBibliography"/>
        <w:ind w:left="720" w:hanging="720"/>
        <w:rPr>
          <w:noProof/>
          <w:lang w:val="en-US"/>
        </w:rPr>
      </w:pPr>
      <w:r w:rsidRPr="003F2D67">
        <w:rPr>
          <w:noProof/>
          <w:lang w:val="en-US"/>
        </w:rPr>
        <w:t>14</w:t>
      </w:r>
      <w:r w:rsidRPr="003F2D67">
        <w:rPr>
          <w:noProof/>
          <w:lang w:val="en-US"/>
        </w:rPr>
        <w:tab/>
        <w:t>Guo, J.</w:t>
      </w:r>
      <w:r w:rsidRPr="003F2D67">
        <w:rPr>
          <w:i/>
          <w:noProof/>
          <w:lang w:val="en-US"/>
        </w:rPr>
        <w:t xml:space="preserve"> et al.</w:t>
      </w:r>
      <w:r w:rsidRPr="003F2D67">
        <w:rPr>
          <w:noProof/>
          <w:lang w:val="en-US"/>
        </w:rPr>
        <w:t xml:space="preserve"> Maternal and childhood urinary phenol concentrations, neonatal thyroid function, and behavioral problems at 10 years of age: The SMBCS study. </w:t>
      </w:r>
      <w:r w:rsidRPr="003F2D67">
        <w:rPr>
          <w:i/>
          <w:noProof/>
          <w:lang w:val="en-US"/>
        </w:rPr>
        <w:t>Sci Total Environ</w:t>
      </w:r>
      <w:r w:rsidRPr="003F2D67">
        <w:rPr>
          <w:noProof/>
          <w:lang w:val="en-US"/>
        </w:rPr>
        <w:t xml:space="preserve"> </w:t>
      </w:r>
      <w:r w:rsidRPr="003F2D67">
        <w:rPr>
          <w:b/>
          <w:noProof/>
          <w:lang w:val="en-US"/>
        </w:rPr>
        <w:t>743</w:t>
      </w:r>
      <w:r w:rsidRPr="003F2D67">
        <w:rPr>
          <w:noProof/>
          <w:lang w:val="en-US"/>
        </w:rPr>
        <w:t>, 140678 (2020).</w:t>
      </w:r>
    </w:p>
    <w:p w14:paraId="114A5E20" w14:textId="77777777" w:rsidR="00445C7C" w:rsidRPr="003F2D67" w:rsidRDefault="00445C7C" w:rsidP="00445C7C">
      <w:pPr>
        <w:pStyle w:val="EndNoteBibliography"/>
        <w:ind w:left="720" w:hanging="720"/>
        <w:rPr>
          <w:noProof/>
          <w:lang w:val="en-US"/>
        </w:rPr>
      </w:pPr>
      <w:r w:rsidRPr="003F2D67">
        <w:rPr>
          <w:noProof/>
          <w:lang w:val="en-US"/>
        </w:rPr>
        <w:t>15</w:t>
      </w:r>
      <w:r w:rsidRPr="003F2D67">
        <w:rPr>
          <w:noProof/>
          <w:lang w:val="en-US"/>
        </w:rPr>
        <w:tab/>
        <w:t xml:space="preserve">Yang, Y., Shi, Y., Chen, D., Chen, H. &amp; Liu, X. Bisphenol A and its analogues in paired urine and house dust from South China and implications for children's exposure. </w:t>
      </w:r>
      <w:r w:rsidRPr="003F2D67">
        <w:rPr>
          <w:i/>
          <w:noProof/>
          <w:lang w:val="en-US"/>
        </w:rPr>
        <w:t>Chemosphere</w:t>
      </w:r>
      <w:r w:rsidRPr="003F2D67">
        <w:rPr>
          <w:noProof/>
          <w:lang w:val="en-US"/>
        </w:rPr>
        <w:t xml:space="preserve"> </w:t>
      </w:r>
      <w:r w:rsidRPr="003F2D67">
        <w:rPr>
          <w:b/>
          <w:noProof/>
          <w:lang w:val="en-US"/>
        </w:rPr>
        <w:t>294</w:t>
      </w:r>
      <w:r w:rsidRPr="003F2D67">
        <w:rPr>
          <w:noProof/>
          <w:lang w:val="en-US"/>
        </w:rPr>
        <w:t>, 133701 (2022).</w:t>
      </w:r>
    </w:p>
    <w:p w14:paraId="49C9651F" w14:textId="77777777" w:rsidR="00445C7C" w:rsidRPr="003F2D67" w:rsidRDefault="00445C7C" w:rsidP="00445C7C">
      <w:pPr>
        <w:pStyle w:val="EndNoteBibliography"/>
        <w:ind w:left="720" w:hanging="720"/>
        <w:rPr>
          <w:noProof/>
          <w:lang w:val="en-US"/>
        </w:rPr>
      </w:pPr>
      <w:r w:rsidRPr="003F2D67">
        <w:rPr>
          <w:noProof/>
          <w:lang w:val="en-US"/>
        </w:rPr>
        <w:t>16</w:t>
      </w:r>
      <w:r w:rsidRPr="003F2D67">
        <w:rPr>
          <w:noProof/>
          <w:lang w:val="en-US"/>
        </w:rPr>
        <w:tab/>
        <w:t>Chen, M.</w:t>
      </w:r>
      <w:r w:rsidRPr="003F2D67">
        <w:rPr>
          <w:i/>
          <w:noProof/>
          <w:lang w:val="en-US"/>
        </w:rPr>
        <w:t xml:space="preserve"> et al.</w:t>
      </w:r>
      <w:r w:rsidRPr="003F2D67">
        <w:rPr>
          <w:noProof/>
          <w:lang w:val="en-US"/>
        </w:rPr>
        <w:t xml:space="preserve"> Bisphenol A substitutes and childhood obesity at 7 years: a cross-sectional study in Shandong, China. </w:t>
      </w:r>
      <w:r w:rsidRPr="003F2D67">
        <w:rPr>
          <w:i/>
          <w:noProof/>
          <w:lang w:val="en-US"/>
        </w:rPr>
        <w:t>Environ Sci Pollut Res Int</w:t>
      </w:r>
      <w:r w:rsidRPr="003F2D67">
        <w:rPr>
          <w:noProof/>
          <w:lang w:val="en-US"/>
        </w:rPr>
        <w:t xml:space="preserve"> </w:t>
      </w:r>
      <w:r w:rsidRPr="003F2D67">
        <w:rPr>
          <w:b/>
          <w:noProof/>
          <w:lang w:val="en-US"/>
        </w:rPr>
        <w:t>30</w:t>
      </w:r>
      <w:r w:rsidRPr="003F2D67">
        <w:rPr>
          <w:noProof/>
          <w:lang w:val="en-US"/>
        </w:rPr>
        <w:t>, 73174-73184 (2023).</w:t>
      </w:r>
    </w:p>
    <w:p w14:paraId="6E773555" w14:textId="77777777" w:rsidR="00445C7C" w:rsidRPr="003F2D67" w:rsidRDefault="00445C7C" w:rsidP="00445C7C">
      <w:pPr>
        <w:pStyle w:val="EndNoteBibliography"/>
        <w:ind w:left="720" w:hanging="720"/>
        <w:rPr>
          <w:noProof/>
          <w:lang w:val="en-US"/>
        </w:rPr>
      </w:pPr>
      <w:r w:rsidRPr="003F2D67">
        <w:rPr>
          <w:noProof/>
          <w:lang w:val="en-US"/>
        </w:rPr>
        <w:t>17</w:t>
      </w:r>
      <w:r w:rsidRPr="003F2D67">
        <w:rPr>
          <w:noProof/>
          <w:lang w:val="en-US"/>
        </w:rPr>
        <w:tab/>
        <w:t>Xue, J.</w:t>
      </w:r>
      <w:r w:rsidRPr="003F2D67">
        <w:rPr>
          <w:i/>
          <w:noProof/>
          <w:lang w:val="en-US"/>
        </w:rPr>
        <w:t xml:space="preserve"> et al.</w:t>
      </w:r>
      <w:r w:rsidRPr="003F2D67">
        <w:rPr>
          <w:noProof/>
          <w:lang w:val="en-US"/>
        </w:rPr>
        <w:t xml:space="preserve"> Urinary levels of endocrine-disrupting chemicals, including bisphenols, bisphenol A diglycidyl ethers, benzophenones, parabens, and triclosan in obese and non-obese Indian children. </w:t>
      </w:r>
      <w:r w:rsidRPr="003F2D67">
        <w:rPr>
          <w:i/>
          <w:noProof/>
          <w:lang w:val="en-US"/>
        </w:rPr>
        <w:t>Environ Res</w:t>
      </w:r>
      <w:r w:rsidRPr="003F2D67">
        <w:rPr>
          <w:noProof/>
          <w:lang w:val="en-US"/>
        </w:rPr>
        <w:t xml:space="preserve"> </w:t>
      </w:r>
      <w:r w:rsidRPr="003F2D67">
        <w:rPr>
          <w:b/>
          <w:noProof/>
          <w:lang w:val="en-US"/>
        </w:rPr>
        <w:t>137</w:t>
      </w:r>
      <w:r w:rsidRPr="003F2D67">
        <w:rPr>
          <w:noProof/>
          <w:lang w:val="en-US"/>
        </w:rPr>
        <w:t>, 120-128 (2015).</w:t>
      </w:r>
    </w:p>
    <w:p w14:paraId="0A600047" w14:textId="77777777" w:rsidR="00445C7C" w:rsidRPr="003F2D67" w:rsidRDefault="00445C7C" w:rsidP="00445C7C">
      <w:pPr>
        <w:pStyle w:val="EndNoteBibliography"/>
        <w:ind w:left="720" w:hanging="720"/>
        <w:rPr>
          <w:noProof/>
          <w:lang w:val="en-US"/>
        </w:rPr>
      </w:pPr>
      <w:r w:rsidRPr="003F2D67">
        <w:rPr>
          <w:noProof/>
          <w:lang w:val="en-US"/>
        </w:rPr>
        <w:t>18</w:t>
      </w:r>
      <w:r w:rsidRPr="003F2D67">
        <w:rPr>
          <w:noProof/>
          <w:lang w:val="en-US"/>
        </w:rPr>
        <w:tab/>
        <w:t>Amin, M. M.</w:t>
      </w:r>
      <w:r w:rsidRPr="003F2D67">
        <w:rPr>
          <w:i/>
          <w:noProof/>
          <w:lang w:val="en-US"/>
        </w:rPr>
        <w:t xml:space="preserve"> et al.</w:t>
      </w:r>
      <w:r w:rsidRPr="003F2D67">
        <w:rPr>
          <w:noProof/>
          <w:lang w:val="en-US"/>
        </w:rPr>
        <w:t xml:space="preserve"> Association of exposure to Bisphenol A with obesity and cardiometabolic risk factors in children and adolescents. </w:t>
      </w:r>
      <w:r w:rsidRPr="003F2D67">
        <w:rPr>
          <w:i/>
          <w:noProof/>
          <w:lang w:val="en-US"/>
        </w:rPr>
        <w:t>Int J Environ Health Res</w:t>
      </w:r>
      <w:r w:rsidRPr="003F2D67">
        <w:rPr>
          <w:noProof/>
          <w:lang w:val="en-US"/>
        </w:rPr>
        <w:t xml:space="preserve"> </w:t>
      </w:r>
      <w:r w:rsidRPr="003F2D67">
        <w:rPr>
          <w:b/>
          <w:noProof/>
          <w:lang w:val="en-US"/>
        </w:rPr>
        <w:t>29</w:t>
      </w:r>
      <w:r w:rsidRPr="003F2D67">
        <w:rPr>
          <w:noProof/>
          <w:lang w:val="en-US"/>
        </w:rPr>
        <w:t>, 94-106 (2019).</w:t>
      </w:r>
    </w:p>
    <w:p w14:paraId="2AFFBF87" w14:textId="77777777" w:rsidR="00445C7C" w:rsidRPr="003F2D67" w:rsidRDefault="00445C7C" w:rsidP="00445C7C">
      <w:pPr>
        <w:pStyle w:val="EndNoteBibliography"/>
        <w:ind w:left="720" w:hanging="720"/>
        <w:rPr>
          <w:noProof/>
          <w:lang w:val="en-US"/>
        </w:rPr>
      </w:pPr>
      <w:r w:rsidRPr="003F2D67">
        <w:rPr>
          <w:noProof/>
          <w:lang w:val="en-US"/>
        </w:rPr>
        <w:t>19</w:t>
      </w:r>
      <w:r w:rsidRPr="003F2D67">
        <w:rPr>
          <w:noProof/>
          <w:lang w:val="en-US"/>
        </w:rPr>
        <w:tab/>
        <w:t>Gys, C.</w:t>
      </w:r>
      <w:r w:rsidRPr="003F2D67">
        <w:rPr>
          <w:i/>
          <w:noProof/>
          <w:lang w:val="en-US"/>
        </w:rPr>
        <w:t xml:space="preserve"> et al.</w:t>
      </w:r>
      <w:r w:rsidRPr="003F2D67">
        <w:rPr>
          <w:noProof/>
          <w:lang w:val="en-US"/>
        </w:rPr>
        <w:t xml:space="preserve"> Biomonitoring and temporal trends of bisphenols exposure in Japanese school children. </w:t>
      </w:r>
      <w:r w:rsidRPr="003F2D67">
        <w:rPr>
          <w:i/>
          <w:noProof/>
          <w:lang w:val="en-US"/>
        </w:rPr>
        <w:t>Environ Res</w:t>
      </w:r>
      <w:r w:rsidRPr="003F2D67">
        <w:rPr>
          <w:noProof/>
          <w:lang w:val="en-US"/>
        </w:rPr>
        <w:t xml:space="preserve"> </w:t>
      </w:r>
      <w:r w:rsidRPr="003F2D67">
        <w:rPr>
          <w:b/>
          <w:noProof/>
          <w:lang w:val="en-US"/>
        </w:rPr>
        <w:t>191</w:t>
      </w:r>
      <w:r w:rsidRPr="003F2D67">
        <w:rPr>
          <w:noProof/>
          <w:lang w:val="en-US"/>
        </w:rPr>
        <w:t>, 110172 (2020).</w:t>
      </w:r>
    </w:p>
    <w:p w14:paraId="6DB9A74C" w14:textId="77777777" w:rsidR="00445C7C" w:rsidRPr="003F2D67" w:rsidRDefault="00445C7C" w:rsidP="00445C7C">
      <w:pPr>
        <w:pStyle w:val="EndNoteBibliography"/>
        <w:ind w:left="720" w:hanging="720"/>
        <w:rPr>
          <w:noProof/>
          <w:lang w:val="en-US"/>
        </w:rPr>
      </w:pPr>
      <w:r w:rsidRPr="003F2D67">
        <w:rPr>
          <w:noProof/>
          <w:lang w:val="en-US"/>
        </w:rPr>
        <w:t>20</w:t>
      </w:r>
      <w:r w:rsidRPr="003F2D67">
        <w:rPr>
          <w:noProof/>
          <w:lang w:val="en-US"/>
        </w:rPr>
        <w:tab/>
        <w:t>Al-Daghri, N. M.</w:t>
      </w:r>
      <w:r w:rsidRPr="003F2D67">
        <w:rPr>
          <w:i/>
          <w:noProof/>
          <w:lang w:val="en-US"/>
        </w:rPr>
        <w:t xml:space="preserve"> et al.</w:t>
      </w:r>
      <w:r w:rsidRPr="003F2D67">
        <w:rPr>
          <w:noProof/>
          <w:lang w:val="en-US"/>
        </w:rPr>
        <w:t xml:space="preserve"> BPA exposure is related to metabolic changes in obese Saudi children. </w:t>
      </w:r>
      <w:r w:rsidRPr="003F2D67">
        <w:rPr>
          <w:i/>
          <w:noProof/>
          <w:lang w:val="en-US"/>
        </w:rPr>
        <w:t>Int J Clin Exp Pathol</w:t>
      </w:r>
      <w:r w:rsidRPr="003F2D67">
        <w:rPr>
          <w:noProof/>
          <w:lang w:val="en-US"/>
        </w:rPr>
        <w:t xml:space="preserve"> </w:t>
      </w:r>
      <w:r w:rsidRPr="003F2D67">
        <w:rPr>
          <w:b/>
          <w:noProof/>
          <w:lang w:val="en-US"/>
        </w:rPr>
        <w:t>10</w:t>
      </w:r>
      <w:r w:rsidRPr="003F2D67">
        <w:rPr>
          <w:noProof/>
          <w:lang w:val="en-US"/>
        </w:rPr>
        <w:t>, 9910-9916 (2017).</w:t>
      </w:r>
    </w:p>
    <w:p w14:paraId="25FE4363" w14:textId="77777777" w:rsidR="00445C7C" w:rsidRPr="003F2D67" w:rsidRDefault="00445C7C" w:rsidP="00445C7C">
      <w:pPr>
        <w:pStyle w:val="EndNoteBibliography"/>
        <w:ind w:left="720" w:hanging="720"/>
        <w:rPr>
          <w:noProof/>
          <w:lang w:val="en-US"/>
        </w:rPr>
      </w:pPr>
      <w:r w:rsidRPr="003F2D67">
        <w:rPr>
          <w:noProof/>
          <w:lang w:val="en-US"/>
        </w:rPr>
        <w:t>21</w:t>
      </w:r>
      <w:r w:rsidRPr="003F2D67">
        <w:rPr>
          <w:noProof/>
          <w:lang w:val="en-US"/>
        </w:rPr>
        <w:tab/>
        <w:t>Hong, S. B.</w:t>
      </w:r>
      <w:r w:rsidRPr="003F2D67">
        <w:rPr>
          <w:i/>
          <w:noProof/>
          <w:lang w:val="en-US"/>
        </w:rPr>
        <w:t xml:space="preserve"> et al.</w:t>
      </w:r>
      <w:r w:rsidRPr="003F2D67">
        <w:rPr>
          <w:noProof/>
          <w:lang w:val="en-US"/>
        </w:rPr>
        <w:t xml:space="preserve"> Bisphenol A in relation to behavior and learning of school-age children. </w:t>
      </w:r>
      <w:r w:rsidRPr="003F2D67">
        <w:rPr>
          <w:i/>
          <w:noProof/>
          <w:lang w:val="en-US"/>
        </w:rPr>
        <w:t>J Child Psychol Psychiatry</w:t>
      </w:r>
      <w:r w:rsidRPr="003F2D67">
        <w:rPr>
          <w:noProof/>
          <w:lang w:val="en-US"/>
        </w:rPr>
        <w:t xml:space="preserve"> </w:t>
      </w:r>
      <w:r w:rsidRPr="003F2D67">
        <w:rPr>
          <w:b/>
          <w:noProof/>
          <w:lang w:val="en-US"/>
        </w:rPr>
        <w:t>54</w:t>
      </w:r>
      <w:r w:rsidRPr="003F2D67">
        <w:rPr>
          <w:noProof/>
          <w:lang w:val="en-US"/>
        </w:rPr>
        <w:t>, 890-899 (2013).</w:t>
      </w:r>
    </w:p>
    <w:p w14:paraId="7510784C" w14:textId="77777777" w:rsidR="00445C7C" w:rsidRPr="003F2D67" w:rsidRDefault="00445C7C" w:rsidP="00445C7C">
      <w:pPr>
        <w:pStyle w:val="EndNoteBibliography"/>
        <w:ind w:left="720" w:hanging="720"/>
        <w:rPr>
          <w:noProof/>
          <w:lang w:val="en-US"/>
        </w:rPr>
      </w:pPr>
      <w:r w:rsidRPr="003F2D67">
        <w:rPr>
          <w:noProof/>
          <w:lang w:val="en-US"/>
        </w:rPr>
        <w:t>22</w:t>
      </w:r>
      <w:r w:rsidRPr="003F2D67">
        <w:rPr>
          <w:noProof/>
          <w:lang w:val="en-US"/>
        </w:rPr>
        <w:tab/>
        <w:t>Jung, S. K.</w:t>
      </w:r>
      <w:r w:rsidRPr="003F2D67">
        <w:rPr>
          <w:i/>
          <w:noProof/>
          <w:lang w:val="en-US"/>
        </w:rPr>
        <w:t xml:space="preserve"> et al.</w:t>
      </w:r>
      <w:r w:rsidRPr="003F2D67">
        <w:rPr>
          <w:noProof/>
          <w:lang w:val="en-US"/>
        </w:rPr>
        <w:t xml:space="preserve"> Profile of Environmental Chemicals in the Korean Population-Results of the Korean National Environmental Health Survey (KoNEHS) Cycle 3, 2015-2017. </w:t>
      </w:r>
      <w:r w:rsidRPr="003F2D67">
        <w:rPr>
          <w:i/>
          <w:noProof/>
          <w:lang w:val="en-US"/>
        </w:rPr>
        <w:t>Int J Environ Res Public Health</w:t>
      </w:r>
      <w:r w:rsidRPr="003F2D67">
        <w:rPr>
          <w:noProof/>
          <w:lang w:val="en-US"/>
        </w:rPr>
        <w:t xml:space="preserve"> </w:t>
      </w:r>
      <w:r w:rsidRPr="003F2D67">
        <w:rPr>
          <w:b/>
          <w:noProof/>
          <w:lang w:val="en-US"/>
        </w:rPr>
        <w:t>19</w:t>
      </w:r>
      <w:r w:rsidRPr="003F2D67">
        <w:rPr>
          <w:noProof/>
          <w:lang w:val="en-US"/>
        </w:rPr>
        <w:t xml:space="preserve"> (2022).</w:t>
      </w:r>
    </w:p>
    <w:p w14:paraId="7D9BF294" w14:textId="77777777" w:rsidR="00445C7C" w:rsidRPr="003F2D67" w:rsidRDefault="00445C7C" w:rsidP="00445C7C">
      <w:pPr>
        <w:pStyle w:val="EndNoteBibliography"/>
        <w:ind w:left="720" w:hanging="720"/>
        <w:rPr>
          <w:noProof/>
          <w:lang w:val="en-US"/>
        </w:rPr>
      </w:pPr>
      <w:r w:rsidRPr="003F2D67">
        <w:rPr>
          <w:noProof/>
          <w:lang w:val="en-US"/>
        </w:rPr>
        <w:t>23</w:t>
      </w:r>
      <w:r w:rsidRPr="003F2D67">
        <w:rPr>
          <w:noProof/>
          <w:lang w:val="en-US"/>
        </w:rPr>
        <w:tab/>
        <w:t xml:space="preserve">Choi, J., Eom, J., Kim, J., Lee, S. &amp; Kim, Y. Association between some endocrine-disrupting chemicals and childhood obesity in biological samples of young girls: a cross-sectional study. </w:t>
      </w:r>
      <w:r w:rsidRPr="003F2D67">
        <w:rPr>
          <w:i/>
          <w:noProof/>
          <w:lang w:val="en-US"/>
        </w:rPr>
        <w:t>Environ Toxicol Pharmacol</w:t>
      </w:r>
      <w:r w:rsidRPr="003F2D67">
        <w:rPr>
          <w:noProof/>
          <w:lang w:val="en-US"/>
        </w:rPr>
        <w:t xml:space="preserve"> </w:t>
      </w:r>
      <w:r w:rsidRPr="003F2D67">
        <w:rPr>
          <w:b/>
          <w:noProof/>
          <w:lang w:val="en-US"/>
        </w:rPr>
        <w:t>38</w:t>
      </w:r>
      <w:r w:rsidRPr="003F2D67">
        <w:rPr>
          <w:noProof/>
          <w:lang w:val="en-US"/>
        </w:rPr>
        <w:t>, 51-57 (2014).</w:t>
      </w:r>
    </w:p>
    <w:p w14:paraId="7CB72E60" w14:textId="77777777" w:rsidR="00445C7C" w:rsidRPr="003F2D67" w:rsidRDefault="00445C7C" w:rsidP="00445C7C">
      <w:pPr>
        <w:pStyle w:val="EndNoteBibliography"/>
        <w:ind w:left="720" w:hanging="720"/>
        <w:rPr>
          <w:noProof/>
          <w:lang w:val="en-US"/>
        </w:rPr>
      </w:pPr>
      <w:r w:rsidRPr="003F2D67">
        <w:rPr>
          <w:noProof/>
          <w:lang w:val="en-US"/>
        </w:rPr>
        <w:t>24</w:t>
      </w:r>
      <w:r w:rsidRPr="003F2D67">
        <w:rPr>
          <w:noProof/>
          <w:lang w:val="en-US"/>
        </w:rPr>
        <w:tab/>
        <w:t>Lim, Y.-H.</w:t>
      </w:r>
      <w:r w:rsidRPr="003F2D67">
        <w:rPr>
          <w:i/>
          <w:noProof/>
          <w:lang w:val="en-US"/>
        </w:rPr>
        <w:t xml:space="preserve"> et al.</w:t>
      </w:r>
      <w:r w:rsidRPr="003F2D67">
        <w:rPr>
          <w:noProof/>
          <w:lang w:val="en-US"/>
        </w:rPr>
        <w:t xml:space="preserve"> Prenatal and postnatal bisphenol A exposure and social impairment in 4-year-old children. </w:t>
      </w:r>
      <w:r w:rsidRPr="003F2D67">
        <w:rPr>
          <w:i/>
          <w:noProof/>
          <w:lang w:val="en-US"/>
        </w:rPr>
        <w:t>Environmental Health</w:t>
      </w:r>
      <w:r w:rsidRPr="003F2D67">
        <w:rPr>
          <w:noProof/>
          <w:lang w:val="en-US"/>
        </w:rPr>
        <w:t xml:space="preserve"> </w:t>
      </w:r>
      <w:r w:rsidRPr="003F2D67">
        <w:rPr>
          <w:b/>
          <w:noProof/>
          <w:lang w:val="en-US"/>
        </w:rPr>
        <w:t>16</w:t>
      </w:r>
      <w:r w:rsidRPr="003F2D67">
        <w:rPr>
          <w:noProof/>
          <w:lang w:val="en-US"/>
        </w:rPr>
        <w:t>, 79 (2017).</w:t>
      </w:r>
    </w:p>
    <w:p w14:paraId="0295DB37" w14:textId="77777777" w:rsidR="00445C7C" w:rsidRPr="003F2D67" w:rsidRDefault="00445C7C" w:rsidP="00445C7C">
      <w:pPr>
        <w:pStyle w:val="EndNoteBibliography"/>
        <w:ind w:left="720" w:hanging="720"/>
        <w:rPr>
          <w:noProof/>
          <w:lang w:val="en-US"/>
        </w:rPr>
      </w:pPr>
      <w:r w:rsidRPr="003F2D67">
        <w:rPr>
          <w:noProof/>
          <w:lang w:val="en-US"/>
        </w:rPr>
        <w:t>25</w:t>
      </w:r>
      <w:r w:rsidRPr="003F2D67">
        <w:rPr>
          <w:noProof/>
          <w:lang w:val="en-US"/>
        </w:rPr>
        <w:tab/>
        <w:t>Jang, Y.</w:t>
      </w:r>
      <w:r w:rsidRPr="003F2D67">
        <w:rPr>
          <w:i/>
          <w:noProof/>
          <w:lang w:val="en-US"/>
        </w:rPr>
        <w:t xml:space="preserve"> et al.</w:t>
      </w:r>
      <w:r w:rsidRPr="003F2D67">
        <w:rPr>
          <w:noProof/>
          <w:lang w:val="en-US"/>
        </w:rPr>
        <w:t xml:space="preserve"> Associations Between Thyroid Hormone Levels and Urinary Concentrations of Bisphenol A, F, and S in 6-Year-old Children in Korea. </w:t>
      </w:r>
      <w:r w:rsidRPr="003F2D67">
        <w:rPr>
          <w:i/>
          <w:noProof/>
          <w:lang w:val="en-US"/>
        </w:rPr>
        <w:t>J Prev Med Public Health</w:t>
      </w:r>
      <w:r w:rsidRPr="003F2D67">
        <w:rPr>
          <w:noProof/>
          <w:lang w:val="en-US"/>
        </w:rPr>
        <w:t xml:space="preserve"> </w:t>
      </w:r>
      <w:r w:rsidRPr="003F2D67">
        <w:rPr>
          <w:b/>
          <w:noProof/>
          <w:lang w:val="en-US"/>
        </w:rPr>
        <w:t>54</w:t>
      </w:r>
      <w:r w:rsidRPr="003F2D67">
        <w:rPr>
          <w:noProof/>
          <w:lang w:val="en-US"/>
        </w:rPr>
        <w:t>, 37-45 (2021).</w:t>
      </w:r>
    </w:p>
    <w:p w14:paraId="52C267AF" w14:textId="77777777" w:rsidR="00445C7C" w:rsidRPr="003F2D67" w:rsidRDefault="00445C7C" w:rsidP="00445C7C">
      <w:pPr>
        <w:pStyle w:val="EndNoteBibliography"/>
        <w:ind w:left="720" w:hanging="720"/>
        <w:rPr>
          <w:noProof/>
          <w:lang w:val="en-US"/>
        </w:rPr>
      </w:pPr>
      <w:r w:rsidRPr="003F2D67">
        <w:rPr>
          <w:noProof/>
          <w:lang w:val="en-US"/>
        </w:rPr>
        <w:lastRenderedPageBreak/>
        <w:t>26</w:t>
      </w:r>
      <w:r w:rsidRPr="003F2D67">
        <w:rPr>
          <w:noProof/>
          <w:lang w:val="en-US"/>
        </w:rPr>
        <w:tab/>
        <w:t xml:space="preserve">Hwang, M., Choi, K. &amp; Park, C. Urinary levels of phthalate, bisphenol, and paraben and allergic outcomes in children: Korean National Environmental Health Survey 2015-2017. </w:t>
      </w:r>
      <w:r w:rsidRPr="003F2D67">
        <w:rPr>
          <w:i/>
          <w:noProof/>
          <w:lang w:val="en-US"/>
        </w:rPr>
        <w:t>Sci Total Environ</w:t>
      </w:r>
      <w:r w:rsidRPr="003F2D67">
        <w:rPr>
          <w:noProof/>
          <w:lang w:val="en-US"/>
        </w:rPr>
        <w:t xml:space="preserve"> </w:t>
      </w:r>
      <w:r w:rsidRPr="003F2D67">
        <w:rPr>
          <w:b/>
          <w:noProof/>
          <w:lang w:val="en-US"/>
        </w:rPr>
        <w:t>818</w:t>
      </w:r>
      <w:r w:rsidRPr="003F2D67">
        <w:rPr>
          <w:noProof/>
          <w:lang w:val="en-US"/>
        </w:rPr>
        <w:t>, 151703 (2022).</w:t>
      </w:r>
    </w:p>
    <w:p w14:paraId="7FFEC0F9" w14:textId="77777777" w:rsidR="00445C7C" w:rsidRPr="003F2D67" w:rsidRDefault="00445C7C" w:rsidP="00445C7C">
      <w:pPr>
        <w:pStyle w:val="EndNoteBibliography"/>
        <w:ind w:left="720" w:hanging="720"/>
        <w:rPr>
          <w:noProof/>
          <w:lang w:val="en-US"/>
        </w:rPr>
      </w:pPr>
      <w:r w:rsidRPr="003F2D67">
        <w:rPr>
          <w:noProof/>
          <w:lang w:val="en-US"/>
        </w:rPr>
        <w:t>27</w:t>
      </w:r>
      <w:r w:rsidRPr="003F2D67">
        <w:rPr>
          <w:noProof/>
          <w:lang w:val="en-US"/>
        </w:rPr>
        <w:tab/>
        <w:t xml:space="preserve">Kim, B., Park, B., Kim, C. H., Kim, S. &amp; Park, B. Association between endocrine-disrupting chemical mixture and metabolic indices among children, adolescents, and adults: A population-based study in Korea. </w:t>
      </w:r>
      <w:r w:rsidRPr="003F2D67">
        <w:rPr>
          <w:i/>
          <w:noProof/>
          <w:lang w:val="en-US"/>
        </w:rPr>
        <w:t>Environ Pollut</w:t>
      </w:r>
      <w:r w:rsidRPr="003F2D67">
        <w:rPr>
          <w:noProof/>
          <w:lang w:val="en-US"/>
        </w:rPr>
        <w:t xml:space="preserve"> </w:t>
      </w:r>
      <w:r w:rsidRPr="003F2D67">
        <w:rPr>
          <w:b/>
          <w:noProof/>
          <w:lang w:val="en-US"/>
        </w:rPr>
        <w:t>315</w:t>
      </w:r>
      <w:r w:rsidRPr="003F2D67">
        <w:rPr>
          <w:noProof/>
          <w:lang w:val="en-US"/>
        </w:rPr>
        <w:t>, 120399 (2022).</w:t>
      </w:r>
    </w:p>
    <w:p w14:paraId="44E16E49" w14:textId="77777777" w:rsidR="00445C7C" w:rsidRPr="003F2D67" w:rsidRDefault="00445C7C" w:rsidP="00445C7C">
      <w:pPr>
        <w:pStyle w:val="EndNoteBibliography"/>
        <w:ind w:left="720" w:hanging="720"/>
        <w:rPr>
          <w:noProof/>
          <w:lang w:val="en-US"/>
        </w:rPr>
      </w:pPr>
      <w:r w:rsidRPr="003F2D67">
        <w:rPr>
          <w:noProof/>
          <w:lang w:val="en-US"/>
        </w:rPr>
        <w:t>28</w:t>
      </w:r>
      <w:r w:rsidRPr="003F2D67">
        <w:rPr>
          <w:noProof/>
          <w:lang w:val="en-US"/>
        </w:rPr>
        <w:tab/>
        <w:t>Kim, J. I.</w:t>
      </w:r>
      <w:r w:rsidRPr="003F2D67">
        <w:rPr>
          <w:i/>
          <w:noProof/>
          <w:lang w:val="en-US"/>
        </w:rPr>
        <w:t xml:space="preserve"> et al.</w:t>
      </w:r>
      <w:r w:rsidRPr="003F2D67">
        <w:rPr>
          <w:noProof/>
          <w:lang w:val="en-US"/>
        </w:rPr>
        <w:t xml:space="preserve"> Association of bisphenol A, bisphenol F, and bisphenol S with ADHD symptoms in children. </w:t>
      </w:r>
      <w:r w:rsidRPr="003F2D67">
        <w:rPr>
          <w:i/>
          <w:noProof/>
          <w:lang w:val="en-US"/>
        </w:rPr>
        <w:t>Environ Int</w:t>
      </w:r>
      <w:r w:rsidRPr="003F2D67">
        <w:rPr>
          <w:noProof/>
          <w:lang w:val="en-US"/>
        </w:rPr>
        <w:t xml:space="preserve"> </w:t>
      </w:r>
      <w:r w:rsidRPr="003F2D67">
        <w:rPr>
          <w:b/>
          <w:noProof/>
          <w:lang w:val="en-US"/>
        </w:rPr>
        <w:t>161</w:t>
      </w:r>
      <w:r w:rsidRPr="003F2D67">
        <w:rPr>
          <w:noProof/>
          <w:lang w:val="en-US"/>
        </w:rPr>
        <w:t>, 107093 (2022).</w:t>
      </w:r>
    </w:p>
    <w:p w14:paraId="4A16449B" w14:textId="77777777" w:rsidR="00445C7C" w:rsidRPr="003F2D67" w:rsidRDefault="00445C7C" w:rsidP="00445C7C">
      <w:pPr>
        <w:pStyle w:val="EndNoteBibliography"/>
        <w:ind w:left="720" w:hanging="720"/>
        <w:rPr>
          <w:noProof/>
          <w:lang w:val="en-US"/>
        </w:rPr>
      </w:pPr>
      <w:r w:rsidRPr="003F2D67">
        <w:rPr>
          <w:noProof/>
          <w:lang w:val="en-US"/>
        </w:rPr>
        <w:t>29</w:t>
      </w:r>
      <w:r w:rsidRPr="003F2D67">
        <w:rPr>
          <w:noProof/>
          <w:lang w:val="en-US"/>
        </w:rPr>
        <w:tab/>
        <w:t>Lee, Y. J.</w:t>
      </w:r>
      <w:r w:rsidRPr="003F2D67">
        <w:rPr>
          <w:i/>
          <w:noProof/>
          <w:lang w:val="en-US"/>
        </w:rPr>
        <w:t xml:space="preserve"> et al.</w:t>
      </w:r>
      <w:r w:rsidRPr="003F2D67">
        <w:rPr>
          <w:noProof/>
          <w:lang w:val="en-US"/>
        </w:rPr>
        <w:t xml:space="preserve"> Relationship between bisphenol A, bisphenol S, and bisphenol F and serum uric acid concentrations among school-aged children. </w:t>
      </w:r>
      <w:r w:rsidRPr="003F2D67">
        <w:rPr>
          <w:i/>
          <w:noProof/>
          <w:lang w:val="en-US"/>
        </w:rPr>
        <w:t>PLoS One</w:t>
      </w:r>
      <w:r w:rsidRPr="003F2D67">
        <w:rPr>
          <w:noProof/>
          <w:lang w:val="en-US"/>
        </w:rPr>
        <w:t xml:space="preserve"> </w:t>
      </w:r>
      <w:r w:rsidRPr="003F2D67">
        <w:rPr>
          <w:b/>
          <w:noProof/>
          <w:lang w:val="en-US"/>
        </w:rPr>
        <w:t>17</w:t>
      </w:r>
      <w:r w:rsidRPr="003F2D67">
        <w:rPr>
          <w:noProof/>
          <w:lang w:val="en-US"/>
        </w:rPr>
        <w:t>, e0268503 (2022).</w:t>
      </w:r>
    </w:p>
    <w:p w14:paraId="4E213D2B" w14:textId="77777777" w:rsidR="00445C7C" w:rsidRPr="003F2D67" w:rsidRDefault="00445C7C" w:rsidP="00445C7C">
      <w:pPr>
        <w:pStyle w:val="EndNoteBibliography"/>
        <w:ind w:left="720" w:hanging="720"/>
        <w:rPr>
          <w:noProof/>
          <w:lang w:val="en-US"/>
        </w:rPr>
      </w:pPr>
      <w:r w:rsidRPr="003F2D67">
        <w:rPr>
          <w:noProof/>
          <w:lang w:val="en-US"/>
        </w:rPr>
        <w:t>30</w:t>
      </w:r>
      <w:r w:rsidRPr="003F2D67">
        <w:rPr>
          <w:noProof/>
          <w:lang w:val="en-US"/>
        </w:rPr>
        <w:tab/>
        <w:t xml:space="preserve">Wang, I. J., Chen, C. Y. &amp; Bornehag, C. G. Bisphenol A exposure may increase the risk of development of atopic disorders in children. </w:t>
      </w:r>
      <w:r w:rsidRPr="003F2D67">
        <w:rPr>
          <w:i/>
          <w:noProof/>
          <w:lang w:val="en-US"/>
        </w:rPr>
        <w:t>Int J Hyg Environ Health</w:t>
      </w:r>
      <w:r w:rsidRPr="003F2D67">
        <w:rPr>
          <w:noProof/>
          <w:lang w:val="en-US"/>
        </w:rPr>
        <w:t xml:space="preserve"> </w:t>
      </w:r>
      <w:r w:rsidRPr="003F2D67">
        <w:rPr>
          <w:b/>
          <w:noProof/>
          <w:lang w:val="en-US"/>
        </w:rPr>
        <w:t>219</w:t>
      </w:r>
      <w:r w:rsidRPr="003F2D67">
        <w:rPr>
          <w:noProof/>
          <w:lang w:val="en-US"/>
        </w:rPr>
        <w:t>, 311-316 (2016).</w:t>
      </w:r>
    </w:p>
    <w:p w14:paraId="3280A4C1" w14:textId="77777777" w:rsidR="00445C7C" w:rsidRPr="003F2D67" w:rsidRDefault="00445C7C" w:rsidP="00445C7C">
      <w:pPr>
        <w:pStyle w:val="EndNoteBibliography"/>
        <w:ind w:left="720" w:hanging="720"/>
        <w:rPr>
          <w:noProof/>
          <w:lang w:val="en-US"/>
        </w:rPr>
      </w:pPr>
      <w:r w:rsidRPr="003F2D67">
        <w:rPr>
          <w:noProof/>
          <w:lang w:val="en-US"/>
        </w:rPr>
        <w:t>31</w:t>
      </w:r>
      <w:r w:rsidRPr="003F2D67">
        <w:rPr>
          <w:noProof/>
          <w:lang w:val="en-US"/>
        </w:rPr>
        <w:tab/>
        <w:t xml:space="preserve">Chang, F. K., Shiea, J. &amp; Tsai, H. J. Urinary Concentrations of Triclosan, Benzophenone-3, and Bisphenol A in Taiwanese Children and Adolescents. </w:t>
      </w:r>
      <w:r w:rsidRPr="003F2D67">
        <w:rPr>
          <w:i/>
          <w:noProof/>
          <w:lang w:val="en-US"/>
        </w:rPr>
        <w:t>Int J Environ Res Public Health</w:t>
      </w:r>
      <w:r w:rsidRPr="003F2D67">
        <w:rPr>
          <w:noProof/>
          <w:lang w:val="en-US"/>
        </w:rPr>
        <w:t xml:space="preserve"> </w:t>
      </w:r>
      <w:r w:rsidRPr="003F2D67">
        <w:rPr>
          <w:b/>
          <w:noProof/>
          <w:lang w:val="en-US"/>
        </w:rPr>
        <w:t>14</w:t>
      </w:r>
      <w:r w:rsidRPr="003F2D67">
        <w:rPr>
          <w:noProof/>
          <w:lang w:val="en-US"/>
        </w:rPr>
        <w:t xml:space="preserve"> (2017).</w:t>
      </w:r>
    </w:p>
    <w:p w14:paraId="278E6460" w14:textId="77777777" w:rsidR="00445C7C" w:rsidRPr="003F2D67" w:rsidRDefault="00445C7C" w:rsidP="00445C7C">
      <w:pPr>
        <w:pStyle w:val="EndNoteBibliography"/>
        <w:ind w:left="720" w:hanging="720"/>
        <w:rPr>
          <w:noProof/>
          <w:lang w:val="en-US"/>
        </w:rPr>
      </w:pPr>
      <w:r w:rsidRPr="003F2D67">
        <w:rPr>
          <w:noProof/>
          <w:lang w:val="en-US"/>
        </w:rPr>
        <w:t>32</w:t>
      </w:r>
      <w:r w:rsidRPr="003F2D67">
        <w:rPr>
          <w:noProof/>
          <w:lang w:val="en-US"/>
        </w:rPr>
        <w:tab/>
        <w:t xml:space="preserve">Lin, T. J., Karmaus, W. J. J., Chen, M. L., Hsu, J. C. &amp; Wang, I. J. Interactions Between Bisphenol A Exposure and GSTP1 Polymorphisms in Childhood Asthma. </w:t>
      </w:r>
      <w:r w:rsidRPr="003F2D67">
        <w:rPr>
          <w:i/>
          <w:noProof/>
          <w:lang w:val="en-US"/>
        </w:rPr>
        <w:t>Allergy Asthma Immunol Res</w:t>
      </w:r>
      <w:r w:rsidRPr="003F2D67">
        <w:rPr>
          <w:noProof/>
          <w:lang w:val="en-US"/>
        </w:rPr>
        <w:t xml:space="preserve"> </w:t>
      </w:r>
      <w:r w:rsidRPr="003F2D67">
        <w:rPr>
          <w:b/>
          <w:noProof/>
          <w:lang w:val="en-US"/>
        </w:rPr>
        <w:t>10</w:t>
      </w:r>
      <w:r w:rsidRPr="003F2D67">
        <w:rPr>
          <w:noProof/>
          <w:lang w:val="en-US"/>
        </w:rPr>
        <w:t>, 172-179 (2018).</w:t>
      </w:r>
    </w:p>
    <w:p w14:paraId="48A6F2A2" w14:textId="77777777" w:rsidR="00445C7C" w:rsidRPr="003F2D67" w:rsidRDefault="00445C7C" w:rsidP="00445C7C">
      <w:pPr>
        <w:pStyle w:val="EndNoteBibliography"/>
        <w:ind w:left="720" w:hanging="720"/>
        <w:rPr>
          <w:noProof/>
          <w:lang w:val="en-US"/>
        </w:rPr>
      </w:pPr>
      <w:r w:rsidRPr="003F2D67">
        <w:rPr>
          <w:noProof/>
          <w:lang w:val="en-US"/>
        </w:rPr>
        <w:t>33</w:t>
      </w:r>
      <w:r w:rsidRPr="003F2D67">
        <w:rPr>
          <w:noProof/>
          <w:lang w:val="en-US"/>
        </w:rPr>
        <w:tab/>
        <w:t xml:space="preserve">Pornkunwilai, S., Nosoongnoen, W., Jantarat, C., Wachrasindhu, S. &amp; Supornsilchai, V. Urinary bisphenol A detection is significantly associated with young and obese Thai children. </w:t>
      </w:r>
      <w:r w:rsidRPr="003F2D67">
        <w:rPr>
          <w:i/>
          <w:noProof/>
          <w:lang w:val="en-US"/>
        </w:rPr>
        <w:t>Asian Biomedicine</w:t>
      </w:r>
      <w:r w:rsidRPr="003F2D67">
        <w:rPr>
          <w:noProof/>
          <w:lang w:val="en-US"/>
        </w:rPr>
        <w:t xml:space="preserve"> </w:t>
      </w:r>
      <w:r w:rsidRPr="003F2D67">
        <w:rPr>
          <w:b/>
          <w:noProof/>
          <w:lang w:val="en-US"/>
        </w:rPr>
        <w:t>9</w:t>
      </w:r>
      <w:r w:rsidRPr="003F2D67">
        <w:rPr>
          <w:noProof/>
          <w:lang w:val="en-US"/>
        </w:rPr>
        <w:t>, 363-372 (2015).</w:t>
      </w:r>
    </w:p>
    <w:p w14:paraId="3A8BA130" w14:textId="77777777" w:rsidR="00445C7C" w:rsidRPr="003F2D67" w:rsidRDefault="00445C7C" w:rsidP="00445C7C">
      <w:pPr>
        <w:pStyle w:val="EndNoteBibliography"/>
        <w:ind w:left="720" w:hanging="720"/>
        <w:rPr>
          <w:noProof/>
          <w:lang w:val="en-US"/>
        </w:rPr>
      </w:pPr>
      <w:r w:rsidRPr="003F2D67">
        <w:rPr>
          <w:noProof/>
          <w:lang w:val="en-US"/>
        </w:rPr>
        <w:t>34</w:t>
      </w:r>
      <w:r w:rsidRPr="003F2D67">
        <w:rPr>
          <w:noProof/>
          <w:lang w:val="en-US"/>
        </w:rPr>
        <w:tab/>
        <w:t>Tosirisuk, N.</w:t>
      </w:r>
      <w:r w:rsidRPr="003F2D67">
        <w:rPr>
          <w:i/>
          <w:noProof/>
          <w:lang w:val="en-US"/>
        </w:rPr>
        <w:t xml:space="preserve"> et al.</w:t>
      </w:r>
      <w:r w:rsidRPr="003F2D67">
        <w:rPr>
          <w:noProof/>
          <w:lang w:val="en-US"/>
        </w:rPr>
        <w:t xml:space="preserve"> Increased bisphenol A levels in Thai children and adolescents with type 1 diabetes mellitus. </w:t>
      </w:r>
      <w:r w:rsidRPr="003F2D67">
        <w:rPr>
          <w:i/>
          <w:noProof/>
          <w:lang w:val="en-US"/>
        </w:rPr>
        <w:t>Pediatr Int</w:t>
      </w:r>
      <w:r w:rsidRPr="003F2D67">
        <w:rPr>
          <w:noProof/>
          <w:lang w:val="en-US"/>
        </w:rPr>
        <w:t xml:space="preserve"> </w:t>
      </w:r>
      <w:r w:rsidRPr="003F2D67">
        <w:rPr>
          <w:b/>
          <w:noProof/>
          <w:lang w:val="en-US"/>
        </w:rPr>
        <w:t>64</w:t>
      </w:r>
      <w:r w:rsidRPr="003F2D67">
        <w:rPr>
          <w:noProof/>
          <w:lang w:val="en-US"/>
        </w:rPr>
        <w:t>, e14944 (2022).</w:t>
      </w:r>
    </w:p>
    <w:p w14:paraId="7BCDAE4B" w14:textId="77777777" w:rsidR="00445C7C" w:rsidRPr="003F2D67" w:rsidRDefault="00445C7C" w:rsidP="00445C7C">
      <w:pPr>
        <w:pStyle w:val="EndNoteBibliography"/>
        <w:ind w:left="720" w:hanging="720"/>
        <w:rPr>
          <w:noProof/>
          <w:lang w:val="en-US"/>
        </w:rPr>
      </w:pPr>
      <w:r w:rsidRPr="003F2D67">
        <w:rPr>
          <w:noProof/>
          <w:lang w:val="en-US"/>
        </w:rPr>
        <w:t>35</w:t>
      </w:r>
      <w:r w:rsidRPr="003F2D67">
        <w:rPr>
          <w:noProof/>
          <w:lang w:val="en-US"/>
        </w:rPr>
        <w:tab/>
        <w:t xml:space="preserve">Çok, İ., İkidağ Ö, T., Battal, D. &amp; Aktaş, A. Assessment of Bisphenol A Levels in Preschool Children: Results of a Human Biomonitoring Study in Ankara, Turkey. </w:t>
      </w:r>
      <w:r w:rsidRPr="003F2D67">
        <w:rPr>
          <w:i/>
          <w:noProof/>
          <w:lang w:val="en-US"/>
        </w:rPr>
        <w:t>J Clin Res Pediatr Endocrinol</w:t>
      </w:r>
      <w:r w:rsidRPr="003F2D67">
        <w:rPr>
          <w:noProof/>
          <w:lang w:val="en-US"/>
        </w:rPr>
        <w:t xml:space="preserve"> </w:t>
      </w:r>
      <w:r w:rsidRPr="003F2D67">
        <w:rPr>
          <w:b/>
          <w:noProof/>
          <w:lang w:val="en-US"/>
        </w:rPr>
        <w:t>12</w:t>
      </w:r>
      <w:r w:rsidRPr="003F2D67">
        <w:rPr>
          <w:noProof/>
          <w:lang w:val="en-US"/>
        </w:rPr>
        <w:t>, 86-94 (2020).</w:t>
      </w:r>
    </w:p>
    <w:p w14:paraId="68337F75" w14:textId="77777777" w:rsidR="00445C7C" w:rsidRPr="003F2D67" w:rsidRDefault="00445C7C" w:rsidP="00445C7C">
      <w:pPr>
        <w:pStyle w:val="EndNoteBibliography"/>
        <w:ind w:left="720" w:hanging="720"/>
        <w:rPr>
          <w:noProof/>
          <w:lang w:val="en-US"/>
        </w:rPr>
      </w:pPr>
      <w:r w:rsidRPr="003F2D67">
        <w:rPr>
          <w:noProof/>
          <w:lang w:val="en-US"/>
        </w:rPr>
        <w:t>36</w:t>
      </w:r>
      <w:r w:rsidRPr="003F2D67">
        <w:rPr>
          <w:noProof/>
          <w:lang w:val="en-US"/>
        </w:rPr>
        <w:tab/>
        <w:t>Covaci, A.</w:t>
      </w:r>
      <w:r w:rsidRPr="003F2D67">
        <w:rPr>
          <w:i/>
          <w:noProof/>
          <w:lang w:val="en-US"/>
        </w:rPr>
        <w:t xml:space="preserve"> et al.</w:t>
      </w:r>
      <w:r w:rsidRPr="003F2D67">
        <w:rPr>
          <w:noProof/>
          <w:lang w:val="en-US"/>
        </w:rPr>
        <w:t xml:space="preserve"> Urinary BPA measurements in children and mothers from six European member states: Overall results and determinants of exposure. </w:t>
      </w:r>
      <w:r w:rsidRPr="003F2D67">
        <w:rPr>
          <w:i/>
          <w:noProof/>
          <w:lang w:val="en-US"/>
        </w:rPr>
        <w:t>Environ Res</w:t>
      </w:r>
      <w:r w:rsidRPr="003F2D67">
        <w:rPr>
          <w:noProof/>
          <w:lang w:val="en-US"/>
        </w:rPr>
        <w:t xml:space="preserve"> </w:t>
      </w:r>
      <w:r w:rsidRPr="003F2D67">
        <w:rPr>
          <w:b/>
          <w:noProof/>
          <w:lang w:val="en-US"/>
        </w:rPr>
        <w:t>141</w:t>
      </w:r>
      <w:r w:rsidRPr="003F2D67">
        <w:rPr>
          <w:noProof/>
          <w:lang w:val="en-US"/>
        </w:rPr>
        <w:t>, 77-85 (2015).</w:t>
      </w:r>
    </w:p>
    <w:p w14:paraId="079ED649" w14:textId="77777777" w:rsidR="00445C7C" w:rsidRPr="003F2D67" w:rsidRDefault="00445C7C" w:rsidP="00445C7C">
      <w:pPr>
        <w:pStyle w:val="EndNoteBibliography"/>
        <w:ind w:left="720" w:hanging="720"/>
        <w:rPr>
          <w:noProof/>
          <w:lang w:val="en-US"/>
        </w:rPr>
      </w:pPr>
      <w:r w:rsidRPr="003F2D67">
        <w:rPr>
          <w:noProof/>
          <w:lang w:val="en-US"/>
        </w:rPr>
        <w:t>37</w:t>
      </w:r>
      <w:r w:rsidRPr="003F2D67">
        <w:rPr>
          <w:noProof/>
          <w:lang w:val="en-US"/>
        </w:rPr>
        <w:tab/>
        <w:t>Koppen, G.</w:t>
      </w:r>
      <w:r w:rsidRPr="003F2D67">
        <w:rPr>
          <w:i/>
          <w:noProof/>
          <w:lang w:val="en-US"/>
        </w:rPr>
        <w:t xml:space="preserve"> et al.</w:t>
      </w:r>
      <w:r w:rsidRPr="003F2D67">
        <w:rPr>
          <w:noProof/>
          <w:lang w:val="en-US"/>
        </w:rPr>
        <w:t xml:space="preserve"> Mothers and children are related, even in exposure to chemicals present in common consumer products. </w:t>
      </w:r>
      <w:r w:rsidRPr="003F2D67">
        <w:rPr>
          <w:i/>
          <w:noProof/>
          <w:lang w:val="en-US"/>
        </w:rPr>
        <w:t>Environ Res</w:t>
      </w:r>
      <w:r w:rsidRPr="003F2D67">
        <w:rPr>
          <w:noProof/>
          <w:lang w:val="en-US"/>
        </w:rPr>
        <w:t xml:space="preserve"> </w:t>
      </w:r>
      <w:r w:rsidRPr="003F2D67">
        <w:rPr>
          <w:b/>
          <w:noProof/>
          <w:lang w:val="en-US"/>
        </w:rPr>
        <w:t>175</w:t>
      </w:r>
      <w:r w:rsidRPr="003F2D67">
        <w:rPr>
          <w:noProof/>
          <w:lang w:val="en-US"/>
        </w:rPr>
        <w:t>, 297-307 (2019).</w:t>
      </w:r>
    </w:p>
    <w:p w14:paraId="3A4EA0AD" w14:textId="77777777" w:rsidR="00445C7C" w:rsidRPr="003F2D67" w:rsidRDefault="00445C7C" w:rsidP="00445C7C">
      <w:pPr>
        <w:pStyle w:val="EndNoteBibliography"/>
        <w:ind w:left="720" w:hanging="720"/>
        <w:rPr>
          <w:noProof/>
          <w:lang w:val="en-US"/>
        </w:rPr>
      </w:pPr>
      <w:r w:rsidRPr="003F2D67">
        <w:rPr>
          <w:noProof/>
          <w:lang w:val="en-US"/>
        </w:rPr>
        <w:t>38</w:t>
      </w:r>
      <w:r w:rsidRPr="003F2D67">
        <w:rPr>
          <w:noProof/>
          <w:lang w:val="en-US"/>
        </w:rPr>
        <w:tab/>
        <w:t>Frederiksen, H.</w:t>
      </w:r>
      <w:r w:rsidRPr="003F2D67">
        <w:rPr>
          <w:i/>
          <w:noProof/>
          <w:lang w:val="en-US"/>
        </w:rPr>
        <w:t xml:space="preserve"> et al.</w:t>
      </w:r>
      <w:r w:rsidRPr="003F2D67">
        <w:rPr>
          <w:noProof/>
          <w:lang w:val="en-US"/>
        </w:rPr>
        <w:t xml:space="preserve"> Bisphenol A and other phenols in urine from Danish children and adolescents analyzed by isotope diluted TurboFlow-LC-MS/MS. </w:t>
      </w:r>
      <w:r w:rsidRPr="003F2D67">
        <w:rPr>
          <w:i/>
          <w:noProof/>
          <w:lang w:val="en-US"/>
        </w:rPr>
        <w:t>Int J Hyg Environ Health</w:t>
      </w:r>
      <w:r w:rsidRPr="003F2D67">
        <w:rPr>
          <w:noProof/>
          <w:lang w:val="en-US"/>
        </w:rPr>
        <w:t xml:space="preserve"> </w:t>
      </w:r>
      <w:r w:rsidRPr="003F2D67">
        <w:rPr>
          <w:b/>
          <w:noProof/>
          <w:lang w:val="en-US"/>
        </w:rPr>
        <w:t>216</w:t>
      </w:r>
      <w:r w:rsidRPr="003F2D67">
        <w:rPr>
          <w:noProof/>
          <w:lang w:val="en-US"/>
        </w:rPr>
        <w:t>, 710-720 (2013).</w:t>
      </w:r>
    </w:p>
    <w:p w14:paraId="6A048792" w14:textId="77777777" w:rsidR="00445C7C" w:rsidRPr="003F2D67" w:rsidRDefault="00445C7C" w:rsidP="00445C7C">
      <w:pPr>
        <w:pStyle w:val="EndNoteBibliography"/>
        <w:ind w:left="720" w:hanging="720"/>
        <w:rPr>
          <w:noProof/>
          <w:lang w:val="en-US"/>
        </w:rPr>
      </w:pPr>
      <w:r w:rsidRPr="003F2D67">
        <w:rPr>
          <w:noProof/>
          <w:lang w:val="en-US"/>
        </w:rPr>
        <w:t>39</w:t>
      </w:r>
      <w:r w:rsidRPr="003F2D67">
        <w:rPr>
          <w:noProof/>
          <w:lang w:val="en-US"/>
        </w:rPr>
        <w:tab/>
        <w:t>Becker, K.</w:t>
      </w:r>
      <w:r w:rsidRPr="003F2D67">
        <w:rPr>
          <w:i/>
          <w:noProof/>
          <w:lang w:val="en-US"/>
        </w:rPr>
        <w:t xml:space="preserve"> et al.</w:t>
      </w:r>
      <w:r w:rsidRPr="003F2D67">
        <w:rPr>
          <w:noProof/>
          <w:lang w:val="en-US"/>
        </w:rPr>
        <w:t xml:space="preserve"> GerES IV: phthalate metabolites and bisphenol A in urine of German children. </w:t>
      </w:r>
      <w:r w:rsidRPr="003F2D67">
        <w:rPr>
          <w:i/>
          <w:noProof/>
          <w:lang w:val="en-US"/>
        </w:rPr>
        <w:t>Int J Hyg Environ Health</w:t>
      </w:r>
      <w:r w:rsidRPr="003F2D67">
        <w:rPr>
          <w:noProof/>
          <w:lang w:val="en-US"/>
        </w:rPr>
        <w:t xml:space="preserve"> </w:t>
      </w:r>
      <w:r w:rsidRPr="003F2D67">
        <w:rPr>
          <w:b/>
          <w:noProof/>
          <w:lang w:val="en-US"/>
        </w:rPr>
        <w:t>212</w:t>
      </w:r>
      <w:r w:rsidRPr="003F2D67">
        <w:rPr>
          <w:noProof/>
          <w:lang w:val="en-US"/>
        </w:rPr>
        <w:t>, 685-692 (2009).</w:t>
      </w:r>
    </w:p>
    <w:p w14:paraId="7959E941" w14:textId="77777777" w:rsidR="00445C7C" w:rsidRPr="003F2D67" w:rsidRDefault="00445C7C" w:rsidP="00445C7C">
      <w:pPr>
        <w:pStyle w:val="EndNoteBibliography"/>
        <w:ind w:left="720" w:hanging="720"/>
        <w:rPr>
          <w:noProof/>
          <w:lang w:val="en-US"/>
        </w:rPr>
      </w:pPr>
      <w:r w:rsidRPr="003F2D67">
        <w:rPr>
          <w:noProof/>
          <w:lang w:val="en-US"/>
        </w:rPr>
        <w:lastRenderedPageBreak/>
        <w:t>40</w:t>
      </w:r>
      <w:r w:rsidRPr="003F2D67">
        <w:rPr>
          <w:noProof/>
          <w:lang w:val="en-US"/>
        </w:rPr>
        <w:tab/>
        <w:t xml:space="preserve">Kasper-Sonnenberg, M., Koch, H. M., Wittsiepe, J., Brüning, T. &amp; Wilhelm, M. Phthalate metabolites and bisphenol A in urines from German school-aged children: results of the Duisburg birth cohort and Bochum cohort studies. </w:t>
      </w:r>
      <w:r w:rsidRPr="003F2D67">
        <w:rPr>
          <w:i/>
          <w:noProof/>
          <w:lang w:val="en-US"/>
        </w:rPr>
        <w:t>Int J Hyg Environ Health</w:t>
      </w:r>
      <w:r w:rsidRPr="003F2D67">
        <w:rPr>
          <w:noProof/>
          <w:lang w:val="en-US"/>
        </w:rPr>
        <w:t xml:space="preserve"> </w:t>
      </w:r>
      <w:r w:rsidRPr="003F2D67">
        <w:rPr>
          <w:b/>
          <w:noProof/>
          <w:lang w:val="en-US"/>
        </w:rPr>
        <w:t>217</w:t>
      </w:r>
      <w:r w:rsidRPr="003F2D67">
        <w:rPr>
          <w:noProof/>
          <w:lang w:val="en-US"/>
        </w:rPr>
        <w:t>, 830-838 (2014).</w:t>
      </w:r>
    </w:p>
    <w:p w14:paraId="52A53D45" w14:textId="77777777" w:rsidR="00445C7C" w:rsidRPr="003F2D67" w:rsidRDefault="00445C7C" w:rsidP="00445C7C">
      <w:pPr>
        <w:pStyle w:val="EndNoteBibliography"/>
        <w:ind w:left="720" w:hanging="720"/>
        <w:rPr>
          <w:noProof/>
          <w:lang w:val="en-US"/>
        </w:rPr>
      </w:pPr>
      <w:r w:rsidRPr="003F2D67">
        <w:rPr>
          <w:noProof/>
          <w:lang w:val="en-US"/>
        </w:rPr>
        <w:t>41</w:t>
      </w:r>
      <w:r w:rsidRPr="003F2D67">
        <w:rPr>
          <w:noProof/>
          <w:lang w:val="en-US"/>
        </w:rPr>
        <w:tab/>
        <w:t xml:space="preserve">Kasper-Sonnenberg, M., Wittsiepe, J., Wald, K., Koch, H. M. &amp; Wilhelm, M. Pre-pubertal exposure with phthalates and bisphenol A and pubertal development. </w:t>
      </w:r>
      <w:r w:rsidRPr="003F2D67">
        <w:rPr>
          <w:i/>
          <w:noProof/>
          <w:lang w:val="en-US"/>
        </w:rPr>
        <w:t>PLoS One</w:t>
      </w:r>
      <w:r w:rsidRPr="003F2D67">
        <w:rPr>
          <w:noProof/>
          <w:lang w:val="en-US"/>
        </w:rPr>
        <w:t xml:space="preserve"> </w:t>
      </w:r>
      <w:r w:rsidRPr="003F2D67">
        <w:rPr>
          <w:b/>
          <w:noProof/>
          <w:lang w:val="en-US"/>
        </w:rPr>
        <w:t>12</w:t>
      </w:r>
      <w:r w:rsidRPr="003F2D67">
        <w:rPr>
          <w:noProof/>
          <w:lang w:val="en-US"/>
        </w:rPr>
        <w:t>, e0187922 (2017).</w:t>
      </w:r>
    </w:p>
    <w:p w14:paraId="464A8A33" w14:textId="77777777" w:rsidR="00445C7C" w:rsidRPr="003F2D67" w:rsidRDefault="00445C7C" w:rsidP="00445C7C">
      <w:pPr>
        <w:pStyle w:val="EndNoteBibliography"/>
        <w:ind w:left="720" w:hanging="720"/>
        <w:rPr>
          <w:noProof/>
          <w:lang w:val="en-US"/>
        </w:rPr>
      </w:pPr>
      <w:r w:rsidRPr="003F2D67">
        <w:rPr>
          <w:noProof/>
          <w:lang w:val="en-US"/>
        </w:rPr>
        <w:t>42</w:t>
      </w:r>
      <w:r w:rsidRPr="003F2D67">
        <w:rPr>
          <w:noProof/>
          <w:lang w:val="en-US"/>
        </w:rPr>
        <w:tab/>
        <w:t>Myridakis, A.</w:t>
      </w:r>
      <w:r w:rsidRPr="003F2D67">
        <w:rPr>
          <w:i/>
          <w:noProof/>
          <w:lang w:val="en-US"/>
        </w:rPr>
        <w:t xml:space="preserve"> et al.</w:t>
      </w:r>
      <w:r w:rsidRPr="003F2D67">
        <w:rPr>
          <w:noProof/>
          <w:lang w:val="en-US"/>
        </w:rPr>
        <w:t xml:space="preserve"> Phthalate esters, parabens and bisphenol-A exposure among mothers and their children in Greece (Rhea cohort). </w:t>
      </w:r>
      <w:r w:rsidRPr="003F2D67">
        <w:rPr>
          <w:i/>
          <w:noProof/>
          <w:lang w:val="en-US"/>
        </w:rPr>
        <w:t>Environ Int</w:t>
      </w:r>
      <w:r w:rsidRPr="003F2D67">
        <w:rPr>
          <w:noProof/>
          <w:lang w:val="en-US"/>
        </w:rPr>
        <w:t xml:space="preserve"> </w:t>
      </w:r>
      <w:r w:rsidRPr="003F2D67">
        <w:rPr>
          <w:b/>
          <w:noProof/>
          <w:lang w:val="en-US"/>
        </w:rPr>
        <w:t>83</w:t>
      </w:r>
      <w:r w:rsidRPr="003F2D67">
        <w:rPr>
          <w:noProof/>
          <w:lang w:val="en-US"/>
        </w:rPr>
        <w:t>, 1-10 (2015).</w:t>
      </w:r>
    </w:p>
    <w:p w14:paraId="2B1922C7" w14:textId="77777777" w:rsidR="00445C7C" w:rsidRPr="003F2D67" w:rsidRDefault="00445C7C" w:rsidP="00445C7C">
      <w:pPr>
        <w:pStyle w:val="EndNoteBibliography"/>
        <w:ind w:left="720" w:hanging="720"/>
        <w:rPr>
          <w:noProof/>
          <w:lang w:val="en-US"/>
        </w:rPr>
      </w:pPr>
      <w:r w:rsidRPr="003F2D67">
        <w:rPr>
          <w:noProof/>
          <w:lang w:val="en-US"/>
        </w:rPr>
        <w:t>43</w:t>
      </w:r>
      <w:r w:rsidRPr="003F2D67">
        <w:rPr>
          <w:noProof/>
          <w:lang w:val="en-US"/>
        </w:rPr>
        <w:tab/>
        <w:t>Vafeiadi, M.</w:t>
      </w:r>
      <w:r w:rsidRPr="003F2D67">
        <w:rPr>
          <w:i/>
          <w:noProof/>
          <w:lang w:val="en-US"/>
        </w:rPr>
        <w:t xml:space="preserve"> et al.</w:t>
      </w:r>
      <w:r w:rsidRPr="003F2D67">
        <w:rPr>
          <w:noProof/>
          <w:lang w:val="en-US"/>
        </w:rPr>
        <w:t xml:space="preserve"> Association of early life exposure to bisphenol A with obesity and cardiometabolic traits in childhood. </w:t>
      </w:r>
      <w:r w:rsidRPr="003F2D67">
        <w:rPr>
          <w:i/>
          <w:noProof/>
          <w:lang w:val="en-US"/>
        </w:rPr>
        <w:t>Environ Res</w:t>
      </w:r>
      <w:r w:rsidRPr="003F2D67">
        <w:rPr>
          <w:noProof/>
          <w:lang w:val="en-US"/>
        </w:rPr>
        <w:t xml:space="preserve"> </w:t>
      </w:r>
      <w:r w:rsidRPr="003F2D67">
        <w:rPr>
          <w:b/>
          <w:noProof/>
          <w:lang w:val="en-US"/>
        </w:rPr>
        <w:t>146</w:t>
      </w:r>
      <w:r w:rsidRPr="003F2D67">
        <w:rPr>
          <w:noProof/>
          <w:lang w:val="en-US"/>
        </w:rPr>
        <w:t>, 379-387 (2016).</w:t>
      </w:r>
    </w:p>
    <w:p w14:paraId="6481DCE7" w14:textId="77777777" w:rsidR="00445C7C" w:rsidRPr="003F2D67" w:rsidRDefault="00445C7C" w:rsidP="00445C7C">
      <w:pPr>
        <w:pStyle w:val="EndNoteBibliography"/>
        <w:ind w:left="720" w:hanging="720"/>
        <w:rPr>
          <w:noProof/>
          <w:lang w:val="en-US"/>
        </w:rPr>
      </w:pPr>
      <w:r w:rsidRPr="003F2D67">
        <w:rPr>
          <w:noProof/>
          <w:lang w:val="en-US"/>
        </w:rPr>
        <w:t>44</w:t>
      </w:r>
      <w:r w:rsidRPr="003F2D67">
        <w:rPr>
          <w:noProof/>
          <w:lang w:val="en-US"/>
        </w:rPr>
        <w:tab/>
        <w:t>Nicolucci, C.</w:t>
      </w:r>
      <w:r w:rsidRPr="003F2D67">
        <w:rPr>
          <w:i/>
          <w:noProof/>
          <w:lang w:val="en-US"/>
        </w:rPr>
        <w:t xml:space="preserve"> et al.</w:t>
      </w:r>
      <w:r w:rsidRPr="003F2D67">
        <w:rPr>
          <w:noProof/>
          <w:lang w:val="en-US"/>
        </w:rPr>
        <w:t xml:space="preserve"> A high selective and sensitive liquid chromatography-tandem mass spectrometry method for quantization of BPA urinary levels in children. </w:t>
      </w:r>
      <w:r w:rsidRPr="003F2D67">
        <w:rPr>
          <w:i/>
          <w:noProof/>
          <w:lang w:val="en-US"/>
        </w:rPr>
        <w:t>Anal Bioanal Chem</w:t>
      </w:r>
      <w:r w:rsidRPr="003F2D67">
        <w:rPr>
          <w:noProof/>
          <w:lang w:val="en-US"/>
        </w:rPr>
        <w:t xml:space="preserve"> </w:t>
      </w:r>
      <w:r w:rsidRPr="003F2D67">
        <w:rPr>
          <w:b/>
          <w:noProof/>
          <w:lang w:val="en-US"/>
        </w:rPr>
        <w:t>405</w:t>
      </w:r>
      <w:r w:rsidRPr="003F2D67">
        <w:rPr>
          <w:noProof/>
          <w:lang w:val="en-US"/>
        </w:rPr>
        <w:t>, 9139-9148 (2013).</w:t>
      </w:r>
    </w:p>
    <w:p w14:paraId="289DFF53" w14:textId="77777777" w:rsidR="00445C7C" w:rsidRPr="003F2D67" w:rsidRDefault="00445C7C" w:rsidP="00445C7C">
      <w:pPr>
        <w:pStyle w:val="EndNoteBibliography"/>
        <w:ind w:left="720" w:hanging="720"/>
        <w:rPr>
          <w:noProof/>
          <w:lang w:val="en-US"/>
        </w:rPr>
      </w:pPr>
      <w:r w:rsidRPr="003F2D67">
        <w:rPr>
          <w:noProof/>
          <w:lang w:val="en-US"/>
        </w:rPr>
        <w:t>45</w:t>
      </w:r>
      <w:r w:rsidRPr="003F2D67">
        <w:rPr>
          <w:noProof/>
          <w:lang w:val="en-US"/>
        </w:rPr>
        <w:tab/>
        <w:t>D'Aniello, R.</w:t>
      </w:r>
      <w:r w:rsidRPr="003F2D67">
        <w:rPr>
          <w:i/>
          <w:noProof/>
          <w:lang w:val="en-US"/>
        </w:rPr>
        <w:t xml:space="preserve"> et al.</w:t>
      </w:r>
      <w:r w:rsidRPr="003F2D67">
        <w:rPr>
          <w:noProof/>
          <w:lang w:val="en-US"/>
        </w:rPr>
        <w:t xml:space="preserve"> Emerging pathomechanisms involved in obesity. </w:t>
      </w:r>
      <w:r w:rsidRPr="003F2D67">
        <w:rPr>
          <w:i/>
          <w:noProof/>
          <w:lang w:val="en-US"/>
        </w:rPr>
        <w:t>J Pediatr Gastroenterol Nutr</w:t>
      </w:r>
      <w:r w:rsidRPr="003F2D67">
        <w:rPr>
          <w:noProof/>
          <w:lang w:val="en-US"/>
        </w:rPr>
        <w:t xml:space="preserve"> </w:t>
      </w:r>
      <w:r w:rsidRPr="003F2D67">
        <w:rPr>
          <w:b/>
          <w:noProof/>
          <w:lang w:val="en-US"/>
        </w:rPr>
        <w:t>60</w:t>
      </w:r>
      <w:r w:rsidRPr="003F2D67">
        <w:rPr>
          <w:noProof/>
          <w:lang w:val="en-US"/>
        </w:rPr>
        <w:t>, 113-119 (2015).</w:t>
      </w:r>
    </w:p>
    <w:p w14:paraId="7924DC05" w14:textId="77777777" w:rsidR="00445C7C" w:rsidRPr="003F2D67" w:rsidRDefault="00445C7C" w:rsidP="00445C7C">
      <w:pPr>
        <w:pStyle w:val="EndNoteBibliography"/>
        <w:ind w:left="720" w:hanging="720"/>
        <w:rPr>
          <w:noProof/>
          <w:lang w:val="en-US"/>
        </w:rPr>
      </w:pPr>
      <w:r w:rsidRPr="003F2D67">
        <w:rPr>
          <w:noProof/>
          <w:lang w:val="en-US"/>
        </w:rPr>
        <w:t>46</w:t>
      </w:r>
      <w:r w:rsidRPr="003F2D67">
        <w:rPr>
          <w:noProof/>
          <w:lang w:val="en-US"/>
        </w:rPr>
        <w:tab/>
        <w:t>Bellisario, V.</w:t>
      </w:r>
      <w:r w:rsidRPr="003F2D67">
        <w:rPr>
          <w:i/>
          <w:noProof/>
          <w:lang w:val="en-US"/>
        </w:rPr>
        <w:t xml:space="preserve"> et al.</w:t>
      </w:r>
      <w:r w:rsidRPr="003F2D67">
        <w:rPr>
          <w:noProof/>
          <w:lang w:val="en-US"/>
        </w:rPr>
        <w:t xml:space="preserve"> Bisphenol A and S in the Urine of Newborns: Plastic for Non-Food Use Still without Rules. </w:t>
      </w:r>
      <w:r w:rsidRPr="003F2D67">
        <w:rPr>
          <w:i/>
          <w:noProof/>
          <w:lang w:val="en-US"/>
        </w:rPr>
        <w:t>Biology (Basel)</w:t>
      </w:r>
      <w:r w:rsidRPr="003F2D67">
        <w:rPr>
          <w:noProof/>
          <w:lang w:val="en-US"/>
        </w:rPr>
        <w:t xml:space="preserve"> </w:t>
      </w:r>
      <w:r w:rsidRPr="003F2D67">
        <w:rPr>
          <w:b/>
          <w:noProof/>
          <w:lang w:val="en-US"/>
        </w:rPr>
        <w:t>10</w:t>
      </w:r>
      <w:r w:rsidRPr="003F2D67">
        <w:rPr>
          <w:noProof/>
          <w:lang w:val="en-US"/>
        </w:rPr>
        <w:t xml:space="preserve"> (2021).</w:t>
      </w:r>
    </w:p>
    <w:p w14:paraId="01770AD2" w14:textId="77777777" w:rsidR="00445C7C" w:rsidRPr="003F2D67" w:rsidRDefault="00445C7C" w:rsidP="00445C7C">
      <w:pPr>
        <w:pStyle w:val="EndNoteBibliography"/>
        <w:ind w:left="720" w:hanging="720"/>
        <w:rPr>
          <w:noProof/>
          <w:lang w:val="en-US"/>
        </w:rPr>
      </w:pPr>
      <w:r w:rsidRPr="003F2D67">
        <w:rPr>
          <w:noProof/>
          <w:lang w:val="en-US"/>
        </w:rPr>
        <w:t>47</w:t>
      </w:r>
      <w:r w:rsidRPr="003F2D67">
        <w:rPr>
          <w:noProof/>
          <w:lang w:val="en-US"/>
        </w:rPr>
        <w:tab/>
        <w:t>Tait, S.</w:t>
      </w:r>
      <w:r w:rsidRPr="003F2D67">
        <w:rPr>
          <w:i/>
          <w:noProof/>
          <w:lang w:val="en-US"/>
        </w:rPr>
        <w:t xml:space="preserve"> et al.</w:t>
      </w:r>
      <w:r w:rsidRPr="003F2D67">
        <w:rPr>
          <w:noProof/>
          <w:lang w:val="en-US"/>
        </w:rPr>
        <w:t xml:space="preserve"> Italian Children Exposure to Bisphenol A: Biomonitoring Data from the LIFE PERSUADED Project. </w:t>
      </w:r>
      <w:r w:rsidRPr="003F2D67">
        <w:rPr>
          <w:i/>
          <w:noProof/>
          <w:lang w:val="en-US"/>
        </w:rPr>
        <w:t>Int J Environ Res Public Health</w:t>
      </w:r>
      <w:r w:rsidRPr="003F2D67">
        <w:rPr>
          <w:noProof/>
          <w:lang w:val="en-US"/>
        </w:rPr>
        <w:t xml:space="preserve"> </w:t>
      </w:r>
      <w:r w:rsidRPr="003F2D67">
        <w:rPr>
          <w:b/>
          <w:noProof/>
          <w:lang w:val="en-US"/>
        </w:rPr>
        <w:t>18</w:t>
      </w:r>
      <w:r w:rsidRPr="003F2D67">
        <w:rPr>
          <w:noProof/>
          <w:lang w:val="en-US"/>
        </w:rPr>
        <w:t xml:space="preserve"> (2021).</w:t>
      </w:r>
    </w:p>
    <w:p w14:paraId="589AA7FC" w14:textId="77777777" w:rsidR="00445C7C" w:rsidRPr="003F2D67" w:rsidRDefault="00445C7C" w:rsidP="00445C7C">
      <w:pPr>
        <w:pStyle w:val="EndNoteBibliography"/>
        <w:ind w:left="720" w:hanging="720"/>
        <w:rPr>
          <w:noProof/>
          <w:lang w:val="en-US"/>
        </w:rPr>
      </w:pPr>
      <w:r w:rsidRPr="003F2D67">
        <w:rPr>
          <w:noProof/>
          <w:lang w:val="en-US"/>
        </w:rPr>
        <w:t>48</w:t>
      </w:r>
      <w:r w:rsidRPr="003F2D67">
        <w:rPr>
          <w:noProof/>
          <w:lang w:val="en-US"/>
        </w:rPr>
        <w:tab/>
        <w:t xml:space="preserve">Sakhi, A. K., Sabaredzovic, A., Papadopoulou, E., Cequier, E. &amp; Thomsen, C. Levels, variability and determinants of environmental phenols in pairs of Norwegian mothers and children. </w:t>
      </w:r>
      <w:r w:rsidRPr="003F2D67">
        <w:rPr>
          <w:i/>
          <w:noProof/>
          <w:lang w:val="en-US"/>
        </w:rPr>
        <w:t>Environ Int</w:t>
      </w:r>
      <w:r w:rsidRPr="003F2D67">
        <w:rPr>
          <w:noProof/>
          <w:lang w:val="en-US"/>
        </w:rPr>
        <w:t xml:space="preserve"> </w:t>
      </w:r>
      <w:r w:rsidRPr="003F2D67">
        <w:rPr>
          <w:b/>
          <w:noProof/>
          <w:lang w:val="en-US"/>
        </w:rPr>
        <w:t>114</w:t>
      </w:r>
      <w:r w:rsidRPr="003F2D67">
        <w:rPr>
          <w:noProof/>
          <w:lang w:val="en-US"/>
        </w:rPr>
        <w:t>, 242-251 (2018).</w:t>
      </w:r>
    </w:p>
    <w:p w14:paraId="46465204" w14:textId="77777777" w:rsidR="00445C7C" w:rsidRPr="003F2D67" w:rsidRDefault="00445C7C" w:rsidP="00445C7C">
      <w:pPr>
        <w:pStyle w:val="EndNoteBibliography"/>
        <w:ind w:left="720" w:hanging="720"/>
        <w:rPr>
          <w:noProof/>
          <w:lang w:val="en-US"/>
        </w:rPr>
      </w:pPr>
      <w:r w:rsidRPr="003F2D67">
        <w:rPr>
          <w:noProof/>
          <w:lang w:val="en-US"/>
        </w:rPr>
        <w:t>49</w:t>
      </w:r>
      <w:r w:rsidRPr="003F2D67">
        <w:rPr>
          <w:noProof/>
          <w:lang w:val="en-US"/>
        </w:rPr>
        <w:tab/>
        <w:t>Garí, M.</w:t>
      </w:r>
      <w:r w:rsidRPr="003F2D67">
        <w:rPr>
          <w:i/>
          <w:noProof/>
          <w:lang w:val="en-US"/>
        </w:rPr>
        <w:t xml:space="preserve"> et al.</w:t>
      </w:r>
      <w:r w:rsidRPr="003F2D67">
        <w:rPr>
          <w:noProof/>
          <w:lang w:val="en-US"/>
        </w:rPr>
        <w:t xml:space="preserve"> Human-Biomonitoring derived exposure and Daily Intakes of Bisphenol A and their associations with neurodevelopmental outcomes among children of the Polish Mother and Child Cohort Study. </w:t>
      </w:r>
      <w:r w:rsidRPr="003F2D67">
        <w:rPr>
          <w:i/>
          <w:noProof/>
          <w:lang w:val="en-US"/>
        </w:rPr>
        <w:t>Environmental Health</w:t>
      </w:r>
      <w:r w:rsidRPr="003F2D67">
        <w:rPr>
          <w:noProof/>
          <w:lang w:val="en-US"/>
        </w:rPr>
        <w:t xml:space="preserve"> </w:t>
      </w:r>
      <w:r w:rsidRPr="003F2D67">
        <w:rPr>
          <w:b/>
          <w:noProof/>
          <w:lang w:val="en-US"/>
        </w:rPr>
        <w:t>20</w:t>
      </w:r>
      <w:r w:rsidRPr="003F2D67">
        <w:rPr>
          <w:noProof/>
          <w:lang w:val="en-US"/>
        </w:rPr>
        <w:t>, 95 (2021).</w:t>
      </w:r>
    </w:p>
    <w:p w14:paraId="324369A3" w14:textId="77777777" w:rsidR="00445C7C" w:rsidRPr="003F2D67" w:rsidRDefault="00445C7C" w:rsidP="00445C7C">
      <w:pPr>
        <w:pStyle w:val="EndNoteBibliography"/>
        <w:ind w:left="720" w:hanging="720"/>
        <w:rPr>
          <w:noProof/>
          <w:lang w:val="en-US"/>
        </w:rPr>
      </w:pPr>
      <w:r w:rsidRPr="003F2D67">
        <w:rPr>
          <w:noProof/>
          <w:lang w:val="en-US"/>
        </w:rPr>
        <w:t>50</w:t>
      </w:r>
      <w:r w:rsidRPr="003F2D67">
        <w:rPr>
          <w:noProof/>
          <w:lang w:val="en-US"/>
        </w:rPr>
        <w:tab/>
        <w:t>Correia-Sá, L.</w:t>
      </w:r>
      <w:r w:rsidRPr="003F2D67">
        <w:rPr>
          <w:i/>
          <w:noProof/>
          <w:lang w:val="en-US"/>
        </w:rPr>
        <w:t xml:space="preserve"> et al.</w:t>
      </w:r>
      <w:r w:rsidRPr="003F2D67">
        <w:rPr>
          <w:noProof/>
          <w:lang w:val="en-US"/>
        </w:rPr>
        <w:t xml:space="preserve"> Exposure assessment to bisphenol A (BPA) in Portuguese children by human biomonitoring. </w:t>
      </w:r>
      <w:r w:rsidRPr="003F2D67">
        <w:rPr>
          <w:i/>
          <w:noProof/>
          <w:lang w:val="en-US"/>
        </w:rPr>
        <w:t>Environ Sci Pollut Res Int</w:t>
      </w:r>
      <w:r w:rsidRPr="003F2D67">
        <w:rPr>
          <w:noProof/>
          <w:lang w:val="en-US"/>
        </w:rPr>
        <w:t xml:space="preserve"> </w:t>
      </w:r>
      <w:r w:rsidRPr="003F2D67">
        <w:rPr>
          <w:b/>
          <w:noProof/>
          <w:lang w:val="en-US"/>
        </w:rPr>
        <w:t>24</w:t>
      </w:r>
      <w:r w:rsidRPr="003F2D67">
        <w:rPr>
          <w:noProof/>
          <w:lang w:val="en-US"/>
        </w:rPr>
        <w:t>, 27502-27514 (2017).</w:t>
      </w:r>
    </w:p>
    <w:p w14:paraId="19D14461" w14:textId="77777777" w:rsidR="00445C7C" w:rsidRPr="003F2D67" w:rsidRDefault="00445C7C" w:rsidP="00445C7C">
      <w:pPr>
        <w:pStyle w:val="EndNoteBibliography"/>
        <w:ind w:left="720" w:hanging="720"/>
        <w:rPr>
          <w:noProof/>
          <w:lang w:val="en-US"/>
        </w:rPr>
      </w:pPr>
      <w:r w:rsidRPr="003F2D67">
        <w:rPr>
          <w:noProof/>
          <w:lang w:val="en-US"/>
        </w:rPr>
        <w:t>51</w:t>
      </w:r>
      <w:r w:rsidRPr="003F2D67">
        <w:rPr>
          <w:noProof/>
          <w:lang w:val="en-US"/>
        </w:rPr>
        <w:tab/>
        <w:t>Casas, L.</w:t>
      </w:r>
      <w:r w:rsidRPr="003F2D67">
        <w:rPr>
          <w:i/>
          <w:noProof/>
          <w:lang w:val="en-US"/>
        </w:rPr>
        <w:t xml:space="preserve"> et al.</w:t>
      </w:r>
      <w:r w:rsidRPr="003F2D67">
        <w:rPr>
          <w:noProof/>
          <w:lang w:val="en-US"/>
        </w:rPr>
        <w:t xml:space="preserve"> Urinary concentrations of phthalates and phenols in a population of Spanish pregnant women and children. </w:t>
      </w:r>
      <w:r w:rsidRPr="003F2D67">
        <w:rPr>
          <w:i/>
          <w:noProof/>
          <w:lang w:val="en-US"/>
        </w:rPr>
        <w:t>Environment International</w:t>
      </w:r>
      <w:r w:rsidRPr="003F2D67">
        <w:rPr>
          <w:noProof/>
          <w:lang w:val="en-US"/>
        </w:rPr>
        <w:t xml:space="preserve"> </w:t>
      </w:r>
      <w:r w:rsidRPr="003F2D67">
        <w:rPr>
          <w:b/>
          <w:noProof/>
          <w:lang w:val="en-US"/>
        </w:rPr>
        <w:t>37</w:t>
      </w:r>
      <w:r w:rsidRPr="003F2D67">
        <w:rPr>
          <w:noProof/>
          <w:lang w:val="en-US"/>
        </w:rPr>
        <w:t>, 858-866 (2011).</w:t>
      </w:r>
    </w:p>
    <w:p w14:paraId="00BF1F6A" w14:textId="77777777" w:rsidR="00445C7C" w:rsidRPr="003F2D67" w:rsidRDefault="00445C7C" w:rsidP="00445C7C">
      <w:pPr>
        <w:pStyle w:val="EndNoteBibliography"/>
        <w:ind w:left="720" w:hanging="720"/>
        <w:rPr>
          <w:noProof/>
          <w:lang w:val="en-US"/>
        </w:rPr>
      </w:pPr>
      <w:r w:rsidRPr="003F2D67">
        <w:rPr>
          <w:noProof/>
          <w:lang w:val="en-US"/>
        </w:rPr>
        <w:t>52</w:t>
      </w:r>
      <w:r w:rsidRPr="003F2D67">
        <w:rPr>
          <w:noProof/>
          <w:lang w:val="en-US"/>
        </w:rPr>
        <w:tab/>
        <w:t>Casas, M.</w:t>
      </w:r>
      <w:r w:rsidRPr="003F2D67">
        <w:rPr>
          <w:i/>
          <w:noProof/>
          <w:lang w:val="en-US"/>
        </w:rPr>
        <w:t xml:space="preserve"> et al.</w:t>
      </w:r>
      <w:r w:rsidRPr="003F2D67">
        <w:rPr>
          <w:noProof/>
          <w:lang w:val="en-US"/>
        </w:rPr>
        <w:t xml:space="preserve"> Dietary and sociodemographic determinants of bisphenol A urine concentrations in pregnant women and children. </w:t>
      </w:r>
      <w:r w:rsidRPr="003F2D67">
        <w:rPr>
          <w:i/>
          <w:noProof/>
          <w:lang w:val="en-US"/>
        </w:rPr>
        <w:t>Environ Int</w:t>
      </w:r>
      <w:r w:rsidRPr="003F2D67">
        <w:rPr>
          <w:noProof/>
          <w:lang w:val="en-US"/>
        </w:rPr>
        <w:t xml:space="preserve"> </w:t>
      </w:r>
      <w:r w:rsidRPr="003F2D67">
        <w:rPr>
          <w:b/>
          <w:noProof/>
          <w:lang w:val="en-US"/>
        </w:rPr>
        <w:t>56</w:t>
      </w:r>
      <w:r w:rsidRPr="003F2D67">
        <w:rPr>
          <w:noProof/>
          <w:lang w:val="en-US"/>
        </w:rPr>
        <w:t>, 10-18 (2013).</w:t>
      </w:r>
    </w:p>
    <w:p w14:paraId="11AA68A2" w14:textId="77777777" w:rsidR="00445C7C" w:rsidRPr="003F2D67" w:rsidRDefault="00445C7C" w:rsidP="00445C7C">
      <w:pPr>
        <w:pStyle w:val="EndNoteBibliography"/>
        <w:ind w:left="720" w:hanging="720"/>
        <w:rPr>
          <w:noProof/>
          <w:lang w:val="en-US"/>
        </w:rPr>
      </w:pPr>
      <w:r w:rsidRPr="003F2D67">
        <w:rPr>
          <w:noProof/>
          <w:lang w:val="en-US"/>
        </w:rPr>
        <w:t>53</w:t>
      </w:r>
      <w:r w:rsidRPr="003F2D67">
        <w:rPr>
          <w:noProof/>
          <w:lang w:val="en-US"/>
        </w:rPr>
        <w:tab/>
        <w:t>Cutanda, F.</w:t>
      </w:r>
      <w:r w:rsidRPr="003F2D67">
        <w:rPr>
          <w:i/>
          <w:noProof/>
          <w:lang w:val="en-US"/>
        </w:rPr>
        <w:t xml:space="preserve"> et al.</w:t>
      </w:r>
      <w:r w:rsidRPr="003F2D67">
        <w:rPr>
          <w:noProof/>
          <w:lang w:val="en-US"/>
        </w:rPr>
        <w:t xml:space="preserve"> Urinary levels of eight phthalate metabolites and bisphenol A in mother–child pairs from two Spanish locations. </w:t>
      </w:r>
      <w:r w:rsidRPr="003F2D67">
        <w:rPr>
          <w:i/>
          <w:noProof/>
          <w:lang w:val="en-US"/>
        </w:rPr>
        <w:t>International Journal of Hygiene and Environmental Health</w:t>
      </w:r>
      <w:r w:rsidRPr="003F2D67">
        <w:rPr>
          <w:noProof/>
          <w:lang w:val="en-US"/>
        </w:rPr>
        <w:t xml:space="preserve"> </w:t>
      </w:r>
      <w:r w:rsidRPr="003F2D67">
        <w:rPr>
          <w:b/>
          <w:noProof/>
          <w:lang w:val="en-US"/>
        </w:rPr>
        <w:t>218</w:t>
      </w:r>
      <w:r w:rsidRPr="003F2D67">
        <w:rPr>
          <w:noProof/>
          <w:lang w:val="en-US"/>
        </w:rPr>
        <w:t>, 47-57 (2015).</w:t>
      </w:r>
    </w:p>
    <w:p w14:paraId="006DCDFA" w14:textId="77777777" w:rsidR="00445C7C" w:rsidRPr="003F2D67" w:rsidRDefault="00445C7C" w:rsidP="00445C7C">
      <w:pPr>
        <w:pStyle w:val="EndNoteBibliography"/>
        <w:ind w:left="720" w:hanging="720"/>
        <w:rPr>
          <w:noProof/>
          <w:lang w:val="en-US"/>
        </w:rPr>
      </w:pPr>
      <w:r w:rsidRPr="003F2D67">
        <w:rPr>
          <w:noProof/>
          <w:lang w:val="en-US"/>
        </w:rPr>
        <w:t>54</w:t>
      </w:r>
      <w:r w:rsidRPr="003F2D67">
        <w:rPr>
          <w:noProof/>
          <w:lang w:val="en-US"/>
        </w:rPr>
        <w:tab/>
        <w:t>Perez-Lobato, R.</w:t>
      </w:r>
      <w:r w:rsidRPr="003F2D67">
        <w:rPr>
          <w:i/>
          <w:noProof/>
          <w:lang w:val="en-US"/>
        </w:rPr>
        <w:t xml:space="preserve"> et al.</w:t>
      </w:r>
      <w:r w:rsidRPr="003F2D67">
        <w:rPr>
          <w:noProof/>
          <w:lang w:val="en-US"/>
        </w:rPr>
        <w:t xml:space="preserve"> Exposure to bisphenol A and behavior in school-age children. </w:t>
      </w:r>
      <w:r w:rsidRPr="003F2D67">
        <w:rPr>
          <w:i/>
          <w:noProof/>
          <w:lang w:val="en-US"/>
        </w:rPr>
        <w:t>Neurotoxicology</w:t>
      </w:r>
      <w:r w:rsidRPr="003F2D67">
        <w:rPr>
          <w:noProof/>
          <w:lang w:val="en-US"/>
        </w:rPr>
        <w:t xml:space="preserve"> </w:t>
      </w:r>
      <w:r w:rsidRPr="003F2D67">
        <w:rPr>
          <w:b/>
          <w:noProof/>
          <w:lang w:val="en-US"/>
        </w:rPr>
        <w:t>53</w:t>
      </w:r>
      <w:r w:rsidRPr="003F2D67">
        <w:rPr>
          <w:noProof/>
          <w:lang w:val="en-US"/>
        </w:rPr>
        <w:t>, 12-19 (2016).</w:t>
      </w:r>
    </w:p>
    <w:p w14:paraId="4678BF2A" w14:textId="77777777" w:rsidR="00445C7C" w:rsidRPr="003F2D67" w:rsidRDefault="00445C7C" w:rsidP="00445C7C">
      <w:pPr>
        <w:pStyle w:val="EndNoteBibliography"/>
        <w:ind w:left="720" w:hanging="720"/>
        <w:rPr>
          <w:noProof/>
          <w:lang w:val="en-US"/>
        </w:rPr>
      </w:pPr>
      <w:r w:rsidRPr="003F2D67">
        <w:rPr>
          <w:noProof/>
          <w:lang w:val="en-US"/>
        </w:rPr>
        <w:lastRenderedPageBreak/>
        <w:t>55</w:t>
      </w:r>
      <w:r w:rsidRPr="003F2D67">
        <w:rPr>
          <w:noProof/>
          <w:lang w:val="en-US"/>
        </w:rPr>
        <w:tab/>
        <w:t>Mustieles, V.</w:t>
      </w:r>
      <w:r w:rsidRPr="003F2D67">
        <w:rPr>
          <w:i/>
          <w:noProof/>
          <w:lang w:val="en-US"/>
        </w:rPr>
        <w:t xml:space="preserve"> et al.</w:t>
      </w:r>
      <w:r w:rsidRPr="003F2D67">
        <w:rPr>
          <w:noProof/>
          <w:lang w:val="en-US"/>
        </w:rPr>
        <w:t xml:space="preserve"> Bisphenol A and reproductive hormones and cortisol in peripubertal boys: The INMA-Granada cohort. </w:t>
      </w:r>
      <w:r w:rsidRPr="003F2D67">
        <w:rPr>
          <w:i/>
          <w:noProof/>
          <w:lang w:val="en-US"/>
        </w:rPr>
        <w:t>Sci Total Environ</w:t>
      </w:r>
      <w:r w:rsidRPr="003F2D67">
        <w:rPr>
          <w:noProof/>
          <w:lang w:val="en-US"/>
        </w:rPr>
        <w:t xml:space="preserve"> </w:t>
      </w:r>
      <w:r w:rsidRPr="003F2D67">
        <w:rPr>
          <w:b/>
          <w:noProof/>
          <w:lang w:val="en-US"/>
        </w:rPr>
        <w:t>618</w:t>
      </w:r>
      <w:r w:rsidRPr="003F2D67">
        <w:rPr>
          <w:noProof/>
          <w:lang w:val="en-US"/>
        </w:rPr>
        <w:t>, 1046-1053 (2018).</w:t>
      </w:r>
    </w:p>
    <w:p w14:paraId="487F4E06" w14:textId="77777777" w:rsidR="00445C7C" w:rsidRPr="003F2D67" w:rsidRDefault="00445C7C" w:rsidP="00445C7C">
      <w:pPr>
        <w:pStyle w:val="EndNoteBibliography"/>
        <w:ind w:left="720" w:hanging="720"/>
        <w:rPr>
          <w:noProof/>
          <w:lang w:val="en-US"/>
        </w:rPr>
      </w:pPr>
      <w:r w:rsidRPr="003F2D67">
        <w:rPr>
          <w:noProof/>
          <w:lang w:val="en-US"/>
        </w:rPr>
        <w:t>56</w:t>
      </w:r>
      <w:r w:rsidRPr="003F2D67">
        <w:rPr>
          <w:noProof/>
          <w:lang w:val="en-US"/>
        </w:rPr>
        <w:tab/>
        <w:t>Mustieles, V.</w:t>
      </w:r>
      <w:r w:rsidRPr="003F2D67">
        <w:rPr>
          <w:i/>
          <w:noProof/>
          <w:lang w:val="en-US"/>
        </w:rPr>
        <w:t xml:space="preserve"> et al.</w:t>
      </w:r>
      <w:r w:rsidRPr="003F2D67">
        <w:rPr>
          <w:noProof/>
          <w:lang w:val="en-US"/>
        </w:rPr>
        <w:t xml:space="preserve"> Bisphenol A and adiposity measures in peripubertal boys from the INMA-Granada cohort. </w:t>
      </w:r>
      <w:r w:rsidRPr="003F2D67">
        <w:rPr>
          <w:i/>
          <w:noProof/>
          <w:lang w:val="en-US"/>
        </w:rPr>
        <w:t>Environ Res</w:t>
      </w:r>
      <w:r w:rsidRPr="003F2D67">
        <w:rPr>
          <w:noProof/>
          <w:lang w:val="en-US"/>
        </w:rPr>
        <w:t xml:space="preserve"> </w:t>
      </w:r>
      <w:r w:rsidRPr="003F2D67">
        <w:rPr>
          <w:b/>
          <w:noProof/>
          <w:lang w:val="en-US"/>
        </w:rPr>
        <w:t>173</w:t>
      </w:r>
      <w:r w:rsidRPr="003F2D67">
        <w:rPr>
          <w:noProof/>
          <w:lang w:val="en-US"/>
        </w:rPr>
        <w:t>, 443-451 (2019).</w:t>
      </w:r>
    </w:p>
    <w:p w14:paraId="2ED1F1B1" w14:textId="77777777" w:rsidR="00445C7C" w:rsidRPr="003F2D67" w:rsidRDefault="00445C7C" w:rsidP="00445C7C">
      <w:pPr>
        <w:pStyle w:val="EndNoteBibliography"/>
        <w:ind w:left="720" w:hanging="720"/>
        <w:rPr>
          <w:noProof/>
          <w:lang w:val="en-US"/>
        </w:rPr>
      </w:pPr>
      <w:r w:rsidRPr="003F2D67">
        <w:rPr>
          <w:noProof/>
          <w:lang w:val="en-US"/>
        </w:rPr>
        <w:t>57</w:t>
      </w:r>
      <w:r w:rsidRPr="003F2D67">
        <w:rPr>
          <w:noProof/>
          <w:lang w:val="en-US"/>
        </w:rPr>
        <w:tab/>
        <w:t>Snoj Tratnik, J.</w:t>
      </w:r>
      <w:r w:rsidRPr="003F2D67">
        <w:rPr>
          <w:i/>
          <w:noProof/>
          <w:lang w:val="en-US"/>
        </w:rPr>
        <w:t xml:space="preserve"> et al.</w:t>
      </w:r>
      <w:r w:rsidRPr="003F2D67">
        <w:rPr>
          <w:noProof/>
          <w:lang w:val="en-US"/>
        </w:rPr>
        <w:t xml:space="preserve"> Urinary bisphenol A in children, mothers and fathers from Slovenia: Overall results and determinants of exposure. </w:t>
      </w:r>
      <w:r w:rsidRPr="003F2D67">
        <w:rPr>
          <w:i/>
          <w:noProof/>
          <w:lang w:val="en-US"/>
        </w:rPr>
        <w:t>Environ Res</w:t>
      </w:r>
      <w:r w:rsidRPr="003F2D67">
        <w:rPr>
          <w:noProof/>
          <w:lang w:val="en-US"/>
        </w:rPr>
        <w:t xml:space="preserve"> </w:t>
      </w:r>
      <w:r w:rsidRPr="003F2D67">
        <w:rPr>
          <w:b/>
          <w:noProof/>
          <w:lang w:val="en-US"/>
        </w:rPr>
        <w:t>168</w:t>
      </w:r>
      <w:r w:rsidRPr="003F2D67">
        <w:rPr>
          <w:noProof/>
          <w:lang w:val="en-US"/>
        </w:rPr>
        <w:t>, 32-40 (2019).</w:t>
      </w:r>
    </w:p>
    <w:p w14:paraId="5FB42326" w14:textId="77777777" w:rsidR="00445C7C" w:rsidRPr="003F2D67" w:rsidRDefault="00445C7C" w:rsidP="00445C7C">
      <w:pPr>
        <w:pStyle w:val="EndNoteBibliography"/>
        <w:ind w:left="720" w:hanging="720"/>
        <w:rPr>
          <w:noProof/>
          <w:lang w:val="en-US"/>
        </w:rPr>
      </w:pPr>
      <w:r w:rsidRPr="003F2D67">
        <w:rPr>
          <w:noProof/>
          <w:lang w:val="en-US"/>
        </w:rPr>
        <w:t>58</w:t>
      </w:r>
      <w:r w:rsidRPr="003F2D67">
        <w:rPr>
          <w:noProof/>
          <w:lang w:val="en-US"/>
        </w:rPr>
        <w:tab/>
        <w:t>Larsson, K.</w:t>
      </w:r>
      <w:r w:rsidRPr="003F2D67">
        <w:rPr>
          <w:i/>
          <w:noProof/>
          <w:lang w:val="en-US"/>
        </w:rPr>
        <w:t xml:space="preserve"> et al.</w:t>
      </w:r>
      <w:r w:rsidRPr="003F2D67">
        <w:rPr>
          <w:noProof/>
          <w:lang w:val="en-US"/>
        </w:rPr>
        <w:t xml:space="preserve"> Exposure determinants of phthalates, parabens, bisphenol A and triclosan in Swedish mothers and their children. </w:t>
      </w:r>
      <w:r w:rsidRPr="003F2D67">
        <w:rPr>
          <w:i/>
          <w:noProof/>
          <w:lang w:val="en-US"/>
        </w:rPr>
        <w:t>Environ Int</w:t>
      </w:r>
      <w:r w:rsidRPr="003F2D67">
        <w:rPr>
          <w:noProof/>
          <w:lang w:val="en-US"/>
        </w:rPr>
        <w:t xml:space="preserve"> </w:t>
      </w:r>
      <w:r w:rsidRPr="003F2D67">
        <w:rPr>
          <w:b/>
          <w:noProof/>
          <w:lang w:val="en-US"/>
        </w:rPr>
        <w:t>73</w:t>
      </w:r>
      <w:r w:rsidRPr="003F2D67">
        <w:rPr>
          <w:noProof/>
          <w:lang w:val="en-US"/>
        </w:rPr>
        <w:t>, 323-333 (2014).</w:t>
      </w:r>
    </w:p>
    <w:p w14:paraId="0AC233BE" w14:textId="77777777" w:rsidR="00445C7C" w:rsidRPr="003F2D67" w:rsidRDefault="00445C7C" w:rsidP="00445C7C">
      <w:pPr>
        <w:pStyle w:val="EndNoteBibliography"/>
        <w:ind w:left="720" w:hanging="720"/>
        <w:rPr>
          <w:noProof/>
          <w:lang w:val="en-US"/>
        </w:rPr>
      </w:pPr>
      <w:r w:rsidRPr="003F2D67">
        <w:rPr>
          <w:noProof/>
          <w:lang w:val="en-US"/>
        </w:rPr>
        <w:t>59</w:t>
      </w:r>
      <w:r w:rsidRPr="003F2D67">
        <w:rPr>
          <w:noProof/>
          <w:lang w:val="en-US"/>
        </w:rPr>
        <w:tab/>
        <w:t xml:space="preserve">Arbuckle, T. E., Davis, K., Boylan, K., Fisher, M. &amp; Fu, J. Bisphenol A, phthalates and lead and learning and behavioral problems in Canadian children 6-11 years of age: CHMS 2007-2009. </w:t>
      </w:r>
      <w:r w:rsidRPr="003F2D67">
        <w:rPr>
          <w:i/>
          <w:noProof/>
          <w:lang w:val="en-US"/>
        </w:rPr>
        <w:t>Neurotoxicology</w:t>
      </w:r>
      <w:r w:rsidRPr="003F2D67">
        <w:rPr>
          <w:noProof/>
          <w:lang w:val="en-US"/>
        </w:rPr>
        <w:t xml:space="preserve"> </w:t>
      </w:r>
      <w:r w:rsidRPr="003F2D67">
        <w:rPr>
          <w:b/>
          <w:noProof/>
          <w:lang w:val="en-US"/>
        </w:rPr>
        <w:t>54</w:t>
      </w:r>
      <w:r w:rsidRPr="003F2D67">
        <w:rPr>
          <w:noProof/>
          <w:lang w:val="en-US"/>
        </w:rPr>
        <w:t>, 89-98 (2016).</w:t>
      </w:r>
    </w:p>
    <w:p w14:paraId="624DD4C8" w14:textId="77777777" w:rsidR="00445C7C" w:rsidRPr="003F2D67" w:rsidRDefault="00445C7C" w:rsidP="00445C7C">
      <w:pPr>
        <w:pStyle w:val="EndNoteBibliography"/>
        <w:ind w:left="720" w:hanging="720"/>
        <w:rPr>
          <w:noProof/>
          <w:lang w:val="en-US"/>
        </w:rPr>
      </w:pPr>
      <w:r w:rsidRPr="003F2D67">
        <w:rPr>
          <w:noProof/>
          <w:lang w:val="en-US"/>
        </w:rPr>
        <w:t>60</w:t>
      </w:r>
      <w:r w:rsidRPr="003F2D67">
        <w:rPr>
          <w:noProof/>
          <w:lang w:val="en-US"/>
        </w:rPr>
        <w:tab/>
        <w:t>England-Mason, G.</w:t>
      </w:r>
      <w:r w:rsidRPr="003F2D67">
        <w:rPr>
          <w:i/>
          <w:noProof/>
          <w:lang w:val="en-US"/>
        </w:rPr>
        <w:t xml:space="preserve"> et al.</w:t>
      </w:r>
      <w:r w:rsidRPr="003F2D67">
        <w:rPr>
          <w:noProof/>
          <w:lang w:val="en-US"/>
        </w:rPr>
        <w:t xml:space="preserve"> Postnatal BPA is associated with increasing executive function difficulties in preschool children. </w:t>
      </w:r>
      <w:r w:rsidRPr="003F2D67">
        <w:rPr>
          <w:i/>
          <w:noProof/>
          <w:lang w:val="en-US"/>
        </w:rPr>
        <w:t>Pediatr Res</w:t>
      </w:r>
      <w:r w:rsidRPr="003F2D67">
        <w:rPr>
          <w:noProof/>
          <w:lang w:val="en-US"/>
        </w:rPr>
        <w:t xml:space="preserve"> </w:t>
      </w:r>
      <w:r w:rsidRPr="003F2D67">
        <w:rPr>
          <w:b/>
          <w:noProof/>
          <w:lang w:val="en-US"/>
        </w:rPr>
        <w:t>89</w:t>
      </w:r>
      <w:r w:rsidRPr="003F2D67">
        <w:rPr>
          <w:noProof/>
          <w:lang w:val="en-US"/>
        </w:rPr>
        <w:t>, 686-693 (2021).</w:t>
      </w:r>
    </w:p>
    <w:p w14:paraId="29B2672F" w14:textId="77777777" w:rsidR="00445C7C" w:rsidRPr="003F2D67" w:rsidRDefault="00445C7C" w:rsidP="00445C7C">
      <w:pPr>
        <w:pStyle w:val="EndNoteBibliography"/>
        <w:ind w:left="720" w:hanging="720"/>
        <w:rPr>
          <w:noProof/>
          <w:lang w:val="en-US"/>
        </w:rPr>
      </w:pPr>
      <w:r w:rsidRPr="003F2D67">
        <w:rPr>
          <w:noProof/>
          <w:lang w:val="en-US"/>
        </w:rPr>
        <w:t>61</w:t>
      </w:r>
      <w:r w:rsidRPr="003F2D67">
        <w:rPr>
          <w:noProof/>
          <w:lang w:val="en-US"/>
        </w:rPr>
        <w:tab/>
        <w:t xml:space="preserve">Findlay, L. C. &amp; Kohen, D. E. Bisphenol A and child and youth behaviour: Canadian Health Measures Survey 2007 to 2011. </w:t>
      </w:r>
      <w:r w:rsidRPr="003F2D67">
        <w:rPr>
          <w:i/>
          <w:noProof/>
          <w:lang w:val="en-US"/>
        </w:rPr>
        <w:t>Health Rep</w:t>
      </w:r>
      <w:r w:rsidRPr="003F2D67">
        <w:rPr>
          <w:noProof/>
          <w:lang w:val="en-US"/>
        </w:rPr>
        <w:t xml:space="preserve"> </w:t>
      </w:r>
      <w:r w:rsidRPr="003F2D67">
        <w:rPr>
          <w:b/>
          <w:noProof/>
          <w:lang w:val="en-US"/>
        </w:rPr>
        <w:t>26</w:t>
      </w:r>
      <w:r w:rsidRPr="003F2D67">
        <w:rPr>
          <w:noProof/>
          <w:lang w:val="en-US"/>
        </w:rPr>
        <w:t>, 3-9 (2015).</w:t>
      </w:r>
    </w:p>
    <w:p w14:paraId="7E54D81F" w14:textId="77777777" w:rsidR="00445C7C" w:rsidRPr="003F2D67" w:rsidRDefault="00445C7C" w:rsidP="00445C7C">
      <w:pPr>
        <w:pStyle w:val="EndNoteBibliography"/>
        <w:ind w:left="720" w:hanging="720"/>
        <w:rPr>
          <w:noProof/>
          <w:lang w:val="en-US"/>
        </w:rPr>
      </w:pPr>
      <w:r w:rsidRPr="003F2D67">
        <w:rPr>
          <w:noProof/>
          <w:lang w:val="en-US"/>
        </w:rPr>
        <w:t>62</w:t>
      </w:r>
      <w:r w:rsidRPr="003F2D67">
        <w:rPr>
          <w:noProof/>
          <w:lang w:val="en-US"/>
        </w:rPr>
        <w:tab/>
        <w:t>Grohs, M. N.</w:t>
      </w:r>
      <w:r w:rsidRPr="003F2D67">
        <w:rPr>
          <w:i/>
          <w:noProof/>
          <w:lang w:val="en-US"/>
        </w:rPr>
        <w:t xml:space="preserve"> et al.</w:t>
      </w:r>
      <w:r w:rsidRPr="003F2D67">
        <w:rPr>
          <w:noProof/>
          <w:lang w:val="en-US"/>
        </w:rPr>
        <w:t xml:space="preserve"> Prenatal maternal and childhood bisphenol a exposure and brain structure and behavior of young children. </w:t>
      </w:r>
      <w:r w:rsidRPr="003F2D67">
        <w:rPr>
          <w:i/>
          <w:noProof/>
          <w:lang w:val="en-US"/>
        </w:rPr>
        <w:t>Environ Health</w:t>
      </w:r>
      <w:r w:rsidRPr="003F2D67">
        <w:rPr>
          <w:noProof/>
          <w:lang w:val="en-US"/>
        </w:rPr>
        <w:t xml:space="preserve"> </w:t>
      </w:r>
      <w:r w:rsidRPr="003F2D67">
        <w:rPr>
          <w:b/>
          <w:noProof/>
          <w:lang w:val="en-US"/>
        </w:rPr>
        <w:t>18</w:t>
      </w:r>
      <w:r w:rsidRPr="003F2D67">
        <w:rPr>
          <w:noProof/>
          <w:lang w:val="en-US"/>
        </w:rPr>
        <w:t>, 85 (2019).</w:t>
      </w:r>
    </w:p>
    <w:p w14:paraId="52C6B1A7" w14:textId="77777777" w:rsidR="00445C7C" w:rsidRPr="003F2D67" w:rsidRDefault="00445C7C" w:rsidP="00445C7C">
      <w:pPr>
        <w:pStyle w:val="EndNoteBibliography"/>
        <w:ind w:left="720" w:hanging="720"/>
        <w:rPr>
          <w:noProof/>
          <w:lang w:val="en-US"/>
        </w:rPr>
      </w:pPr>
      <w:r w:rsidRPr="003F2D67">
        <w:rPr>
          <w:noProof/>
          <w:lang w:val="en-US"/>
        </w:rPr>
        <w:t>63</w:t>
      </w:r>
      <w:r w:rsidRPr="003F2D67">
        <w:rPr>
          <w:noProof/>
          <w:lang w:val="en-US"/>
        </w:rPr>
        <w:tab/>
        <w:t>Jacobson, M. H.</w:t>
      </w:r>
      <w:r w:rsidRPr="003F2D67">
        <w:rPr>
          <w:i/>
          <w:noProof/>
          <w:lang w:val="en-US"/>
        </w:rPr>
        <w:t xml:space="preserve"> et al.</w:t>
      </w:r>
      <w:r w:rsidRPr="003F2D67">
        <w:rPr>
          <w:noProof/>
          <w:lang w:val="en-US"/>
        </w:rPr>
        <w:t xml:space="preserve"> Serially assessed bisphenol A and phthalate exposure and association with kidney function in children with chronic kidney disease in the US and Canada: A longitudinal cohort study. </w:t>
      </w:r>
      <w:r w:rsidRPr="003F2D67">
        <w:rPr>
          <w:i/>
          <w:noProof/>
          <w:lang w:val="en-US"/>
        </w:rPr>
        <w:t>PLoS Med</w:t>
      </w:r>
      <w:r w:rsidRPr="003F2D67">
        <w:rPr>
          <w:noProof/>
          <w:lang w:val="en-US"/>
        </w:rPr>
        <w:t xml:space="preserve"> </w:t>
      </w:r>
      <w:r w:rsidRPr="003F2D67">
        <w:rPr>
          <w:b/>
          <w:noProof/>
          <w:lang w:val="en-US"/>
        </w:rPr>
        <w:t>17</w:t>
      </w:r>
      <w:r w:rsidRPr="003F2D67">
        <w:rPr>
          <w:noProof/>
          <w:lang w:val="en-US"/>
        </w:rPr>
        <w:t>, e1003384 (2020).</w:t>
      </w:r>
    </w:p>
    <w:p w14:paraId="12D23AFA" w14:textId="77777777" w:rsidR="00445C7C" w:rsidRPr="003F2D67" w:rsidRDefault="00445C7C" w:rsidP="00445C7C">
      <w:pPr>
        <w:pStyle w:val="EndNoteBibliography"/>
        <w:ind w:left="720" w:hanging="720"/>
        <w:rPr>
          <w:noProof/>
          <w:lang w:val="en-US"/>
        </w:rPr>
      </w:pPr>
      <w:r w:rsidRPr="003F2D67">
        <w:rPr>
          <w:noProof/>
          <w:lang w:val="en-US"/>
        </w:rPr>
        <w:t>64</w:t>
      </w:r>
      <w:r w:rsidRPr="003F2D67">
        <w:rPr>
          <w:noProof/>
          <w:lang w:val="en-US"/>
        </w:rPr>
        <w:tab/>
        <w:t>Lewis, R. C.</w:t>
      </w:r>
      <w:r w:rsidRPr="003F2D67">
        <w:rPr>
          <w:i/>
          <w:noProof/>
          <w:lang w:val="en-US"/>
        </w:rPr>
        <w:t xml:space="preserve"> et al.</w:t>
      </w:r>
      <w:r w:rsidRPr="003F2D67">
        <w:rPr>
          <w:noProof/>
          <w:lang w:val="en-US"/>
        </w:rPr>
        <w:t xml:space="preserve"> Predictors of urinary bisphenol A and phthalate metabolite concentrations in Mexican children. </w:t>
      </w:r>
      <w:r w:rsidRPr="003F2D67">
        <w:rPr>
          <w:i/>
          <w:noProof/>
          <w:lang w:val="en-US"/>
        </w:rPr>
        <w:t>Chemosphere</w:t>
      </w:r>
      <w:r w:rsidRPr="003F2D67">
        <w:rPr>
          <w:noProof/>
          <w:lang w:val="en-US"/>
        </w:rPr>
        <w:t xml:space="preserve"> </w:t>
      </w:r>
      <w:r w:rsidRPr="003F2D67">
        <w:rPr>
          <w:b/>
          <w:noProof/>
          <w:lang w:val="en-US"/>
        </w:rPr>
        <w:t>93</w:t>
      </w:r>
      <w:r w:rsidRPr="003F2D67">
        <w:rPr>
          <w:noProof/>
          <w:lang w:val="en-US"/>
        </w:rPr>
        <w:t>, 2390-2398 (2013).</w:t>
      </w:r>
    </w:p>
    <w:p w14:paraId="31DC10DC" w14:textId="77777777" w:rsidR="00445C7C" w:rsidRPr="003F2D67" w:rsidRDefault="00445C7C" w:rsidP="00445C7C">
      <w:pPr>
        <w:pStyle w:val="EndNoteBibliography"/>
        <w:ind w:left="720" w:hanging="720"/>
        <w:rPr>
          <w:noProof/>
          <w:lang w:val="en-US"/>
        </w:rPr>
      </w:pPr>
      <w:r w:rsidRPr="003F2D67">
        <w:rPr>
          <w:noProof/>
          <w:lang w:val="en-US"/>
        </w:rPr>
        <w:t>65</w:t>
      </w:r>
      <w:r w:rsidRPr="003F2D67">
        <w:rPr>
          <w:noProof/>
          <w:lang w:val="en-US"/>
        </w:rPr>
        <w:tab/>
        <w:t>Ferguson, K. K.</w:t>
      </w:r>
      <w:r w:rsidRPr="003F2D67">
        <w:rPr>
          <w:i/>
          <w:noProof/>
          <w:lang w:val="en-US"/>
        </w:rPr>
        <w:t xml:space="preserve"> et al.</w:t>
      </w:r>
      <w:r w:rsidRPr="003F2D67">
        <w:rPr>
          <w:noProof/>
          <w:lang w:val="en-US"/>
        </w:rPr>
        <w:t xml:space="preserve"> Prenatal and peripubertal phthalates and bisphenol A in relation to sex hormones and puberty in boys. </w:t>
      </w:r>
      <w:r w:rsidRPr="003F2D67">
        <w:rPr>
          <w:i/>
          <w:noProof/>
          <w:lang w:val="en-US"/>
        </w:rPr>
        <w:t>Reprod Toxicol</w:t>
      </w:r>
      <w:r w:rsidRPr="003F2D67">
        <w:rPr>
          <w:noProof/>
          <w:lang w:val="en-US"/>
        </w:rPr>
        <w:t xml:space="preserve"> </w:t>
      </w:r>
      <w:r w:rsidRPr="003F2D67">
        <w:rPr>
          <w:b/>
          <w:noProof/>
          <w:lang w:val="en-US"/>
        </w:rPr>
        <w:t>47</w:t>
      </w:r>
      <w:r w:rsidRPr="003F2D67">
        <w:rPr>
          <w:noProof/>
          <w:lang w:val="en-US"/>
        </w:rPr>
        <w:t>, 70-76 (2014).</w:t>
      </w:r>
    </w:p>
    <w:p w14:paraId="17CFF49C" w14:textId="77777777" w:rsidR="00445C7C" w:rsidRPr="003F2D67" w:rsidRDefault="00445C7C" w:rsidP="00445C7C">
      <w:pPr>
        <w:pStyle w:val="EndNoteBibliography"/>
        <w:ind w:left="720" w:hanging="720"/>
        <w:rPr>
          <w:noProof/>
          <w:lang w:val="en-US"/>
        </w:rPr>
      </w:pPr>
      <w:r w:rsidRPr="003F2D67">
        <w:rPr>
          <w:noProof/>
          <w:lang w:val="en-US"/>
        </w:rPr>
        <w:t>66</w:t>
      </w:r>
      <w:r w:rsidRPr="003F2D67">
        <w:rPr>
          <w:noProof/>
          <w:lang w:val="en-US"/>
        </w:rPr>
        <w:tab/>
        <w:t>Watkins, D. J.</w:t>
      </w:r>
      <w:r w:rsidRPr="003F2D67">
        <w:rPr>
          <w:i/>
          <w:noProof/>
          <w:lang w:val="en-US"/>
        </w:rPr>
        <w:t xml:space="preserve"> et al.</w:t>
      </w:r>
      <w:r w:rsidRPr="003F2D67">
        <w:rPr>
          <w:noProof/>
          <w:lang w:val="en-US"/>
        </w:rPr>
        <w:t xml:space="preserve"> In utero and peripubertal exposure to phthalates and BPA in relation to female sexual maturation. </w:t>
      </w:r>
      <w:r w:rsidRPr="003F2D67">
        <w:rPr>
          <w:i/>
          <w:noProof/>
          <w:lang w:val="en-US"/>
        </w:rPr>
        <w:t>Environ Res</w:t>
      </w:r>
      <w:r w:rsidRPr="003F2D67">
        <w:rPr>
          <w:noProof/>
          <w:lang w:val="en-US"/>
        </w:rPr>
        <w:t xml:space="preserve"> </w:t>
      </w:r>
      <w:r w:rsidRPr="003F2D67">
        <w:rPr>
          <w:b/>
          <w:noProof/>
          <w:lang w:val="en-US"/>
        </w:rPr>
        <w:t>134</w:t>
      </w:r>
      <w:r w:rsidRPr="003F2D67">
        <w:rPr>
          <w:noProof/>
          <w:lang w:val="en-US"/>
        </w:rPr>
        <w:t>, 233-241 (2014).</w:t>
      </w:r>
    </w:p>
    <w:p w14:paraId="00085CE1" w14:textId="77777777" w:rsidR="00445C7C" w:rsidRPr="003F2D67" w:rsidRDefault="00445C7C" w:rsidP="00445C7C">
      <w:pPr>
        <w:pStyle w:val="EndNoteBibliography"/>
        <w:ind w:left="720" w:hanging="720"/>
        <w:rPr>
          <w:noProof/>
          <w:lang w:val="en-US"/>
        </w:rPr>
      </w:pPr>
      <w:r w:rsidRPr="003F2D67">
        <w:rPr>
          <w:noProof/>
          <w:lang w:val="en-US"/>
        </w:rPr>
        <w:t>67</w:t>
      </w:r>
      <w:r w:rsidRPr="003F2D67">
        <w:rPr>
          <w:noProof/>
          <w:lang w:val="en-US"/>
        </w:rPr>
        <w:tab/>
        <w:t xml:space="preserve">Calafat, A. M., Ye, X., Wong, L. Y., Reidy, J. A. &amp; Needham, L. L. Exposure of the U.S. population to bisphenol A and 4-tertiary-octylphenol: 2003-2004. </w:t>
      </w:r>
      <w:r w:rsidRPr="003F2D67">
        <w:rPr>
          <w:i/>
          <w:noProof/>
          <w:lang w:val="en-US"/>
        </w:rPr>
        <w:t>Environ Health Perspect</w:t>
      </w:r>
      <w:r w:rsidRPr="003F2D67">
        <w:rPr>
          <w:noProof/>
          <w:lang w:val="en-US"/>
        </w:rPr>
        <w:t xml:space="preserve"> </w:t>
      </w:r>
      <w:r w:rsidRPr="003F2D67">
        <w:rPr>
          <w:b/>
          <w:noProof/>
          <w:lang w:val="en-US"/>
        </w:rPr>
        <w:t>116</w:t>
      </w:r>
      <w:r w:rsidRPr="003F2D67">
        <w:rPr>
          <w:noProof/>
          <w:lang w:val="en-US"/>
        </w:rPr>
        <w:t>, 39-44 (2008).</w:t>
      </w:r>
    </w:p>
    <w:p w14:paraId="3450562A" w14:textId="77777777" w:rsidR="00445C7C" w:rsidRPr="003F2D67" w:rsidRDefault="00445C7C" w:rsidP="00445C7C">
      <w:pPr>
        <w:pStyle w:val="EndNoteBibliography"/>
        <w:ind w:left="720" w:hanging="720"/>
        <w:rPr>
          <w:noProof/>
          <w:lang w:val="en-US"/>
        </w:rPr>
      </w:pPr>
      <w:r w:rsidRPr="003F2D67">
        <w:rPr>
          <w:noProof/>
          <w:lang w:val="en-US"/>
        </w:rPr>
        <w:t>68</w:t>
      </w:r>
      <w:r w:rsidRPr="003F2D67">
        <w:rPr>
          <w:noProof/>
          <w:lang w:val="en-US"/>
        </w:rPr>
        <w:tab/>
        <w:t>Teitelbaum, S. L.</w:t>
      </w:r>
      <w:r w:rsidRPr="003F2D67">
        <w:rPr>
          <w:i/>
          <w:noProof/>
          <w:lang w:val="en-US"/>
        </w:rPr>
        <w:t xml:space="preserve"> et al.</w:t>
      </w:r>
      <w:r w:rsidRPr="003F2D67">
        <w:rPr>
          <w:noProof/>
          <w:lang w:val="en-US"/>
        </w:rPr>
        <w:t xml:space="preserve"> Temporal variability in urinary concentrations of phthalate metabolites, phytoestrogens and phenols among minority children in the United States. </w:t>
      </w:r>
      <w:r w:rsidRPr="003F2D67">
        <w:rPr>
          <w:i/>
          <w:noProof/>
          <w:lang w:val="en-US"/>
        </w:rPr>
        <w:t>Environ Res</w:t>
      </w:r>
      <w:r w:rsidRPr="003F2D67">
        <w:rPr>
          <w:noProof/>
          <w:lang w:val="en-US"/>
        </w:rPr>
        <w:t xml:space="preserve"> </w:t>
      </w:r>
      <w:r w:rsidRPr="003F2D67">
        <w:rPr>
          <w:b/>
          <w:noProof/>
          <w:lang w:val="en-US"/>
        </w:rPr>
        <w:t>106</w:t>
      </w:r>
      <w:r w:rsidRPr="003F2D67">
        <w:rPr>
          <w:noProof/>
          <w:lang w:val="en-US"/>
        </w:rPr>
        <w:t>, 257-269 (2008).</w:t>
      </w:r>
    </w:p>
    <w:p w14:paraId="742E8BDB" w14:textId="77777777" w:rsidR="00445C7C" w:rsidRPr="003F2D67" w:rsidRDefault="00445C7C" w:rsidP="00445C7C">
      <w:pPr>
        <w:pStyle w:val="EndNoteBibliography"/>
        <w:ind w:left="720" w:hanging="720"/>
        <w:rPr>
          <w:noProof/>
          <w:lang w:val="en-US"/>
        </w:rPr>
      </w:pPr>
      <w:r w:rsidRPr="003F2D67">
        <w:rPr>
          <w:noProof/>
          <w:lang w:val="en-US"/>
        </w:rPr>
        <w:t>69</w:t>
      </w:r>
      <w:r w:rsidRPr="003F2D67">
        <w:rPr>
          <w:noProof/>
          <w:lang w:val="en-US"/>
        </w:rPr>
        <w:tab/>
        <w:t>Wolff, M. S.</w:t>
      </w:r>
      <w:r w:rsidRPr="003F2D67">
        <w:rPr>
          <w:i/>
          <w:noProof/>
          <w:lang w:val="en-US"/>
        </w:rPr>
        <w:t xml:space="preserve"> et al.</w:t>
      </w:r>
      <w:r w:rsidRPr="003F2D67">
        <w:rPr>
          <w:noProof/>
          <w:lang w:val="en-US"/>
        </w:rPr>
        <w:t xml:space="preserve"> Environmental exposures and puberty in inner-city girls. </w:t>
      </w:r>
      <w:r w:rsidRPr="003F2D67">
        <w:rPr>
          <w:i/>
          <w:noProof/>
          <w:lang w:val="en-US"/>
        </w:rPr>
        <w:t>Environ Res</w:t>
      </w:r>
      <w:r w:rsidRPr="003F2D67">
        <w:rPr>
          <w:noProof/>
          <w:lang w:val="en-US"/>
        </w:rPr>
        <w:t xml:space="preserve"> </w:t>
      </w:r>
      <w:r w:rsidRPr="003F2D67">
        <w:rPr>
          <w:b/>
          <w:noProof/>
          <w:lang w:val="en-US"/>
        </w:rPr>
        <w:t>107</w:t>
      </w:r>
      <w:r w:rsidRPr="003F2D67">
        <w:rPr>
          <w:noProof/>
          <w:lang w:val="en-US"/>
        </w:rPr>
        <w:t>, 393-400 (2008).</w:t>
      </w:r>
    </w:p>
    <w:p w14:paraId="417A209B" w14:textId="77777777" w:rsidR="00445C7C" w:rsidRPr="003F2D67" w:rsidRDefault="00445C7C" w:rsidP="00445C7C">
      <w:pPr>
        <w:pStyle w:val="EndNoteBibliography"/>
        <w:ind w:left="720" w:hanging="720"/>
        <w:rPr>
          <w:noProof/>
          <w:lang w:val="en-US"/>
        </w:rPr>
      </w:pPr>
      <w:r w:rsidRPr="003F2D67">
        <w:rPr>
          <w:noProof/>
          <w:lang w:val="en-US"/>
        </w:rPr>
        <w:lastRenderedPageBreak/>
        <w:t>70</w:t>
      </w:r>
      <w:r w:rsidRPr="003F2D67">
        <w:rPr>
          <w:noProof/>
          <w:lang w:val="en-US"/>
        </w:rPr>
        <w:tab/>
        <w:t>Wolff, M. S.</w:t>
      </w:r>
      <w:r w:rsidRPr="003F2D67">
        <w:rPr>
          <w:i/>
          <w:noProof/>
          <w:lang w:val="en-US"/>
        </w:rPr>
        <w:t xml:space="preserve"> et al.</w:t>
      </w:r>
      <w:r w:rsidRPr="003F2D67">
        <w:rPr>
          <w:noProof/>
          <w:lang w:val="en-US"/>
        </w:rPr>
        <w:t xml:space="preserve"> Investigation of relationships between urinary biomarkers of phytoestrogens, phthalates, and phenols and pubertal stages in girls. </w:t>
      </w:r>
      <w:r w:rsidRPr="003F2D67">
        <w:rPr>
          <w:i/>
          <w:noProof/>
          <w:lang w:val="en-US"/>
        </w:rPr>
        <w:t>Environ Health Perspect</w:t>
      </w:r>
      <w:r w:rsidRPr="003F2D67">
        <w:rPr>
          <w:noProof/>
          <w:lang w:val="en-US"/>
        </w:rPr>
        <w:t xml:space="preserve"> </w:t>
      </w:r>
      <w:r w:rsidRPr="003F2D67">
        <w:rPr>
          <w:b/>
          <w:noProof/>
          <w:lang w:val="en-US"/>
        </w:rPr>
        <w:t>118</w:t>
      </w:r>
      <w:r w:rsidRPr="003F2D67">
        <w:rPr>
          <w:noProof/>
          <w:lang w:val="en-US"/>
        </w:rPr>
        <w:t>, 1039-1046 (2010).</w:t>
      </w:r>
    </w:p>
    <w:p w14:paraId="42D73C6D" w14:textId="77777777" w:rsidR="00445C7C" w:rsidRPr="003F2D67" w:rsidRDefault="00445C7C" w:rsidP="00445C7C">
      <w:pPr>
        <w:pStyle w:val="EndNoteBibliography"/>
        <w:ind w:left="720" w:hanging="720"/>
        <w:rPr>
          <w:noProof/>
          <w:lang w:val="en-US"/>
        </w:rPr>
      </w:pPr>
      <w:r w:rsidRPr="003F2D67">
        <w:rPr>
          <w:noProof/>
          <w:lang w:val="en-US"/>
        </w:rPr>
        <w:t>71</w:t>
      </w:r>
      <w:r w:rsidRPr="003F2D67">
        <w:rPr>
          <w:noProof/>
          <w:lang w:val="en-US"/>
        </w:rPr>
        <w:tab/>
        <w:t>Braun, J. M.</w:t>
      </w:r>
      <w:r w:rsidRPr="003F2D67">
        <w:rPr>
          <w:i/>
          <w:noProof/>
          <w:lang w:val="en-US"/>
        </w:rPr>
        <w:t xml:space="preserve"> et al.</w:t>
      </w:r>
      <w:r w:rsidRPr="003F2D67">
        <w:rPr>
          <w:noProof/>
          <w:lang w:val="en-US"/>
        </w:rPr>
        <w:t xml:space="preserve"> Impact of early-life bisphenol A exposure on behavior and executive function in children. </w:t>
      </w:r>
      <w:r w:rsidRPr="003F2D67">
        <w:rPr>
          <w:i/>
          <w:noProof/>
          <w:lang w:val="en-US"/>
        </w:rPr>
        <w:t>Pediatrics</w:t>
      </w:r>
      <w:r w:rsidRPr="003F2D67">
        <w:rPr>
          <w:noProof/>
          <w:lang w:val="en-US"/>
        </w:rPr>
        <w:t xml:space="preserve"> </w:t>
      </w:r>
      <w:r w:rsidRPr="003F2D67">
        <w:rPr>
          <w:b/>
          <w:noProof/>
          <w:lang w:val="en-US"/>
        </w:rPr>
        <w:t>128</w:t>
      </w:r>
      <w:r w:rsidRPr="003F2D67">
        <w:rPr>
          <w:noProof/>
          <w:lang w:val="en-US"/>
        </w:rPr>
        <w:t>, 873-882 (2011).</w:t>
      </w:r>
    </w:p>
    <w:p w14:paraId="506B61F1" w14:textId="77777777" w:rsidR="00445C7C" w:rsidRPr="003F2D67" w:rsidRDefault="00445C7C" w:rsidP="00445C7C">
      <w:pPr>
        <w:pStyle w:val="EndNoteBibliography"/>
        <w:ind w:left="720" w:hanging="720"/>
        <w:rPr>
          <w:noProof/>
          <w:lang w:val="en-US"/>
        </w:rPr>
      </w:pPr>
      <w:r w:rsidRPr="003F2D67">
        <w:rPr>
          <w:noProof/>
          <w:lang w:val="en-US"/>
        </w:rPr>
        <w:t>72</w:t>
      </w:r>
      <w:r w:rsidRPr="003F2D67">
        <w:rPr>
          <w:noProof/>
          <w:lang w:val="en-US"/>
        </w:rPr>
        <w:tab/>
        <w:t>Morgan, M. K.</w:t>
      </w:r>
      <w:r w:rsidRPr="003F2D67">
        <w:rPr>
          <w:i/>
          <w:noProof/>
          <w:lang w:val="en-US"/>
        </w:rPr>
        <w:t xml:space="preserve"> et al.</w:t>
      </w:r>
      <w:r w:rsidRPr="003F2D67">
        <w:rPr>
          <w:noProof/>
          <w:lang w:val="en-US"/>
        </w:rPr>
        <w:t xml:space="preserve"> Assessing the quantitative relationships between preschool children's exposures to bisphenol A by route and urinary biomonitoring. </w:t>
      </w:r>
      <w:r w:rsidRPr="003F2D67">
        <w:rPr>
          <w:i/>
          <w:noProof/>
          <w:lang w:val="en-US"/>
        </w:rPr>
        <w:t>Environ Sci Technol</w:t>
      </w:r>
      <w:r w:rsidRPr="003F2D67">
        <w:rPr>
          <w:noProof/>
          <w:lang w:val="en-US"/>
        </w:rPr>
        <w:t xml:space="preserve"> </w:t>
      </w:r>
      <w:r w:rsidRPr="003F2D67">
        <w:rPr>
          <w:b/>
          <w:noProof/>
          <w:lang w:val="en-US"/>
        </w:rPr>
        <w:t>45</w:t>
      </w:r>
      <w:r w:rsidRPr="003F2D67">
        <w:rPr>
          <w:noProof/>
          <w:lang w:val="en-US"/>
        </w:rPr>
        <w:t>, 5309-5316 (2011).</w:t>
      </w:r>
    </w:p>
    <w:p w14:paraId="2646AADF" w14:textId="77777777" w:rsidR="00445C7C" w:rsidRPr="003F2D67" w:rsidRDefault="00445C7C" w:rsidP="00445C7C">
      <w:pPr>
        <w:pStyle w:val="EndNoteBibliography"/>
        <w:ind w:left="720" w:hanging="720"/>
        <w:rPr>
          <w:noProof/>
          <w:lang w:val="en-US"/>
        </w:rPr>
      </w:pPr>
      <w:r w:rsidRPr="003F2D67">
        <w:rPr>
          <w:noProof/>
          <w:lang w:val="en-US"/>
        </w:rPr>
        <w:t>73</w:t>
      </w:r>
      <w:r w:rsidRPr="003F2D67">
        <w:rPr>
          <w:noProof/>
          <w:lang w:val="en-US"/>
        </w:rPr>
        <w:tab/>
        <w:t xml:space="preserve">Trasande, L., Attina, T. M. &amp; Blustein, J. Association between urinary bisphenol A concentration and obesity prevalence in children and adolescents. </w:t>
      </w:r>
      <w:r w:rsidRPr="003F2D67">
        <w:rPr>
          <w:i/>
          <w:noProof/>
          <w:lang w:val="en-US"/>
        </w:rPr>
        <w:t>Jama</w:t>
      </w:r>
      <w:r w:rsidRPr="003F2D67">
        <w:rPr>
          <w:noProof/>
          <w:lang w:val="en-US"/>
        </w:rPr>
        <w:t xml:space="preserve"> </w:t>
      </w:r>
      <w:r w:rsidRPr="003F2D67">
        <w:rPr>
          <w:b/>
          <w:noProof/>
          <w:lang w:val="en-US"/>
        </w:rPr>
        <w:t>308</w:t>
      </w:r>
      <w:r w:rsidRPr="003F2D67">
        <w:rPr>
          <w:noProof/>
          <w:lang w:val="en-US"/>
        </w:rPr>
        <w:t>, 1113-1121 (2012).</w:t>
      </w:r>
    </w:p>
    <w:p w14:paraId="67D54D95" w14:textId="77777777" w:rsidR="00445C7C" w:rsidRPr="003F2D67" w:rsidRDefault="00445C7C" w:rsidP="00445C7C">
      <w:pPr>
        <w:pStyle w:val="EndNoteBibliography"/>
        <w:ind w:left="720" w:hanging="720"/>
        <w:rPr>
          <w:noProof/>
          <w:lang w:val="en-US"/>
        </w:rPr>
      </w:pPr>
      <w:r w:rsidRPr="003F2D67">
        <w:rPr>
          <w:noProof/>
          <w:lang w:val="en-US"/>
        </w:rPr>
        <w:t>74</w:t>
      </w:r>
      <w:r w:rsidRPr="003F2D67">
        <w:rPr>
          <w:noProof/>
          <w:lang w:val="en-US"/>
        </w:rPr>
        <w:tab/>
        <w:t xml:space="preserve">Bhandari, R., Xiao, J. &amp; Shankar, A. Urinary bisphenol A and obesity in U.S. children. </w:t>
      </w:r>
      <w:r w:rsidRPr="003F2D67">
        <w:rPr>
          <w:i/>
          <w:noProof/>
          <w:lang w:val="en-US"/>
        </w:rPr>
        <w:t>Am J Epidemiol</w:t>
      </w:r>
      <w:r w:rsidRPr="003F2D67">
        <w:rPr>
          <w:noProof/>
          <w:lang w:val="en-US"/>
        </w:rPr>
        <w:t xml:space="preserve"> </w:t>
      </w:r>
      <w:r w:rsidRPr="003F2D67">
        <w:rPr>
          <w:b/>
          <w:noProof/>
          <w:lang w:val="en-US"/>
        </w:rPr>
        <w:t>177</w:t>
      </w:r>
      <w:r w:rsidRPr="003F2D67">
        <w:rPr>
          <w:noProof/>
          <w:lang w:val="en-US"/>
        </w:rPr>
        <w:t>, 1263-1270 (2013).</w:t>
      </w:r>
    </w:p>
    <w:p w14:paraId="3E2B1A77" w14:textId="77777777" w:rsidR="00445C7C" w:rsidRPr="003F2D67" w:rsidRDefault="00445C7C" w:rsidP="00445C7C">
      <w:pPr>
        <w:pStyle w:val="EndNoteBibliography"/>
        <w:ind w:left="720" w:hanging="720"/>
        <w:rPr>
          <w:noProof/>
          <w:lang w:val="en-US"/>
        </w:rPr>
      </w:pPr>
      <w:r w:rsidRPr="003F2D67">
        <w:rPr>
          <w:noProof/>
          <w:lang w:val="en-US"/>
        </w:rPr>
        <w:t>75</w:t>
      </w:r>
      <w:r w:rsidRPr="003F2D67">
        <w:rPr>
          <w:noProof/>
          <w:lang w:val="en-US"/>
        </w:rPr>
        <w:tab/>
        <w:t>Donohue, K. M.</w:t>
      </w:r>
      <w:r w:rsidRPr="003F2D67">
        <w:rPr>
          <w:i/>
          <w:noProof/>
          <w:lang w:val="en-US"/>
        </w:rPr>
        <w:t xml:space="preserve"> et al.</w:t>
      </w:r>
      <w:r w:rsidRPr="003F2D67">
        <w:rPr>
          <w:noProof/>
          <w:lang w:val="en-US"/>
        </w:rPr>
        <w:t xml:space="preserve"> Prenatal and postnatal bisphenol A exposure and asthma development among inner-city children. </w:t>
      </w:r>
      <w:r w:rsidRPr="003F2D67">
        <w:rPr>
          <w:i/>
          <w:noProof/>
          <w:lang w:val="en-US"/>
        </w:rPr>
        <w:t>J Allergy Clin Immunol</w:t>
      </w:r>
      <w:r w:rsidRPr="003F2D67">
        <w:rPr>
          <w:noProof/>
          <w:lang w:val="en-US"/>
        </w:rPr>
        <w:t xml:space="preserve"> </w:t>
      </w:r>
      <w:r w:rsidRPr="003F2D67">
        <w:rPr>
          <w:b/>
          <w:noProof/>
          <w:lang w:val="en-US"/>
        </w:rPr>
        <w:t>131</w:t>
      </w:r>
      <w:r w:rsidRPr="003F2D67">
        <w:rPr>
          <w:noProof/>
          <w:lang w:val="en-US"/>
        </w:rPr>
        <w:t>, 736-742 (2013).</w:t>
      </w:r>
    </w:p>
    <w:p w14:paraId="08A07F17" w14:textId="77777777" w:rsidR="00445C7C" w:rsidRPr="003F2D67" w:rsidRDefault="00445C7C" w:rsidP="00445C7C">
      <w:pPr>
        <w:pStyle w:val="EndNoteBibliography"/>
        <w:ind w:left="720" w:hanging="720"/>
        <w:rPr>
          <w:noProof/>
          <w:lang w:val="en-US"/>
        </w:rPr>
      </w:pPr>
      <w:r w:rsidRPr="003F2D67">
        <w:rPr>
          <w:noProof/>
          <w:lang w:val="en-US"/>
        </w:rPr>
        <w:t>76</w:t>
      </w:r>
      <w:r w:rsidRPr="003F2D67">
        <w:rPr>
          <w:noProof/>
          <w:lang w:val="en-US"/>
        </w:rPr>
        <w:tab/>
        <w:t>Eng, D. S.</w:t>
      </w:r>
      <w:r w:rsidRPr="003F2D67">
        <w:rPr>
          <w:i/>
          <w:noProof/>
          <w:lang w:val="en-US"/>
        </w:rPr>
        <w:t xml:space="preserve"> et al.</w:t>
      </w:r>
      <w:r w:rsidRPr="003F2D67">
        <w:rPr>
          <w:noProof/>
          <w:lang w:val="en-US"/>
        </w:rPr>
        <w:t xml:space="preserve"> Bisphenol A and chronic disease risk factors in US children. </w:t>
      </w:r>
      <w:r w:rsidRPr="003F2D67">
        <w:rPr>
          <w:i/>
          <w:noProof/>
          <w:lang w:val="en-US"/>
        </w:rPr>
        <w:t>Pediatrics</w:t>
      </w:r>
      <w:r w:rsidRPr="003F2D67">
        <w:rPr>
          <w:noProof/>
          <w:lang w:val="en-US"/>
        </w:rPr>
        <w:t xml:space="preserve"> </w:t>
      </w:r>
      <w:r w:rsidRPr="003F2D67">
        <w:rPr>
          <w:b/>
          <w:noProof/>
          <w:lang w:val="en-US"/>
        </w:rPr>
        <w:t>132</w:t>
      </w:r>
      <w:r w:rsidRPr="003F2D67">
        <w:rPr>
          <w:noProof/>
          <w:lang w:val="en-US"/>
        </w:rPr>
        <w:t>, e637-645 (2013).</w:t>
      </w:r>
    </w:p>
    <w:p w14:paraId="1DEE3628" w14:textId="77777777" w:rsidR="00445C7C" w:rsidRPr="003F2D67" w:rsidRDefault="00445C7C" w:rsidP="00445C7C">
      <w:pPr>
        <w:pStyle w:val="EndNoteBibliography"/>
        <w:ind w:left="720" w:hanging="720"/>
        <w:rPr>
          <w:noProof/>
          <w:lang w:val="en-US"/>
        </w:rPr>
      </w:pPr>
      <w:r w:rsidRPr="003F2D67">
        <w:rPr>
          <w:noProof/>
          <w:lang w:val="en-US"/>
        </w:rPr>
        <w:t>77</w:t>
      </w:r>
      <w:r w:rsidRPr="003F2D67">
        <w:rPr>
          <w:noProof/>
          <w:lang w:val="en-US"/>
        </w:rPr>
        <w:tab/>
        <w:t>Harley, K. G.</w:t>
      </w:r>
      <w:r w:rsidRPr="003F2D67">
        <w:rPr>
          <w:i/>
          <w:noProof/>
          <w:lang w:val="en-US"/>
        </w:rPr>
        <w:t xml:space="preserve"> et al.</w:t>
      </w:r>
      <w:r w:rsidRPr="003F2D67">
        <w:rPr>
          <w:noProof/>
          <w:lang w:val="en-US"/>
        </w:rPr>
        <w:t xml:space="preserve"> Prenatal and early childhood bisphenol A concentrations and behavior in school-aged children. </w:t>
      </w:r>
      <w:r w:rsidRPr="003F2D67">
        <w:rPr>
          <w:i/>
          <w:noProof/>
          <w:lang w:val="en-US"/>
        </w:rPr>
        <w:t>Environ Res</w:t>
      </w:r>
      <w:r w:rsidRPr="003F2D67">
        <w:rPr>
          <w:noProof/>
          <w:lang w:val="en-US"/>
        </w:rPr>
        <w:t xml:space="preserve"> </w:t>
      </w:r>
      <w:r w:rsidRPr="003F2D67">
        <w:rPr>
          <w:b/>
          <w:noProof/>
          <w:lang w:val="en-US"/>
        </w:rPr>
        <w:t>126</w:t>
      </w:r>
      <w:r w:rsidRPr="003F2D67">
        <w:rPr>
          <w:noProof/>
          <w:lang w:val="en-US"/>
        </w:rPr>
        <w:t>, 43-50 (2013).</w:t>
      </w:r>
    </w:p>
    <w:p w14:paraId="3C6168A5" w14:textId="77777777" w:rsidR="00445C7C" w:rsidRPr="003F2D67" w:rsidRDefault="00445C7C" w:rsidP="00445C7C">
      <w:pPr>
        <w:pStyle w:val="EndNoteBibliography"/>
        <w:ind w:left="720" w:hanging="720"/>
        <w:rPr>
          <w:noProof/>
          <w:lang w:val="en-US"/>
        </w:rPr>
      </w:pPr>
      <w:r w:rsidRPr="003F2D67">
        <w:rPr>
          <w:noProof/>
          <w:lang w:val="en-US"/>
        </w:rPr>
        <w:t>78</w:t>
      </w:r>
      <w:r w:rsidRPr="003F2D67">
        <w:rPr>
          <w:noProof/>
          <w:lang w:val="en-US"/>
        </w:rPr>
        <w:tab/>
        <w:t>Harley, K. G.</w:t>
      </w:r>
      <w:r w:rsidRPr="003F2D67">
        <w:rPr>
          <w:i/>
          <w:noProof/>
          <w:lang w:val="en-US"/>
        </w:rPr>
        <w:t xml:space="preserve"> et al.</w:t>
      </w:r>
      <w:r w:rsidRPr="003F2D67">
        <w:rPr>
          <w:noProof/>
          <w:lang w:val="en-US"/>
        </w:rPr>
        <w:t xml:space="preserve"> Prenatal and postnatal bisphenol A exposure and body mass index in childhood in the CHAMACOS cohort. </w:t>
      </w:r>
      <w:r w:rsidRPr="003F2D67">
        <w:rPr>
          <w:i/>
          <w:noProof/>
          <w:lang w:val="en-US"/>
        </w:rPr>
        <w:t>Environ Health Perspect</w:t>
      </w:r>
      <w:r w:rsidRPr="003F2D67">
        <w:rPr>
          <w:noProof/>
          <w:lang w:val="en-US"/>
        </w:rPr>
        <w:t xml:space="preserve"> </w:t>
      </w:r>
      <w:r w:rsidRPr="003F2D67">
        <w:rPr>
          <w:b/>
          <w:noProof/>
          <w:lang w:val="en-US"/>
        </w:rPr>
        <w:t>121</w:t>
      </w:r>
      <w:r w:rsidRPr="003F2D67">
        <w:rPr>
          <w:noProof/>
          <w:lang w:val="en-US"/>
        </w:rPr>
        <w:t>, 514-520 (2013).</w:t>
      </w:r>
    </w:p>
    <w:p w14:paraId="7758A8A4" w14:textId="77777777" w:rsidR="00445C7C" w:rsidRPr="003F2D67" w:rsidRDefault="00445C7C" w:rsidP="00445C7C">
      <w:pPr>
        <w:pStyle w:val="EndNoteBibliography"/>
        <w:ind w:left="720" w:hanging="720"/>
        <w:rPr>
          <w:noProof/>
          <w:lang w:val="en-US"/>
        </w:rPr>
      </w:pPr>
      <w:r w:rsidRPr="003F2D67">
        <w:rPr>
          <w:noProof/>
          <w:lang w:val="en-US"/>
        </w:rPr>
        <w:t>79</w:t>
      </w:r>
      <w:r w:rsidRPr="003F2D67">
        <w:rPr>
          <w:noProof/>
          <w:lang w:val="en-US"/>
        </w:rPr>
        <w:tab/>
        <w:t>Hoepner, L. A.</w:t>
      </w:r>
      <w:r w:rsidRPr="003F2D67">
        <w:rPr>
          <w:i/>
          <w:noProof/>
          <w:lang w:val="en-US"/>
        </w:rPr>
        <w:t xml:space="preserve"> et al.</w:t>
      </w:r>
      <w:r w:rsidRPr="003F2D67">
        <w:rPr>
          <w:noProof/>
          <w:lang w:val="en-US"/>
        </w:rPr>
        <w:t xml:space="preserve"> Urinary concentrations of bisphenol A in an urban minority birth cohort in New York City, prenatal through age 7 years. </w:t>
      </w:r>
      <w:r w:rsidRPr="003F2D67">
        <w:rPr>
          <w:i/>
          <w:noProof/>
          <w:lang w:val="en-US"/>
        </w:rPr>
        <w:t>Environ Res</w:t>
      </w:r>
      <w:r w:rsidRPr="003F2D67">
        <w:rPr>
          <w:noProof/>
          <w:lang w:val="en-US"/>
        </w:rPr>
        <w:t xml:space="preserve"> </w:t>
      </w:r>
      <w:r w:rsidRPr="003F2D67">
        <w:rPr>
          <w:b/>
          <w:noProof/>
          <w:lang w:val="en-US"/>
        </w:rPr>
        <w:t>122</w:t>
      </w:r>
      <w:r w:rsidRPr="003F2D67">
        <w:rPr>
          <w:noProof/>
          <w:lang w:val="en-US"/>
        </w:rPr>
        <w:t>, 38-44 (2013).</w:t>
      </w:r>
    </w:p>
    <w:p w14:paraId="695A8557" w14:textId="77777777" w:rsidR="00445C7C" w:rsidRPr="003F2D67" w:rsidRDefault="00445C7C" w:rsidP="00445C7C">
      <w:pPr>
        <w:pStyle w:val="EndNoteBibliography"/>
        <w:ind w:left="720" w:hanging="720"/>
        <w:rPr>
          <w:noProof/>
          <w:lang w:val="en-US"/>
        </w:rPr>
      </w:pPr>
      <w:r w:rsidRPr="003F2D67">
        <w:rPr>
          <w:noProof/>
          <w:lang w:val="en-US"/>
        </w:rPr>
        <w:t>80</w:t>
      </w:r>
      <w:r w:rsidRPr="003F2D67">
        <w:rPr>
          <w:noProof/>
          <w:lang w:val="en-US"/>
        </w:rPr>
        <w:tab/>
        <w:t>Braun, J. M.</w:t>
      </w:r>
      <w:r w:rsidRPr="003F2D67">
        <w:rPr>
          <w:i/>
          <w:noProof/>
          <w:lang w:val="en-US"/>
        </w:rPr>
        <w:t xml:space="preserve"> et al.</w:t>
      </w:r>
      <w:r w:rsidRPr="003F2D67">
        <w:rPr>
          <w:noProof/>
          <w:lang w:val="en-US"/>
        </w:rPr>
        <w:t xml:space="preserve"> Early-life bisphenol a exposure and child body mass index: a prospective cohort study. </w:t>
      </w:r>
      <w:r w:rsidRPr="003F2D67">
        <w:rPr>
          <w:i/>
          <w:noProof/>
          <w:lang w:val="en-US"/>
        </w:rPr>
        <w:t>Environ Health Perspect</w:t>
      </w:r>
      <w:r w:rsidRPr="003F2D67">
        <w:rPr>
          <w:noProof/>
          <w:lang w:val="en-US"/>
        </w:rPr>
        <w:t xml:space="preserve"> </w:t>
      </w:r>
      <w:r w:rsidRPr="003F2D67">
        <w:rPr>
          <w:b/>
          <w:noProof/>
          <w:lang w:val="en-US"/>
        </w:rPr>
        <w:t>122</w:t>
      </w:r>
      <w:r w:rsidRPr="003F2D67">
        <w:rPr>
          <w:noProof/>
          <w:lang w:val="en-US"/>
        </w:rPr>
        <w:t>, 1239-1245 (2014).</w:t>
      </w:r>
    </w:p>
    <w:p w14:paraId="0B8FAA2C" w14:textId="77777777" w:rsidR="00445C7C" w:rsidRPr="003F2D67" w:rsidRDefault="00445C7C" w:rsidP="00445C7C">
      <w:pPr>
        <w:pStyle w:val="EndNoteBibliography"/>
        <w:ind w:left="720" w:hanging="720"/>
        <w:rPr>
          <w:noProof/>
          <w:lang w:val="en-US"/>
        </w:rPr>
      </w:pPr>
      <w:r w:rsidRPr="003F2D67">
        <w:rPr>
          <w:noProof/>
          <w:lang w:val="en-US"/>
        </w:rPr>
        <w:t>81</w:t>
      </w:r>
      <w:r w:rsidRPr="003F2D67">
        <w:rPr>
          <w:noProof/>
          <w:lang w:val="en-US"/>
        </w:rPr>
        <w:tab/>
        <w:t xml:space="preserve">Mendonca, K., Hauser, R., Calafat, A. M., Arbuckle, T. E. &amp; Duty, S. M. Bisphenol A concentrations in maternal breast milk and infant urine. </w:t>
      </w:r>
      <w:r w:rsidRPr="003F2D67">
        <w:rPr>
          <w:i/>
          <w:noProof/>
          <w:lang w:val="en-US"/>
        </w:rPr>
        <w:t>Int Arch Occup Environ Health</w:t>
      </w:r>
      <w:r w:rsidRPr="003F2D67">
        <w:rPr>
          <w:noProof/>
          <w:lang w:val="en-US"/>
        </w:rPr>
        <w:t xml:space="preserve"> </w:t>
      </w:r>
      <w:r w:rsidRPr="003F2D67">
        <w:rPr>
          <w:b/>
          <w:noProof/>
          <w:lang w:val="en-US"/>
        </w:rPr>
        <w:t>87</w:t>
      </w:r>
      <w:r w:rsidRPr="003F2D67">
        <w:rPr>
          <w:noProof/>
          <w:lang w:val="en-US"/>
        </w:rPr>
        <w:t>, 13-20 (2014).</w:t>
      </w:r>
    </w:p>
    <w:p w14:paraId="48605BBD" w14:textId="77777777" w:rsidR="00445C7C" w:rsidRPr="003F2D67" w:rsidRDefault="00445C7C" w:rsidP="00445C7C">
      <w:pPr>
        <w:pStyle w:val="EndNoteBibliography"/>
        <w:ind w:left="720" w:hanging="720"/>
        <w:rPr>
          <w:noProof/>
          <w:lang w:val="en-US"/>
        </w:rPr>
      </w:pPr>
      <w:r w:rsidRPr="003F2D67">
        <w:rPr>
          <w:noProof/>
          <w:lang w:val="en-US"/>
        </w:rPr>
        <w:t>82</w:t>
      </w:r>
      <w:r w:rsidRPr="003F2D67">
        <w:rPr>
          <w:noProof/>
          <w:lang w:val="en-US"/>
        </w:rPr>
        <w:tab/>
        <w:t>Khalil, N.</w:t>
      </w:r>
      <w:r w:rsidRPr="003F2D67">
        <w:rPr>
          <w:i/>
          <w:noProof/>
          <w:lang w:val="en-US"/>
        </w:rPr>
        <w:t xml:space="preserve"> et al.</w:t>
      </w:r>
      <w:r w:rsidRPr="003F2D67">
        <w:rPr>
          <w:noProof/>
          <w:lang w:val="en-US"/>
        </w:rPr>
        <w:t xml:space="preserve"> Bisphenol A and cardiometabolic risk factors in obese children. </w:t>
      </w:r>
      <w:r w:rsidRPr="003F2D67">
        <w:rPr>
          <w:i/>
          <w:noProof/>
          <w:lang w:val="en-US"/>
        </w:rPr>
        <w:t>Sci Total Environ</w:t>
      </w:r>
      <w:r w:rsidRPr="003F2D67">
        <w:rPr>
          <w:noProof/>
          <w:lang w:val="en-US"/>
        </w:rPr>
        <w:t xml:space="preserve"> </w:t>
      </w:r>
      <w:r w:rsidRPr="003F2D67">
        <w:rPr>
          <w:b/>
          <w:noProof/>
          <w:lang w:val="en-US"/>
        </w:rPr>
        <w:t>470-471</w:t>
      </w:r>
      <w:r w:rsidRPr="003F2D67">
        <w:rPr>
          <w:noProof/>
          <w:lang w:val="en-US"/>
        </w:rPr>
        <w:t>, 726-732 (2014).</w:t>
      </w:r>
    </w:p>
    <w:p w14:paraId="085B78C4" w14:textId="77777777" w:rsidR="00445C7C" w:rsidRPr="003F2D67" w:rsidRDefault="00445C7C" w:rsidP="00445C7C">
      <w:pPr>
        <w:pStyle w:val="EndNoteBibliography"/>
        <w:ind w:left="720" w:hanging="720"/>
        <w:rPr>
          <w:noProof/>
          <w:lang w:val="en-US"/>
        </w:rPr>
      </w:pPr>
      <w:r w:rsidRPr="003F2D67">
        <w:rPr>
          <w:noProof/>
          <w:lang w:val="en-US"/>
        </w:rPr>
        <w:t>83</w:t>
      </w:r>
      <w:r w:rsidRPr="003F2D67">
        <w:rPr>
          <w:noProof/>
          <w:lang w:val="en-US"/>
        </w:rPr>
        <w:tab/>
        <w:t>Nachman, R. M.</w:t>
      </w:r>
      <w:r w:rsidRPr="003F2D67">
        <w:rPr>
          <w:i/>
          <w:noProof/>
          <w:lang w:val="en-US"/>
        </w:rPr>
        <w:t xml:space="preserve"> et al.</w:t>
      </w:r>
      <w:r w:rsidRPr="003F2D67">
        <w:rPr>
          <w:noProof/>
          <w:lang w:val="en-US"/>
        </w:rPr>
        <w:t xml:space="preserve"> Serial Free Bisphenol A and Bisphenol A Glucuronide Concentrations in Neonates. </w:t>
      </w:r>
      <w:r w:rsidRPr="003F2D67">
        <w:rPr>
          <w:i/>
          <w:noProof/>
          <w:lang w:val="en-US"/>
        </w:rPr>
        <w:t>J Pediatr</w:t>
      </w:r>
      <w:r w:rsidRPr="003F2D67">
        <w:rPr>
          <w:noProof/>
          <w:lang w:val="en-US"/>
        </w:rPr>
        <w:t xml:space="preserve"> </w:t>
      </w:r>
      <w:r w:rsidRPr="003F2D67">
        <w:rPr>
          <w:b/>
          <w:noProof/>
          <w:lang w:val="en-US"/>
        </w:rPr>
        <w:t>167</w:t>
      </w:r>
      <w:r w:rsidRPr="003F2D67">
        <w:rPr>
          <w:noProof/>
          <w:lang w:val="en-US"/>
        </w:rPr>
        <w:t>, 64-69 (2015).</w:t>
      </w:r>
    </w:p>
    <w:p w14:paraId="563735E2" w14:textId="77777777" w:rsidR="00445C7C" w:rsidRPr="003F2D67" w:rsidRDefault="00445C7C" w:rsidP="00445C7C">
      <w:pPr>
        <w:pStyle w:val="EndNoteBibliography"/>
        <w:ind w:left="720" w:hanging="720"/>
        <w:rPr>
          <w:noProof/>
          <w:lang w:val="en-US"/>
        </w:rPr>
      </w:pPr>
      <w:r w:rsidRPr="003F2D67">
        <w:rPr>
          <w:noProof/>
          <w:lang w:val="en-US"/>
        </w:rPr>
        <w:t>84</w:t>
      </w:r>
      <w:r w:rsidRPr="003F2D67">
        <w:rPr>
          <w:noProof/>
          <w:lang w:val="en-US"/>
        </w:rPr>
        <w:tab/>
        <w:t>Roen, E. L.</w:t>
      </w:r>
      <w:r w:rsidRPr="003F2D67">
        <w:rPr>
          <w:i/>
          <w:noProof/>
          <w:lang w:val="en-US"/>
        </w:rPr>
        <w:t xml:space="preserve"> et al.</w:t>
      </w:r>
      <w:r w:rsidRPr="003F2D67">
        <w:rPr>
          <w:noProof/>
          <w:lang w:val="en-US"/>
        </w:rPr>
        <w:t xml:space="preserve"> Bisphenol A exposure and behavioral problems among inner city children at 7-9 years of age. </w:t>
      </w:r>
      <w:r w:rsidRPr="003F2D67">
        <w:rPr>
          <w:i/>
          <w:noProof/>
          <w:lang w:val="en-US"/>
        </w:rPr>
        <w:t>Environ Res</w:t>
      </w:r>
      <w:r w:rsidRPr="003F2D67">
        <w:rPr>
          <w:noProof/>
          <w:lang w:val="en-US"/>
        </w:rPr>
        <w:t xml:space="preserve"> </w:t>
      </w:r>
      <w:r w:rsidRPr="003F2D67">
        <w:rPr>
          <w:b/>
          <w:noProof/>
          <w:lang w:val="en-US"/>
        </w:rPr>
        <w:t>142</w:t>
      </w:r>
      <w:r w:rsidRPr="003F2D67">
        <w:rPr>
          <w:noProof/>
          <w:lang w:val="en-US"/>
        </w:rPr>
        <w:t>, 739-745 (2015).</w:t>
      </w:r>
    </w:p>
    <w:p w14:paraId="2FDE11F3" w14:textId="77777777" w:rsidR="00445C7C" w:rsidRPr="003F2D67" w:rsidRDefault="00445C7C" w:rsidP="00445C7C">
      <w:pPr>
        <w:pStyle w:val="EndNoteBibliography"/>
        <w:ind w:left="720" w:hanging="720"/>
        <w:rPr>
          <w:noProof/>
          <w:lang w:val="en-US"/>
        </w:rPr>
      </w:pPr>
      <w:r w:rsidRPr="003F2D67">
        <w:rPr>
          <w:noProof/>
          <w:lang w:val="en-US"/>
        </w:rPr>
        <w:t>85</w:t>
      </w:r>
      <w:r w:rsidRPr="003F2D67">
        <w:rPr>
          <w:noProof/>
          <w:lang w:val="en-US"/>
        </w:rPr>
        <w:tab/>
        <w:t>Hoepner, L. A.</w:t>
      </w:r>
      <w:r w:rsidRPr="003F2D67">
        <w:rPr>
          <w:i/>
          <w:noProof/>
          <w:lang w:val="en-US"/>
        </w:rPr>
        <w:t xml:space="preserve"> et al.</w:t>
      </w:r>
      <w:r w:rsidRPr="003F2D67">
        <w:rPr>
          <w:noProof/>
          <w:lang w:val="en-US"/>
        </w:rPr>
        <w:t xml:space="preserve"> Bisphenol A and Adiposity in an Inner-City Birth Cohort. </w:t>
      </w:r>
      <w:r w:rsidRPr="003F2D67">
        <w:rPr>
          <w:i/>
          <w:noProof/>
          <w:lang w:val="en-US"/>
        </w:rPr>
        <w:t>Environ Health Perspect</w:t>
      </w:r>
      <w:r w:rsidRPr="003F2D67">
        <w:rPr>
          <w:noProof/>
          <w:lang w:val="en-US"/>
        </w:rPr>
        <w:t xml:space="preserve"> </w:t>
      </w:r>
      <w:r w:rsidRPr="003F2D67">
        <w:rPr>
          <w:b/>
          <w:noProof/>
          <w:lang w:val="en-US"/>
        </w:rPr>
        <w:t>124</w:t>
      </w:r>
      <w:r w:rsidRPr="003F2D67">
        <w:rPr>
          <w:noProof/>
          <w:lang w:val="en-US"/>
        </w:rPr>
        <w:t>, 1644-1650 (2016).</w:t>
      </w:r>
    </w:p>
    <w:p w14:paraId="02A6E132" w14:textId="77777777" w:rsidR="00445C7C" w:rsidRPr="003F2D67" w:rsidRDefault="00445C7C" w:rsidP="00445C7C">
      <w:pPr>
        <w:pStyle w:val="EndNoteBibliography"/>
        <w:ind w:left="720" w:hanging="720"/>
        <w:rPr>
          <w:noProof/>
          <w:lang w:val="en-US"/>
        </w:rPr>
      </w:pPr>
      <w:r w:rsidRPr="003F2D67">
        <w:rPr>
          <w:noProof/>
          <w:lang w:val="en-US"/>
        </w:rPr>
        <w:t>86</w:t>
      </w:r>
      <w:r w:rsidRPr="003F2D67">
        <w:rPr>
          <w:noProof/>
          <w:lang w:val="en-US"/>
        </w:rPr>
        <w:tab/>
        <w:t>Perera, F.</w:t>
      </w:r>
      <w:r w:rsidRPr="003F2D67">
        <w:rPr>
          <w:i/>
          <w:noProof/>
          <w:lang w:val="en-US"/>
        </w:rPr>
        <w:t xml:space="preserve"> et al.</w:t>
      </w:r>
      <w:r w:rsidRPr="003F2D67">
        <w:rPr>
          <w:noProof/>
          <w:lang w:val="en-US"/>
        </w:rPr>
        <w:t xml:space="preserve"> Bisphenol A exposure and symptoms of anxiety and depression among inner city children at 10-12 years of age. </w:t>
      </w:r>
      <w:r w:rsidRPr="003F2D67">
        <w:rPr>
          <w:i/>
          <w:noProof/>
          <w:lang w:val="en-US"/>
        </w:rPr>
        <w:t>Environ Res</w:t>
      </w:r>
      <w:r w:rsidRPr="003F2D67">
        <w:rPr>
          <w:noProof/>
          <w:lang w:val="en-US"/>
        </w:rPr>
        <w:t xml:space="preserve"> </w:t>
      </w:r>
      <w:r w:rsidRPr="003F2D67">
        <w:rPr>
          <w:b/>
          <w:noProof/>
          <w:lang w:val="en-US"/>
        </w:rPr>
        <w:t>151</w:t>
      </w:r>
      <w:r w:rsidRPr="003F2D67">
        <w:rPr>
          <w:noProof/>
          <w:lang w:val="en-US"/>
        </w:rPr>
        <w:t>, 195-202 (2016).</w:t>
      </w:r>
    </w:p>
    <w:p w14:paraId="1EBC16A5" w14:textId="77777777" w:rsidR="00445C7C" w:rsidRPr="003F2D67" w:rsidRDefault="00445C7C" w:rsidP="00445C7C">
      <w:pPr>
        <w:pStyle w:val="EndNoteBibliography"/>
        <w:ind w:left="720" w:hanging="720"/>
        <w:rPr>
          <w:noProof/>
          <w:lang w:val="en-US"/>
        </w:rPr>
      </w:pPr>
      <w:r w:rsidRPr="003F2D67">
        <w:rPr>
          <w:noProof/>
          <w:lang w:val="en-US"/>
        </w:rPr>
        <w:lastRenderedPageBreak/>
        <w:t>87</w:t>
      </w:r>
      <w:r w:rsidRPr="003F2D67">
        <w:rPr>
          <w:noProof/>
          <w:lang w:val="en-US"/>
        </w:rPr>
        <w:tab/>
        <w:t>Deierlein, A. L.</w:t>
      </w:r>
      <w:r w:rsidRPr="003F2D67">
        <w:rPr>
          <w:i/>
          <w:noProof/>
          <w:lang w:val="en-US"/>
        </w:rPr>
        <w:t xml:space="preserve"> et al.</w:t>
      </w:r>
      <w:r w:rsidRPr="003F2D67">
        <w:rPr>
          <w:noProof/>
          <w:lang w:val="en-US"/>
        </w:rPr>
        <w:t xml:space="preserve"> Phenol Concentrations During Childhood and Subsequent Measures of Adiposity Among Young Girls. </w:t>
      </w:r>
      <w:r w:rsidRPr="003F2D67">
        <w:rPr>
          <w:i/>
          <w:noProof/>
          <w:lang w:val="en-US"/>
        </w:rPr>
        <w:t>Am J Epidemiol</w:t>
      </w:r>
      <w:r w:rsidRPr="003F2D67">
        <w:rPr>
          <w:noProof/>
          <w:lang w:val="en-US"/>
        </w:rPr>
        <w:t xml:space="preserve"> </w:t>
      </w:r>
      <w:r w:rsidRPr="003F2D67">
        <w:rPr>
          <w:b/>
          <w:noProof/>
          <w:lang w:val="en-US"/>
        </w:rPr>
        <w:t>186</w:t>
      </w:r>
      <w:r w:rsidRPr="003F2D67">
        <w:rPr>
          <w:noProof/>
          <w:lang w:val="en-US"/>
        </w:rPr>
        <w:t>, 581-592 (2017).</w:t>
      </w:r>
    </w:p>
    <w:p w14:paraId="579A8115" w14:textId="77777777" w:rsidR="00445C7C" w:rsidRPr="003F2D67" w:rsidRDefault="00445C7C" w:rsidP="00445C7C">
      <w:pPr>
        <w:pStyle w:val="EndNoteBibliography"/>
        <w:ind w:left="720" w:hanging="720"/>
        <w:rPr>
          <w:noProof/>
          <w:lang w:val="en-US"/>
        </w:rPr>
      </w:pPr>
      <w:r w:rsidRPr="003F2D67">
        <w:rPr>
          <w:noProof/>
          <w:lang w:val="en-US"/>
        </w:rPr>
        <w:t>88</w:t>
      </w:r>
      <w:r w:rsidRPr="003F2D67">
        <w:rPr>
          <w:noProof/>
          <w:lang w:val="en-US"/>
        </w:rPr>
        <w:tab/>
        <w:t>Kataria, A.</w:t>
      </w:r>
      <w:r w:rsidRPr="003F2D67">
        <w:rPr>
          <w:i/>
          <w:noProof/>
          <w:lang w:val="en-US"/>
        </w:rPr>
        <w:t xml:space="preserve"> et al.</w:t>
      </w:r>
      <w:r w:rsidRPr="003F2D67">
        <w:rPr>
          <w:noProof/>
          <w:lang w:val="en-US"/>
        </w:rPr>
        <w:t xml:space="preserve"> Exposure to bisphenols and phthalates and association with oxidant stress, insulin resistance, and endothelial dysfunction in children. </w:t>
      </w:r>
      <w:r w:rsidRPr="003F2D67">
        <w:rPr>
          <w:i/>
          <w:noProof/>
          <w:lang w:val="en-US"/>
        </w:rPr>
        <w:t>Pediatr Res</w:t>
      </w:r>
      <w:r w:rsidRPr="003F2D67">
        <w:rPr>
          <w:noProof/>
          <w:lang w:val="en-US"/>
        </w:rPr>
        <w:t xml:space="preserve"> </w:t>
      </w:r>
      <w:r w:rsidRPr="003F2D67">
        <w:rPr>
          <w:b/>
          <w:noProof/>
          <w:lang w:val="en-US"/>
        </w:rPr>
        <w:t>81</w:t>
      </w:r>
      <w:r w:rsidRPr="003F2D67">
        <w:rPr>
          <w:noProof/>
          <w:lang w:val="en-US"/>
        </w:rPr>
        <w:t>, 857-864 (2017).</w:t>
      </w:r>
    </w:p>
    <w:p w14:paraId="71E112DF" w14:textId="77777777" w:rsidR="00445C7C" w:rsidRPr="003F2D67" w:rsidRDefault="00445C7C" w:rsidP="00445C7C">
      <w:pPr>
        <w:pStyle w:val="EndNoteBibliography"/>
        <w:ind w:left="720" w:hanging="720"/>
        <w:rPr>
          <w:noProof/>
          <w:lang w:val="en-US"/>
        </w:rPr>
      </w:pPr>
      <w:r w:rsidRPr="003F2D67">
        <w:rPr>
          <w:noProof/>
          <w:lang w:val="en-US"/>
        </w:rPr>
        <w:t>89</w:t>
      </w:r>
      <w:r w:rsidRPr="003F2D67">
        <w:rPr>
          <w:noProof/>
          <w:lang w:val="en-US"/>
        </w:rPr>
        <w:tab/>
        <w:t xml:space="preserve">Li, J., Lai, H., Chen, S., Zhu, H. &amp; Lai, S. Gender differences in the associations between urinary bisphenol A and body composition among American children: The National Health and Nutrition Examination Survey, 2003-2006. </w:t>
      </w:r>
      <w:r w:rsidRPr="003F2D67">
        <w:rPr>
          <w:i/>
          <w:noProof/>
          <w:lang w:val="en-US"/>
        </w:rPr>
        <w:t>J Epidemiol</w:t>
      </w:r>
      <w:r w:rsidRPr="003F2D67">
        <w:rPr>
          <w:noProof/>
          <w:lang w:val="en-US"/>
        </w:rPr>
        <w:t xml:space="preserve"> </w:t>
      </w:r>
      <w:r w:rsidRPr="003F2D67">
        <w:rPr>
          <w:b/>
          <w:noProof/>
          <w:lang w:val="en-US"/>
        </w:rPr>
        <w:t>27</w:t>
      </w:r>
      <w:r w:rsidRPr="003F2D67">
        <w:rPr>
          <w:noProof/>
          <w:lang w:val="en-US"/>
        </w:rPr>
        <w:t>, 228-234 (2017).</w:t>
      </w:r>
    </w:p>
    <w:p w14:paraId="5F34438E" w14:textId="77777777" w:rsidR="00445C7C" w:rsidRPr="003F2D67" w:rsidRDefault="00445C7C" w:rsidP="00445C7C">
      <w:pPr>
        <w:pStyle w:val="EndNoteBibliography"/>
        <w:ind w:left="720" w:hanging="720"/>
        <w:rPr>
          <w:noProof/>
          <w:lang w:val="en-US"/>
        </w:rPr>
      </w:pPr>
      <w:r w:rsidRPr="003F2D67">
        <w:rPr>
          <w:noProof/>
          <w:lang w:val="en-US"/>
        </w:rPr>
        <w:t>90</w:t>
      </w:r>
      <w:r w:rsidRPr="003F2D67">
        <w:rPr>
          <w:noProof/>
          <w:lang w:val="en-US"/>
        </w:rPr>
        <w:tab/>
        <w:t>Stacy, S. L.</w:t>
      </w:r>
      <w:r w:rsidRPr="003F2D67">
        <w:rPr>
          <w:i/>
          <w:noProof/>
          <w:lang w:val="en-US"/>
        </w:rPr>
        <w:t xml:space="preserve"> et al.</w:t>
      </w:r>
      <w:r w:rsidRPr="003F2D67">
        <w:rPr>
          <w:noProof/>
          <w:lang w:val="en-US"/>
        </w:rPr>
        <w:t xml:space="preserve"> Patterns, Variability, and Predictors of Urinary Bisphenol A Concentrations during Childhood. </w:t>
      </w:r>
      <w:r w:rsidRPr="003F2D67">
        <w:rPr>
          <w:i/>
          <w:noProof/>
          <w:lang w:val="en-US"/>
        </w:rPr>
        <w:t>Environ Sci Technol</w:t>
      </w:r>
      <w:r w:rsidRPr="003F2D67">
        <w:rPr>
          <w:noProof/>
          <w:lang w:val="en-US"/>
        </w:rPr>
        <w:t xml:space="preserve"> </w:t>
      </w:r>
      <w:r w:rsidRPr="003F2D67">
        <w:rPr>
          <w:b/>
          <w:noProof/>
          <w:lang w:val="en-US"/>
        </w:rPr>
        <w:t>50</w:t>
      </w:r>
      <w:r w:rsidRPr="003F2D67">
        <w:rPr>
          <w:noProof/>
          <w:lang w:val="en-US"/>
        </w:rPr>
        <w:t>, 5981-5990 (2016).</w:t>
      </w:r>
    </w:p>
    <w:p w14:paraId="60D14593" w14:textId="77777777" w:rsidR="00445C7C" w:rsidRPr="003F2D67" w:rsidRDefault="00445C7C" w:rsidP="00445C7C">
      <w:pPr>
        <w:pStyle w:val="EndNoteBibliography"/>
        <w:ind w:left="720" w:hanging="720"/>
        <w:rPr>
          <w:noProof/>
          <w:lang w:val="en-US"/>
        </w:rPr>
      </w:pPr>
      <w:r w:rsidRPr="003F2D67">
        <w:rPr>
          <w:noProof/>
          <w:lang w:val="en-US"/>
        </w:rPr>
        <w:t>91</w:t>
      </w:r>
      <w:r w:rsidRPr="003F2D67">
        <w:rPr>
          <w:noProof/>
          <w:lang w:val="en-US"/>
        </w:rPr>
        <w:tab/>
        <w:t>Malits, J.</w:t>
      </w:r>
      <w:r w:rsidRPr="003F2D67">
        <w:rPr>
          <w:i/>
          <w:noProof/>
          <w:lang w:val="en-US"/>
        </w:rPr>
        <w:t xml:space="preserve"> et al.</w:t>
      </w:r>
      <w:r w:rsidRPr="003F2D67">
        <w:rPr>
          <w:noProof/>
          <w:lang w:val="en-US"/>
        </w:rPr>
        <w:t xml:space="preserve"> Renal Function and exposure to Bisphenol A and phthalates in children with Chronic Kidney Disease. </w:t>
      </w:r>
      <w:r w:rsidRPr="003F2D67">
        <w:rPr>
          <w:i/>
          <w:noProof/>
          <w:lang w:val="en-US"/>
        </w:rPr>
        <w:t>Environ Res</w:t>
      </w:r>
      <w:r w:rsidRPr="003F2D67">
        <w:rPr>
          <w:noProof/>
          <w:lang w:val="en-US"/>
        </w:rPr>
        <w:t xml:space="preserve"> </w:t>
      </w:r>
      <w:r w:rsidRPr="003F2D67">
        <w:rPr>
          <w:b/>
          <w:noProof/>
          <w:lang w:val="en-US"/>
        </w:rPr>
        <w:t>167</w:t>
      </w:r>
      <w:r w:rsidRPr="003F2D67">
        <w:rPr>
          <w:noProof/>
          <w:lang w:val="en-US"/>
        </w:rPr>
        <w:t>, 575-582 (2018).</w:t>
      </w:r>
    </w:p>
    <w:p w14:paraId="0FA62295" w14:textId="77777777" w:rsidR="00445C7C" w:rsidRPr="003F2D67" w:rsidRDefault="00445C7C" w:rsidP="00445C7C">
      <w:pPr>
        <w:pStyle w:val="EndNoteBibliography"/>
        <w:ind w:left="720" w:hanging="720"/>
        <w:rPr>
          <w:noProof/>
          <w:lang w:val="en-US"/>
        </w:rPr>
      </w:pPr>
      <w:r w:rsidRPr="003F2D67">
        <w:rPr>
          <w:noProof/>
          <w:lang w:val="en-US"/>
        </w:rPr>
        <w:t>92</w:t>
      </w:r>
      <w:r w:rsidRPr="003F2D67">
        <w:rPr>
          <w:noProof/>
          <w:lang w:val="en-US"/>
        </w:rPr>
        <w:tab/>
        <w:t xml:space="preserve">Jacobson, M. H., Woodward, M., Bao, W., Liu, B. &amp; Trasande, L. Urinary Bisphenols and Obesity Prevalence Among U.S. Children and Adolescents. </w:t>
      </w:r>
      <w:r w:rsidRPr="003F2D67">
        <w:rPr>
          <w:i/>
          <w:noProof/>
          <w:lang w:val="en-US"/>
        </w:rPr>
        <w:t>J Endocr Soc</w:t>
      </w:r>
      <w:r w:rsidRPr="003F2D67">
        <w:rPr>
          <w:noProof/>
          <w:lang w:val="en-US"/>
        </w:rPr>
        <w:t xml:space="preserve"> </w:t>
      </w:r>
      <w:r w:rsidRPr="003F2D67">
        <w:rPr>
          <w:b/>
          <w:noProof/>
          <w:lang w:val="en-US"/>
        </w:rPr>
        <w:t>3</w:t>
      </w:r>
      <w:r w:rsidRPr="003F2D67">
        <w:rPr>
          <w:noProof/>
          <w:lang w:val="en-US"/>
        </w:rPr>
        <w:t>, 1715-1726 (2019).</w:t>
      </w:r>
    </w:p>
    <w:p w14:paraId="7A15F618" w14:textId="77777777" w:rsidR="00445C7C" w:rsidRPr="003F2D67" w:rsidRDefault="00445C7C" w:rsidP="00445C7C">
      <w:pPr>
        <w:pStyle w:val="EndNoteBibliography"/>
        <w:ind w:left="720" w:hanging="720"/>
        <w:rPr>
          <w:noProof/>
          <w:lang w:val="en-US"/>
        </w:rPr>
      </w:pPr>
      <w:r w:rsidRPr="003F2D67">
        <w:rPr>
          <w:noProof/>
          <w:lang w:val="en-US"/>
        </w:rPr>
        <w:t>93</w:t>
      </w:r>
      <w:r w:rsidRPr="003F2D67">
        <w:rPr>
          <w:noProof/>
          <w:lang w:val="en-US"/>
        </w:rPr>
        <w:tab/>
        <w:t>Liu, B.</w:t>
      </w:r>
      <w:r w:rsidRPr="003F2D67">
        <w:rPr>
          <w:i/>
          <w:noProof/>
          <w:lang w:val="en-US"/>
        </w:rPr>
        <w:t xml:space="preserve"> et al.</w:t>
      </w:r>
      <w:r w:rsidRPr="003F2D67">
        <w:rPr>
          <w:noProof/>
          <w:lang w:val="en-US"/>
        </w:rPr>
        <w:t xml:space="preserve"> Association of Bisphenol A and Its Substitutes, Bisphenol F and Bisphenol S, with Obesity in United States Children and Adolescents. </w:t>
      </w:r>
      <w:r w:rsidRPr="003F2D67">
        <w:rPr>
          <w:i/>
          <w:noProof/>
          <w:lang w:val="en-US"/>
        </w:rPr>
        <w:t>Diabetes Metab J</w:t>
      </w:r>
      <w:r w:rsidRPr="003F2D67">
        <w:rPr>
          <w:noProof/>
          <w:lang w:val="en-US"/>
        </w:rPr>
        <w:t xml:space="preserve"> </w:t>
      </w:r>
      <w:r w:rsidRPr="003F2D67">
        <w:rPr>
          <w:b/>
          <w:noProof/>
          <w:lang w:val="en-US"/>
        </w:rPr>
        <w:t>43</w:t>
      </w:r>
      <w:r w:rsidRPr="003F2D67">
        <w:rPr>
          <w:noProof/>
          <w:lang w:val="en-US"/>
        </w:rPr>
        <w:t>, 59-75 (2019).</w:t>
      </w:r>
    </w:p>
    <w:p w14:paraId="0A600EFD" w14:textId="77777777" w:rsidR="00445C7C" w:rsidRPr="003F2D67" w:rsidRDefault="00445C7C" w:rsidP="00445C7C">
      <w:pPr>
        <w:pStyle w:val="EndNoteBibliography"/>
        <w:ind w:left="720" w:hanging="720"/>
        <w:rPr>
          <w:noProof/>
          <w:lang w:val="en-US"/>
        </w:rPr>
      </w:pPr>
      <w:r w:rsidRPr="003F2D67">
        <w:rPr>
          <w:noProof/>
          <w:lang w:val="en-US"/>
        </w:rPr>
        <w:t>94</w:t>
      </w:r>
      <w:r w:rsidRPr="003F2D67">
        <w:rPr>
          <w:noProof/>
          <w:lang w:val="en-US"/>
        </w:rPr>
        <w:tab/>
        <w:t>Quirós-Alcalá, L.</w:t>
      </w:r>
      <w:r w:rsidRPr="003F2D67">
        <w:rPr>
          <w:i/>
          <w:noProof/>
          <w:lang w:val="en-US"/>
        </w:rPr>
        <w:t xml:space="preserve"> et al.</w:t>
      </w:r>
      <w:r w:rsidRPr="003F2D67">
        <w:rPr>
          <w:noProof/>
          <w:lang w:val="en-US"/>
        </w:rPr>
        <w:t xml:space="preserve"> Exposure to bisphenols and asthma morbidity among low-income urban children with asthma. </w:t>
      </w:r>
      <w:r w:rsidRPr="003F2D67">
        <w:rPr>
          <w:i/>
          <w:noProof/>
          <w:lang w:val="en-US"/>
        </w:rPr>
        <w:t>J Allergy Clin Immunol</w:t>
      </w:r>
      <w:r w:rsidRPr="003F2D67">
        <w:rPr>
          <w:noProof/>
          <w:lang w:val="en-US"/>
        </w:rPr>
        <w:t xml:space="preserve"> </w:t>
      </w:r>
      <w:r w:rsidRPr="003F2D67">
        <w:rPr>
          <w:b/>
          <w:noProof/>
          <w:lang w:val="en-US"/>
        </w:rPr>
        <w:t>147</w:t>
      </w:r>
      <w:r w:rsidRPr="003F2D67">
        <w:rPr>
          <w:noProof/>
          <w:lang w:val="en-US"/>
        </w:rPr>
        <w:t>, 577-586.e577 (2021).</w:t>
      </w:r>
    </w:p>
    <w:p w14:paraId="2F657A44" w14:textId="77777777" w:rsidR="00445C7C" w:rsidRPr="003F2D67" w:rsidRDefault="00445C7C" w:rsidP="00445C7C">
      <w:pPr>
        <w:pStyle w:val="EndNoteBibliography"/>
        <w:ind w:left="720" w:hanging="720"/>
        <w:rPr>
          <w:noProof/>
          <w:lang w:val="en-US"/>
        </w:rPr>
      </w:pPr>
      <w:r w:rsidRPr="003F2D67">
        <w:rPr>
          <w:noProof/>
          <w:lang w:val="en-US"/>
        </w:rPr>
        <w:t>95</w:t>
      </w:r>
      <w:r w:rsidRPr="003F2D67">
        <w:rPr>
          <w:noProof/>
          <w:lang w:val="en-US"/>
        </w:rPr>
        <w:tab/>
        <w:t>Hu, P.</w:t>
      </w:r>
      <w:r w:rsidRPr="003F2D67">
        <w:rPr>
          <w:i/>
          <w:noProof/>
          <w:lang w:val="en-US"/>
        </w:rPr>
        <w:t xml:space="preserve"> et al.</w:t>
      </w:r>
      <w:r w:rsidRPr="003F2D67">
        <w:rPr>
          <w:noProof/>
          <w:lang w:val="en-US"/>
        </w:rPr>
        <w:t xml:space="preserve"> Associations between exposure to a mixture of phenols, parabens, and phthalates and sex steroid hormones in children 6-19 years from NHANES, 2013-2016. </w:t>
      </w:r>
      <w:r w:rsidRPr="003F2D67">
        <w:rPr>
          <w:i/>
          <w:noProof/>
          <w:lang w:val="en-US"/>
        </w:rPr>
        <w:t>Sci Total Environ</w:t>
      </w:r>
      <w:r w:rsidRPr="003F2D67">
        <w:rPr>
          <w:noProof/>
          <w:lang w:val="en-US"/>
        </w:rPr>
        <w:t xml:space="preserve"> </w:t>
      </w:r>
      <w:r w:rsidRPr="003F2D67">
        <w:rPr>
          <w:b/>
          <w:noProof/>
          <w:lang w:val="en-US"/>
        </w:rPr>
        <w:t>822</w:t>
      </w:r>
      <w:r w:rsidRPr="003F2D67">
        <w:rPr>
          <w:noProof/>
          <w:lang w:val="en-US"/>
        </w:rPr>
        <w:t>, 153548 (2022).</w:t>
      </w:r>
    </w:p>
    <w:p w14:paraId="017F79EE" w14:textId="77777777" w:rsidR="00445C7C" w:rsidRPr="003F2D67" w:rsidRDefault="00445C7C" w:rsidP="00445C7C">
      <w:pPr>
        <w:pStyle w:val="EndNoteBibliography"/>
        <w:ind w:left="720" w:hanging="720"/>
        <w:rPr>
          <w:noProof/>
          <w:lang w:val="en-US"/>
        </w:rPr>
      </w:pPr>
      <w:r w:rsidRPr="003F2D67">
        <w:rPr>
          <w:noProof/>
          <w:lang w:val="en-US"/>
        </w:rPr>
        <w:t>96</w:t>
      </w:r>
      <w:r w:rsidRPr="003F2D67">
        <w:rPr>
          <w:noProof/>
          <w:lang w:val="en-US"/>
        </w:rPr>
        <w:tab/>
        <w:t>Gajjar, P.</w:t>
      </w:r>
      <w:r w:rsidRPr="003F2D67">
        <w:rPr>
          <w:i/>
          <w:noProof/>
          <w:lang w:val="en-US"/>
        </w:rPr>
        <w:t xml:space="preserve"> et al.</w:t>
      </w:r>
      <w:r w:rsidRPr="003F2D67">
        <w:rPr>
          <w:noProof/>
          <w:lang w:val="en-US"/>
        </w:rPr>
        <w:t xml:space="preserve"> Associations of mid-childhood bisphenol A and bisphenol S exposure with mid-childhood and adolescent obesity. </w:t>
      </w:r>
      <w:r w:rsidRPr="003F2D67">
        <w:rPr>
          <w:i/>
          <w:noProof/>
          <w:lang w:val="en-US"/>
        </w:rPr>
        <w:t>Environ Epidemiol</w:t>
      </w:r>
      <w:r w:rsidRPr="003F2D67">
        <w:rPr>
          <w:noProof/>
          <w:lang w:val="en-US"/>
        </w:rPr>
        <w:t xml:space="preserve"> </w:t>
      </w:r>
      <w:r w:rsidRPr="003F2D67">
        <w:rPr>
          <w:b/>
          <w:noProof/>
          <w:lang w:val="en-US"/>
        </w:rPr>
        <w:t>6</w:t>
      </w:r>
      <w:r w:rsidRPr="003F2D67">
        <w:rPr>
          <w:noProof/>
          <w:lang w:val="en-US"/>
        </w:rPr>
        <w:t>, e187 (2022).</w:t>
      </w:r>
    </w:p>
    <w:p w14:paraId="2672D8D2" w14:textId="77777777" w:rsidR="00445C7C" w:rsidRPr="003F2D67" w:rsidRDefault="00445C7C" w:rsidP="00445C7C">
      <w:pPr>
        <w:pStyle w:val="EndNoteBibliography"/>
        <w:ind w:left="720" w:hanging="720"/>
        <w:rPr>
          <w:noProof/>
          <w:lang w:val="en-US"/>
        </w:rPr>
      </w:pPr>
      <w:r w:rsidRPr="003F2D67">
        <w:rPr>
          <w:noProof/>
          <w:lang w:val="en-US"/>
        </w:rPr>
        <w:t>97</w:t>
      </w:r>
      <w:r w:rsidRPr="003F2D67">
        <w:rPr>
          <w:noProof/>
          <w:lang w:val="en-US"/>
        </w:rPr>
        <w:tab/>
        <w:t>Chen, Y.</w:t>
      </w:r>
      <w:r w:rsidRPr="003F2D67">
        <w:rPr>
          <w:i/>
          <w:noProof/>
          <w:lang w:val="en-US"/>
        </w:rPr>
        <w:t xml:space="preserve"> et al.</w:t>
      </w:r>
      <w:r w:rsidRPr="003F2D67">
        <w:rPr>
          <w:noProof/>
          <w:lang w:val="en-US"/>
        </w:rPr>
        <w:t xml:space="preserve"> Individual and joint association of phenols, parabens, and phthalates with childhood lung function: Exploring the mediating role of peripheral immune responses. </w:t>
      </w:r>
      <w:r w:rsidRPr="003F2D67">
        <w:rPr>
          <w:i/>
          <w:noProof/>
          <w:lang w:val="en-US"/>
        </w:rPr>
        <w:t>J Hazard Mater</w:t>
      </w:r>
      <w:r w:rsidRPr="003F2D67">
        <w:rPr>
          <w:noProof/>
          <w:lang w:val="en-US"/>
        </w:rPr>
        <w:t xml:space="preserve"> </w:t>
      </w:r>
      <w:r w:rsidRPr="003F2D67">
        <w:rPr>
          <w:b/>
          <w:noProof/>
          <w:lang w:val="en-US"/>
        </w:rPr>
        <w:t>454</w:t>
      </w:r>
      <w:r w:rsidRPr="003F2D67">
        <w:rPr>
          <w:noProof/>
          <w:lang w:val="en-US"/>
        </w:rPr>
        <w:t>, 131457 (2023).</w:t>
      </w:r>
    </w:p>
    <w:p w14:paraId="1088BD4A" w14:textId="77777777" w:rsidR="00445C7C" w:rsidRPr="003F2D67" w:rsidRDefault="00445C7C" w:rsidP="00445C7C">
      <w:pPr>
        <w:pStyle w:val="EndNoteBibliography"/>
        <w:ind w:left="720" w:hanging="720"/>
        <w:rPr>
          <w:noProof/>
          <w:lang w:val="en-US"/>
        </w:rPr>
      </w:pPr>
      <w:r w:rsidRPr="003F2D67">
        <w:rPr>
          <w:noProof/>
          <w:lang w:val="en-US"/>
        </w:rPr>
        <w:t>98</w:t>
      </w:r>
      <w:r w:rsidRPr="003F2D67">
        <w:rPr>
          <w:noProof/>
          <w:lang w:val="en-US"/>
        </w:rPr>
        <w:tab/>
        <w:t>Rocha, B. A.</w:t>
      </w:r>
      <w:r w:rsidRPr="003F2D67">
        <w:rPr>
          <w:i/>
          <w:noProof/>
          <w:lang w:val="en-US"/>
        </w:rPr>
        <w:t xml:space="preserve"> et al.</w:t>
      </w:r>
      <w:r w:rsidRPr="003F2D67">
        <w:rPr>
          <w:noProof/>
          <w:lang w:val="en-US"/>
        </w:rPr>
        <w:t xml:space="preserve"> Advanced data mining approaches in the assessment of urinary concentrations of bisphenols, chlorophenols, parabens and benzophenones in Brazilian children and their association to DNA damage. </w:t>
      </w:r>
      <w:r w:rsidRPr="003F2D67">
        <w:rPr>
          <w:i/>
          <w:noProof/>
          <w:lang w:val="en-US"/>
        </w:rPr>
        <w:t>Environ Int</w:t>
      </w:r>
      <w:r w:rsidRPr="003F2D67">
        <w:rPr>
          <w:noProof/>
          <w:lang w:val="en-US"/>
        </w:rPr>
        <w:t xml:space="preserve"> </w:t>
      </w:r>
      <w:r w:rsidRPr="003F2D67">
        <w:rPr>
          <w:b/>
          <w:noProof/>
          <w:lang w:val="en-US"/>
        </w:rPr>
        <w:t>116</w:t>
      </w:r>
      <w:r w:rsidRPr="003F2D67">
        <w:rPr>
          <w:noProof/>
          <w:lang w:val="en-US"/>
        </w:rPr>
        <w:t>, 269-277 (2018).</w:t>
      </w:r>
    </w:p>
    <w:p w14:paraId="0CD5ACA6" w14:textId="77777777" w:rsidR="00445C7C" w:rsidRPr="003F2D67" w:rsidRDefault="00445C7C" w:rsidP="00445C7C">
      <w:pPr>
        <w:pStyle w:val="EndNoteBibliography"/>
        <w:ind w:left="720" w:hanging="720"/>
        <w:rPr>
          <w:noProof/>
          <w:lang w:val="en-US"/>
        </w:rPr>
      </w:pPr>
      <w:r w:rsidRPr="003F2D67">
        <w:rPr>
          <w:noProof/>
          <w:lang w:val="en-US"/>
        </w:rPr>
        <w:t>99</w:t>
      </w:r>
      <w:r w:rsidRPr="003F2D67">
        <w:rPr>
          <w:noProof/>
          <w:lang w:val="en-US"/>
        </w:rPr>
        <w:tab/>
        <w:t xml:space="preserve">Moura, H. S. R. P., Rocha, P. R. S., Amato, A. A. &amp; Sodré, F. F. Quantification of bisphenol A in urine samples from children studying in public schools from the Brazilian Capital. </w:t>
      </w:r>
      <w:r w:rsidRPr="003F2D67">
        <w:rPr>
          <w:i/>
          <w:noProof/>
          <w:lang w:val="en-US"/>
        </w:rPr>
        <w:t>Microchemical Journal</w:t>
      </w:r>
      <w:r w:rsidRPr="003F2D67">
        <w:rPr>
          <w:noProof/>
          <w:lang w:val="en-US"/>
        </w:rPr>
        <w:t xml:space="preserve"> </w:t>
      </w:r>
      <w:r w:rsidRPr="003F2D67">
        <w:rPr>
          <w:b/>
          <w:noProof/>
          <w:lang w:val="en-US"/>
        </w:rPr>
        <w:t>152</w:t>
      </w:r>
      <w:r w:rsidRPr="003F2D67">
        <w:rPr>
          <w:noProof/>
          <w:lang w:val="en-US"/>
        </w:rPr>
        <w:t>, 104347 (2020).</w:t>
      </w:r>
    </w:p>
    <w:p w14:paraId="7ED1408F" w14:textId="77777777" w:rsidR="00445C7C" w:rsidRPr="003F2D67" w:rsidRDefault="00445C7C" w:rsidP="00445C7C">
      <w:pPr>
        <w:pStyle w:val="EndNoteBibliography"/>
        <w:ind w:left="720" w:hanging="720"/>
        <w:rPr>
          <w:noProof/>
        </w:rPr>
      </w:pPr>
      <w:r w:rsidRPr="003F2D67">
        <w:rPr>
          <w:noProof/>
          <w:lang w:val="en-US"/>
        </w:rPr>
        <w:t>100</w:t>
      </w:r>
      <w:r w:rsidRPr="003F2D67">
        <w:rPr>
          <w:noProof/>
          <w:lang w:val="en-US"/>
        </w:rPr>
        <w:tab/>
        <w:t xml:space="preserve">Heffernan, A. L., Sly, P. D., Toms, L. M., Hobson, P. &amp; Mueller, J. F. Bisphenol A exposure is not associated with area-level socioeconomic index in Australian children using pooled urine samples. </w:t>
      </w:r>
      <w:r w:rsidRPr="003F2D67">
        <w:rPr>
          <w:i/>
          <w:noProof/>
        </w:rPr>
        <w:t>Environ Sci Pollut Res Int</w:t>
      </w:r>
      <w:r w:rsidRPr="003F2D67">
        <w:rPr>
          <w:noProof/>
        </w:rPr>
        <w:t xml:space="preserve"> </w:t>
      </w:r>
      <w:r w:rsidRPr="003F2D67">
        <w:rPr>
          <w:b/>
          <w:noProof/>
        </w:rPr>
        <w:t>21</w:t>
      </w:r>
      <w:r w:rsidRPr="003F2D67">
        <w:rPr>
          <w:noProof/>
        </w:rPr>
        <w:t>, 9344-9355 (2014).</w:t>
      </w:r>
    </w:p>
    <w:p w14:paraId="7ACE5F4C" w14:textId="35E7205C" w:rsidR="00053CED" w:rsidRPr="003F2D67" w:rsidRDefault="00B81478" w:rsidP="009D0A81">
      <w:pPr>
        <w:tabs>
          <w:tab w:val="left" w:pos="3564"/>
        </w:tabs>
        <w:rPr>
          <w:sz w:val="20"/>
          <w:szCs w:val="20"/>
          <w:lang w:val="en-US"/>
        </w:rPr>
      </w:pPr>
      <w:r w:rsidRPr="003F2D67">
        <w:rPr>
          <w:sz w:val="20"/>
          <w:szCs w:val="20"/>
          <w:lang w:val="en-US"/>
        </w:rPr>
        <w:fldChar w:fldCharType="end"/>
      </w:r>
    </w:p>
    <w:sectPr w:rsidR="00053CED" w:rsidRPr="003F2D67" w:rsidSect="00804385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927F30"/>
    <w:multiLevelType w:val="multilevel"/>
    <w:tmpl w:val="3984F8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AA0156E"/>
    <w:multiLevelType w:val="hybridMultilevel"/>
    <w:tmpl w:val="1152BD64"/>
    <w:lvl w:ilvl="0" w:tplc="0416000B">
      <w:start w:val="129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84058226">
    <w:abstractNumId w:val="0"/>
  </w:num>
  <w:num w:numId="2" w16cid:durableId="55186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tific Report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wp59zspuwxpecewfdqxrea7rx5dxs2e5w25&quot;&gt;BPA childhood exposure&lt;record-ids&gt;&lt;item&gt;3&lt;/item&gt;&lt;item&gt;5&lt;/item&gt;&lt;item&gt;6&lt;/item&gt;&lt;item&gt;8&lt;/item&gt;&lt;item&gt;9&lt;/item&gt;&lt;item&gt;12&lt;/item&gt;&lt;item&gt;16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6&lt;/item&gt;&lt;item&gt;48&lt;/item&gt;&lt;item&gt;49&lt;/item&gt;&lt;item&gt;50&lt;/item&gt;&lt;item&gt;51&lt;/item&gt;&lt;item&gt;52&lt;/item&gt;&lt;item&gt;53&lt;/item&gt;&lt;item&gt;55&lt;/item&gt;&lt;item&gt;56&lt;/item&gt;&lt;item&gt;57&lt;/item&gt;&lt;item&gt;58&lt;/item&gt;&lt;item&gt;59&lt;/item&gt;&lt;item&gt;60&lt;/item&gt;&lt;item&gt;62&lt;/item&gt;&lt;item&gt;63&lt;/item&gt;&lt;item&gt;65&lt;/item&gt;&lt;item&gt;66&lt;/item&gt;&lt;item&gt;67&lt;/item&gt;&lt;item&gt;68&lt;/item&gt;&lt;item&gt;69&lt;/item&gt;&lt;item&gt;71&lt;/item&gt;&lt;item&gt;73&lt;/item&gt;&lt;item&gt;74&lt;/item&gt;&lt;item&gt;75&lt;/item&gt;&lt;item&gt;78&lt;/item&gt;&lt;item&gt;79&lt;/item&gt;&lt;item&gt;81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6&lt;/item&gt;&lt;item&gt;108&lt;/item&gt;&lt;item&gt;109&lt;/item&gt;&lt;item&gt;110&lt;/item&gt;&lt;item&gt;112&lt;/item&gt;&lt;item&gt;116&lt;/item&gt;&lt;item&gt;119&lt;/item&gt;&lt;item&gt;120&lt;/item&gt;&lt;item&gt;121&lt;/item&gt;&lt;item&gt;139&lt;/item&gt;&lt;item&gt;140&lt;/item&gt;&lt;item&gt;143&lt;/item&gt;&lt;item&gt;144&lt;/item&gt;&lt;item&gt;153&lt;/item&gt;&lt;item&gt;155&lt;/item&gt;&lt;item&gt;164&lt;/item&gt;&lt;item&gt;169&lt;/item&gt;&lt;item&gt;170&lt;/item&gt;&lt;item&gt;171&lt;/item&gt;&lt;item&gt;172&lt;/item&gt;&lt;/record-ids&gt;&lt;/item&gt;&lt;/Libraries&gt;"/>
  </w:docVars>
  <w:rsids>
    <w:rsidRoot w:val="00862D7E"/>
    <w:rsid w:val="000175FD"/>
    <w:rsid w:val="00017985"/>
    <w:rsid w:val="00023C98"/>
    <w:rsid w:val="000262E8"/>
    <w:rsid w:val="00027878"/>
    <w:rsid w:val="00031E8F"/>
    <w:rsid w:val="00032AD7"/>
    <w:rsid w:val="00032E91"/>
    <w:rsid w:val="00034890"/>
    <w:rsid w:val="00046356"/>
    <w:rsid w:val="0004663C"/>
    <w:rsid w:val="00051C79"/>
    <w:rsid w:val="00053936"/>
    <w:rsid w:val="00053CED"/>
    <w:rsid w:val="00053EEA"/>
    <w:rsid w:val="00054B84"/>
    <w:rsid w:val="000618E5"/>
    <w:rsid w:val="00064C01"/>
    <w:rsid w:val="00066B58"/>
    <w:rsid w:val="0007199C"/>
    <w:rsid w:val="0007243F"/>
    <w:rsid w:val="00076923"/>
    <w:rsid w:val="00077AFF"/>
    <w:rsid w:val="0008493D"/>
    <w:rsid w:val="00085F9F"/>
    <w:rsid w:val="000905A0"/>
    <w:rsid w:val="0009296D"/>
    <w:rsid w:val="00093943"/>
    <w:rsid w:val="000973C3"/>
    <w:rsid w:val="000A1AD8"/>
    <w:rsid w:val="000A5641"/>
    <w:rsid w:val="000B2697"/>
    <w:rsid w:val="000B42FB"/>
    <w:rsid w:val="000B7E31"/>
    <w:rsid w:val="000C77F0"/>
    <w:rsid w:val="000D1BC0"/>
    <w:rsid w:val="000D76D3"/>
    <w:rsid w:val="000E4C20"/>
    <w:rsid w:val="000F3170"/>
    <w:rsid w:val="000F3537"/>
    <w:rsid w:val="000F398E"/>
    <w:rsid w:val="000F4D48"/>
    <w:rsid w:val="000F5589"/>
    <w:rsid w:val="000F7FBF"/>
    <w:rsid w:val="0010005B"/>
    <w:rsid w:val="0012759D"/>
    <w:rsid w:val="0013559B"/>
    <w:rsid w:val="00143A91"/>
    <w:rsid w:val="00146F66"/>
    <w:rsid w:val="001504F0"/>
    <w:rsid w:val="00150C34"/>
    <w:rsid w:val="00153A3D"/>
    <w:rsid w:val="00156EEF"/>
    <w:rsid w:val="00160A09"/>
    <w:rsid w:val="00161486"/>
    <w:rsid w:val="00164B87"/>
    <w:rsid w:val="00165751"/>
    <w:rsid w:val="00165ACA"/>
    <w:rsid w:val="00165D90"/>
    <w:rsid w:val="00165FF7"/>
    <w:rsid w:val="00166B6F"/>
    <w:rsid w:val="00170212"/>
    <w:rsid w:val="0017523A"/>
    <w:rsid w:val="00185586"/>
    <w:rsid w:val="00186DFD"/>
    <w:rsid w:val="00190AC6"/>
    <w:rsid w:val="001B13E2"/>
    <w:rsid w:val="001B3EA2"/>
    <w:rsid w:val="001B7079"/>
    <w:rsid w:val="001B7F99"/>
    <w:rsid w:val="001C1582"/>
    <w:rsid w:val="001C2A2C"/>
    <w:rsid w:val="001C5AE0"/>
    <w:rsid w:val="001C690A"/>
    <w:rsid w:val="001D0CD7"/>
    <w:rsid w:val="001D16CC"/>
    <w:rsid w:val="001D4EDB"/>
    <w:rsid w:val="001D62FF"/>
    <w:rsid w:val="001E3642"/>
    <w:rsid w:val="001E7EC8"/>
    <w:rsid w:val="001F1E26"/>
    <w:rsid w:val="001F1EE0"/>
    <w:rsid w:val="001F5B11"/>
    <w:rsid w:val="001F6824"/>
    <w:rsid w:val="001F73A8"/>
    <w:rsid w:val="002004B5"/>
    <w:rsid w:val="00207182"/>
    <w:rsid w:val="00212A59"/>
    <w:rsid w:val="00213709"/>
    <w:rsid w:val="00214E98"/>
    <w:rsid w:val="00215090"/>
    <w:rsid w:val="002165C9"/>
    <w:rsid w:val="002241F8"/>
    <w:rsid w:val="00224D4E"/>
    <w:rsid w:val="00227368"/>
    <w:rsid w:val="0023373F"/>
    <w:rsid w:val="0023394B"/>
    <w:rsid w:val="00233F9B"/>
    <w:rsid w:val="00237141"/>
    <w:rsid w:val="00240D30"/>
    <w:rsid w:val="00241361"/>
    <w:rsid w:val="00242B30"/>
    <w:rsid w:val="002475B6"/>
    <w:rsid w:val="00251312"/>
    <w:rsid w:val="00252952"/>
    <w:rsid w:val="00252B1D"/>
    <w:rsid w:val="00261B1A"/>
    <w:rsid w:val="00262B3B"/>
    <w:rsid w:val="00263157"/>
    <w:rsid w:val="00263796"/>
    <w:rsid w:val="00264ADA"/>
    <w:rsid w:val="00270A29"/>
    <w:rsid w:val="00270F7B"/>
    <w:rsid w:val="002750BB"/>
    <w:rsid w:val="00275394"/>
    <w:rsid w:val="0027641F"/>
    <w:rsid w:val="00276E87"/>
    <w:rsid w:val="00281C5D"/>
    <w:rsid w:val="00285847"/>
    <w:rsid w:val="002879F2"/>
    <w:rsid w:val="00287B7A"/>
    <w:rsid w:val="00290551"/>
    <w:rsid w:val="00290B83"/>
    <w:rsid w:val="00292DDA"/>
    <w:rsid w:val="00296AE9"/>
    <w:rsid w:val="00297BED"/>
    <w:rsid w:val="002A3C94"/>
    <w:rsid w:val="002A5481"/>
    <w:rsid w:val="002A6D67"/>
    <w:rsid w:val="002B391F"/>
    <w:rsid w:val="002B53D8"/>
    <w:rsid w:val="002B5889"/>
    <w:rsid w:val="002C037A"/>
    <w:rsid w:val="002C704B"/>
    <w:rsid w:val="002D1902"/>
    <w:rsid w:val="002D578A"/>
    <w:rsid w:val="002D60D9"/>
    <w:rsid w:val="002E1450"/>
    <w:rsid w:val="002E52F9"/>
    <w:rsid w:val="002E710E"/>
    <w:rsid w:val="002F33A9"/>
    <w:rsid w:val="002F41CA"/>
    <w:rsid w:val="002F47DC"/>
    <w:rsid w:val="002F4B4C"/>
    <w:rsid w:val="00303AFD"/>
    <w:rsid w:val="003156C7"/>
    <w:rsid w:val="00316B01"/>
    <w:rsid w:val="00317D13"/>
    <w:rsid w:val="00327F04"/>
    <w:rsid w:val="00331A6E"/>
    <w:rsid w:val="00333BA7"/>
    <w:rsid w:val="00336AB0"/>
    <w:rsid w:val="003428B3"/>
    <w:rsid w:val="00342C0A"/>
    <w:rsid w:val="00346B65"/>
    <w:rsid w:val="00351760"/>
    <w:rsid w:val="0036012A"/>
    <w:rsid w:val="00361DB4"/>
    <w:rsid w:val="00361EB7"/>
    <w:rsid w:val="0037794C"/>
    <w:rsid w:val="003834E3"/>
    <w:rsid w:val="00383DE6"/>
    <w:rsid w:val="003925E6"/>
    <w:rsid w:val="00393F39"/>
    <w:rsid w:val="0039457F"/>
    <w:rsid w:val="003A2B35"/>
    <w:rsid w:val="003A548D"/>
    <w:rsid w:val="003A5705"/>
    <w:rsid w:val="003A5B54"/>
    <w:rsid w:val="003A6273"/>
    <w:rsid w:val="003B2B44"/>
    <w:rsid w:val="003B3CAD"/>
    <w:rsid w:val="003B6AD8"/>
    <w:rsid w:val="003C3B82"/>
    <w:rsid w:val="003C5AEA"/>
    <w:rsid w:val="003C5E39"/>
    <w:rsid w:val="003C79E7"/>
    <w:rsid w:val="003D0326"/>
    <w:rsid w:val="003D35A4"/>
    <w:rsid w:val="003D7605"/>
    <w:rsid w:val="003E06C4"/>
    <w:rsid w:val="003E2203"/>
    <w:rsid w:val="003E350B"/>
    <w:rsid w:val="003E475F"/>
    <w:rsid w:val="003E619E"/>
    <w:rsid w:val="003F0699"/>
    <w:rsid w:val="003F0D2C"/>
    <w:rsid w:val="003F2D67"/>
    <w:rsid w:val="003F57A5"/>
    <w:rsid w:val="003F6DE3"/>
    <w:rsid w:val="00403639"/>
    <w:rsid w:val="00403851"/>
    <w:rsid w:val="0040598C"/>
    <w:rsid w:val="0041105D"/>
    <w:rsid w:val="0041242B"/>
    <w:rsid w:val="00412F04"/>
    <w:rsid w:val="00413D7F"/>
    <w:rsid w:val="00425378"/>
    <w:rsid w:val="004312B0"/>
    <w:rsid w:val="00435C3C"/>
    <w:rsid w:val="00437010"/>
    <w:rsid w:val="00440658"/>
    <w:rsid w:val="004445B0"/>
    <w:rsid w:val="0044513E"/>
    <w:rsid w:val="004453CF"/>
    <w:rsid w:val="00445C7C"/>
    <w:rsid w:val="00446620"/>
    <w:rsid w:val="004476B2"/>
    <w:rsid w:val="004477CD"/>
    <w:rsid w:val="00454C37"/>
    <w:rsid w:val="0045618B"/>
    <w:rsid w:val="004563F9"/>
    <w:rsid w:val="00456587"/>
    <w:rsid w:val="004600EF"/>
    <w:rsid w:val="00460598"/>
    <w:rsid w:val="00462367"/>
    <w:rsid w:val="00462C30"/>
    <w:rsid w:val="004631D4"/>
    <w:rsid w:val="004642E8"/>
    <w:rsid w:val="004679FB"/>
    <w:rsid w:val="00470F94"/>
    <w:rsid w:val="00473A65"/>
    <w:rsid w:val="00473EA6"/>
    <w:rsid w:val="00475D1D"/>
    <w:rsid w:val="0047669B"/>
    <w:rsid w:val="00481E8F"/>
    <w:rsid w:val="0048405E"/>
    <w:rsid w:val="004859B1"/>
    <w:rsid w:val="00486919"/>
    <w:rsid w:val="004875C9"/>
    <w:rsid w:val="00487D2E"/>
    <w:rsid w:val="00490362"/>
    <w:rsid w:val="0049276C"/>
    <w:rsid w:val="004948B2"/>
    <w:rsid w:val="00495DD9"/>
    <w:rsid w:val="004961FA"/>
    <w:rsid w:val="004A638C"/>
    <w:rsid w:val="004B034C"/>
    <w:rsid w:val="004B11E7"/>
    <w:rsid w:val="004B536C"/>
    <w:rsid w:val="004B76AA"/>
    <w:rsid w:val="004C0F8E"/>
    <w:rsid w:val="004C1F34"/>
    <w:rsid w:val="004C3FC4"/>
    <w:rsid w:val="004D3734"/>
    <w:rsid w:val="004D55B4"/>
    <w:rsid w:val="004E4F6F"/>
    <w:rsid w:val="004F2273"/>
    <w:rsid w:val="004F3879"/>
    <w:rsid w:val="004F4583"/>
    <w:rsid w:val="004F4E92"/>
    <w:rsid w:val="004F636F"/>
    <w:rsid w:val="00500B31"/>
    <w:rsid w:val="00501A7C"/>
    <w:rsid w:val="00505DF3"/>
    <w:rsid w:val="00511345"/>
    <w:rsid w:val="00512AB9"/>
    <w:rsid w:val="00514E09"/>
    <w:rsid w:val="00515437"/>
    <w:rsid w:val="0051580C"/>
    <w:rsid w:val="00526CCE"/>
    <w:rsid w:val="005271F3"/>
    <w:rsid w:val="00527E3C"/>
    <w:rsid w:val="00533D01"/>
    <w:rsid w:val="00536769"/>
    <w:rsid w:val="005371E1"/>
    <w:rsid w:val="0054608A"/>
    <w:rsid w:val="00551E5F"/>
    <w:rsid w:val="00552CA3"/>
    <w:rsid w:val="00555996"/>
    <w:rsid w:val="00556AEE"/>
    <w:rsid w:val="00557BE6"/>
    <w:rsid w:val="0056630D"/>
    <w:rsid w:val="00572854"/>
    <w:rsid w:val="00577EC8"/>
    <w:rsid w:val="005804E7"/>
    <w:rsid w:val="005818E2"/>
    <w:rsid w:val="00582D71"/>
    <w:rsid w:val="005838A9"/>
    <w:rsid w:val="005838C7"/>
    <w:rsid w:val="00587A34"/>
    <w:rsid w:val="00590F82"/>
    <w:rsid w:val="00595244"/>
    <w:rsid w:val="00595B65"/>
    <w:rsid w:val="005A2CC4"/>
    <w:rsid w:val="005A34B9"/>
    <w:rsid w:val="005B3549"/>
    <w:rsid w:val="005C09B3"/>
    <w:rsid w:val="005C3D4B"/>
    <w:rsid w:val="005E082A"/>
    <w:rsid w:val="005E0F5E"/>
    <w:rsid w:val="005E1C23"/>
    <w:rsid w:val="005E36F6"/>
    <w:rsid w:val="005F0665"/>
    <w:rsid w:val="005F3CBA"/>
    <w:rsid w:val="005F4BF7"/>
    <w:rsid w:val="005F4D55"/>
    <w:rsid w:val="005F6760"/>
    <w:rsid w:val="005F7BDF"/>
    <w:rsid w:val="0060312F"/>
    <w:rsid w:val="006100C4"/>
    <w:rsid w:val="0061111E"/>
    <w:rsid w:val="00611618"/>
    <w:rsid w:val="00611C84"/>
    <w:rsid w:val="006134C0"/>
    <w:rsid w:val="0061431F"/>
    <w:rsid w:val="0062180B"/>
    <w:rsid w:val="00626B72"/>
    <w:rsid w:val="006322D8"/>
    <w:rsid w:val="006330F0"/>
    <w:rsid w:val="00633B90"/>
    <w:rsid w:val="00634B71"/>
    <w:rsid w:val="006367B4"/>
    <w:rsid w:val="0063727E"/>
    <w:rsid w:val="006373B3"/>
    <w:rsid w:val="00637486"/>
    <w:rsid w:val="006377C5"/>
    <w:rsid w:val="00637927"/>
    <w:rsid w:val="006421C1"/>
    <w:rsid w:val="00642B42"/>
    <w:rsid w:val="00643843"/>
    <w:rsid w:val="00643EA0"/>
    <w:rsid w:val="00644DF2"/>
    <w:rsid w:val="00646AE6"/>
    <w:rsid w:val="00651AF8"/>
    <w:rsid w:val="00652310"/>
    <w:rsid w:val="00656098"/>
    <w:rsid w:val="006578EA"/>
    <w:rsid w:val="00666948"/>
    <w:rsid w:val="0067025C"/>
    <w:rsid w:val="006759F3"/>
    <w:rsid w:val="00680D65"/>
    <w:rsid w:val="006814CA"/>
    <w:rsid w:val="006865AE"/>
    <w:rsid w:val="00690406"/>
    <w:rsid w:val="00690D7D"/>
    <w:rsid w:val="006913C7"/>
    <w:rsid w:val="0069385B"/>
    <w:rsid w:val="00695AB8"/>
    <w:rsid w:val="00696D97"/>
    <w:rsid w:val="00697400"/>
    <w:rsid w:val="006A143A"/>
    <w:rsid w:val="006A25FD"/>
    <w:rsid w:val="006A2D66"/>
    <w:rsid w:val="006A3372"/>
    <w:rsid w:val="006A51BB"/>
    <w:rsid w:val="006A78E3"/>
    <w:rsid w:val="006A7DA9"/>
    <w:rsid w:val="006B4A82"/>
    <w:rsid w:val="006B4DCF"/>
    <w:rsid w:val="006B63ED"/>
    <w:rsid w:val="006B71F7"/>
    <w:rsid w:val="006B79B3"/>
    <w:rsid w:val="006C1532"/>
    <w:rsid w:val="006C19FC"/>
    <w:rsid w:val="006C3DC0"/>
    <w:rsid w:val="006C6C44"/>
    <w:rsid w:val="006D07D8"/>
    <w:rsid w:val="006D1430"/>
    <w:rsid w:val="006D2264"/>
    <w:rsid w:val="006D2A9C"/>
    <w:rsid w:val="006D7A26"/>
    <w:rsid w:val="006E137F"/>
    <w:rsid w:val="006F63EA"/>
    <w:rsid w:val="006F6A53"/>
    <w:rsid w:val="006F6A96"/>
    <w:rsid w:val="006F758D"/>
    <w:rsid w:val="007007E6"/>
    <w:rsid w:val="00700C5A"/>
    <w:rsid w:val="00701C39"/>
    <w:rsid w:val="00704735"/>
    <w:rsid w:val="0070532E"/>
    <w:rsid w:val="00711F85"/>
    <w:rsid w:val="007121C8"/>
    <w:rsid w:val="007125C2"/>
    <w:rsid w:val="00712ECC"/>
    <w:rsid w:val="00715446"/>
    <w:rsid w:val="007164AC"/>
    <w:rsid w:val="0071754E"/>
    <w:rsid w:val="00722ECB"/>
    <w:rsid w:val="007256AE"/>
    <w:rsid w:val="007257CB"/>
    <w:rsid w:val="00730226"/>
    <w:rsid w:val="00730752"/>
    <w:rsid w:val="00732C8E"/>
    <w:rsid w:val="00735C92"/>
    <w:rsid w:val="007362EB"/>
    <w:rsid w:val="00746682"/>
    <w:rsid w:val="00746BD9"/>
    <w:rsid w:val="00747542"/>
    <w:rsid w:val="00747612"/>
    <w:rsid w:val="00753738"/>
    <w:rsid w:val="00755305"/>
    <w:rsid w:val="00765884"/>
    <w:rsid w:val="00766914"/>
    <w:rsid w:val="00772B4F"/>
    <w:rsid w:val="00773AB3"/>
    <w:rsid w:val="00773C1E"/>
    <w:rsid w:val="007811EA"/>
    <w:rsid w:val="00781A6E"/>
    <w:rsid w:val="007820A2"/>
    <w:rsid w:val="0078336E"/>
    <w:rsid w:val="007848C7"/>
    <w:rsid w:val="00785C4F"/>
    <w:rsid w:val="00790D71"/>
    <w:rsid w:val="007A0DF6"/>
    <w:rsid w:val="007B0CB4"/>
    <w:rsid w:val="007B0D10"/>
    <w:rsid w:val="007B0E22"/>
    <w:rsid w:val="007B27FF"/>
    <w:rsid w:val="007B4773"/>
    <w:rsid w:val="007B5ED4"/>
    <w:rsid w:val="007C0EC1"/>
    <w:rsid w:val="007C2C50"/>
    <w:rsid w:val="007C540D"/>
    <w:rsid w:val="007C5448"/>
    <w:rsid w:val="007C6851"/>
    <w:rsid w:val="007C6D18"/>
    <w:rsid w:val="007D7AC1"/>
    <w:rsid w:val="007E3A77"/>
    <w:rsid w:val="007E6953"/>
    <w:rsid w:val="007E6D0E"/>
    <w:rsid w:val="007F0DFB"/>
    <w:rsid w:val="007F3CD3"/>
    <w:rsid w:val="007F499B"/>
    <w:rsid w:val="007F767F"/>
    <w:rsid w:val="00800BA1"/>
    <w:rsid w:val="00800DDA"/>
    <w:rsid w:val="008010E2"/>
    <w:rsid w:val="0080163F"/>
    <w:rsid w:val="00801C1D"/>
    <w:rsid w:val="00802BEE"/>
    <w:rsid w:val="00804385"/>
    <w:rsid w:val="00805120"/>
    <w:rsid w:val="008059A6"/>
    <w:rsid w:val="008108CB"/>
    <w:rsid w:val="00811FDC"/>
    <w:rsid w:val="00813717"/>
    <w:rsid w:val="00817F92"/>
    <w:rsid w:val="00827800"/>
    <w:rsid w:val="00827A99"/>
    <w:rsid w:val="0083525E"/>
    <w:rsid w:val="00836152"/>
    <w:rsid w:val="00840B90"/>
    <w:rsid w:val="00844D7E"/>
    <w:rsid w:val="00850FE4"/>
    <w:rsid w:val="00853118"/>
    <w:rsid w:val="00853EA5"/>
    <w:rsid w:val="00854E40"/>
    <w:rsid w:val="00855EA7"/>
    <w:rsid w:val="00856E3E"/>
    <w:rsid w:val="00862D7E"/>
    <w:rsid w:val="0086583E"/>
    <w:rsid w:val="0087079C"/>
    <w:rsid w:val="00872F21"/>
    <w:rsid w:val="008774D4"/>
    <w:rsid w:val="00883BFE"/>
    <w:rsid w:val="00894FD2"/>
    <w:rsid w:val="008957A2"/>
    <w:rsid w:val="00896C8C"/>
    <w:rsid w:val="008A13C5"/>
    <w:rsid w:val="008A23B8"/>
    <w:rsid w:val="008A2993"/>
    <w:rsid w:val="008A6641"/>
    <w:rsid w:val="008A6F27"/>
    <w:rsid w:val="008A720B"/>
    <w:rsid w:val="008A7AEC"/>
    <w:rsid w:val="008B0F63"/>
    <w:rsid w:val="008B1FA4"/>
    <w:rsid w:val="008B3482"/>
    <w:rsid w:val="008B3AFC"/>
    <w:rsid w:val="008B7586"/>
    <w:rsid w:val="008C0344"/>
    <w:rsid w:val="008C11A1"/>
    <w:rsid w:val="008C2847"/>
    <w:rsid w:val="008C365C"/>
    <w:rsid w:val="008C4CC9"/>
    <w:rsid w:val="008C5D53"/>
    <w:rsid w:val="008D0BC1"/>
    <w:rsid w:val="008D2348"/>
    <w:rsid w:val="008D4C4F"/>
    <w:rsid w:val="008D7F0D"/>
    <w:rsid w:val="008E0369"/>
    <w:rsid w:val="008E32D1"/>
    <w:rsid w:val="008E3ADA"/>
    <w:rsid w:val="008E6FA3"/>
    <w:rsid w:val="008E7879"/>
    <w:rsid w:val="008F152E"/>
    <w:rsid w:val="008F1951"/>
    <w:rsid w:val="008F2C37"/>
    <w:rsid w:val="008F4963"/>
    <w:rsid w:val="008F51B3"/>
    <w:rsid w:val="008F7B67"/>
    <w:rsid w:val="00900AA9"/>
    <w:rsid w:val="00901D44"/>
    <w:rsid w:val="00903521"/>
    <w:rsid w:val="0090443C"/>
    <w:rsid w:val="00906C78"/>
    <w:rsid w:val="00907DF1"/>
    <w:rsid w:val="00910001"/>
    <w:rsid w:val="00910580"/>
    <w:rsid w:val="009124D1"/>
    <w:rsid w:val="00916E85"/>
    <w:rsid w:val="00920EAF"/>
    <w:rsid w:val="00921F42"/>
    <w:rsid w:val="00930FD2"/>
    <w:rsid w:val="009338E0"/>
    <w:rsid w:val="00933F42"/>
    <w:rsid w:val="00934903"/>
    <w:rsid w:val="009355CB"/>
    <w:rsid w:val="00935F8F"/>
    <w:rsid w:val="00936EDB"/>
    <w:rsid w:val="009467C4"/>
    <w:rsid w:val="00946C76"/>
    <w:rsid w:val="00947BD4"/>
    <w:rsid w:val="00951887"/>
    <w:rsid w:val="00953E62"/>
    <w:rsid w:val="0095549F"/>
    <w:rsid w:val="009560E7"/>
    <w:rsid w:val="00957CA3"/>
    <w:rsid w:val="00962EF3"/>
    <w:rsid w:val="00962F9D"/>
    <w:rsid w:val="009644ED"/>
    <w:rsid w:val="009673D3"/>
    <w:rsid w:val="00973DBB"/>
    <w:rsid w:val="00974374"/>
    <w:rsid w:val="00974A72"/>
    <w:rsid w:val="009772FB"/>
    <w:rsid w:val="00982B27"/>
    <w:rsid w:val="00984E74"/>
    <w:rsid w:val="0098787A"/>
    <w:rsid w:val="00993CA5"/>
    <w:rsid w:val="00995977"/>
    <w:rsid w:val="0099702D"/>
    <w:rsid w:val="009A10F0"/>
    <w:rsid w:val="009B2645"/>
    <w:rsid w:val="009B47BA"/>
    <w:rsid w:val="009B4F91"/>
    <w:rsid w:val="009C03D2"/>
    <w:rsid w:val="009C32E0"/>
    <w:rsid w:val="009C43F2"/>
    <w:rsid w:val="009C4E19"/>
    <w:rsid w:val="009C6451"/>
    <w:rsid w:val="009C7F3E"/>
    <w:rsid w:val="009D0A81"/>
    <w:rsid w:val="009D2A20"/>
    <w:rsid w:val="009D4434"/>
    <w:rsid w:val="009D599C"/>
    <w:rsid w:val="009D6435"/>
    <w:rsid w:val="009D787C"/>
    <w:rsid w:val="009E018F"/>
    <w:rsid w:val="009E1B36"/>
    <w:rsid w:val="009E537A"/>
    <w:rsid w:val="009E65D3"/>
    <w:rsid w:val="009F0CE8"/>
    <w:rsid w:val="009F3BEB"/>
    <w:rsid w:val="009F4E84"/>
    <w:rsid w:val="009F6BA3"/>
    <w:rsid w:val="00A00DAB"/>
    <w:rsid w:val="00A03E3F"/>
    <w:rsid w:val="00A045CA"/>
    <w:rsid w:val="00A0576C"/>
    <w:rsid w:val="00A06A9A"/>
    <w:rsid w:val="00A1299F"/>
    <w:rsid w:val="00A13561"/>
    <w:rsid w:val="00A17A40"/>
    <w:rsid w:val="00A207FE"/>
    <w:rsid w:val="00A21685"/>
    <w:rsid w:val="00A22652"/>
    <w:rsid w:val="00A22BDF"/>
    <w:rsid w:val="00A33552"/>
    <w:rsid w:val="00A350EB"/>
    <w:rsid w:val="00A37F75"/>
    <w:rsid w:val="00A426A6"/>
    <w:rsid w:val="00A42DFD"/>
    <w:rsid w:val="00A43E15"/>
    <w:rsid w:val="00A44711"/>
    <w:rsid w:val="00A4613A"/>
    <w:rsid w:val="00A4647E"/>
    <w:rsid w:val="00A5259E"/>
    <w:rsid w:val="00A558DD"/>
    <w:rsid w:val="00A578A0"/>
    <w:rsid w:val="00A61FDB"/>
    <w:rsid w:val="00A62311"/>
    <w:rsid w:val="00A642B8"/>
    <w:rsid w:val="00A70EBB"/>
    <w:rsid w:val="00A7324A"/>
    <w:rsid w:val="00A770D8"/>
    <w:rsid w:val="00A77FD6"/>
    <w:rsid w:val="00A829CF"/>
    <w:rsid w:val="00A83415"/>
    <w:rsid w:val="00A85837"/>
    <w:rsid w:val="00A859DC"/>
    <w:rsid w:val="00A922B3"/>
    <w:rsid w:val="00A92BD2"/>
    <w:rsid w:val="00A96775"/>
    <w:rsid w:val="00A96882"/>
    <w:rsid w:val="00A97066"/>
    <w:rsid w:val="00A972E6"/>
    <w:rsid w:val="00AA0B8E"/>
    <w:rsid w:val="00AA3E5F"/>
    <w:rsid w:val="00AA4178"/>
    <w:rsid w:val="00AA5AA7"/>
    <w:rsid w:val="00AC03F7"/>
    <w:rsid w:val="00AC084E"/>
    <w:rsid w:val="00AC305E"/>
    <w:rsid w:val="00AC74C0"/>
    <w:rsid w:val="00AD2FDA"/>
    <w:rsid w:val="00AD775F"/>
    <w:rsid w:val="00AE183E"/>
    <w:rsid w:val="00AE4929"/>
    <w:rsid w:val="00AF0DAA"/>
    <w:rsid w:val="00AF2232"/>
    <w:rsid w:val="00AF4FFA"/>
    <w:rsid w:val="00AF7BC1"/>
    <w:rsid w:val="00AF7FE2"/>
    <w:rsid w:val="00B003B4"/>
    <w:rsid w:val="00B024B7"/>
    <w:rsid w:val="00B04B11"/>
    <w:rsid w:val="00B07BDA"/>
    <w:rsid w:val="00B15731"/>
    <w:rsid w:val="00B21886"/>
    <w:rsid w:val="00B24A55"/>
    <w:rsid w:val="00B2607D"/>
    <w:rsid w:val="00B31044"/>
    <w:rsid w:val="00B34A68"/>
    <w:rsid w:val="00B36DA1"/>
    <w:rsid w:val="00B40283"/>
    <w:rsid w:val="00B40A34"/>
    <w:rsid w:val="00B411C1"/>
    <w:rsid w:val="00B4185F"/>
    <w:rsid w:val="00B44309"/>
    <w:rsid w:val="00B44F1C"/>
    <w:rsid w:val="00B459B0"/>
    <w:rsid w:val="00B46348"/>
    <w:rsid w:val="00B46927"/>
    <w:rsid w:val="00B50186"/>
    <w:rsid w:val="00B52AF7"/>
    <w:rsid w:val="00B5482A"/>
    <w:rsid w:val="00B549C0"/>
    <w:rsid w:val="00B5630D"/>
    <w:rsid w:val="00B56851"/>
    <w:rsid w:val="00B569CA"/>
    <w:rsid w:val="00B57875"/>
    <w:rsid w:val="00B60955"/>
    <w:rsid w:val="00B6275E"/>
    <w:rsid w:val="00B62792"/>
    <w:rsid w:val="00B65BF2"/>
    <w:rsid w:val="00B73260"/>
    <w:rsid w:val="00B73D35"/>
    <w:rsid w:val="00B73D5D"/>
    <w:rsid w:val="00B81294"/>
    <w:rsid w:val="00B81478"/>
    <w:rsid w:val="00B8233B"/>
    <w:rsid w:val="00B84AFB"/>
    <w:rsid w:val="00B86502"/>
    <w:rsid w:val="00B939FE"/>
    <w:rsid w:val="00B93CE8"/>
    <w:rsid w:val="00B94C03"/>
    <w:rsid w:val="00B95167"/>
    <w:rsid w:val="00B9735C"/>
    <w:rsid w:val="00B977BD"/>
    <w:rsid w:val="00BA29EE"/>
    <w:rsid w:val="00BA4E69"/>
    <w:rsid w:val="00BA50E1"/>
    <w:rsid w:val="00BA63BB"/>
    <w:rsid w:val="00BA6AE3"/>
    <w:rsid w:val="00BB22B2"/>
    <w:rsid w:val="00BB2A86"/>
    <w:rsid w:val="00BB2E34"/>
    <w:rsid w:val="00BB5926"/>
    <w:rsid w:val="00BC2936"/>
    <w:rsid w:val="00BC2B89"/>
    <w:rsid w:val="00BC2BAE"/>
    <w:rsid w:val="00BC3AF4"/>
    <w:rsid w:val="00BC58E3"/>
    <w:rsid w:val="00BC6E6D"/>
    <w:rsid w:val="00BD3438"/>
    <w:rsid w:val="00BD4873"/>
    <w:rsid w:val="00BE0795"/>
    <w:rsid w:val="00BE2875"/>
    <w:rsid w:val="00BE28DB"/>
    <w:rsid w:val="00BE3180"/>
    <w:rsid w:val="00BE3E2B"/>
    <w:rsid w:val="00BE3EEA"/>
    <w:rsid w:val="00BE421A"/>
    <w:rsid w:val="00BE4616"/>
    <w:rsid w:val="00BF78C7"/>
    <w:rsid w:val="00C0252D"/>
    <w:rsid w:val="00C04A19"/>
    <w:rsid w:val="00C10EAB"/>
    <w:rsid w:val="00C153A6"/>
    <w:rsid w:val="00C155FB"/>
    <w:rsid w:val="00C31543"/>
    <w:rsid w:val="00C32417"/>
    <w:rsid w:val="00C34096"/>
    <w:rsid w:val="00C35D51"/>
    <w:rsid w:val="00C36598"/>
    <w:rsid w:val="00C37A2F"/>
    <w:rsid w:val="00C40368"/>
    <w:rsid w:val="00C4048A"/>
    <w:rsid w:val="00C4061E"/>
    <w:rsid w:val="00C41D07"/>
    <w:rsid w:val="00C434E3"/>
    <w:rsid w:val="00C44E9D"/>
    <w:rsid w:val="00C457AD"/>
    <w:rsid w:val="00C509EC"/>
    <w:rsid w:val="00C61511"/>
    <w:rsid w:val="00C618F2"/>
    <w:rsid w:val="00C63265"/>
    <w:rsid w:val="00C6544D"/>
    <w:rsid w:val="00C65730"/>
    <w:rsid w:val="00C65CE9"/>
    <w:rsid w:val="00C6656F"/>
    <w:rsid w:val="00C71C5B"/>
    <w:rsid w:val="00C8386A"/>
    <w:rsid w:val="00C914CF"/>
    <w:rsid w:val="00C91D40"/>
    <w:rsid w:val="00C93551"/>
    <w:rsid w:val="00C9389A"/>
    <w:rsid w:val="00C94976"/>
    <w:rsid w:val="00C9595A"/>
    <w:rsid w:val="00C972C4"/>
    <w:rsid w:val="00CA1921"/>
    <w:rsid w:val="00CA38AC"/>
    <w:rsid w:val="00CB2D5F"/>
    <w:rsid w:val="00CB36EE"/>
    <w:rsid w:val="00CB3B52"/>
    <w:rsid w:val="00CB72E5"/>
    <w:rsid w:val="00CB7B8A"/>
    <w:rsid w:val="00CC31BF"/>
    <w:rsid w:val="00CD20CD"/>
    <w:rsid w:val="00CE4736"/>
    <w:rsid w:val="00CE5581"/>
    <w:rsid w:val="00CF1427"/>
    <w:rsid w:val="00CF30A5"/>
    <w:rsid w:val="00CF6DD4"/>
    <w:rsid w:val="00D018B0"/>
    <w:rsid w:val="00D04FCE"/>
    <w:rsid w:val="00D04FD0"/>
    <w:rsid w:val="00D077B3"/>
    <w:rsid w:val="00D077C3"/>
    <w:rsid w:val="00D11C48"/>
    <w:rsid w:val="00D16826"/>
    <w:rsid w:val="00D21A77"/>
    <w:rsid w:val="00D23F77"/>
    <w:rsid w:val="00D25B31"/>
    <w:rsid w:val="00D26357"/>
    <w:rsid w:val="00D277AF"/>
    <w:rsid w:val="00D30082"/>
    <w:rsid w:val="00D3343A"/>
    <w:rsid w:val="00D3374D"/>
    <w:rsid w:val="00D35E83"/>
    <w:rsid w:val="00D37006"/>
    <w:rsid w:val="00D44113"/>
    <w:rsid w:val="00D4437D"/>
    <w:rsid w:val="00D46173"/>
    <w:rsid w:val="00D503B8"/>
    <w:rsid w:val="00D544F0"/>
    <w:rsid w:val="00D54896"/>
    <w:rsid w:val="00D569DA"/>
    <w:rsid w:val="00D57BF7"/>
    <w:rsid w:val="00D57F3D"/>
    <w:rsid w:val="00D618A1"/>
    <w:rsid w:val="00D61D63"/>
    <w:rsid w:val="00D70EAD"/>
    <w:rsid w:val="00D8321A"/>
    <w:rsid w:val="00D83DEE"/>
    <w:rsid w:val="00D84424"/>
    <w:rsid w:val="00D863F6"/>
    <w:rsid w:val="00D906B8"/>
    <w:rsid w:val="00D9172F"/>
    <w:rsid w:val="00D92C06"/>
    <w:rsid w:val="00D92D7E"/>
    <w:rsid w:val="00D9573F"/>
    <w:rsid w:val="00D96CB3"/>
    <w:rsid w:val="00DA128E"/>
    <w:rsid w:val="00DA3089"/>
    <w:rsid w:val="00DA539E"/>
    <w:rsid w:val="00DB2375"/>
    <w:rsid w:val="00DB5D65"/>
    <w:rsid w:val="00DC302E"/>
    <w:rsid w:val="00DC5771"/>
    <w:rsid w:val="00DC5829"/>
    <w:rsid w:val="00DD05D6"/>
    <w:rsid w:val="00DD106A"/>
    <w:rsid w:val="00DD3884"/>
    <w:rsid w:val="00DD41D3"/>
    <w:rsid w:val="00DD458A"/>
    <w:rsid w:val="00DD5DF5"/>
    <w:rsid w:val="00DE2575"/>
    <w:rsid w:val="00DF2A7D"/>
    <w:rsid w:val="00DF5E80"/>
    <w:rsid w:val="00DF744B"/>
    <w:rsid w:val="00E0497D"/>
    <w:rsid w:val="00E052F5"/>
    <w:rsid w:val="00E072C6"/>
    <w:rsid w:val="00E116E3"/>
    <w:rsid w:val="00E13A62"/>
    <w:rsid w:val="00E142DD"/>
    <w:rsid w:val="00E15CBB"/>
    <w:rsid w:val="00E1662E"/>
    <w:rsid w:val="00E2403B"/>
    <w:rsid w:val="00E252CF"/>
    <w:rsid w:val="00E30D8E"/>
    <w:rsid w:val="00E33071"/>
    <w:rsid w:val="00E33A7D"/>
    <w:rsid w:val="00E33C19"/>
    <w:rsid w:val="00E364E0"/>
    <w:rsid w:val="00E36B98"/>
    <w:rsid w:val="00E40E70"/>
    <w:rsid w:val="00E43104"/>
    <w:rsid w:val="00E43439"/>
    <w:rsid w:val="00E45D8B"/>
    <w:rsid w:val="00E523BF"/>
    <w:rsid w:val="00E534D2"/>
    <w:rsid w:val="00E61BB6"/>
    <w:rsid w:val="00E62455"/>
    <w:rsid w:val="00E63054"/>
    <w:rsid w:val="00E655D6"/>
    <w:rsid w:val="00E6705F"/>
    <w:rsid w:val="00E67B02"/>
    <w:rsid w:val="00E70555"/>
    <w:rsid w:val="00E7123C"/>
    <w:rsid w:val="00E72E8D"/>
    <w:rsid w:val="00E7503D"/>
    <w:rsid w:val="00E75994"/>
    <w:rsid w:val="00E75D27"/>
    <w:rsid w:val="00E84517"/>
    <w:rsid w:val="00E85684"/>
    <w:rsid w:val="00E86FCF"/>
    <w:rsid w:val="00E90AE0"/>
    <w:rsid w:val="00E94E34"/>
    <w:rsid w:val="00E95503"/>
    <w:rsid w:val="00E95597"/>
    <w:rsid w:val="00EA1A1D"/>
    <w:rsid w:val="00EA2A9D"/>
    <w:rsid w:val="00EA4BAC"/>
    <w:rsid w:val="00EA5558"/>
    <w:rsid w:val="00EA715F"/>
    <w:rsid w:val="00EB2B33"/>
    <w:rsid w:val="00EB636D"/>
    <w:rsid w:val="00EB7787"/>
    <w:rsid w:val="00EB7DDF"/>
    <w:rsid w:val="00EC29B1"/>
    <w:rsid w:val="00EC3A90"/>
    <w:rsid w:val="00EC45B8"/>
    <w:rsid w:val="00EC6931"/>
    <w:rsid w:val="00ED027F"/>
    <w:rsid w:val="00ED0432"/>
    <w:rsid w:val="00ED6469"/>
    <w:rsid w:val="00EE0E67"/>
    <w:rsid w:val="00EE32E6"/>
    <w:rsid w:val="00EE6D39"/>
    <w:rsid w:val="00EF5E82"/>
    <w:rsid w:val="00F0282A"/>
    <w:rsid w:val="00F03BAE"/>
    <w:rsid w:val="00F05418"/>
    <w:rsid w:val="00F0651F"/>
    <w:rsid w:val="00F07553"/>
    <w:rsid w:val="00F110EA"/>
    <w:rsid w:val="00F1272F"/>
    <w:rsid w:val="00F149A4"/>
    <w:rsid w:val="00F14C68"/>
    <w:rsid w:val="00F1652C"/>
    <w:rsid w:val="00F20E78"/>
    <w:rsid w:val="00F239DF"/>
    <w:rsid w:val="00F32DCF"/>
    <w:rsid w:val="00F36F53"/>
    <w:rsid w:val="00F37072"/>
    <w:rsid w:val="00F402ED"/>
    <w:rsid w:val="00F4117C"/>
    <w:rsid w:val="00F41A77"/>
    <w:rsid w:val="00F42482"/>
    <w:rsid w:val="00F51F8B"/>
    <w:rsid w:val="00F61D67"/>
    <w:rsid w:val="00F64E89"/>
    <w:rsid w:val="00F70CFF"/>
    <w:rsid w:val="00F71E3E"/>
    <w:rsid w:val="00F751CC"/>
    <w:rsid w:val="00F81E14"/>
    <w:rsid w:val="00F828EB"/>
    <w:rsid w:val="00F82AA8"/>
    <w:rsid w:val="00F86219"/>
    <w:rsid w:val="00F87093"/>
    <w:rsid w:val="00F900C4"/>
    <w:rsid w:val="00F90A04"/>
    <w:rsid w:val="00F92E66"/>
    <w:rsid w:val="00F9409C"/>
    <w:rsid w:val="00F94742"/>
    <w:rsid w:val="00F954E4"/>
    <w:rsid w:val="00FA2551"/>
    <w:rsid w:val="00FA43E9"/>
    <w:rsid w:val="00FA634A"/>
    <w:rsid w:val="00FA6AF8"/>
    <w:rsid w:val="00FA71C7"/>
    <w:rsid w:val="00FB0D2B"/>
    <w:rsid w:val="00FB4515"/>
    <w:rsid w:val="00FB5069"/>
    <w:rsid w:val="00FC617B"/>
    <w:rsid w:val="00FD09CC"/>
    <w:rsid w:val="00FD2C00"/>
    <w:rsid w:val="00FD323E"/>
    <w:rsid w:val="00FD472C"/>
    <w:rsid w:val="00FD5D74"/>
    <w:rsid w:val="00FD74B8"/>
    <w:rsid w:val="00FD7B7F"/>
    <w:rsid w:val="00FE04CF"/>
    <w:rsid w:val="00FE0C89"/>
    <w:rsid w:val="00FE1C1A"/>
    <w:rsid w:val="00FE3304"/>
    <w:rsid w:val="00FE5C97"/>
    <w:rsid w:val="00FE7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9A8422A"/>
  <w15:chartTrackingRefBased/>
  <w15:docId w15:val="{4B65153B-4EF7-3246-8184-0FC3A68561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775F"/>
    <w:rPr>
      <w:rFonts w:ascii="Times New Roman" w:eastAsia="Times New Roman" w:hAnsi="Times New Roman" w:cs="Times New Roman"/>
      <w:lang w:eastAsia="pt-BR"/>
    </w:rPr>
  </w:style>
  <w:style w:type="paragraph" w:styleId="Heading1">
    <w:name w:val="heading 1"/>
    <w:basedOn w:val="Normal"/>
    <w:link w:val="Heading1Char"/>
    <w:uiPriority w:val="9"/>
    <w:qFormat/>
    <w:rsid w:val="009355CB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75D27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3343A"/>
  </w:style>
  <w:style w:type="table" w:styleId="TableGrid">
    <w:name w:val="Table Grid"/>
    <w:basedOn w:val="TableNormal"/>
    <w:uiPriority w:val="39"/>
    <w:rsid w:val="00862D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6814CA"/>
  </w:style>
  <w:style w:type="character" w:customStyle="1" w:styleId="Heading1Char">
    <w:name w:val="Heading 1 Char"/>
    <w:basedOn w:val="DefaultParagraphFont"/>
    <w:link w:val="Heading1"/>
    <w:uiPriority w:val="9"/>
    <w:rsid w:val="009355CB"/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styleId="Emphasis">
    <w:name w:val="Emphasis"/>
    <w:basedOn w:val="DefaultParagraphFont"/>
    <w:uiPriority w:val="20"/>
    <w:qFormat/>
    <w:rsid w:val="009355CB"/>
    <w:rPr>
      <w:i/>
      <w:iCs/>
    </w:rPr>
  </w:style>
  <w:style w:type="paragraph" w:styleId="NormalWeb">
    <w:name w:val="Normal (Web)"/>
    <w:basedOn w:val="Normal"/>
    <w:uiPriority w:val="99"/>
    <w:unhideWhenUsed/>
    <w:rsid w:val="00B024B7"/>
    <w:pPr>
      <w:spacing w:before="100" w:beforeAutospacing="1" w:after="100" w:afterAutospacing="1"/>
    </w:pPr>
  </w:style>
  <w:style w:type="character" w:customStyle="1" w:styleId="referencesarticle-title">
    <w:name w:val="references__article-title"/>
    <w:basedOn w:val="DefaultParagraphFont"/>
    <w:rsid w:val="00BE421A"/>
  </w:style>
  <w:style w:type="character" w:styleId="Hyperlink">
    <w:name w:val="Hyperlink"/>
    <w:basedOn w:val="DefaultParagraphFont"/>
    <w:uiPriority w:val="99"/>
    <w:unhideWhenUsed/>
    <w:rsid w:val="00F90A0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90A04"/>
    <w:rPr>
      <w:color w:val="605E5C"/>
      <w:shd w:val="clear" w:color="auto" w:fill="E1DFDD"/>
    </w:rPr>
  </w:style>
  <w:style w:type="character" w:customStyle="1" w:styleId="anchor-text">
    <w:name w:val="anchor-text"/>
    <w:basedOn w:val="DefaultParagraphFont"/>
    <w:rsid w:val="006E137F"/>
  </w:style>
  <w:style w:type="character" w:customStyle="1" w:styleId="title-text">
    <w:name w:val="title-text"/>
    <w:basedOn w:val="DefaultParagraphFont"/>
    <w:rsid w:val="00C618F2"/>
  </w:style>
  <w:style w:type="character" w:styleId="Strong">
    <w:name w:val="Strong"/>
    <w:basedOn w:val="DefaultParagraphFont"/>
    <w:uiPriority w:val="22"/>
    <w:qFormat/>
    <w:rsid w:val="00D4437D"/>
    <w:rPr>
      <w:b/>
      <w:bCs/>
    </w:rPr>
  </w:style>
  <w:style w:type="character" w:customStyle="1" w:styleId="hlfld-title">
    <w:name w:val="hlfld-title"/>
    <w:basedOn w:val="DefaultParagraphFont"/>
    <w:rsid w:val="005F7BDF"/>
  </w:style>
  <w:style w:type="character" w:customStyle="1" w:styleId="html-italic">
    <w:name w:val="html-italic"/>
    <w:basedOn w:val="DefaultParagraphFont"/>
    <w:rsid w:val="003A5B54"/>
  </w:style>
  <w:style w:type="paragraph" w:styleId="ListParagraph">
    <w:name w:val="List Paragraph"/>
    <w:basedOn w:val="Normal"/>
    <w:uiPriority w:val="34"/>
    <w:qFormat/>
    <w:rsid w:val="004642E8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rsid w:val="00E75D27"/>
    <w:rPr>
      <w:rFonts w:asciiTheme="majorHAnsi" w:eastAsiaTheme="majorEastAsia" w:hAnsiTheme="majorHAnsi" w:cstheme="majorBidi"/>
      <w:i/>
      <w:iCs/>
      <w:color w:val="2F5496" w:themeColor="accent1" w:themeShade="BF"/>
      <w:lang w:eastAsia="pt-BR"/>
    </w:rPr>
  </w:style>
  <w:style w:type="character" w:styleId="FollowedHyperlink">
    <w:name w:val="FollowedHyperlink"/>
    <w:basedOn w:val="DefaultParagraphFont"/>
    <w:uiPriority w:val="99"/>
    <w:semiHidden/>
    <w:unhideWhenUsed/>
    <w:rsid w:val="00C0252D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B81478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B81478"/>
    <w:rPr>
      <w:rFonts w:ascii="Times New Roman" w:eastAsia="Times New Roman" w:hAnsi="Times New Roman" w:cs="Times New Roman"/>
      <w:lang w:eastAsia="pt-BR"/>
    </w:rPr>
  </w:style>
  <w:style w:type="paragraph" w:customStyle="1" w:styleId="EndNoteBibliography">
    <w:name w:val="EndNote Bibliography"/>
    <w:basedOn w:val="Normal"/>
    <w:link w:val="EndNoteBibliographyChar"/>
    <w:rsid w:val="00B81478"/>
  </w:style>
  <w:style w:type="character" w:customStyle="1" w:styleId="EndNoteBibliographyChar">
    <w:name w:val="EndNote Bibliography Char"/>
    <w:basedOn w:val="DefaultParagraphFont"/>
    <w:link w:val="EndNoteBibliography"/>
    <w:rsid w:val="00B81478"/>
    <w:rPr>
      <w:rFonts w:ascii="Times New Roman" w:eastAsia="Times New Roman" w:hAnsi="Times New Roman" w:cs="Times New Roman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1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0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0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494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378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4861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2112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54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1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234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044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4428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278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08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2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4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3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89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96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167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6430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9370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4456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322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53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2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37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14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0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53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2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51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85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1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32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4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92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33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79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25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58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11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7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165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204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6684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752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1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6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77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330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6175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6441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359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0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541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10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3172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701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39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9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59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3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20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90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6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05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9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93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94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7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4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72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79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2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89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48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7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8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76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5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94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2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9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25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3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2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5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7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24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8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15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9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7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4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5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85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297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361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7423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708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312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64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5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3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26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60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69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15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0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519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866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1213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121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5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1164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785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8135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745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9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70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550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2841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974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62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2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95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58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51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441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99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3029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9647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657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0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83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66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6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23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26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81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0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9462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982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3397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7693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0321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7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83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622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043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3454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13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3335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1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16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7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1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38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93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52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97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65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2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8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02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67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1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485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318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6433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067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3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85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0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67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9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821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570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4807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304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74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4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22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34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3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8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15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4097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347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947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282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77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9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8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2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42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9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48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2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63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7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83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06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17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3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0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046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066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2436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5282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6563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8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86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1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9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7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2328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014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6126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516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0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56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32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2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7566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9582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729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7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7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74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3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1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1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1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02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24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8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9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35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9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57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24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071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2357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3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4473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5</TotalTime>
  <Pages>24</Pages>
  <Words>9431</Words>
  <Characters>53759</Characters>
  <Application>Microsoft Office Word</Application>
  <DocSecurity>0</DocSecurity>
  <Lines>447</Lines>
  <Paragraphs>12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3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ica Amorim</dc:creator>
  <cp:keywords/>
  <dc:description/>
  <cp:lastModifiedBy>Leandro Lacerda</cp:lastModifiedBy>
  <cp:revision>54</cp:revision>
  <dcterms:created xsi:type="dcterms:W3CDTF">2023-07-31T13:51:00Z</dcterms:created>
  <dcterms:modified xsi:type="dcterms:W3CDTF">2024-05-22T23:06:00Z</dcterms:modified>
</cp:coreProperties>
</file>